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0BD4FC" w14:textId="77777777" w:rsidR="006C098E" w:rsidRDefault="006C098E" w:rsidP="006C098E">
      <w:pPr>
        <w:pStyle w:val="SupplementaryMaterial"/>
      </w:pPr>
      <w:r w:rsidRPr="001549D3">
        <w:t>Supplement</w:t>
      </w:r>
      <w:bookmarkStart w:id="0" w:name="_GoBack"/>
      <w:bookmarkEnd w:id="0"/>
      <w:r w:rsidRPr="001549D3">
        <w:t>ary Material</w:t>
      </w:r>
    </w:p>
    <w:p w14:paraId="625AEECF" w14:textId="48B58C96" w:rsidR="00C7658A" w:rsidRDefault="006C098E" w:rsidP="006C098E">
      <w:pPr>
        <w:rPr>
          <w:rFonts w:eastAsia="等线" w:cs="Times New Roman"/>
          <w:szCs w:val="24"/>
        </w:rPr>
      </w:pPr>
      <w:r w:rsidRPr="00774871">
        <w:rPr>
          <w:rFonts w:eastAsia="等线" w:cs="Times New Roman"/>
          <w:szCs w:val="24"/>
        </w:rPr>
        <w:t xml:space="preserve">Table </w:t>
      </w:r>
      <w:r>
        <w:rPr>
          <w:rFonts w:eastAsia="等线" w:cs="Times New Roman"/>
          <w:szCs w:val="24"/>
        </w:rPr>
        <w:t>S</w:t>
      </w:r>
      <w:proofErr w:type="gramStart"/>
      <w:r>
        <w:rPr>
          <w:rFonts w:eastAsia="等线" w:cs="Times New Roman"/>
          <w:szCs w:val="24"/>
        </w:rPr>
        <w:t>1.</w:t>
      </w:r>
      <w:r w:rsidRPr="00774871">
        <w:rPr>
          <w:rFonts w:eastAsia="等线" w:cs="Times New Roman"/>
          <w:szCs w:val="24"/>
        </w:rPr>
        <w:t>The</w:t>
      </w:r>
      <w:proofErr w:type="gramEnd"/>
      <w:r w:rsidRPr="00774871">
        <w:rPr>
          <w:rFonts w:eastAsia="等线" w:cs="Times New Roman"/>
          <w:szCs w:val="24"/>
        </w:rPr>
        <w:t xml:space="preserve"> role of RNA epigenetic modifications in HCC progression.</w:t>
      </w:r>
    </w:p>
    <w:tbl>
      <w:tblPr>
        <w:tblpPr w:leftFromText="180" w:rightFromText="180" w:vertAnchor="page" w:horzAnchor="margin" w:tblpXSpec="center" w:tblpY="1989"/>
        <w:tblW w:w="10092" w:type="dxa"/>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ayout w:type="fixed"/>
        <w:tblLook w:val="04A0" w:firstRow="1" w:lastRow="0" w:firstColumn="1" w:lastColumn="0" w:noHBand="0" w:noVBand="1"/>
      </w:tblPr>
      <w:tblGrid>
        <w:gridCol w:w="1191"/>
        <w:gridCol w:w="964"/>
        <w:gridCol w:w="1020"/>
        <w:gridCol w:w="1020"/>
        <w:gridCol w:w="964"/>
        <w:gridCol w:w="1701"/>
        <w:gridCol w:w="2268"/>
        <w:gridCol w:w="964"/>
      </w:tblGrid>
      <w:tr w:rsidR="006C098E" w:rsidRPr="00774871" w14:paraId="38D0AFA5" w14:textId="77777777" w:rsidTr="00590E4C">
        <w:trPr>
          <w:trHeight w:val="300"/>
        </w:trPr>
        <w:tc>
          <w:tcPr>
            <w:tcW w:w="1191" w:type="dxa"/>
            <w:tcBorders>
              <w:left w:val="nil"/>
              <w:bottom w:val="single" w:sz="12" w:space="0" w:color="000000" w:themeColor="text1"/>
              <w:right w:val="nil"/>
            </w:tcBorders>
            <w:shd w:val="clear" w:color="auto" w:fill="auto"/>
            <w:vAlign w:val="center"/>
            <w:hideMark/>
          </w:tcPr>
          <w:p w14:paraId="5EAADFDD" w14:textId="77777777" w:rsidR="006C098E" w:rsidRPr="00774871" w:rsidRDefault="006C098E" w:rsidP="00590E4C">
            <w:pPr>
              <w:rPr>
                <w:rFonts w:eastAsia="等线" w:cs="Times New Roman"/>
                <w:color w:val="000000"/>
                <w:sz w:val="18"/>
                <w:szCs w:val="18"/>
              </w:rPr>
            </w:pPr>
            <w:bookmarkStart w:id="1" w:name="_Hlk106697065"/>
            <w:r w:rsidRPr="00774871">
              <w:rPr>
                <w:rFonts w:eastAsia="等线" w:cs="Times New Roman"/>
                <w:color w:val="000000"/>
                <w:sz w:val="18"/>
                <w:szCs w:val="18"/>
              </w:rPr>
              <w:lastRenderedPageBreak/>
              <w:t>Modification type</w:t>
            </w:r>
          </w:p>
        </w:tc>
        <w:tc>
          <w:tcPr>
            <w:tcW w:w="964" w:type="dxa"/>
            <w:tcBorders>
              <w:left w:val="nil"/>
              <w:bottom w:val="single" w:sz="12" w:space="0" w:color="000000" w:themeColor="text1"/>
              <w:right w:val="nil"/>
            </w:tcBorders>
            <w:shd w:val="clear" w:color="auto" w:fill="auto"/>
            <w:vAlign w:val="center"/>
            <w:hideMark/>
          </w:tcPr>
          <w:p w14:paraId="5C5AF893"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Regulator type</w:t>
            </w:r>
          </w:p>
        </w:tc>
        <w:tc>
          <w:tcPr>
            <w:tcW w:w="1020" w:type="dxa"/>
            <w:tcBorders>
              <w:left w:val="nil"/>
              <w:bottom w:val="single" w:sz="12" w:space="0" w:color="000000" w:themeColor="text1"/>
              <w:right w:val="nil"/>
            </w:tcBorders>
            <w:shd w:val="clear" w:color="auto" w:fill="auto"/>
            <w:vAlign w:val="center"/>
            <w:hideMark/>
          </w:tcPr>
          <w:p w14:paraId="28FF10B2"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Regulators</w:t>
            </w:r>
          </w:p>
        </w:tc>
        <w:tc>
          <w:tcPr>
            <w:tcW w:w="1020" w:type="dxa"/>
            <w:tcBorders>
              <w:left w:val="nil"/>
              <w:bottom w:val="single" w:sz="12" w:space="0" w:color="000000" w:themeColor="text1"/>
              <w:right w:val="nil"/>
            </w:tcBorders>
            <w:shd w:val="clear" w:color="auto" w:fill="auto"/>
            <w:vAlign w:val="center"/>
            <w:hideMark/>
          </w:tcPr>
          <w:p w14:paraId="5C3048B7"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Expression</w:t>
            </w:r>
          </w:p>
        </w:tc>
        <w:tc>
          <w:tcPr>
            <w:tcW w:w="964" w:type="dxa"/>
            <w:tcBorders>
              <w:left w:val="nil"/>
              <w:bottom w:val="single" w:sz="12" w:space="0" w:color="000000" w:themeColor="text1"/>
              <w:right w:val="nil"/>
            </w:tcBorders>
            <w:shd w:val="clear" w:color="auto" w:fill="auto"/>
            <w:vAlign w:val="center"/>
            <w:hideMark/>
          </w:tcPr>
          <w:p w14:paraId="43627C55"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Clinical characters</w:t>
            </w:r>
          </w:p>
        </w:tc>
        <w:tc>
          <w:tcPr>
            <w:tcW w:w="1701" w:type="dxa"/>
            <w:tcBorders>
              <w:left w:val="nil"/>
              <w:bottom w:val="single" w:sz="12" w:space="0" w:color="000000" w:themeColor="text1"/>
              <w:right w:val="nil"/>
            </w:tcBorders>
            <w:shd w:val="clear" w:color="auto" w:fill="auto"/>
            <w:vAlign w:val="center"/>
            <w:hideMark/>
          </w:tcPr>
          <w:p w14:paraId="34489947"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Function in HCC</w:t>
            </w:r>
          </w:p>
        </w:tc>
        <w:tc>
          <w:tcPr>
            <w:tcW w:w="2268" w:type="dxa"/>
            <w:tcBorders>
              <w:left w:val="nil"/>
              <w:bottom w:val="single" w:sz="12" w:space="0" w:color="000000" w:themeColor="text1"/>
              <w:right w:val="nil"/>
            </w:tcBorders>
            <w:shd w:val="clear" w:color="auto" w:fill="auto"/>
            <w:vAlign w:val="center"/>
            <w:hideMark/>
          </w:tcPr>
          <w:p w14:paraId="602D0ECF"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Mechanism</w:t>
            </w:r>
          </w:p>
        </w:tc>
        <w:tc>
          <w:tcPr>
            <w:tcW w:w="964" w:type="dxa"/>
            <w:tcBorders>
              <w:left w:val="nil"/>
              <w:bottom w:val="single" w:sz="12" w:space="0" w:color="000000" w:themeColor="text1"/>
              <w:right w:val="nil"/>
            </w:tcBorders>
            <w:shd w:val="clear" w:color="auto" w:fill="auto"/>
            <w:vAlign w:val="center"/>
            <w:hideMark/>
          </w:tcPr>
          <w:p w14:paraId="3B9E091F" w14:textId="77777777" w:rsidR="006C098E" w:rsidRPr="00774871" w:rsidRDefault="006C098E" w:rsidP="00590E4C">
            <w:pPr>
              <w:rPr>
                <w:rFonts w:eastAsia="等线" w:cs="Times New Roman"/>
                <w:color w:val="000000"/>
                <w:sz w:val="18"/>
                <w:szCs w:val="18"/>
              </w:rPr>
            </w:pPr>
            <w:r w:rsidRPr="00774871">
              <w:rPr>
                <w:rFonts w:eastAsia="等线" w:cs="Times New Roman"/>
                <w:sz w:val="18"/>
                <w:szCs w:val="18"/>
              </w:rPr>
              <w:t>Reference</w:t>
            </w:r>
          </w:p>
        </w:tc>
      </w:tr>
      <w:tr w:rsidR="006C098E" w:rsidRPr="00774871" w14:paraId="5F4931AD" w14:textId="77777777" w:rsidTr="00590E4C">
        <w:trPr>
          <w:trHeight w:val="288"/>
        </w:trPr>
        <w:tc>
          <w:tcPr>
            <w:tcW w:w="1191" w:type="dxa"/>
            <w:vMerge w:val="restart"/>
            <w:tcBorders>
              <w:left w:val="nil"/>
              <w:bottom w:val="nil"/>
              <w:right w:val="nil"/>
            </w:tcBorders>
            <w:shd w:val="clear" w:color="auto" w:fill="auto"/>
            <w:vAlign w:val="center"/>
            <w:hideMark/>
          </w:tcPr>
          <w:p w14:paraId="38EF2E6D" w14:textId="77777777"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t>m6A</w:t>
            </w:r>
          </w:p>
        </w:tc>
        <w:tc>
          <w:tcPr>
            <w:tcW w:w="964" w:type="dxa"/>
            <w:vMerge w:val="restart"/>
            <w:tcBorders>
              <w:left w:val="nil"/>
              <w:bottom w:val="nil"/>
              <w:right w:val="nil"/>
            </w:tcBorders>
            <w:shd w:val="clear" w:color="auto" w:fill="auto"/>
            <w:vAlign w:val="center"/>
            <w:hideMark/>
          </w:tcPr>
          <w:p w14:paraId="4AD4CB23" w14:textId="77777777"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t>Writer</w:t>
            </w:r>
          </w:p>
        </w:tc>
        <w:tc>
          <w:tcPr>
            <w:tcW w:w="1020" w:type="dxa"/>
            <w:vMerge w:val="restart"/>
            <w:tcBorders>
              <w:left w:val="nil"/>
              <w:bottom w:val="nil"/>
              <w:right w:val="nil"/>
            </w:tcBorders>
            <w:shd w:val="clear" w:color="auto" w:fill="auto"/>
            <w:vAlign w:val="center"/>
            <w:hideMark/>
          </w:tcPr>
          <w:p w14:paraId="6081D8C0" w14:textId="77777777"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t>METTL3</w:t>
            </w:r>
          </w:p>
        </w:tc>
        <w:tc>
          <w:tcPr>
            <w:tcW w:w="1020" w:type="dxa"/>
            <w:tcBorders>
              <w:left w:val="nil"/>
              <w:bottom w:val="nil"/>
              <w:right w:val="nil"/>
            </w:tcBorders>
            <w:shd w:val="clear" w:color="auto" w:fill="auto"/>
            <w:vAlign w:val="center"/>
            <w:hideMark/>
          </w:tcPr>
          <w:p w14:paraId="70653230"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left w:val="nil"/>
              <w:bottom w:val="nil"/>
              <w:right w:val="nil"/>
            </w:tcBorders>
            <w:shd w:val="clear" w:color="auto" w:fill="auto"/>
            <w:vAlign w:val="center"/>
            <w:hideMark/>
          </w:tcPr>
          <w:p w14:paraId="75433F9D"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left w:val="nil"/>
              <w:bottom w:val="nil"/>
              <w:right w:val="nil"/>
            </w:tcBorders>
            <w:shd w:val="clear" w:color="auto" w:fill="auto"/>
            <w:vAlign w:val="center"/>
            <w:hideMark/>
          </w:tcPr>
          <w:p w14:paraId="2FEC64B2"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s HCC cell proliferation, migration, and colony formation</w:t>
            </w:r>
          </w:p>
        </w:tc>
        <w:tc>
          <w:tcPr>
            <w:tcW w:w="2268" w:type="dxa"/>
            <w:tcBorders>
              <w:left w:val="nil"/>
              <w:bottom w:val="nil"/>
              <w:right w:val="nil"/>
            </w:tcBorders>
            <w:shd w:val="clear" w:color="auto" w:fill="auto"/>
            <w:vAlign w:val="center"/>
            <w:hideMark/>
          </w:tcPr>
          <w:p w14:paraId="1ADFC17B"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METTL3 inhibits SOCS2 expression through an m6A-YTHDF2-dependent mechanism</w:t>
            </w:r>
          </w:p>
        </w:tc>
        <w:tc>
          <w:tcPr>
            <w:tcW w:w="964" w:type="dxa"/>
            <w:tcBorders>
              <w:left w:val="nil"/>
              <w:bottom w:val="nil"/>
              <w:right w:val="nil"/>
            </w:tcBorders>
            <w:shd w:val="clear" w:color="auto" w:fill="auto"/>
            <w:vAlign w:val="center"/>
            <w:hideMark/>
          </w:tcPr>
          <w:p w14:paraId="150E43BC" w14:textId="65BF6BA1"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r>
            <w:r w:rsidR="00175C8E">
              <w:rPr>
                <w:rFonts w:eastAsia="等线" w:cs="Times New Roman"/>
                <w:color w:val="000000"/>
                <w:sz w:val="18"/>
                <w:szCs w:val="18"/>
              </w:rPr>
              <w:instrText xml:space="preserve"> ADDIN EN.CITE &lt;EndNote&gt;&lt;Cite&gt;&lt;Author&gt;Chen&lt;/Author&gt;&lt;Year&gt;2018&lt;/Year&gt;&lt;RecNum&gt;399&lt;/RecNum&gt;&lt;DisplayText&gt;(Chen et al., 2018)&lt;/DisplayText&gt;&lt;record&gt;&lt;rec-number&gt;399&lt;/rec-number&gt;&lt;foreign-keys&gt;&lt;key app="EN" db-id="r029fx0xysarz9e2d2npv2x39eesezzdfs9a" timestamp="1648530324"&gt;399&lt;/key&gt;&lt;/foreign-keys&gt;&lt;ref-type name="Journal Article"&gt;17&lt;/ref-type&gt;&lt;contributors&gt;&lt;authors&gt;&lt;author&gt;Chen, M.&lt;/author&gt;&lt;author&gt;Wei, L.&lt;/author&gt;&lt;author&gt;Law, C. T.&lt;/author&gt;&lt;author&gt;Tsang, F. H.&lt;/author&gt;&lt;author&gt;Shen, J.&lt;/author&gt;&lt;author&gt;Cheng, C. L.&lt;/author&gt;&lt;author&gt;Tsang, L. H.&lt;/author&gt;&lt;author&gt;Ho, D. W.&lt;/author&gt;&lt;author&gt;Chiu, D. K.&lt;/author&gt;&lt;author&gt;Lee, J. M.&lt;/author&gt;&lt;author&gt;Wong, C. C.&lt;/author&gt;&lt;author&gt;Ng, I. O.&lt;/author&gt;&lt;author&gt;Wong, C. M.&lt;/author&gt;&lt;/authors&gt;&lt;/contributors&gt;&lt;auth-address&gt;State Key Laboratory for Liver Research and Department of Pathology, Li Ka Shing Faculty of Medicine, University of Hong Kong, Hong Kong.&lt;/auth-address&gt;&lt;titles&gt;&lt;title&gt;RNA N6-methyladenosine methyltransferase-like 3 promotes liver cancer progression through YTHDF2-dependent posttranscriptional silencing of SOCS2&lt;/title&gt;&lt;secondary-title&gt;Hepatology&lt;/secondary-title&gt;&lt;/titles&gt;&lt;periodical&gt;&lt;full-title&gt;Hepatology&lt;/full-title&gt;&lt;/periodical&gt;&lt;pages&gt;2254-2270&lt;/pages&gt;&lt;volume&gt;67&lt;/volume&gt;&lt;number&gt;6&lt;/number&gt;&lt;edition&gt;2017/11/25&lt;/edition&gt;&lt;keywords&gt;&lt;keyword&gt;Animals&lt;/keyword&gt;&lt;keyword&gt;Carcinoma, Hepatocellular/enzymology/*etiology&lt;/keyword&gt;&lt;keyword&gt;Disease Progression&lt;/keyword&gt;&lt;keyword&gt;Humans&lt;/keyword&gt;&lt;keyword&gt;Liver Neoplasms/enzymology/*etiology&lt;/keyword&gt;&lt;keyword&gt;Methyltransferases/*physiology&lt;/keyword&gt;&lt;keyword&gt;Mice&lt;/keyword&gt;&lt;keyword&gt;*RNA Interference&lt;/keyword&gt;&lt;keyword&gt;RNA-Binding Proteins/*physiology&lt;/keyword&gt;&lt;keyword&gt;Suppressor of Cytokine Signaling Proteins/*genetics&lt;/keyword&gt;&lt;/keywords&gt;&lt;dates&gt;&lt;year&gt;2018&lt;/year&gt;&lt;pub-dates&gt;&lt;date&gt;Jun&lt;/date&gt;&lt;/pub-dates&gt;&lt;/dates&gt;&lt;isbn&gt;0270-9139&lt;/isbn&gt;&lt;accession-num&gt;29171881&lt;/accession-num&gt;&lt;urls&gt;&lt;/urls&gt;&lt;electronic-resource-num&gt;10.1002/hep.29683&lt;/electronic-resource-num&gt;&lt;remote-database-provider&gt;NLM&lt;/remote-database-provider&gt;&lt;language&gt;eng&lt;/language&gt;&lt;/record&gt;&lt;/Cite&gt;&lt;/EndNote&gt;</w:instrText>
            </w:r>
            <w:r w:rsidRPr="00774871">
              <w:rPr>
                <w:rFonts w:eastAsia="等线" w:cs="Times New Roman"/>
                <w:color w:val="000000"/>
                <w:sz w:val="18"/>
                <w:szCs w:val="18"/>
              </w:rPr>
              <w:fldChar w:fldCharType="separate"/>
            </w:r>
            <w:r w:rsidR="00175C8E">
              <w:rPr>
                <w:rFonts w:eastAsia="等线" w:cs="Times New Roman"/>
                <w:noProof/>
                <w:color w:val="000000"/>
                <w:sz w:val="18"/>
                <w:szCs w:val="18"/>
              </w:rPr>
              <w:t>(Chen et al., 2018)</w:t>
            </w:r>
            <w:r w:rsidRPr="00774871">
              <w:rPr>
                <w:rFonts w:eastAsia="等线" w:cs="Times New Roman"/>
                <w:color w:val="000000"/>
                <w:sz w:val="18"/>
                <w:szCs w:val="18"/>
              </w:rPr>
              <w:fldChar w:fldCharType="end"/>
            </w:r>
          </w:p>
        </w:tc>
      </w:tr>
      <w:tr w:rsidR="006C098E" w:rsidRPr="00774871" w14:paraId="32A44167" w14:textId="77777777" w:rsidTr="00590E4C">
        <w:trPr>
          <w:trHeight w:val="276"/>
        </w:trPr>
        <w:tc>
          <w:tcPr>
            <w:tcW w:w="1191" w:type="dxa"/>
            <w:vMerge/>
            <w:tcBorders>
              <w:top w:val="nil"/>
              <w:left w:val="nil"/>
              <w:bottom w:val="nil"/>
              <w:right w:val="nil"/>
            </w:tcBorders>
            <w:shd w:val="clear" w:color="auto" w:fill="auto"/>
            <w:vAlign w:val="center"/>
            <w:hideMark/>
          </w:tcPr>
          <w:p w14:paraId="1603A466"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24C69BC6"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7252AFAD"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692A7B41"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1DC74CC0"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01D816F4"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s HCC cell growth, proliferation, and epithelial-mesenchymal transition</w:t>
            </w:r>
          </w:p>
        </w:tc>
        <w:tc>
          <w:tcPr>
            <w:tcW w:w="2268" w:type="dxa"/>
            <w:tcBorders>
              <w:top w:val="nil"/>
              <w:left w:val="nil"/>
              <w:bottom w:val="nil"/>
              <w:right w:val="nil"/>
            </w:tcBorders>
            <w:shd w:val="clear" w:color="auto" w:fill="auto"/>
            <w:vAlign w:val="center"/>
            <w:hideMark/>
          </w:tcPr>
          <w:p w14:paraId="59F540C4"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METTL3 promotes HCC via the UBC9/SUMOylated METTL3/Snail axis</w:t>
            </w:r>
          </w:p>
        </w:tc>
        <w:tc>
          <w:tcPr>
            <w:tcW w:w="964" w:type="dxa"/>
            <w:tcBorders>
              <w:top w:val="nil"/>
              <w:left w:val="nil"/>
              <w:bottom w:val="nil"/>
              <w:right w:val="nil"/>
            </w:tcBorders>
            <w:shd w:val="clear" w:color="auto" w:fill="auto"/>
            <w:vAlign w:val="center"/>
            <w:hideMark/>
          </w:tcPr>
          <w:p w14:paraId="30C28CE7" w14:textId="709F3AF7"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YdTwvQXV0aG9yPjxZZWFyPjIwMjA8L1llYXI+PFJlY051
bT43NjU8L1JlY051bT48RGlzcGxheVRleHQ+KFh1IGV0IGFsLiwgMjAyMCk8L0Rpc3BsYXlUZXh0
PjxyZWNvcmQ+PHJlYy1udW1iZXI+NzY1PC9yZWMtbnVtYmVyPjxmb3JlaWduLWtleXM+PGtleSBh
cHA9IkVOIiBkYi1pZD0icjAyOWZ4MHh5c2FyejllMmQybnB2MngzOWVlc2V6emRmczlhIiB0aW1l
c3RhbXA9IjE2NDk0MjM3NzkiPjc2NTwva2V5PjwvZm9yZWlnbi1rZXlzPjxyZWYtdHlwZSBuYW1l
PSJKb3VybmFsIEFydGljbGUiPjE3PC9yZWYtdHlwZT48Y29udHJpYnV0b3JzPjxhdXRob3JzPjxh
dXRob3I+WHUsIEguPC9hdXRob3I+PGF1dGhvcj5XYW5nLCBILjwvYXV0aG9yPjxhdXRob3I+Wmhh
bywgVy48L2F1dGhvcj48YXV0aG9yPkZ1LCBTLjwvYXV0aG9yPjxhdXRob3I+TGksIFkuPC9hdXRo
b3I+PGF1dGhvcj5OaSwgVy48L2F1dGhvcj48YXV0aG9yPlhpbiwgWS48L2F1dGhvcj48YXV0aG9y
PkxpLCBXLjwvYXV0aG9yPjxhdXRob3I+WWFuZywgQy48L2F1dGhvcj48YXV0aG9yPkJhaSwgWS48
L2F1dGhvcj48YXV0aG9yPlpoYW4sIE0uPC9hdXRob3I+PGF1dGhvcj5MdSwgTC48L2F1dGhvcj48
L2F1dGhvcnM+PC9jb250cmlidXRvcnM+PGF1dGgtYWRkcmVzcz5aaHVoYWkgSW50ZXJ2ZW50aW9u
YWwgTWVkaWNhbCBDZW50ZXIsIFpodWhhaSBQcmVjaXNpb24gTWVkaWNhbCBDZW50ZXIsIEppbmFu
IFVuaXZlcnNpdHksIFpodWhhaSBQZW9wbGUmYXBvcztzIEhvc3BpdGFsLCBaaHVoYWksIEd1YW5n
ZG9uZywgNTE5MDAwLCBDaGluYS4mI3hEO0RlcGFydG1lbnQgb2YgdXJpbmFyeSBzdXJnZXJ5LCBK
aW5hbiBVbml2ZXJzaXR5LCBaaHVoYWkgUGVvcGxlJmFwb3M7cyBIb3NwaXRhbCwgWmh1aGFpLCBH
dWFuZ2RvbmcsIDUxOTAwMCwgQ2hpbmEuJiN4RDtTY2hvb2wgb2YgU3RvbWF0b2xvZ3ksIENoYW5n
c2hhIE1lZGljYWwgVW5pdmVyc2l0eSwgQ2hhbmdzaGEgQ2l0eSwgSHVuYW4sIDQxMDIxOSwgQ2hp
bmEuPC9hdXRoLWFkZHJlc3M+PHRpdGxlcz48dGl0bGU+U1VNTzEgbW9kaWZpY2F0aW9uIG9mIG1l
dGh5bHRyYW5zZmVyYXNlLWxpa2UgMyBwcm9tb3RlcyB0dW1vciBwcm9ncmVzc2lvbiB2aWEgcmVn
dWxhdGluZyBTbmFpbCBtUk5BIGhvbWVvc3Rhc2lzIGluIGhlcGF0b2NlbGx1bGFyIGNhcmNpbm9t
YTwvdGl0bGU+PHNlY29uZGFyeS10aXRsZT5UaGVyYW5vc3RpY3M8L3NlY29uZGFyeS10aXRsZT48
L3RpdGxlcz48cGVyaW9kaWNhbD48ZnVsbC10aXRsZT5UaGVyYW5vc3RpY3M8L2Z1bGwtdGl0bGU+
PC9wZXJpb2RpY2FsPjxwYWdlcz41NjcxLTU2ODY8L3BhZ2VzPjx2b2x1bWU+MTA8L3ZvbHVtZT48
bnVtYmVyPjEzPC9udW1iZXI+PGVkaXRpb24+MjAyMC8wNi8wMzwvZWRpdGlvbj48a2V5d29yZHM+
PGtleXdvcmQ+QW5pbWFsczwva2V5d29yZD48a2V5d29yZD5DYXJjaW5vbWEsIEhlcGF0b2NlbGx1
bGFyLyptZXRhYm9saXNtL3BoeXNpb3BhdGhvbG9neTwva2V5d29yZD48a2V5d29yZD5DaGluYTwv
a2V5d29yZD48a2V5d29yZD5EaXNlYXNlIFByb2dyZXNzaW9uPC9rZXl3b3JkPjxrZXl3b3JkPkZl
bWFsZTwva2V5d29yZD48a2V5d29yZD5IZXAgRzIgQ2VsbHM8L2tleXdvcmQ+PGtleXdvcmQ+SG9t
ZW9zdGFzaXM8L2tleXdvcmQ+PGtleXdvcmQ+SHVtYW5zPC9rZXl3b3JkPjxrZXl3b3JkPkxpdmVy
IE5lb3BsYXNtcy9tZXRhYm9saXNtL3BoeXNpb3BhdGhvbG9neTwva2V5d29yZD48a2V5d29yZD5N
ZXRoeWx0cmFuc2ZlcmFzZXMvZ2VuZXRpY3MvKm1ldGFib2xpc208L2tleXdvcmQ+PGtleXdvcmQ+
TWljZTwva2V5d29yZD48a2V5d29yZD5NaWNlLCBJbmJyZWQgQkFMQiBDPC9rZXl3b3JkPjxrZXl3
b3JkPlByb2dub3Npczwva2V5d29yZD48a2V5d29yZD5STkEsIE1lc3Nlbmdlci9nZW5ldGljczwv
a2V5d29yZD48a2V5d29yZD5TVU1PLTEgUHJvdGVpbi9nZW5ldGljcy8qbWV0YWJvbGlzbTwva2V5
d29yZD48a2V5d29yZD5TbmFpbCBGYW1pbHkgVHJhbnNjcmlwdGlvbiBGYWN0b3JzL21ldGFib2xp
c208L2tleXdvcmQ+PGtleXdvcmQ+WGVub2dyYWZ0IE1vZGVsIEFudGl0dW1vciBBc3NheXMvbWV0
aG9kczwva2V5d29yZD48a2V5d29yZD4qSGVwYXRvY2VsbHVsYXIgY2FyY2lub21hPC9rZXl3b3Jk
PjxrZXl3b3JkPipNZXR0bDM8L2tleXdvcmQ+PGtleXdvcmQ+Kk42LW1ldGh5bGFkZW5vc2luZTwv
a2V5d29yZD48a2V5d29yZD4qU1VNT3lsYXRpb25zPC9rZXl3b3JkPjxrZXl3b3JkPipTbmFpbDwv
a2V5d29yZD48L2tleXdvcmRzPjxkYXRlcz48eWVhcj4yMDIwPC95ZWFyPjwvZGF0ZXM+PGlzYm4+
MTgzOC03NjQwPC9pc2JuPjxhY2Nlc3Npb24tbnVtPjMyNDgzNDExPC9hY2Nlc3Npb24tbnVtPjx1
cmxzPjwvdXJscz48Y3VzdG9tMj5QTUM3MjU0OTg4PC9jdXN0b20yPjxlbGVjdHJvbmljLXJlc291
cmNlLW51bT4xMC43MTUwL3Robm8uNDI1Mzk8L2VsZWN0cm9uaWMtcmVzb3VyY2UtbnVtPjxyZW1v
dGUtZGF0YWJhc2UtcHJvdmlkZXI+TkxNPC9yZW1vdGUtZGF0YWJhc2UtcHJvdmlkZXI+PGxhbmd1
YWdlPmVuZzwvbGFuZ3VhZ2U+PC9yZWNvcmQ+PC9DaXRlPjwvRW5kTm90ZT4A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YdTwvQXV0aG9yPjxZZWFyPjIwMjA8L1llYXI+PFJlY051
bT43NjU8L1JlY051bT48RGlzcGxheVRleHQ+KFh1IGV0IGFsLiwgMjAyMCk8L0Rpc3BsYXlUZXh0
PjxyZWNvcmQ+PHJlYy1udW1iZXI+NzY1PC9yZWMtbnVtYmVyPjxmb3JlaWduLWtleXM+PGtleSBh
cHA9IkVOIiBkYi1pZD0icjAyOWZ4MHh5c2FyejllMmQybnB2MngzOWVlc2V6emRmczlhIiB0aW1l
c3RhbXA9IjE2NDk0MjM3NzkiPjc2NTwva2V5PjwvZm9yZWlnbi1rZXlzPjxyZWYtdHlwZSBuYW1l
PSJKb3VybmFsIEFydGljbGUiPjE3PC9yZWYtdHlwZT48Y29udHJpYnV0b3JzPjxhdXRob3JzPjxh
dXRob3I+WHUsIEguPC9hdXRob3I+PGF1dGhvcj5XYW5nLCBILjwvYXV0aG9yPjxhdXRob3I+Wmhh
bywgVy48L2F1dGhvcj48YXV0aG9yPkZ1LCBTLjwvYXV0aG9yPjxhdXRob3I+TGksIFkuPC9hdXRo
b3I+PGF1dGhvcj5OaSwgVy48L2F1dGhvcj48YXV0aG9yPlhpbiwgWS48L2F1dGhvcj48YXV0aG9y
PkxpLCBXLjwvYXV0aG9yPjxhdXRob3I+WWFuZywgQy48L2F1dGhvcj48YXV0aG9yPkJhaSwgWS48
L2F1dGhvcj48YXV0aG9yPlpoYW4sIE0uPC9hdXRob3I+PGF1dGhvcj5MdSwgTC48L2F1dGhvcj48
L2F1dGhvcnM+PC9jb250cmlidXRvcnM+PGF1dGgtYWRkcmVzcz5aaHVoYWkgSW50ZXJ2ZW50aW9u
YWwgTWVkaWNhbCBDZW50ZXIsIFpodWhhaSBQcmVjaXNpb24gTWVkaWNhbCBDZW50ZXIsIEppbmFu
IFVuaXZlcnNpdHksIFpodWhhaSBQZW9wbGUmYXBvcztzIEhvc3BpdGFsLCBaaHVoYWksIEd1YW5n
ZG9uZywgNTE5MDAwLCBDaGluYS4mI3hEO0RlcGFydG1lbnQgb2YgdXJpbmFyeSBzdXJnZXJ5LCBK
aW5hbiBVbml2ZXJzaXR5LCBaaHVoYWkgUGVvcGxlJmFwb3M7cyBIb3NwaXRhbCwgWmh1aGFpLCBH
dWFuZ2RvbmcsIDUxOTAwMCwgQ2hpbmEuJiN4RDtTY2hvb2wgb2YgU3RvbWF0b2xvZ3ksIENoYW5n
c2hhIE1lZGljYWwgVW5pdmVyc2l0eSwgQ2hhbmdzaGEgQ2l0eSwgSHVuYW4sIDQxMDIxOSwgQ2hp
bmEuPC9hdXRoLWFkZHJlc3M+PHRpdGxlcz48dGl0bGU+U1VNTzEgbW9kaWZpY2F0aW9uIG9mIG1l
dGh5bHRyYW5zZmVyYXNlLWxpa2UgMyBwcm9tb3RlcyB0dW1vciBwcm9ncmVzc2lvbiB2aWEgcmVn
dWxhdGluZyBTbmFpbCBtUk5BIGhvbWVvc3Rhc2lzIGluIGhlcGF0b2NlbGx1bGFyIGNhcmNpbm9t
YTwvdGl0bGU+PHNlY29uZGFyeS10aXRsZT5UaGVyYW5vc3RpY3M8L3NlY29uZGFyeS10aXRsZT48
L3RpdGxlcz48cGVyaW9kaWNhbD48ZnVsbC10aXRsZT5UaGVyYW5vc3RpY3M8L2Z1bGwtdGl0bGU+
PC9wZXJpb2RpY2FsPjxwYWdlcz41NjcxLTU2ODY8L3BhZ2VzPjx2b2x1bWU+MTA8L3ZvbHVtZT48
bnVtYmVyPjEzPC9udW1iZXI+PGVkaXRpb24+MjAyMC8wNi8wMzwvZWRpdGlvbj48a2V5d29yZHM+
PGtleXdvcmQ+QW5pbWFsczwva2V5d29yZD48a2V5d29yZD5DYXJjaW5vbWEsIEhlcGF0b2NlbGx1
bGFyLyptZXRhYm9saXNtL3BoeXNpb3BhdGhvbG9neTwva2V5d29yZD48a2V5d29yZD5DaGluYTwv
a2V5d29yZD48a2V5d29yZD5EaXNlYXNlIFByb2dyZXNzaW9uPC9rZXl3b3JkPjxrZXl3b3JkPkZl
bWFsZTwva2V5d29yZD48a2V5d29yZD5IZXAgRzIgQ2VsbHM8L2tleXdvcmQ+PGtleXdvcmQ+SG9t
ZW9zdGFzaXM8L2tleXdvcmQ+PGtleXdvcmQ+SHVtYW5zPC9rZXl3b3JkPjxrZXl3b3JkPkxpdmVy
IE5lb3BsYXNtcy9tZXRhYm9saXNtL3BoeXNpb3BhdGhvbG9neTwva2V5d29yZD48a2V5d29yZD5N
ZXRoeWx0cmFuc2ZlcmFzZXMvZ2VuZXRpY3MvKm1ldGFib2xpc208L2tleXdvcmQ+PGtleXdvcmQ+
TWljZTwva2V5d29yZD48a2V5d29yZD5NaWNlLCBJbmJyZWQgQkFMQiBDPC9rZXl3b3JkPjxrZXl3
b3JkPlByb2dub3Npczwva2V5d29yZD48a2V5d29yZD5STkEsIE1lc3Nlbmdlci9nZW5ldGljczwv
a2V5d29yZD48a2V5d29yZD5TVU1PLTEgUHJvdGVpbi9nZW5ldGljcy8qbWV0YWJvbGlzbTwva2V5
d29yZD48a2V5d29yZD5TbmFpbCBGYW1pbHkgVHJhbnNjcmlwdGlvbiBGYWN0b3JzL21ldGFib2xp
c208L2tleXdvcmQ+PGtleXdvcmQ+WGVub2dyYWZ0IE1vZGVsIEFudGl0dW1vciBBc3NheXMvbWV0
aG9kczwva2V5d29yZD48a2V5d29yZD4qSGVwYXRvY2VsbHVsYXIgY2FyY2lub21hPC9rZXl3b3Jk
PjxrZXl3b3JkPipNZXR0bDM8L2tleXdvcmQ+PGtleXdvcmQ+Kk42LW1ldGh5bGFkZW5vc2luZTwv
a2V5d29yZD48a2V5d29yZD4qU1VNT3lsYXRpb25zPC9rZXl3b3JkPjxrZXl3b3JkPipTbmFpbDwv
a2V5d29yZD48L2tleXdvcmRzPjxkYXRlcz48eWVhcj4yMDIwPC95ZWFyPjwvZGF0ZXM+PGlzYm4+
MTgzOC03NjQwPC9pc2JuPjxhY2Nlc3Npb24tbnVtPjMyNDgzNDExPC9hY2Nlc3Npb24tbnVtPjx1
cmxzPjwvdXJscz48Y3VzdG9tMj5QTUM3MjU0OTg4PC9jdXN0b20yPjxlbGVjdHJvbmljLXJlc291
cmNlLW51bT4xMC43MTUwL3Robm8uNDI1Mzk8L2VsZWN0cm9uaWMtcmVzb3VyY2UtbnVtPjxyZW1v
dGUtZGF0YWJhc2UtcHJvdmlkZXI+TkxNPC9yZW1vdGUtZGF0YWJhc2UtcHJvdmlkZXI+PGxhbmd1
YWdlPmVuZzwvbGFuZ3VhZ2U+PC9yZWNvcmQ+PC9DaXRlPjwvRW5kTm90ZT4A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Xu et al., 2020)</w:t>
            </w:r>
            <w:r w:rsidRPr="00774871">
              <w:rPr>
                <w:rFonts w:eastAsia="等线" w:cs="Times New Roman"/>
                <w:color w:val="000000"/>
                <w:sz w:val="18"/>
                <w:szCs w:val="18"/>
              </w:rPr>
              <w:fldChar w:fldCharType="end"/>
            </w:r>
          </w:p>
        </w:tc>
      </w:tr>
      <w:tr w:rsidR="006C098E" w:rsidRPr="00774871" w14:paraId="459499CC" w14:textId="77777777" w:rsidTr="00590E4C">
        <w:trPr>
          <w:trHeight w:val="276"/>
        </w:trPr>
        <w:tc>
          <w:tcPr>
            <w:tcW w:w="1191" w:type="dxa"/>
            <w:vMerge/>
            <w:tcBorders>
              <w:top w:val="nil"/>
              <w:left w:val="nil"/>
              <w:bottom w:val="nil"/>
              <w:right w:val="nil"/>
            </w:tcBorders>
            <w:shd w:val="clear" w:color="auto" w:fill="auto"/>
            <w:vAlign w:val="center"/>
            <w:hideMark/>
          </w:tcPr>
          <w:p w14:paraId="626DCAD5"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290B32FC"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2DAFACB6"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4781A0AD"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52FDEF87"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72DAF059"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articipation in the formation of VMs in HCC</w:t>
            </w:r>
          </w:p>
        </w:tc>
        <w:tc>
          <w:tcPr>
            <w:tcW w:w="2268" w:type="dxa"/>
            <w:tcBorders>
              <w:top w:val="nil"/>
              <w:left w:val="nil"/>
              <w:bottom w:val="nil"/>
              <w:right w:val="nil"/>
            </w:tcBorders>
            <w:shd w:val="clear" w:color="auto" w:fill="auto"/>
            <w:vAlign w:val="center"/>
            <w:hideMark/>
          </w:tcPr>
          <w:p w14:paraId="54436C29"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METTL3 and YAP1 promote angiogenic mimetic formation in HCC</w:t>
            </w:r>
          </w:p>
        </w:tc>
        <w:tc>
          <w:tcPr>
            <w:tcW w:w="964" w:type="dxa"/>
            <w:tcBorders>
              <w:top w:val="nil"/>
              <w:left w:val="nil"/>
              <w:bottom w:val="nil"/>
              <w:right w:val="nil"/>
            </w:tcBorders>
            <w:shd w:val="clear" w:color="auto" w:fill="auto"/>
            <w:vAlign w:val="center"/>
            <w:hideMark/>
          </w:tcPr>
          <w:p w14:paraId="3999350A" w14:textId="15466B2E"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RaWFvPC9BdXRob3I+PFllYXI+MjAyMTwvWWVhcj48UmVj
TnVtPjc2MjwvUmVjTnVtPjxEaXNwbGF5VGV4dD4oUWlhbyBldCBhbC4sIDIwMjEpPC9EaXNwbGF5
VGV4dD48cmVjb3JkPjxyZWMtbnVtYmVyPjc2MjwvcmVjLW51bWJlcj48Zm9yZWlnbi1rZXlzPjxr
ZXkgYXBwPSJFTiIgZGItaWQ9InIwMjlmeDB4eXNhcno5ZTJkMm5wdjJ4MzllZXNlenpkZnM5YSIg
dGltZXN0YW1wPSIxNjQ5NDIzMDk4Ij43NjI8L2tleT48L2ZvcmVpZ24ta2V5cz48cmVmLXR5cGUg
bmFtZT0iSm91cm5hbCBBcnRpY2xlIj4xNzwvcmVmLXR5cGU+PGNvbnRyaWJ1dG9ycz48YXV0aG9y
cz48YXV0aG9yPlFpYW8sIEsuPC9hdXRob3I+PGF1dGhvcj5MaXUsIFkuPC9hdXRob3I+PGF1dGhv
cj5YdSwgWi48L2F1dGhvcj48YXV0aG9yPlpoYW5nLCBILjwvYXV0aG9yPjxhdXRob3I+Wmhhbmcs
IEguPC9hdXRob3I+PGF1dGhvcj5aaGFuZywgQy48L2F1dGhvcj48YXV0aG9yPkNoYW5nLCBaLjwv
YXV0aG9yPjxhdXRob3I+THUsIFguPC9hdXRob3I+PGF1dGhvcj5MaSwgWi48L2F1dGhvcj48YXV0
aG9yPkx1bywgQy48L2F1dGhvcj48YXV0aG9yPkxpdSwgWS48L2F1dGhvcj48YXV0aG9yPllhbmcs
IEMuPC9hdXRob3I+PGF1dGhvcj5TdW4sIFQuPC9hdXRob3I+PC9hdXRob3JzPjwvY29udHJpYnV0
b3JzPjxhdXRoLWFkZHJlc3M+U3RhdGUgS2V5IExhYm9yYXRvcnkgb2YgTWVkaWNpbmFsIENoZW1p
Y2FsIEJpb2xvZ3kgYW5kIENvbGxlZ2Ugb2YgUGhhcm1hY3ksIE5hbmthaSBVbml2ZXJzaXR5LCAz
OCBUb25neWFuIFJvYWQsIEhhaWhlIEVkdWNhdGlvbiBQYXJrLCBUaWFuamluLCBDaGluYS4mI3hE
O1RpYW5qaW4gS2V5IExhYm9yYXRvcnkgb2YgTW9sZWN1bGFyIERydWcgUmVzZWFyY2gsIFRpYW5q
aW4gSW50ZXJuYXRpb25hbCBKb2ludCBBY2FkZW15IG9mIEJpb21lZGljaW5lLCBUaWFuamluLCBD
aGluYS4mI3hEO0RlcGFydG1lbnQgb2YgUGF0aG9sb2d5LCBBZmZpbGlhdGVkIEhvc3BpdGFsIG9m
IEppbmluZyBNZWRpY2FsIFVuaXZlcnNpdHksIEppbmluZyBNZWRpY2FsIFVuaXZlcnNpdHksIE5v
Ljg5LCBHdWh1YWkgUm9hZCwgUmVuY2hlbmcgRGlzdHJpY3QsIEppbmluZywgU2hhbmRvbmcsIENo
aW5hLiYjeEQ7U3RhdGUgS2V5IExhYm9yYXRvcnkgb2YgTWVkaWNpbmFsIENoZW1pY2FsIEJpb2xv
Z3kgYW5kIENvbGxlZ2Ugb2YgUGhhcm1hY3ksIE5hbmthaSBVbml2ZXJzaXR5LCAzOCBUb25neWFu
IFJvYWQsIEhhaWhlIEVkdWNhdGlvbiBQYXJrLCBUaWFuamluLCBDaGluYS4gdGFvLnN1bkBuYW5r
YWkuZWR1LmNuLiYjeEQ7VGlhbmppbiBLZXkgTGFib3JhdG9yeSBvZiBNb2xlY3VsYXIgRHJ1ZyBS
ZXNlYXJjaCwgVGlhbmppbiBJbnRlcm5hdGlvbmFsIEpvaW50IEFjYWRlbXkgb2YgQmlvbWVkaWNp
bmUsIFRpYW5qaW4sIENoaW5hLiB0YW8uc3VuQG5hbmthaS5lZHUuY24uPC9hdXRoLWFkZHJlc3M+
PHRpdGxlcz48dGl0bGU+Uk5BIG02QSBtZXRoeWxhdGlvbiBwcm9tb3RlcyB0aGUgZm9ybWF0aW9u
IG9mIHZhc2N1bG9nZW5pYyBtaW1pY3J5IGluIGhlcGF0b2NlbGx1bGFyIGNhcmNpbm9tYSB2aWEg
SGlwcG8gcGF0aHdheTwvdGl0bGU+PHNlY29uZGFyeS10aXRsZT5Bbmdpb2dlbmVzaXM8L3NlY29u
ZGFyeS10aXRsZT48L3RpdGxlcz48cGVyaW9kaWNhbD48ZnVsbC10aXRsZT5Bbmdpb2dlbmVzaXM8
L2Z1bGwtdGl0bGU+PC9wZXJpb2RpY2FsPjxwYWdlcz44My05NjwvcGFnZXM+PHZvbHVtZT4yNDwv
dm9sdW1lPjxudW1iZXI+MTwvbnVtYmVyPjxlZGl0aW9uPjIwMjAvMDkvMTQ8L2VkaXRpb24+PGtl
eXdvcmRzPjxrZXl3b3JkPkFkYXB0b3IgUHJvdGVpbnMsIFNpZ25hbCBUcmFuc2R1Y2luZy9tZXRh
Ym9saXNtPC9rZXl3b3JkPjxrZXl3b3JkPkFkZW5vc2luZS8qYW5hbG9ncyAmYW1wOyBkZXJpdmF0
aXZlcy9tZXRhYm9saXNtPC9rZXl3b3JkPjxrZXl3b3JkPkFuaW1hbHM8L2tleXdvcmQ+PGtleXdv
cmQ+Q2FyY2lub21hLCBIZXBhdG9jZWxsdWxhci8qYmxvb2Qgc3VwcGx5L2dlbmV0aWNzLyptZXRh
Ym9saXNtPC9rZXl3b3JkPjxrZXl3b3JkPkNlbGwgTGluZSwgVHVtb3I8L2tleXdvcmQ+PGtleXdv
cmQ+RGlzZWFzZSBQcm9ncmVzc2lvbjwva2V5d29yZD48a2V5d29yZD5HZW5lIEV4cHJlc3Npb24g
UmVndWxhdGlvbiwgTmVvcGxhc3RpYzwva2V5d29yZD48a2V5d29yZD5HZW5lIFNpbGVuY2luZzwv
a2V5d29yZD48a2V5d29yZD5IaXBwbyBTaWduYWxpbmcgUGF0aHdheTwva2V5d29yZD48a2V5d29y
ZD5IdW1hbnM8L2tleXdvcmQ+PGtleXdvcmQ+TGl2ZXIgTmVvcGxhc21zLypibG9vZCBzdXBwbHkv
Z2VuZXRpY3MvKm1ldGFib2xpc208L2tleXdvcmQ+PGtleXdvcmQ+TWV0aHlsYXRpb248L2tleXdv
cmQ+PGtleXdvcmQ+TWV0aHlsdHJhbnNmZXJhc2VzL21ldGFib2xpc208L2tleXdvcmQ+PGtleXdv
cmQ+TWljZSwgSW5icmVkIEJBTEIgQzwva2V5d29yZD48a2V5d29yZD5NaWNlLCBOdWRlPC9rZXl3
b3JkPjxrZXl3b3JkPipNb2xlY3VsYXIgTWltaWNyeTwva2V5d29yZD48a2V5d29yZD5Qcm9nbm9z
aXM8L2tleXdvcmQ+PGtleXdvcmQ+UHJvdGVpbiBCaW9zeW50aGVzaXM8L2tleXdvcmQ+PGtleXdv
cmQ+UHJvdGVpbiBTZXJpbmUtVGhyZW9uaW5lIEtpbmFzZXMvKm1ldGFib2xpc208L2tleXdvcmQ+
PGtleXdvcmQ+Uk5BLyptZXRhYm9saXNtPC9rZXl3b3JkPjxrZXl3b3JkPlJOQSwgTWVzc2VuZ2Vy
L2dlbmV0aWNzL21ldGFib2xpc208L2tleXdvcmQ+PGtleXdvcmQ+U2lnbmFsIFRyYW5zZHVjdGlv
bjwva2V5d29yZD48a2V5d29yZD5UcmFuc2NyaXB0aW9uIEZhY3RvcnMvbWV0YWJvbGlzbTwva2V5
d29yZD48a2V5d29yZD5YZW5vZ3JhZnQgTW9kZWwgQW50aXR1bW9yIEFzc2F5czwva2V5d29yZD48
a2V5d29yZD5ZQVAtU2lnbmFsaW5nIFByb3RlaW5zPC9rZXl3b3JkPjxrZXl3b3JkPiptZXR0bDM8
L2tleXdvcmQ+PGtleXdvcmQ+Kk1ldGFzdGFzaXM8L2tleXdvcmQ+PGtleXdvcmQ+Kk42LW1ldGh5
bGFkZW5vc2luZTwva2V5d29yZD48a2V5d29yZD4qVmFzY3Vsb2dlbmljIG1pbWljcnk8L2tleXdv
cmQ+PGtleXdvcmQ+KnlhcDE8L2tleXdvcmQ+PC9rZXl3b3Jkcz48ZGF0ZXM+PHllYXI+MjAyMTwv
eWVhcj48cHViLWRhdGVzPjxkYXRlPkZlYjwvZGF0ZT48L3B1Yi1kYXRlcz48L2RhdGVzPjxpc2Ju
PjA5NjktNjk3MDwvaXNibj48YWNjZXNzaW9uLW51bT4zMjkyMDY2ODwvYWNjZXNzaW9uLW51bT48
dXJscz48L3VybHM+PGVsZWN0cm9uaWMtcmVzb3VyY2UtbnVtPjEwLjEwMDcvczEwNDU2LTAyMC0w
OTc0NC04PC9lbGVjdHJvbmljLXJlc291cmNlLW51bT48cmVtb3RlLWRhdGFiYXNlLXByb3ZpZGVy
Pk5MTTwvcmVtb3RlLWRhdGFiYXNlLXByb3ZpZGVyPjxsYW5ndWFnZT5lbmc8L2xhbmd1YWdlPjwv
cmVjb3JkPjwvQ2l0ZT48L0VuZE5vdGU+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RaWFvPC9BdXRob3I+PFllYXI+MjAyMTwvWWVhcj48UmVj
TnVtPjc2MjwvUmVjTnVtPjxEaXNwbGF5VGV4dD4oUWlhbyBldCBhbC4sIDIwMjEpPC9EaXNwbGF5
VGV4dD48cmVjb3JkPjxyZWMtbnVtYmVyPjc2MjwvcmVjLW51bWJlcj48Zm9yZWlnbi1rZXlzPjxr
ZXkgYXBwPSJFTiIgZGItaWQ9InIwMjlmeDB4eXNhcno5ZTJkMm5wdjJ4MzllZXNlenpkZnM5YSIg
dGltZXN0YW1wPSIxNjQ5NDIzMDk4Ij43NjI8L2tleT48L2ZvcmVpZ24ta2V5cz48cmVmLXR5cGUg
bmFtZT0iSm91cm5hbCBBcnRpY2xlIj4xNzwvcmVmLXR5cGU+PGNvbnRyaWJ1dG9ycz48YXV0aG9y
cz48YXV0aG9yPlFpYW8sIEsuPC9hdXRob3I+PGF1dGhvcj5MaXUsIFkuPC9hdXRob3I+PGF1dGhv
cj5YdSwgWi48L2F1dGhvcj48YXV0aG9yPlpoYW5nLCBILjwvYXV0aG9yPjxhdXRob3I+Wmhhbmcs
IEguPC9hdXRob3I+PGF1dGhvcj5aaGFuZywgQy48L2F1dGhvcj48YXV0aG9yPkNoYW5nLCBaLjwv
YXV0aG9yPjxhdXRob3I+THUsIFguPC9hdXRob3I+PGF1dGhvcj5MaSwgWi48L2F1dGhvcj48YXV0
aG9yPkx1bywgQy48L2F1dGhvcj48YXV0aG9yPkxpdSwgWS48L2F1dGhvcj48YXV0aG9yPllhbmcs
IEMuPC9hdXRob3I+PGF1dGhvcj5TdW4sIFQuPC9hdXRob3I+PC9hdXRob3JzPjwvY29udHJpYnV0
b3JzPjxhdXRoLWFkZHJlc3M+U3RhdGUgS2V5IExhYm9yYXRvcnkgb2YgTWVkaWNpbmFsIENoZW1p
Y2FsIEJpb2xvZ3kgYW5kIENvbGxlZ2Ugb2YgUGhhcm1hY3ksIE5hbmthaSBVbml2ZXJzaXR5LCAz
OCBUb25neWFuIFJvYWQsIEhhaWhlIEVkdWNhdGlvbiBQYXJrLCBUaWFuamluLCBDaGluYS4mI3hE
O1RpYW5qaW4gS2V5IExhYm9yYXRvcnkgb2YgTW9sZWN1bGFyIERydWcgUmVzZWFyY2gsIFRpYW5q
aW4gSW50ZXJuYXRpb25hbCBKb2ludCBBY2FkZW15IG9mIEJpb21lZGljaW5lLCBUaWFuamluLCBD
aGluYS4mI3hEO0RlcGFydG1lbnQgb2YgUGF0aG9sb2d5LCBBZmZpbGlhdGVkIEhvc3BpdGFsIG9m
IEppbmluZyBNZWRpY2FsIFVuaXZlcnNpdHksIEppbmluZyBNZWRpY2FsIFVuaXZlcnNpdHksIE5v
Ljg5LCBHdWh1YWkgUm9hZCwgUmVuY2hlbmcgRGlzdHJpY3QsIEppbmluZywgU2hhbmRvbmcsIENo
aW5hLiYjeEQ7U3RhdGUgS2V5IExhYm9yYXRvcnkgb2YgTWVkaWNpbmFsIENoZW1pY2FsIEJpb2xv
Z3kgYW5kIENvbGxlZ2Ugb2YgUGhhcm1hY3ksIE5hbmthaSBVbml2ZXJzaXR5LCAzOCBUb25neWFu
IFJvYWQsIEhhaWhlIEVkdWNhdGlvbiBQYXJrLCBUaWFuamluLCBDaGluYS4gdGFvLnN1bkBuYW5r
YWkuZWR1LmNuLiYjeEQ7VGlhbmppbiBLZXkgTGFib3JhdG9yeSBvZiBNb2xlY3VsYXIgRHJ1ZyBS
ZXNlYXJjaCwgVGlhbmppbiBJbnRlcm5hdGlvbmFsIEpvaW50IEFjYWRlbXkgb2YgQmlvbWVkaWNp
bmUsIFRpYW5qaW4sIENoaW5hLiB0YW8uc3VuQG5hbmthaS5lZHUuY24uPC9hdXRoLWFkZHJlc3M+
PHRpdGxlcz48dGl0bGU+Uk5BIG02QSBtZXRoeWxhdGlvbiBwcm9tb3RlcyB0aGUgZm9ybWF0aW9u
IG9mIHZhc2N1bG9nZW5pYyBtaW1pY3J5IGluIGhlcGF0b2NlbGx1bGFyIGNhcmNpbm9tYSB2aWEg
SGlwcG8gcGF0aHdheTwvdGl0bGU+PHNlY29uZGFyeS10aXRsZT5Bbmdpb2dlbmVzaXM8L3NlY29u
ZGFyeS10aXRsZT48L3RpdGxlcz48cGVyaW9kaWNhbD48ZnVsbC10aXRsZT5Bbmdpb2dlbmVzaXM8
L2Z1bGwtdGl0bGU+PC9wZXJpb2RpY2FsPjxwYWdlcz44My05NjwvcGFnZXM+PHZvbHVtZT4yNDwv
dm9sdW1lPjxudW1iZXI+MTwvbnVtYmVyPjxlZGl0aW9uPjIwMjAvMDkvMTQ8L2VkaXRpb24+PGtl
eXdvcmRzPjxrZXl3b3JkPkFkYXB0b3IgUHJvdGVpbnMsIFNpZ25hbCBUcmFuc2R1Y2luZy9tZXRh
Ym9saXNtPC9rZXl3b3JkPjxrZXl3b3JkPkFkZW5vc2luZS8qYW5hbG9ncyAmYW1wOyBkZXJpdmF0
aXZlcy9tZXRhYm9saXNtPC9rZXl3b3JkPjxrZXl3b3JkPkFuaW1hbHM8L2tleXdvcmQ+PGtleXdv
cmQ+Q2FyY2lub21hLCBIZXBhdG9jZWxsdWxhci8qYmxvb2Qgc3VwcGx5L2dlbmV0aWNzLyptZXRh
Ym9saXNtPC9rZXl3b3JkPjxrZXl3b3JkPkNlbGwgTGluZSwgVHVtb3I8L2tleXdvcmQ+PGtleXdv
cmQ+RGlzZWFzZSBQcm9ncmVzc2lvbjwva2V5d29yZD48a2V5d29yZD5HZW5lIEV4cHJlc3Npb24g
UmVndWxhdGlvbiwgTmVvcGxhc3RpYzwva2V5d29yZD48a2V5d29yZD5HZW5lIFNpbGVuY2luZzwv
a2V5d29yZD48a2V5d29yZD5IaXBwbyBTaWduYWxpbmcgUGF0aHdheTwva2V5d29yZD48a2V5d29y
ZD5IdW1hbnM8L2tleXdvcmQ+PGtleXdvcmQ+TGl2ZXIgTmVvcGxhc21zLypibG9vZCBzdXBwbHkv
Z2VuZXRpY3MvKm1ldGFib2xpc208L2tleXdvcmQ+PGtleXdvcmQ+TWV0aHlsYXRpb248L2tleXdv
cmQ+PGtleXdvcmQ+TWV0aHlsdHJhbnNmZXJhc2VzL21ldGFib2xpc208L2tleXdvcmQ+PGtleXdv
cmQ+TWljZSwgSW5icmVkIEJBTEIgQzwva2V5d29yZD48a2V5d29yZD5NaWNlLCBOdWRlPC9rZXl3
b3JkPjxrZXl3b3JkPipNb2xlY3VsYXIgTWltaWNyeTwva2V5d29yZD48a2V5d29yZD5Qcm9nbm9z
aXM8L2tleXdvcmQ+PGtleXdvcmQ+UHJvdGVpbiBCaW9zeW50aGVzaXM8L2tleXdvcmQ+PGtleXdv
cmQ+UHJvdGVpbiBTZXJpbmUtVGhyZW9uaW5lIEtpbmFzZXMvKm1ldGFib2xpc208L2tleXdvcmQ+
PGtleXdvcmQ+Uk5BLyptZXRhYm9saXNtPC9rZXl3b3JkPjxrZXl3b3JkPlJOQSwgTWVzc2VuZ2Vy
L2dlbmV0aWNzL21ldGFib2xpc208L2tleXdvcmQ+PGtleXdvcmQ+U2lnbmFsIFRyYW5zZHVjdGlv
bjwva2V5d29yZD48a2V5d29yZD5UcmFuc2NyaXB0aW9uIEZhY3RvcnMvbWV0YWJvbGlzbTwva2V5
d29yZD48a2V5d29yZD5YZW5vZ3JhZnQgTW9kZWwgQW50aXR1bW9yIEFzc2F5czwva2V5d29yZD48
a2V5d29yZD5ZQVAtU2lnbmFsaW5nIFByb3RlaW5zPC9rZXl3b3JkPjxrZXl3b3JkPiptZXR0bDM8
L2tleXdvcmQ+PGtleXdvcmQ+Kk1ldGFzdGFzaXM8L2tleXdvcmQ+PGtleXdvcmQ+Kk42LW1ldGh5
bGFkZW5vc2luZTwva2V5d29yZD48a2V5d29yZD4qVmFzY3Vsb2dlbmljIG1pbWljcnk8L2tleXdv
cmQ+PGtleXdvcmQ+KnlhcDE8L2tleXdvcmQ+PC9rZXl3b3Jkcz48ZGF0ZXM+PHllYXI+MjAyMTwv
eWVhcj48cHViLWRhdGVzPjxkYXRlPkZlYjwvZGF0ZT48L3B1Yi1kYXRlcz48L2RhdGVzPjxpc2Ju
PjA5NjktNjk3MDwvaXNibj48YWNjZXNzaW9uLW51bT4zMjkyMDY2ODwvYWNjZXNzaW9uLW51bT48
dXJscz48L3VybHM+PGVsZWN0cm9uaWMtcmVzb3VyY2UtbnVtPjEwLjEwMDcvczEwNDU2LTAyMC0w
OTc0NC04PC9lbGVjdHJvbmljLXJlc291cmNlLW51bT48cmVtb3RlLWRhdGFiYXNlLXByb3ZpZGVy
Pk5MTTwvcmVtb3RlLWRhdGFiYXNlLXByb3ZpZGVyPjxsYW5ndWFnZT5lbmc8L2xhbmd1YWdlPjwv
cmVjb3JkPjwvQ2l0ZT48L0VuZE5vdGU+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Qiao et al., 2021)</w:t>
            </w:r>
            <w:r w:rsidRPr="00774871">
              <w:rPr>
                <w:rFonts w:eastAsia="等线" w:cs="Times New Roman"/>
                <w:color w:val="000000"/>
                <w:sz w:val="18"/>
                <w:szCs w:val="18"/>
              </w:rPr>
              <w:fldChar w:fldCharType="end"/>
            </w:r>
          </w:p>
        </w:tc>
      </w:tr>
      <w:tr w:rsidR="006C098E" w:rsidRPr="00774871" w14:paraId="0F9E697C" w14:textId="77777777" w:rsidTr="00590E4C">
        <w:trPr>
          <w:trHeight w:val="276"/>
        </w:trPr>
        <w:tc>
          <w:tcPr>
            <w:tcW w:w="1191" w:type="dxa"/>
            <w:vMerge/>
            <w:tcBorders>
              <w:top w:val="nil"/>
              <w:left w:val="nil"/>
              <w:bottom w:val="nil"/>
              <w:right w:val="nil"/>
            </w:tcBorders>
            <w:shd w:val="clear" w:color="auto" w:fill="auto"/>
            <w:vAlign w:val="center"/>
            <w:hideMark/>
          </w:tcPr>
          <w:p w14:paraId="70DD06CA"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6A5A71DC"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2ACEF624"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60C58829"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150578DF"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0DFAACAD"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s HCC cell invasion, migration, and proliferation</w:t>
            </w:r>
          </w:p>
        </w:tc>
        <w:tc>
          <w:tcPr>
            <w:tcW w:w="2268" w:type="dxa"/>
            <w:tcBorders>
              <w:top w:val="nil"/>
              <w:left w:val="nil"/>
              <w:bottom w:val="nil"/>
              <w:right w:val="nil"/>
            </w:tcBorders>
            <w:shd w:val="clear" w:color="auto" w:fill="auto"/>
            <w:vAlign w:val="center"/>
            <w:hideMark/>
          </w:tcPr>
          <w:p w14:paraId="64BF1C06"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METTL3 positively regulates the expression of USP7</w:t>
            </w:r>
          </w:p>
        </w:tc>
        <w:tc>
          <w:tcPr>
            <w:tcW w:w="964" w:type="dxa"/>
            <w:tcBorders>
              <w:top w:val="nil"/>
              <w:left w:val="nil"/>
              <w:bottom w:val="nil"/>
              <w:right w:val="nil"/>
            </w:tcBorders>
            <w:shd w:val="clear" w:color="auto" w:fill="auto"/>
            <w:vAlign w:val="center"/>
            <w:hideMark/>
          </w:tcPr>
          <w:p w14:paraId="12A2EE58" w14:textId="4C47C156"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r>
            <w:r w:rsidR="00175C8E">
              <w:rPr>
                <w:rFonts w:eastAsia="等线" w:cs="Times New Roman"/>
                <w:color w:val="000000"/>
                <w:sz w:val="18"/>
                <w:szCs w:val="18"/>
              </w:rPr>
              <w:instrText xml:space="preserve"> ADDIN EN.CITE &lt;EndNote&gt;&lt;Cite&gt;&lt;Author&gt;Li&lt;/Author&gt;&lt;Year&gt;2021&lt;/Year&gt;&lt;RecNum&gt;792&lt;/RecNum&gt;&lt;DisplayText&gt;(Li et al., 2021c)&lt;/DisplayText&gt;&lt;record&gt;&lt;rec-number&gt;792&lt;/rec-number&gt;&lt;foreign-keys&gt;&lt;key app="EN" db-id="r029fx0xysarz9e2d2npv2x39eesezzdfs9a" timestamp="1649427103"&gt;792&lt;/key&gt;&lt;/foreign-keys&gt;&lt;ref-type name="Journal Article"&gt;17&lt;/ref-type&gt;&lt;contributors&gt;&lt;authors&gt;&lt;author&gt;Li, Y.&lt;/author&gt;&lt;author&gt;Cheng, X.&lt;/author&gt;&lt;author&gt;Chen, Y.&lt;/author&gt;&lt;author&gt;Zhou, T.&lt;/author&gt;&lt;author&gt;Li, D.&lt;/author&gt;&lt;author&gt;Zheng, W. V.&lt;/author&gt;&lt;/authors&gt;&lt;/contributors&gt;&lt;auth-address&gt;Department of Infectious Disease, Peking University Shenzhen Hospital Shenzhen 518036, Guangdong Province, China.&amp;#xD;Intervention and Cell Therapy Center, Peking University Shenzhen Hospital Shenzhen 518036, Guangdong Province, China.&lt;/auth-address&gt;&lt;titles&gt;&lt;title&gt;METTL3 facilitates the progression of hepatocellular carcinoma by modulating the m6A level of USP7&lt;/title&gt;&lt;secondary-title&gt;Am J Transl Res&lt;/secondary-title&gt;&lt;/titles&gt;&lt;periodical&gt;&lt;full-title&gt;Am J Transl Res&lt;/full-title&gt;&lt;/periodical&gt;&lt;pages&gt;13423-13437&lt;/pages&gt;&lt;volume&gt;13&lt;/volume&gt;&lt;number&gt;12&lt;/number&gt;&lt;edition&gt;2022/01/18&lt;/edition&gt;&lt;keywords&gt;&lt;keyword&gt;Mettl3&lt;/keyword&gt;&lt;keyword&gt;RNA methylation&lt;/keyword&gt;&lt;keyword&gt;cell invasion&lt;/keyword&gt;&lt;keyword&gt;cell migration&lt;/keyword&gt;&lt;keyword&gt;cell proliferation&lt;/keyword&gt;&lt;/keywords&gt;&lt;dates&gt;&lt;year&gt;2021&lt;/year&gt;&lt;/dates&gt;&lt;isbn&gt;1943-8141 (Print)&amp;#xD;1943-8141&lt;/isbn&gt;&lt;accession-num&gt;35035685&lt;/accession-num&gt;&lt;urls&gt;&lt;/urls&gt;&lt;custom2&gt;PMC8748139&lt;/custom2&gt;&lt;remote-database-provider&gt;NLM&lt;/remote-database-provider&gt;&lt;language&gt;eng&lt;/language&gt;&lt;/record&gt;&lt;/Cite&gt;&lt;/EndNote&gt;</w:instrText>
            </w:r>
            <w:r w:rsidRPr="00774871">
              <w:rPr>
                <w:rFonts w:eastAsia="等线" w:cs="Times New Roman"/>
                <w:color w:val="000000"/>
                <w:sz w:val="18"/>
                <w:szCs w:val="18"/>
              </w:rPr>
              <w:fldChar w:fldCharType="separate"/>
            </w:r>
            <w:r w:rsidR="00175C8E">
              <w:rPr>
                <w:rFonts w:eastAsia="等线" w:cs="Times New Roman"/>
                <w:noProof/>
                <w:color w:val="000000"/>
                <w:sz w:val="18"/>
                <w:szCs w:val="18"/>
              </w:rPr>
              <w:t>(Li et al., 2021c)</w:t>
            </w:r>
            <w:r w:rsidRPr="00774871">
              <w:rPr>
                <w:rFonts w:eastAsia="等线" w:cs="Times New Roman"/>
                <w:color w:val="000000"/>
                <w:sz w:val="18"/>
                <w:szCs w:val="18"/>
              </w:rPr>
              <w:fldChar w:fldCharType="end"/>
            </w:r>
          </w:p>
        </w:tc>
      </w:tr>
      <w:tr w:rsidR="006C098E" w:rsidRPr="00774871" w14:paraId="1CAE9F15" w14:textId="77777777" w:rsidTr="00590E4C">
        <w:trPr>
          <w:trHeight w:val="276"/>
        </w:trPr>
        <w:tc>
          <w:tcPr>
            <w:tcW w:w="1191" w:type="dxa"/>
            <w:vMerge/>
            <w:tcBorders>
              <w:top w:val="nil"/>
              <w:left w:val="nil"/>
              <w:bottom w:val="nil"/>
              <w:right w:val="nil"/>
            </w:tcBorders>
            <w:shd w:val="clear" w:color="auto" w:fill="auto"/>
            <w:vAlign w:val="center"/>
            <w:hideMark/>
          </w:tcPr>
          <w:p w14:paraId="4B416069"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261C75FC"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2CE71638"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384C3BBC"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5F9C6985"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0E89056F"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s glycolysis in HCC cells</w:t>
            </w:r>
          </w:p>
        </w:tc>
        <w:tc>
          <w:tcPr>
            <w:tcW w:w="2268" w:type="dxa"/>
            <w:tcBorders>
              <w:top w:val="nil"/>
              <w:left w:val="nil"/>
              <w:bottom w:val="nil"/>
              <w:right w:val="nil"/>
            </w:tcBorders>
            <w:shd w:val="clear" w:color="auto" w:fill="auto"/>
            <w:vAlign w:val="center"/>
            <w:hideMark/>
          </w:tcPr>
          <w:p w14:paraId="39A23F4D"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METTL3 downregulation inhibits mTORC1 activity and synergizes with the glycolysis inhibitor 2-deoxyglucose</w:t>
            </w:r>
          </w:p>
        </w:tc>
        <w:tc>
          <w:tcPr>
            <w:tcW w:w="964" w:type="dxa"/>
            <w:tcBorders>
              <w:top w:val="nil"/>
              <w:left w:val="nil"/>
              <w:bottom w:val="nil"/>
              <w:right w:val="nil"/>
            </w:tcBorders>
            <w:shd w:val="clear" w:color="auto" w:fill="auto"/>
            <w:vAlign w:val="center"/>
            <w:hideMark/>
          </w:tcPr>
          <w:p w14:paraId="20634DDB" w14:textId="4915AD9E"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MaW48L0F1dGhvcj48WWVhcj4yMDIwPC9ZZWFyPjxSZWNO
dW0+ODA3PC9SZWNOdW0+PERpc3BsYXlUZXh0PihMaW4gZXQgYWwuLCAyMDIwYSk8L0Rpc3BsYXlU
ZXh0PjxyZWNvcmQ+PHJlYy1udW1iZXI+ODA3PC9yZWMtbnVtYmVyPjxmb3JlaWduLWtleXM+PGtl
eSBhcHA9IkVOIiBkYi1pZD0icjAyOWZ4MHh5c2FyejllMmQybnB2MngzOWVlc2V6emRmczlhIiB0
aW1lc3RhbXA9IjE2NDk0MjgxMjUiPjgwNzwva2V5PjwvZm9yZWlnbi1rZXlzPjxyZWYtdHlwZSBu
YW1lPSJKb3VybmFsIEFydGljbGUiPjE3PC9yZWYtdHlwZT48Y29udHJpYnV0b3JzPjxhdXRob3Jz
PjxhdXRob3I+TGluLCBZLjwvYXV0aG9yPjxhdXRob3I+V2VpLCBYLjwvYXV0aG9yPjxhdXRob3I+
SmlhbiwgWi48L2F1dGhvcj48YXV0aG9yPlpoYW5nLCBYLjwvYXV0aG9yPjwvYXV0aG9ycz48L2Nv
bnRyaWJ1dG9ycz48YXV0aC1hZGRyZXNzPkRlcGFydG1lbnQgb2YgSGVwYXRvYmlsaWFyeS1QYW5j
cmVhdGljIFN1cmdlcnksIENoaW5hLUphcGFuIFVuaW9uIEhvc3BpdGFsIG9mIEppbGluIFVuaXZl
cnNpdHksIENoYW5nY2h1biwgSmlsaW4sIENoaW5hLiYjeEQ7RGVwYXJ0bWVudCBvZiBHZW5lcmFs
IFN1cmdlcnksIEd1YW5nZG9uZyBQcm92aW5jaWFsIFBlb3BsZSZhcG9zO3MgSG9zcGl0YWwsIEd1
YW5nZG9uZyBBY2FkZW15IG9mIE1lZGljYWwgU2NpZW5jZXMsIEd1YW5nemhvdSwgQ2hpbmEuPC9h
dXRoLWFkZHJlc3M+PHRpdGxlcz48dGl0bGU+TUVUVEwzIGV4cHJlc3Npb24gaXMgYXNzb2NpYXRl
ZCB3aXRoIGdseWNvbHlzaXMgbWV0YWJvbGlzbSBhbmQgc2Vuc2l0aXZpdHkgdG8gZ2x5Y29seXRp
YyBzdHJlc3MgaW4gaGVwYXRvY2VsbHVsYXIgY2FyY2lub21hPC90aXRsZT48c2Vjb25kYXJ5LXRp
dGxlPkNhbmNlciBNZWQ8L3NlY29uZGFyeS10aXRsZT48L3RpdGxlcz48cGVyaW9kaWNhbD48ZnVs
bC10aXRsZT5DYW5jZXIgTWVkPC9mdWxsLXRpdGxlPjwvcGVyaW9kaWNhbD48cGFnZXM+Mjg1OS0y
ODY3PC9wYWdlcz48dm9sdW1lPjk8L3ZvbHVtZT48bnVtYmVyPjg8L251bWJlcj48ZWRpdGlvbj4y
MDIwLzAyLzE5PC9lZGl0aW9uPjxrZXl3b3Jkcz48a2V5d29yZD5BcG9wdG9zaXM8L2tleXdvcmQ+
PGtleXdvcmQ+QmlvbWFya2VycywgVHVtb3IvZ2VuZXRpY3MvKm1ldGFib2xpc208L2tleXdvcmQ+
PGtleXdvcmQ+Q2FyY2lub21hLCBIZXBhdG9jZWxsdWxhci9nZW5ldGljcy9tZXRhYm9saXNtLypw
YXRob2xvZ3k8L2tleXdvcmQ+PGtleXdvcmQ+Q2VsbCBNb3ZlbWVudDwva2V5d29yZD48a2V5d29y
ZD5DZWxsIFByb2xpZmVyYXRpb248L2tleXdvcmQ+PGtleXdvcmQ+RmVtYWxlPC9rZXl3b3JkPjxr
ZXl3b3JkPipHZW5lIEV4cHJlc3Npb24gUmVndWxhdGlvbiwgTmVvcGxhc3RpYzwva2V5d29yZD48
a2V5d29yZD5HbHljb2x5c2lzPC9rZXl3b3JkPjxrZXl3b3JkPkh1bWFuczwva2V5d29yZD48a2V5
d29yZD5MaXZlciBOZW9wbGFzbXMvZ2VuZXRpY3MvbWV0YWJvbGlzbS8qcGF0aG9sb2d5PC9rZXl3
b3JkPjxrZXl3b3JkPk1hbGU8L2tleXdvcmQ+PGtleXdvcmQ+TWV0aHlsdHJhbnNmZXJhc2VzL2dl
bmV0aWNzLyptZXRhYm9saXNtPC9rZXl3b3JkPjxrZXl3b3JkPk1pZGRsZSBBZ2VkPC9rZXl3b3Jk
PjxrZXl3b3JkPlByb2dub3Npczwva2V5d29yZD48a2V5d29yZD4qU3RyZXNzLCBQaHlzaW9sb2dp
Y2FsPC9rZXl3b3JkPjxrZXl3b3JkPlN1cnZpdmFsIFJhdGU8L2tleXdvcmQ+PGtleXdvcmQ+VE9S
IFNlcmluZS1UaHJlb25pbmUgS2luYXNlcy9nZW5ldGljcy8qbWV0YWJvbGlzbTwva2V5d29yZD48
a2V5d29yZD5UdW1vciBDZWxscywgQ3VsdHVyZWQ8L2tleXdvcmQ+PGtleXdvcmQ+KkhlcGF0b2Nl
bGx1bGFyIGNhcmNpbm9tYTwva2V5d29yZD48a2V5d29yZD4qbWV0dGwzPC9rZXl3b3JkPjxrZXl3
b3JkPipnbHljb2x5c2lzPC9rZXl3b3JkPjxrZXl3b3JkPm1ldGFib2xpb3NtPC9rZXl3b3JkPjwv
a2V5d29yZHM+PGRhdGVzPjx5ZWFyPjIwMjA8L3llYXI+PHB1Yi1kYXRlcz48ZGF0ZT5BcHI8L2Rh
dGU+PC9wdWItZGF0ZXM+PC9kYXRlcz48aXNibj4yMDQ1LTc2MzQ8L2lzYm4+PGFjY2Vzc2lvbi1u
dW0+MzIwNjg5Nzc8L2FjY2Vzc2lvbi1udW0+PHVybHM+PC91cmxzPjxjdXN0b20yPlBNQzcxNjMx
MDk8L2N1c3RvbTI+PGVsZWN0cm9uaWMtcmVzb3VyY2UtbnVtPjEwLjEwMDIvY2FtNC4yOTE4PC9l
bGVjdHJvbmljLXJlc291cmNlLW51bT48cmVtb3RlLWRhdGFiYXNlLXByb3ZpZGVyPk5MTTwvcmVt
b3RlLWRhdGFiYXNlLXByb3ZpZGVyPjxsYW5ndWFnZT5lbmc8L2xhbmd1YWdlPjwvcmVjb3JkPjwv
Q2l0ZT48L0VuZE5vdGU+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MaW48L0F1dGhvcj48WWVhcj4yMDIwPC9ZZWFyPjxSZWNO
dW0+ODA3PC9SZWNOdW0+PERpc3BsYXlUZXh0PihMaW4gZXQgYWwuLCAyMDIwYSk8L0Rpc3BsYXlU
ZXh0PjxyZWNvcmQ+PHJlYy1udW1iZXI+ODA3PC9yZWMtbnVtYmVyPjxmb3JlaWduLWtleXM+PGtl
eSBhcHA9IkVOIiBkYi1pZD0icjAyOWZ4MHh5c2FyejllMmQybnB2MngzOWVlc2V6emRmczlhIiB0
aW1lc3RhbXA9IjE2NDk0MjgxMjUiPjgwNzwva2V5PjwvZm9yZWlnbi1rZXlzPjxyZWYtdHlwZSBu
YW1lPSJKb3VybmFsIEFydGljbGUiPjE3PC9yZWYtdHlwZT48Y29udHJpYnV0b3JzPjxhdXRob3Jz
PjxhdXRob3I+TGluLCBZLjwvYXV0aG9yPjxhdXRob3I+V2VpLCBYLjwvYXV0aG9yPjxhdXRob3I+
SmlhbiwgWi48L2F1dGhvcj48YXV0aG9yPlpoYW5nLCBYLjwvYXV0aG9yPjwvYXV0aG9ycz48L2Nv
bnRyaWJ1dG9ycz48YXV0aC1hZGRyZXNzPkRlcGFydG1lbnQgb2YgSGVwYXRvYmlsaWFyeS1QYW5j
cmVhdGljIFN1cmdlcnksIENoaW5hLUphcGFuIFVuaW9uIEhvc3BpdGFsIG9mIEppbGluIFVuaXZl
cnNpdHksIENoYW5nY2h1biwgSmlsaW4sIENoaW5hLiYjeEQ7RGVwYXJ0bWVudCBvZiBHZW5lcmFs
IFN1cmdlcnksIEd1YW5nZG9uZyBQcm92aW5jaWFsIFBlb3BsZSZhcG9zO3MgSG9zcGl0YWwsIEd1
YW5nZG9uZyBBY2FkZW15IG9mIE1lZGljYWwgU2NpZW5jZXMsIEd1YW5nemhvdSwgQ2hpbmEuPC9h
dXRoLWFkZHJlc3M+PHRpdGxlcz48dGl0bGU+TUVUVEwzIGV4cHJlc3Npb24gaXMgYXNzb2NpYXRl
ZCB3aXRoIGdseWNvbHlzaXMgbWV0YWJvbGlzbSBhbmQgc2Vuc2l0aXZpdHkgdG8gZ2x5Y29seXRp
YyBzdHJlc3MgaW4gaGVwYXRvY2VsbHVsYXIgY2FyY2lub21hPC90aXRsZT48c2Vjb25kYXJ5LXRp
dGxlPkNhbmNlciBNZWQ8L3NlY29uZGFyeS10aXRsZT48L3RpdGxlcz48cGVyaW9kaWNhbD48ZnVs
bC10aXRsZT5DYW5jZXIgTWVkPC9mdWxsLXRpdGxlPjwvcGVyaW9kaWNhbD48cGFnZXM+Mjg1OS0y
ODY3PC9wYWdlcz48dm9sdW1lPjk8L3ZvbHVtZT48bnVtYmVyPjg8L251bWJlcj48ZWRpdGlvbj4y
MDIwLzAyLzE5PC9lZGl0aW9uPjxrZXl3b3Jkcz48a2V5d29yZD5BcG9wdG9zaXM8L2tleXdvcmQ+
PGtleXdvcmQ+QmlvbWFya2VycywgVHVtb3IvZ2VuZXRpY3MvKm1ldGFib2xpc208L2tleXdvcmQ+
PGtleXdvcmQ+Q2FyY2lub21hLCBIZXBhdG9jZWxsdWxhci9nZW5ldGljcy9tZXRhYm9saXNtLypw
YXRob2xvZ3k8L2tleXdvcmQ+PGtleXdvcmQ+Q2VsbCBNb3ZlbWVudDwva2V5d29yZD48a2V5d29y
ZD5DZWxsIFByb2xpZmVyYXRpb248L2tleXdvcmQ+PGtleXdvcmQ+RmVtYWxlPC9rZXl3b3JkPjxr
ZXl3b3JkPipHZW5lIEV4cHJlc3Npb24gUmVndWxhdGlvbiwgTmVvcGxhc3RpYzwva2V5d29yZD48
a2V5d29yZD5HbHljb2x5c2lzPC9rZXl3b3JkPjxrZXl3b3JkPkh1bWFuczwva2V5d29yZD48a2V5
d29yZD5MaXZlciBOZW9wbGFzbXMvZ2VuZXRpY3MvbWV0YWJvbGlzbS8qcGF0aG9sb2d5PC9rZXl3
b3JkPjxrZXl3b3JkPk1hbGU8L2tleXdvcmQ+PGtleXdvcmQ+TWV0aHlsdHJhbnNmZXJhc2VzL2dl
bmV0aWNzLyptZXRhYm9saXNtPC9rZXl3b3JkPjxrZXl3b3JkPk1pZGRsZSBBZ2VkPC9rZXl3b3Jk
PjxrZXl3b3JkPlByb2dub3Npczwva2V5d29yZD48a2V5d29yZD4qU3RyZXNzLCBQaHlzaW9sb2dp
Y2FsPC9rZXl3b3JkPjxrZXl3b3JkPlN1cnZpdmFsIFJhdGU8L2tleXdvcmQ+PGtleXdvcmQ+VE9S
IFNlcmluZS1UaHJlb25pbmUgS2luYXNlcy9nZW5ldGljcy8qbWV0YWJvbGlzbTwva2V5d29yZD48
a2V5d29yZD5UdW1vciBDZWxscywgQ3VsdHVyZWQ8L2tleXdvcmQ+PGtleXdvcmQ+KkhlcGF0b2Nl
bGx1bGFyIGNhcmNpbm9tYTwva2V5d29yZD48a2V5d29yZD4qbWV0dGwzPC9rZXl3b3JkPjxrZXl3
b3JkPipnbHljb2x5c2lzPC9rZXl3b3JkPjxrZXl3b3JkPm1ldGFib2xpb3NtPC9rZXl3b3JkPjwv
a2V5d29yZHM+PGRhdGVzPjx5ZWFyPjIwMjA8L3llYXI+PHB1Yi1kYXRlcz48ZGF0ZT5BcHI8L2Rh
dGU+PC9wdWItZGF0ZXM+PC9kYXRlcz48aXNibj4yMDQ1LTc2MzQ8L2lzYm4+PGFjY2Vzc2lvbi1u
dW0+MzIwNjg5Nzc8L2FjY2Vzc2lvbi1udW0+PHVybHM+PC91cmxzPjxjdXN0b20yPlBNQzcxNjMx
MDk8L2N1c3RvbTI+PGVsZWN0cm9uaWMtcmVzb3VyY2UtbnVtPjEwLjEwMDIvY2FtNC4yOTE4PC9l
bGVjdHJvbmljLXJlc291cmNlLW51bT48cmVtb3RlLWRhdGFiYXNlLXByb3ZpZGVyPk5MTTwvcmVt
b3RlLWRhdGFiYXNlLXByb3ZpZGVyPjxsYW5ndWFnZT5lbmc8L2xhbmd1YWdlPjwvcmVjb3JkPjwv
Q2l0ZT48L0VuZE5vdGU+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Lin et al., 2020a)</w:t>
            </w:r>
            <w:r w:rsidRPr="00774871">
              <w:rPr>
                <w:rFonts w:eastAsia="等线" w:cs="Times New Roman"/>
                <w:color w:val="000000"/>
                <w:sz w:val="18"/>
                <w:szCs w:val="18"/>
              </w:rPr>
              <w:fldChar w:fldCharType="end"/>
            </w:r>
          </w:p>
        </w:tc>
      </w:tr>
      <w:tr w:rsidR="006C098E" w:rsidRPr="00774871" w14:paraId="7819D4E7" w14:textId="77777777" w:rsidTr="00590E4C">
        <w:trPr>
          <w:trHeight w:val="276"/>
        </w:trPr>
        <w:tc>
          <w:tcPr>
            <w:tcW w:w="1191" w:type="dxa"/>
            <w:vMerge/>
            <w:tcBorders>
              <w:top w:val="nil"/>
              <w:left w:val="nil"/>
              <w:bottom w:val="nil"/>
              <w:right w:val="nil"/>
            </w:tcBorders>
            <w:shd w:val="clear" w:color="auto" w:fill="auto"/>
            <w:vAlign w:val="center"/>
            <w:hideMark/>
          </w:tcPr>
          <w:p w14:paraId="721997E8"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5AE590B9"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33EDE359"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48379484"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174954DC"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73494BA5"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s metabolic reprogramming of HCC cells</w:t>
            </w:r>
          </w:p>
        </w:tc>
        <w:tc>
          <w:tcPr>
            <w:tcW w:w="2268" w:type="dxa"/>
            <w:tcBorders>
              <w:top w:val="nil"/>
              <w:left w:val="nil"/>
              <w:bottom w:val="nil"/>
              <w:right w:val="nil"/>
            </w:tcBorders>
            <w:shd w:val="clear" w:color="auto" w:fill="auto"/>
            <w:vAlign w:val="center"/>
            <w:hideMark/>
          </w:tcPr>
          <w:p w14:paraId="5DE7DCF8"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HBXIP mediates METTL3 to regulate the expression of HIF-1α</w:t>
            </w:r>
          </w:p>
        </w:tc>
        <w:tc>
          <w:tcPr>
            <w:tcW w:w="964" w:type="dxa"/>
            <w:tcBorders>
              <w:top w:val="nil"/>
              <w:left w:val="nil"/>
              <w:bottom w:val="nil"/>
              <w:right w:val="nil"/>
            </w:tcBorders>
            <w:shd w:val="clear" w:color="auto" w:fill="auto"/>
            <w:vAlign w:val="center"/>
            <w:hideMark/>
          </w:tcPr>
          <w:p w14:paraId="231502D1" w14:textId="7A564794"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ZYW5nPC9BdXRob3I+PFllYXI+MjAyMTwvWWVhcj48UmVj
TnVtPjc3MzwvUmVjTnVtPjxEaXNwbGF5VGV4dD4oWWFuZyBldCBhbC4sIDIwMjEpPC9EaXNwbGF5
VGV4dD48cmVjb3JkPjxyZWMtbnVtYmVyPjc3MzwvcmVjLW51bWJlcj48Zm9yZWlnbi1rZXlzPjxr
ZXkgYXBwPSJFTiIgZGItaWQ9InIwMjlmeDB4eXNhcno5ZTJkMm5wdjJ4MzllZXNlenpkZnM5YSIg
dGltZXN0YW1wPSIxNjQ5NDI0NTkyIj43NzM8L2tleT48L2ZvcmVpZ24ta2V5cz48cmVmLXR5cGUg
bmFtZT0iSm91cm5hbCBBcnRpY2xlIj4xNzwvcmVmLXR5cGU+PGNvbnRyaWJ1dG9ycz48YXV0aG9y
cz48YXV0aG9yPllhbmcsIE4uPC9hdXRob3I+PGF1dGhvcj5XYW5nLCBULjwvYXV0aG9yPjxhdXRo
b3I+TGksIFEuPC9hdXRob3I+PGF1dGhvcj5IYW4sIEYuPC9hdXRob3I+PGF1dGhvcj5XYW5nLCBa
LjwvYXV0aG9yPjxhdXRob3I+Wmh1LCBSLjwvYXV0aG9yPjxhdXRob3I+WmhvdSwgSi48L2F1dGhv
cj48L2F1dGhvcnM+PC9jb250cmlidXRvcnM+PGF1dGgtYWRkcmVzcz5EZXBhcnRtZW50IG9mIEhl
cGF0b3BhbmNyZWF0b2JpbGlhcnkgU3VyZ2VyeSzCoEhlbmFuIENhbmNlciBIb3NwaXRhbCwgVGhl
IEFmZmlsaWF0ZWQgVHVtb3IgSG9zcGl0YWwgb2YgWmhlbmd6aG91IFVuaXZlcnNpdHksIFpoZW5n
emhvdSwgSGVuYW4sIENoaW5hLiYjeEQ7RGVwYXJ0bWVudCBvZiBBbmVzdGhlc2lvbG9neSwgVGhl
IFRoaXJkIEFmZmlsaWF0ZWQgSG9zcGl0YWwgb2YgWmhlbmd6aG91IFVuaXZlcnNpdHksIFpoZW5n
emhvdSwgSGVuYW4sIENoaW5hLjwvYXV0aC1hZGRyZXNzPjx0aXRsZXM+PHRpdGxlPkhCWElQIGRy
aXZlcyBtZXRhYm9saWMgcmVwcm9ncmFtbWluZyBpbiBoZXBhdG9jZWxsdWxhciBjYXJjaW5vbWEg
Y2VsbHMgdmlhIE1FVFRMMy1tZWRpYXRlZCBtNkEgbW9kaWZpY2F0aW9uIG9mIEhJRi0xzrE8L3Rp
dGxlPjxzZWNvbmRhcnktdGl0bGU+SiBDZWxsIFBoeXNpb2w8L3NlY29uZGFyeS10aXRsZT48L3Rp
dGxlcz48cGVyaW9kaWNhbD48ZnVsbC10aXRsZT5KIENlbGwgUGh5c2lvbDwvZnVsbC10aXRsZT48
L3BlcmlvZGljYWw+PHBhZ2VzPjM4NjMtMzg4MDwvcGFnZXM+PHZvbHVtZT4yMzY8L3ZvbHVtZT48
bnVtYmVyPjU8L251bWJlcj48ZWRpdGlvbj4yMDIwLzEyLzEyPC9lZGl0aW9uPjxrZXl3b3Jkcz48
a2V5d29yZD5BZGFwdG9yIFByb3RlaW5zLCBTaWduYWwgVHJhbnNkdWNpbmcvZ2VuZXRpY3MvKm1l
dGFib2xpc208L2tleXdvcmQ+PGtleXdvcmQ+QWRlbm9zaW5lL2FuYWxvZ3MgJmFtcDsgZGVyaXZh
dGl2ZXMvbWV0YWJvbGlzbTwva2V5d29yZD48a2V5d29yZD5BZHVsdDwva2V5d29yZD48a2V5d29y
ZD5DYXJjaW5vbWEsIEhlcGF0b2NlbGx1bGFyL2dlbmV0aWNzLyptZXRhYm9saXNtL3BhdGhvbG9n
eTwva2V5d29yZD48a2V5d29yZD5DZWxsIExpbmUsIFR1bW9yPC9rZXl3b3JkPjxrZXl3b3JkPkNl
bGwgTW92ZW1lbnQvZ2VuZXRpY3M8L2tleXdvcmQ+PGtleXdvcmQ+Q2VsbCBTdXJ2aXZhbC9nZW5l
dGljczwva2V5d29yZD48a2V5d29yZD5GZW1hbGU8L2tleXdvcmQ+PGtleXdvcmQ+R2VuZSBFeHBy
ZXNzaW9uIFJlZ3VsYXRpb24sIE5lb3BsYXN0aWM8L2tleXdvcmQ+PGtleXdvcmQ+R2x5Y29seXNp
cy9nZW5ldGljczwva2V5d29yZD48a2V5d29yZD5IdW1hbnM8L2tleXdvcmQ+PGtleXdvcmQ+SHlw
b3hpYS1JbmR1Y2libGUgRmFjdG9yIDEsIGFscGhhIFN1YnVuaXQvZ2VuZXRpY3MvKm1ldGFib2xp
c208L2tleXdvcmQ+PGtleXdvcmQ+TGl2ZXIgTmVvcGxhc21zL2dlbmV0aWNzLyptZXRhYm9saXNt
L3BhdGhvbG9neTwva2V5d29yZD48a2V5d29yZD5NYWxlPC9rZXl3b3JkPjxrZXl3b3JkPk1ldGh5
bHRyYW5zZmVyYXNlcy9nZW5ldGljcy8qbWV0YWJvbGlzbTwva2V5d29yZD48a2V5d29yZD5Nb2Rl
bHMsIEJpb2xvZ2ljYWw8L2tleXdvcmQ+PGtleXdvcmQ+TmVvcGxhc20gSW52YXNpdmVuZXNzPC9r
ZXl3b3JkPjxrZXl3b3JkPlJOQSwgTWVzc2VuZ2VyL2dlbmV0aWNzL21ldGFib2xpc208L2tleXdv
cmQ+PGtleXdvcmQ+VXAtUmVndWxhdGlvbi9nZW5ldGljczwva2V5d29yZD48a2V5d29yZD4qaGJ4
aXA8L2tleXdvcmQ+PGtleXdvcmQ+KmhpZi0xzrE8L2tleXdvcmQ+PGtleXdvcmQ+Km1ldHRsMzwv
a2V5d29yZD48a2V5d29yZD4qTjYtbWV0aHlsYWRlbm9zaW5lIG1ldGh5bGF0aW9uPC9rZXl3b3Jk
PjxrZXl3b3JkPipoZXBhdG9jZWxsdWxhciBjYXJjaW5vbWE8L2tleXdvcmQ+PC9rZXl3b3Jkcz48
ZGF0ZXM+PHllYXI+MjAyMTwveWVhcj48cHViLWRhdGVzPjxkYXRlPk1heTwvZGF0ZT48L3B1Yi1k
YXRlcz48L2RhdGVzPjxpc2JuPjAwMjEtOTU0MTwvaXNibj48YWNjZXNzaW9uLW51bT4zMzMwNTgy
NTwvYWNjZXNzaW9uLW51bT48dXJscz48L3VybHM+PGVsZWN0cm9uaWMtcmVzb3VyY2UtbnVtPjEw
LjEwMDIvamNwLjMwMTI4PC9lbGVjdHJvbmljLXJlc291cmNlLW51bT48cmVtb3RlLWRhdGFiYXNl
LXByb3ZpZGVyPk5MTTwvcmVtb3RlLWRhdGFiYXNlLXByb3ZpZGVyPjxsYW5ndWFnZT5lbmc8L2xh
bmd1YWdlPjwvcmVjb3JkPjwvQ2l0ZT48L0VuZE5vdGU+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ZYW5nPC9BdXRob3I+PFllYXI+MjAyMTwvWWVhcj48UmVj
TnVtPjc3MzwvUmVjTnVtPjxEaXNwbGF5VGV4dD4oWWFuZyBldCBhbC4sIDIwMjEpPC9EaXNwbGF5
VGV4dD48cmVjb3JkPjxyZWMtbnVtYmVyPjc3MzwvcmVjLW51bWJlcj48Zm9yZWlnbi1rZXlzPjxr
ZXkgYXBwPSJFTiIgZGItaWQ9InIwMjlmeDB4eXNhcno5ZTJkMm5wdjJ4MzllZXNlenpkZnM5YSIg
dGltZXN0YW1wPSIxNjQ5NDI0NTkyIj43NzM8L2tleT48L2ZvcmVpZ24ta2V5cz48cmVmLXR5cGUg
bmFtZT0iSm91cm5hbCBBcnRpY2xlIj4xNzwvcmVmLXR5cGU+PGNvbnRyaWJ1dG9ycz48YXV0aG9y
cz48YXV0aG9yPllhbmcsIE4uPC9hdXRob3I+PGF1dGhvcj5XYW5nLCBULjwvYXV0aG9yPjxhdXRo
b3I+TGksIFEuPC9hdXRob3I+PGF1dGhvcj5IYW4sIEYuPC9hdXRob3I+PGF1dGhvcj5XYW5nLCBa
LjwvYXV0aG9yPjxhdXRob3I+Wmh1LCBSLjwvYXV0aG9yPjxhdXRob3I+WmhvdSwgSi48L2F1dGhv
cj48L2F1dGhvcnM+PC9jb250cmlidXRvcnM+PGF1dGgtYWRkcmVzcz5EZXBhcnRtZW50IG9mIEhl
cGF0b3BhbmNyZWF0b2JpbGlhcnkgU3VyZ2VyeSzCoEhlbmFuIENhbmNlciBIb3NwaXRhbCwgVGhl
IEFmZmlsaWF0ZWQgVHVtb3IgSG9zcGl0YWwgb2YgWmhlbmd6aG91IFVuaXZlcnNpdHksIFpoZW5n
emhvdSwgSGVuYW4sIENoaW5hLiYjeEQ7RGVwYXJ0bWVudCBvZiBBbmVzdGhlc2lvbG9neSwgVGhl
IFRoaXJkIEFmZmlsaWF0ZWQgSG9zcGl0YWwgb2YgWmhlbmd6aG91IFVuaXZlcnNpdHksIFpoZW5n
emhvdSwgSGVuYW4sIENoaW5hLjwvYXV0aC1hZGRyZXNzPjx0aXRsZXM+PHRpdGxlPkhCWElQIGRy
aXZlcyBtZXRhYm9saWMgcmVwcm9ncmFtbWluZyBpbiBoZXBhdG9jZWxsdWxhciBjYXJjaW5vbWEg
Y2VsbHMgdmlhIE1FVFRMMy1tZWRpYXRlZCBtNkEgbW9kaWZpY2F0aW9uIG9mIEhJRi0xzrE8L3Rp
dGxlPjxzZWNvbmRhcnktdGl0bGU+SiBDZWxsIFBoeXNpb2w8L3NlY29uZGFyeS10aXRsZT48L3Rp
dGxlcz48cGVyaW9kaWNhbD48ZnVsbC10aXRsZT5KIENlbGwgUGh5c2lvbDwvZnVsbC10aXRsZT48
L3BlcmlvZGljYWw+PHBhZ2VzPjM4NjMtMzg4MDwvcGFnZXM+PHZvbHVtZT4yMzY8L3ZvbHVtZT48
bnVtYmVyPjU8L251bWJlcj48ZWRpdGlvbj4yMDIwLzEyLzEyPC9lZGl0aW9uPjxrZXl3b3Jkcz48
a2V5d29yZD5BZGFwdG9yIFByb3RlaW5zLCBTaWduYWwgVHJhbnNkdWNpbmcvZ2VuZXRpY3MvKm1l
dGFib2xpc208L2tleXdvcmQ+PGtleXdvcmQ+QWRlbm9zaW5lL2FuYWxvZ3MgJmFtcDsgZGVyaXZh
dGl2ZXMvbWV0YWJvbGlzbTwva2V5d29yZD48a2V5d29yZD5BZHVsdDwva2V5d29yZD48a2V5d29y
ZD5DYXJjaW5vbWEsIEhlcGF0b2NlbGx1bGFyL2dlbmV0aWNzLyptZXRhYm9saXNtL3BhdGhvbG9n
eTwva2V5d29yZD48a2V5d29yZD5DZWxsIExpbmUsIFR1bW9yPC9rZXl3b3JkPjxrZXl3b3JkPkNl
bGwgTW92ZW1lbnQvZ2VuZXRpY3M8L2tleXdvcmQ+PGtleXdvcmQ+Q2VsbCBTdXJ2aXZhbC9nZW5l
dGljczwva2V5d29yZD48a2V5d29yZD5GZW1hbGU8L2tleXdvcmQ+PGtleXdvcmQ+R2VuZSBFeHBy
ZXNzaW9uIFJlZ3VsYXRpb24sIE5lb3BsYXN0aWM8L2tleXdvcmQ+PGtleXdvcmQ+R2x5Y29seXNp
cy9nZW5ldGljczwva2V5d29yZD48a2V5d29yZD5IdW1hbnM8L2tleXdvcmQ+PGtleXdvcmQ+SHlw
b3hpYS1JbmR1Y2libGUgRmFjdG9yIDEsIGFscGhhIFN1YnVuaXQvZ2VuZXRpY3MvKm1ldGFib2xp
c208L2tleXdvcmQ+PGtleXdvcmQ+TGl2ZXIgTmVvcGxhc21zL2dlbmV0aWNzLyptZXRhYm9saXNt
L3BhdGhvbG9neTwva2V5d29yZD48a2V5d29yZD5NYWxlPC9rZXl3b3JkPjxrZXl3b3JkPk1ldGh5
bHRyYW5zZmVyYXNlcy9nZW5ldGljcy8qbWV0YWJvbGlzbTwva2V5d29yZD48a2V5d29yZD5Nb2Rl
bHMsIEJpb2xvZ2ljYWw8L2tleXdvcmQ+PGtleXdvcmQ+TmVvcGxhc20gSW52YXNpdmVuZXNzPC9r
ZXl3b3JkPjxrZXl3b3JkPlJOQSwgTWVzc2VuZ2VyL2dlbmV0aWNzL21ldGFib2xpc208L2tleXdv
cmQ+PGtleXdvcmQ+VXAtUmVndWxhdGlvbi9nZW5ldGljczwva2V5d29yZD48a2V5d29yZD4qaGJ4
aXA8L2tleXdvcmQ+PGtleXdvcmQ+KmhpZi0xzrE8L2tleXdvcmQ+PGtleXdvcmQ+Km1ldHRsMzwv
a2V5d29yZD48a2V5d29yZD4qTjYtbWV0aHlsYWRlbm9zaW5lIG1ldGh5bGF0aW9uPC9rZXl3b3Jk
PjxrZXl3b3JkPipoZXBhdG9jZWxsdWxhciBjYXJjaW5vbWE8L2tleXdvcmQ+PC9rZXl3b3Jkcz48
ZGF0ZXM+PHllYXI+MjAyMTwveWVhcj48cHViLWRhdGVzPjxkYXRlPk1heTwvZGF0ZT48L3B1Yi1k
YXRlcz48L2RhdGVzPjxpc2JuPjAwMjEtOTU0MTwvaXNibj48YWNjZXNzaW9uLW51bT4zMzMwNTgy
NTwvYWNjZXNzaW9uLW51bT48dXJscz48L3VybHM+PGVsZWN0cm9uaWMtcmVzb3VyY2UtbnVtPjEw
LjEwMDIvamNwLjMwMTI4PC9lbGVjdHJvbmljLXJlc291cmNlLW51bT48cmVtb3RlLWRhdGFiYXNl
LXByb3ZpZGVyPk5MTTwvcmVtb3RlLWRhdGFiYXNlLXByb3ZpZGVyPjxsYW5ndWFnZT5lbmc8L2xh
bmd1YWdlPjwvcmVjb3JkPjwvQ2l0ZT48L0VuZE5vdGU+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Yang et al., 2021)</w:t>
            </w:r>
            <w:r w:rsidRPr="00774871">
              <w:rPr>
                <w:rFonts w:eastAsia="等线" w:cs="Times New Roman"/>
                <w:color w:val="000000"/>
                <w:sz w:val="18"/>
                <w:szCs w:val="18"/>
              </w:rPr>
              <w:fldChar w:fldCharType="end"/>
            </w:r>
          </w:p>
        </w:tc>
      </w:tr>
      <w:tr w:rsidR="006C098E" w:rsidRPr="00774871" w14:paraId="507CDB56" w14:textId="77777777" w:rsidTr="00590E4C">
        <w:trPr>
          <w:trHeight w:val="276"/>
        </w:trPr>
        <w:tc>
          <w:tcPr>
            <w:tcW w:w="1191" w:type="dxa"/>
            <w:vMerge/>
            <w:tcBorders>
              <w:top w:val="nil"/>
              <w:left w:val="nil"/>
              <w:bottom w:val="nil"/>
              <w:right w:val="nil"/>
            </w:tcBorders>
            <w:shd w:val="clear" w:color="auto" w:fill="auto"/>
            <w:vAlign w:val="center"/>
            <w:hideMark/>
          </w:tcPr>
          <w:p w14:paraId="12099EFA"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16249671"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14AC3AAE"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2E53DF95"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 xml:space="preserve">Down </w:t>
            </w:r>
          </w:p>
        </w:tc>
        <w:tc>
          <w:tcPr>
            <w:tcW w:w="964" w:type="dxa"/>
            <w:tcBorders>
              <w:top w:val="nil"/>
              <w:left w:val="nil"/>
              <w:bottom w:val="nil"/>
              <w:right w:val="nil"/>
            </w:tcBorders>
            <w:shd w:val="clear" w:color="auto" w:fill="auto"/>
            <w:vAlign w:val="center"/>
            <w:hideMark/>
          </w:tcPr>
          <w:p w14:paraId="62B51DB6"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5941AD00"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Activation of autophagic signaling pathway and promotion of sorafenib resistance in HCC cells</w:t>
            </w:r>
          </w:p>
        </w:tc>
        <w:tc>
          <w:tcPr>
            <w:tcW w:w="2268" w:type="dxa"/>
            <w:tcBorders>
              <w:top w:val="nil"/>
              <w:left w:val="nil"/>
              <w:bottom w:val="nil"/>
              <w:right w:val="nil"/>
            </w:tcBorders>
            <w:shd w:val="clear" w:color="auto" w:fill="auto"/>
            <w:vAlign w:val="center"/>
            <w:hideMark/>
          </w:tcPr>
          <w:p w14:paraId="4796C9B1"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METTL3/ FOXO3 axis regulates HCC autophagy and sorafenib resistance</w:t>
            </w:r>
          </w:p>
        </w:tc>
        <w:tc>
          <w:tcPr>
            <w:tcW w:w="964" w:type="dxa"/>
            <w:tcBorders>
              <w:top w:val="nil"/>
              <w:left w:val="nil"/>
              <w:bottom w:val="nil"/>
              <w:right w:val="nil"/>
            </w:tcBorders>
            <w:shd w:val="clear" w:color="auto" w:fill="auto"/>
            <w:vAlign w:val="center"/>
            <w:hideMark/>
          </w:tcPr>
          <w:p w14:paraId="7EC46C54" w14:textId="03A4A312"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MaW48L0F1dGhvcj48WWVhcj4yMDIwPC9ZZWFyPjxSZWNO
dW0+NzkxPC9SZWNOdW0+PERpc3BsYXlUZXh0PihMaW4gZXQgYWwuLCAyMDIwYik8L0Rpc3BsYXlU
ZXh0PjxyZWNvcmQ+PHJlYy1udW1iZXI+NzkxPC9yZWMtbnVtYmVyPjxmb3JlaWduLWtleXM+PGtl
eSBhcHA9IkVOIiBkYi1pZD0icjAyOWZ4MHh5c2FyejllMmQybnB2MngzOWVlc2V6emRmczlhIiB0
aW1lc3RhbXA9IjE2NDk0MjcwNTYiPjc5MTwva2V5PjwvZm9yZWlnbi1rZXlzPjxyZWYtdHlwZSBu
YW1lPSJKb3VybmFsIEFydGljbGUiPjE3PC9yZWYtdHlwZT48Y29udHJpYnV0b3JzPjxhdXRob3Jz
PjxhdXRob3I+TGluLCBaLjwvYXV0aG9yPjxhdXRob3I+Tml1LCBZLjwvYXV0aG9yPjxhdXRob3I+
V2FuLCBBLjwvYXV0aG9yPjxhdXRob3I+Q2hlbiwgRC48L2F1dGhvcj48YXV0aG9yPkxpYW5nLCBI
LjwvYXV0aG9yPjxhdXRob3I+Q2hlbiwgWC48L2F1dGhvcj48YXV0aG9yPlN1biwgTC48L2F1dGhv
cj48YXV0aG9yPlpoYW4sIFMuPC9hdXRob3I+PGF1dGhvcj5DaGVuLCBMLjwvYXV0aG9yPjxhdXRo
b3I+Q2hlbmcsIEMuPC9hdXRob3I+PGF1dGhvcj5aaGFuZywgWC48L2F1dGhvcj48YXV0aG9yPkJ1
LCBYLjwvYXV0aG9yPjxhdXRob3I+SGUsIFcuPC9hdXRob3I+PGF1dGhvcj5XYW4sIEcuPC9hdXRo
b3I+PC9hdXRob3JzPjwvY29udHJpYnV0b3JzPjxhdXRoLWFkZHJlc3M+RGVwYXJ0bWVudCBvZiBH
YXN0cm9pbnRlc3RpbmFsIFN1cmdlcnksIFRoZSBGaXJzdCBBZmZpbGlhdGVkIEhvc3BpdGFsLCBT
dW4gWWF0LVNlbiBVbml2ZXJzaXR5LCBHdWFuZ3pob3UsIENoaW5hLiYjeEQ7TmF0aW9uYWwtTG9j
YWwgSm9pbnQgRW5naW5lZXJpbmcgTGFib3JhdG9yeSBvZiBEcnVnZ2FiaWxpdHkgYW5kIE5ldyBE
cnVnIEV2YWx1YXRpb24sIE5hdGlvbmFsIEVuZ2luZWVyaW5nIFJlc2VhcmNoIENlbnRlciBmb3Ig
TmV3IERydWcgYW5kIERydWdnYWJpbGl0eSAoY3VsdGl2YXRpb24pLCBHdWFuZ2RvbmcgUHJvdmlu
Y2UgS2V5IExhYm9yYXRvcnkgb2YgQ2hpcmFsIE1vbGVjdWxlIGFuZCBEcnVnIERpc2NvdmVyeSwg
U2Nob29sIG9mIFBoYXJtYWNldXRpY2FsIFNjaWVuY2VzLCBTdW4gWWF0LVNlbiBVbml2ZXJzaXR5
LCBHdWFuZ3pob3UsIENoaW5hLiYjeEQ7RGl2aXNpb24gb2YgUHVsbW9uYXJ5LCBBbGxlcmd5IGFu
ZCBDcml0aWNhbCBDYXJlIE1lZGljaW5lLCBEZXBhcnRtZW50IG9mIE1lZGljaW5lLCBVbml2ZXJz
aXR5IG9mIFBpdHRzYnVyZ2gsIFBpdHRzYnVyZ2gsIFBBLCBVU0EuJiN4RDtEZXBhcnRtZW50IG9m
IEFiZG9taW5hbCBTdXJnZXJ5LCBJbnRlZ3JhdGVkIEhvc3BpdGFsIG9mIFRyYWRpdGlvbmFsIENo
aW5lc2UgTWVkaWNpbmUsIFNvdXRoZXJuIE1lZGljYWwgVW5pdmVyc2l0eSwgR3Vhbmd6aG91LCBD
aGluYS4mI3hEO1NjaG9vbCBvZiBMaWZlIFNjaWVuY2UsIFN1biBZYXQtU2VuIFVuaXZlcnNpdHks
IEd1YW5nemhvdSwgQ2hpbmEuJiN4RDtEZXBhcnRtZW50IG9mIFRob3JhY2ljIFN1cmdlcnksIFRo
ZSBGaXJzdCBBZmZpbGlhdGVkIEhvc3BpdGFsLCBTdW4gWWF0LVNlbiBVbml2ZXJzaXR5LCBHdWFu
Z3pob3UsIENoaW5hLiYjeEQ7Q2VudGVyIGZvciBQcmVjaXNpb24gTWVkaWNpbmUsIFN1biBZYXQt
U2VuIFVuaXZlcnNpdHksIEd1YW5nemhvdSwgQ2hpbmEuPC9hdXRoLWFkZHJlc3M+PHRpdGxlcz48
dGl0bGU+Uk5BIG0oNikgQSBtZXRoeWxhdGlvbiByZWd1bGF0ZXMgc29yYWZlbmliIHJlc2lzdGFu
Y2UgaW4gbGl2ZXIgY2FuY2VyIHRocm91Z2ggRk9YTzMtbWVkaWF0ZWQgYXV0b3BoYWd5PC90aXRs
ZT48c2Vjb25kYXJ5LXRpdGxlPkVtYm8gajwvc2Vjb25kYXJ5LXRpdGxlPjwvdGl0bGVzPjxwZXJp
b2RpY2FsPjxmdWxsLXRpdGxlPkVtYm8gajwvZnVsbC10aXRsZT48L3BlcmlvZGljYWw+PHBhZ2Vz
PmUxMDMxODE8L3BhZ2VzPjx2b2x1bWU+Mzk8L3ZvbHVtZT48bnVtYmVyPjEyPC9udW1iZXI+PGVk
aXRpb24+MjAyMC8wNS8wNjwvZWRpdGlvbj48a2V5d29yZHM+PGtleXdvcmQ+QWRlbm9zaW5lLyph
bmFsb2dzICZhbXA7IGRlcml2YXRpdmVzL2dlbmV0aWNzL21ldGFib2xpc208L2tleXdvcmQ+PGtl
eXdvcmQ+QW5pbWFsczwva2V5d29yZD48a2V5d29yZD5BdXRvcGhhZ3kvKmRydWcgZWZmZWN0cy9n
ZW5ldGljczwva2V5d29yZD48a2V5d29yZD5DYXJjaW5vbWEsIEhlcGF0b2NlbGx1bGFyL2RydWcg
dGhlcmFweS9nZW5ldGljcy8qbWV0YWJvbGlzbS9wYXRob2xvZ3k8L2tleXdvcmQ+PGtleXdvcmQ+
RHJ1ZyBSZXNpc3RhbmNlLCBOZW9wbGFzbS8qZHJ1ZyBlZmZlY3RzPC9rZXl3b3JkPjxrZXl3b3Jk
PkZvcmtoZWFkIEJveCBQcm90ZWluIE8zL2dlbmV0aWNzLyptZXRhYm9saXNtPC9rZXl3b3JkPjxr
ZXl3b3JkPkhFSzI5MyBDZWxsczwva2V5d29yZD48a2V5d29yZD5IZXAgRzIgQ2VsbHM8L2tleXdv
cmQ+PGtleXdvcmQ+SHVtYW4gVW1iaWxpY2FsIFZlaW4gRW5kb3RoZWxpYWwgQ2VsbHM8L2tleXdv
cmQ+PGtleXdvcmQ+SHVtYW5zPC9rZXl3b3JkPjxrZXl3b3JkPkxpdmVyIE5lb3BsYXNtcy9kcnVn
IHRoZXJhcHkvZ2VuZXRpY3MvKm1ldGFib2xpc20vcGF0aG9sb2d5PC9rZXl3b3JkPjxrZXl3b3Jk
Pk1hbGU8L2tleXdvcmQ+PGtleXdvcmQ+TWV0aHlsYXRpb24vZHJ1ZyBlZmZlY3RzPC9rZXl3b3Jk
PjxrZXl3b3JkPk1ldGh5bHRyYW5zZmVyYXNlcy9nZW5ldGljcy9tZXRhYm9saXNtPC9rZXl3b3Jk
PjxrZXl3b3JkPk1pY2U8L2tleXdvcmQ+PGtleXdvcmQ+TWljZSwgSW5icmVkIEJBTEIgQzwva2V5
d29yZD48a2V5d29yZD5NaWNlLCBOdWRlPC9rZXl3b3JkPjxrZXl3b3JkPk5lb3BsYXNtIFByb3Rl
aW5zL2dlbmV0aWNzLyptZXRhYm9saXNtPC9rZXl3b3JkPjxrZXl3b3JkPlJOQSwgTWVzc2VuZ2Vy
L2dlbmV0aWNzLyptZXRhYm9saXNtPC9rZXl3b3JkPjxrZXl3b3JkPlJOQSwgTmVvcGxhc20vZ2Vu
ZXRpY3MvKm1ldGFib2xpc208L2tleXdvcmQ+PGtleXdvcmQ+U29yYWZlbmliLypwaGFybWFjb2xv
Z3k8L2tleXdvcmQ+PGtleXdvcmQ+KmZveG8zPC9rZXl3b3JkPjxrZXl3b3JkPiptZXR0bDM8L2tl
eXdvcmQ+PGtleXdvcmQ+Kk42LW1ldGh5bGFkZW5vc2luZTwva2V5d29yZD48a2V5d29yZD4qYXV0
b3BoYWd5PC9rZXl3b3JkPjxrZXl3b3JkPipoeXBveGlhPC9rZXl3b3JkPjwva2V5d29yZHM+PGRh
dGVzPjx5ZWFyPjIwMjA8L3llYXI+PHB1Yi1kYXRlcz48ZGF0ZT5KdW4gMTc8L2RhdGU+PC9wdWIt
ZGF0ZXM+PC9kYXRlcz48aXNibj4wMjYxLTQxODkgKFByaW50KSYjeEQ7MDI2MS00MTg5PC9pc2Ju
PjxhY2Nlc3Npb24tbnVtPjMyMzY4ODI4PC9hY2Nlc3Npb24tbnVtPjx1cmxzPjwvdXJscz48Y3Vz
dG9tMj5QTUM3Mjk4Mjk2PC9jdXN0b20yPjxlbGVjdHJvbmljLXJlc291cmNlLW51bT4xMC4xNTI1
Mi9lbWJqLjIwMTkxMDMxODE8L2VsZWN0cm9uaWMtcmVzb3VyY2UtbnVtPjxyZW1vdGUtZGF0YWJh
c2UtcHJvdmlkZXI+TkxNPC9yZW1vdGUtZGF0YWJhc2UtcHJvdmlkZXI+PGxhbmd1YWdlPmVuZzwv
bGFuZ3VhZ2U+PC9yZWNvcmQ+PC9DaXRlPjwvRW5kTm90ZT4A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MaW48L0F1dGhvcj48WWVhcj4yMDIwPC9ZZWFyPjxSZWNO
dW0+NzkxPC9SZWNOdW0+PERpc3BsYXlUZXh0PihMaW4gZXQgYWwuLCAyMDIwYik8L0Rpc3BsYXlU
ZXh0PjxyZWNvcmQ+PHJlYy1udW1iZXI+NzkxPC9yZWMtbnVtYmVyPjxmb3JlaWduLWtleXM+PGtl
eSBhcHA9IkVOIiBkYi1pZD0icjAyOWZ4MHh5c2FyejllMmQybnB2MngzOWVlc2V6emRmczlhIiB0
aW1lc3RhbXA9IjE2NDk0MjcwNTYiPjc5MTwva2V5PjwvZm9yZWlnbi1rZXlzPjxyZWYtdHlwZSBu
YW1lPSJKb3VybmFsIEFydGljbGUiPjE3PC9yZWYtdHlwZT48Y29udHJpYnV0b3JzPjxhdXRob3Jz
PjxhdXRob3I+TGluLCBaLjwvYXV0aG9yPjxhdXRob3I+Tml1LCBZLjwvYXV0aG9yPjxhdXRob3I+
V2FuLCBBLjwvYXV0aG9yPjxhdXRob3I+Q2hlbiwgRC48L2F1dGhvcj48YXV0aG9yPkxpYW5nLCBI
LjwvYXV0aG9yPjxhdXRob3I+Q2hlbiwgWC48L2F1dGhvcj48YXV0aG9yPlN1biwgTC48L2F1dGhv
cj48YXV0aG9yPlpoYW4sIFMuPC9hdXRob3I+PGF1dGhvcj5DaGVuLCBMLjwvYXV0aG9yPjxhdXRo
b3I+Q2hlbmcsIEMuPC9hdXRob3I+PGF1dGhvcj5aaGFuZywgWC48L2F1dGhvcj48YXV0aG9yPkJ1
LCBYLjwvYXV0aG9yPjxhdXRob3I+SGUsIFcuPC9hdXRob3I+PGF1dGhvcj5XYW4sIEcuPC9hdXRo
b3I+PC9hdXRob3JzPjwvY29udHJpYnV0b3JzPjxhdXRoLWFkZHJlc3M+RGVwYXJ0bWVudCBvZiBH
YXN0cm9pbnRlc3RpbmFsIFN1cmdlcnksIFRoZSBGaXJzdCBBZmZpbGlhdGVkIEhvc3BpdGFsLCBT
dW4gWWF0LVNlbiBVbml2ZXJzaXR5LCBHdWFuZ3pob3UsIENoaW5hLiYjeEQ7TmF0aW9uYWwtTG9j
YWwgSm9pbnQgRW5naW5lZXJpbmcgTGFib3JhdG9yeSBvZiBEcnVnZ2FiaWxpdHkgYW5kIE5ldyBE
cnVnIEV2YWx1YXRpb24sIE5hdGlvbmFsIEVuZ2luZWVyaW5nIFJlc2VhcmNoIENlbnRlciBmb3Ig
TmV3IERydWcgYW5kIERydWdnYWJpbGl0eSAoY3VsdGl2YXRpb24pLCBHdWFuZ2RvbmcgUHJvdmlu
Y2UgS2V5IExhYm9yYXRvcnkgb2YgQ2hpcmFsIE1vbGVjdWxlIGFuZCBEcnVnIERpc2NvdmVyeSwg
U2Nob29sIG9mIFBoYXJtYWNldXRpY2FsIFNjaWVuY2VzLCBTdW4gWWF0LVNlbiBVbml2ZXJzaXR5
LCBHdWFuZ3pob3UsIENoaW5hLiYjeEQ7RGl2aXNpb24gb2YgUHVsbW9uYXJ5LCBBbGxlcmd5IGFu
ZCBDcml0aWNhbCBDYXJlIE1lZGljaW5lLCBEZXBhcnRtZW50IG9mIE1lZGljaW5lLCBVbml2ZXJz
aXR5IG9mIFBpdHRzYnVyZ2gsIFBpdHRzYnVyZ2gsIFBBLCBVU0EuJiN4RDtEZXBhcnRtZW50IG9m
IEFiZG9taW5hbCBTdXJnZXJ5LCBJbnRlZ3JhdGVkIEhvc3BpdGFsIG9mIFRyYWRpdGlvbmFsIENo
aW5lc2UgTWVkaWNpbmUsIFNvdXRoZXJuIE1lZGljYWwgVW5pdmVyc2l0eSwgR3Vhbmd6aG91LCBD
aGluYS4mI3hEO1NjaG9vbCBvZiBMaWZlIFNjaWVuY2UsIFN1biBZYXQtU2VuIFVuaXZlcnNpdHks
IEd1YW5nemhvdSwgQ2hpbmEuJiN4RDtEZXBhcnRtZW50IG9mIFRob3JhY2ljIFN1cmdlcnksIFRo
ZSBGaXJzdCBBZmZpbGlhdGVkIEhvc3BpdGFsLCBTdW4gWWF0LVNlbiBVbml2ZXJzaXR5LCBHdWFu
Z3pob3UsIENoaW5hLiYjeEQ7Q2VudGVyIGZvciBQcmVjaXNpb24gTWVkaWNpbmUsIFN1biBZYXQt
U2VuIFVuaXZlcnNpdHksIEd1YW5nemhvdSwgQ2hpbmEuPC9hdXRoLWFkZHJlc3M+PHRpdGxlcz48
dGl0bGU+Uk5BIG0oNikgQSBtZXRoeWxhdGlvbiByZWd1bGF0ZXMgc29yYWZlbmliIHJlc2lzdGFu
Y2UgaW4gbGl2ZXIgY2FuY2VyIHRocm91Z2ggRk9YTzMtbWVkaWF0ZWQgYXV0b3BoYWd5PC90aXRs
ZT48c2Vjb25kYXJ5LXRpdGxlPkVtYm8gajwvc2Vjb25kYXJ5LXRpdGxlPjwvdGl0bGVzPjxwZXJp
b2RpY2FsPjxmdWxsLXRpdGxlPkVtYm8gajwvZnVsbC10aXRsZT48L3BlcmlvZGljYWw+PHBhZ2Vz
PmUxMDMxODE8L3BhZ2VzPjx2b2x1bWU+Mzk8L3ZvbHVtZT48bnVtYmVyPjEyPC9udW1iZXI+PGVk
aXRpb24+MjAyMC8wNS8wNjwvZWRpdGlvbj48a2V5d29yZHM+PGtleXdvcmQ+QWRlbm9zaW5lLyph
bmFsb2dzICZhbXA7IGRlcml2YXRpdmVzL2dlbmV0aWNzL21ldGFib2xpc208L2tleXdvcmQ+PGtl
eXdvcmQ+QW5pbWFsczwva2V5d29yZD48a2V5d29yZD5BdXRvcGhhZ3kvKmRydWcgZWZmZWN0cy9n
ZW5ldGljczwva2V5d29yZD48a2V5d29yZD5DYXJjaW5vbWEsIEhlcGF0b2NlbGx1bGFyL2RydWcg
dGhlcmFweS9nZW5ldGljcy8qbWV0YWJvbGlzbS9wYXRob2xvZ3k8L2tleXdvcmQ+PGtleXdvcmQ+
RHJ1ZyBSZXNpc3RhbmNlLCBOZW9wbGFzbS8qZHJ1ZyBlZmZlY3RzPC9rZXl3b3JkPjxrZXl3b3Jk
PkZvcmtoZWFkIEJveCBQcm90ZWluIE8zL2dlbmV0aWNzLyptZXRhYm9saXNtPC9rZXl3b3JkPjxr
ZXl3b3JkPkhFSzI5MyBDZWxsczwva2V5d29yZD48a2V5d29yZD5IZXAgRzIgQ2VsbHM8L2tleXdv
cmQ+PGtleXdvcmQ+SHVtYW4gVW1iaWxpY2FsIFZlaW4gRW5kb3RoZWxpYWwgQ2VsbHM8L2tleXdv
cmQ+PGtleXdvcmQ+SHVtYW5zPC9rZXl3b3JkPjxrZXl3b3JkPkxpdmVyIE5lb3BsYXNtcy9kcnVn
IHRoZXJhcHkvZ2VuZXRpY3MvKm1ldGFib2xpc20vcGF0aG9sb2d5PC9rZXl3b3JkPjxrZXl3b3Jk
Pk1hbGU8L2tleXdvcmQ+PGtleXdvcmQ+TWV0aHlsYXRpb24vZHJ1ZyBlZmZlY3RzPC9rZXl3b3Jk
PjxrZXl3b3JkPk1ldGh5bHRyYW5zZmVyYXNlcy9nZW5ldGljcy9tZXRhYm9saXNtPC9rZXl3b3Jk
PjxrZXl3b3JkPk1pY2U8L2tleXdvcmQ+PGtleXdvcmQ+TWljZSwgSW5icmVkIEJBTEIgQzwva2V5
d29yZD48a2V5d29yZD5NaWNlLCBOdWRlPC9rZXl3b3JkPjxrZXl3b3JkPk5lb3BsYXNtIFByb3Rl
aW5zL2dlbmV0aWNzLyptZXRhYm9saXNtPC9rZXl3b3JkPjxrZXl3b3JkPlJOQSwgTWVzc2VuZ2Vy
L2dlbmV0aWNzLyptZXRhYm9saXNtPC9rZXl3b3JkPjxrZXl3b3JkPlJOQSwgTmVvcGxhc20vZ2Vu
ZXRpY3MvKm1ldGFib2xpc208L2tleXdvcmQ+PGtleXdvcmQ+U29yYWZlbmliLypwaGFybWFjb2xv
Z3k8L2tleXdvcmQ+PGtleXdvcmQ+KmZveG8zPC9rZXl3b3JkPjxrZXl3b3JkPiptZXR0bDM8L2tl
eXdvcmQ+PGtleXdvcmQ+Kk42LW1ldGh5bGFkZW5vc2luZTwva2V5d29yZD48a2V5d29yZD4qYXV0
b3BoYWd5PC9rZXl3b3JkPjxrZXl3b3JkPipoeXBveGlhPC9rZXl3b3JkPjwva2V5d29yZHM+PGRh
dGVzPjx5ZWFyPjIwMjA8L3llYXI+PHB1Yi1kYXRlcz48ZGF0ZT5KdW4gMTc8L2RhdGU+PC9wdWIt
ZGF0ZXM+PC9kYXRlcz48aXNibj4wMjYxLTQxODkgKFByaW50KSYjeEQ7MDI2MS00MTg5PC9pc2Ju
PjxhY2Nlc3Npb24tbnVtPjMyMzY4ODI4PC9hY2Nlc3Npb24tbnVtPjx1cmxzPjwvdXJscz48Y3Vz
dG9tMj5QTUM3Mjk4Mjk2PC9jdXN0b20yPjxlbGVjdHJvbmljLXJlc291cmNlLW51bT4xMC4xNTI1
Mi9lbWJqLjIwMTkxMDMxODE8L2VsZWN0cm9uaWMtcmVzb3VyY2UtbnVtPjxyZW1vdGUtZGF0YWJh
c2UtcHJvdmlkZXI+TkxNPC9yZW1vdGUtZGF0YWJhc2UtcHJvdmlkZXI+PGxhbmd1YWdlPmVuZzwv
bGFuZ3VhZ2U+PC9yZWNvcmQ+PC9DaXRlPjwvRW5kTm90ZT4A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Lin et al., 2020b)</w:t>
            </w:r>
            <w:r w:rsidRPr="00774871">
              <w:rPr>
                <w:rFonts w:eastAsia="等线" w:cs="Times New Roman"/>
                <w:color w:val="000000"/>
                <w:sz w:val="18"/>
                <w:szCs w:val="18"/>
              </w:rPr>
              <w:fldChar w:fldCharType="end"/>
            </w:r>
          </w:p>
        </w:tc>
      </w:tr>
      <w:tr w:rsidR="006C098E" w:rsidRPr="00774871" w14:paraId="32FE1B4C" w14:textId="77777777" w:rsidTr="00590E4C">
        <w:trPr>
          <w:trHeight w:val="276"/>
        </w:trPr>
        <w:tc>
          <w:tcPr>
            <w:tcW w:w="1191" w:type="dxa"/>
            <w:vMerge/>
            <w:tcBorders>
              <w:top w:val="nil"/>
              <w:left w:val="nil"/>
              <w:bottom w:val="nil"/>
              <w:right w:val="nil"/>
            </w:tcBorders>
            <w:shd w:val="clear" w:color="auto" w:fill="auto"/>
            <w:vAlign w:val="center"/>
            <w:hideMark/>
          </w:tcPr>
          <w:p w14:paraId="60F73FCB"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08572884"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12B9F44C"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02DDBEC3"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 xml:space="preserve">Down </w:t>
            </w:r>
          </w:p>
        </w:tc>
        <w:tc>
          <w:tcPr>
            <w:tcW w:w="964" w:type="dxa"/>
            <w:tcBorders>
              <w:top w:val="nil"/>
              <w:left w:val="nil"/>
              <w:bottom w:val="nil"/>
              <w:right w:val="nil"/>
            </w:tcBorders>
            <w:shd w:val="clear" w:color="auto" w:fill="auto"/>
            <w:vAlign w:val="center"/>
            <w:hideMark/>
          </w:tcPr>
          <w:p w14:paraId="0FEBE655"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67EFF3CA"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s HCC cell resistance to sorafenib</w:t>
            </w:r>
          </w:p>
        </w:tc>
        <w:tc>
          <w:tcPr>
            <w:tcW w:w="2268" w:type="dxa"/>
            <w:tcBorders>
              <w:top w:val="nil"/>
              <w:left w:val="nil"/>
              <w:bottom w:val="nil"/>
              <w:right w:val="nil"/>
            </w:tcBorders>
            <w:shd w:val="clear" w:color="auto" w:fill="auto"/>
            <w:vAlign w:val="center"/>
            <w:hideMark/>
          </w:tcPr>
          <w:p w14:paraId="7B6883F7"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LINC01273/miR-600/METTL3 axis for sorafenib-resistant HCC</w:t>
            </w:r>
          </w:p>
        </w:tc>
        <w:tc>
          <w:tcPr>
            <w:tcW w:w="964" w:type="dxa"/>
            <w:tcBorders>
              <w:top w:val="nil"/>
              <w:left w:val="nil"/>
              <w:bottom w:val="nil"/>
              <w:right w:val="nil"/>
            </w:tcBorders>
            <w:shd w:val="clear" w:color="auto" w:fill="auto"/>
            <w:vAlign w:val="center"/>
            <w:hideMark/>
          </w:tcPr>
          <w:p w14:paraId="739B9709" w14:textId="41BACC84"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Lb25nPC9BdXRob3I+PFllYXI+MjAyMjwvWWVhcj48UmVj
TnVtPjgyNjwvUmVjTnVtPjxEaXNwbGF5VGV4dD4oS29uZyBldCBhbC4sIDIwMjIpPC9EaXNwbGF5
VGV4dD48cmVjb3JkPjxyZWMtbnVtYmVyPjgyNjwvcmVjLW51bWJlcj48Zm9yZWlnbi1rZXlzPjxr
ZXkgYXBwPSJFTiIgZGItaWQ9InIwMjlmeDB4eXNhcno5ZTJkMm5wdjJ4MzllZXNlenpkZnM5YSIg
dGltZXN0YW1wPSIxNjQ5NDY3NjI4Ij44MjY8L2tleT48L2ZvcmVpZ24ta2V5cz48cmVmLXR5cGUg
bmFtZT0iSm91cm5hbCBBcnRpY2xlIj4xNzwvcmVmLXR5cGU+PGNvbnRyaWJ1dG9ycz48YXV0aG9y
cz48YXV0aG9yPktvbmcsIEguPC9hdXRob3I+PGF1dGhvcj5TdW4sIEouPC9hdXRob3I+PGF1dGhv
cj5aaGFuZywgVy48L2F1dGhvcj48YXV0aG9yPlpoYW5nLCBILjwvYXV0aG9yPjxhdXRob3I+TGks
IEguPC9hdXRob3I+PC9hdXRob3JzPjwvY29udHJpYnV0b3JzPjxhdXRoLWFkZHJlc3M+VGhlIEZp
cnN0IFdhcmQgb2YgSGVwYXRvbG9neSBEZXBhcnRtZW50LCBGaWZ0aCBNZWRpY2FsIENlbnRlciBv
ZiBDaGluZXNlIFBsYSBHZW5lcmFsIEhvc3BpdGFsLCBCZWlqaW5nLCBDaGluYS4mI3hEO0ludGVy
bmFsIE1lZGljaW5lLSBGaWZ0aCBNZWRpY2FsIENlbnRlciBvZiBDaGluZXNlIFBMQSBHZW5lcmFs
IEhvc3BpdGFsLCBCZWlqaW5nLCBDaGluYS4mI3hEO0RlcGFydG1lbnQgb2YgSW5mZWN0aW91cyBE
aXNlYXNlcywgVGhlIEFmZmlsaWF0ZWQgSG9zcGl0YWwgb2YgR3VpemhvdSBNZWRpY2FsIFVuaXZl
cnNpdHksIEd1aXlhbmcsIEd1aXpob3UgUHJvdmluY2UsIENoaW5hLjwvYXV0aC1hZGRyZXNzPjx0
aXRsZXM+PHRpdGxlPkxvbmcgaW50ZXJnZW5pYyBub24tcHJvdGVpbiBjb2RpbmcgUk5BIDEyNzMg
Y29uZmVycyBzb3JhZmVuaWIgcmVzaXN0YW5jZSBpbiBoZXBhdG9jZWxsdWxhciBjYXJjaW5vbWEg
dmlhIHJlZ3VsYXRpb24gb2YgbWV0aHlsdHJhbnNmZXJhc2UgMzwvdGl0bGU+PHNlY29uZGFyeS10
aXRsZT5CaW9lbmdpbmVlcmVkPC9zZWNvbmRhcnktdGl0bGU+PC90aXRsZXM+PHBlcmlvZGljYWw+
PGZ1bGwtdGl0bGU+QmlvZW5naW5lZXJlZDwvZnVsbC10aXRsZT48L3BlcmlvZGljYWw+PHBhZ2Vz
PjMxMDgtMzEyMTwvcGFnZXM+PHZvbHVtZT4xMzwvdm9sdW1lPjxudW1iZXI+MjwvbnVtYmVyPjxl
ZGl0aW9uPjIwMjIvMDEvMTg8L2VkaXRpb24+PGtleXdvcmRzPjxrZXl3b3JkPkFkdWx0PC9rZXl3
b3JkPjxrZXl3b3JkPkFnZWQ8L2tleXdvcmQ+PGtleXdvcmQ+QWdlZCwgODAgYW5kIG92ZXI8L2tl
eXdvcmQ+PGtleXdvcmQ+QW5pbWFsczwva2V5d29yZD48a2V5d29yZD4qQ2FyY2lub21hLCBIZXBh
dG9jZWxsdWxhci9kcnVnIHRoZXJhcHkvZ2VuZXRpY3MvcGF0aG9sb2d5PC9rZXl3b3JkPjxrZXl3
b3JkPkNlbGwgUHJvbGlmZXJhdGlvbi9kcnVnIGVmZmVjdHMvZ2VuZXRpY3M8L2tleXdvcmQ+PGtl
eXdvcmQ+Q2VsbCBTdXJ2aXZhbC9kcnVnIGVmZmVjdHMvZ2VuZXRpY3M8L2tleXdvcmQ+PGtleXdv
cmQ+RHJ1ZyBSZXNpc3RhbmNlLCBOZW9wbGFzbS8qZ2VuZXRpY3M8L2tleXdvcmQ+PGtleXdvcmQ+
RmVtYWxlPC9rZXl3b3JkPjxrZXl3b3JkPkdlbmUgRXhwcmVzc2lvbiBSZWd1bGF0aW9uLCBFbnp5
bW9sb2dpYzwva2V5d29yZD48a2V5d29yZD5HZW5lIEV4cHJlc3Npb24gUmVndWxhdGlvbiwgTmVv
cGxhc3RpYzwva2V5d29yZD48a2V5d29yZD5IdW1hbnM8L2tleXdvcmQ+PGtleXdvcmQ+KkxpdmVy
IE5lb3BsYXNtcy9kcnVnIHRoZXJhcHkvZ2VuZXRpY3MvcGF0aG9sb2d5PC9rZXl3b3JkPjxrZXl3
b3JkPk1hbGU8L2tleXdvcmQ+PGtleXdvcmQ+TWV0aHlsdHJhbnNmZXJhc2VzLypnZW5ldGljczwv
a2V5d29yZD48a2V5d29yZD5NaWNlPC9rZXl3b3JkPjxrZXl3b3JkPk1pY2UsIE51ZGU8L2tleXdv
cmQ+PGtleXdvcmQ+TWlkZGxlIEFnZWQ8L2tleXdvcmQ+PGtleXdvcmQ+Uk5BLCBMb25nIE5vbmNv
ZGluZy8qcGh5c2lvbG9neTwva2V5d29yZD48a2V5d29yZD5Tb3JhZmVuaWIvcGhhcm1hY29sb2d5
Lyp0aGVyYXBldXRpYyB1c2U8L2tleXdvcmQ+PGtleXdvcmQ+VHVtb3IgQ2VsbHMsIEN1bHR1cmVk
PC9rZXl3b3JkPjxrZXl3b3JkPipIZXBhdG9jZWxsdWxhciBjYXJjaW5vbWE8L2tleXdvcmQ+PGtl
eXdvcmQ+KmxpbmMwMTI3Mzwva2V5d29yZD48a2V5d29yZD4qTjYtbWV0aHlsYWRlbm9zaW5lPC9r
ZXl3b3JkPjxrZXl3b3JkPipzb3JhZmVuaWIgcmVzaXN0YW5jZTwva2V5d29yZD48L2tleXdvcmRz
PjxkYXRlcz48eWVhcj4yMDIyPC95ZWFyPjxwdWItZGF0ZXM+PGRhdGU+RmViPC9kYXRlPjwvcHVi
LWRhdGVzPjwvZGF0ZXM+PGlzYm4+MjE2NS01OTc5IChQcmludCkmI3hEOzIxNjUtNTk3OTwvaXNi
bj48YWNjZXNzaW9uLW51bT4zNTAzNzU1NjwvYWNjZXNzaW9uLW51bT48dXJscz48L3VybHM+PGN1
c3RvbTI+UE1DODk3MzcwMDwvY3VzdG9tMj48ZWxlY3Ryb25pYy1yZXNvdXJjZS1udW0+MTAuMTA4
MC8yMTY1NTk3OS4yMDIyLjIwMjU3MDE8L2VsZWN0cm9uaWMtcmVzb3VyY2UtbnVtPjxyZW1vdGUt
ZGF0YWJhc2UtcHJvdmlkZXI+TkxNPC9yZW1vdGUtZGF0YWJhc2UtcHJvdmlkZXI+PGxhbmd1YWdl
PmVuZzwvbGFuZ3VhZ2U+PC9yZWNvcmQ+PC9DaXRlPjwvRW5kTm90ZT4A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Lb25nPC9BdXRob3I+PFllYXI+MjAyMjwvWWVhcj48UmVj
TnVtPjgyNjwvUmVjTnVtPjxEaXNwbGF5VGV4dD4oS29uZyBldCBhbC4sIDIwMjIpPC9EaXNwbGF5
VGV4dD48cmVjb3JkPjxyZWMtbnVtYmVyPjgyNjwvcmVjLW51bWJlcj48Zm9yZWlnbi1rZXlzPjxr
ZXkgYXBwPSJFTiIgZGItaWQ9InIwMjlmeDB4eXNhcno5ZTJkMm5wdjJ4MzllZXNlenpkZnM5YSIg
dGltZXN0YW1wPSIxNjQ5NDY3NjI4Ij44MjY8L2tleT48L2ZvcmVpZ24ta2V5cz48cmVmLXR5cGUg
bmFtZT0iSm91cm5hbCBBcnRpY2xlIj4xNzwvcmVmLXR5cGU+PGNvbnRyaWJ1dG9ycz48YXV0aG9y
cz48YXV0aG9yPktvbmcsIEguPC9hdXRob3I+PGF1dGhvcj5TdW4sIEouPC9hdXRob3I+PGF1dGhv
cj5aaGFuZywgVy48L2F1dGhvcj48YXV0aG9yPlpoYW5nLCBILjwvYXV0aG9yPjxhdXRob3I+TGks
IEguPC9hdXRob3I+PC9hdXRob3JzPjwvY29udHJpYnV0b3JzPjxhdXRoLWFkZHJlc3M+VGhlIEZp
cnN0IFdhcmQgb2YgSGVwYXRvbG9neSBEZXBhcnRtZW50LCBGaWZ0aCBNZWRpY2FsIENlbnRlciBv
ZiBDaGluZXNlIFBsYSBHZW5lcmFsIEhvc3BpdGFsLCBCZWlqaW5nLCBDaGluYS4mI3hEO0ludGVy
bmFsIE1lZGljaW5lLSBGaWZ0aCBNZWRpY2FsIENlbnRlciBvZiBDaGluZXNlIFBMQSBHZW5lcmFs
IEhvc3BpdGFsLCBCZWlqaW5nLCBDaGluYS4mI3hEO0RlcGFydG1lbnQgb2YgSW5mZWN0aW91cyBE
aXNlYXNlcywgVGhlIEFmZmlsaWF0ZWQgSG9zcGl0YWwgb2YgR3VpemhvdSBNZWRpY2FsIFVuaXZl
cnNpdHksIEd1aXlhbmcsIEd1aXpob3UgUHJvdmluY2UsIENoaW5hLjwvYXV0aC1hZGRyZXNzPjx0
aXRsZXM+PHRpdGxlPkxvbmcgaW50ZXJnZW5pYyBub24tcHJvdGVpbiBjb2RpbmcgUk5BIDEyNzMg
Y29uZmVycyBzb3JhZmVuaWIgcmVzaXN0YW5jZSBpbiBoZXBhdG9jZWxsdWxhciBjYXJjaW5vbWEg
dmlhIHJlZ3VsYXRpb24gb2YgbWV0aHlsdHJhbnNmZXJhc2UgMzwvdGl0bGU+PHNlY29uZGFyeS10
aXRsZT5CaW9lbmdpbmVlcmVkPC9zZWNvbmRhcnktdGl0bGU+PC90aXRsZXM+PHBlcmlvZGljYWw+
PGZ1bGwtdGl0bGU+QmlvZW5naW5lZXJlZDwvZnVsbC10aXRsZT48L3BlcmlvZGljYWw+PHBhZ2Vz
PjMxMDgtMzEyMTwvcGFnZXM+PHZvbHVtZT4xMzwvdm9sdW1lPjxudW1iZXI+MjwvbnVtYmVyPjxl
ZGl0aW9uPjIwMjIvMDEvMTg8L2VkaXRpb24+PGtleXdvcmRzPjxrZXl3b3JkPkFkdWx0PC9rZXl3
b3JkPjxrZXl3b3JkPkFnZWQ8L2tleXdvcmQ+PGtleXdvcmQ+QWdlZCwgODAgYW5kIG92ZXI8L2tl
eXdvcmQ+PGtleXdvcmQ+QW5pbWFsczwva2V5d29yZD48a2V5d29yZD4qQ2FyY2lub21hLCBIZXBh
dG9jZWxsdWxhci9kcnVnIHRoZXJhcHkvZ2VuZXRpY3MvcGF0aG9sb2d5PC9rZXl3b3JkPjxrZXl3
b3JkPkNlbGwgUHJvbGlmZXJhdGlvbi9kcnVnIGVmZmVjdHMvZ2VuZXRpY3M8L2tleXdvcmQ+PGtl
eXdvcmQ+Q2VsbCBTdXJ2aXZhbC9kcnVnIGVmZmVjdHMvZ2VuZXRpY3M8L2tleXdvcmQ+PGtleXdv
cmQ+RHJ1ZyBSZXNpc3RhbmNlLCBOZW9wbGFzbS8qZ2VuZXRpY3M8L2tleXdvcmQ+PGtleXdvcmQ+
RmVtYWxlPC9rZXl3b3JkPjxrZXl3b3JkPkdlbmUgRXhwcmVzc2lvbiBSZWd1bGF0aW9uLCBFbnp5
bW9sb2dpYzwva2V5d29yZD48a2V5d29yZD5HZW5lIEV4cHJlc3Npb24gUmVndWxhdGlvbiwgTmVv
cGxhc3RpYzwva2V5d29yZD48a2V5d29yZD5IdW1hbnM8L2tleXdvcmQ+PGtleXdvcmQ+KkxpdmVy
IE5lb3BsYXNtcy9kcnVnIHRoZXJhcHkvZ2VuZXRpY3MvcGF0aG9sb2d5PC9rZXl3b3JkPjxrZXl3
b3JkPk1hbGU8L2tleXdvcmQ+PGtleXdvcmQ+TWV0aHlsdHJhbnNmZXJhc2VzLypnZW5ldGljczwv
a2V5d29yZD48a2V5d29yZD5NaWNlPC9rZXl3b3JkPjxrZXl3b3JkPk1pY2UsIE51ZGU8L2tleXdv
cmQ+PGtleXdvcmQ+TWlkZGxlIEFnZWQ8L2tleXdvcmQ+PGtleXdvcmQ+Uk5BLCBMb25nIE5vbmNv
ZGluZy8qcGh5c2lvbG9neTwva2V5d29yZD48a2V5d29yZD5Tb3JhZmVuaWIvcGhhcm1hY29sb2d5
Lyp0aGVyYXBldXRpYyB1c2U8L2tleXdvcmQ+PGtleXdvcmQ+VHVtb3IgQ2VsbHMsIEN1bHR1cmVk
PC9rZXl3b3JkPjxrZXl3b3JkPipIZXBhdG9jZWxsdWxhciBjYXJjaW5vbWE8L2tleXdvcmQ+PGtl
eXdvcmQ+KmxpbmMwMTI3Mzwva2V5d29yZD48a2V5d29yZD4qTjYtbWV0aHlsYWRlbm9zaW5lPC9r
ZXl3b3JkPjxrZXl3b3JkPipzb3JhZmVuaWIgcmVzaXN0YW5jZTwva2V5d29yZD48L2tleXdvcmRz
PjxkYXRlcz48eWVhcj4yMDIyPC95ZWFyPjxwdWItZGF0ZXM+PGRhdGU+RmViPC9kYXRlPjwvcHVi
LWRhdGVzPjwvZGF0ZXM+PGlzYm4+MjE2NS01OTc5IChQcmludCkmI3hEOzIxNjUtNTk3OTwvaXNi
bj48YWNjZXNzaW9uLW51bT4zNTAzNzU1NjwvYWNjZXNzaW9uLW51bT48dXJscz48L3VybHM+PGN1
c3RvbTI+UE1DODk3MzcwMDwvY3VzdG9tMj48ZWxlY3Ryb25pYy1yZXNvdXJjZS1udW0+MTAuMTA4
MC8yMTY1NTk3OS4yMDIyLjIwMjU3MDE8L2VsZWN0cm9uaWMtcmVzb3VyY2UtbnVtPjxyZW1vdGUt
ZGF0YWJhc2UtcHJvdmlkZXI+TkxNPC9yZW1vdGUtZGF0YWJhc2UtcHJvdmlkZXI+PGxhbmd1YWdl
PmVuZzwvbGFuZ3VhZ2U+PC9yZWNvcmQ+PC9DaXRlPjwvRW5kTm90ZT4A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Kong et al., 2022)</w:t>
            </w:r>
            <w:r w:rsidRPr="00774871">
              <w:rPr>
                <w:rFonts w:eastAsia="等线" w:cs="Times New Roman"/>
                <w:color w:val="000000"/>
                <w:sz w:val="18"/>
                <w:szCs w:val="18"/>
              </w:rPr>
              <w:fldChar w:fldCharType="end"/>
            </w:r>
          </w:p>
        </w:tc>
      </w:tr>
      <w:tr w:rsidR="006C098E" w:rsidRPr="00774871" w14:paraId="1B85A206" w14:textId="77777777" w:rsidTr="00590E4C">
        <w:trPr>
          <w:trHeight w:val="276"/>
        </w:trPr>
        <w:tc>
          <w:tcPr>
            <w:tcW w:w="1191" w:type="dxa"/>
            <w:vMerge/>
            <w:tcBorders>
              <w:top w:val="nil"/>
              <w:left w:val="nil"/>
              <w:bottom w:val="nil"/>
              <w:right w:val="nil"/>
            </w:tcBorders>
            <w:shd w:val="clear" w:color="auto" w:fill="auto"/>
            <w:vAlign w:val="center"/>
            <w:hideMark/>
          </w:tcPr>
          <w:p w14:paraId="596A0328"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5307F97C"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73FAEFB9"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7CCB78B3"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24E26BD5"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1D4F8726"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s proliferation, colony formation, migration, and invasion of HCC cells</w:t>
            </w:r>
          </w:p>
        </w:tc>
        <w:tc>
          <w:tcPr>
            <w:tcW w:w="2268" w:type="dxa"/>
            <w:tcBorders>
              <w:top w:val="nil"/>
              <w:left w:val="nil"/>
              <w:bottom w:val="nil"/>
              <w:right w:val="nil"/>
            </w:tcBorders>
            <w:shd w:val="clear" w:color="auto" w:fill="auto"/>
            <w:vAlign w:val="center"/>
            <w:hideMark/>
          </w:tcPr>
          <w:p w14:paraId="0F007C33"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METTL3 promotes HCC progression by regulating the NIFK-AS1/miR-637/AKT1 axis</w:t>
            </w:r>
          </w:p>
        </w:tc>
        <w:tc>
          <w:tcPr>
            <w:tcW w:w="964" w:type="dxa"/>
            <w:tcBorders>
              <w:top w:val="nil"/>
              <w:left w:val="nil"/>
              <w:bottom w:val="nil"/>
              <w:right w:val="nil"/>
            </w:tcBorders>
            <w:shd w:val="clear" w:color="auto" w:fill="auto"/>
            <w:vAlign w:val="center"/>
            <w:hideMark/>
          </w:tcPr>
          <w:p w14:paraId="20A95744" w14:textId="3009A523"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DaGVuPC9BdXRob3I+PFllYXI+MjAyMTwvWWVhcj48UmVj
TnVtPjgyMTwvUmVjTnVtPjxEaXNwbGF5VGV4dD4oQ2hlbiBldCBhbC4sIDIwMjFiKTwvRGlzcGxh
eVRleHQ+PHJlY29yZD48cmVjLW51bWJlcj44MjE8L3JlYy1udW1iZXI+PGZvcmVpZ24ta2V5cz48
a2V5IGFwcD0iRU4iIGRiLWlkPSJyMDI5ZngweHlzYXJ6OWUyZDJucHYyeDM5ZWVzZXp6ZGZzOWEi
IHRpbWVzdGFtcD0iMTY0OTQyOTY3NiI+ODIxPC9rZXk+PC9mb3JlaWduLWtleXM+PHJlZi10eXBl
IG5hbWU9IkpvdXJuYWwgQXJ0aWNsZSI+MTc8L3JlZi10eXBlPjxjb250cmlidXRvcnM+PGF1dGhv
cnM+PGF1dGhvcj5DaGVuLCBZLiBULjwvYXV0aG9yPjxhdXRob3I+WGlhbmcsIEQuPC9hdXRob3I+
PGF1dGhvcj5aaGFvLCBYLiBZLjwvYXV0aG9yPjxhdXRob3I+Q2h1LCBYLiBZLjwvYXV0aG9yPjwv
YXV0aG9ycz48L2NvbnRyaWJ1dG9ycz48YXV0aC1hZGRyZXNzPkRlcGFydG1lbnQgb2YgTWVkaWNh
bCBPbmNvbG9neSwgSmlubGluZyBIb3NwaXRhbCwgU2Nob29sIG9mIE1lZGljaW5lLCBOYW5qaW5n
IFVuaXZlcnNpdHksIFpob25nc2hhbiBFYXN0IFJvYWQgMzA1LCBOYW5qaW5nLCAyMTAwMDIsIEpp
YW5nc3UsIENoaW5hLiYjeEQ7RGVwYXJ0bWVudCBvZiBNZWRpY2FsIE9uY29sb2d5LCBKaW5saW5n
IEhvc3BpdGFsLCBTY2hvb2wgb2YgTWVkaWNpbmUsIE5hbmppbmcgVW5pdmVyc2l0eSwgWmhvbmdz
aGFuIEVhc3QgUm9hZCAzMDUsIE5hbmppbmcsIDIxMDAwMiwgSmlhbmdzdSwgQ2hpbmEuIGZiZ3Bv
c0AxNjMuY29tLjwvYXV0aC1hZGRyZXNzPjx0aXRsZXM+PHRpdGxlPlVwcmVndWxhdGlvbiBvZiBs
bmNSTkEgTklGSy1BUzEgaW4gaGVwYXRvY2VsbHVsYXIgY2FyY2lub21hIGJ5IG0oNilBIG1ldGh5
bGF0aW9uIHByb21vdGVzIGRpc2Vhc2UgcHJvZ3Jlc3Npb24gYW5kIHNvcmFmZW5pYiByZXNpc3Rh
bmNlPC90aXRsZT48c2Vjb25kYXJ5LXRpdGxlPkh1bSBDZWxsPC9zZWNvbmRhcnktdGl0bGU+PC90
aXRsZXM+PHBlcmlvZGljYWw+PGZ1bGwtdGl0bGU+SHVtIENlbGw8L2Z1bGwtdGl0bGU+PC9wZXJp
b2RpY2FsPjxwYWdlcz4xODAwLTE4MTE8L3BhZ2VzPjx2b2x1bWU+MzQ8L3ZvbHVtZT48bnVtYmVy
PjY8L251bWJlcj48ZWRpdGlvbj4yMDIxLzA4LzExPC9lZGl0aW9uPjxrZXl3b3Jkcz48a2V5d29y
ZD5BbnRpbmVvcGxhc3RpYyBBZ2VudHMvKnBoYXJtYWNvbG9neS90aGVyYXBldXRpYyB1c2U8L2tl
eXdvcmQ+PGtleXdvcmQ+Q2FyY2lub21hLCBIZXBhdG9jZWxsdWxhci9kcnVnIHRoZXJhcHkvKmdl
bmV0aWNzL21ldGFib2xpc20vKnBhdGhvbG9neTwva2V5d29yZD48a2V5d29yZD5DZWxsIExpbmUs
IFR1bW9yPC9rZXl3b3JkPjxrZXl3b3JkPkNlbGwgTW92ZW1lbnQvZ2VuZXRpY3M8L2tleXdvcmQ+
PGtleXdvcmQ+Q2VsbCBQcm9saWZlcmF0aW9uL2dlbmV0aWNzPC9rZXl3b3JkPjxrZXl3b3JkPkRp
c2Vhc2UgUHJvZ3Jlc3Npb248L2tleXdvcmQ+PGtleXdvcmQ+RHJ1ZyBSZXNpc3RhbmNlLCBOZW9w
bGFzbS8qZ2VuZXRpY3M8L2tleXdvcmQ+PGtleXdvcmQ+R2VuZSBFeHByZXNzaW9uIFJlZ3VsYXRp
b24sIE5lb3BsYXN0aWMvKmdlbmV0aWNzPC9rZXl3b3JkPjxrZXl3b3JkPkh1bWFuczwva2V5d29y
ZD48a2V5d29yZD5JbnRyYWNlbGx1bGFyIFNpZ25hbGluZyBQZXB0aWRlcyBhbmQgUHJvdGVpbnMv
KmdlbmV0aWNzL21ldGFib2xpc20vKnBoeXNpb2xvZ3k8L2tleXdvcmQ+PGtleXdvcmQ+TGl2ZXIg
TmVvcGxhc21zL2RydWcgdGhlcmFweS8qZ2VuZXRpY3MvbWV0YWJvbGlzbS8qcGF0aG9sb2d5PC9r
ZXl3b3JkPjxrZXl3b3JkPk1ldGh5bGF0aW9uPC9rZXl3b3JkPjxrZXl3b3JkPk1ldGh5bHRyYW5z
ZmVyYXNlcy8qbWV0YWJvbGlzbTwva2V5d29yZD48a2V5d29yZD5Nb2xlY3VsYXIgVGFyZ2V0ZWQg
VGhlcmFweTwva2V5d29yZD48a2V5d29yZD5OZW9wbGFzbSBJbnZhc2l2ZW5lc3MvZ2VuZXRpY3M8
L2tleXdvcmQ+PGtleXdvcmQ+TnVjbGVhciBQcm90ZWlucy8qZ2VuZXRpY3MvbWV0YWJvbGlzbS8q
cGh5c2lvbG9neTwva2V5d29yZD48a2V5d29yZD5STkEsIExvbmcgTm9uY29kaW5nL2dlbmV0aWNz
PC9rZXl3b3JkPjxrZXl3b3JkPlNvcmFmZW5pYi8qcGhhcm1hY29sb2d5L3RoZXJhcGV1dGljIHVz
ZTwva2V5d29yZD48a2V5d29yZD5VcC1SZWd1bGF0aW9uLypnZW5ldGljcy9waHlzaW9sb2d5PC9r
ZXl3b3JkPjxrZXl3b3JkPkhjYzwva2V5d29yZD48a2V5d29yZD5OaWZrLWFzMTwva2V5d29yZD48
a2V5d29yZD5Tb3JhZmVuaWI8L2tleXdvcmQ+PGtleXdvcmQ+Y2VSTkE8L2tleXdvcmQ+PGtleXdv
cmQ+bTZBPC9rZXl3b3JkPjwva2V5d29yZHM+PGRhdGVzPjx5ZWFyPjIwMjE8L3llYXI+PHB1Yi1k
YXRlcz48ZGF0ZT5Ob3Y8L2RhdGU+PC9wdWItZGF0ZXM+PC9kYXRlcz48aXNibj4wOTE0LTc0NzA8
L2lzYm4+PGFjY2Vzc2lvbi1udW0+MzQzNzQ5MzM8L2FjY2Vzc2lvbi1udW0+PHVybHM+PC91cmxz
PjxlbGVjdHJvbmljLXJlc291cmNlLW51bT4xMC4xMDA3L3MxMzU3Ny0wMjEtMDA1ODctejwvZWxl
Y3Ryb25pYy1yZXNvdXJjZS1udW0+PHJlbW90ZS1kYXRhYmFzZS1wcm92aWRlcj5OTE08L3JlbW90
ZS1kYXRhYmFzZS1wcm92aWRlcj48bGFuZ3VhZ2U+ZW5nPC9sYW5ndWFnZT48L3JlY29yZD48L0Np
dGU+PC9FbmROb3RlPn==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DaGVuPC9BdXRob3I+PFllYXI+MjAyMTwvWWVhcj48UmVj
TnVtPjgyMTwvUmVjTnVtPjxEaXNwbGF5VGV4dD4oQ2hlbiBldCBhbC4sIDIwMjFiKTwvRGlzcGxh
eVRleHQ+PHJlY29yZD48cmVjLW51bWJlcj44MjE8L3JlYy1udW1iZXI+PGZvcmVpZ24ta2V5cz48
a2V5IGFwcD0iRU4iIGRiLWlkPSJyMDI5ZngweHlzYXJ6OWUyZDJucHYyeDM5ZWVzZXp6ZGZzOWEi
IHRpbWVzdGFtcD0iMTY0OTQyOTY3NiI+ODIxPC9rZXk+PC9mb3JlaWduLWtleXM+PHJlZi10eXBl
IG5hbWU9IkpvdXJuYWwgQXJ0aWNsZSI+MTc8L3JlZi10eXBlPjxjb250cmlidXRvcnM+PGF1dGhv
cnM+PGF1dGhvcj5DaGVuLCBZLiBULjwvYXV0aG9yPjxhdXRob3I+WGlhbmcsIEQuPC9hdXRob3I+
PGF1dGhvcj5aaGFvLCBYLiBZLjwvYXV0aG9yPjxhdXRob3I+Q2h1LCBYLiBZLjwvYXV0aG9yPjwv
YXV0aG9ycz48L2NvbnRyaWJ1dG9ycz48YXV0aC1hZGRyZXNzPkRlcGFydG1lbnQgb2YgTWVkaWNh
bCBPbmNvbG9neSwgSmlubGluZyBIb3NwaXRhbCwgU2Nob29sIG9mIE1lZGljaW5lLCBOYW5qaW5n
IFVuaXZlcnNpdHksIFpob25nc2hhbiBFYXN0IFJvYWQgMzA1LCBOYW5qaW5nLCAyMTAwMDIsIEpp
YW5nc3UsIENoaW5hLiYjeEQ7RGVwYXJ0bWVudCBvZiBNZWRpY2FsIE9uY29sb2d5LCBKaW5saW5n
IEhvc3BpdGFsLCBTY2hvb2wgb2YgTWVkaWNpbmUsIE5hbmppbmcgVW5pdmVyc2l0eSwgWmhvbmdz
aGFuIEVhc3QgUm9hZCAzMDUsIE5hbmppbmcsIDIxMDAwMiwgSmlhbmdzdSwgQ2hpbmEuIGZiZ3Bv
c0AxNjMuY29tLjwvYXV0aC1hZGRyZXNzPjx0aXRsZXM+PHRpdGxlPlVwcmVndWxhdGlvbiBvZiBs
bmNSTkEgTklGSy1BUzEgaW4gaGVwYXRvY2VsbHVsYXIgY2FyY2lub21hIGJ5IG0oNilBIG1ldGh5
bGF0aW9uIHByb21vdGVzIGRpc2Vhc2UgcHJvZ3Jlc3Npb24gYW5kIHNvcmFmZW5pYiByZXNpc3Rh
bmNlPC90aXRsZT48c2Vjb25kYXJ5LXRpdGxlPkh1bSBDZWxsPC9zZWNvbmRhcnktdGl0bGU+PC90
aXRsZXM+PHBlcmlvZGljYWw+PGZ1bGwtdGl0bGU+SHVtIENlbGw8L2Z1bGwtdGl0bGU+PC9wZXJp
b2RpY2FsPjxwYWdlcz4xODAwLTE4MTE8L3BhZ2VzPjx2b2x1bWU+MzQ8L3ZvbHVtZT48bnVtYmVy
PjY8L251bWJlcj48ZWRpdGlvbj4yMDIxLzA4LzExPC9lZGl0aW9uPjxrZXl3b3Jkcz48a2V5d29y
ZD5BbnRpbmVvcGxhc3RpYyBBZ2VudHMvKnBoYXJtYWNvbG9neS90aGVyYXBldXRpYyB1c2U8L2tl
eXdvcmQ+PGtleXdvcmQ+Q2FyY2lub21hLCBIZXBhdG9jZWxsdWxhci9kcnVnIHRoZXJhcHkvKmdl
bmV0aWNzL21ldGFib2xpc20vKnBhdGhvbG9neTwva2V5d29yZD48a2V5d29yZD5DZWxsIExpbmUs
IFR1bW9yPC9rZXl3b3JkPjxrZXl3b3JkPkNlbGwgTW92ZW1lbnQvZ2VuZXRpY3M8L2tleXdvcmQ+
PGtleXdvcmQ+Q2VsbCBQcm9saWZlcmF0aW9uL2dlbmV0aWNzPC9rZXl3b3JkPjxrZXl3b3JkPkRp
c2Vhc2UgUHJvZ3Jlc3Npb248L2tleXdvcmQ+PGtleXdvcmQ+RHJ1ZyBSZXNpc3RhbmNlLCBOZW9w
bGFzbS8qZ2VuZXRpY3M8L2tleXdvcmQ+PGtleXdvcmQ+R2VuZSBFeHByZXNzaW9uIFJlZ3VsYXRp
b24sIE5lb3BsYXN0aWMvKmdlbmV0aWNzPC9rZXl3b3JkPjxrZXl3b3JkPkh1bWFuczwva2V5d29y
ZD48a2V5d29yZD5JbnRyYWNlbGx1bGFyIFNpZ25hbGluZyBQZXB0aWRlcyBhbmQgUHJvdGVpbnMv
KmdlbmV0aWNzL21ldGFib2xpc20vKnBoeXNpb2xvZ3k8L2tleXdvcmQ+PGtleXdvcmQ+TGl2ZXIg
TmVvcGxhc21zL2RydWcgdGhlcmFweS8qZ2VuZXRpY3MvbWV0YWJvbGlzbS8qcGF0aG9sb2d5PC9r
ZXl3b3JkPjxrZXl3b3JkPk1ldGh5bGF0aW9uPC9rZXl3b3JkPjxrZXl3b3JkPk1ldGh5bHRyYW5z
ZmVyYXNlcy8qbWV0YWJvbGlzbTwva2V5d29yZD48a2V5d29yZD5Nb2xlY3VsYXIgVGFyZ2V0ZWQg
VGhlcmFweTwva2V5d29yZD48a2V5d29yZD5OZW9wbGFzbSBJbnZhc2l2ZW5lc3MvZ2VuZXRpY3M8
L2tleXdvcmQ+PGtleXdvcmQ+TnVjbGVhciBQcm90ZWlucy8qZ2VuZXRpY3MvbWV0YWJvbGlzbS8q
cGh5c2lvbG9neTwva2V5d29yZD48a2V5d29yZD5STkEsIExvbmcgTm9uY29kaW5nL2dlbmV0aWNz
PC9rZXl3b3JkPjxrZXl3b3JkPlNvcmFmZW5pYi8qcGhhcm1hY29sb2d5L3RoZXJhcGV1dGljIHVz
ZTwva2V5d29yZD48a2V5d29yZD5VcC1SZWd1bGF0aW9uLypnZW5ldGljcy9waHlzaW9sb2d5PC9r
ZXl3b3JkPjxrZXl3b3JkPkhjYzwva2V5d29yZD48a2V5d29yZD5OaWZrLWFzMTwva2V5d29yZD48
a2V5d29yZD5Tb3JhZmVuaWI8L2tleXdvcmQ+PGtleXdvcmQ+Y2VSTkE8L2tleXdvcmQ+PGtleXdv
cmQ+bTZBPC9rZXl3b3JkPjwva2V5d29yZHM+PGRhdGVzPjx5ZWFyPjIwMjE8L3llYXI+PHB1Yi1k
YXRlcz48ZGF0ZT5Ob3Y8L2RhdGU+PC9wdWItZGF0ZXM+PC9kYXRlcz48aXNibj4wOTE0LTc0NzA8
L2lzYm4+PGFjY2Vzc2lvbi1udW0+MzQzNzQ5MzM8L2FjY2Vzc2lvbi1udW0+PHVybHM+PC91cmxz
PjxlbGVjdHJvbmljLXJlc291cmNlLW51bT4xMC4xMDA3L3MxMzU3Ny0wMjEtMDA1ODctejwvZWxl
Y3Ryb25pYy1yZXNvdXJjZS1udW0+PHJlbW90ZS1kYXRhYmFzZS1wcm92aWRlcj5OTE08L3JlbW90
ZS1kYXRhYmFzZS1wcm92aWRlcj48bGFuZ3VhZ2U+ZW5nPC9sYW5ndWFnZT48L3JlY29yZD48L0Np
dGU+PC9FbmROb3RlPn==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Chen et al., 2021b)</w:t>
            </w:r>
            <w:r w:rsidRPr="00774871">
              <w:rPr>
                <w:rFonts w:eastAsia="等线" w:cs="Times New Roman"/>
                <w:color w:val="000000"/>
                <w:sz w:val="18"/>
                <w:szCs w:val="18"/>
              </w:rPr>
              <w:fldChar w:fldCharType="end"/>
            </w:r>
          </w:p>
        </w:tc>
      </w:tr>
      <w:tr w:rsidR="006C098E" w:rsidRPr="00774871" w14:paraId="11B2A784" w14:textId="77777777" w:rsidTr="00590E4C">
        <w:trPr>
          <w:trHeight w:val="276"/>
        </w:trPr>
        <w:tc>
          <w:tcPr>
            <w:tcW w:w="1191" w:type="dxa"/>
            <w:vMerge/>
            <w:tcBorders>
              <w:top w:val="nil"/>
              <w:left w:val="nil"/>
              <w:bottom w:val="nil"/>
              <w:right w:val="nil"/>
            </w:tcBorders>
            <w:shd w:val="clear" w:color="auto" w:fill="auto"/>
            <w:vAlign w:val="center"/>
            <w:hideMark/>
          </w:tcPr>
          <w:p w14:paraId="70A57D3E"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17C2B527"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23AC55F0"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25699794"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5EE8D5DE"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25617BF8"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 the proliferation of HCC cells</w:t>
            </w:r>
          </w:p>
        </w:tc>
        <w:tc>
          <w:tcPr>
            <w:tcW w:w="2268" w:type="dxa"/>
            <w:tcBorders>
              <w:top w:val="nil"/>
              <w:left w:val="nil"/>
              <w:bottom w:val="nil"/>
              <w:right w:val="nil"/>
            </w:tcBorders>
            <w:shd w:val="clear" w:color="auto" w:fill="auto"/>
            <w:vAlign w:val="center"/>
            <w:hideMark/>
          </w:tcPr>
          <w:p w14:paraId="27DD962A"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METTL3 regulates the MEG3/miR-544b/BTG2 axis to regulate HCC progression</w:t>
            </w:r>
          </w:p>
        </w:tc>
        <w:tc>
          <w:tcPr>
            <w:tcW w:w="964" w:type="dxa"/>
            <w:tcBorders>
              <w:top w:val="nil"/>
              <w:left w:val="nil"/>
              <w:bottom w:val="nil"/>
              <w:right w:val="nil"/>
            </w:tcBorders>
            <w:shd w:val="clear" w:color="auto" w:fill="auto"/>
            <w:vAlign w:val="center"/>
            <w:hideMark/>
          </w:tcPr>
          <w:p w14:paraId="7AD67E27" w14:textId="55F50A13"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r>
            <w:r w:rsidR="00175C8E">
              <w:rPr>
                <w:rFonts w:eastAsia="等线" w:cs="Times New Roman"/>
                <w:color w:val="000000"/>
                <w:sz w:val="18"/>
                <w:szCs w:val="18"/>
              </w:rPr>
              <w:instrText xml:space="preserve"> ADDIN EN.CITE &lt;EndNote&gt;&lt;Cite&gt;&lt;Author&gt;Wu&lt;/Author&gt;&lt;Year&gt;2021&lt;/Year&gt;&lt;RecNum&gt;793&lt;/RecNum&gt;&lt;DisplayText&gt;(Wu et al., 2021b)&lt;/DisplayText&gt;&lt;record&gt;&lt;rec-number&gt;793&lt;/rec-number&gt;&lt;foreign-keys&gt;&lt;key app="EN" db-id="r029fx0xysarz9e2d2npv2x39eesezzdfs9a" timestamp="1649427150"&gt;793&lt;/key&gt;&lt;/foreign-keys&gt;&lt;ref-type name="Journal Article"&gt;17&lt;/ref-type&gt;&lt;contributors&gt;&lt;authors&gt;&lt;author&gt;Wu, J.&lt;/author&gt;&lt;author&gt;Pang, R.&lt;/author&gt;&lt;author&gt;Li, M.&lt;/author&gt;&lt;author&gt;Chen, B.&lt;/author&gt;&lt;author&gt;Huang, J.&lt;/author&gt;&lt;author&gt;Zhu, Y.&lt;/author&gt;&lt;/authors&gt;&lt;/contributors&gt;&lt;auth-address&gt;The Third Department of Surgery, The First Affiliated Hospital of Guangzhou University of Chinese Medicine, Guangzhou, 510405, People&amp;apos;s Republic of China.&lt;/auth-address&gt;&lt;titles&gt;&lt;title&gt;m6A-Induced LncRNA MEG3 Suppresses the Proliferation, Migration and Invasion of Hepatocellular Carcinoma Cell Through miR-544b/BTG2 Signaling&lt;/title&gt;&lt;secondary-title&gt;Onco Targets Ther&lt;/secondary-title&gt;&lt;/titles&gt;&lt;periodical&gt;&lt;full-title&gt;Onco Targets Ther&lt;/full-title&gt;&lt;/periodical&gt;&lt;pages&gt;3745-3755&lt;/pages&gt;&lt;volume&gt;14&lt;/volume&gt;&lt;edition&gt;2021/06/25&lt;/edition&gt;&lt;keywords&gt;&lt;keyword&gt;Btg2&lt;/keyword&gt;&lt;keyword&gt;Hcc&lt;/keyword&gt;&lt;keyword&gt;N6-methyladenosine&lt;/keyword&gt;&lt;keyword&gt;lncRNA MEG3&lt;/keyword&gt;&lt;keyword&gt;miR-544b&lt;/keyword&gt;&lt;/keywords&gt;&lt;dates&gt;&lt;year&gt;2021&lt;/year&gt;&lt;/dates&gt;&lt;isbn&gt;1178-6930 (Print)&amp;#xD;1178-6930&lt;/isbn&gt;&lt;accession-num&gt;34163177&lt;/accession-num&gt;&lt;urls&gt;&lt;/urls&gt;&lt;custom2&gt;PMC8214571&lt;/custom2&gt;&lt;electronic-resource-num&gt;10.2147/ott.S289198&lt;/electronic-resource-num&gt;&lt;remote-database-provider&gt;NLM&lt;/remote-database-provider&gt;&lt;language&gt;eng&lt;/language&gt;&lt;/record&gt;&lt;/Cite&gt;&lt;/EndNote&gt;</w:instrText>
            </w:r>
            <w:r w:rsidRPr="00774871">
              <w:rPr>
                <w:rFonts w:eastAsia="等线" w:cs="Times New Roman"/>
                <w:color w:val="000000"/>
                <w:sz w:val="18"/>
                <w:szCs w:val="18"/>
              </w:rPr>
              <w:fldChar w:fldCharType="separate"/>
            </w:r>
            <w:r w:rsidR="00175C8E">
              <w:rPr>
                <w:rFonts w:eastAsia="等线" w:cs="Times New Roman"/>
                <w:noProof/>
                <w:color w:val="000000"/>
                <w:sz w:val="18"/>
                <w:szCs w:val="18"/>
              </w:rPr>
              <w:t>(Wu et al., 2021b)</w:t>
            </w:r>
            <w:r w:rsidRPr="00774871">
              <w:rPr>
                <w:rFonts w:eastAsia="等线" w:cs="Times New Roman"/>
                <w:color w:val="000000"/>
                <w:sz w:val="18"/>
                <w:szCs w:val="18"/>
              </w:rPr>
              <w:fldChar w:fldCharType="end"/>
            </w:r>
          </w:p>
        </w:tc>
      </w:tr>
      <w:tr w:rsidR="006C098E" w:rsidRPr="00774871" w14:paraId="00A1B3BE" w14:textId="77777777" w:rsidTr="00590E4C">
        <w:trPr>
          <w:trHeight w:val="276"/>
        </w:trPr>
        <w:tc>
          <w:tcPr>
            <w:tcW w:w="1191" w:type="dxa"/>
            <w:vMerge/>
            <w:tcBorders>
              <w:top w:val="nil"/>
              <w:left w:val="nil"/>
              <w:bottom w:val="nil"/>
              <w:right w:val="nil"/>
            </w:tcBorders>
            <w:shd w:val="clear" w:color="auto" w:fill="auto"/>
            <w:vAlign w:val="center"/>
            <w:hideMark/>
          </w:tcPr>
          <w:p w14:paraId="0DD1247C"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2B715EFF"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37562E16"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0032C67B"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36F510E9"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72968546"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 the proliferation of HCC cells</w:t>
            </w:r>
          </w:p>
        </w:tc>
        <w:tc>
          <w:tcPr>
            <w:tcW w:w="2268" w:type="dxa"/>
            <w:tcBorders>
              <w:top w:val="nil"/>
              <w:left w:val="nil"/>
              <w:bottom w:val="nil"/>
              <w:right w:val="nil"/>
            </w:tcBorders>
            <w:shd w:val="clear" w:color="auto" w:fill="auto"/>
            <w:vAlign w:val="center"/>
            <w:hideMark/>
          </w:tcPr>
          <w:p w14:paraId="1383B35C"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ILF3-AS1 regulates ILF3 expression through the recruitment of METTL3 to promote HCC progression</w:t>
            </w:r>
          </w:p>
        </w:tc>
        <w:tc>
          <w:tcPr>
            <w:tcW w:w="964" w:type="dxa"/>
            <w:tcBorders>
              <w:top w:val="nil"/>
              <w:left w:val="nil"/>
              <w:bottom w:val="nil"/>
              <w:right w:val="nil"/>
            </w:tcBorders>
            <w:shd w:val="clear" w:color="auto" w:fill="auto"/>
            <w:vAlign w:val="center"/>
            <w:hideMark/>
          </w:tcPr>
          <w:p w14:paraId="3E849DAC" w14:textId="7D8F3F40"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CbzwvQXV0aG9yPjxZZWFyPjIwMjE8L1llYXI+PFJlY051
bT44MjM8L1JlY051bT48RGlzcGxheVRleHQ+KEJvIGV0IGFsLiwgMjAyMSk8L0Rpc3BsYXlUZXh0
PjxyZWNvcmQ+PHJlYy1udW1iZXI+ODIzPC9yZWMtbnVtYmVyPjxmb3JlaWduLWtleXM+PGtleSBh
cHA9IkVOIiBkYi1pZD0icjAyOWZ4MHh5c2FyejllMmQybnB2MngzOWVlc2V6emRmczlhIiB0aW1l
c3RhbXA9IjE2NDk0NjY3ODYiPjgyMzwva2V5PjwvZm9yZWlnbi1rZXlzPjxyZWYtdHlwZSBuYW1l
PSJKb3VybmFsIEFydGljbGUiPjE3PC9yZWYtdHlwZT48Y29udHJpYnV0b3JzPjxhdXRob3JzPjxh
dXRob3I+Qm8sIEMuPC9hdXRob3I+PGF1dGhvcj5MaSwgTi48L2F1dGhvcj48YXV0aG9yPkhlLCBM
LjwvYXV0aG9yPjxhdXRob3I+WmhhbmcsIFMuPC9hdXRob3I+PGF1dGhvcj5BbiwgWS48L2F1dGhv
cj48L2F1dGhvcnM+PC9jb250cmlidXRvcnM+PGF1dGgtYWRkcmVzcz5EZXBhcnRtZW50IG9mIE9u
Y29sb2d5LCBUaGUgRmlyc3QgSG9zcGl0YWwgb2YgSGViZWkgTWVkaWNhbCBVbml2ZXJzaXR5LCBT
aGlqaWF6aHVhbmcsIEhlYmVpIHByb3ZpbmNlLCBDaGluYS4mI3hEO0RlcGFydG1lbnQgb2YgT25j
b2xvZ3ksIFRoZSBGaXJzdCBIb3NwaXRhbCBvZiBIZWJlaSBNZWRpY2FsIFVuaXZlcnNpdHksIFNo
aWppYXpodWFuZywgSGViZWkgcHJvdmluY2UsIENoaW5hLiBhbnlvbmdodWltZWRAMTI2LmNvbS48
L2F1dGgtYWRkcmVzcz48dGl0bGVzPjx0aXRsZT5Mb25nIG5vbi1jb2RpbmcgUk5BIElMRjMtQVMx
IGZhY2lsaXRhdGVzIGhlcGF0b2NlbGx1bGFyIGNhcmNpbm9tYSBwcm9ncmVzc2lvbiBieSBzdGFi
aWxpemluZyBJTEYzIG1STkEgaW4gYW4gbSg2KUEtZGVwZW5kZW50IG1hbm5lcjwvdGl0bGU+PHNl
Y29uZGFyeS10aXRsZT5IdW0gQ2VsbDwvc2Vjb25kYXJ5LXRpdGxlPjwvdGl0bGVzPjxwZXJpb2Rp
Y2FsPjxmdWxsLXRpdGxlPkh1bSBDZWxsPC9mdWxsLXRpdGxlPjwvcGVyaW9kaWNhbD48cGFnZXM+
MTg0My0xODU0PC9wYWdlcz48dm9sdW1lPjM0PC92b2x1bWU+PG51bWJlcj42PC9udW1iZXI+PGVk
aXRpb24+MjAyMS8wOS8wODwvZWRpdGlvbj48a2V5d29yZHM+PGtleXdvcmQ+Q2FyY2lub21hLCBI
ZXBhdG9jZWxsdWxhci8qZ2VuZXRpY3MvKnBhdGhvbG9neS90aGVyYXB5PC9rZXl3b3JkPjxrZXl3
b3JkPkNlbGwgTW92ZW1lbnQvZ2VuZXRpY3M8L2tleXdvcmQ+PGtleXdvcmQ+Q2VsbCBQcm9saWZl
cmF0aW9uL2dlbmV0aWNzPC9rZXl3b3JkPjxrZXl3b3JkPkRpc2Vhc2UgUHJvZ3Jlc3Npb248L2tl
eXdvcmQ+PGtleXdvcmQ+R2VuZSBFeHByZXNzaW9uL2dlbmV0aWNzPC9rZXl3b3JkPjxrZXl3b3Jk
PkdlbmUgRXhwcmVzc2lvbiBSZWd1bGF0aW9uLCBOZW9wbGFzdGljLypnZW5ldGljczwva2V5d29y
ZD48a2V5d29yZD5IdW1hbnM8L2tleXdvcmQ+PGtleXdvcmQ+TGl2ZXIgTmVvcGxhc21zLypnZW5l
dGljcy8qcGF0aG9sb2d5L3RoZXJhcHk8L2tleXdvcmQ+PGtleXdvcmQ+TWV0aHlsdHJhbnNmZXJh
c2VzLyptZXRhYm9saXNtPC9rZXl3b3JkPjxrZXl3b3JkPk1vbGVjdWxhciBUYXJnZXRlZCBUaGVy
YXB5PC9rZXl3b3JkPjxrZXl3b3JkPk5lb3BsYXNtIEludmFzaXZlbmVzcy9nZW5ldGljczwva2V5
d29yZD48a2V5d29yZD5OdWNsZWFyIEZhY3RvciA5MCBQcm90ZWlucy8qZ2VuZXRpY3MvbWV0YWJv
bGlzbS8qcGh5c2lvbG9neTwva2V5d29yZD48a2V5d29yZD5STkEsIExvbmcgTm9uY29kaW5nLypn
ZW5ldGljcy9tZXRhYm9saXNtLypwaHlzaW9sb2d5PC9rZXl3b3JkPjxrZXl3b3JkPlJOQSwgTWVz
c2VuZ2VyLypnZW5ldGljcy8qbWV0YWJvbGlzbTwva2V5d29yZD48a2V5d29yZD5JbGYzPC9rZXl3
b3JkPjxrZXl3b3JkPmxuY1JOQTwva2V5d29yZD48a2V5d29yZD5tNkEgbW9kaWZpY2F0aW9uPC9r
ZXl3b3JkPjxrZXl3b3JkPm1STkEgc3RhYmlsaXR5PC9rZXl3b3JkPjwva2V5d29yZHM+PGRhdGVz
Pjx5ZWFyPjIwMjE8L3llYXI+PHB1Yi1kYXRlcz48ZGF0ZT5Ob3Y8L2RhdGU+PC9wdWItZGF0ZXM+
PC9kYXRlcz48aXNibj4wOTE0LTc0NzA8L2lzYm4+PGFjY2Vzc2lvbi1udW0+MzQ0OTE1NDQ8L2Fj
Y2Vzc2lvbi1udW0+PHVybHM+PC91cmxzPjxlbGVjdHJvbmljLXJlc291cmNlLW51bT4xMC4xMDA3
L3MxMzU3Ny0wMjEtMDA2MDgteDwvZWxlY3Ryb25pYy1yZXNvdXJjZS1udW0+PHJlbW90ZS1kYXRh
YmFzZS1wcm92aWRlcj5OTE08L3JlbW90ZS1kYXRhYmFzZS1wcm92aWRlcj48bGFuZ3VhZ2U+ZW5n
PC9sYW5ndWFnZT48L3JlY29yZD48L0NpdGU+PC9FbmROb3RlPgB=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CbzwvQXV0aG9yPjxZZWFyPjIwMjE8L1llYXI+PFJlY051
bT44MjM8L1JlY051bT48RGlzcGxheVRleHQ+KEJvIGV0IGFsLiwgMjAyMSk8L0Rpc3BsYXlUZXh0
PjxyZWNvcmQ+PHJlYy1udW1iZXI+ODIzPC9yZWMtbnVtYmVyPjxmb3JlaWduLWtleXM+PGtleSBh
cHA9IkVOIiBkYi1pZD0icjAyOWZ4MHh5c2FyejllMmQybnB2MngzOWVlc2V6emRmczlhIiB0aW1l
c3RhbXA9IjE2NDk0NjY3ODYiPjgyMzwva2V5PjwvZm9yZWlnbi1rZXlzPjxyZWYtdHlwZSBuYW1l
PSJKb3VybmFsIEFydGljbGUiPjE3PC9yZWYtdHlwZT48Y29udHJpYnV0b3JzPjxhdXRob3JzPjxh
dXRob3I+Qm8sIEMuPC9hdXRob3I+PGF1dGhvcj5MaSwgTi48L2F1dGhvcj48YXV0aG9yPkhlLCBM
LjwvYXV0aG9yPjxhdXRob3I+WmhhbmcsIFMuPC9hdXRob3I+PGF1dGhvcj5BbiwgWS48L2F1dGhv
cj48L2F1dGhvcnM+PC9jb250cmlidXRvcnM+PGF1dGgtYWRkcmVzcz5EZXBhcnRtZW50IG9mIE9u
Y29sb2d5LCBUaGUgRmlyc3QgSG9zcGl0YWwgb2YgSGViZWkgTWVkaWNhbCBVbml2ZXJzaXR5LCBT
aGlqaWF6aHVhbmcsIEhlYmVpIHByb3ZpbmNlLCBDaGluYS4mI3hEO0RlcGFydG1lbnQgb2YgT25j
b2xvZ3ksIFRoZSBGaXJzdCBIb3NwaXRhbCBvZiBIZWJlaSBNZWRpY2FsIFVuaXZlcnNpdHksIFNo
aWppYXpodWFuZywgSGViZWkgcHJvdmluY2UsIENoaW5hLiBhbnlvbmdodWltZWRAMTI2LmNvbS48
L2F1dGgtYWRkcmVzcz48dGl0bGVzPjx0aXRsZT5Mb25nIG5vbi1jb2RpbmcgUk5BIElMRjMtQVMx
IGZhY2lsaXRhdGVzIGhlcGF0b2NlbGx1bGFyIGNhcmNpbm9tYSBwcm9ncmVzc2lvbiBieSBzdGFi
aWxpemluZyBJTEYzIG1STkEgaW4gYW4gbSg2KUEtZGVwZW5kZW50IG1hbm5lcjwvdGl0bGU+PHNl
Y29uZGFyeS10aXRsZT5IdW0gQ2VsbDwvc2Vjb25kYXJ5LXRpdGxlPjwvdGl0bGVzPjxwZXJpb2Rp
Y2FsPjxmdWxsLXRpdGxlPkh1bSBDZWxsPC9mdWxsLXRpdGxlPjwvcGVyaW9kaWNhbD48cGFnZXM+
MTg0My0xODU0PC9wYWdlcz48dm9sdW1lPjM0PC92b2x1bWU+PG51bWJlcj42PC9udW1iZXI+PGVk
aXRpb24+MjAyMS8wOS8wODwvZWRpdGlvbj48a2V5d29yZHM+PGtleXdvcmQ+Q2FyY2lub21hLCBI
ZXBhdG9jZWxsdWxhci8qZ2VuZXRpY3MvKnBhdGhvbG9neS90aGVyYXB5PC9rZXl3b3JkPjxrZXl3
b3JkPkNlbGwgTW92ZW1lbnQvZ2VuZXRpY3M8L2tleXdvcmQ+PGtleXdvcmQ+Q2VsbCBQcm9saWZl
cmF0aW9uL2dlbmV0aWNzPC9rZXl3b3JkPjxrZXl3b3JkPkRpc2Vhc2UgUHJvZ3Jlc3Npb248L2tl
eXdvcmQ+PGtleXdvcmQ+R2VuZSBFeHByZXNzaW9uL2dlbmV0aWNzPC9rZXl3b3JkPjxrZXl3b3Jk
PkdlbmUgRXhwcmVzc2lvbiBSZWd1bGF0aW9uLCBOZW9wbGFzdGljLypnZW5ldGljczwva2V5d29y
ZD48a2V5d29yZD5IdW1hbnM8L2tleXdvcmQ+PGtleXdvcmQ+TGl2ZXIgTmVvcGxhc21zLypnZW5l
dGljcy8qcGF0aG9sb2d5L3RoZXJhcHk8L2tleXdvcmQ+PGtleXdvcmQ+TWV0aHlsdHJhbnNmZXJh
c2VzLyptZXRhYm9saXNtPC9rZXl3b3JkPjxrZXl3b3JkPk1vbGVjdWxhciBUYXJnZXRlZCBUaGVy
YXB5PC9rZXl3b3JkPjxrZXl3b3JkPk5lb3BsYXNtIEludmFzaXZlbmVzcy9nZW5ldGljczwva2V5
d29yZD48a2V5d29yZD5OdWNsZWFyIEZhY3RvciA5MCBQcm90ZWlucy8qZ2VuZXRpY3MvbWV0YWJv
bGlzbS8qcGh5c2lvbG9neTwva2V5d29yZD48a2V5d29yZD5STkEsIExvbmcgTm9uY29kaW5nLypn
ZW5ldGljcy9tZXRhYm9saXNtLypwaHlzaW9sb2d5PC9rZXl3b3JkPjxrZXl3b3JkPlJOQSwgTWVz
c2VuZ2VyLypnZW5ldGljcy8qbWV0YWJvbGlzbTwva2V5d29yZD48a2V5d29yZD5JbGYzPC9rZXl3
b3JkPjxrZXl3b3JkPmxuY1JOQTwva2V5d29yZD48a2V5d29yZD5tNkEgbW9kaWZpY2F0aW9uPC9r
ZXl3b3JkPjxrZXl3b3JkPm1STkEgc3RhYmlsaXR5PC9rZXl3b3JkPjwva2V5d29yZHM+PGRhdGVz
Pjx5ZWFyPjIwMjE8L3llYXI+PHB1Yi1kYXRlcz48ZGF0ZT5Ob3Y8L2RhdGU+PC9wdWItZGF0ZXM+
PC9kYXRlcz48aXNibj4wOTE0LTc0NzA8L2lzYm4+PGFjY2Vzc2lvbi1udW0+MzQ0OTE1NDQ8L2Fj
Y2Vzc2lvbi1udW0+PHVybHM+PC91cmxzPjxlbGVjdHJvbmljLXJlc291cmNlLW51bT4xMC4xMDA3
L3MxMzU3Ny0wMjEtMDA2MDgteDwvZWxlY3Ryb25pYy1yZXNvdXJjZS1udW0+PHJlbW90ZS1kYXRh
YmFzZS1wcm92aWRlcj5OTE08L3JlbW90ZS1kYXRhYmFzZS1wcm92aWRlcj48bGFuZ3VhZ2U+ZW5n
PC9sYW5ndWFnZT48L3JlY29yZD48L0NpdGU+PC9FbmROb3RlPgB=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Bo et al., 2021)</w:t>
            </w:r>
            <w:r w:rsidRPr="00774871">
              <w:rPr>
                <w:rFonts w:eastAsia="等线" w:cs="Times New Roman"/>
                <w:color w:val="000000"/>
                <w:sz w:val="18"/>
                <w:szCs w:val="18"/>
              </w:rPr>
              <w:fldChar w:fldCharType="end"/>
            </w:r>
          </w:p>
        </w:tc>
      </w:tr>
      <w:tr w:rsidR="006C098E" w:rsidRPr="00774871" w14:paraId="340979B4" w14:textId="77777777" w:rsidTr="00590E4C">
        <w:trPr>
          <w:trHeight w:val="276"/>
        </w:trPr>
        <w:tc>
          <w:tcPr>
            <w:tcW w:w="1191" w:type="dxa"/>
            <w:vMerge/>
            <w:tcBorders>
              <w:top w:val="nil"/>
              <w:left w:val="nil"/>
              <w:bottom w:val="nil"/>
              <w:right w:val="nil"/>
            </w:tcBorders>
            <w:shd w:val="clear" w:color="auto" w:fill="auto"/>
            <w:vAlign w:val="center"/>
            <w:hideMark/>
          </w:tcPr>
          <w:p w14:paraId="567934D9"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02ED44D9"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6376F9DE"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665CACF7"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0C645F1E"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01A1BE25"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 the proliferation of HCC cells</w:t>
            </w:r>
          </w:p>
        </w:tc>
        <w:tc>
          <w:tcPr>
            <w:tcW w:w="2268" w:type="dxa"/>
            <w:tcBorders>
              <w:top w:val="nil"/>
              <w:left w:val="nil"/>
              <w:bottom w:val="nil"/>
              <w:right w:val="nil"/>
            </w:tcBorders>
            <w:shd w:val="clear" w:color="auto" w:fill="auto"/>
            <w:vAlign w:val="center"/>
            <w:hideMark/>
          </w:tcPr>
          <w:p w14:paraId="3508466B"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METTL3 mediates LINC00958 upregulation and promotes HCC progression through miR-3619-5p/HDGF axis</w:t>
            </w:r>
          </w:p>
        </w:tc>
        <w:tc>
          <w:tcPr>
            <w:tcW w:w="964" w:type="dxa"/>
            <w:tcBorders>
              <w:top w:val="nil"/>
              <w:left w:val="nil"/>
              <w:bottom w:val="nil"/>
              <w:right w:val="nil"/>
            </w:tcBorders>
            <w:shd w:val="clear" w:color="auto" w:fill="auto"/>
            <w:vAlign w:val="center"/>
            <w:hideMark/>
          </w:tcPr>
          <w:p w14:paraId="19823A76" w14:textId="24A0F747"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adW88L0F1dGhvcj48WWVhcj4yMDIwPC9ZZWFyPjxSZWNO
dW0+NzY3PC9SZWNOdW0+PERpc3BsYXlUZXh0PihadW8gZXQgYWwuLCAyMDIwKTwvRGlzcGxheVRl
eHQ+PHJlY29yZD48cmVjLW51bWJlcj43Njc8L3JlYy1udW1iZXI+PGZvcmVpZ24ta2V5cz48a2V5
IGFwcD0iRU4iIGRiLWlkPSJyMDI5ZngweHlzYXJ6OWUyZDJucHYyeDM5ZWVzZXp6ZGZzOWEiIHRp
bWVzdGFtcD0iMTY0OTQyNDEwOCI+NzY3PC9rZXk+PC9mb3JlaWduLWtleXM+PHJlZi10eXBlIG5h
bWU9IkpvdXJuYWwgQXJ0aWNsZSI+MTc8L3JlZi10eXBlPjxjb250cmlidXRvcnM+PGF1dGhvcnM+
PGF1dGhvcj5adW8sIFguPC9hdXRob3I+PGF1dGhvcj5DaGVuLCBaLjwvYXV0aG9yPjxhdXRob3I+
R2FvLCBXLjwvYXV0aG9yPjxhdXRob3I+WmhhbmcsIFkuPC9hdXRob3I+PGF1dGhvcj5XYW5nLCBK
LjwvYXV0aG9yPjxhdXRob3I+V2FuZywgSi48L2F1dGhvcj48YXV0aG9yPkNhbywgTS48L2F1dGhv
cj48YXV0aG9yPkNhaSwgSi48L2F1dGhvcj48YXV0aG9yPld1LCBKLjwvYXV0aG9yPjxhdXRob3I+
V2FuZywgWC48L2F1dGhvcj48L2F1dGhvcnM+PC9jb250cmlidXRvcnM+PGF1dGgtYWRkcmVzcz5E
ZXBhcnRtZW50IG9mIEdhc3Ryb2ludGVzdGluYWwgU3VyZ2VyeSwgVGhlIEZpcnN0IEFmZmlsaWF0
ZWQgSG9zcGl0YWwsIFlpamlzaGFuIEhvc3BpdGFsIG9mIFdhbm5hbiBNZWRpY2FsIENvbGxlZ2Us
IFd1aHUsIDI0MTAwMSwgQ2hpbmEuJiN4RDtIZXBhdG9iaWxpYXJ5IENlbnRlciwgVGhlIEZpcnN0
IEFmZmlsaWF0ZWQgSG9zcGl0YWwgb2YgTmFuamluZyBNZWRpY2FsIFVuaXZlcnNpdHksIEtleSBM
YWJvcmF0b3J5IG9mIExpdmVyIFRyYW5zcGxhbnRhdGlvbiwgQ2hpbmVzZSBBY2FkZW15IG9mIE1l
ZGljYWwgU2NpZW5jZXMsIE5IQyBLZXkgTGFib3JhdG9yeSBvZiBMaXZlciBUcmFuc3BsYW50YXRp
b24sIE5hbmppbmcsIDIxMDAyOSwgQ2hpbmEuJiN4RDtLZXkgTGFib3JhdG9yeSBvZiBOb24tY29k
aW5nIFJOQSBUcmFuc2Zvcm1hdGlvbiBSZXNlYXJjaCBvZiBBbmh1aSBIaWdoZXIgRWR1Y2F0aW9u
IEluc3RpdHV0aW9uIChXYW5uYW4gTWVkaWNhbCBDb2xsZWdlKSwgV3VodSwgMjQxMDAxLCBDaGlu
YS4mI3hEO0RlcGFydG1lbnQgb2YgT25jb2xvZ3ksIFRoZSBGaXJzdCBBZmZpbGlhdGVkIEhvc3Bp
dGFsIG9mIE5hbmppbmcgTWVkaWNhbCBVbml2ZXJzaXR5LCBOYW5qaW5nLCAyMTAwMjksIENoaW5h
LiYjeEQ7S2V5IExhYm9yYXRvcnkgb2YgRW52aXJvbm1lbnQtRnJpZW5kbHkgUG9seW1lcmljIE1h
dGVyaWFscyBvZiBBbmh1aSBQcm92aW5jZSwgU2Nob29sIG9mIENoZW1pc3RyeSBhbmQgQ2hlbWlj
YWwgRW5naW5lZXJpbmcsIEFuaHVpIFVuaXZlcnNpdHksIEhlZmVpLCAyMzA2MDEsIENoaW5hLiYj
eEQ7S2V5IExhYm9yYXRvcnkgb2YgTm9uLWNvZGluZyBSTkEgVHJhbnNmb3JtYXRpb24gUmVzZWFy
Y2ggb2YgQW5odWkgSGlnaGVyIEVkdWNhdGlvbiBJbnN0aXR1dGlvbiAoV2FubmFuIE1lZGljYWwg
Q29sbGVnZSksIFd1aHUsIDI0MTAwMSwgQ2hpbmEuIGNhaWp1YW4xOTg3QHllYWgubmV0LiYjeEQ7
RGVwYXJ0bWVudCBvZiBPbmNvbG9neSwgVGhlIEZpcnN0IEFmZmlsaWF0ZWQgSG9zcGl0YWwsIFlp
amlzaGFuIEhvc3BpdGFsIG9mIFdhbm5hbiBNZWRpY2FsIENvbGxlZ2UsIFd1aHUsIDI0MTAwMSwg
Q2hpbmEuIGNhaWp1YW4xOTg3QHllYWgubmV0LiYjeEQ7VGhlIENvbXByZWhlbnNpdmUgQ2FuY2Vy
IENlbnRyZSBvZiBEcnVtIFRvd2VyIEhvc3BpdGFsLCBNZWRpY2FsIFNjaG9vbCBvZiBOYW5qaW5n
IFVuaXZlcnNpdHkgJmFtcDsgQ2xpbmljYWwgQ2FuY2VyIEluc3RpdHV0ZSBvZiBOYW5qaW5nIFVu
aXZlcnNpdHksIE5hbmppbmcsIDIxMDAwOCwgQ2hpbmEuIGNhaWp1YW4xOTg3QHllYWgubmV0LiYj
eEQ7SGVwYXRvYmlsaWFyeSBDZW50ZXIsIFRoZSBGaXJzdCBBZmZpbGlhdGVkIEhvc3BpdGFsIG9m
IE5hbmppbmcgTWVkaWNhbCBVbml2ZXJzaXR5LCBLZXkgTGFib3JhdG9yeSBvZiBMaXZlciBUcmFu
c3BsYW50YXRpb24sIENoaW5lc2UgQWNhZGVteSBvZiBNZWRpY2FsIFNjaWVuY2VzLCBOSEMgS2V5
IExhYm9yYXRvcnkgb2YgTGl2ZXIgVHJhbnNwbGFudGF0aW9uLCBOYW5qaW5nLCAyMTAwMjksIENo
aW5hLiB3dWppbmRhb0Buam11LmVkdS5jbi4mI3hEO1N0YXRlIEtleSBMYWJvcmF0b3J5IG9mIFJl
cHJvZHVjdGl2ZSBNZWRpY2luZSwgTmFuamluZyBNZWRpY2FsIFVuaXZlcnNpdHksIE5hbmppbmcs
IDIxMTE2NiwgQ2hpbmEuIHd1amluZGFvQG5qbXUuZWR1LmNuLiYjeEQ7SGVwYXRvYmlsaWFyeSBD
ZW50ZXIsIFRoZSBGaXJzdCBBZmZpbGlhdGVkIEhvc3BpdGFsIG9mIE5hbmppbmcgTWVkaWNhbCBV
bml2ZXJzaXR5LCBLZXkgTGFib3JhdG9yeSBvZiBMaXZlciBUcmFuc3BsYW50YXRpb24sIENoaW5l
c2UgQWNhZGVteSBvZiBNZWRpY2FsIFNjaWVuY2VzLCBOSEMgS2V5IExhYm9yYXRvcnkgb2YgTGl2
ZXIgVHJhbnNwbGFudGF0aW9uLCBOYW5qaW5nLCAyMTAwMjksIENoaW5hLiB3YW5neGhAbmptdS5l
ZHUuY24uPC9hdXRoLWFkZHJlc3M+PHRpdGxlcz48dGl0bGU+TTZBLW1lZGlhdGVkIHVwcmVndWxh
dGlvbiBvZiBMSU5DMDA5NTggaW5jcmVhc2VzIGxpcG9nZW5lc2lzIGFuZCBhY3RzIGFzIGEgbmFu
b3RoZXJhcGV1dGljIHRhcmdldCBpbiBoZXBhdG9jZWxsdWxhciBjYXJjaW5vbWE8L3RpdGxlPjxz
ZWNvbmRhcnktdGl0bGU+SiBIZW1hdG9sIE9uY29sPC9zZWNvbmRhcnktdGl0bGU+PC90aXRsZXM+
PHBlcmlvZGljYWw+PGZ1bGwtdGl0bGU+SiBIZW1hdG9sIE9uY29sPC9mdWxsLXRpdGxlPjwvcGVy
aW9kaWNhbD48cGFnZXM+NTwvcGFnZXM+PHZvbHVtZT4xMzwvdm9sdW1lPjxudW1iZXI+MTwvbnVt
YmVyPjxlZGl0aW9uPjIwMjAvMDEvMTA8L2VkaXRpb24+PGtleXdvcmRzPjxrZXl3b3JkPkFkZW5v
c2luZS8qYW5hbG9ncyAmYW1wOyBkZXJpdmF0aXZlcy9tZXRhYm9saXNtPC9rZXl3b3JkPjxrZXl3
b3JkPkFuaW1hbHM8L2tleXdvcmQ+PGtleXdvcmQ+Q2FyY2lub21hLCBIZXBhdG9jZWxsdWxhci8q
Z2VuZXRpY3MvbWV0YWJvbGlzbS9wYXRob2xvZ3kvdGhlcmFweTwva2V5d29yZD48a2V5d29yZD5D
ZWxsIExpbmUsIFR1bW9yPC9rZXl3b3JkPjxrZXl3b3JkPkRpc2Vhc2UgUHJvZ3Jlc3Npb248L2tl
eXdvcmQ+PGtleXdvcmQ+KkdlbmUgRXhwcmVzc2lvbiBSZWd1bGF0aW9uLCBOZW9wbGFzdGljPC9r
ZXl3b3JkPjxrZXl3b3JkPkdlbmV0aWMgVGhlcmFweTwva2V5d29yZD48a2V5d29yZD5IdW1hbnM8
L2tleXdvcmQ+PGtleXdvcmQ+KkxpcG9nZW5lc2lzPC9rZXl3b3JkPjxrZXl3b3JkPkxpdmVyIE5l
b3BsYXNtcy8qZ2VuZXRpY3MvbWV0YWJvbGlzbS9wYXRob2xvZ3kvdGhlcmFweTwva2V5d29yZD48
a2V5d29yZD5NaWNlLCBJbmJyZWQgQkFMQiBDPC9rZXl3b3JkPjxrZXl3b3JkPk1pY2UsIFNDSUQ8
L2tleXdvcmQ+PGtleXdvcmQ+Uk5BLCBMb25nIE5vbmNvZGluZy8qZ2VuZXRpY3M8L2tleXdvcmQ+
PGtleXdvcmQ+VXAtUmVndWxhdGlvbjwva2V5d29yZD48a2V5d29yZD4qaGRnZjwva2V5d29yZD48
a2V5d29yZD4qSGVwYXRvY2VsbHVsYXIgY2FyY2lub21hPC9rZXl3b3JkPjxrZXl3b3JkPipsaW5j
MDA5NTg8L2tleXdvcmQ+PGtleXdvcmQ+Kk42LW1ldGh5bGFkZW5vc2luZTwva2V5d29yZD48L2tl
eXdvcmRzPjxkYXRlcz48eWVhcj4yMDIwPC95ZWFyPjxwdWItZGF0ZXM+PGRhdGU+SmFuIDg8L2Rh
dGU+PC9wdWItZGF0ZXM+PC9kYXRlcz48aXNibj4xNzU2LTg3MjI8L2lzYm4+PGFjY2Vzc2lvbi1u
dW0+MzE5MTUwMjc8L2FjY2Vzc2lvbi1udW0+PHVybHM+PC91cmxzPjxjdXN0b20yPlBNQzY5NTEw
MjU8L2N1c3RvbTI+PGVsZWN0cm9uaWMtcmVzb3VyY2UtbnVtPjEwLjExODYvczEzMDQ1LTAxOS0w
ODM5LXg8L2VsZWN0cm9uaWMtcmVzb3VyY2UtbnVtPjxyZW1vdGUtZGF0YWJhc2UtcHJvdmlkZXI+
TkxNPC9yZW1vdGUtZGF0YWJhc2UtcHJvdmlkZXI+PGxhbmd1YWdlPmVuZzwvbGFuZ3VhZ2U+PC9y
ZWNvcmQ+PC9DaXRlPjwvRW5kTm90ZT5=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adW88L0F1dGhvcj48WWVhcj4yMDIwPC9ZZWFyPjxSZWNO
dW0+NzY3PC9SZWNOdW0+PERpc3BsYXlUZXh0PihadW8gZXQgYWwuLCAyMDIwKTwvRGlzcGxheVRl
eHQ+PHJlY29yZD48cmVjLW51bWJlcj43Njc8L3JlYy1udW1iZXI+PGZvcmVpZ24ta2V5cz48a2V5
IGFwcD0iRU4iIGRiLWlkPSJyMDI5ZngweHlzYXJ6OWUyZDJucHYyeDM5ZWVzZXp6ZGZzOWEiIHRp
bWVzdGFtcD0iMTY0OTQyNDEwOCI+NzY3PC9rZXk+PC9mb3JlaWduLWtleXM+PHJlZi10eXBlIG5h
bWU9IkpvdXJuYWwgQXJ0aWNsZSI+MTc8L3JlZi10eXBlPjxjb250cmlidXRvcnM+PGF1dGhvcnM+
PGF1dGhvcj5adW8sIFguPC9hdXRob3I+PGF1dGhvcj5DaGVuLCBaLjwvYXV0aG9yPjxhdXRob3I+
R2FvLCBXLjwvYXV0aG9yPjxhdXRob3I+WmhhbmcsIFkuPC9hdXRob3I+PGF1dGhvcj5XYW5nLCBK
LjwvYXV0aG9yPjxhdXRob3I+V2FuZywgSi48L2F1dGhvcj48YXV0aG9yPkNhbywgTS48L2F1dGhv
cj48YXV0aG9yPkNhaSwgSi48L2F1dGhvcj48YXV0aG9yPld1LCBKLjwvYXV0aG9yPjxhdXRob3I+
V2FuZywgWC48L2F1dGhvcj48L2F1dGhvcnM+PC9jb250cmlidXRvcnM+PGF1dGgtYWRkcmVzcz5E
ZXBhcnRtZW50IG9mIEdhc3Ryb2ludGVzdGluYWwgU3VyZ2VyeSwgVGhlIEZpcnN0IEFmZmlsaWF0
ZWQgSG9zcGl0YWwsIFlpamlzaGFuIEhvc3BpdGFsIG9mIFdhbm5hbiBNZWRpY2FsIENvbGxlZ2Us
IFd1aHUsIDI0MTAwMSwgQ2hpbmEuJiN4RDtIZXBhdG9iaWxpYXJ5IENlbnRlciwgVGhlIEZpcnN0
IEFmZmlsaWF0ZWQgSG9zcGl0YWwgb2YgTmFuamluZyBNZWRpY2FsIFVuaXZlcnNpdHksIEtleSBM
YWJvcmF0b3J5IG9mIExpdmVyIFRyYW5zcGxhbnRhdGlvbiwgQ2hpbmVzZSBBY2FkZW15IG9mIE1l
ZGljYWwgU2NpZW5jZXMsIE5IQyBLZXkgTGFib3JhdG9yeSBvZiBMaXZlciBUcmFuc3BsYW50YXRp
b24sIE5hbmppbmcsIDIxMDAyOSwgQ2hpbmEuJiN4RDtLZXkgTGFib3JhdG9yeSBvZiBOb24tY29k
aW5nIFJOQSBUcmFuc2Zvcm1hdGlvbiBSZXNlYXJjaCBvZiBBbmh1aSBIaWdoZXIgRWR1Y2F0aW9u
IEluc3RpdHV0aW9uIChXYW5uYW4gTWVkaWNhbCBDb2xsZWdlKSwgV3VodSwgMjQxMDAxLCBDaGlu
YS4mI3hEO0RlcGFydG1lbnQgb2YgT25jb2xvZ3ksIFRoZSBGaXJzdCBBZmZpbGlhdGVkIEhvc3Bp
dGFsIG9mIE5hbmppbmcgTWVkaWNhbCBVbml2ZXJzaXR5LCBOYW5qaW5nLCAyMTAwMjksIENoaW5h
LiYjeEQ7S2V5IExhYm9yYXRvcnkgb2YgRW52aXJvbm1lbnQtRnJpZW5kbHkgUG9seW1lcmljIE1h
dGVyaWFscyBvZiBBbmh1aSBQcm92aW5jZSwgU2Nob29sIG9mIENoZW1pc3RyeSBhbmQgQ2hlbWlj
YWwgRW5naW5lZXJpbmcsIEFuaHVpIFVuaXZlcnNpdHksIEhlZmVpLCAyMzA2MDEsIENoaW5hLiYj
eEQ7S2V5IExhYm9yYXRvcnkgb2YgTm9uLWNvZGluZyBSTkEgVHJhbnNmb3JtYXRpb24gUmVzZWFy
Y2ggb2YgQW5odWkgSGlnaGVyIEVkdWNhdGlvbiBJbnN0aXR1dGlvbiAoV2FubmFuIE1lZGljYWwg
Q29sbGVnZSksIFd1aHUsIDI0MTAwMSwgQ2hpbmEuIGNhaWp1YW4xOTg3QHllYWgubmV0LiYjeEQ7
RGVwYXJ0bWVudCBvZiBPbmNvbG9neSwgVGhlIEZpcnN0IEFmZmlsaWF0ZWQgSG9zcGl0YWwsIFlp
amlzaGFuIEhvc3BpdGFsIG9mIFdhbm5hbiBNZWRpY2FsIENvbGxlZ2UsIFd1aHUsIDI0MTAwMSwg
Q2hpbmEuIGNhaWp1YW4xOTg3QHllYWgubmV0LiYjeEQ7VGhlIENvbXByZWhlbnNpdmUgQ2FuY2Vy
IENlbnRyZSBvZiBEcnVtIFRvd2VyIEhvc3BpdGFsLCBNZWRpY2FsIFNjaG9vbCBvZiBOYW5qaW5n
IFVuaXZlcnNpdHkgJmFtcDsgQ2xpbmljYWwgQ2FuY2VyIEluc3RpdHV0ZSBvZiBOYW5qaW5nIFVu
aXZlcnNpdHksIE5hbmppbmcsIDIxMDAwOCwgQ2hpbmEuIGNhaWp1YW4xOTg3QHllYWgubmV0LiYj
eEQ7SGVwYXRvYmlsaWFyeSBDZW50ZXIsIFRoZSBGaXJzdCBBZmZpbGlhdGVkIEhvc3BpdGFsIG9m
IE5hbmppbmcgTWVkaWNhbCBVbml2ZXJzaXR5LCBLZXkgTGFib3JhdG9yeSBvZiBMaXZlciBUcmFu
c3BsYW50YXRpb24sIENoaW5lc2UgQWNhZGVteSBvZiBNZWRpY2FsIFNjaWVuY2VzLCBOSEMgS2V5
IExhYm9yYXRvcnkgb2YgTGl2ZXIgVHJhbnNwbGFudGF0aW9uLCBOYW5qaW5nLCAyMTAwMjksIENo
aW5hLiB3dWppbmRhb0Buam11LmVkdS5jbi4mI3hEO1N0YXRlIEtleSBMYWJvcmF0b3J5IG9mIFJl
cHJvZHVjdGl2ZSBNZWRpY2luZSwgTmFuamluZyBNZWRpY2FsIFVuaXZlcnNpdHksIE5hbmppbmcs
IDIxMTE2NiwgQ2hpbmEuIHd1amluZGFvQG5qbXUuZWR1LmNuLiYjeEQ7SGVwYXRvYmlsaWFyeSBD
ZW50ZXIsIFRoZSBGaXJzdCBBZmZpbGlhdGVkIEhvc3BpdGFsIG9mIE5hbmppbmcgTWVkaWNhbCBV
bml2ZXJzaXR5LCBLZXkgTGFib3JhdG9yeSBvZiBMaXZlciBUcmFuc3BsYW50YXRpb24sIENoaW5l
c2UgQWNhZGVteSBvZiBNZWRpY2FsIFNjaWVuY2VzLCBOSEMgS2V5IExhYm9yYXRvcnkgb2YgTGl2
ZXIgVHJhbnNwbGFudGF0aW9uLCBOYW5qaW5nLCAyMTAwMjksIENoaW5hLiB3YW5neGhAbmptdS5l
ZHUuY24uPC9hdXRoLWFkZHJlc3M+PHRpdGxlcz48dGl0bGU+TTZBLW1lZGlhdGVkIHVwcmVndWxh
dGlvbiBvZiBMSU5DMDA5NTggaW5jcmVhc2VzIGxpcG9nZW5lc2lzIGFuZCBhY3RzIGFzIGEgbmFu
b3RoZXJhcGV1dGljIHRhcmdldCBpbiBoZXBhdG9jZWxsdWxhciBjYXJjaW5vbWE8L3RpdGxlPjxz
ZWNvbmRhcnktdGl0bGU+SiBIZW1hdG9sIE9uY29sPC9zZWNvbmRhcnktdGl0bGU+PC90aXRsZXM+
PHBlcmlvZGljYWw+PGZ1bGwtdGl0bGU+SiBIZW1hdG9sIE9uY29sPC9mdWxsLXRpdGxlPjwvcGVy
aW9kaWNhbD48cGFnZXM+NTwvcGFnZXM+PHZvbHVtZT4xMzwvdm9sdW1lPjxudW1iZXI+MTwvbnVt
YmVyPjxlZGl0aW9uPjIwMjAvMDEvMTA8L2VkaXRpb24+PGtleXdvcmRzPjxrZXl3b3JkPkFkZW5v
c2luZS8qYW5hbG9ncyAmYW1wOyBkZXJpdmF0aXZlcy9tZXRhYm9saXNtPC9rZXl3b3JkPjxrZXl3
b3JkPkFuaW1hbHM8L2tleXdvcmQ+PGtleXdvcmQ+Q2FyY2lub21hLCBIZXBhdG9jZWxsdWxhci8q
Z2VuZXRpY3MvbWV0YWJvbGlzbS9wYXRob2xvZ3kvdGhlcmFweTwva2V5d29yZD48a2V5d29yZD5D
ZWxsIExpbmUsIFR1bW9yPC9rZXl3b3JkPjxrZXl3b3JkPkRpc2Vhc2UgUHJvZ3Jlc3Npb248L2tl
eXdvcmQ+PGtleXdvcmQ+KkdlbmUgRXhwcmVzc2lvbiBSZWd1bGF0aW9uLCBOZW9wbGFzdGljPC9r
ZXl3b3JkPjxrZXl3b3JkPkdlbmV0aWMgVGhlcmFweTwva2V5d29yZD48a2V5d29yZD5IdW1hbnM8
L2tleXdvcmQ+PGtleXdvcmQ+KkxpcG9nZW5lc2lzPC9rZXl3b3JkPjxrZXl3b3JkPkxpdmVyIE5l
b3BsYXNtcy8qZ2VuZXRpY3MvbWV0YWJvbGlzbS9wYXRob2xvZ3kvdGhlcmFweTwva2V5d29yZD48
a2V5d29yZD5NaWNlLCBJbmJyZWQgQkFMQiBDPC9rZXl3b3JkPjxrZXl3b3JkPk1pY2UsIFNDSUQ8
L2tleXdvcmQ+PGtleXdvcmQ+Uk5BLCBMb25nIE5vbmNvZGluZy8qZ2VuZXRpY3M8L2tleXdvcmQ+
PGtleXdvcmQ+VXAtUmVndWxhdGlvbjwva2V5d29yZD48a2V5d29yZD4qaGRnZjwva2V5d29yZD48
a2V5d29yZD4qSGVwYXRvY2VsbHVsYXIgY2FyY2lub21hPC9rZXl3b3JkPjxrZXl3b3JkPipsaW5j
MDA5NTg8L2tleXdvcmQ+PGtleXdvcmQ+Kk42LW1ldGh5bGFkZW5vc2luZTwva2V5d29yZD48L2tl
eXdvcmRzPjxkYXRlcz48eWVhcj4yMDIwPC95ZWFyPjxwdWItZGF0ZXM+PGRhdGU+SmFuIDg8L2Rh
dGU+PC9wdWItZGF0ZXM+PC9kYXRlcz48aXNibj4xNzU2LTg3MjI8L2lzYm4+PGFjY2Vzc2lvbi1u
dW0+MzE5MTUwMjc8L2FjY2Vzc2lvbi1udW0+PHVybHM+PC91cmxzPjxjdXN0b20yPlBNQzY5NTEw
MjU8L2N1c3RvbTI+PGVsZWN0cm9uaWMtcmVzb3VyY2UtbnVtPjEwLjExODYvczEzMDQ1LTAxOS0w
ODM5LXg8L2VsZWN0cm9uaWMtcmVzb3VyY2UtbnVtPjxyZW1vdGUtZGF0YWJhc2UtcHJvdmlkZXI+
TkxNPC9yZW1vdGUtZGF0YWJhc2UtcHJvdmlkZXI+PGxhbmd1YWdlPmVuZzwvbGFuZ3VhZ2U+PC9y
ZWNvcmQ+PC9DaXRlPjwvRW5kTm90ZT5=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Zuo et al., 2020)</w:t>
            </w:r>
            <w:r w:rsidRPr="00774871">
              <w:rPr>
                <w:rFonts w:eastAsia="等线" w:cs="Times New Roman"/>
                <w:color w:val="000000"/>
                <w:sz w:val="18"/>
                <w:szCs w:val="18"/>
              </w:rPr>
              <w:fldChar w:fldCharType="end"/>
            </w:r>
          </w:p>
        </w:tc>
      </w:tr>
      <w:tr w:rsidR="006C098E" w:rsidRPr="00774871" w14:paraId="26769CD8" w14:textId="77777777" w:rsidTr="00590E4C">
        <w:trPr>
          <w:trHeight w:val="276"/>
        </w:trPr>
        <w:tc>
          <w:tcPr>
            <w:tcW w:w="1191" w:type="dxa"/>
            <w:vMerge/>
            <w:tcBorders>
              <w:top w:val="nil"/>
              <w:left w:val="nil"/>
              <w:bottom w:val="nil"/>
              <w:right w:val="nil"/>
            </w:tcBorders>
            <w:shd w:val="clear" w:color="auto" w:fill="auto"/>
            <w:vAlign w:val="center"/>
            <w:hideMark/>
          </w:tcPr>
          <w:p w14:paraId="6A8EAC64"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7E787126"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6D99A7DA"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3AC94983"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5715EF0B"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7F806BA2"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 the proliferation of HCC cells</w:t>
            </w:r>
          </w:p>
        </w:tc>
        <w:tc>
          <w:tcPr>
            <w:tcW w:w="2268" w:type="dxa"/>
            <w:tcBorders>
              <w:top w:val="nil"/>
              <w:left w:val="nil"/>
              <w:bottom w:val="nil"/>
              <w:right w:val="nil"/>
            </w:tcBorders>
            <w:shd w:val="clear" w:color="auto" w:fill="auto"/>
            <w:vAlign w:val="center"/>
            <w:hideMark/>
          </w:tcPr>
          <w:p w14:paraId="7CAE229B"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METTL3 upregulates MAAS expression and thus promotes HBV+HCC progression</w:t>
            </w:r>
          </w:p>
        </w:tc>
        <w:tc>
          <w:tcPr>
            <w:tcW w:w="964" w:type="dxa"/>
            <w:tcBorders>
              <w:top w:val="nil"/>
              <w:left w:val="nil"/>
              <w:bottom w:val="nil"/>
              <w:right w:val="nil"/>
            </w:tcBorders>
            <w:shd w:val="clear" w:color="auto" w:fill="auto"/>
            <w:vAlign w:val="center"/>
            <w:hideMark/>
          </w:tcPr>
          <w:p w14:paraId="3F727EC8" w14:textId="07C0F1D0"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UYW88L0F1dGhvcj48WWVhcj4yMDIyPC9ZZWFyPjxSZWNO
dW0+ODI4PC9SZWNOdW0+PERpc3BsYXlUZXh0PihUYW8gZXQgYWwuLCAyMDIyKTwvRGlzcGxheVRl
eHQ+PHJlY29yZD48cmVjLW51bWJlcj44Mjg8L3JlYy1udW1iZXI+PGZvcmVpZ24ta2V5cz48a2V5
IGFwcD0iRU4iIGRiLWlkPSJyMDI5ZngweHlzYXJ6OWUyZDJucHYyeDM5ZWVzZXp6ZGZzOWEiIHRp
bWVzdGFtcD0iMTY0OTQ2ODE4NSI+ODI4PC9rZXk+PC9mb3JlaWduLWtleXM+PHJlZi10eXBlIG5h
bWU9IkpvdXJuYWwgQXJ0aWNsZSI+MTc8L3JlZi10eXBlPjxjb250cmlidXRvcnM+PGF1dGhvcnM+
PGF1dGhvcj5UYW8sIEwuPC9hdXRob3I+PGF1dGhvcj5MaSwgRC48L2F1dGhvcj48YXV0aG9yPk11
LCBTLjwvYXV0aG9yPjxhdXRob3I+VGlhbiwgRy48L2F1dGhvcj48YXV0aG9yPllhbiwgRy48L2F1
dGhvcj48L2F1dGhvcnM+PC9jb250cmlidXRvcnM+PGF1dGgtYWRkcmVzcz5EZXBhcnRtZW50IG9m
IEhlcGF0b2JpbGlhcnkgU3VyZ2VyeSwgSGVuYW4gUHJvdmluY2lhbCBQZW9wbGUmYXBvcztzIEhv
c3BpdGFsLCBQZW9wbGUmYXBvcztzIEhvc3BpdGFsIG9mIFpoZW5nemhvdSBVbml2ZXJzaXR5LCBT
Y2hvb2wgb2YgQ2xpbmljYWwgTWVkaWNpbmUsIEhlbmFuIFVuaXZlcnNpdHksIFpoZW5nemhvdSwg
SGVuYW4sIDQ1MDAwMywgQ2hpbmEuJiN4RDtIZW5hbiBQcm92aW5jaWFsIEtleSBMYWJvcmF0b3J5
IG9mIEhlcGF0b2JpbGlhcnkgYW5kIFBhbmNyZWF0aWMgRGlzZWFzZXMsIEhlbmFuIFByb3ZpbmNp
YWwgUGVvcGxlJmFwb3M7cyBIb3NwaXRhbCwgWmhlbmd6aG91LCBDaGluYS4mI3hEO1poZW5nemhv
dSBLZXkgTGFib3JhdG9yeSBvZiBNaW5pbWFsbHkgSW52YXNpdmUgVHJlYXRtZW50IGZvciBMaXZl
ciBDYW5jZXIsIEhlbmFuIFByb3ZpbmNpYWwgUGVvcGxlJmFwb3M7cyBIb3NwaXRhbCwgWmhlbmd6
aG91LCBDaGluYS4mI3hEO0RlcGFydG1lbnQgb2YgSGVwYXRvYmlsaWFyeSBTdXJnZXJ5LCBIZW5h
biBQcm92aW5jaWFsIFBlb3BsZSZhcG9zO3MgSG9zcGl0YWwsIFBlb3BsZSZhcG9zO3MgSG9zcGl0
YWwgb2YgWmhlbmd6aG91IFVuaXZlcnNpdHksIFNjaG9vbCBvZiBDbGluaWNhbCBNZWRpY2luZSwg
SGVuYW4gVW5pdmVyc2l0eSwgWmhlbmd6aG91LCBIZW5hbiwgNDUwMDAzLCBDaGluYS4gZGV5dV9s
aTJAMTI2LmNvbS4mI3hEO0hlbmFuIFByb3ZpbmNpYWwgS2V5IExhYm9yYXRvcnkgb2YgSGVwYXRv
YmlsaWFyeSBhbmQgUGFuY3JlYXRpYyBEaXNlYXNlcywgSGVuYW4gUHJvdmluY2lhbCBQZW9wbGUm
YXBvcztzIEhvc3BpdGFsLCBaaGVuZ3pob3UsIENoaW5hLiBkZXl1X2xpMkAxMjYuY29tLiYjeEQ7
Wmhlbmd6aG91IEtleSBMYWJvcmF0b3J5IG9mIE1pbmltYWxseSBJbnZhc2l2ZSBUcmVhdG1lbnQg
Zm9yIExpdmVyIENhbmNlciwgSGVuYW4gUHJvdmluY2lhbCBQZW9wbGUmYXBvcztzIEhvc3BpdGFs
LCBaaGVuZ3pob3UsIENoaW5hLiBkZXl1X2xpMkAxMjYuY29tLjwvYXV0aC1hZGRyZXNzPjx0aXRs
ZXM+PHRpdGxlPkxuY1JOQSBNQVBLQVBLNV9BUzEgZmFjaWxpdGF0ZXMgY2VsbCBwcm9saWZlcmF0
aW9uIGluIGhlcGF0aXRpcyBCIHZpcnVzIC1yZWxhdGVkIGhlcGF0b2NlbGx1bGFyIGNhcmNpbm9t
YTwvdGl0bGU+PHNlY29uZGFyeS10aXRsZT5MYWIgSW52ZXN0PC9zZWNvbmRhcnktdGl0bGU+PC90
aXRsZXM+PHBlcmlvZGljYWw+PGZ1bGwtdGl0bGU+TGFiIEludmVzdDwvZnVsbC10aXRsZT48L3Bl
cmlvZGljYWw+PGVkaXRpb24+MjAyMi8wMy8xMTwvZWRpdGlvbj48ZGF0ZXM+PHllYXI+MjAyMjwv
eWVhcj48cHViLWRhdGVzPjxkYXRlPk1hciA5PC9kYXRlPjwvcHViLWRhdGVzPjwvZGF0ZXM+PGlz
Ym4+MDAyMy02ODM3PC9pc2JuPjxhY2Nlc3Npb24tbnVtPjM1MjY0NzA3PC9hY2Nlc3Npb24tbnVt
Pjx1cmxzPjwvdXJscz48ZWxlY3Ryb25pYy1yZXNvdXJjZS1udW0+MTAuMTAzOC9zNDEzNzQtMDIy
LTAwNzMxLTk8L2VsZWN0cm9uaWMtcmVzb3VyY2UtbnVtPjxyZW1vdGUtZGF0YWJhc2UtcHJvdmlk
ZXI+TkxNPC9yZW1vdGUtZGF0YWJhc2UtcHJvdmlkZXI+PGxhbmd1YWdlPmVuZzwvbGFuZ3VhZ2U+
PC9yZWNvcmQ+PC9DaXRlPjwvRW5kTm90ZT4A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UYW88L0F1dGhvcj48WWVhcj4yMDIyPC9ZZWFyPjxSZWNO
dW0+ODI4PC9SZWNOdW0+PERpc3BsYXlUZXh0PihUYW8gZXQgYWwuLCAyMDIyKTwvRGlzcGxheVRl
eHQ+PHJlY29yZD48cmVjLW51bWJlcj44Mjg8L3JlYy1udW1iZXI+PGZvcmVpZ24ta2V5cz48a2V5
IGFwcD0iRU4iIGRiLWlkPSJyMDI5ZngweHlzYXJ6OWUyZDJucHYyeDM5ZWVzZXp6ZGZzOWEiIHRp
bWVzdGFtcD0iMTY0OTQ2ODE4NSI+ODI4PC9rZXk+PC9mb3JlaWduLWtleXM+PHJlZi10eXBlIG5h
bWU9IkpvdXJuYWwgQXJ0aWNsZSI+MTc8L3JlZi10eXBlPjxjb250cmlidXRvcnM+PGF1dGhvcnM+
PGF1dGhvcj5UYW8sIEwuPC9hdXRob3I+PGF1dGhvcj5MaSwgRC48L2F1dGhvcj48YXV0aG9yPk11
LCBTLjwvYXV0aG9yPjxhdXRob3I+VGlhbiwgRy48L2F1dGhvcj48YXV0aG9yPllhbiwgRy48L2F1
dGhvcj48L2F1dGhvcnM+PC9jb250cmlidXRvcnM+PGF1dGgtYWRkcmVzcz5EZXBhcnRtZW50IG9m
IEhlcGF0b2JpbGlhcnkgU3VyZ2VyeSwgSGVuYW4gUHJvdmluY2lhbCBQZW9wbGUmYXBvcztzIEhv
c3BpdGFsLCBQZW9wbGUmYXBvcztzIEhvc3BpdGFsIG9mIFpoZW5nemhvdSBVbml2ZXJzaXR5LCBT
Y2hvb2wgb2YgQ2xpbmljYWwgTWVkaWNpbmUsIEhlbmFuIFVuaXZlcnNpdHksIFpoZW5nemhvdSwg
SGVuYW4sIDQ1MDAwMywgQ2hpbmEuJiN4RDtIZW5hbiBQcm92aW5jaWFsIEtleSBMYWJvcmF0b3J5
IG9mIEhlcGF0b2JpbGlhcnkgYW5kIFBhbmNyZWF0aWMgRGlzZWFzZXMsIEhlbmFuIFByb3ZpbmNp
YWwgUGVvcGxlJmFwb3M7cyBIb3NwaXRhbCwgWmhlbmd6aG91LCBDaGluYS4mI3hEO1poZW5nemhv
dSBLZXkgTGFib3JhdG9yeSBvZiBNaW5pbWFsbHkgSW52YXNpdmUgVHJlYXRtZW50IGZvciBMaXZl
ciBDYW5jZXIsIEhlbmFuIFByb3ZpbmNpYWwgUGVvcGxlJmFwb3M7cyBIb3NwaXRhbCwgWmhlbmd6
aG91LCBDaGluYS4mI3hEO0RlcGFydG1lbnQgb2YgSGVwYXRvYmlsaWFyeSBTdXJnZXJ5LCBIZW5h
biBQcm92aW5jaWFsIFBlb3BsZSZhcG9zO3MgSG9zcGl0YWwsIFBlb3BsZSZhcG9zO3MgSG9zcGl0
YWwgb2YgWmhlbmd6aG91IFVuaXZlcnNpdHksIFNjaG9vbCBvZiBDbGluaWNhbCBNZWRpY2luZSwg
SGVuYW4gVW5pdmVyc2l0eSwgWmhlbmd6aG91LCBIZW5hbiwgNDUwMDAzLCBDaGluYS4gZGV5dV9s
aTJAMTI2LmNvbS4mI3hEO0hlbmFuIFByb3ZpbmNpYWwgS2V5IExhYm9yYXRvcnkgb2YgSGVwYXRv
YmlsaWFyeSBhbmQgUGFuY3JlYXRpYyBEaXNlYXNlcywgSGVuYW4gUHJvdmluY2lhbCBQZW9wbGUm
YXBvcztzIEhvc3BpdGFsLCBaaGVuZ3pob3UsIENoaW5hLiBkZXl1X2xpMkAxMjYuY29tLiYjeEQ7
Wmhlbmd6aG91IEtleSBMYWJvcmF0b3J5IG9mIE1pbmltYWxseSBJbnZhc2l2ZSBUcmVhdG1lbnQg
Zm9yIExpdmVyIENhbmNlciwgSGVuYW4gUHJvdmluY2lhbCBQZW9wbGUmYXBvcztzIEhvc3BpdGFs
LCBaaGVuZ3pob3UsIENoaW5hLiBkZXl1X2xpMkAxMjYuY29tLjwvYXV0aC1hZGRyZXNzPjx0aXRs
ZXM+PHRpdGxlPkxuY1JOQSBNQVBLQVBLNV9BUzEgZmFjaWxpdGF0ZXMgY2VsbCBwcm9saWZlcmF0
aW9uIGluIGhlcGF0aXRpcyBCIHZpcnVzIC1yZWxhdGVkIGhlcGF0b2NlbGx1bGFyIGNhcmNpbm9t
YTwvdGl0bGU+PHNlY29uZGFyeS10aXRsZT5MYWIgSW52ZXN0PC9zZWNvbmRhcnktdGl0bGU+PC90
aXRsZXM+PHBlcmlvZGljYWw+PGZ1bGwtdGl0bGU+TGFiIEludmVzdDwvZnVsbC10aXRsZT48L3Bl
cmlvZGljYWw+PGVkaXRpb24+MjAyMi8wMy8xMTwvZWRpdGlvbj48ZGF0ZXM+PHllYXI+MjAyMjwv
eWVhcj48cHViLWRhdGVzPjxkYXRlPk1hciA5PC9kYXRlPjwvcHViLWRhdGVzPjwvZGF0ZXM+PGlz
Ym4+MDAyMy02ODM3PC9pc2JuPjxhY2Nlc3Npb24tbnVtPjM1MjY0NzA3PC9hY2Nlc3Npb24tbnVt
Pjx1cmxzPjwvdXJscz48ZWxlY3Ryb25pYy1yZXNvdXJjZS1udW0+MTAuMTAzOC9zNDEzNzQtMDIy
LTAwNzMxLTk8L2VsZWN0cm9uaWMtcmVzb3VyY2UtbnVtPjxyZW1vdGUtZGF0YWJhc2UtcHJvdmlk
ZXI+TkxNPC9yZW1vdGUtZGF0YWJhc2UtcHJvdmlkZXI+PGxhbmd1YWdlPmVuZzwvbGFuZ3VhZ2U+
PC9yZWNvcmQ+PC9DaXRlPjwvRW5kTm90ZT4A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Tao et al., 2022)</w:t>
            </w:r>
            <w:r w:rsidRPr="00774871">
              <w:rPr>
                <w:rFonts w:eastAsia="等线" w:cs="Times New Roman"/>
                <w:color w:val="000000"/>
                <w:sz w:val="18"/>
                <w:szCs w:val="18"/>
              </w:rPr>
              <w:fldChar w:fldCharType="end"/>
            </w:r>
          </w:p>
        </w:tc>
      </w:tr>
      <w:tr w:rsidR="006C098E" w:rsidRPr="00774871" w14:paraId="34138643" w14:textId="77777777" w:rsidTr="00590E4C">
        <w:trPr>
          <w:trHeight w:val="276"/>
        </w:trPr>
        <w:tc>
          <w:tcPr>
            <w:tcW w:w="1191" w:type="dxa"/>
            <w:vMerge/>
            <w:tcBorders>
              <w:top w:val="nil"/>
              <w:left w:val="nil"/>
              <w:bottom w:val="nil"/>
              <w:right w:val="nil"/>
            </w:tcBorders>
            <w:shd w:val="clear" w:color="auto" w:fill="auto"/>
            <w:vAlign w:val="center"/>
            <w:hideMark/>
          </w:tcPr>
          <w:p w14:paraId="2F6BCA4F"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553D093F"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219899D8"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7652B2C8"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5DA18F27"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19FDA59C"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 the proliferation of HCC cells</w:t>
            </w:r>
          </w:p>
        </w:tc>
        <w:tc>
          <w:tcPr>
            <w:tcW w:w="2268" w:type="dxa"/>
            <w:tcBorders>
              <w:top w:val="nil"/>
              <w:left w:val="nil"/>
              <w:bottom w:val="nil"/>
              <w:right w:val="nil"/>
            </w:tcBorders>
            <w:shd w:val="clear" w:color="auto" w:fill="auto"/>
            <w:vAlign w:val="center"/>
            <w:hideMark/>
          </w:tcPr>
          <w:p w14:paraId="32C70E5D"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METTL3 regulates the circ-ARL3/miR-1305 axis to promote the progression of HBV+HCC</w:t>
            </w:r>
          </w:p>
        </w:tc>
        <w:tc>
          <w:tcPr>
            <w:tcW w:w="964" w:type="dxa"/>
            <w:tcBorders>
              <w:top w:val="nil"/>
              <w:left w:val="nil"/>
              <w:bottom w:val="nil"/>
              <w:right w:val="nil"/>
            </w:tcBorders>
            <w:shd w:val="clear" w:color="auto" w:fill="auto"/>
            <w:vAlign w:val="center"/>
            <w:hideMark/>
          </w:tcPr>
          <w:p w14:paraId="197EE492" w14:textId="1BC1BEB1"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SYW88L0F1dGhvcj48WWVhcj4yMDIxPC9ZZWFyPjxSZWNO
dW0+ODI1PC9SZWNOdW0+PERpc3BsYXlUZXh0PihSYW8gZXQgYWwuLCAyMDIxKTwvRGlzcGxheVRl
eHQ+PHJlY29yZD48cmVjLW51bWJlcj44MjU8L3JlYy1udW1iZXI+PGZvcmVpZ24ta2V5cz48a2V5
IGFwcD0iRU4iIGRiLWlkPSJyMDI5ZngweHlzYXJ6OWUyZDJucHYyeDM5ZWVzZXp6ZGZzOWEiIHRp
bWVzdGFtcD0iMTY0OTQ2NzQxNyI+ODI1PC9rZXk+PC9mb3JlaWduLWtleXM+PHJlZi10eXBlIG5h
bWU9IkpvdXJuYWwgQXJ0aWNsZSI+MTc8L3JlZi10eXBlPjxjb250cmlidXRvcnM+PGF1dGhvcnM+
PGF1dGhvcj5SYW8sIFguPC9hdXRob3I+PGF1dGhvcj5MYWksIEwuPC9hdXRob3I+PGF1dGhvcj5M
aSwgWC48L2F1dGhvcj48YXV0aG9yPldhbmcsIEwuPC9hdXRob3I+PGF1dGhvcj5MaSwgQS48L2F1
dGhvcj48YXV0aG9yPllhbmcsIFEuPC9hdXRob3I+PC9hdXRob3JzPjwvY29udHJpYnV0b3JzPjxh
dXRoLWFkZHJlc3M+RGVwYXJ0bWVudCBvZiBJbmZlY3Rpb3VzIERpc2Vhc2UsIFRoZSBGaXJzdCBB
ZmZpbGlhdGVkIEhvc3BpdGFsIG9mIE5hbmNoYW5nIFVuaXZlcnNpdHksIE5hbmNoYW5nLCBDaGlu
YS48L2F1dGgtYWRkcmVzcz48dGl0bGVzPjx0aXRsZT5OKDYpIC1tZXRoeWxhZGVub3NpbmUgbW9k
aWZpY2F0aW9uIG9mIGNpcmN1bGFyIFJOQSBjaXJjLUFSTDMgZmFjaWxpdGF0ZXMgSGVwYXRpdGlz
IEIgdmlydXMtYXNzb2NpYXRlZCBoZXBhdG9jZWxsdWxhciBjYXJjaW5vbWEgdmlhIHNwb25naW5n
IG1pUi0xMzA1PC90aXRsZT48c2Vjb25kYXJ5LXRpdGxlPklVQk1CIExpZmU8L3NlY29uZGFyeS10
aXRsZT48L3RpdGxlcz48cGVyaW9kaWNhbD48ZnVsbC10aXRsZT5JVUJNQiBMaWZlPC9mdWxsLXRp
dGxlPjwvcGVyaW9kaWNhbD48cGFnZXM+NDA4LTQxNzwvcGFnZXM+PHZvbHVtZT43Mzwvdm9sdW1l
PjxudW1iZXI+MjwvbnVtYmVyPjxlZGl0aW9uPjIwMjAvMTIvMzA8L2VkaXRpb24+PGtleXdvcmRz
PjxrZXl3b3JkPkFEUC1SaWJvc3lsYXRpb24gRmFjdG9ycy8qZ2VuZXRpY3M8L2tleXdvcmQ+PGtl
eXdvcmQ+QWRlbm9zaW5lLyphbmFsb2dzICZhbXA7IGRlcml2YXRpdmVzL2NoZW1pc3RyeTwva2V5
d29yZD48a2V5d29yZD5BbmltYWxzPC9rZXl3b3JkPjxrZXl3b3JkPkFwb3B0b3Npczwva2V5d29y
ZD48a2V5d29yZD5CaW9tYXJrZXJzLCBUdW1vci9nZW5ldGljczwva2V5d29yZD48a2V5d29yZD5D
YXJjaW5vbWEsIEhlcGF0b2NlbGx1bGFyL2dlbmV0aWNzLypwYXRob2xvZ3kvdmlyb2xvZ3k8L2tl
eXdvcmQ+PGtleXdvcmQ+Q2VsbCBQcm9saWZlcmF0aW9uPC9rZXl3b3JkPjxrZXl3b3JkPkZlbWFs
ZTwva2V5d29yZD48a2V5d29yZD4qR2VuZSBFeHByZXNzaW9uIFJlZ3VsYXRpb24sIE5lb3BsYXN0
aWM8L2tleXdvcmQ+PGtleXdvcmQ+SGVwYXRpdGlzIEIvKmNvbXBsaWNhdGlvbnMvdmlyb2xvZ3k8
L2tleXdvcmQ+PGtleXdvcmQ+SGVwYXRpdGlzIEIgdmlydXMvaXNvbGF0aW9uICZhbXA7IHB1cmlm
aWNhdGlvbjwva2V5d29yZD48a2V5d29yZD5IdW1hbnM8L2tleXdvcmQ+PGtleXdvcmQ+TGl2ZXIg
TmVvcGxhc21zL2dlbmV0aWNzL3BhdGhvbG9neS92aXJvbG9neTwva2V5d29yZD48a2V5d29yZD5N
YWxlPC9rZXl3b3JkPjxrZXl3b3JkPk1pY2U8L2tleXdvcmQ+PGtleXdvcmQ+TWljZSwgSW5icmVk
IEJBTEIgQzwva2V5d29yZD48a2V5d29yZD5NaWNlLCBOdWRlPC9rZXl3b3JkPjxrZXl3b3JkPk1p
Y3JvUk5Bcy8qZ2VuZXRpY3M8L2tleXdvcmQ+PGtleXdvcmQ+TWlkZGxlIEFnZWQ8L2tleXdvcmQ+
PGtleXdvcmQ+UHJvZ25vc2lzPC9rZXl3b3JkPjxrZXl3b3JkPlJOQSwgQ2lyY3VsYXIvKmNoZW1p
c3RyeS9nZW5ldGljczwva2V5d29yZD48a2V5d29yZD5TdXJ2aXZhbCBSYXRlPC9rZXl3b3JkPjxr
ZXl3b3JkPlR1bW9yIENlbGxzLCBDdWx0dXJlZDwva2V5d29yZD48a2V5d29yZD5YZW5vZ3JhZnQg
TW9kZWwgQW50aXR1bW9yIEFzc2F5czwva2V5d29yZD48a2V5d29yZD4qTjYtbWV0aHlsYWRlbm9z
aW5lPC9rZXl3b3JkPjxrZXl3b3JkPipjaXJjUk5BPC9rZXl3b3JkPjxrZXl3b3JkPipoZXBhdGl0
aXMgQiB2aXJ1czwva2V5d29yZD48a2V5d29yZD4qaGVwYXRvY2VsbHVsYXIgY2FyY2lub21hPC9r
ZXl3b3JkPjxrZXl3b3JkPiptaVJOQSBzcG9uZ2U8L2tleXdvcmQ+PC9rZXl3b3Jkcz48ZGF0ZXM+
PHllYXI+MjAyMTwveWVhcj48cHViLWRhdGVzPjxkYXRlPkZlYjwvZGF0ZT48L3B1Yi1kYXRlcz48
L2RhdGVzPjxpc2JuPjE1MjEtNjU0MzwvaXNibj48YWNjZXNzaW9uLW51bT4zMzM3MjM5NjwvYWNj
ZXNzaW9uLW51bT48dXJscz48L3VybHM+PGVsZWN0cm9uaWMtcmVzb3VyY2UtbnVtPjEwLjEwMDIv
aXViLjI0Mzg8L2VsZWN0cm9uaWMtcmVzb3VyY2UtbnVtPjxyZW1vdGUtZGF0YWJhc2UtcHJvdmlk
ZXI+TkxNPC9yZW1vdGUtZGF0YWJhc2UtcHJvdmlkZXI+PGxhbmd1YWdlPmVuZzwvbGFuZ3VhZ2U+
PC9yZWNvcmQ+PC9DaXRlPjwvRW5kTm90ZT5=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SYW88L0F1dGhvcj48WWVhcj4yMDIxPC9ZZWFyPjxSZWNO
dW0+ODI1PC9SZWNOdW0+PERpc3BsYXlUZXh0PihSYW8gZXQgYWwuLCAyMDIxKTwvRGlzcGxheVRl
eHQ+PHJlY29yZD48cmVjLW51bWJlcj44MjU8L3JlYy1udW1iZXI+PGZvcmVpZ24ta2V5cz48a2V5
IGFwcD0iRU4iIGRiLWlkPSJyMDI5ZngweHlzYXJ6OWUyZDJucHYyeDM5ZWVzZXp6ZGZzOWEiIHRp
bWVzdGFtcD0iMTY0OTQ2NzQxNyI+ODI1PC9rZXk+PC9mb3JlaWduLWtleXM+PHJlZi10eXBlIG5h
bWU9IkpvdXJuYWwgQXJ0aWNsZSI+MTc8L3JlZi10eXBlPjxjb250cmlidXRvcnM+PGF1dGhvcnM+
PGF1dGhvcj5SYW8sIFguPC9hdXRob3I+PGF1dGhvcj5MYWksIEwuPC9hdXRob3I+PGF1dGhvcj5M
aSwgWC48L2F1dGhvcj48YXV0aG9yPldhbmcsIEwuPC9hdXRob3I+PGF1dGhvcj5MaSwgQS48L2F1
dGhvcj48YXV0aG9yPllhbmcsIFEuPC9hdXRob3I+PC9hdXRob3JzPjwvY29udHJpYnV0b3JzPjxh
dXRoLWFkZHJlc3M+RGVwYXJ0bWVudCBvZiBJbmZlY3Rpb3VzIERpc2Vhc2UsIFRoZSBGaXJzdCBB
ZmZpbGlhdGVkIEhvc3BpdGFsIG9mIE5hbmNoYW5nIFVuaXZlcnNpdHksIE5hbmNoYW5nLCBDaGlu
YS48L2F1dGgtYWRkcmVzcz48dGl0bGVzPjx0aXRsZT5OKDYpIC1tZXRoeWxhZGVub3NpbmUgbW9k
aWZpY2F0aW9uIG9mIGNpcmN1bGFyIFJOQSBjaXJjLUFSTDMgZmFjaWxpdGF0ZXMgSGVwYXRpdGlz
IEIgdmlydXMtYXNzb2NpYXRlZCBoZXBhdG9jZWxsdWxhciBjYXJjaW5vbWEgdmlhIHNwb25naW5n
IG1pUi0xMzA1PC90aXRsZT48c2Vjb25kYXJ5LXRpdGxlPklVQk1CIExpZmU8L3NlY29uZGFyeS10
aXRsZT48L3RpdGxlcz48cGVyaW9kaWNhbD48ZnVsbC10aXRsZT5JVUJNQiBMaWZlPC9mdWxsLXRp
dGxlPjwvcGVyaW9kaWNhbD48cGFnZXM+NDA4LTQxNzwvcGFnZXM+PHZvbHVtZT43Mzwvdm9sdW1l
PjxudW1iZXI+MjwvbnVtYmVyPjxlZGl0aW9uPjIwMjAvMTIvMzA8L2VkaXRpb24+PGtleXdvcmRz
PjxrZXl3b3JkPkFEUC1SaWJvc3lsYXRpb24gRmFjdG9ycy8qZ2VuZXRpY3M8L2tleXdvcmQ+PGtl
eXdvcmQ+QWRlbm9zaW5lLyphbmFsb2dzICZhbXA7IGRlcml2YXRpdmVzL2NoZW1pc3RyeTwva2V5
d29yZD48a2V5d29yZD5BbmltYWxzPC9rZXl3b3JkPjxrZXl3b3JkPkFwb3B0b3Npczwva2V5d29y
ZD48a2V5d29yZD5CaW9tYXJrZXJzLCBUdW1vci9nZW5ldGljczwva2V5d29yZD48a2V5d29yZD5D
YXJjaW5vbWEsIEhlcGF0b2NlbGx1bGFyL2dlbmV0aWNzLypwYXRob2xvZ3kvdmlyb2xvZ3k8L2tl
eXdvcmQ+PGtleXdvcmQ+Q2VsbCBQcm9saWZlcmF0aW9uPC9rZXl3b3JkPjxrZXl3b3JkPkZlbWFs
ZTwva2V5d29yZD48a2V5d29yZD4qR2VuZSBFeHByZXNzaW9uIFJlZ3VsYXRpb24sIE5lb3BsYXN0
aWM8L2tleXdvcmQ+PGtleXdvcmQ+SGVwYXRpdGlzIEIvKmNvbXBsaWNhdGlvbnMvdmlyb2xvZ3k8
L2tleXdvcmQ+PGtleXdvcmQ+SGVwYXRpdGlzIEIgdmlydXMvaXNvbGF0aW9uICZhbXA7IHB1cmlm
aWNhdGlvbjwva2V5d29yZD48a2V5d29yZD5IdW1hbnM8L2tleXdvcmQ+PGtleXdvcmQ+TGl2ZXIg
TmVvcGxhc21zL2dlbmV0aWNzL3BhdGhvbG9neS92aXJvbG9neTwva2V5d29yZD48a2V5d29yZD5N
YWxlPC9rZXl3b3JkPjxrZXl3b3JkPk1pY2U8L2tleXdvcmQ+PGtleXdvcmQ+TWljZSwgSW5icmVk
IEJBTEIgQzwva2V5d29yZD48a2V5d29yZD5NaWNlLCBOdWRlPC9rZXl3b3JkPjxrZXl3b3JkPk1p
Y3JvUk5Bcy8qZ2VuZXRpY3M8L2tleXdvcmQ+PGtleXdvcmQ+TWlkZGxlIEFnZWQ8L2tleXdvcmQ+
PGtleXdvcmQ+UHJvZ25vc2lzPC9rZXl3b3JkPjxrZXl3b3JkPlJOQSwgQ2lyY3VsYXIvKmNoZW1p
c3RyeS9nZW5ldGljczwva2V5d29yZD48a2V5d29yZD5TdXJ2aXZhbCBSYXRlPC9rZXl3b3JkPjxr
ZXl3b3JkPlR1bW9yIENlbGxzLCBDdWx0dXJlZDwva2V5d29yZD48a2V5d29yZD5YZW5vZ3JhZnQg
TW9kZWwgQW50aXR1bW9yIEFzc2F5czwva2V5d29yZD48a2V5d29yZD4qTjYtbWV0aHlsYWRlbm9z
aW5lPC9rZXl3b3JkPjxrZXl3b3JkPipjaXJjUk5BPC9rZXl3b3JkPjxrZXl3b3JkPipoZXBhdGl0
aXMgQiB2aXJ1czwva2V5d29yZD48a2V5d29yZD4qaGVwYXRvY2VsbHVsYXIgY2FyY2lub21hPC9r
ZXl3b3JkPjxrZXl3b3JkPiptaVJOQSBzcG9uZ2U8L2tleXdvcmQ+PC9rZXl3b3Jkcz48ZGF0ZXM+
PHllYXI+MjAyMTwveWVhcj48cHViLWRhdGVzPjxkYXRlPkZlYjwvZGF0ZT48L3B1Yi1kYXRlcz48
L2RhdGVzPjxpc2JuPjE1MjEtNjU0MzwvaXNibj48YWNjZXNzaW9uLW51bT4zMzM3MjM5NjwvYWNj
ZXNzaW9uLW51bT48dXJscz48L3VybHM+PGVsZWN0cm9uaWMtcmVzb3VyY2UtbnVtPjEwLjEwMDIv
aXViLjI0Mzg8L2VsZWN0cm9uaWMtcmVzb3VyY2UtbnVtPjxyZW1vdGUtZGF0YWJhc2UtcHJvdmlk
ZXI+TkxNPC9yZW1vdGUtZGF0YWJhc2UtcHJvdmlkZXI+PGxhbmd1YWdlPmVuZzwvbGFuZ3VhZ2U+
PC9yZWNvcmQ+PC9DaXRlPjwvRW5kTm90ZT5=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Rao et al., 2021)</w:t>
            </w:r>
            <w:r w:rsidRPr="00774871">
              <w:rPr>
                <w:rFonts w:eastAsia="等线" w:cs="Times New Roman"/>
                <w:color w:val="000000"/>
                <w:sz w:val="18"/>
                <w:szCs w:val="18"/>
              </w:rPr>
              <w:fldChar w:fldCharType="end"/>
            </w:r>
          </w:p>
        </w:tc>
      </w:tr>
      <w:tr w:rsidR="006C098E" w:rsidRPr="00774871" w14:paraId="08E6551F" w14:textId="77777777" w:rsidTr="00590E4C">
        <w:trPr>
          <w:trHeight w:val="276"/>
        </w:trPr>
        <w:tc>
          <w:tcPr>
            <w:tcW w:w="1191" w:type="dxa"/>
            <w:vMerge/>
            <w:tcBorders>
              <w:top w:val="nil"/>
              <w:left w:val="nil"/>
              <w:bottom w:val="nil"/>
              <w:right w:val="nil"/>
            </w:tcBorders>
            <w:shd w:val="clear" w:color="auto" w:fill="auto"/>
            <w:vAlign w:val="center"/>
            <w:hideMark/>
          </w:tcPr>
          <w:p w14:paraId="6C128E48"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1EE9471C"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7659C6D3"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6D2D7BB2"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04EF3D00"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6903DAAD"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 the proliferation of HCC cells</w:t>
            </w:r>
          </w:p>
        </w:tc>
        <w:tc>
          <w:tcPr>
            <w:tcW w:w="2268" w:type="dxa"/>
            <w:tcBorders>
              <w:top w:val="nil"/>
              <w:left w:val="nil"/>
              <w:bottom w:val="nil"/>
              <w:right w:val="nil"/>
            </w:tcBorders>
            <w:shd w:val="clear" w:color="auto" w:fill="auto"/>
            <w:vAlign w:val="center"/>
            <w:hideMark/>
          </w:tcPr>
          <w:p w14:paraId="53E90918"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METTL3 mediates the hsa_circ_0058493-YTHDC1 axis to promote HCC progression</w:t>
            </w:r>
          </w:p>
        </w:tc>
        <w:tc>
          <w:tcPr>
            <w:tcW w:w="964" w:type="dxa"/>
            <w:tcBorders>
              <w:top w:val="nil"/>
              <w:left w:val="nil"/>
              <w:bottom w:val="nil"/>
              <w:right w:val="nil"/>
            </w:tcBorders>
            <w:shd w:val="clear" w:color="auto" w:fill="auto"/>
            <w:vAlign w:val="center"/>
            <w:hideMark/>
          </w:tcPr>
          <w:p w14:paraId="2E0ECD4A" w14:textId="52EBEFF0"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XdTwvQXV0aG9yPjxZZWFyPjIwMjE8L1llYXI+PFJlY051
bT43Nzk8L1JlY051bT48RGlzcGxheVRleHQ+KFd1IGV0IGFsLiwgMjAyMWEpPC9EaXNwbGF5VGV4
dD48cmVjb3JkPjxyZWMtbnVtYmVyPjc3OTwvcmVjLW51bWJlcj48Zm9yZWlnbi1rZXlzPjxrZXkg
YXBwPSJFTiIgZGItaWQ9InIwMjlmeDB4eXNhcno5ZTJkMm5wdjJ4MzllZXNlenpkZnM5YSIgdGlt
ZXN0YW1wPSIxNjQ5NDI1ODM1Ij43Nzk8L2tleT48L2ZvcmVpZ24ta2V5cz48cmVmLXR5cGUgbmFt
ZT0iSm91cm5hbCBBcnRpY2xlIj4xNzwvcmVmLXR5cGU+PGNvbnRyaWJ1dG9ycz48YXV0aG9ycz48
YXV0aG9yPld1LCBBLjwvYXV0aG9yPjxhdXRob3I+SHUsIFkuPC9hdXRob3I+PGF1dGhvcj5YdSwg
WS48L2F1dGhvcj48YXV0aG9yPlh1LCBKLjwvYXV0aG9yPjxhdXRob3I+V2FuZywgWC48L2F1dGhv
cj48YXV0aG9yPkNhaSwgQS48L2F1dGhvcj48YXV0aG9yPkxpdSwgUi48L2F1dGhvcj48YXV0aG9y
PkNoZW4sIEwuPC9hdXRob3I+PGF1dGhvcj5XYW5nLCBGLjwvYXV0aG9yPjwvYXV0aG9ycz48L2Nv
bnRyaWJ1dG9ycz48YXV0aC1hZGRyZXNzPkRlcGFydG1lbnQgb2YgTGFib3JhdG9yeSBNZWRpY2lu
ZSwgQWZmaWxpYXRlZCBIb3NwaXRhbCBvZiBOYW50b25nIFVuaXZlcnNpdHksIE5hbnRvbmcsIENo
aW5hLiYjeEQ7RGVwYXJ0bWVudCBvZiBMYWJvcmF0b3J5IE1lZGljaW5lLCBUaGUgU2Vjb25kIEFm
ZmlsaWF0ZWQgSG9zcGl0YWwgb2YgTmFudG9uZyBVbml2ZXJzaXR5LCBOYW50b25nLCBDaGluYS4m
I3hEO0RlcGFydG1lbnQgb2YgTGFib3JhdG9yeSBNZWRpY2luZSwgU2Nob29sIG9mIFB1YmxpYyBI
ZWFsdGgsIE5hbnRvbmcgVW5pdmVyc2l0eSwgTmFudG9uZywgQ2hpbmEuJiN4RDtEZXBhcnRtZW50
IG9mIEhlcGF0b2xvZ3kgTGFib3JhdG9yeSwgTmFudG9uZyBUaGlyZCBIb3NwaXRhbCBBZmZpbGlh
dGVkIHRvIE5hbnRvbmcgVW5pdmVyc2l0eSwgTmFudG9uZywgQ2hpbmEuPC9hdXRoLWFkZHJlc3M+
PHRpdGxlcz48dGl0bGU+TWV0aHlsdHJhbnNmZXJhc2UtTGlrZSAzLU1lZGlhdGVkIG02QSBNZXRo
eWxhdGlvbiBvZiBIc2FfY2lyY18wMDU4NDkzIEFjY2VsZXJhdGVzIEhlcGF0b2NlbGx1bGFyIENh
cmNpbm9tYSBQcm9ncmVzc2lvbiBieSBCaW5kaW5nIHRvIFlUSCBEb21haW4tQ29udGFpbmluZyBQ
cm90ZWluIDE8L3RpdGxlPjxzZWNvbmRhcnktdGl0bGU+RnJvbnQgQ2VsbCBEZXYgQmlvbDwvc2Vj
b25kYXJ5LXRpdGxlPjwvdGl0bGVzPjxwZXJpb2RpY2FsPjxmdWxsLXRpdGxlPkZyb250IENlbGwg
RGV2IEJpb2w8L2Z1bGwtdGl0bGU+PC9wZXJpb2RpY2FsPjxwYWdlcz43NjI1ODg8L3BhZ2VzPjx2
b2x1bWU+OTwvdm9sdW1lPjxlZGl0aW9uPjIwMjEvMTIvMTE8L2VkaXRpb24+PGtleXdvcmRzPjxr
ZXl3b3JkPkhjYzwva2V5d29yZD48a2V5d29yZD5NZXR0bDM8L2tleXdvcmQ+PGtleXdvcmQ+TjYt
bWV0aHlsYWRlbm9zaW5lPC9rZXl3b3JkPjxrZXl3b3JkPll0aGRjMTwva2V5d29yZD48a2V5d29y
ZD5jaXJjdWxhciBSTkE8L2tleXdvcmQ+PGtleXdvcmQ+aHNhX2NpcmNfMDA1ODQ5Mzwva2V5d29y
ZD48a2V5d29yZD5vciBmaW5hbmNpYWwgcmVsYXRpb25zaGlwcyB0aGF0IGNvdWxkIGJlIGNvbnN0
cnVlZCBhcyBhIHBvdGVudGlhbCBjb25mbGljdCBvZjwva2V5d29yZD48a2V5d29yZD5pbnRlcmVz
dC48L2tleXdvcmQ+PC9rZXl3b3Jkcz48ZGF0ZXM+PHllYXI+MjAyMTwveWVhcj48L2RhdGVzPjxp
c2JuPjIyOTYtNjM0WCAoUHJpbnQpJiN4RDsyMjk2LTYzNHg8L2lzYm4+PGFjY2Vzc2lvbi1udW0+
MzQ4ODgzMDk8L2FjY2Vzc2lvbi1udW0+PHVybHM+PC91cmxzPjxjdXN0b20yPlBNQzg2NTAzMTI8
L2N1c3RvbTI+PGVsZWN0cm9uaWMtcmVzb3VyY2UtbnVtPjEwLjMzODkvZmNlbGwuMjAyMS43NjI1
ODg8L2VsZWN0cm9uaWMtcmVzb3VyY2UtbnVtPjxyZW1vdGUtZGF0YWJhc2UtcHJvdmlkZXI+TkxN
PC9yZW1vdGUtZGF0YWJhc2UtcHJvdmlkZXI+PGxhbmd1YWdlPmVuZzwvbGFuZ3VhZ2U+PC9yZWNv
cmQ+PC9DaXRlPjwvRW5kTm90ZT5=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XdTwvQXV0aG9yPjxZZWFyPjIwMjE8L1llYXI+PFJlY051
bT43Nzk8L1JlY051bT48RGlzcGxheVRleHQ+KFd1IGV0IGFsLiwgMjAyMWEpPC9EaXNwbGF5VGV4
dD48cmVjb3JkPjxyZWMtbnVtYmVyPjc3OTwvcmVjLW51bWJlcj48Zm9yZWlnbi1rZXlzPjxrZXkg
YXBwPSJFTiIgZGItaWQ9InIwMjlmeDB4eXNhcno5ZTJkMm5wdjJ4MzllZXNlenpkZnM5YSIgdGlt
ZXN0YW1wPSIxNjQ5NDI1ODM1Ij43Nzk8L2tleT48L2ZvcmVpZ24ta2V5cz48cmVmLXR5cGUgbmFt
ZT0iSm91cm5hbCBBcnRpY2xlIj4xNzwvcmVmLXR5cGU+PGNvbnRyaWJ1dG9ycz48YXV0aG9ycz48
YXV0aG9yPld1LCBBLjwvYXV0aG9yPjxhdXRob3I+SHUsIFkuPC9hdXRob3I+PGF1dGhvcj5YdSwg
WS48L2F1dGhvcj48YXV0aG9yPlh1LCBKLjwvYXV0aG9yPjxhdXRob3I+V2FuZywgWC48L2F1dGhv
cj48YXV0aG9yPkNhaSwgQS48L2F1dGhvcj48YXV0aG9yPkxpdSwgUi48L2F1dGhvcj48YXV0aG9y
PkNoZW4sIEwuPC9hdXRob3I+PGF1dGhvcj5XYW5nLCBGLjwvYXV0aG9yPjwvYXV0aG9ycz48L2Nv
bnRyaWJ1dG9ycz48YXV0aC1hZGRyZXNzPkRlcGFydG1lbnQgb2YgTGFib3JhdG9yeSBNZWRpY2lu
ZSwgQWZmaWxpYXRlZCBIb3NwaXRhbCBvZiBOYW50b25nIFVuaXZlcnNpdHksIE5hbnRvbmcsIENo
aW5hLiYjeEQ7RGVwYXJ0bWVudCBvZiBMYWJvcmF0b3J5IE1lZGljaW5lLCBUaGUgU2Vjb25kIEFm
ZmlsaWF0ZWQgSG9zcGl0YWwgb2YgTmFudG9uZyBVbml2ZXJzaXR5LCBOYW50b25nLCBDaGluYS4m
I3hEO0RlcGFydG1lbnQgb2YgTGFib3JhdG9yeSBNZWRpY2luZSwgU2Nob29sIG9mIFB1YmxpYyBI
ZWFsdGgsIE5hbnRvbmcgVW5pdmVyc2l0eSwgTmFudG9uZywgQ2hpbmEuJiN4RDtEZXBhcnRtZW50
IG9mIEhlcGF0b2xvZ3kgTGFib3JhdG9yeSwgTmFudG9uZyBUaGlyZCBIb3NwaXRhbCBBZmZpbGlh
dGVkIHRvIE5hbnRvbmcgVW5pdmVyc2l0eSwgTmFudG9uZywgQ2hpbmEuPC9hdXRoLWFkZHJlc3M+
PHRpdGxlcz48dGl0bGU+TWV0aHlsdHJhbnNmZXJhc2UtTGlrZSAzLU1lZGlhdGVkIG02QSBNZXRo
eWxhdGlvbiBvZiBIc2FfY2lyY18wMDU4NDkzIEFjY2VsZXJhdGVzIEhlcGF0b2NlbGx1bGFyIENh
cmNpbm9tYSBQcm9ncmVzc2lvbiBieSBCaW5kaW5nIHRvIFlUSCBEb21haW4tQ29udGFpbmluZyBQ
cm90ZWluIDE8L3RpdGxlPjxzZWNvbmRhcnktdGl0bGU+RnJvbnQgQ2VsbCBEZXYgQmlvbDwvc2Vj
b25kYXJ5LXRpdGxlPjwvdGl0bGVzPjxwZXJpb2RpY2FsPjxmdWxsLXRpdGxlPkZyb250IENlbGwg
RGV2IEJpb2w8L2Z1bGwtdGl0bGU+PC9wZXJpb2RpY2FsPjxwYWdlcz43NjI1ODg8L3BhZ2VzPjx2
b2x1bWU+OTwvdm9sdW1lPjxlZGl0aW9uPjIwMjEvMTIvMTE8L2VkaXRpb24+PGtleXdvcmRzPjxr
ZXl3b3JkPkhjYzwva2V5d29yZD48a2V5d29yZD5NZXR0bDM8L2tleXdvcmQ+PGtleXdvcmQ+TjYt
bWV0aHlsYWRlbm9zaW5lPC9rZXl3b3JkPjxrZXl3b3JkPll0aGRjMTwva2V5d29yZD48a2V5d29y
ZD5jaXJjdWxhciBSTkE8L2tleXdvcmQ+PGtleXdvcmQ+aHNhX2NpcmNfMDA1ODQ5Mzwva2V5d29y
ZD48a2V5d29yZD5vciBmaW5hbmNpYWwgcmVsYXRpb25zaGlwcyB0aGF0IGNvdWxkIGJlIGNvbnN0
cnVlZCBhcyBhIHBvdGVudGlhbCBjb25mbGljdCBvZjwva2V5d29yZD48a2V5d29yZD5pbnRlcmVz
dC48L2tleXdvcmQ+PC9rZXl3b3Jkcz48ZGF0ZXM+PHllYXI+MjAyMTwveWVhcj48L2RhdGVzPjxp
c2JuPjIyOTYtNjM0WCAoUHJpbnQpJiN4RDsyMjk2LTYzNHg8L2lzYm4+PGFjY2Vzc2lvbi1udW0+
MzQ4ODgzMDk8L2FjY2Vzc2lvbi1udW0+PHVybHM+PC91cmxzPjxjdXN0b20yPlBNQzg2NTAzMTI8
L2N1c3RvbTI+PGVsZWN0cm9uaWMtcmVzb3VyY2UtbnVtPjEwLjMzODkvZmNlbGwuMjAyMS43NjI1
ODg8L2VsZWN0cm9uaWMtcmVzb3VyY2UtbnVtPjxyZW1vdGUtZGF0YWJhc2UtcHJvdmlkZXI+TkxN
PC9yZW1vdGUtZGF0YWJhc2UtcHJvdmlkZXI+PGxhbmd1YWdlPmVuZzwvbGFuZ3VhZ2U+PC9yZWNv
cmQ+PC9DaXRlPjwvRW5kTm90ZT5=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Wu et al., 2021a)</w:t>
            </w:r>
            <w:r w:rsidRPr="00774871">
              <w:rPr>
                <w:rFonts w:eastAsia="等线" w:cs="Times New Roman"/>
                <w:color w:val="000000"/>
                <w:sz w:val="18"/>
                <w:szCs w:val="18"/>
              </w:rPr>
              <w:fldChar w:fldCharType="end"/>
            </w:r>
          </w:p>
        </w:tc>
      </w:tr>
      <w:tr w:rsidR="006C098E" w:rsidRPr="00774871" w14:paraId="1F62682E" w14:textId="77777777" w:rsidTr="00590E4C">
        <w:trPr>
          <w:trHeight w:val="276"/>
        </w:trPr>
        <w:tc>
          <w:tcPr>
            <w:tcW w:w="1191" w:type="dxa"/>
            <w:vMerge/>
            <w:tcBorders>
              <w:top w:val="nil"/>
              <w:left w:val="nil"/>
              <w:bottom w:val="nil"/>
              <w:right w:val="nil"/>
            </w:tcBorders>
            <w:shd w:val="clear" w:color="auto" w:fill="auto"/>
            <w:vAlign w:val="center"/>
            <w:hideMark/>
          </w:tcPr>
          <w:p w14:paraId="075C3373"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772E6431"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49C6AC74"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65D2B355"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5F36B1DF"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5052AABA"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 the proliferation of HCC cells</w:t>
            </w:r>
          </w:p>
        </w:tc>
        <w:tc>
          <w:tcPr>
            <w:tcW w:w="2268" w:type="dxa"/>
            <w:tcBorders>
              <w:top w:val="nil"/>
              <w:left w:val="nil"/>
              <w:bottom w:val="nil"/>
              <w:right w:val="nil"/>
            </w:tcBorders>
            <w:shd w:val="clear" w:color="auto" w:fill="auto"/>
            <w:vAlign w:val="center"/>
            <w:hideMark/>
          </w:tcPr>
          <w:p w14:paraId="0E6C7EEF"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METTL3 mediates the circHPS5/ miR-370/HMGA2 axis to promote the development of HCC</w:t>
            </w:r>
          </w:p>
        </w:tc>
        <w:tc>
          <w:tcPr>
            <w:tcW w:w="964" w:type="dxa"/>
            <w:tcBorders>
              <w:top w:val="nil"/>
              <w:left w:val="nil"/>
              <w:bottom w:val="nil"/>
              <w:right w:val="nil"/>
            </w:tcBorders>
            <w:shd w:val="clear" w:color="auto" w:fill="auto"/>
            <w:vAlign w:val="center"/>
            <w:hideMark/>
          </w:tcPr>
          <w:p w14:paraId="734E56BC" w14:textId="5B8D003B"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Sb25nPC9BdXRob3I+PFllYXI+MjAyMTwvWWVhcj48UmVj
TnVtPjc4NzwvUmVjTnVtPjxEaXNwbGF5VGV4dD4oUm9uZyBldCBhbC4sIDIwMjEpPC9EaXNwbGF5
VGV4dD48cmVjb3JkPjxyZWMtbnVtYmVyPjc4NzwvcmVjLW51bWJlcj48Zm9yZWlnbi1rZXlzPjxr
ZXkgYXBwPSJFTiIgZGItaWQ9InIwMjlmeDB4eXNhcno5ZTJkMm5wdjJ4MzllZXNlenpkZnM5YSIg
dGltZXN0YW1wPSIxNjQ5NDI2NTYzIj43ODc8L2tleT48L2ZvcmVpZ24ta2V5cz48cmVmLXR5cGUg
bmFtZT0iSm91cm5hbCBBcnRpY2xlIj4xNzwvcmVmLXR5cGU+PGNvbnRyaWJ1dG9ycz48YXV0aG9y
cz48YXV0aG9yPlJvbmcsIEQuPC9hdXRob3I+PGF1dGhvcj5XdSwgRi48L2F1dGhvcj48YXV0aG9y
Pkx1LCBDLjwvYXV0aG9yPjxhdXRob3I+U3VuLCBHLjwvYXV0aG9yPjxhdXRob3I+U2hpLCBYLjwv
YXV0aG9yPjxhdXRob3I+Q2hlbiwgWC48L2F1dGhvcj48YXV0aG9yPkRhaSwgWS48L2F1dGhvcj48
YXV0aG9yPlpob25nLCBXLjwvYXV0aG9yPjxhdXRob3I+SGFvLCBYLjwvYXV0aG9yPjxhdXRob3I+
WmhvdSwgSi48L2F1dGhvcj48YXV0aG9yPlhpYSwgWS48L2F1dGhvcj48YXV0aG9yPlRhbmcsIFcu
PC9hdXRob3I+PGF1dGhvcj5XYW5nLCBYLjwvYXV0aG9yPjwvYXV0aG9ycz48L2NvbnRyaWJ1dG9y
cz48YXV0aC1hZGRyZXNzPkhlcGF0b2JpbGlhcnkvTGl2ZXIgVHJhbnNwbGFudGF0aW9uIENlbnRl
ciwgVGhlIEZpcnN0IEFmZmlsaWF0ZWQgSG9zcGl0YWwgb2YgTmFuamluZyBNZWRpY2FsIFVuaXZl
cnNpdHksIEtleSBMYWJvcmF0b3J5IG9mIExpdmluZyBEb25vciBUcmFuc3BsYW50YXRpb24sIENo
aW5lc2UgQWNhZGVteSBvZiBNZWRpY2FsIFNjaWVuY2VzLCBOYW5qaW5nLCBKaWFuZ3N1LCBDaGlu
YS4mI3hEO1NjaG9vbCBvZiBNZWRpY2luZSwgU291dGhlYXN0IFVuaXZlcnNpdHksIE5hbmppbmcs
IEppYW5nc3UsIENoaW5hLiYjeEQ7RGVwYXJ0bWVudCBvZiBHZW5lcmFsIFN1cmdlcnksIE5hbmpp
bmcgRmlyc3QgSG9zcGl0YWwsIE5hbmppbmcgTWVkaWNhbCBVbml2ZXJzaXR5LCBOYW5qaW5nLCBK
aWFuZ3N1LCBDaGluYS4mI3hEO0RlcGFydG1lbnQgb2YgR2VuZXJhbCBTdXJnZXJ5LCBUaGUgRmly
c3QgQWZmaWxpYXRlZCBIb3NwaXRhbCBvZiBOYW5qaW5nIE1lZGljYWwgVW5pdmVyc2l0eSwgTmFu
amluZywgSmlhbmdzdSwgQ2hpbmEuPC9hdXRoLWFkZHJlc3M+PHRpdGxlcz48dGl0bGU+bTZBIG1v
ZGlmaWNhdGlvbiBvZiBjaXJjSFBTNSBhbmQgaGVwYXRvY2VsbHVsYXIgY2FyY2lub21hIHByb2dy
ZXNzaW9uIHRocm91Z2ggSE1HQTIgZXhwcmVzc2lvbjwvdGl0bGU+PHNlY29uZGFyeS10aXRsZT5N
b2wgVGhlciBOdWNsZWljIEFjaWRzPC9zZWNvbmRhcnktdGl0bGU+PC90aXRsZXM+PHBlcmlvZGlj
YWw+PGZ1bGwtdGl0bGU+TW9sIFRoZXIgTnVjbGVpYyBBY2lkczwvZnVsbC10aXRsZT48L3Blcmlv
ZGljYWw+PHBhZ2VzPjYzNy02NDg8L3BhZ2VzPjx2b2x1bWU+MjY8L3ZvbHVtZT48ZWRpdGlvbj4y
MDIxLzEwLzI4PC9lZGl0aW9uPjxrZXl3b3Jkcz48a2V5d29yZD5IbWdhMjwva2V5d29yZD48a2V5
d29yZD5jaXJjSFBTNTwva2V5d29yZD48a2V5d29yZD5jaXJjUk5BPC9rZXl3b3JkPjxrZXl3b3Jk
PmVwaXRoZWxpYWwtbWVzZW5jaHltYWwgdHJhbnNpdGlvbjwva2V5d29yZD48a2V5d29yZD5oZXBh
dG9jZWxsdWxhciBjYXJjaW5vbWE8L2tleXdvcmQ+PGtleXdvcmQ+bTZBIG1vZGlmaWNhdGlvbjwv
a2V5d29yZD48L2tleXdvcmRzPjxkYXRlcz48eWVhcj4yMDIxPC95ZWFyPjxwdWItZGF0ZXM+PGRh
dGU+RGVjIDM8L2RhdGU+PC9wdWItZGF0ZXM+PC9kYXRlcz48aXNibj4yMTYyLTI1MzEgKFByaW50
KSYjeEQ7MjE2Mi0yNTMxPC9pc2JuPjxhY2Nlc3Npb24tbnVtPjM0NzAzNjQ5PC9hY2Nlc3Npb24t
bnVtPjx1cmxzPjwvdXJscz48Y3VzdG9tMj5QTUM4NTE3MDkzPC9jdXN0b20yPjxlbGVjdHJvbmlj
LXJlc291cmNlLW51bT4xMC4xMDE2L2oub210bi4yMDIxLjA5LjAwMTwvZWxlY3Ryb25pYy1yZXNv
dXJjZS1udW0+PHJlbW90ZS1kYXRhYmFzZS1wcm92aWRlcj5OTE08L3JlbW90ZS1kYXRhYmFzZS1w
cm92aWRlcj48bGFuZ3VhZ2U+ZW5nPC9sYW5ndWFnZT48L3JlY29yZD48L0NpdGU+PC9FbmROb3Rl
PgB=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Sb25nPC9BdXRob3I+PFllYXI+MjAyMTwvWWVhcj48UmVj
TnVtPjc4NzwvUmVjTnVtPjxEaXNwbGF5VGV4dD4oUm9uZyBldCBhbC4sIDIwMjEpPC9EaXNwbGF5
VGV4dD48cmVjb3JkPjxyZWMtbnVtYmVyPjc4NzwvcmVjLW51bWJlcj48Zm9yZWlnbi1rZXlzPjxr
ZXkgYXBwPSJFTiIgZGItaWQ9InIwMjlmeDB4eXNhcno5ZTJkMm5wdjJ4MzllZXNlenpkZnM5YSIg
dGltZXN0YW1wPSIxNjQ5NDI2NTYzIj43ODc8L2tleT48L2ZvcmVpZ24ta2V5cz48cmVmLXR5cGUg
bmFtZT0iSm91cm5hbCBBcnRpY2xlIj4xNzwvcmVmLXR5cGU+PGNvbnRyaWJ1dG9ycz48YXV0aG9y
cz48YXV0aG9yPlJvbmcsIEQuPC9hdXRob3I+PGF1dGhvcj5XdSwgRi48L2F1dGhvcj48YXV0aG9y
Pkx1LCBDLjwvYXV0aG9yPjxhdXRob3I+U3VuLCBHLjwvYXV0aG9yPjxhdXRob3I+U2hpLCBYLjwv
YXV0aG9yPjxhdXRob3I+Q2hlbiwgWC48L2F1dGhvcj48YXV0aG9yPkRhaSwgWS48L2F1dGhvcj48
YXV0aG9yPlpob25nLCBXLjwvYXV0aG9yPjxhdXRob3I+SGFvLCBYLjwvYXV0aG9yPjxhdXRob3I+
WmhvdSwgSi48L2F1dGhvcj48YXV0aG9yPlhpYSwgWS48L2F1dGhvcj48YXV0aG9yPlRhbmcsIFcu
PC9hdXRob3I+PGF1dGhvcj5XYW5nLCBYLjwvYXV0aG9yPjwvYXV0aG9ycz48L2NvbnRyaWJ1dG9y
cz48YXV0aC1hZGRyZXNzPkhlcGF0b2JpbGlhcnkvTGl2ZXIgVHJhbnNwbGFudGF0aW9uIENlbnRl
ciwgVGhlIEZpcnN0IEFmZmlsaWF0ZWQgSG9zcGl0YWwgb2YgTmFuamluZyBNZWRpY2FsIFVuaXZl
cnNpdHksIEtleSBMYWJvcmF0b3J5IG9mIExpdmluZyBEb25vciBUcmFuc3BsYW50YXRpb24sIENo
aW5lc2UgQWNhZGVteSBvZiBNZWRpY2FsIFNjaWVuY2VzLCBOYW5qaW5nLCBKaWFuZ3N1LCBDaGlu
YS4mI3hEO1NjaG9vbCBvZiBNZWRpY2luZSwgU291dGhlYXN0IFVuaXZlcnNpdHksIE5hbmppbmcs
IEppYW5nc3UsIENoaW5hLiYjeEQ7RGVwYXJ0bWVudCBvZiBHZW5lcmFsIFN1cmdlcnksIE5hbmpp
bmcgRmlyc3QgSG9zcGl0YWwsIE5hbmppbmcgTWVkaWNhbCBVbml2ZXJzaXR5LCBOYW5qaW5nLCBK
aWFuZ3N1LCBDaGluYS4mI3hEO0RlcGFydG1lbnQgb2YgR2VuZXJhbCBTdXJnZXJ5LCBUaGUgRmly
c3QgQWZmaWxpYXRlZCBIb3NwaXRhbCBvZiBOYW5qaW5nIE1lZGljYWwgVW5pdmVyc2l0eSwgTmFu
amluZywgSmlhbmdzdSwgQ2hpbmEuPC9hdXRoLWFkZHJlc3M+PHRpdGxlcz48dGl0bGU+bTZBIG1v
ZGlmaWNhdGlvbiBvZiBjaXJjSFBTNSBhbmQgaGVwYXRvY2VsbHVsYXIgY2FyY2lub21hIHByb2dy
ZXNzaW9uIHRocm91Z2ggSE1HQTIgZXhwcmVzc2lvbjwvdGl0bGU+PHNlY29uZGFyeS10aXRsZT5N
b2wgVGhlciBOdWNsZWljIEFjaWRzPC9zZWNvbmRhcnktdGl0bGU+PC90aXRsZXM+PHBlcmlvZGlj
YWw+PGZ1bGwtdGl0bGU+TW9sIFRoZXIgTnVjbGVpYyBBY2lkczwvZnVsbC10aXRsZT48L3Blcmlv
ZGljYWw+PHBhZ2VzPjYzNy02NDg8L3BhZ2VzPjx2b2x1bWU+MjY8L3ZvbHVtZT48ZWRpdGlvbj4y
MDIxLzEwLzI4PC9lZGl0aW9uPjxrZXl3b3Jkcz48a2V5d29yZD5IbWdhMjwva2V5d29yZD48a2V5
d29yZD5jaXJjSFBTNTwva2V5d29yZD48a2V5d29yZD5jaXJjUk5BPC9rZXl3b3JkPjxrZXl3b3Jk
PmVwaXRoZWxpYWwtbWVzZW5jaHltYWwgdHJhbnNpdGlvbjwva2V5d29yZD48a2V5d29yZD5oZXBh
dG9jZWxsdWxhciBjYXJjaW5vbWE8L2tleXdvcmQ+PGtleXdvcmQ+bTZBIG1vZGlmaWNhdGlvbjwv
a2V5d29yZD48L2tleXdvcmRzPjxkYXRlcz48eWVhcj4yMDIxPC95ZWFyPjxwdWItZGF0ZXM+PGRh
dGU+RGVjIDM8L2RhdGU+PC9wdWItZGF0ZXM+PC9kYXRlcz48aXNibj4yMTYyLTI1MzEgKFByaW50
KSYjeEQ7MjE2Mi0yNTMxPC9pc2JuPjxhY2Nlc3Npb24tbnVtPjM0NzAzNjQ5PC9hY2Nlc3Npb24t
bnVtPjx1cmxzPjwvdXJscz48Y3VzdG9tMj5QTUM4NTE3MDkzPC9jdXN0b20yPjxlbGVjdHJvbmlj
LXJlc291cmNlLW51bT4xMC4xMDE2L2oub210bi4yMDIxLjA5LjAwMTwvZWxlY3Ryb25pYy1yZXNv
dXJjZS1udW0+PHJlbW90ZS1kYXRhYmFzZS1wcm92aWRlcj5OTE08L3JlbW90ZS1kYXRhYmFzZS1w
cm92aWRlcj48bGFuZ3VhZ2U+ZW5nPC9sYW5ndWFnZT48L3JlY29yZD48L0NpdGU+PC9FbmROb3Rl
PgB=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Rong et al., 2021)</w:t>
            </w:r>
            <w:r w:rsidRPr="00774871">
              <w:rPr>
                <w:rFonts w:eastAsia="等线" w:cs="Times New Roman"/>
                <w:color w:val="000000"/>
                <w:sz w:val="18"/>
                <w:szCs w:val="18"/>
              </w:rPr>
              <w:fldChar w:fldCharType="end"/>
            </w:r>
          </w:p>
        </w:tc>
      </w:tr>
      <w:tr w:rsidR="006C098E" w:rsidRPr="00774871" w14:paraId="0C4A9271" w14:textId="77777777" w:rsidTr="00590E4C">
        <w:trPr>
          <w:trHeight w:val="276"/>
        </w:trPr>
        <w:tc>
          <w:tcPr>
            <w:tcW w:w="1191" w:type="dxa"/>
            <w:vMerge/>
            <w:tcBorders>
              <w:top w:val="nil"/>
              <w:left w:val="nil"/>
              <w:bottom w:val="nil"/>
              <w:right w:val="nil"/>
            </w:tcBorders>
            <w:shd w:val="clear" w:color="auto" w:fill="auto"/>
            <w:vAlign w:val="center"/>
            <w:hideMark/>
          </w:tcPr>
          <w:p w14:paraId="1D43662F"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3DB3D8C4" w14:textId="77777777" w:rsidR="006C098E" w:rsidRPr="00774871" w:rsidRDefault="006C098E" w:rsidP="00590E4C">
            <w:pPr>
              <w:rPr>
                <w:rFonts w:eastAsia="等线" w:cs="Times New Roman"/>
                <w:color w:val="000000"/>
                <w:sz w:val="18"/>
                <w:szCs w:val="18"/>
              </w:rPr>
            </w:pPr>
          </w:p>
        </w:tc>
        <w:tc>
          <w:tcPr>
            <w:tcW w:w="1020" w:type="dxa"/>
            <w:vMerge w:val="restart"/>
            <w:tcBorders>
              <w:top w:val="nil"/>
              <w:left w:val="nil"/>
              <w:bottom w:val="nil"/>
              <w:right w:val="nil"/>
            </w:tcBorders>
            <w:shd w:val="clear" w:color="auto" w:fill="auto"/>
            <w:vAlign w:val="center"/>
            <w:hideMark/>
          </w:tcPr>
          <w:p w14:paraId="378F99D1" w14:textId="77777777"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t>METTL14</w:t>
            </w:r>
          </w:p>
        </w:tc>
        <w:tc>
          <w:tcPr>
            <w:tcW w:w="1020" w:type="dxa"/>
            <w:tcBorders>
              <w:top w:val="nil"/>
              <w:left w:val="nil"/>
              <w:bottom w:val="nil"/>
              <w:right w:val="nil"/>
            </w:tcBorders>
            <w:shd w:val="clear" w:color="auto" w:fill="auto"/>
            <w:vAlign w:val="center"/>
            <w:hideMark/>
          </w:tcPr>
          <w:p w14:paraId="1B0CACC3"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Down</w:t>
            </w:r>
          </w:p>
        </w:tc>
        <w:tc>
          <w:tcPr>
            <w:tcW w:w="964" w:type="dxa"/>
            <w:tcBorders>
              <w:top w:val="nil"/>
              <w:left w:val="nil"/>
              <w:bottom w:val="nil"/>
              <w:right w:val="nil"/>
            </w:tcBorders>
            <w:shd w:val="clear" w:color="auto" w:fill="auto"/>
            <w:vAlign w:val="center"/>
            <w:hideMark/>
          </w:tcPr>
          <w:p w14:paraId="504C7368"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Good prognosis</w:t>
            </w:r>
          </w:p>
        </w:tc>
        <w:tc>
          <w:tcPr>
            <w:tcW w:w="1701" w:type="dxa"/>
            <w:tcBorders>
              <w:top w:val="nil"/>
              <w:left w:val="nil"/>
              <w:bottom w:val="nil"/>
              <w:right w:val="nil"/>
            </w:tcBorders>
            <w:shd w:val="clear" w:color="auto" w:fill="auto"/>
            <w:vAlign w:val="center"/>
            <w:hideMark/>
          </w:tcPr>
          <w:p w14:paraId="1FF429F6"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Inhibits migration, invasion, and metastasis of HCC cells</w:t>
            </w:r>
          </w:p>
        </w:tc>
        <w:tc>
          <w:tcPr>
            <w:tcW w:w="2268" w:type="dxa"/>
            <w:tcBorders>
              <w:top w:val="nil"/>
              <w:left w:val="nil"/>
              <w:bottom w:val="nil"/>
              <w:right w:val="nil"/>
            </w:tcBorders>
            <w:shd w:val="clear" w:color="auto" w:fill="auto"/>
            <w:vAlign w:val="center"/>
            <w:hideMark/>
          </w:tcPr>
          <w:p w14:paraId="74FA7949"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METTL14 interacts with DGCR8 to regulate microRNA 126 to suppress HCC progression</w:t>
            </w:r>
          </w:p>
        </w:tc>
        <w:tc>
          <w:tcPr>
            <w:tcW w:w="964" w:type="dxa"/>
            <w:tcBorders>
              <w:top w:val="nil"/>
              <w:left w:val="nil"/>
              <w:bottom w:val="nil"/>
              <w:right w:val="nil"/>
            </w:tcBorders>
            <w:shd w:val="clear" w:color="auto" w:fill="auto"/>
            <w:vAlign w:val="center"/>
            <w:hideMark/>
          </w:tcPr>
          <w:p w14:paraId="480BEB31" w14:textId="31D95CE2"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NYTwvQXV0aG9yPjxZZWFyPjIwMTc8L1llYXI+PFJlY051
bT42OTY8L1JlY051bT48RGlzcGxheVRleHQ+KE1hIGV0IGFsLiwgMjAxNyk8L0Rpc3BsYXlUZXh0
PjxyZWNvcmQ+PHJlYy1udW1iZXI+Njk2PC9yZWMtbnVtYmVyPjxmb3JlaWduLWtleXM+PGtleSBh
cHA9IkVOIiBkYi1pZD0icjAyOWZ4MHh5c2FyejllMmQybnB2MngzOWVlc2V6emRmczlhIiB0aW1l
c3RhbXA9IjE2NDkzMzcyMjgiPjY5Njwva2V5PjwvZm9yZWlnbi1rZXlzPjxyZWYtdHlwZSBuYW1l
PSJKb3VybmFsIEFydGljbGUiPjE3PC9yZWYtdHlwZT48Y29udHJpYnV0b3JzPjxhdXRob3JzPjxh
dXRob3I+TWEsIEouIFouPC9hdXRob3I+PGF1dGhvcj5ZYW5nLCBGLjwvYXV0aG9yPjxhdXRob3I+
WmhvdSwgQy4gQy48L2F1dGhvcj48YXV0aG9yPkxpdSwgRi48L2F1dGhvcj48YXV0aG9yPll1YW4s
IEouIEguPC9hdXRob3I+PGF1dGhvcj5XYW5nLCBGLjwvYXV0aG9yPjxhdXRob3I+V2FuZywgVC4g
VC48L2F1dGhvcj48YXV0aG9yPlh1LCBRLiBHLjwvYXV0aG9yPjxhdXRob3I+WmhvdSwgVy4gUC48
L2F1dGhvcj48YXV0aG9yPlN1biwgUy4gSC48L2F1dGhvcj48L2F1dGhvcnM+PC9jb250cmlidXRv
cnM+PGF1dGgtYWRkcmVzcz5EZXBhcnRtZW50IG9mIE1lZGljYWwgR2VuZXRpY3MsIEVhc3Rlcm4g
SGVwYXRvYmlsaWFyeSBTdXJnZXJ5IEhvc3BpdGFsLCBTZWNvbmQgTWlsaXRhcnkgTWVkaWNhbCBV
bml2ZXJzaXR5LCBTaGFuZ2hhaSwgQ2hpbmEuJiN4RDtUaGlyZCBEZXBhcnRtZW50IG9mIEhlcGF0
aWMgU3VyZ2VyeSwgRWFzdGVybiBIZXBhdG9iaWxpYXJ5IFN1cmdlcnkgSG9zcGl0YWwsIFNlY29u
ZCBNaWxpdGFyeSBNZWRpY2FsIFVuaXZlcnNpdHksIFNoYW5naGFpLCBDaGluYS48L2F1dGgtYWRk
cmVzcz48dGl0bGVzPjx0aXRsZT5NRVRUTDE0IHN1cHByZXNzZXMgdGhlIG1ldGFzdGF0aWMgcG90
ZW50aWFsIG9mIGhlcGF0b2NlbGx1bGFyIGNhcmNpbm9tYSBieSBtb2R1bGF0aW5nIE4oNikgLW1l
dGh5bGFkZW5vc2luZS1kZXBlbmRlbnQgcHJpbWFyeSBNaWNyb1JOQSBwcm9jZXNzaW5nPC90aXRs
ZT48c2Vjb25kYXJ5LXRpdGxlPkhlcGF0b2xvZ3k8L3NlY29uZGFyeS10aXRsZT48L3RpdGxlcz48
cGVyaW9kaWNhbD48ZnVsbC10aXRsZT5IZXBhdG9sb2d5PC9mdWxsLXRpdGxlPjwvcGVyaW9kaWNh
bD48cGFnZXM+NTI5LTU0MzwvcGFnZXM+PHZvbHVtZT42NTwvdm9sdW1lPjxudW1iZXI+MjwvbnVt
YmVyPjxlZGl0aW9uPjIwMTYvMTAvMjU8L2VkaXRpb24+PGtleXdvcmRzPjxrZXl3b3JkPkFkZW5v
c2luZS8qYW5hbG9ncyAmYW1wOyBkZXJpdmF0aXZlcy9tZXRhYm9saXNtPC9rZXl3b3JkPjxrZXl3
b3JkPkFuaW1hbHM8L2tleXdvcmQ+PGtleXdvcmQ+Q2FyY2lub21hLCBIZXBhdG9jZWxsdWxhci9n
ZW5ldGljcy9tb3J0YWxpdHkvKnBhdGhvbG9neTwva2V5d29yZD48a2V5d29yZD5EaXNlYXNlIE1v
ZGVscywgQW5pbWFsPC9rZXl3b3JkPjxrZXl3b3JkPkRvd24tUmVndWxhdGlvbjwva2V5d29yZD48
a2V5d29yZD5HZW5lIEV4cHJlc3Npb24gUmVndWxhdGlvbiwgTmVvcGxhc3RpYzwva2V5d29yZD48
a2V5d29yZD5IdW1hbnM8L2tleXdvcmQ+PGtleXdvcmQ+TGl2ZXIgTmVvcGxhc21zL2dlbmV0aWNz
LypwYXRob2xvZ3k8L2tleXdvcmQ+PGtleXdvcmQ+TWFsZTwva2V5d29yZD48a2V5d29yZD5NZXRo
eWx0cmFuc2ZlcmFzZXMvKmdlbmV0aWNzPC9rZXl3b3JkPjxrZXl3b3JkPk1pY2U8L2tleXdvcmQ+
PGtleXdvcmQ+TWljZSwgSW5icmVkIEJBTEIgQzwva2V5d29yZD48a2V5d29yZD5NaWNyb1JOQXMv
Km1ldGFib2xpc208L2tleXdvcmQ+PGtleXdvcmQ+TmVvcGxhc20gTWV0YXN0YXNpcy9nZW5ldGlj
czwva2V5d29yZD48a2V5d29yZD5STkEgSW50ZXJmZXJlbmNlPC9rZXl3b3JkPjxrZXl3b3JkPlNl
bnNpdGl2aXR5IGFuZCBTcGVjaWZpY2l0eTwva2V5d29yZD48a2V5d29yZD5TaWduYWwgVHJhbnNk
dWN0aW9uPC9rZXl3b3JkPjxrZXl3b3JkPlN1cnZpdmFsIFJhdGU8L2tleXdvcmQ+PGtleXdvcmQ+
VHVtb3IgQ2VsbHMsIEN1bHR1cmVkPC9rZXl3b3JkPjwva2V5d29yZHM+PGRhdGVzPjx5ZWFyPjIw
MTc8L3llYXI+PHB1Yi1kYXRlcz48ZGF0ZT5GZWI8L2RhdGU+PC9wdWItZGF0ZXM+PC9kYXRlcz48
aXNibj4wMjcwLTkxMzk8L2lzYm4+PGFjY2Vzc2lvbi1udW0+Mjc3NzQ2NTI8L2FjY2Vzc2lvbi1u
dW0+PHVybHM+PC91cmxzPjxlbGVjdHJvbmljLXJlc291cmNlLW51bT4xMC4xMDAyL2hlcC4yODg4
NTwvZWxlY3Ryb25pYy1yZXNvdXJjZS1udW0+PHJlbW90ZS1kYXRhYmFzZS1wcm92aWRlcj5OTE08
L3JlbW90ZS1kYXRhYmFzZS1wcm92aWRlcj48bGFuZ3VhZ2U+ZW5nPC9sYW5ndWFnZT48L3JlY29y
ZD48L0NpdGU+PC9FbmROb3RlPgB=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NYTwvQXV0aG9yPjxZZWFyPjIwMTc8L1llYXI+PFJlY051
bT42OTY8L1JlY051bT48RGlzcGxheVRleHQ+KE1hIGV0IGFsLiwgMjAxNyk8L0Rpc3BsYXlUZXh0
PjxyZWNvcmQ+PHJlYy1udW1iZXI+Njk2PC9yZWMtbnVtYmVyPjxmb3JlaWduLWtleXM+PGtleSBh
cHA9IkVOIiBkYi1pZD0icjAyOWZ4MHh5c2FyejllMmQybnB2MngzOWVlc2V6emRmczlhIiB0aW1l
c3RhbXA9IjE2NDkzMzcyMjgiPjY5Njwva2V5PjwvZm9yZWlnbi1rZXlzPjxyZWYtdHlwZSBuYW1l
PSJKb3VybmFsIEFydGljbGUiPjE3PC9yZWYtdHlwZT48Y29udHJpYnV0b3JzPjxhdXRob3JzPjxh
dXRob3I+TWEsIEouIFouPC9hdXRob3I+PGF1dGhvcj5ZYW5nLCBGLjwvYXV0aG9yPjxhdXRob3I+
WmhvdSwgQy4gQy48L2F1dGhvcj48YXV0aG9yPkxpdSwgRi48L2F1dGhvcj48YXV0aG9yPll1YW4s
IEouIEguPC9hdXRob3I+PGF1dGhvcj5XYW5nLCBGLjwvYXV0aG9yPjxhdXRob3I+V2FuZywgVC4g
VC48L2F1dGhvcj48YXV0aG9yPlh1LCBRLiBHLjwvYXV0aG9yPjxhdXRob3I+WmhvdSwgVy4gUC48
L2F1dGhvcj48YXV0aG9yPlN1biwgUy4gSC48L2F1dGhvcj48L2F1dGhvcnM+PC9jb250cmlidXRv
cnM+PGF1dGgtYWRkcmVzcz5EZXBhcnRtZW50IG9mIE1lZGljYWwgR2VuZXRpY3MsIEVhc3Rlcm4g
SGVwYXRvYmlsaWFyeSBTdXJnZXJ5IEhvc3BpdGFsLCBTZWNvbmQgTWlsaXRhcnkgTWVkaWNhbCBV
bml2ZXJzaXR5LCBTaGFuZ2hhaSwgQ2hpbmEuJiN4RDtUaGlyZCBEZXBhcnRtZW50IG9mIEhlcGF0
aWMgU3VyZ2VyeSwgRWFzdGVybiBIZXBhdG9iaWxpYXJ5IFN1cmdlcnkgSG9zcGl0YWwsIFNlY29u
ZCBNaWxpdGFyeSBNZWRpY2FsIFVuaXZlcnNpdHksIFNoYW5naGFpLCBDaGluYS48L2F1dGgtYWRk
cmVzcz48dGl0bGVzPjx0aXRsZT5NRVRUTDE0IHN1cHByZXNzZXMgdGhlIG1ldGFzdGF0aWMgcG90
ZW50aWFsIG9mIGhlcGF0b2NlbGx1bGFyIGNhcmNpbm9tYSBieSBtb2R1bGF0aW5nIE4oNikgLW1l
dGh5bGFkZW5vc2luZS1kZXBlbmRlbnQgcHJpbWFyeSBNaWNyb1JOQSBwcm9jZXNzaW5nPC90aXRs
ZT48c2Vjb25kYXJ5LXRpdGxlPkhlcGF0b2xvZ3k8L3NlY29uZGFyeS10aXRsZT48L3RpdGxlcz48
cGVyaW9kaWNhbD48ZnVsbC10aXRsZT5IZXBhdG9sb2d5PC9mdWxsLXRpdGxlPjwvcGVyaW9kaWNh
bD48cGFnZXM+NTI5LTU0MzwvcGFnZXM+PHZvbHVtZT42NTwvdm9sdW1lPjxudW1iZXI+MjwvbnVt
YmVyPjxlZGl0aW9uPjIwMTYvMTAvMjU8L2VkaXRpb24+PGtleXdvcmRzPjxrZXl3b3JkPkFkZW5v
c2luZS8qYW5hbG9ncyAmYW1wOyBkZXJpdmF0aXZlcy9tZXRhYm9saXNtPC9rZXl3b3JkPjxrZXl3
b3JkPkFuaW1hbHM8L2tleXdvcmQ+PGtleXdvcmQ+Q2FyY2lub21hLCBIZXBhdG9jZWxsdWxhci9n
ZW5ldGljcy9tb3J0YWxpdHkvKnBhdGhvbG9neTwva2V5d29yZD48a2V5d29yZD5EaXNlYXNlIE1v
ZGVscywgQW5pbWFsPC9rZXl3b3JkPjxrZXl3b3JkPkRvd24tUmVndWxhdGlvbjwva2V5d29yZD48
a2V5d29yZD5HZW5lIEV4cHJlc3Npb24gUmVndWxhdGlvbiwgTmVvcGxhc3RpYzwva2V5d29yZD48
a2V5d29yZD5IdW1hbnM8L2tleXdvcmQ+PGtleXdvcmQ+TGl2ZXIgTmVvcGxhc21zL2dlbmV0aWNz
LypwYXRob2xvZ3k8L2tleXdvcmQ+PGtleXdvcmQ+TWFsZTwva2V5d29yZD48a2V5d29yZD5NZXRo
eWx0cmFuc2ZlcmFzZXMvKmdlbmV0aWNzPC9rZXl3b3JkPjxrZXl3b3JkPk1pY2U8L2tleXdvcmQ+
PGtleXdvcmQ+TWljZSwgSW5icmVkIEJBTEIgQzwva2V5d29yZD48a2V5d29yZD5NaWNyb1JOQXMv
Km1ldGFib2xpc208L2tleXdvcmQ+PGtleXdvcmQ+TmVvcGxhc20gTWV0YXN0YXNpcy9nZW5ldGlj
czwva2V5d29yZD48a2V5d29yZD5STkEgSW50ZXJmZXJlbmNlPC9rZXl3b3JkPjxrZXl3b3JkPlNl
bnNpdGl2aXR5IGFuZCBTcGVjaWZpY2l0eTwva2V5d29yZD48a2V5d29yZD5TaWduYWwgVHJhbnNk
dWN0aW9uPC9rZXl3b3JkPjxrZXl3b3JkPlN1cnZpdmFsIFJhdGU8L2tleXdvcmQ+PGtleXdvcmQ+
VHVtb3IgQ2VsbHMsIEN1bHR1cmVkPC9rZXl3b3JkPjwva2V5d29yZHM+PGRhdGVzPjx5ZWFyPjIw
MTc8L3llYXI+PHB1Yi1kYXRlcz48ZGF0ZT5GZWI8L2RhdGU+PC9wdWItZGF0ZXM+PC9kYXRlcz48
aXNibj4wMjcwLTkxMzk8L2lzYm4+PGFjY2Vzc2lvbi1udW0+Mjc3NzQ2NTI8L2FjY2Vzc2lvbi1u
dW0+PHVybHM+PC91cmxzPjxlbGVjdHJvbmljLXJlc291cmNlLW51bT4xMC4xMDAyL2hlcC4yODg4
NTwvZWxlY3Ryb25pYy1yZXNvdXJjZS1udW0+PHJlbW90ZS1kYXRhYmFzZS1wcm92aWRlcj5OTE08
L3JlbW90ZS1kYXRhYmFzZS1wcm92aWRlcj48bGFuZ3VhZ2U+ZW5nPC9sYW5ndWFnZT48L3JlY29y
ZD48L0NpdGU+PC9FbmROb3RlPgB=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Ma et al., 2017)</w:t>
            </w:r>
            <w:r w:rsidRPr="00774871">
              <w:rPr>
                <w:rFonts w:eastAsia="等线" w:cs="Times New Roman"/>
                <w:color w:val="000000"/>
                <w:sz w:val="18"/>
                <w:szCs w:val="18"/>
              </w:rPr>
              <w:fldChar w:fldCharType="end"/>
            </w:r>
          </w:p>
        </w:tc>
      </w:tr>
      <w:tr w:rsidR="006C098E" w:rsidRPr="00774871" w14:paraId="070F803E" w14:textId="77777777" w:rsidTr="00590E4C">
        <w:trPr>
          <w:trHeight w:val="276"/>
        </w:trPr>
        <w:tc>
          <w:tcPr>
            <w:tcW w:w="1191" w:type="dxa"/>
            <w:vMerge/>
            <w:tcBorders>
              <w:top w:val="nil"/>
              <w:left w:val="nil"/>
              <w:bottom w:val="nil"/>
              <w:right w:val="nil"/>
            </w:tcBorders>
            <w:shd w:val="clear" w:color="auto" w:fill="auto"/>
            <w:vAlign w:val="center"/>
            <w:hideMark/>
          </w:tcPr>
          <w:p w14:paraId="23E0B226"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7E1F1F03"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0AF5B3AC"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0EFA9173"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Down</w:t>
            </w:r>
          </w:p>
        </w:tc>
        <w:tc>
          <w:tcPr>
            <w:tcW w:w="964" w:type="dxa"/>
            <w:tcBorders>
              <w:top w:val="nil"/>
              <w:left w:val="nil"/>
              <w:bottom w:val="nil"/>
              <w:right w:val="nil"/>
            </w:tcBorders>
            <w:shd w:val="clear" w:color="auto" w:fill="auto"/>
            <w:vAlign w:val="center"/>
            <w:hideMark/>
          </w:tcPr>
          <w:p w14:paraId="3DAA9296"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Good prognosis</w:t>
            </w:r>
          </w:p>
        </w:tc>
        <w:tc>
          <w:tcPr>
            <w:tcW w:w="1701" w:type="dxa"/>
            <w:tcBorders>
              <w:top w:val="nil"/>
              <w:left w:val="nil"/>
              <w:bottom w:val="nil"/>
              <w:right w:val="nil"/>
            </w:tcBorders>
            <w:shd w:val="clear" w:color="auto" w:fill="auto"/>
            <w:vAlign w:val="center"/>
            <w:hideMark/>
          </w:tcPr>
          <w:p w14:paraId="53C66BF8"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Inhibition of migration, invasion, and EMT of HCC cells</w:t>
            </w:r>
          </w:p>
        </w:tc>
        <w:tc>
          <w:tcPr>
            <w:tcW w:w="2268" w:type="dxa"/>
            <w:tcBorders>
              <w:top w:val="nil"/>
              <w:left w:val="nil"/>
              <w:bottom w:val="nil"/>
              <w:right w:val="nil"/>
            </w:tcBorders>
            <w:shd w:val="clear" w:color="auto" w:fill="auto"/>
            <w:vAlign w:val="center"/>
            <w:hideMark/>
          </w:tcPr>
          <w:p w14:paraId="7E28DD03"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METTL14 regulates the EGFR/PI3K/AKT signaling pathway</w:t>
            </w:r>
          </w:p>
        </w:tc>
        <w:tc>
          <w:tcPr>
            <w:tcW w:w="964" w:type="dxa"/>
            <w:tcBorders>
              <w:top w:val="nil"/>
              <w:left w:val="nil"/>
              <w:bottom w:val="nil"/>
              <w:right w:val="nil"/>
            </w:tcBorders>
            <w:shd w:val="clear" w:color="auto" w:fill="auto"/>
            <w:vAlign w:val="center"/>
            <w:hideMark/>
          </w:tcPr>
          <w:p w14:paraId="00B3A6B8" w14:textId="180876D1"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r>
            <w:r w:rsidR="00175C8E">
              <w:rPr>
                <w:rFonts w:eastAsia="等线" w:cs="Times New Roman"/>
                <w:color w:val="000000"/>
                <w:sz w:val="18"/>
                <w:szCs w:val="18"/>
              </w:rPr>
              <w:instrText xml:space="preserve"> ADDIN EN.CITE &lt;EndNote&gt;&lt;Cite&gt;&lt;Author&gt;Shi&lt;/Author&gt;&lt;Year&gt;2020&lt;/Year&gt;&lt;RecNum&gt;774&lt;/RecNum&gt;&lt;DisplayText&gt;(Shi et al., 2020)&lt;/DisplayText&gt;&lt;record&gt;&lt;rec-number&gt;774&lt;/rec-number&gt;&lt;foreign-keys&gt;&lt;key app="EN" db-id="r029fx0xysarz9e2d2npv2x39eesezzdfs9a" timestamp="1649424633"&gt;774&lt;/key&gt;&lt;/foreign-keys&gt;&lt;ref-type name="Journal Article"&gt;17&lt;/ref-type&gt;&lt;contributors&gt;&lt;authors&gt;&lt;author&gt;Shi, Y.&lt;/author&gt;&lt;author&gt;Zhuang, Y.&lt;/author&gt;&lt;author&gt;Zhang, J.&lt;/author&gt;&lt;author&gt;Chen, M.&lt;/author&gt;&lt;author&gt;Wu, S.&lt;/author&gt;&lt;/authors&gt;&lt;/contributors&gt;&lt;auth-address&gt;Department of Gastroenterology, The Affiliated Huai&amp;apos;an No. 1 People&amp;apos;s Hospital of Nanjing Medical University, Huai&amp;apos;an, People&amp;apos;s Republic of China.&amp;#xD;Department of Medical Imaging, The Affiliated Huai&amp;apos;an No. 1 People&amp;apos;s Hospital of Nanjing Medical University, Huai&amp;apos;an, People&amp;apos;s Republic of China.&lt;/auth-address&gt;&lt;titles&gt;&lt;title&gt;METTL14 Inhibits Hepatocellular Carcinoma Metastasis Through Regulating EGFR/PI3K/AKT Signaling Pathway in an m6A-Dependent Manner&lt;/title&gt;&lt;secondary-title&gt;Cancer Manag Res&lt;/secondary-title&gt;&lt;/titles&gt;&lt;periodical&gt;&lt;full-title&gt;Cancer Manag Res&lt;/full-title&gt;&lt;/periodical&gt;&lt;pages&gt;13173-13184&lt;/pages&gt;&lt;volume&gt;12&lt;/volume&gt;&lt;edition&gt;2021/01/01&lt;/edition&gt;&lt;keywords&gt;&lt;keyword&gt;Egfr&lt;/keyword&gt;&lt;keyword&gt;Mettl14&lt;/keyword&gt;&lt;keyword&gt;N6-methyladenosine&lt;/keyword&gt;&lt;keyword&gt;hepatocellular carcinoma&lt;/keyword&gt;&lt;/keywords&gt;&lt;dates&gt;&lt;year&gt;2020&lt;/year&gt;&lt;/dates&gt;&lt;isbn&gt;1179-1322 (Print)&amp;#xD;1179-1322&lt;/isbn&gt;&lt;accession-num&gt;33380825&lt;/accession-num&gt;&lt;urls&gt;&lt;/urls&gt;&lt;custom2&gt;PMC7767748&lt;/custom2&gt;&lt;electronic-resource-num&gt;10.2147/cmar.S286275&lt;/electronic-resource-num&gt;&lt;remote-database-provider&gt;NLM&lt;/remote-database-provider&gt;&lt;language&gt;eng&lt;/language&gt;&lt;/record&gt;&lt;/Cite&gt;&lt;/EndNote&gt;</w:instrText>
            </w:r>
            <w:r w:rsidRPr="00774871">
              <w:rPr>
                <w:rFonts w:eastAsia="等线" w:cs="Times New Roman"/>
                <w:color w:val="000000"/>
                <w:sz w:val="18"/>
                <w:szCs w:val="18"/>
              </w:rPr>
              <w:fldChar w:fldCharType="separate"/>
            </w:r>
            <w:r w:rsidR="00175C8E">
              <w:rPr>
                <w:rFonts w:eastAsia="等线" w:cs="Times New Roman"/>
                <w:noProof/>
                <w:color w:val="000000"/>
                <w:sz w:val="18"/>
                <w:szCs w:val="18"/>
              </w:rPr>
              <w:t>(Shi et al., 2020)</w:t>
            </w:r>
            <w:r w:rsidRPr="00774871">
              <w:rPr>
                <w:rFonts w:eastAsia="等线" w:cs="Times New Roman"/>
                <w:color w:val="000000"/>
                <w:sz w:val="18"/>
                <w:szCs w:val="18"/>
              </w:rPr>
              <w:fldChar w:fldCharType="end"/>
            </w:r>
          </w:p>
        </w:tc>
      </w:tr>
      <w:tr w:rsidR="006C098E" w:rsidRPr="00774871" w14:paraId="303BB13C" w14:textId="77777777" w:rsidTr="00590E4C">
        <w:trPr>
          <w:trHeight w:val="276"/>
        </w:trPr>
        <w:tc>
          <w:tcPr>
            <w:tcW w:w="1191" w:type="dxa"/>
            <w:vMerge/>
            <w:tcBorders>
              <w:top w:val="nil"/>
              <w:left w:val="nil"/>
              <w:bottom w:val="nil"/>
              <w:right w:val="nil"/>
            </w:tcBorders>
            <w:shd w:val="clear" w:color="auto" w:fill="auto"/>
            <w:vAlign w:val="center"/>
            <w:hideMark/>
          </w:tcPr>
          <w:p w14:paraId="78B7821E"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3307BC10"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4AC6771F"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3AD4BAC7"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Down</w:t>
            </w:r>
          </w:p>
        </w:tc>
        <w:tc>
          <w:tcPr>
            <w:tcW w:w="964" w:type="dxa"/>
            <w:tcBorders>
              <w:top w:val="nil"/>
              <w:left w:val="nil"/>
              <w:bottom w:val="nil"/>
              <w:right w:val="nil"/>
            </w:tcBorders>
            <w:shd w:val="clear" w:color="auto" w:fill="auto"/>
            <w:vAlign w:val="center"/>
            <w:hideMark/>
          </w:tcPr>
          <w:p w14:paraId="0E0E27F5"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Good prognosis</w:t>
            </w:r>
          </w:p>
        </w:tc>
        <w:tc>
          <w:tcPr>
            <w:tcW w:w="1701" w:type="dxa"/>
            <w:tcBorders>
              <w:top w:val="nil"/>
              <w:left w:val="nil"/>
              <w:bottom w:val="nil"/>
              <w:right w:val="nil"/>
            </w:tcBorders>
            <w:shd w:val="clear" w:color="auto" w:fill="auto"/>
            <w:vAlign w:val="center"/>
            <w:hideMark/>
          </w:tcPr>
          <w:p w14:paraId="501F964E"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Inhibits migration and invasion of HCC cells</w:t>
            </w:r>
          </w:p>
        </w:tc>
        <w:tc>
          <w:tcPr>
            <w:tcW w:w="2268" w:type="dxa"/>
            <w:tcBorders>
              <w:top w:val="nil"/>
              <w:left w:val="nil"/>
              <w:bottom w:val="nil"/>
              <w:right w:val="nil"/>
            </w:tcBorders>
            <w:shd w:val="clear" w:color="auto" w:fill="auto"/>
            <w:vAlign w:val="center"/>
            <w:hideMark/>
          </w:tcPr>
          <w:p w14:paraId="66D5FFEE"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METTL14 mediates HNF3γ regulation of HCC cell differentiation</w:t>
            </w:r>
          </w:p>
        </w:tc>
        <w:tc>
          <w:tcPr>
            <w:tcW w:w="964" w:type="dxa"/>
            <w:tcBorders>
              <w:top w:val="nil"/>
              <w:left w:val="nil"/>
              <w:bottom w:val="nil"/>
              <w:right w:val="nil"/>
            </w:tcBorders>
            <w:shd w:val="clear" w:color="auto" w:fill="auto"/>
            <w:vAlign w:val="center"/>
            <w:hideMark/>
          </w:tcPr>
          <w:p w14:paraId="3AC8463F" w14:textId="255EFCB5"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aaG91PC9BdXRob3I+PFllYXI+MjAyMDwvWWVhcj48UmVj
TnVtPjgwOTwvUmVjTnVtPjxEaXNwbGF5VGV4dD4oWmhvdSBldCBhbC4sIDIwMjApPC9EaXNwbGF5
VGV4dD48cmVjb3JkPjxyZWMtbnVtYmVyPjgwOTwvcmVjLW51bWJlcj48Zm9yZWlnbi1rZXlzPjxr
ZXkgYXBwPSJFTiIgZGItaWQ9InIwMjlmeDB4eXNhcno5ZTJkMm5wdjJ4MzllZXNlenpkZnM5YSIg
dGltZXN0YW1wPSIxNjQ5NDI4MjQ1Ij44MDk8L2tleT48L2ZvcmVpZ24ta2V5cz48cmVmLXR5cGUg
bmFtZT0iSm91cm5hbCBBcnRpY2xlIj4xNzwvcmVmLXR5cGU+PGNvbnRyaWJ1dG9ycz48YXV0aG9y
cz48YXV0aG9yPlpob3UsIFQuPC9hdXRob3I+PGF1dGhvcj5MaSwgUy48L2F1dGhvcj48YXV0aG9y
PlhpYW5nLCBELjwvYXV0aG9yPjxhdXRob3I+TGl1LCBKLjwvYXV0aG9yPjxhdXRob3I+U3VuLCBX
LjwvYXV0aG9yPjxhdXRob3I+Q3VpLCBYLjwvYXV0aG9yPjxhdXRob3I+TmluZywgQi48L2F1dGhv
cj48YXV0aG9yPkxpLCBYLjwvYXV0aG9yPjxhdXRob3I+Q2hlbmcsIFouPC9hdXRob3I+PGF1dGhv
cj5KaWFuZywgVy48L2F1dGhvcj48YXV0aG9yPlpoYW5nLCBDLjwvYXV0aG9yPjxhdXRob3I+TGlh
bmcsIFguPC9hdXRob3I+PGF1dGhvcj5MaSwgTC48L2F1dGhvcj48YXV0aG9yPkNoZW5nLCBYLjwv
YXV0aG9yPjxhdXRob3I+SHVpLCBMLjwvYXV0aG9yPjxhdXRob3I+V2FuZywgSC48L2F1dGhvcj48
YXV0aG9yPkRpbmcsIEouPC9hdXRob3I+PC9hdXRob3JzPjwvY29udHJpYnV0b3JzPjxhdXRoLWFk
ZHJlc3M+SW50ZXJuYXRpb25hbCBDb29wZXJhdGlvbiBMYWJvcmF0b3J5IG9uIFNpZ25hbCBUcmFu
c2R1Y3Rpb24sIEVhc3Rlcm4gSGVwYXRvYmlsaWFyeSBTdXJnZXJ5IEhvc3BpdGFsL0luc3RpdHV0
ZSwgVGhlIFNlY29uZCBNaWxpdGFyeSBNZWRpY2FsIFVuaXZlcnNpdHksIFNoYW5naGFpLCBDaGlu
YS4mI3hEO0RlcGFydG1lbnQgb2YgR2FzdHJvZW50ZXJvbG9neSwgQ2hhbmd6aGVuZyBIb3NwaXRh
bCwgVGhlIFNlY29uZCBNaWxpdGFyeSBNZWRpY2FsIFVuaXZlcnNpdHksIFNoYW5naGFpLCBDaGlu
YS4mI3hEO1NoYW5naGFpIEluc3RpdHV0ZXMgZm9yIEJpb2xvZ2ljYWwgU2NpZW5jZXMsIENoaW5l
c2UgQWNhZGVteSBvZiBTY2llbmNlcywgU2hhbmdoYWksIENoaW5hLiYjeEQ7VGhlIFRoaXJkIERl
cGFydG1lbnQgb2YgSGVwYXRpYyBTdXJnZXJ5LCBFYXN0ZXJuIEhlcGF0b2JpbGlhcnkgU3VyZ2Vy
eSBIb3NwaXRhbCwgVGhlIFNlY29uZCBNaWxpdGFyeSBNZWRpY2FsIFVuaXZlcnNpdHksIFNoYW5n
aGFpLCBDaGluYS4gbGl1aHVpZ2dAaG90bWFpbC5jb20uJiN4RDtJbnRlcm5hdGlvbmFsIENvb3Bl
cmF0aW9uIExhYm9yYXRvcnkgb24gU2lnbmFsIFRyYW5zZHVjdGlvbiwgRWFzdGVybiBIZXBhdG9i
aWxpYXJ5IFN1cmdlcnkgSG9zcGl0YWwvSW5zdGl0dXRlLCBUaGUgU2Vjb25kIE1pbGl0YXJ5IE1l
ZGljYWwgVW5pdmVyc2l0eSwgU2hhbmdoYWksIENoaW5hLiBoeXdhbmdrQHZpcC5zaW5hLmNvbS4m
I3hEO05hdGlvbmFsIENlbnRlciBmb3IgTGl2ZXIgQ2FuY2VyLCBTaGFuZ2hhaSwgQ2hpbmEuIGh5
d2FuZ2tAdmlwLnNpbmEuY29tLiYjeEQ7SW50ZXJuYXRpb25hbCBDb29wZXJhdGlvbiBMYWJvcmF0
b3J5IG9uIFNpZ25hbCBUcmFuc2R1Y3Rpb24sIEVhc3Rlcm4gSGVwYXRvYmlsaWFyeSBTdXJnZXJ5
IEhvc3BpdGFsL0luc3RpdHV0ZSwgVGhlIFNlY29uZCBNaWxpdGFyeSBNZWRpY2FsIFVuaXZlcnNp
dHksIFNoYW5naGFpLCBDaGluYS4gZGluZ2ppbjExMDNAMTYzLmNvbS4mI3hEO05hdGlvbmFsIENl
bnRlciBmb3IgTGl2ZXIgQ2FuY2VyLCBTaGFuZ2hhaSwgQ2hpbmEuIGRpbmdqaW4xMTAzQDE2My5j
b20uJiN4RDtUb25namkgVW5pdmVyc2l0eSBTY2hvb2wgb2YgTWVkaWNpbmUsIFNoYW5naGFpLCBD
aGluYS4gZGluZ2ppbjExMDNAMTYzLmNvbS48L2F1dGgtYWRkcmVzcz48dGl0bGVzPjx0aXRsZT5t
NkEgUk5BIG1ldGh5bGF0aW9uLW1lZGlhdGVkIEhORjPOsyByZWR1Y3Rpb24gcmVuZGVycyBoZXBh
dG9jZWxsdWxhciBjYXJjaW5vbWEgZGVkaWZmZXJlbnRpYXRpb24gYW5kIHNvcmFmZW5pYiByZXNp
c3RhbmNlPC90aXRsZT48c2Vjb25kYXJ5LXRpdGxlPlNpZ25hbCBUcmFuc2R1Y3QgVGFyZ2V0IFRo
ZXI8L3NlY29uZGFyeS10aXRsZT48L3RpdGxlcz48cGVyaW9kaWNhbD48ZnVsbC10aXRsZT5TaWdu
YWwgVHJhbnNkdWN0IFRhcmdldCBUaGVyPC9mdWxsLXRpdGxlPjwvcGVyaW9kaWNhbD48cGFnZXM+
Mjk2PC9wYWdlcz48dm9sdW1lPjU8L3ZvbHVtZT48bnVtYmVyPjE8L251bWJlcj48ZWRpdGlvbj4y
MDIwLzEyLzI5PC9lZGl0aW9uPjxrZXl3b3Jkcz48a2V5d29yZD5BbmltYWxzPC9rZXl3b3JkPjxr
ZXl3b3JkPkFudGlib2RpZXMsIEhldGVyb3BoaWxlPC9rZXl3b3JkPjxrZXl3b3JkPkNhcmNpbm9t
YSwgSGVwYXRvY2VsbHVsYXIvZHJ1ZyB0aGVyYXB5L2dlbmV0aWNzLyptZXRhYm9saXNtL3BhdGhv
bG9neTwva2V5d29yZD48a2V5d29yZD5DZWxsIERlZGlmZmVyZW50aWF0aW9uLypkcnVnIGVmZmVj
dHM8L2tleXdvcmQ+PGtleXdvcmQ+Q2VsbCBMaW5lLCBUdW1vcjwva2V5d29yZD48a2V5d29yZD5E
cnVnIFJlc2lzdGFuY2UsIE5lb3BsYXNtLypkcnVnIGVmZmVjdHM8L2tleXdvcmQ+PGtleXdvcmQ+
RmVtYWxlPC9rZXl3b3JkPjxrZXl3b3JkPkhlcGF0b2N5dGUgTnVjbGVhciBGYWN0b3IgMy1nYW1t
YS8qbWV0YWJvbGlzbTwva2V5d29yZD48a2V5d29yZD5IdW1hbnM8L2tleXdvcmQ+PGtleXdvcmQ+
TGl2ZXIgTmVvcGxhc21zL2RydWcgdGhlcmFweS9nZW5ldGljcy8qbWV0YWJvbGlzbS9wYXRob2xv
Z3k8L2tleXdvcmQ+PGtleXdvcmQ+TWFsZTwva2V5d29yZD48a2V5d29yZD5NaWNlPC9rZXl3b3Jk
PjxrZXl3b3JkPk5lb3BsYXNtIFByb3RlaW5zL2dlbmV0aWNzLyptZXRhYm9saXNtPC9rZXl3b3Jk
PjxrZXl3b3JkPk5lb3BsYXNtIFRyYW5zcGxhbnRhdGlvbjwva2V5d29yZD48a2V5d29yZD5STkEg
UHJvY2Vzc2luZywgUG9zdC1UcmFuc2NyaXB0aW9uYWwvKmRydWcgZWZmZWN0czwva2V5d29yZD48
a2V5d29yZD5STkEsIE1lc3Nlbmdlci8qbWV0YWJvbGlzbTwva2V5d29yZD48a2V5d29yZD5STkEs
IE5lb3BsYXNtL2dlbmV0aWNzLyptZXRhYm9saXNtPC9rZXl3b3JkPjxrZXl3b3JkPlNvcmFmZW5p
Yi8qcGhhcm1hY29sb2d5PC9rZXl3b3JkPjwva2V5d29yZHM+PGRhdGVzPjx5ZWFyPjIwMjA8L3ll
YXI+PHB1Yi1kYXRlcz48ZGF0ZT5EZWMgMjY8L2RhdGU+PC9wdWItZGF0ZXM+PC9kYXRlcz48aXNi
bj4yMDk1LTk5MDcgKFByaW50KSYjeEQ7MjA1OS0zNjM1PC9pc2JuPjxhY2Nlc3Npb24tbnVtPjMz
MzYxNzY1PC9hY2Nlc3Npb24tbnVtPjx1cmxzPjwvdXJscz48Y3VzdG9tMj5QTUM3NzYyNzU0PC9j
dXN0b20yPjxlbGVjdHJvbmljLXJlc291cmNlLW51bT4xMC4xMDM4L3M0MTM5Mi0wMjAtMDAyOTkt
MDwvZWxlY3Ryb25pYy1yZXNvdXJjZS1udW0+PHJlbW90ZS1kYXRhYmFzZS1wcm92aWRlcj5OTE08
L3JlbW90ZS1kYXRhYmFzZS1wcm92aWRlcj48bGFuZ3VhZ2U+ZW5nPC9sYW5ndWFnZT48L3JlY29y
ZD48L0NpdGU+PC9FbmROb3RlPn==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aaG91PC9BdXRob3I+PFllYXI+MjAyMDwvWWVhcj48UmVj
TnVtPjgwOTwvUmVjTnVtPjxEaXNwbGF5VGV4dD4oWmhvdSBldCBhbC4sIDIwMjApPC9EaXNwbGF5
VGV4dD48cmVjb3JkPjxyZWMtbnVtYmVyPjgwOTwvcmVjLW51bWJlcj48Zm9yZWlnbi1rZXlzPjxr
ZXkgYXBwPSJFTiIgZGItaWQ9InIwMjlmeDB4eXNhcno5ZTJkMm5wdjJ4MzllZXNlenpkZnM5YSIg
dGltZXN0YW1wPSIxNjQ5NDI4MjQ1Ij44MDk8L2tleT48L2ZvcmVpZ24ta2V5cz48cmVmLXR5cGUg
bmFtZT0iSm91cm5hbCBBcnRpY2xlIj4xNzwvcmVmLXR5cGU+PGNvbnRyaWJ1dG9ycz48YXV0aG9y
cz48YXV0aG9yPlpob3UsIFQuPC9hdXRob3I+PGF1dGhvcj5MaSwgUy48L2F1dGhvcj48YXV0aG9y
PlhpYW5nLCBELjwvYXV0aG9yPjxhdXRob3I+TGl1LCBKLjwvYXV0aG9yPjxhdXRob3I+U3VuLCBX
LjwvYXV0aG9yPjxhdXRob3I+Q3VpLCBYLjwvYXV0aG9yPjxhdXRob3I+TmluZywgQi48L2F1dGhv
cj48YXV0aG9yPkxpLCBYLjwvYXV0aG9yPjxhdXRob3I+Q2hlbmcsIFouPC9hdXRob3I+PGF1dGhv
cj5KaWFuZywgVy48L2F1dGhvcj48YXV0aG9yPlpoYW5nLCBDLjwvYXV0aG9yPjxhdXRob3I+TGlh
bmcsIFguPC9hdXRob3I+PGF1dGhvcj5MaSwgTC48L2F1dGhvcj48YXV0aG9yPkNoZW5nLCBYLjwv
YXV0aG9yPjxhdXRob3I+SHVpLCBMLjwvYXV0aG9yPjxhdXRob3I+V2FuZywgSC48L2F1dGhvcj48
YXV0aG9yPkRpbmcsIEouPC9hdXRob3I+PC9hdXRob3JzPjwvY29udHJpYnV0b3JzPjxhdXRoLWFk
ZHJlc3M+SW50ZXJuYXRpb25hbCBDb29wZXJhdGlvbiBMYWJvcmF0b3J5IG9uIFNpZ25hbCBUcmFu
c2R1Y3Rpb24sIEVhc3Rlcm4gSGVwYXRvYmlsaWFyeSBTdXJnZXJ5IEhvc3BpdGFsL0luc3RpdHV0
ZSwgVGhlIFNlY29uZCBNaWxpdGFyeSBNZWRpY2FsIFVuaXZlcnNpdHksIFNoYW5naGFpLCBDaGlu
YS4mI3hEO0RlcGFydG1lbnQgb2YgR2FzdHJvZW50ZXJvbG9neSwgQ2hhbmd6aGVuZyBIb3NwaXRh
bCwgVGhlIFNlY29uZCBNaWxpdGFyeSBNZWRpY2FsIFVuaXZlcnNpdHksIFNoYW5naGFpLCBDaGlu
YS4mI3hEO1NoYW5naGFpIEluc3RpdHV0ZXMgZm9yIEJpb2xvZ2ljYWwgU2NpZW5jZXMsIENoaW5l
c2UgQWNhZGVteSBvZiBTY2llbmNlcywgU2hhbmdoYWksIENoaW5hLiYjeEQ7VGhlIFRoaXJkIERl
cGFydG1lbnQgb2YgSGVwYXRpYyBTdXJnZXJ5LCBFYXN0ZXJuIEhlcGF0b2JpbGlhcnkgU3VyZ2Vy
eSBIb3NwaXRhbCwgVGhlIFNlY29uZCBNaWxpdGFyeSBNZWRpY2FsIFVuaXZlcnNpdHksIFNoYW5n
aGFpLCBDaGluYS4gbGl1aHVpZ2dAaG90bWFpbC5jb20uJiN4RDtJbnRlcm5hdGlvbmFsIENvb3Bl
cmF0aW9uIExhYm9yYXRvcnkgb24gU2lnbmFsIFRyYW5zZHVjdGlvbiwgRWFzdGVybiBIZXBhdG9i
aWxpYXJ5IFN1cmdlcnkgSG9zcGl0YWwvSW5zdGl0dXRlLCBUaGUgU2Vjb25kIE1pbGl0YXJ5IE1l
ZGljYWwgVW5pdmVyc2l0eSwgU2hhbmdoYWksIENoaW5hLiBoeXdhbmdrQHZpcC5zaW5hLmNvbS4m
I3hEO05hdGlvbmFsIENlbnRlciBmb3IgTGl2ZXIgQ2FuY2VyLCBTaGFuZ2hhaSwgQ2hpbmEuIGh5
d2FuZ2tAdmlwLnNpbmEuY29tLiYjeEQ7SW50ZXJuYXRpb25hbCBDb29wZXJhdGlvbiBMYWJvcmF0
b3J5IG9uIFNpZ25hbCBUcmFuc2R1Y3Rpb24sIEVhc3Rlcm4gSGVwYXRvYmlsaWFyeSBTdXJnZXJ5
IEhvc3BpdGFsL0luc3RpdHV0ZSwgVGhlIFNlY29uZCBNaWxpdGFyeSBNZWRpY2FsIFVuaXZlcnNp
dHksIFNoYW5naGFpLCBDaGluYS4gZGluZ2ppbjExMDNAMTYzLmNvbS4mI3hEO05hdGlvbmFsIENl
bnRlciBmb3IgTGl2ZXIgQ2FuY2VyLCBTaGFuZ2hhaSwgQ2hpbmEuIGRpbmdqaW4xMTAzQDE2My5j
b20uJiN4RDtUb25namkgVW5pdmVyc2l0eSBTY2hvb2wgb2YgTWVkaWNpbmUsIFNoYW5naGFpLCBD
aGluYS4gZGluZ2ppbjExMDNAMTYzLmNvbS48L2F1dGgtYWRkcmVzcz48dGl0bGVzPjx0aXRsZT5t
NkEgUk5BIG1ldGh5bGF0aW9uLW1lZGlhdGVkIEhORjPOsyByZWR1Y3Rpb24gcmVuZGVycyBoZXBh
dG9jZWxsdWxhciBjYXJjaW5vbWEgZGVkaWZmZXJlbnRpYXRpb24gYW5kIHNvcmFmZW5pYiByZXNp
c3RhbmNlPC90aXRsZT48c2Vjb25kYXJ5LXRpdGxlPlNpZ25hbCBUcmFuc2R1Y3QgVGFyZ2V0IFRo
ZXI8L3NlY29uZGFyeS10aXRsZT48L3RpdGxlcz48cGVyaW9kaWNhbD48ZnVsbC10aXRsZT5TaWdu
YWwgVHJhbnNkdWN0IFRhcmdldCBUaGVyPC9mdWxsLXRpdGxlPjwvcGVyaW9kaWNhbD48cGFnZXM+
Mjk2PC9wYWdlcz48dm9sdW1lPjU8L3ZvbHVtZT48bnVtYmVyPjE8L251bWJlcj48ZWRpdGlvbj4y
MDIwLzEyLzI5PC9lZGl0aW9uPjxrZXl3b3Jkcz48a2V5d29yZD5BbmltYWxzPC9rZXl3b3JkPjxr
ZXl3b3JkPkFudGlib2RpZXMsIEhldGVyb3BoaWxlPC9rZXl3b3JkPjxrZXl3b3JkPkNhcmNpbm9t
YSwgSGVwYXRvY2VsbHVsYXIvZHJ1ZyB0aGVyYXB5L2dlbmV0aWNzLyptZXRhYm9saXNtL3BhdGhv
bG9neTwva2V5d29yZD48a2V5d29yZD5DZWxsIERlZGlmZmVyZW50aWF0aW9uLypkcnVnIGVmZmVj
dHM8L2tleXdvcmQ+PGtleXdvcmQ+Q2VsbCBMaW5lLCBUdW1vcjwva2V5d29yZD48a2V5d29yZD5E
cnVnIFJlc2lzdGFuY2UsIE5lb3BsYXNtLypkcnVnIGVmZmVjdHM8L2tleXdvcmQ+PGtleXdvcmQ+
RmVtYWxlPC9rZXl3b3JkPjxrZXl3b3JkPkhlcGF0b2N5dGUgTnVjbGVhciBGYWN0b3IgMy1nYW1t
YS8qbWV0YWJvbGlzbTwva2V5d29yZD48a2V5d29yZD5IdW1hbnM8L2tleXdvcmQ+PGtleXdvcmQ+
TGl2ZXIgTmVvcGxhc21zL2RydWcgdGhlcmFweS9nZW5ldGljcy8qbWV0YWJvbGlzbS9wYXRob2xv
Z3k8L2tleXdvcmQ+PGtleXdvcmQ+TWFsZTwva2V5d29yZD48a2V5d29yZD5NaWNlPC9rZXl3b3Jk
PjxrZXl3b3JkPk5lb3BsYXNtIFByb3RlaW5zL2dlbmV0aWNzLyptZXRhYm9saXNtPC9rZXl3b3Jk
PjxrZXl3b3JkPk5lb3BsYXNtIFRyYW5zcGxhbnRhdGlvbjwva2V5d29yZD48a2V5d29yZD5STkEg
UHJvY2Vzc2luZywgUG9zdC1UcmFuc2NyaXB0aW9uYWwvKmRydWcgZWZmZWN0czwva2V5d29yZD48
a2V5d29yZD5STkEsIE1lc3Nlbmdlci8qbWV0YWJvbGlzbTwva2V5d29yZD48a2V5d29yZD5STkEs
IE5lb3BsYXNtL2dlbmV0aWNzLyptZXRhYm9saXNtPC9rZXl3b3JkPjxrZXl3b3JkPlNvcmFmZW5p
Yi8qcGhhcm1hY29sb2d5PC9rZXl3b3JkPjwva2V5d29yZHM+PGRhdGVzPjx5ZWFyPjIwMjA8L3ll
YXI+PHB1Yi1kYXRlcz48ZGF0ZT5EZWMgMjY8L2RhdGU+PC9wdWItZGF0ZXM+PC9kYXRlcz48aXNi
bj4yMDk1LTk5MDcgKFByaW50KSYjeEQ7MjA1OS0zNjM1PC9pc2JuPjxhY2Nlc3Npb24tbnVtPjMz
MzYxNzY1PC9hY2Nlc3Npb24tbnVtPjx1cmxzPjwvdXJscz48Y3VzdG9tMj5QTUM3NzYyNzU0PC9j
dXN0b20yPjxlbGVjdHJvbmljLXJlc291cmNlLW51bT4xMC4xMDM4L3M0MTM5Mi0wMjAtMDAyOTkt
MDwvZWxlY3Ryb25pYy1yZXNvdXJjZS1udW0+PHJlbW90ZS1kYXRhYmFzZS1wcm92aWRlcj5OTE08
L3JlbW90ZS1kYXRhYmFzZS1wcm92aWRlcj48bGFuZ3VhZ2U+ZW5nPC9sYW5ndWFnZT48L3JlY29y
ZD48L0NpdGU+PC9FbmROb3RlPn==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Zhou et al., 2020)</w:t>
            </w:r>
            <w:r w:rsidRPr="00774871">
              <w:rPr>
                <w:rFonts w:eastAsia="等线" w:cs="Times New Roman"/>
                <w:color w:val="000000"/>
                <w:sz w:val="18"/>
                <w:szCs w:val="18"/>
              </w:rPr>
              <w:fldChar w:fldCharType="end"/>
            </w:r>
          </w:p>
        </w:tc>
      </w:tr>
      <w:tr w:rsidR="006C098E" w:rsidRPr="00774871" w14:paraId="0FACD81D" w14:textId="77777777" w:rsidTr="00590E4C">
        <w:trPr>
          <w:trHeight w:val="276"/>
        </w:trPr>
        <w:tc>
          <w:tcPr>
            <w:tcW w:w="1191" w:type="dxa"/>
            <w:vMerge/>
            <w:tcBorders>
              <w:top w:val="nil"/>
              <w:left w:val="nil"/>
              <w:bottom w:val="nil"/>
              <w:right w:val="nil"/>
            </w:tcBorders>
            <w:shd w:val="clear" w:color="auto" w:fill="auto"/>
            <w:vAlign w:val="center"/>
            <w:hideMark/>
          </w:tcPr>
          <w:p w14:paraId="7D0B162C"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2D5E8BD9"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1F27D309"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55D7B385"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Down</w:t>
            </w:r>
          </w:p>
        </w:tc>
        <w:tc>
          <w:tcPr>
            <w:tcW w:w="964" w:type="dxa"/>
            <w:tcBorders>
              <w:top w:val="nil"/>
              <w:left w:val="nil"/>
              <w:bottom w:val="nil"/>
              <w:right w:val="nil"/>
            </w:tcBorders>
            <w:shd w:val="clear" w:color="auto" w:fill="auto"/>
            <w:vAlign w:val="center"/>
            <w:hideMark/>
          </w:tcPr>
          <w:p w14:paraId="4F0ED872"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Good prognosis</w:t>
            </w:r>
          </w:p>
        </w:tc>
        <w:tc>
          <w:tcPr>
            <w:tcW w:w="1701" w:type="dxa"/>
            <w:tcBorders>
              <w:top w:val="nil"/>
              <w:left w:val="nil"/>
              <w:bottom w:val="nil"/>
              <w:right w:val="nil"/>
            </w:tcBorders>
            <w:shd w:val="clear" w:color="auto" w:fill="auto"/>
            <w:vAlign w:val="center"/>
            <w:hideMark/>
          </w:tcPr>
          <w:p w14:paraId="0792732C"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Inhibits migration and invasion of HCC cells</w:t>
            </w:r>
          </w:p>
        </w:tc>
        <w:tc>
          <w:tcPr>
            <w:tcW w:w="2268" w:type="dxa"/>
            <w:tcBorders>
              <w:top w:val="nil"/>
              <w:left w:val="nil"/>
              <w:bottom w:val="nil"/>
              <w:right w:val="nil"/>
            </w:tcBorders>
            <w:shd w:val="clear" w:color="auto" w:fill="auto"/>
            <w:vAlign w:val="center"/>
            <w:hideMark/>
          </w:tcPr>
          <w:p w14:paraId="185905BA"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gress of HIF-1α/METTL14/YTHDF2/SLC7A11 axis in regulating hypoxic HCC</w:t>
            </w:r>
          </w:p>
        </w:tc>
        <w:tc>
          <w:tcPr>
            <w:tcW w:w="964" w:type="dxa"/>
            <w:tcBorders>
              <w:top w:val="nil"/>
              <w:left w:val="nil"/>
              <w:bottom w:val="nil"/>
              <w:right w:val="nil"/>
            </w:tcBorders>
            <w:shd w:val="clear" w:color="auto" w:fill="auto"/>
            <w:vAlign w:val="center"/>
            <w:hideMark/>
          </w:tcPr>
          <w:p w14:paraId="2A3D6087" w14:textId="4446F911"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GYW48L0F1dGhvcj48WWVhcj4yMDIxPC9ZZWFyPjxSZWNO
dW0+ODA1PC9SZWNOdW0+PERpc3BsYXlUZXh0PihGYW4gZXQgYWwuLCAyMDIxYik8L0Rpc3BsYXlU
ZXh0PjxyZWNvcmQ+PHJlYy1udW1iZXI+ODA1PC9yZWMtbnVtYmVyPjxmb3JlaWduLWtleXM+PGtl
eSBhcHA9IkVOIiBkYi1pZD0icjAyOWZ4MHh5c2FyejllMmQybnB2MngzOWVlc2V6emRmczlhIiB0
aW1lc3RhbXA9IjE2NDk0Mjc5NTgiPjgwNTwva2V5PjwvZm9yZWlnbi1rZXlzPjxyZWYtdHlwZSBu
YW1lPSJKb3VybmFsIEFydGljbGUiPjE3PC9yZWYtdHlwZT48Y29udHJpYnV0b3JzPjxhdXRob3Jz
PjxhdXRob3I+RmFuLCBaLjwvYXV0aG9yPjxhdXRob3I+WWFuZywgRy48L2F1dGhvcj48YXV0aG9y
PlpoYW5nLCBXLjwvYXV0aG9yPjxhdXRob3I+TGl1LCBRLjwvYXV0aG9yPjxhdXRob3I+TGl1LCBH
LjwvYXV0aG9yPjxhdXRob3I+TGl1LCBQLjwvYXV0aG9yPjxhdXRob3I+WHUsIEwuPC9hdXRob3I+
PGF1dGhvcj5XYW5nLCBKLjwvYXV0aG9yPjxhdXRob3I+WWFuLCBaLjwvYXV0aG9yPjxhdXRob3I+
SGFuLCBILjwvYXV0aG9yPjxhdXRob3I+TGl1LCBSLjwvYXV0aG9yPjxhdXRob3I+U2h1LCBNLjwv
YXV0aG9yPjwvYXV0aG9ycz48L2NvbnRyaWJ1dG9ycz48YXV0aC1hZGRyZXNzPkRlcGFydG1lbnQg
b2YgSW50ZXJ2ZW50aW9uYWwgUmFkaW9sb2d5LCBaaG9uZ3NoYW4gSG9zcGl0YWwsIEZ1ZGFuIFVu
aXZlcnNpdHksIFNoYW5naGFpLCBDaGluYS4mI3hEO0RlcGFydG1lbnQgb2YgUGhhcm1hY29sb2d5
LCBTY2hvb2wgb2YgQmFzaWMgTWVkaWNhbCBTY2llbmNlcywgU2hhbmdoYWkgTWVkaWNhbCBDb2xs
ZWdlLCBGdWRhbiBVbml2ZXJzaXR5LCBTaGFuZ2hhaSwgQ2hpbmEuJiN4RDtEZXBhcnRtZW50IG9m
IFVsdHJhc291bmQsIFpob25nc2hhbiBIb3NwaXRhbCBvZiBGdWRhbiBVbml2ZXJzaXR5LCBTaGFu
Z2hhaSwgQ2hpbmEuJiN4RDtEZXBhcnRtZW50IG9mIEludGVydmVudGlvbmFsIFJhZGlvbG9neSwg
WGlhbWVuIEJyYW5jaCwgWmhvbmdzaGFuIEhvc3BpdGFsLCBGdWRhbiBVbml2ZXJzaXR5LCBTaGFu
Z2hhaSwgQ2hpbmEuPC9hdXRoLWFkZHJlc3M+PHRpdGxlcz48dGl0bGU+SHlwb3hpYSBibG9ja3Mg
ZmVycm9wdG9zaXMgb2YgaGVwYXRvY2VsbHVsYXIgY2FyY2lub21hIHZpYSBzdXBwcmVzc2lvbiBv
ZiBNRVRUTDE0IHRyaWdnZXJlZCBZVEhERjItZGVwZW5kZW50IHNpbGVuY2luZyBvZiBTTEM3QTEx
PC90aXRsZT48c2Vjb25kYXJ5LXRpdGxlPkogQ2VsbCBNb2wgTWVkPC9zZWNvbmRhcnktdGl0bGU+
PC90aXRsZXM+PHBlcmlvZGljYWw+PGZ1bGwtdGl0bGU+SiBDZWxsIE1vbCBNZWQ8L2Z1bGwtdGl0
bGU+PC9wZXJpb2RpY2FsPjxwYWdlcz4xMDE5Ny0xMDIxMjwvcGFnZXM+PHZvbHVtZT4yNTwvdm9s
dW1lPjxudW1iZXI+MjE8L251bWJlcj48ZWRpdGlvbj4yMDIxLzEwLzA2PC9lZGl0aW9uPjxrZXl3
b3Jkcz48a2V5d29yZD5BbWlubyBBY2lkIFRyYW5zcG9ydCBTeXN0ZW0geSsvKmdlbmV0aWNzPC9r
ZXl3b3JkPjxrZXl3b3JkPkNhcmNpbm9tYSwgSGVwYXRvY2VsbHVsYXIvKmV0aW9sb2d5LyptZXRh
Ym9saXNtL3BhdGhvbG9neTwva2V5d29yZD48a2V5d29yZD5DZWxsIExpbmUsIFR1bW9yPC9rZXl3
b3JkPjxrZXl3b3JkPkVjdG9waWMgR2VuZSBFeHByZXNzaW9uPC9rZXl3b3JkPjxrZXl3b3JkPkZl
cnJvcHRvc2lzLypnZW5ldGljczwva2V5d29yZD48a2V5d29yZD5HZW5lIEV4cHJlc3Npb24gUmVn
dWxhdGlvbiwgTmVvcGxhc3RpYzwva2V5d29yZD48a2V5d29yZD5HZW5lIEtub2NrZG93biBUZWNo
bmlxdWVzPC9rZXl3b3JkPjxrZXl3b3JkPkh1bWFuczwva2V5d29yZD48a2V5d29yZD5IeXBveGlh
L2dlbmV0aWNzL21ldGFib2xpc208L2tleXdvcmQ+PGtleXdvcmQ+SHlwb3hpYS1JbmR1Y2libGUg
RmFjdG9yIDEsIGFscGhhIFN1YnVuaXQvZ2VuZXRpY3MvbWV0YWJvbGlzbTwva2V5d29yZD48a2V5
d29yZD5MaXBpZCBQZXJveGlkYXRpb248L2tleXdvcmQ+PGtleXdvcmQ+TGl2ZXIgTmVvcGxhc21z
LypldGlvbG9neS8qbWV0YWJvbGlzbS9wYXRob2xvZ3k8L2tleXdvcmQ+PGtleXdvcmQ+TWV0aHls
YXRpb248L2tleXdvcmQ+PGtleXdvcmQ+TWV0aHlsdHJhbnNmZXJhc2VzLyptZXRhYm9saXNtPC9r
ZXl3b3JkPjxrZXl3b3JkPk1vZGVscywgQmlvbG9naWNhbDwva2V5d29yZD48a2V5d29yZD5Qcm9n
bm9zaXM8L2tleXdvcmQ+PGtleXdvcmQ+Uk5BLCBNZXNzZW5nZXIvZ2VuZXRpY3MvbWV0YWJvbGlz
bTwva2V5d29yZD48a2V5d29yZD5STkEtQmluZGluZyBQcm90ZWlucy8qbWV0YWJvbGlzbTwva2V5
d29yZD48a2V5d29yZD5SZWFjdGl2ZSBPeHlnZW4gU3BlY2llcy9tZXRhYm9saXNtPC9rZXl3b3Jk
PjxrZXl3b3JkPiptZXR0bDE0PC9rZXl3b3JkPjxrZXl3b3JkPipzbGM3YTExPC9rZXl3b3JkPjxr
ZXl3b3JkPipmZXJyb3B0b3Npczwva2V5d29yZD48a2V5d29yZD4qaGVwYXRvY2VsbHVsYXIgY2Fy
Y2lub21hPC9rZXl3b3JkPjxrZXl3b3JkPipoeXBveGlhPC9rZXl3b3JkPjwva2V5d29yZHM+PGRh
dGVzPjx5ZWFyPjIwMjE8L3llYXI+PHB1Yi1kYXRlcz48ZGF0ZT5Ob3Y8L2RhdGU+PC9wdWItZGF0
ZXM+PC9kYXRlcz48aXNibj4xNTgyLTE4MzggKFByaW50KSYjeEQ7MTU4Mi0xODM4PC9pc2JuPjxh
Y2Nlc3Npb24tbnVtPjM0NjA5MDcyPC9hY2Nlc3Npb24tbnVtPjx1cmxzPjwvdXJscz48Y3VzdG9t
Mj5QTUM4NTcyNzY2PC9jdXN0b20yPjxlbGVjdHJvbmljLXJlc291cmNlLW51bT4xMC4xMTExL2pj
bW0uMTY5NTc8L2VsZWN0cm9uaWMtcmVzb3VyY2UtbnVtPjxyZW1vdGUtZGF0YWJhc2UtcHJvdmlk
ZXI+TkxNPC9yZW1vdGUtZGF0YWJhc2UtcHJvdmlkZXI+PGxhbmd1YWdlPmVuZzwvbGFuZ3VhZ2U+
PC9yZWNvcmQ+PC9DaXRlPjwvRW5kTm90ZT4A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GYW48L0F1dGhvcj48WWVhcj4yMDIxPC9ZZWFyPjxSZWNO
dW0+ODA1PC9SZWNOdW0+PERpc3BsYXlUZXh0PihGYW4gZXQgYWwuLCAyMDIxYik8L0Rpc3BsYXlU
ZXh0PjxyZWNvcmQ+PHJlYy1udW1iZXI+ODA1PC9yZWMtbnVtYmVyPjxmb3JlaWduLWtleXM+PGtl
eSBhcHA9IkVOIiBkYi1pZD0icjAyOWZ4MHh5c2FyejllMmQybnB2MngzOWVlc2V6emRmczlhIiB0
aW1lc3RhbXA9IjE2NDk0Mjc5NTgiPjgwNTwva2V5PjwvZm9yZWlnbi1rZXlzPjxyZWYtdHlwZSBu
YW1lPSJKb3VybmFsIEFydGljbGUiPjE3PC9yZWYtdHlwZT48Y29udHJpYnV0b3JzPjxhdXRob3Jz
PjxhdXRob3I+RmFuLCBaLjwvYXV0aG9yPjxhdXRob3I+WWFuZywgRy48L2F1dGhvcj48YXV0aG9y
PlpoYW5nLCBXLjwvYXV0aG9yPjxhdXRob3I+TGl1LCBRLjwvYXV0aG9yPjxhdXRob3I+TGl1LCBH
LjwvYXV0aG9yPjxhdXRob3I+TGl1LCBQLjwvYXV0aG9yPjxhdXRob3I+WHUsIEwuPC9hdXRob3I+
PGF1dGhvcj5XYW5nLCBKLjwvYXV0aG9yPjxhdXRob3I+WWFuLCBaLjwvYXV0aG9yPjxhdXRob3I+
SGFuLCBILjwvYXV0aG9yPjxhdXRob3I+TGl1LCBSLjwvYXV0aG9yPjxhdXRob3I+U2h1LCBNLjwv
YXV0aG9yPjwvYXV0aG9ycz48L2NvbnRyaWJ1dG9ycz48YXV0aC1hZGRyZXNzPkRlcGFydG1lbnQg
b2YgSW50ZXJ2ZW50aW9uYWwgUmFkaW9sb2d5LCBaaG9uZ3NoYW4gSG9zcGl0YWwsIEZ1ZGFuIFVu
aXZlcnNpdHksIFNoYW5naGFpLCBDaGluYS4mI3hEO0RlcGFydG1lbnQgb2YgUGhhcm1hY29sb2d5
LCBTY2hvb2wgb2YgQmFzaWMgTWVkaWNhbCBTY2llbmNlcywgU2hhbmdoYWkgTWVkaWNhbCBDb2xs
ZWdlLCBGdWRhbiBVbml2ZXJzaXR5LCBTaGFuZ2hhaSwgQ2hpbmEuJiN4RDtEZXBhcnRtZW50IG9m
IFVsdHJhc291bmQsIFpob25nc2hhbiBIb3NwaXRhbCBvZiBGdWRhbiBVbml2ZXJzaXR5LCBTaGFu
Z2hhaSwgQ2hpbmEuJiN4RDtEZXBhcnRtZW50IG9mIEludGVydmVudGlvbmFsIFJhZGlvbG9neSwg
WGlhbWVuIEJyYW5jaCwgWmhvbmdzaGFuIEhvc3BpdGFsLCBGdWRhbiBVbml2ZXJzaXR5LCBTaGFu
Z2hhaSwgQ2hpbmEuPC9hdXRoLWFkZHJlc3M+PHRpdGxlcz48dGl0bGU+SHlwb3hpYSBibG9ja3Mg
ZmVycm9wdG9zaXMgb2YgaGVwYXRvY2VsbHVsYXIgY2FyY2lub21hIHZpYSBzdXBwcmVzc2lvbiBv
ZiBNRVRUTDE0IHRyaWdnZXJlZCBZVEhERjItZGVwZW5kZW50IHNpbGVuY2luZyBvZiBTTEM3QTEx
PC90aXRsZT48c2Vjb25kYXJ5LXRpdGxlPkogQ2VsbCBNb2wgTWVkPC9zZWNvbmRhcnktdGl0bGU+
PC90aXRsZXM+PHBlcmlvZGljYWw+PGZ1bGwtdGl0bGU+SiBDZWxsIE1vbCBNZWQ8L2Z1bGwtdGl0
bGU+PC9wZXJpb2RpY2FsPjxwYWdlcz4xMDE5Ny0xMDIxMjwvcGFnZXM+PHZvbHVtZT4yNTwvdm9s
dW1lPjxudW1iZXI+MjE8L251bWJlcj48ZWRpdGlvbj4yMDIxLzEwLzA2PC9lZGl0aW9uPjxrZXl3
b3Jkcz48a2V5d29yZD5BbWlubyBBY2lkIFRyYW5zcG9ydCBTeXN0ZW0geSsvKmdlbmV0aWNzPC9r
ZXl3b3JkPjxrZXl3b3JkPkNhcmNpbm9tYSwgSGVwYXRvY2VsbHVsYXIvKmV0aW9sb2d5LyptZXRh
Ym9saXNtL3BhdGhvbG9neTwva2V5d29yZD48a2V5d29yZD5DZWxsIExpbmUsIFR1bW9yPC9rZXl3
b3JkPjxrZXl3b3JkPkVjdG9waWMgR2VuZSBFeHByZXNzaW9uPC9rZXl3b3JkPjxrZXl3b3JkPkZl
cnJvcHRvc2lzLypnZW5ldGljczwva2V5d29yZD48a2V5d29yZD5HZW5lIEV4cHJlc3Npb24gUmVn
dWxhdGlvbiwgTmVvcGxhc3RpYzwva2V5d29yZD48a2V5d29yZD5HZW5lIEtub2NrZG93biBUZWNo
bmlxdWVzPC9rZXl3b3JkPjxrZXl3b3JkPkh1bWFuczwva2V5d29yZD48a2V5d29yZD5IeXBveGlh
L2dlbmV0aWNzL21ldGFib2xpc208L2tleXdvcmQ+PGtleXdvcmQ+SHlwb3hpYS1JbmR1Y2libGUg
RmFjdG9yIDEsIGFscGhhIFN1YnVuaXQvZ2VuZXRpY3MvbWV0YWJvbGlzbTwva2V5d29yZD48a2V5
d29yZD5MaXBpZCBQZXJveGlkYXRpb248L2tleXdvcmQ+PGtleXdvcmQ+TGl2ZXIgTmVvcGxhc21z
LypldGlvbG9neS8qbWV0YWJvbGlzbS9wYXRob2xvZ3k8L2tleXdvcmQ+PGtleXdvcmQ+TWV0aHls
YXRpb248L2tleXdvcmQ+PGtleXdvcmQ+TWV0aHlsdHJhbnNmZXJhc2VzLyptZXRhYm9saXNtPC9r
ZXl3b3JkPjxrZXl3b3JkPk1vZGVscywgQmlvbG9naWNhbDwva2V5d29yZD48a2V5d29yZD5Qcm9n
bm9zaXM8L2tleXdvcmQ+PGtleXdvcmQ+Uk5BLCBNZXNzZW5nZXIvZ2VuZXRpY3MvbWV0YWJvbGlz
bTwva2V5d29yZD48a2V5d29yZD5STkEtQmluZGluZyBQcm90ZWlucy8qbWV0YWJvbGlzbTwva2V5
d29yZD48a2V5d29yZD5SZWFjdGl2ZSBPeHlnZW4gU3BlY2llcy9tZXRhYm9saXNtPC9rZXl3b3Jk
PjxrZXl3b3JkPiptZXR0bDE0PC9rZXl3b3JkPjxrZXl3b3JkPipzbGM3YTExPC9rZXl3b3JkPjxr
ZXl3b3JkPipmZXJyb3B0b3Npczwva2V5d29yZD48a2V5d29yZD4qaGVwYXRvY2VsbHVsYXIgY2Fy
Y2lub21hPC9rZXl3b3JkPjxrZXl3b3JkPipoeXBveGlhPC9rZXl3b3JkPjwva2V5d29yZHM+PGRh
dGVzPjx5ZWFyPjIwMjE8L3llYXI+PHB1Yi1kYXRlcz48ZGF0ZT5Ob3Y8L2RhdGU+PC9wdWItZGF0
ZXM+PC9kYXRlcz48aXNibj4xNTgyLTE4MzggKFByaW50KSYjeEQ7MTU4Mi0xODM4PC9pc2JuPjxh
Y2Nlc3Npb24tbnVtPjM0NjA5MDcyPC9hY2Nlc3Npb24tbnVtPjx1cmxzPjwvdXJscz48Y3VzdG9t
Mj5QTUM4NTcyNzY2PC9jdXN0b20yPjxlbGVjdHJvbmljLXJlc291cmNlLW51bT4xMC4xMTExL2pj
bW0uMTY5NTc8L2VsZWN0cm9uaWMtcmVzb3VyY2UtbnVtPjxyZW1vdGUtZGF0YWJhc2UtcHJvdmlk
ZXI+TkxNPC9yZW1vdGUtZGF0YWJhc2UtcHJvdmlkZXI+PGxhbmd1YWdlPmVuZzwvbGFuZ3VhZ2U+
PC9yZWNvcmQ+PC9DaXRlPjwvRW5kTm90ZT4A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Fan et al., 2021b)</w:t>
            </w:r>
            <w:r w:rsidRPr="00774871">
              <w:rPr>
                <w:rFonts w:eastAsia="等线" w:cs="Times New Roman"/>
                <w:color w:val="000000"/>
                <w:sz w:val="18"/>
                <w:szCs w:val="18"/>
              </w:rPr>
              <w:fldChar w:fldCharType="end"/>
            </w:r>
          </w:p>
        </w:tc>
      </w:tr>
      <w:tr w:rsidR="006C098E" w:rsidRPr="00774871" w14:paraId="3993007F" w14:textId="77777777" w:rsidTr="00590E4C">
        <w:trPr>
          <w:trHeight w:val="276"/>
        </w:trPr>
        <w:tc>
          <w:tcPr>
            <w:tcW w:w="1191" w:type="dxa"/>
            <w:vMerge/>
            <w:tcBorders>
              <w:top w:val="nil"/>
              <w:left w:val="nil"/>
              <w:bottom w:val="nil"/>
              <w:right w:val="nil"/>
            </w:tcBorders>
            <w:shd w:val="clear" w:color="auto" w:fill="auto"/>
            <w:vAlign w:val="center"/>
            <w:hideMark/>
          </w:tcPr>
          <w:p w14:paraId="74EB856E"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0A6AD64F"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3FAC463A"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4F0EFB62"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Down</w:t>
            </w:r>
          </w:p>
        </w:tc>
        <w:tc>
          <w:tcPr>
            <w:tcW w:w="964" w:type="dxa"/>
            <w:tcBorders>
              <w:top w:val="nil"/>
              <w:left w:val="nil"/>
              <w:bottom w:val="nil"/>
              <w:right w:val="nil"/>
            </w:tcBorders>
            <w:shd w:val="clear" w:color="auto" w:fill="auto"/>
            <w:vAlign w:val="center"/>
            <w:hideMark/>
          </w:tcPr>
          <w:p w14:paraId="0CCEB00D"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Good prognosis</w:t>
            </w:r>
          </w:p>
        </w:tc>
        <w:tc>
          <w:tcPr>
            <w:tcW w:w="1701" w:type="dxa"/>
            <w:tcBorders>
              <w:top w:val="nil"/>
              <w:left w:val="nil"/>
              <w:bottom w:val="nil"/>
              <w:right w:val="nil"/>
            </w:tcBorders>
            <w:shd w:val="clear" w:color="auto" w:fill="auto"/>
            <w:vAlign w:val="center"/>
            <w:hideMark/>
          </w:tcPr>
          <w:p w14:paraId="7044A734"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Inhibits migration and invasion of HCC cells</w:t>
            </w:r>
          </w:p>
        </w:tc>
        <w:tc>
          <w:tcPr>
            <w:tcW w:w="2268" w:type="dxa"/>
            <w:tcBorders>
              <w:top w:val="nil"/>
              <w:left w:val="nil"/>
              <w:bottom w:val="nil"/>
              <w:right w:val="nil"/>
            </w:tcBorders>
            <w:shd w:val="clear" w:color="auto" w:fill="auto"/>
            <w:vAlign w:val="center"/>
            <w:hideMark/>
          </w:tcPr>
          <w:p w14:paraId="14CF76D8"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METTL14-USP48-SIRT6 axis regulates HCC metabolism by modulating glycolysis</w:t>
            </w:r>
          </w:p>
        </w:tc>
        <w:tc>
          <w:tcPr>
            <w:tcW w:w="964" w:type="dxa"/>
            <w:tcBorders>
              <w:top w:val="nil"/>
              <w:left w:val="nil"/>
              <w:bottom w:val="nil"/>
              <w:right w:val="nil"/>
            </w:tcBorders>
            <w:shd w:val="clear" w:color="auto" w:fill="auto"/>
            <w:vAlign w:val="center"/>
            <w:hideMark/>
          </w:tcPr>
          <w:p w14:paraId="760F072B" w14:textId="2409DD61"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EdTwvQXV0aG9yPjxZZWFyPjIwMjE8L1llYXI+PFJlY051
bT43ODg8L1JlY051bT48RGlzcGxheVRleHQ+KER1IGV0IGFsLiwgMjAyMSk8L0Rpc3BsYXlUZXh0
PjxyZWNvcmQ+PHJlYy1udW1iZXI+Nzg4PC9yZWMtbnVtYmVyPjxmb3JlaWduLWtleXM+PGtleSBh
cHA9IkVOIiBkYi1pZD0icjAyOWZ4MHh5c2FyejllMmQybnB2MngzOWVlc2V6emRmczlhIiB0aW1l
c3RhbXA9IjE2NDk0MjY4OTQiPjc4ODwva2V5PjwvZm9yZWlnbi1rZXlzPjxyZWYtdHlwZSBuYW1l
PSJKb3VybmFsIEFydGljbGUiPjE3PC9yZWYtdHlwZT48Y29udHJpYnV0b3JzPjxhdXRob3JzPjxh
dXRob3I+RHUsIEwuPC9hdXRob3I+PGF1dGhvcj5MaSwgWS48L2F1dGhvcj48YXV0aG9yPkthbmcs
IE0uPC9hdXRob3I+PGF1dGhvcj5GZW5nLCBNLjwvYXV0aG9yPjxhdXRob3I+UmVuLCBZLjwvYXV0
aG9yPjxhdXRob3I+RGFpLCBILjwvYXV0aG9yPjxhdXRob3I+V2FuZywgWS48L2F1dGhvcj48YXV0
aG9yPldhbmcsIFkuPC9hdXRob3I+PGF1dGhvcj5UYW5nLCBCLjwvYXV0aG9yPjwvYXV0aG9ycz48
L2NvbnRyaWJ1dG9ycz48YXV0aC1hZGRyZXNzPkRlcGFydG1lbnQgb2YgQ2xpbmljYWwgTGFib3Jh
dG9yeSwgVGhlIFNlY29uZCBIb3NwaXRhbCwgQ2hlZWxvbyBDb2xsZWdlIG9mIE1lZGljaW5lLCBT
aGFuZG9uZyBVbml2ZXJzaXR5LCBKaW5hbiwgU2hhbmRvbmcsIFAuUi4gQ2hpbmEuJiN4RDtEZXBh
cnRtZW50IG9mIEhlcGF0b2JpbGlhcnkgU3VyZ2VyeSBhbmQgT25jb2xvZ3ksIFRoZSBGaXJzdCBB
ZmZpbGlhdGVkIEhvc3BpdGFsIG9mIEd1YW5neGkgTWVkaWNhbCBVbml2ZXJzaXR5LCBOYW5uaW5n
LCBHdWFuZ3hpLCBQLlIuIENoaW5hLiYjeEQ7RGVwYXJ0bWVudCBvZiBDbGluaWNhbCBMYWJvcmF0
b3J5LCBUaGUgU2Vjb25kIEhvc3BpdGFsLCBDaGVlbG9vIENvbGxlZ2Ugb2YgTWVkaWNpbmUsIFNo
YW5kb25nIFVuaXZlcnNpdHksIEppbmFuLCBTaGFuZG9uZywgUC5SLiBDaGluYS4gZHJfc250YW5n
Ym9AMTYzLmNvbSB3YW5neXVuc2hhbnNkQHNkdS5lZHUuY24uPC9hdXRoLWFkZHJlc3M+PHRpdGxl
cz48dGl0bGU+VVNQNDggSXMgVXByZWd1bGF0ZWQgYnkgTWV0dGwxNCB0byBBdHRlbnVhdGUgSGVw
YXRvY2VsbHVsYXIgQ2FyY2lub21hIHZpYSBSZWd1bGF0aW5nIFNJUlQ2IFN0YWJpbGl6YXRpb248
L3RpdGxlPjxzZWNvbmRhcnktdGl0bGU+Q2FuY2VyIFJlczwvc2Vjb25kYXJ5LXRpdGxlPjwvdGl0
bGVzPjxwZXJpb2RpY2FsPjxmdWxsLXRpdGxlPkNhbmNlciBSZXM8L2Z1bGwtdGl0bGU+PC9wZXJp
b2RpY2FsPjxwYWdlcz4zODIyLTM4MzQ8L3BhZ2VzPjx2b2x1bWU+ODE8L3ZvbHVtZT48bnVtYmVy
PjE0PC9udW1iZXI+PGVkaXRpb24+MjAyMS8wNC8yODwvZWRpdGlvbj48a2V5d29yZHM+PGtleXdv
cmQ+QW5pbWFsczwva2V5d29yZD48a2V5d29yZD5DYXJjaW5vbWEsIEhlcGF0b2NlbGx1bGFyL2dl
bmV0aWNzLyptZXRhYm9saXNtPC9rZXl3b3JkPjxrZXl3b3JkPkh1bWFuczwva2V5d29yZD48a2V5
d29yZD5MaXZlciBOZW9wbGFzbXMvZ2VuZXRpY3MvKm1ldGFib2xpc208L2tleXdvcmQ+PGtleXdv
cmQ+TWV0aHlsdHJhbnNmZXJhc2VzLyptZXRhYm9saXNtPC9rZXl3b3JkPjxrZXl3b3JkPk1pY2U8
L2tleXdvcmQ+PGtleXdvcmQ+TWljZSwgS25vY2tvdXQ8L2tleXdvcmQ+PGtleXdvcmQ+U2lydHVp
bnMvKm1ldGFib2xpc208L2tleXdvcmQ+PGtleXdvcmQ+VWJpcXVpdGluLVNwZWNpZmljIFByb3Rl
YXNlcy8qbWV0YWJvbGlzbTwva2V5d29yZD48a2V5d29yZD5VcC1SZWd1bGF0aW9uPC9rZXl3b3Jk
Pjwva2V5d29yZHM+PGRhdGVzPjx5ZWFyPjIwMjE8L3llYXI+PHB1Yi1kYXRlcz48ZGF0ZT5KdWwg
MTU8L2RhdGU+PC9wdWItZGF0ZXM+PC9kYXRlcz48aXNibj4wMDA4LTU0NzI8L2lzYm4+PGFjY2Vz
c2lvbi1udW0+MzM5MDMxMjA8L2FjY2Vzc2lvbi1udW0+PHVybHM+PC91cmxzPjxlbGVjdHJvbmlj
LXJlc291cmNlLW51bT4xMC4xMTU4LzAwMDgtNTQ3Mi5DYW4tMjAtNDE2MzwvZWxlY3Ryb25pYy1y
ZXNvdXJjZS1udW0+PHJlbW90ZS1kYXRhYmFzZS1wcm92aWRlcj5OTE08L3JlbW90ZS1kYXRhYmFz
ZS1wcm92aWRlcj48bGFuZ3VhZ2U+ZW5nPC9sYW5ndWFnZT48L3JlY29yZD48L0NpdGU+PC9FbmRO
b3RlPn==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EdTwvQXV0aG9yPjxZZWFyPjIwMjE8L1llYXI+PFJlY051
bT43ODg8L1JlY051bT48RGlzcGxheVRleHQ+KER1IGV0IGFsLiwgMjAyMSk8L0Rpc3BsYXlUZXh0
PjxyZWNvcmQ+PHJlYy1udW1iZXI+Nzg4PC9yZWMtbnVtYmVyPjxmb3JlaWduLWtleXM+PGtleSBh
cHA9IkVOIiBkYi1pZD0icjAyOWZ4MHh5c2FyejllMmQybnB2MngzOWVlc2V6emRmczlhIiB0aW1l
c3RhbXA9IjE2NDk0MjY4OTQiPjc4ODwva2V5PjwvZm9yZWlnbi1rZXlzPjxyZWYtdHlwZSBuYW1l
PSJKb3VybmFsIEFydGljbGUiPjE3PC9yZWYtdHlwZT48Y29udHJpYnV0b3JzPjxhdXRob3JzPjxh
dXRob3I+RHUsIEwuPC9hdXRob3I+PGF1dGhvcj5MaSwgWS48L2F1dGhvcj48YXV0aG9yPkthbmcs
IE0uPC9hdXRob3I+PGF1dGhvcj5GZW5nLCBNLjwvYXV0aG9yPjxhdXRob3I+UmVuLCBZLjwvYXV0
aG9yPjxhdXRob3I+RGFpLCBILjwvYXV0aG9yPjxhdXRob3I+V2FuZywgWS48L2F1dGhvcj48YXV0
aG9yPldhbmcsIFkuPC9hdXRob3I+PGF1dGhvcj5UYW5nLCBCLjwvYXV0aG9yPjwvYXV0aG9ycz48
L2NvbnRyaWJ1dG9ycz48YXV0aC1hZGRyZXNzPkRlcGFydG1lbnQgb2YgQ2xpbmljYWwgTGFib3Jh
dG9yeSwgVGhlIFNlY29uZCBIb3NwaXRhbCwgQ2hlZWxvbyBDb2xsZWdlIG9mIE1lZGljaW5lLCBT
aGFuZG9uZyBVbml2ZXJzaXR5LCBKaW5hbiwgU2hhbmRvbmcsIFAuUi4gQ2hpbmEuJiN4RDtEZXBh
cnRtZW50IG9mIEhlcGF0b2JpbGlhcnkgU3VyZ2VyeSBhbmQgT25jb2xvZ3ksIFRoZSBGaXJzdCBB
ZmZpbGlhdGVkIEhvc3BpdGFsIG9mIEd1YW5neGkgTWVkaWNhbCBVbml2ZXJzaXR5LCBOYW5uaW5n
LCBHdWFuZ3hpLCBQLlIuIENoaW5hLiYjeEQ7RGVwYXJ0bWVudCBvZiBDbGluaWNhbCBMYWJvcmF0
b3J5LCBUaGUgU2Vjb25kIEhvc3BpdGFsLCBDaGVlbG9vIENvbGxlZ2Ugb2YgTWVkaWNpbmUsIFNo
YW5kb25nIFVuaXZlcnNpdHksIEppbmFuLCBTaGFuZG9uZywgUC5SLiBDaGluYS4gZHJfc250YW5n
Ym9AMTYzLmNvbSB3YW5neXVuc2hhbnNkQHNkdS5lZHUuY24uPC9hdXRoLWFkZHJlc3M+PHRpdGxl
cz48dGl0bGU+VVNQNDggSXMgVXByZWd1bGF0ZWQgYnkgTWV0dGwxNCB0byBBdHRlbnVhdGUgSGVw
YXRvY2VsbHVsYXIgQ2FyY2lub21hIHZpYSBSZWd1bGF0aW5nIFNJUlQ2IFN0YWJpbGl6YXRpb248
L3RpdGxlPjxzZWNvbmRhcnktdGl0bGU+Q2FuY2VyIFJlczwvc2Vjb25kYXJ5LXRpdGxlPjwvdGl0
bGVzPjxwZXJpb2RpY2FsPjxmdWxsLXRpdGxlPkNhbmNlciBSZXM8L2Z1bGwtdGl0bGU+PC9wZXJp
b2RpY2FsPjxwYWdlcz4zODIyLTM4MzQ8L3BhZ2VzPjx2b2x1bWU+ODE8L3ZvbHVtZT48bnVtYmVy
PjE0PC9udW1iZXI+PGVkaXRpb24+MjAyMS8wNC8yODwvZWRpdGlvbj48a2V5d29yZHM+PGtleXdv
cmQ+QW5pbWFsczwva2V5d29yZD48a2V5d29yZD5DYXJjaW5vbWEsIEhlcGF0b2NlbGx1bGFyL2dl
bmV0aWNzLyptZXRhYm9saXNtPC9rZXl3b3JkPjxrZXl3b3JkPkh1bWFuczwva2V5d29yZD48a2V5
d29yZD5MaXZlciBOZW9wbGFzbXMvZ2VuZXRpY3MvKm1ldGFib2xpc208L2tleXdvcmQ+PGtleXdv
cmQ+TWV0aHlsdHJhbnNmZXJhc2VzLyptZXRhYm9saXNtPC9rZXl3b3JkPjxrZXl3b3JkPk1pY2U8
L2tleXdvcmQ+PGtleXdvcmQ+TWljZSwgS25vY2tvdXQ8L2tleXdvcmQ+PGtleXdvcmQ+U2lydHVp
bnMvKm1ldGFib2xpc208L2tleXdvcmQ+PGtleXdvcmQ+VWJpcXVpdGluLVNwZWNpZmljIFByb3Rl
YXNlcy8qbWV0YWJvbGlzbTwva2V5d29yZD48a2V5d29yZD5VcC1SZWd1bGF0aW9uPC9rZXl3b3Jk
Pjwva2V5d29yZHM+PGRhdGVzPjx5ZWFyPjIwMjE8L3llYXI+PHB1Yi1kYXRlcz48ZGF0ZT5KdWwg
MTU8L2RhdGU+PC9wdWItZGF0ZXM+PC9kYXRlcz48aXNibj4wMDA4LTU0NzI8L2lzYm4+PGFjY2Vz
c2lvbi1udW0+MzM5MDMxMjA8L2FjY2Vzc2lvbi1udW0+PHVybHM+PC91cmxzPjxlbGVjdHJvbmlj
LXJlc291cmNlLW51bT4xMC4xMTU4LzAwMDgtNTQ3Mi5DYW4tMjAtNDE2MzwvZWxlY3Ryb25pYy1y
ZXNvdXJjZS1udW0+PHJlbW90ZS1kYXRhYmFzZS1wcm92aWRlcj5OTE08L3JlbW90ZS1kYXRhYmFz
ZS1wcm92aWRlcj48bGFuZ3VhZ2U+ZW5nPC9sYW5ndWFnZT48L3JlY29yZD48L0NpdGU+PC9FbmRO
b3RlPn==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Du et al., 2021)</w:t>
            </w:r>
            <w:r w:rsidRPr="00774871">
              <w:rPr>
                <w:rFonts w:eastAsia="等线" w:cs="Times New Roman"/>
                <w:color w:val="000000"/>
                <w:sz w:val="18"/>
                <w:szCs w:val="18"/>
              </w:rPr>
              <w:fldChar w:fldCharType="end"/>
            </w:r>
          </w:p>
        </w:tc>
      </w:tr>
      <w:tr w:rsidR="006C098E" w:rsidRPr="00774871" w14:paraId="2CCA75E8" w14:textId="77777777" w:rsidTr="00590E4C">
        <w:trPr>
          <w:trHeight w:val="276"/>
        </w:trPr>
        <w:tc>
          <w:tcPr>
            <w:tcW w:w="1191" w:type="dxa"/>
            <w:vMerge/>
            <w:tcBorders>
              <w:top w:val="nil"/>
              <w:left w:val="nil"/>
              <w:bottom w:val="nil"/>
              <w:right w:val="nil"/>
            </w:tcBorders>
            <w:shd w:val="clear" w:color="auto" w:fill="auto"/>
            <w:vAlign w:val="center"/>
            <w:hideMark/>
          </w:tcPr>
          <w:p w14:paraId="5786D5FC"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6ACC1A2F"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33155DA8"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WTAP</w:t>
            </w:r>
          </w:p>
        </w:tc>
        <w:tc>
          <w:tcPr>
            <w:tcW w:w="1020" w:type="dxa"/>
            <w:tcBorders>
              <w:top w:val="nil"/>
              <w:left w:val="nil"/>
              <w:bottom w:val="nil"/>
              <w:right w:val="nil"/>
            </w:tcBorders>
            <w:shd w:val="clear" w:color="auto" w:fill="auto"/>
            <w:vAlign w:val="center"/>
            <w:hideMark/>
          </w:tcPr>
          <w:p w14:paraId="55B6D51D"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621AA6A1"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33775A50"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Inhibits migration and invasion of HCC cells</w:t>
            </w:r>
          </w:p>
        </w:tc>
        <w:tc>
          <w:tcPr>
            <w:tcW w:w="2268" w:type="dxa"/>
            <w:tcBorders>
              <w:top w:val="nil"/>
              <w:left w:val="nil"/>
              <w:bottom w:val="nil"/>
              <w:right w:val="nil"/>
            </w:tcBorders>
            <w:shd w:val="clear" w:color="auto" w:fill="auto"/>
            <w:vAlign w:val="center"/>
            <w:hideMark/>
          </w:tcPr>
          <w:p w14:paraId="04D07127"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WTAP promotes HCC progression via HuR-ETS1-p21/p27 axis</w:t>
            </w:r>
          </w:p>
        </w:tc>
        <w:tc>
          <w:tcPr>
            <w:tcW w:w="964" w:type="dxa"/>
            <w:tcBorders>
              <w:top w:val="nil"/>
              <w:left w:val="nil"/>
              <w:bottom w:val="nil"/>
              <w:right w:val="nil"/>
            </w:tcBorders>
            <w:shd w:val="clear" w:color="auto" w:fill="auto"/>
            <w:vAlign w:val="center"/>
            <w:hideMark/>
          </w:tcPr>
          <w:p w14:paraId="4B91A096" w14:textId="138E03AC"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DaGVuPC9BdXRob3I+PFllYXI+MjAxOTwvWWVhcj48UmVj
TnVtPjc2NjwvUmVjTnVtPjxEaXNwbGF5VGV4dD4oQ2hlbiBldCBhbC4sIDIwMTkpPC9EaXNwbGF5
VGV4dD48cmVjb3JkPjxyZWMtbnVtYmVyPjc2NjwvcmVjLW51bWJlcj48Zm9yZWlnbi1rZXlzPjxr
ZXkgYXBwPSJFTiIgZGItaWQ9InIwMjlmeDB4eXNhcno5ZTJkMm5wdjJ4MzllZXNlenpkZnM5YSIg
dGltZXN0YW1wPSIxNjQ5NDIzOTQ5Ij43NjY8L2tleT48L2ZvcmVpZ24ta2V5cz48cmVmLXR5cGUg
bmFtZT0iSm91cm5hbCBBcnRpY2xlIj4xNzwvcmVmLXR5cGU+PGNvbnRyaWJ1dG9ycz48YXV0aG9y
cz48YXV0aG9yPkNoZW4sIFkuPC9hdXRob3I+PGF1dGhvcj5QZW5nLCBDLjwvYXV0aG9yPjxhdXRo
b3I+Q2hlbiwgSi48L2F1dGhvcj48YXV0aG9yPkNoZW4sIEQuPC9hdXRob3I+PGF1dGhvcj5ZYW5n
LCBCLjwvYXV0aG9yPjxhdXRob3I+SGUsIEIuPC9hdXRob3I+PGF1dGhvcj5IdSwgVy48L2F1dGhv
cj48YXV0aG9yPlpoYW5nLCBZLjwvYXV0aG9yPjxhdXRob3I+TGl1LCBILjwvYXV0aG9yPjxhdXRo
b3I+RGFpLCBMLjwvYXV0aG9yPjxhdXRob3I+WGllLCBILjwvYXV0aG9yPjxhdXRob3I+WmhvdSwg
TC48L2F1dGhvcj48YXV0aG9yPld1LCBKLjwvYXV0aG9yPjxhdXRob3I+WmhlbmcsIFMuPC9hdXRo
b3I+PC9hdXRob3JzPjwvY29udHJpYnV0b3JzPjxhdXRoLWFkZHJlc3M+RGl2aXNpb24gb2YgSGVw
YXRvYmlsaWFyeSBhbmQgUGFuY3JlYXRpYyBTdXJnZXJ5LCBEZXBhcnRtZW50IG9mIFN1cmdlcnks
IEZpcnN0IEFmZmlsaWF0ZWQgSG9zcGl0YWwsIFNjaG9vbCBvZiBNZWRpY2luZSwgWmhlamlhbmcg
VW5pdmVyc2l0eSwgSGFuZ3pob3UsIENoaW5hLiYjeEQ7S2V5IExhYm9yYXRvcnkgb2YgQ29tYmlu
ZWQgTXVsdGktT3JnYW4gVHJhbnNwbGFudGF0aW9uLCBNaW5pc3RyeSBvZiBQdWJsaWMgSGVhbHRo
LCBIYW5nemhvdSwgQ2hpbmEuJiN4RDtLZXkgTGFib3JhdG9yeSBvZiBPcmdhbiBUcmFuc3BsYW50
YXRpb24sIEhhbmd6aG91LCBaaGVqaWFuZyBQcm92aW5jZSwgQ2hpbmEuJiN4RDtLZXkgTGFib3Jh
dG9yeSBvZiB0aGUgRGlhZ25vc2lzIGFuZCBUcmVhdG1lbnQgb2YgT3JnYW4gVHJhbnNwbGFudGF0
aW9uLCBDQU1TLCBIYW5nemhvdSwgQ2hpbmEuJiN4RDtEaXZpc2lvbiBvZiBIZXBhdG9iaWxpYXJ5
IGFuZCBQYW5jcmVhdGljIFN1cmdlcnksIERlcGFydG1lbnQgb2YgU3VyZ2VyeSwgRmlyc3QgQWZm
aWxpYXRlZCBIb3NwaXRhbCwgU2Nob29sIG9mIE1lZGljaW5lLCBaaGVqaWFuZyBVbml2ZXJzaXR5
LCBIYW5nemhvdSwgQ2hpbmEuIGRyd3VqaWFuQHpqdS5lZHUuY24uJiN4RDtLZXkgTGFib3JhdG9y
eSBvZiB0aGUgRGlhZ25vc2lzIGFuZCBUcmVhdG1lbnQgb2YgT3JnYW4gVHJhbnNwbGFudGF0aW9u
LCBDQU1TLCBIYW5nemhvdSwgQ2hpbmEuIGRyd3VqaWFuQHpqdS5lZHUuY24uJiN4RDtEaXZpc2lv
biBvZiBIZXBhdG9iaWxpYXJ5IGFuZCBQYW5jcmVhdGljIFN1cmdlcnksIERlcGFydG1lbnQgb2Yg
U3VyZ2VyeSwgRmlyc3QgQWZmaWxpYXRlZCBIb3NwaXRhbCwgU2Nob29sIG9mIE1lZGljaW5lLCBa
aGVqaWFuZyBVbml2ZXJzaXR5LCBIYW5nemhvdSwgQ2hpbmEuIHNodXNlbnpoZW5nQHpqdS5lZHUu
Y24uJiN4RDtLZXkgTGFib3JhdG9yeSBvZiBDb21iaW5lZCBNdWx0aS1PcmdhbiBUcmFuc3BsYW50
YXRpb24sIE1pbmlzdHJ5IG9mIFB1YmxpYyBIZWFsdGgsIEhhbmd6aG91LCBDaGluYS4gc2h1c2Vu
emhlbmdAemp1LmVkdS5jbi4mI3hEO0tleSBMYWJvcmF0b3J5IG9mIE9yZ2FuIFRyYW5zcGxhbnRh
dGlvbiwgSGFuZ3pob3UsIFpoZWppYW5nIFByb3ZpbmNlLCBDaGluYS4gc2h1c2VuemhlbmdAemp1
LmVkdS5jbi4mI3hEO0tleSBMYWJvcmF0b3J5IG9mIHRoZSBEaWFnbm9zaXMgYW5kIFRyZWF0bWVu
dCBvZiBPcmdhbiBUcmFuc3BsYW50YXRpb24sIENBTVMsIEhhbmd6aG91LCBDaGluYS4gc2h1c2Vu
emhlbmdAemp1LmVkdS5jbi48L2F1dGgtYWRkcmVzcz48dGl0bGVzPjx0aXRsZT5XVEFQIGZhY2ls
aXRhdGVzIHByb2dyZXNzaW9uIG9mIGhlcGF0b2NlbGx1bGFyIGNhcmNpbm9tYSB2aWEgbTZBLUh1
Ui1kZXBlbmRlbnQgZXBpZ2VuZXRpYyBzaWxlbmNpbmcgb2YgRVRTMTwvdGl0bGU+PHNlY29uZGFy
eS10aXRsZT5Nb2wgQ2FuY2VyPC9zZWNvbmRhcnktdGl0bGU+PC90aXRsZXM+PHBlcmlvZGljYWw+
PGZ1bGwtdGl0bGU+TW9sIENhbmNlcjwvZnVsbC10aXRsZT48L3BlcmlvZGljYWw+PHBhZ2VzPjEy
NzwvcGFnZXM+PHZvbHVtZT4xODwvdm9sdW1lPjxudW1iZXI+MTwvbnVtYmVyPjxlZGl0aW9uPjIw
MTkvMDgvMjQ8L2VkaXRpb24+PGtleXdvcmRzPjxrZXl3b3JkPkFuaW1hbHM8L2tleXdvcmQ+PGtl
eXdvcmQ+Q2FyY2lub21hLCBIZXBhdG9jZWxsdWxhci8qZ2VuZXRpY3MvKm1ldGFib2xpc20vbW9y
dGFsaXR5L3BhdGhvbG9neTwva2V5d29yZD48a2V5d29yZD5DZWxsIEN5Y2xlL2dlbmV0aWNzPC9r
ZXl3b3JkPjxrZXl3b3JkPkNlbGwgQ3ljbGUgUHJvdGVpbnMvZ2VuZXRpY3MvKm1ldGFib2xpc208
L2tleXdvcmQ+PGtleXdvcmQ+Q2VsbCBMaW5lLCBUdW1vcjwva2V5d29yZD48a2V5d29yZD5DZWxs
IFRyYW5zZm9ybWF0aW9uLCBOZW9wbGFzdGljPC9rZXl3b3JkPjxrZXl3b3JkPkROQSBNZXRoeWxh
dGlvbjwva2V5d29yZD48a2V5d29yZD5EaXNlYXNlIE1vZGVscywgQW5pbWFsPC9rZXl3b3JkPjxr
ZXl3b3JkPkVMQVYtTGlrZSBQcm90ZWluIDEvKm1ldGFib2xpc208L2tleXdvcmQ+PGtleXdvcmQ+
RXBpZ2VuZXNpcywgR2VuZXRpYzwva2V5d29yZD48a2V5d29yZD5GZW1hbGU8L2tleXdvcmQ+PGtl
eXdvcmQ+R2VuZSBTaWxlbmNpbmc8L2tleXdvcmQ+PGtleXdvcmQ+SHVtYW5zPC9rZXl3b3JkPjxr
ZXl3b3JkPkxpdmVyIE5lb3BsYXNtcy8qZ2VuZXRpY3MvKm1ldGFib2xpc20vbW9ydGFsaXR5L3Bh
dGhvbG9neTwva2V5d29yZD48a2V5d29yZD5NYWxlPC9rZXl3b3JkPjxrZXl3b3JkPk1ldGh5bHRy
YW5zZmVyYXNlcy8qbWV0YWJvbGlzbTwva2V5d29yZD48a2V5d29yZD5NaWNlPC9rZXl3b3JkPjxr
ZXl3b3JkPk1vZGVscywgQmlvbG9naWNhbDwva2V5d29yZD48a2V5d29yZD5OZW9wbGFzbSBTdGFn
aW5nPC9rZXl3b3JkPjxrZXl3b3JkPlByb2dub3Npczwva2V5d29yZD48a2V5d29yZD5Qcm90by1P
bmNvZ2VuZSBNYXM8L2tleXdvcmQ+PGtleXdvcmQ+UHJvdG8tT25jb2dlbmUgUHJvdGVpbiBjLWV0
cy0xLypnZW5ldGljczwva2V5d29yZD48a2V5d29yZD5STkEgU3BsaWNpbmcgRmFjdG9ycy9nZW5l
dGljcy8qbWV0YWJvbGlzbTwva2V5d29yZD48a2V5d29yZD5UdW1vciBCdXJkZW48L2tleXdvcmQ+
PGtleXdvcmQ+WGVub2dyYWZ0IE1vZGVsIEFudGl0dW1vciBBc3NheXM8L2tleXdvcmQ+PGtleXdv
cmQ+KmV0czE8L2tleXdvcmQ+PGtleXdvcmQ+KkhlcGF0b2NlbGx1bGFyIGNhcmNpbm9tYSAoSEND
KTwva2V5d29yZD48a2V5d29yZD4qTjYtbWV0aHlsYWRlbm9zaW5lIChtNkEpPC9rZXl3b3JkPjxr
ZXl3b3JkPipXaWxtcyB0dW1vciAxLWFzc29jaWF0ZWQgcHJvdGVpbiAoV1RBUCk8L2tleXdvcmQ+
PC9rZXl3b3Jkcz48ZGF0ZXM+PHllYXI+MjAxOTwveWVhcj48cHViLWRhdGVzPjxkYXRlPkF1ZyAy
MjwvZGF0ZT48L3B1Yi1kYXRlcz48L2RhdGVzPjxpc2JuPjE0NzYtNDU5ODwvaXNibj48YWNjZXNz
aW9uLW51bT4zMTQzODk2MTwvYWNjZXNzaW9uLW51bT48dXJscz48L3VybHM+PGN1c3RvbTI+UE1D
NjcwNDU4MzwvY3VzdG9tMj48ZWxlY3Ryb25pYy1yZXNvdXJjZS1udW0+MTAuMTE4Ni9zMTI5NDMt
MDE5LTEwNTMtODwvZWxlY3Ryb25pYy1yZXNvdXJjZS1udW0+PHJlbW90ZS1kYXRhYmFzZS1wcm92
aWRlcj5OTE08L3JlbW90ZS1kYXRhYmFzZS1wcm92aWRlcj48bGFuZ3VhZ2U+ZW5nPC9sYW5ndWFn
ZT48L3JlY29yZD48L0NpdGU+PC9FbmROb3RlPgB=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DaGVuPC9BdXRob3I+PFllYXI+MjAxOTwvWWVhcj48UmVj
TnVtPjc2NjwvUmVjTnVtPjxEaXNwbGF5VGV4dD4oQ2hlbiBldCBhbC4sIDIwMTkpPC9EaXNwbGF5
VGV4dD48cmVjb3JkPjxyZWMtbnVtYmVyPjc2NjwvcmVjLW51bWJlcj48Zm9yZWlnbi1rZXlzPjxr
ZXkgYXBwPSJFTiIgZGItaWQ9InIwMjlmeDB4eXNhcno5ZTJkMm5wdjJ4MzllZXNlenpkZnM5YSIg
dGltZXN0YW1wPSIxNjQ5NDIzOTQ5Ij43NjY8L2tleT48L2ZvcmVpZ24ta2V5cz48cmVmLXR5cGUg
bmFtZT0iSm91cm5hbCBBcnRpY2xlIj4xNzwvcmVmLXR5cGU+PGNvbnRyaWJ1dG9ycz48YXV0aG9y
cz48YXV0aG9yPkNoZW4sIFkuPC9hdXRob3I+PGF1dGhvcj5QZW5nLCBDLjwvYXV0aG9yPjxhdXRo
b3I+Q2hlbiwgSi48L2F1dGhvcj48YXV0aG9yPkNoZW4sIEQuPC9hdXRob3I+PGF1dGhvcj5ZYW5n
LCBCLjwvYXV0aG9yPjxhdXRob3I+SGUsIEIuPC9hdXRob3I+PGF1dGhvcj5IdSwgVy48L2F1dGhv
cj48YXV0aG9yPlpoYW5nLCBZLjwvYXV0aG9yPjxhdXRob3I+TGl1LCBILjwvYXV0aG9yPjxhdXRo
b3I+RGFpLCBMLjwvYXV0aG9yPjxhdXRob3I+WGllLCBILjwvYXV0aG9yPjxhdXRob3I+WmhvdSwg
TC48L2F1dGhvcj48YXV0aG9yPld1LCBKLjwvYXV0aG9yPjxhdXRob3I+WmhlbmcsIFMuPC9hdXRo
b3I+PC9hdXRob3JzPjwvY29udHJpYnV0b3JzPjxhdXRoLWFkZHJlc3M+RGl2aXNpb24gb2YgSGVw
YXRvYmlsaWFyeSBhbmQgUGFuY3JlYXRpYyBTdXJnZXJ5LCBEZXBhcnRtZW50IG9mIFN1cmdlcnks
IEZpcnN0IEFmZmlsaWF0ZWQgSG9zcGl0YWwsIFNjaG9vbCBvZiBNZWRpY2luZSwgWmhlamlhbmcg
VW5pdmVyc2l0eSwgSGFuZ3pob3UsIENoaW5hLiYjeEQ7S2V5IExhYm9yYXRvcnkgb2YgQ29tYmlu
ZWQgTXVsdGktT3JnYW4gVHJhbnNwbGFudGF0aW9uLCBNaW5pc3RyeSBvZiBQdWJsaWMgSGVhbHRo
LCBIYW5nemhvdSwgQ2hpbmEuJiN4RDtLZXkgTGFib3JhdG9yeSBvZiBPcmdhbiBUcmFuc3BsYW50
YXRpb24sIEhhbmd6aG91LCBaaGVqaWFuZyBQcm92aW5jZSwgQ2hpbmEuJiN4RDtLZXkgTGFib3Jh
dG9yeSBvZiB0aGUgRGlhZ25vc2lzIGFuZCBUcmVhdG1lbnQgb2YgT3JnYW4gVHJhbnNwbGFudGF0
aW9uLCBDQU1TLCBIYW5nemhvdSwgQ2hpbmEuJiN4RDtEaXZpc2lvbiBvZiBIZXBhdG9iaWxpYXJ5
IGFuZCBQYW5jcmVhdGljIFN1cmdlcnksIERlcGFydG1lbnQgb2YgU3VyZ2VyeSwgRmlyc3QgQWZm
aWxpYXRlZCBIb3NwaXRhbCwgU2Nob29sIG9mIE1lZGljaW5lLCBaaGVqaWFuZyBVbml2ZXJzaXR5
LCBIYW5nemhvdSwgQ2hpbmEuIGRyd3VqaWFuQHpqdS5lZHUuY24uJiN4RDtLZXkgTGFib3JhdG9y
eSBvZiB0aGUgRGlhZ25vc2lzIGFuZCBUcmVhdG1lbnQgb2YgT3JnYW4gVHJhbnNwbGFudGF0aW9u
LCBDQU1TLCBIYW5nemhvdSwgQ2hpbmEuIGRyd3VqaWFuQHpqdS5lZHUuY24uJiN4RDtEaXZpc2lv
biBvZiBIZXBhdG9iaWxpYXJ5IGFuZCBQYW5jcmVhdGljIFN1cmdlcnksIERlcGFydG1lbnQgb2Yg
U3VyZ2VyeSwgRmlyc3QgQWZmaWxpYXRlZCBIb3NwaXRhbCwgU2Nob29sIG9mIE1lZGljaW5lLCBa
aGVqaWFuZyBVbml2ZXJzaXR5LCBIYW5nemhvdSwgQ2hpbmEuIHNodXNlbnpoZW5nQHpqdS5lZHUu
Y24uJiN4RDtLZXkgTGFib3JhdG9yeSBvZiBDb21iaW5lZCBNdWx0aS1PcmdhbiBUcmFuc3BsYW50
YXRpb24sIE1pbmlzdHJ5IG9mIFB1YmxpYyBIZWFsdGgsIEhhbmd6aG91LCBDaGluYS4gc2h1c2Vu
emhlbmdAemp1LmVkdS5jbi4mI3hEO0tleSBMYWJvcmF0b3J5IG9mIE9yZ2FuIFRyYW5zcGxhbnRh
dGlvbiwgSGFuZ3pob3UsIFpoZWppYW5nIFByb3ZpbmNlLCBDaGluYS4gc2h1c2VuemhlbmdAemp1
LmVkdS5jbi4mI3hEO0tleSBMYWJvcmF0b3J5IG9mIHRoZSBEaWFnbm9zaXMgYW5kIFRyZWF0bWVu
dCBvZiBPcmdhbiBUcmFuc3BsYW50YXRpb24sIENBTVMsIEhhbmd6aG91LCBDaGluYS4gc2h1c2Vu
emhlbmdAemp1LmVkdS5jbi48L2F1dGgtYWRkcmVzcz48dGl0bGVzPjx0aXRsZT5XVEFQIGZhY2ls
aXRhdGVzIHByb2dyZXNzaW9uIG9mIGhlcGF0b2NlbGx1bGFyIGNhcmNpbm9tYSB2aWEgbTZBLUh1
Ui1kZXBlbmRlbnQgZXBpZ2VuZXRpYyBzaWxlbmNpbmcgb2YgRVRTMTwvdGl0bGU+PHNlY29uZGFy
eS10aXRsZT5Nb2wgQ2FuY2VyPC9zZWNvbmRhcnktdGl0bGU+PC90aXRsZXM+PHBlcmlvZGljYWw+
PGZ1bGwtdGl0bGU+TW9sIENhbmNlcjwvZnVsbC10aXRsZT48L3BlcmlvZGljYWw+PHBhZ2VzPjEy
NzwvcGFnZXM+PHZvbHVtZT4xODwvdm9sdW1lPjxudW1iZXI+MTwvbnVtYmVyPjxlZGl0aW9uPjIw
MTkvMDgvMjQ8L2VkaXRpb24+PGtleXdvcmRzPjxrZXl3b3JkPkFuaW1hbHM8L2tleXdvcmQ+PGtl
eXdvcmQ+Q2FyY2lub21hLCBIZXBhdG9jZWxsdWxhci8qZ2VuZXRpY3MvKm1ldGFib2xpc20vbW9y
dGFsaXR5L3BhdGhvbG9neTwva2V5d29yZD48a2V5d29yZD5DZWxsIEN5Y2xlL2dlbmV0aWNzPC9r
ZXl3b3JkPjxrZXl3b3JkPkNlbGwgQ3ljbGUgUHJvdGVpbnMvZ2VuZXRpY3MvKm1ldGFib2xpc208
L2tleXdvcmQ+PGtleXdvcmQ+Q2VsbCBMaW5lLCBUdW1vcjwva2V5d29yZD48a2V5d29yZD5DZWxs
IFRyYW5zZm9ybWF0aW9uLCBOZW9wbGFzdGljPC9rZXl3b3JkPjxrZXl3b3JkPkROQSBNZXRoeWxh
dGlvbjwva2V5d29yZD48a2V5d29yZD5EaXNlYXNlIE1vZGVscywgQW5pbWFsPC9rZXl3b3JkPjxr
ZXl3b3JkPkVMQVYtTGlrZSBQcm90ZWluIDEvKm1ldGFib2xpc208L2tleXdvcmQ+PGtleXdvcmQ+
RXBpZ2VuZXNpcywgR2VuZXRpYzwva2V5d29yZD48a2V5d29yZD5GZW1hbGU8L2tleXdvcmQ+PGtl
eXdvcmQ+R2VuZSBTaWxlbmNpbmc8L2tleXdvcmQ+PGtleXdvcmQ+SHVtYW5zPC9rZXl3b3JkPjxr
ZXl3b3JkPkxpdmVyIE5lb3BsYXNtcy8qZ2VuZXRpY3MvKm1ldGFib2xpc20vbW9ydGFsaXR5L3Bh
dGhvbG9neTwva2V5d29yZD48a2V5d29yZD5NYWxlPC9rZXl3b3JkPjxrZXl3b3JkPk1ldGh5bHRy
YW5zZmVyYXNlcy8qbWV0YWJvbGlzbTwva2V5d29yZD48a2V5d29yZD5NaWNlPC9rZXl3b3JkPjxr
ZXl3b3JkPk1vZGVscywgQmlvbG9naWNhbDwva2V5d29yZD48a2V5d29yZD5OZW9wbGFzbSBTdGFn
aW5nPC9rZXl3b3JkPjxrZXl3b3JkPlByb2dub3Npczwva2V5d29yZD48a2V5d29yZD5Qcm90by1P
bmNvZ2VuZSBNYXM8L2tleXdvcmQ+PGtleXdvcmQ+UHJvdG8tT25jb2dlbmUgUHJvdGVpbiBjLWV0
cy0xLypnZW5ldGljczwva2V5d29yZD48a2V5d29yZD5STkEgU3BsaWNpbmcgRmFjdG9ycy9nZW5l
dGljcy8qbWV0YWJvbGlzbTwva2V5d29yZD48a2V5d29yZD5UdW1vciBCdXJkZW48L2tleXdvcmQ+
PGtleXdvcmQ+WGVub2dyYWZ0IE1vZGVsIEFudGl0dW1vciBBc3NheXM8L2tleXdvcmQ+PGtleXdv
cmQ+KmV0czE8L2tleXdvcmQ+PGtleXdvcmQ+KkhlcGF0b2NlbGx1bGFyIGNhcmNpbm9tYSAoSEND
KTwva2V5d29yZD48a2V5d29yZD4qTjYtbWV0aHlsYWRlbm9zaW5lIChtNkEpPC9rZXl3b3JkPjxr
ZXl3b3JkPipXaWxtcyB0dW1vciAxLWFzc29jaWF0ZWQgcHJvdGVpbiAoV1RBUCk8L2tleXdvcmQ+
PC9rZXl3b3Jkcz48ZGF0ZXM+PHllYXI+MjAxOTwveWVhcj48cHViLWRhdGVzPjxkYXRlPkF1ZyAy
MjwvZGF0ZT48L3B1Yi1kYXRlcz48L2RhdGVzPjxpc2JuPjE0NzYtNDU5ODwvaXNibj48YWNjZXNz
aW9uLW51bT4zMTQzODk2MTwvYWNjZXNzaW9uLW51bT48dXJscz48L3VybHM+PGN1c3RvbTI+UE1D
NjcwNDU4MzwvY3VzdG9tMj48ZWxlY3Ryb25pYy1yZXNvdXJjZS1udW0+MTAuMTE4Ni9zMTI5NDMt
MDE5LTEwNTMtODwvZWxlY3Ryb25pYy1yZXNvdXJjZS1udW0+PHJlbW90ZS1kYXRhYmFzZS1wcm92
aWRlcj5OTE08L3JlbW90ZS1kYXRhYmFzZS1wcm92aWRlcj48bGFuZ3VhZ2U+ZW5nPC9sYW5ndWFn
ZT48L3JlY29yZD48L0NpdGU+PC9FbmROb3RlPgB=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Chen et al., 2019)</w:t>
            </w:r>
            <w:r w:rsidRPr="00774871">
              <w:rPr>
                <w:rFonts w:eastAsia="等线" w:cs="Times New Roman"/>
                <w:color w:val="000000"/>
                <w:sz w:val="18"/>
                <w:szCs w:val="18"/>
              </w:rPr>
              <w:fldChar w:fldCharType="end"/>
            </w:r>
          </w:p>
        </w:tc>
      </w:tr>
      <w:tr w:rsidR="006C098E" w:rsidRPr="00774871" w14:paraId="0C508D46" w14:textId="77777777" w:rsidTr="00590E4C">
        <w:trPr>
          <w:trHeight w:val="276"/>
        </w:trPr>
        <w:tc>
          <w:tcPr>
            <w:tcW w:w="1191" w:type="dxa"/>
            <w:vMerge/>
            <w:tcBorders>
              <w:top w:val="nil"/>
              <w:left w:val="nil"/>
              <w:bottom w:val="nil"/>
              <w:right w:val="nil"/>
            </w:tcBorders>
            <w:shd w:val="clear" w:color="auto" w:fill="auto"/>
            <w:vAlign w:val="center"/>
            <w:hideMark/>
          </w:tcPr>
          <w:p w14:paraId="6E1A0FD5"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78DE5450"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04557DAC"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ZC3H13</w:t>
            </w:r>
          </w:p>
        </w:tc>
        <w:tc>
          <w:tcPr>
            <w:tcW w:w="1020" w:type="dxa"/>
            <w:tcBorders>
              <w:top w:val="nil"/>
              <w:left w:val="nil"/>
              <w:bottom w:val="nil"/>
              <w:right w:val="nil"/>
            </w:tcBorders>
            <w:shd w:val="clear" w:color="auto" w:fill="auto"/>
            <w:vAlign w:val="center"/>
            <w:hideMark/>
          </w:tcPr>
          <w:p w14:paraId="5EC2E5A8"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Down</w:t>
            </w:r>
          </w:p>
        </w:tc>
        <w:tc>
          <w:tcPr>
            <w:tcW w:w="964" w:type="dxa"/>
            <w:tcBorders>
              <w:top w:val="nil"/>
              <w:left w:val="nil"/>
              <w:bottom w:val="nil"/>
              <w:right w:val="nil"/>
            </w:tcBorders>
            <w:shd w:val="clear" w:color="auto" w:fill="auto"/>
            <w:vAlign w:val="center"/>
            <w:hideMark/>
          </w:tcPr>
          <w:p w14:paraId="75F14461"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Good prognosis</w:t>
            </w:r>
          </w:p>
        </w:tc>
        <w:tc>
          <w:tcPr>
            <w:tcW w:w="1701" w:type="dxa"/>
            <w:tcBorders>
              <w:top w:val="nil"/>
              <w:left w:val="nil"/>
              <w:bottom w:val="nil"/>
              <w:right w:val="nil"/>
            </w:tcBorders>
            <w:shd w:val="clear" w:color="auto" w:fill="auto"/>
            <w:vAlign w:val="center"/>
            <w:hideMark/>
          </w:tcPr>
          <w:p w14:paraId="43D94216"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Inhibits migration and invasion of HCC cells</w:t>
            </w:r>
          </w:p>
        </w:tc>
        <w:tc>
          <w:tcPr>
            <w:tcW w:w="2268" w:type="dxa"/>
            <w:tcBorders>
              <w:top w:val="nil"/>
              <w:left w:val="nil"/>
              <w:bottom w:val="nil"/>
              <w:right w:val="nil"/>
            </w:tcBorders>
            <w:shd w:val="clear" w:color="auto" w:fill="auto"/>
            <w:vAlign w:val="center"/>
            <w:hideMark/>
          </w:tcPr>
          <w:p w14:paraId="00C921C9"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 xml:space="preserve">The miR-362-3p/miR-425-5p-ZC3H13 axis regulates HCC progression </w:t>
            </w:r>
          </w:p>
        </w:tc>
        <w:tc>
          <w:tcPr>
            <w:tcW w:w="964" w:type="dxa"/>
            <w:tcBorders>
              <w:top w:val="nil"/>
              <w:left w:val="nil"/>
              <w:bottom w:val="nil"/>
              <w:right w:val="nil"/>
            </w:tcBorders>
            <w:shd w:val="clear" w:color="auto" w:fill="auto"/>
            <w:vAlign w:val="center"/>
            <w:hideMark/>
          </w:tcPr>
          <w:p w14:paraId="3F21BCB0" w14:textId="3F3ACC5F"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r>
            <w:r w:rsidR="00175C8E">
              <w:rPr>
                <w:rFonts w:eastAsia="等线" w:cs="Times New Roman"/>
                <w:color w:val="000000"/>
                <w:sz w:val="18"/>
                <w:szCs w:val="18"/>
              </w:rPr>
              <w:instrText xml:space="preserve"> ADDIN EN.CITE &lt;EndNote&gt;&lt;Cite&gt;&lt;Author&gt;Wu&lt;/Author&gt;&lt;Year&gt;2022&lt;/Year&gt;&lt;RecNum&gt;835&lt;/RecNum&gt;&lt;DisplayText&gt;(Wu et al., 2022)&lt;/DisplayText&gt;&lt;record&gt;&lt;rec-number&gt;835&lt;/rec-number&gt;&lt;foreign-keys&gt;&lt;key app="EN" db-id="r029fx0xysarz9e2d2npv2x39eesezzdfs9a" timestamp="1649468647"&gt;835&lt;/key&gt;&lt;/foreign-keys&gt;&lt;ref-type name="Journal Article"&gt;17&lt;/ref-type&gt;&lt;contributors&gt;&lt;authors&gt;&lt;author&gt;Wu, S.&lt;/author&gt;&lt;author&gt;Liu, S.&lt;/author&gt;&lt;author&gt;Cao, Y.&lt;/author&gt;&lt;author&gt;Chao, G.&lt;/author&gt;&lt;author&gt;Wang, P.&lt;/author&gt;&lt;author&gt;Pan, H.&lt;/author&gt;&lt;/authors&gt;&lt;/contributors&gt;&lt;auth-address&gt;Department of Clinical Laboratory, The Affiliated Hospital of Qingdao University, Qingdao 266003, Shandong, People&amp;apos;s Republic of China.&amp;#xD;Department of Medicine, Qingdao University, Qingdao 266071, Shandong, People&amp;apos;s Republic of China.&amp;#xD;Medical Animal Laboratory, The Affiliated Hospital of Qingdao University, Qingdao 266003, Shandong, People&amp;apos;s Republic of China.&amp;#xD;Department of Oncology, Weifang Yidu Central Hospital, Qingzhou 262509, Shandong, People&amp;apos;s Republic of China.&lt;/auth-address&gt;&lt;titles&gt;&lt;title&gt;Downregulation of ZC3H13 by miR-362-3p/miR-425-5p is associated with a poor prognosis and adverse outcomes in hepatocellular carcinoma&lt;/title&gt;&lt;secondary-title&gt;Aging (Albany NY)&lt;/secondary-title&gt;&lt;/titles&gt;&lt;periodical&gt;&lt;full-title&gt;Aging (Albany NY)&lt;/full-title&gt;&lt;/periodical&gt;&lt;pages&gt;2304-2319&lt;/pages&gt;&lt;volume&gt;14&lt;/volume&gt;&lt;number&gt;5&lt;/number&gt;&lt;edition&gt;2022/03/13&lt;/edition&gt;&lt;keywords&gt;&lt;keyword&gt;Hcc&lt;/keyword&gt;&lt;keyword&gt;m6A&lt;/keyword&gt;&lt;keyword&gt;miRNA&lt;/keyword&gt;&lt;keyword&gt;prognosis&lt;/keyword&gt;&lt;/keywords&gt;&lt;dates&gt;&lt;year&gt;2022&lt;/year&gt;&lt;pub-dates&gt;&lt;date&gt;Mar 12&lt;/date&gt;&lt;/pub-dates&gt;&lt;/dates&gt;&lt;isbn&gt;1945-4589&lt;/isbn&gt;&lt;accession-num&gt;35278064&lt;/accession-num&gt;&lt;urls&gt;&lt;/urls&gt;&lt;custom2&gt;PMC8954979&lt;/custom2&gt;&lt;electronic-resource-num&gt;10.18632/aging.203939&lt;/electronic-resource-num&gt;&lt;remote-database-provider&gt;NLM&lt;/remote-database-provider&gt;&lt;language&gt;eng&lt;/language&gt;&lt;/record&gt;&lt;/Cite&gt;&lt;/EndNote&gt;</w:instrText>
            </w:r>
            <w:r w:rsidRPr="00774871">
              <w:rPr>
                <w:rFonts w:eastAsia="等线" w:cs="Times New Roman"/>
                <w:color w:val="000000"/>
                <w:sz w:val="18"/>
                <w:szCs w:val="18"/>
              </w:rPr>
              <w:fldChar w:fldCharType="separate"/>
            </w:r>
            <w:r w:rsidR="00175C8E">
              <w:rPr>
                <w:rFonts w:eastAsia="等线" w:cs="Times New Roman"/>
                <w:noProof/>
                <w:color w:val="000000"/>
                <w:sz w:val="18"/>
                <w:szCs w:val="18"/>
              </w:rPr>
              <w:t>(Wu et al., 2022)</w:t>
            </w:r>
            <w:r w:rsidRPr="00774871">
              <w:rPr>
                <w:rFonts w:eastAsia="等线" w:cs="Times New Roman"/>
                <w:color w:val="000000"/>
                <w:sz w:val="18"/>
                <w:szCs w:val="18"/>
              </w:rPr>
              <w:fldChar w:fldCharType="end"/>
            </w:r>
          </w:p>
        </w:tc>
      </w:tr>
      <w:tr w:rsidR="006C098E" w:rsidRPr="00774871" w14:paraId="760C0573" w14:textId="77777777" w:rsidTr="00590E4C">
        <w:trPr>
          <w:trHeight w:val="276"/>
        </w:trPr>
        <w:tc>
          <w:tcPr>
            <w:tcW w:w="1191" w:type="dxa"/>
            <w:vMerge/>
            <w:tcBorders>
              <w:top w:val="nil"/>
              <w:left w:val="nil"/>
              <w:bottom w:val="nil"/>
              <w:right w:val="nil"/>
            </w:tcBorders>
            <w:shd w:val="clear" w:color="auto" w:fill="auto"/>
            <w:vAlign w:val="center"/>
            <w:hideMark/>
          </w:tcPr>
          <w:p w14:paraId="09487380"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3B83AA66" w14:textId="77777777" w:rsidR="006C098E" w:rsidRPr="00774871" w:rsidRDefault="006C098E" w:rsidP="00590E4C">
            <w:pPr>
              <w:rPr>
                <w:rFonts w:eastAsia="等线" w:cs="Times New Roman"/>
                <w:color w:val="000000"/>
                <w:sz w:val="18"/>
                <w:szCs w:val="18"/>
              </w:rPr>
            </w:pPr>
          </w:p>
        </w:tc>
        <w:tc>
          <w:tcPr>
            <w:tcW w:w="1020" w:type="dxa"/>
            <w:vMerge w:val="restart"/>
            <w:tcBorders>
              <w:top w:val="nil"/>
              <w:left w:val="nil"/>
              <w:bottom w:val="nil"/>
              <w:right w:val="nil"/>
            </w:tcBorders>
            <w:shd w:val="clear" w:color="auto" w:fill="auto"/>
            <w:vAlign w:val="center"/>
            <w:hideMark/>
          </w:tcPr>
          <w:p w14:paraId="452CEE09" w14:textId="77777777"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t>KIAA1429</w:t>
            </w:r>
          </w:p>
        </w:tc>
        <w:tc>
          <w:tcPr>
            <w:tcW w:w="1020" w:type="dxa"/>
            <w:tcBorders>
              <w:top w:val="nil"/>
              <w:left w:val="nil"/>
              <w:bottom w:val="nil"/>
              <w:right w:val="nil"/>
            </w:tcBorders>
            <w:shd w:val="clear" w:color="auto" w:fill="auto"/>
            <w:vAlign w:val="center"/>
            <w:hideMark/>
          </w:tcPr>
          <w:p w14:paraId="67B4A715"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187ACC57"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39FDD4D0"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 the proliferation and metastasis of HCC cells</w:t>
            </w:r>
          </w:p>
        </w:tc>
        <w:tc>
          <w:tcPr>
            <w:tcW w:w="2268" w:type="dxa"/>
            <w:tcBorders>
              <w:top w:val="nil"/>
              <w:left w:val="nil"/>
              <w:bottom w:val="nil"/>
              <w:right w:val="nil"/>
            </w:tcBorders>
            <w:shd w:val="clear" w:color="auto" w:fill="auto"/>
            <w:vAlign w:val="center"/>
            <w:hideMark/>
          </w:tcPr>
          <w:p w14:paraId="59D9F3AC"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KIAA1429 mediates GATA3 expression to promote HCC progression</w:t>
            </w:r>
          </w:p>
        </w:tc>
        <w:tc>
          <w:tcPr>
            <w:tcW w:w="964" w:type="dxa"/>
            <w:tcBorders>
              <w:top w:val="nil"/>
              <w:left w:val="nil"/>
              <w:bottom w:val="nil"/>
              <w:right w:val="nil"/>
            </w:tcBorders>
            <w:shd w:val="clear" w:color="auto" w:fill="auto"/>
            <w:vAlign w:val="center"/>
            <w:hideMark/>
          </w:tcPr>
          <w:p w14:paraId="1965EB99" w14:textId="6E53EF88"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MYW48L0F1dGhvcj48WWVhcj4yMDE5PC9ZZWFyPjxSZWNO
dW0+Nzc4PC9SZWNOdW0+PERpc3BsYXlUZXh0PihMYW4gZXQgYWwuLCAyMDE5KTwvRGlzcGxheVRl
eHQ+PHJlY29yZD48cmVjLW51bWJlcj43Nzg8L3JlYy1udW1iZXI+PGZvcmVpZ24ta2V5cz48a2V5
IGFwcD0iRU4iIGRiLWlkPSJyMDI5ZngweHlzYXJ6OWUyZDJucHYyeDM5ZWVzZXp6ZGZzOWEiIHRp
bWVzdGFtcD0iMTY0OTQyNDk4MiI+Nzc4PC9rZXk+PC9mb3JlaWduLWtleXM+PHJlZi10eXBlIG5h
bWU9IkpvdXJuYWwgQXJ0aWNsZSI+MTc8L3JlZi10eXBlPjxjb250cmlidXRvcnM+PGF1dGhvcnM+
PGF1dGhvcj5MYW4sIFQuPC9hdXRob3I+PGF1dGhvcj5MaSwgSC48L2F1dGhvcj48YXV0aG9yPlpo
YW5nLCBELjwvYXV0aG9yPjxhdXRob3I+WHUsIEwuPC9hdXRob3I+PGF1dGhvcj5MaXUsIEguPC9h
dXRob3I+PGF1dGhvcj5IYW8sIFguPC9hdXRob3I+PGF1dGhvcj5ZYW4sIFguPC9hdXRob3I+PGF1
dGhvcj5MaWFvLCBILjwvYXV0aG9yPjxhdXRob3I+Q2hlbiwgWC48L2F1dGhvcj48YXV0aG9yPlhp
ZSwgSy48L2F1dGhvcj48YXV0aG9yPkxpLCBKLjwvYXV0aG9yPjxhdXRob3I+TGlhbywgTS48L2F1
dGhvcj48YXV0aG9yPkh1YW5nLCBKLjwvYXV0aG9yPjxhdXRob3I+WXVhbiwgSy48L2F1dGhvcj48
YXV0aG9yPlplbmcsIFkuPC9hdXRob3I+PGF1dGhvcj5XdSwgSC48L2F1dGhvcj48L2F1dGhvcnM+
PC9jb250cmlidXRvcnM+PGF1dGgtYWRkcmVzcz5EZXBhcnRtZW50IG9mIExpdmVyIFN1cmdlcnkg
JmFtcDsgTGl2ZXIgVHJhbnNwbGFudGF0aW9uLCBTdGF0ZSBLZXkgTGFib3JhdG9yeSBvZiBCaW90
aGVyYXB5IGFuZCBDYW5jZXIgQ2VudGVyLCBXZXN0IENoaW5hIEhvc3BpdGFsLCBTaWNodWFuIFVu
aXZlcnNpdHkgYW5kIENvbGxhYm9yYXRpdmUgSW5ub3ZhdGlvbiBDZW50ZXIgb2YgQmlvdGhlcmFw
eSwgQ2hlbmdkdSwgNjEwMDQxLCBDaGluYS4mI3hEO0RlcGFydG1lbnQgb2YgSGVwYXRvYmlsaWFy
eSBTdXJnZXJ5LCBHdWl6aG91IFByb3ZpbmNpYWwgUGVvcGxlJmFwb3M7cyBIb3NwaXRhbCwgR3Vp
eWFuZywgNTUwMDAyLCBDaGluYS4mI3hEO0xhYm9yYXRvcnkgb2YgTGl2ZXIgU3VyZ2VyeSwgU3Rh
dGUgS2V5IExhYm9yYXRvcnkgb2YgQmlvdGhlcmFweSBhbmQgQ2FuY2VyIENlbnRlciwgV2VzdCBD
aGluYSBIb3NwaXRhbCwgU2ljaHVhbiBVbml2ZXJzaXR5IGFuZCBDb2xsYWJvcmF0aXZlIElubm92
YXRpb24gQ2VudGVyIG9mIEJpb3RoZXJhcHksIENoZW5nZHUsIDYxMDA0MSwgQ2hpbmEuJiN4RDtE
ZXBhcnRtZW50IG9mIEdlbmVyYWwgU3VyZ2VyeSwgR2Fuc3UgUHJvdmluY2lhbCBIb3NwaXRhbCwg
TGFuemhvdSwgNzMwMDAwLCBDaGluYS4mI3hEO0RlcGFydG1lbnQgb2YgTGl2ZXIgU3VyZ2VyeSAm
YW1wOyBMaXZlciBUcmFuc3BsYW50YXRpb24sIFN0YXRlIEtleSBMYWJvcmF0b3J5IG9mIEJpb3Ro
ZXJhcHkgYW5kIENhbmNlciBDZW50ZXIsIFdlc3QgQ2hpbmEgSG9zcGl0YWwsIFNpY2h1YW4gVW5p
dmVyc2l0eSBhbmQgQ29sbGFib3JhdGl2ZSBJbm5vdmF0aW9uIENlbnRlciBvZiBCaW90aGVyYXB5
LCBDaGVuZ2R1LCA2MTAwNDEsIENoaW5hLiB5a2YxM0AxNjMuY29tLiYjeEQ7TGFib3JhdG9yeSBv
ZiBMaXZlciBTdXJnZXJ5LCBTdGF0ZSBLZXkgTGFib3JhdG9yeSBvZiBCaW90aGVyYXB5IGFuZCBD
YW5jZXIgQ2VudGVyLCBXZXN0IENoaW5hIEhvc3BpdGFsLCBTaWNodWFuIFVuaXZlcnNpdHkgYW5k
IENvbGxhYm9yYXRpdmUgSW5ub3ZhdGlvbiBDZW50ZXIgb2YgQmlvdGhlcmFweSwgQ2hlbmdkdSwg
NjEwMDQxLCBDaGluYS4geWtmMTNAMTYzLmNvbS4mI3hEO0RlcGFydG1lbnQgb2YgTGl2ZXIgU3Vy
Z2VyeSAmYW1wOyBMaXZlciBUcmFuc3BsYW50YXRpb24sIFN0YXRlIEtleSBMYWJvcmF0b3J5IG9m
IEJpb3RoZXJhcHkgYW5kIENhbmNlciBDZW50ZXIsIFdlc3QgQ2hpbmEgSG9zcGl0YWwsIFNpY2h1
YW4gVW5pdmVyc2l0eSBhbmQgQ29sbGFib3JhdGl2ZSBJbm5vdmF0aW9uIENlbnRlciBvZiBCaW90
aGVyYXB5LCBDaGVuZ2R1LCA2MTAwNDEsIENoaW5hLiB6ZW5neW9uZ0BtZWRtYWlsLmNvbS5jbi4m
I3hEO0xhYm9yYXRvcnkgb2YgTGl2ZXIgU3VyZ2VyeSwgU3RhdGUgS2V5IExhYm9yYXRvcnkgb2Yg
QmlvdGhlcmFweSBhbmQgQ2FuY2VyIENlbnRlciwgV2VzdCBDaGluYSBIb3NwaXRhbCwgU2ljaHVh
biBVbml2ZXJzaXR5IGFuZCBDb2xsYWJvcmF0aXZlIElubm92YXRpb24gQ2VudGVyIG9mIEJpb3Ro
ZXJhcHksIENoZW5nZHUsIDYxMDA0MSwgQ2hpbmEuIHplbmd5b25nQG1lZG1haWwuY29tLmNuLiYj
eEQ7RGVwYXJ0bWVudCBvZiBMaXZlciBTdXJnZXJ5ICZhbXA7IExpdmVyIFRyYW5zcGxhbnRhdGlv
biwgU3RhdGUgS2V5IExhYm9yYXRvcnkgb2YgQmlvdGhlcmFweSBhbmQgQ2FuY2VyIENlbnRlciwg
V2VzdCBDaGluYSBIb3NwaXRhbCwgU2ljaHVhbiBVbml2ZXJzaXR5IGFuZCBDb2xsYWJvcmF0aXZl
IElubm92YXRpb24gQ2VudGVyIG9mIEJpb3RoZXJhcHksIENoZW5nZHUsIDYxMDA0MSwgQ2hpbmEu
IHd1aG9uZ0BzY3UuZWR1LmNuLiYjeEQ7TGFib3JhdG9yeSBvZiBMaXZlciBTdXJnZXJ5LCBTdGF0
ZSBLZXkgTGFib3JhdG9yeSBvZiBCaW90aGVyYXB5IGFuZCBDYW5jZXIgQ2VudGVyLCBXZXN0IENo
aW5hIEhvc3BpdGFsLCBTaWNodWFuIFVuaXZlcnNpdHkgYW5kIENvbGxhYm9yYXRpdmUgSW5ub3Zh
dGlvbiBDZW50ZXIgb2YgQmlvdGhlcmFweSwgQ2hlbmdkdSwgNjEwMDQxLCBDaGluYS4gd3Vob25n
QHNjdS5lZHUuY24uPC9hdXRoLWFkZHJlc3M+PHRpdGxlcz48dGl0bGU+S0lBQTE0MjkgY29udHJp
YnV0ZXMgdG8gbGl2ZXIgY2FuY2VyIHByb2dyZXNzaW9uIHRocm91Z2ggTjYtbWV0aHlsYWRlbm9z
aW5lLWRlcGVuZGVudCBwb3N0LXRyYW5zY3JpcHRpb25hbCBtb2RpZmljYXRpb24gb2YgR0FUQTM8
L3RpdGxlPjxzZWNvbmRhcnktdGl0bGU+TW9sIENhbmNlcjwvc2Vjb25kYXJ5LXRpdGxlPjwvdGl0
bGVzPjxwZXJpb2RpY2FsPjxmdWxsLXRpdGxlPk1vbCBDYW5jZXI8L2Z1bGwtdGl0bGU+PC9wZXJp
b2RpY2FsPjxwYWdlcz4xODY8L3BhZ2VzPjx2b2x1bWU+MTg8L3ZvbHVtZT48bnVtYmVyPjE8L251
bWJlcj48ZWRpdGlvbj4yMDE5LzEyLzIxPC9lZGl0aW9uPjxrZXl3b3Jkcz48a2V5d29yZD5BZGVu
b3NpbmUvKmFuYWxvZ3MgJmFtcDsgZGVyaXZhdGl2ZXMvbWV0YWJvbGlzbTwva2V5d29yZD48a2V5
d29yZD5BbmltYWxzPC9rZXl3b3JkPjxrZXl3b3JkPkNlbGwgTGluZSwgVHVtb3I8L2tleXdvcmQ+
PGtleXdvcmQ+RGlzZWFzZSBNb2RlbHMsIEFuaW1hbDwva2V5d29yZD48a2V5d29yZD5EaXNlYXNl
IFByb2dyZXNzaW9uPC9rZXl3b3JkPjxrZXl3b3JkPkdBVEEzIFRyYW5zY3JpcHRpb24gRmFjdG9y
LypnZW5ldGljcy9tZXRhYm9saXNtPC9rZXl3b3JkPjxrZXl3b3JkPkh1bWFuczwva2V5d29yZD48
a2V5d29yZD5MaXZlciBOZW9wbGFzbXMvKmdlbmV0aWNzLyptZXRhYm9saXNtL21vcnRhbGl0eS9w
YXRob2xvZ3k8L2tleXdvcmQ+PGtleXdvcmQ+TWV0aHlsYXRpb248L2tleXdvcmQ+PGtleXdvcmQ+
TWljZTwva2V5d29yZD48a2V5d29yZD5Nb2RlbHMsIEJpb2xvZ2ljYWw8L2tleXdvcmQ+PGtleXdv
cmQ+TmVvcGxhc20gTWV0YXN0YXNpczwva2V5d29yZD48a2V5d29yZD5Qcm9nbm9zaXM8L2tleXdv
cmQ+PGtleXdvcmQ+KlJOQSBQcm9jZXNzaW5nLCBQb3N0LVRyYW5zY3JpcHRpb25hbDwva2V5d29y
ZD48a2V5d29yZD5STkEsIEFudGlzZW5zZS9nZW5ldGljczwva2V5d29yZD48a2V5d29yZD5STkEs
IExvbmcgTm9uY29kaW5nL2dlbmV0aWNzPC9rZXl3b3JkPjxrZXl3b3JkPlJOQS1CaW5kaW5nIFBy
b3RlaW5zLypnZW5ldGljcy9tZXRhYm9saXNtPC9rZXl3b3JkPjxrZXl3b3JkPlhlbm9ncmFmdCBN
b2RlbCBBbnRpdHVtb3IgQXNzYXlzPC9rZXl3b3JkPjxrZXl3b3JkPipnYXRhMzwva2V5d29yZD48
a2V5d29yZD4qZ2F0YTMtYXM8L2tleXdvcmQ+PGtleXdvcmQ+KkhlcGF0b2NlbGx1bGFyIGNhcmNp
bm9tYTwva2V5d29yZD48a2V5d29yZD4qa2lhYTE0Mjk8L2tleXdvcmQ+PGtleXdvcmQ+Kk42LW1l
dGh5bGFkZW5vc2luZTwva2V5d29yZD48L2tleXdvcmRzPjxkYXRlcz48eWVhcj4yMDE5PC95ZWFy
PjxwdWItZGF0ZXM+PGRhdGU+RGVjIDE5PC9kYXRlPjwvcHViLWRhdGVzPjwvZGF0ZXM+PGlzYm4+
MTQ3Ni00NTk4PC9pc2JuPjxhY2Nlc3Npb24tbnVtPjMxODU2ODQ5PC9hY2Nlc3Npb24tbnVtPjx1
cmxzPjwvdXJscz48Y3VzdG9tMj5QTUM2OTIxNTQyPC9jdXN0b20yPjxlbGVjdHJvbmljLXJlc291
cmNlLW51bT4xMC4xMTg2L3MxMjk0My0wMTktMTEwNi16PC9lbGVjdHJvbmljLXJlc291cmNlLW51
bT48cmVtb3RlLWRhdGFiYXNlLXByb3ZpZGVyPk5MTTwvcmVtb3RlLWRhdGFiYXNlLXByb3ZpZGVy
PjxsYW5ndWFnZT5lbmc8L2xhbmd1YWdlPjwvcmVjb3JkPjwvQ2l0ZT48L0VuZE5vdGU+AG==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MYW48L0F1dGhvcj48WWVhcj4yMDE5PC9ZZWFyPjxSZWNO
dW0+Nzc4PC9SZWNOdW0+PERpc3BsYXlUZXh0PihMYW4gZXQgYWwuLCAyMDE5KTwvRGlzcGxheVRl
eHQ+PHJlY29yZD48cmVjLW51bWJlcj43Nzg8L3JlYy1udW1iZXI+PGZvcmVpZ24ta2V5cz48a2V5
IGFwcD0iRU4iIGRiLWlkPSJyMDI5ZngweHlzYXJ6OWUyZDJucHYyeDM5ZWVzZXp6ZGZzOWEiIHRp
bWVzdGFtcD0iMTY0OTQyNDk4MiI+Nzc4PC9rZXk+PC9mb3JlaWduLWtleXM+PHJlZi10eXBlIG5h
bWU9IkpvdXJuYWwgQXJ0aWNsZSI+MTc8L3JlZi10eXBlPjxjb250cmlidXRvcnM+PGF1dGhvcnM+
PGF1dGhvcj5MYW4sIFQuPC9hdXRob3I+PGF1dGhvcj5MaSwgSC48L2F1dGhvcj48YXV0aG9yPlpo
YW5nLCBELjwvYXV0aG9yPjxhdXRob3I+WHUsIEwuPC9hdXRob3I+PGF1dGhvcj5MaXUsIEguPC9h
dXRob3I+PGF1dGhvcj5IYW8sIFguPC9hdXRob3I+PGF1dGhvcj5ZYW4sIFguPC9hdXRob3I+PGF1
dGhvcj5MaWFvLCBILjwvYXV0aG9yPjxhdXRob3I+Q2hlbiwgWC48L2F1dGhvcj48YXV0aG9yPlhp
ZSwgSy48L2F1dGhvcj48YXV0aG9yPkxpLCBKLjwvYXV0aG9yPjxhdXRob3I+TGlhbywgTS48L2F1
dGhvcj48YXV0aG9yPkh1YW5nLCBKLjwvYXV0aG9yPjxhdXRob3I+WXVhbiwgSy48L2F1dGhvcj48
YXV0aG9yPlplbmcsIFkuPC9hdXRob3I+PGF1dGhvcj5XdSwgSC48L2F1dGhvcj48L2F1dGhvcnM+
PC9jb250cmlidXRvcnM+PGF1dGgtYWRkcmVzcz5EZXBhcnRtZW50IG9mIExpdmVyIFN1cmdlcnkg
JmFtcDsgTGl2ZXIgVHJhbnNwbGFudGF0aW9uLCBTdGF0ZSBLZXkgTGFib3JhdG9yeSBvZiBCaW90
aGVyYXB5IGFuZCBDYW5jZXIgQ2VudGVyLCBXZXN0IENoaW5hIEhvc3BpdGFsLCBTaWNodWFuIFVu
aXZlcnNpdHkgYW5kIENvbGxhYm9yYXRpdmUgSW5ub3ZhdGlvbiBDZW50ZXIgb2YgQmlvdGhlcmFw
eSwgQ2hlbmdkdSwgNjEwMDQxLCBDaGluYS4mI3hEO0RlcGFydG1lbnQgb2YgSGVwYXRvYmlsaWFy
eSBTdXJnZXJ5LCBHdWl6aG91IFByb3ZpbmNpYWwgUGVvcGxlJmFwb3M7cyBIb3NwaXRhbCwgR3Vp
eWFuZywgNTUwMDAyLCBDaGluYS4mI3hEO0xhYm9yYXRvcnkgb2YgTGl2ZXIgU3VyZ2VyeSwgU3Rh
dGUgS2V5IExhYm9yYXRvcnkgb2YgQmlvdGhlcmFweSBhbmQgQ2FuY2VyIENlbnRlciwgV2VzdCBD
aGluYSBIb3NwaXRhbCwgU2ljaHVhbiBVbml2ZXJzaXR5IGFuZCBDb2xsYWJvcmF0aXZlIElubm92
YXRpb24gQ2VudGVyIG9mIEJpb3RoZXJhcHksIENoZW5nZHUsIDYxMDA0MSwgQ2hpbmEuJiN4RDtE
ZXBhcnRtZW50IG9mIEdlbmVyYWwgU3VyZ2VyeSwgR2Fuc3UgUHJvdmluY2lhbCBIb3NwaXRhbCwg
TGFuemhvdSwgNzMwMDAwLCBDaGluYS4mI3hEO0RlcGFydG1lbnQgb2YgTGl2ZXIgU3VyZ2VyeSAm
YW1wOyBMaXZlciBUcmFuc3BsYW50YXRpb24sIFN0YXRlIEtleSBMYWJvcmF0b3J5IG9mIEJpb3Ro
ZXJhcHkgYW5kIENhbmNlciBDZW50ZXIsIFdlc3QgQ2hpbmEgSG9zcGl0YWwsIFNpY2h1YW4gVW5p
dmVyc2l0eSBhbmQgQ29sbGFib3JhdGl2ZSBJbm5vdmF0aW9uIENlbnRlciBvZiBCaW90aGVyYXB5
LCBDaGVuZ2R1LCA2MTAwNDEsIENoaW5hLiB5a2YxM0AxNjMuY29tLiYjeEQ7TGFib3JhdG9yeSBv
ZiBMaXZlciBTdXJnZXJ5LCBTdGF0ZSBLZXkgTGFib3JhdG9yeSBvZiBCaW90aGVyYXB5IGFuZCBD
YW5jZXIgQ2VudGVyLCBXZXN0IENoaW5hIEhvc3BpdGFsLCBTaWNodWFuIFVuaXZlcnNpdHkgYW5k
IENvbGxhYm9yYXRpdmUgSW5ub3ZhdGlvbiBDZW50ZXIgb2YgQmlvdGhlcmFweSwgQ2hlbmdkdSwg
NjEwMDQxLCBDaGluYS4geWtmMTNAMTYzLmNvbS4mI3hEO0RlcGFydG1lbnQgb2YgTGl2ZXIgU3Vy
Z2VyeSAmYW1wOyBMaXZlciBUcmFuc3BsYW50YXRpb24sIFN0YXRlIEtleSBMYWJvcmF0b3J5IG9m
IEJpb3RoZXJhcHkgYW5kIENhbmNlciBDZW50ZXIsIFdlc3QgQ2hpbmEgSG9zcGl0YWwsIFNpY2h1
YW4gVW5pdmVyc2l0eSBhbmQgQ29sbGFib3JhdGl2ZSBJbm5vdmF0aW9uIENlbnRlciBvZiBCaW90
aGVyYXB5LCBDaGVuZ2R1LCA2MTAwNDEsIENoaW5hLiB6ZW5neW9uZ0BtZWRtYWlsLmNvbS5jbi4m
I3hEO0xhYm9yYXRvcnkgb2YgTGl2ZXIgU3VyZ2VyeSwgU3RhdGUgS2V5IExhYm9yYXRvcnkgb2Yg
QmlvdGhlcmFweSBhbmQgQ2FuY2VyIENlbnRlciwgV2VzdCBDaGluYSBIb3NwaXRhbCwgU2ljaHVh
biBVbml2ZXJzaXR5IGFuZCBDb2xsYWJvcmF0aXZlIElubm92YXRpb24gQ2VudGVyIG9mIEJpb3Ro
ZXJhcHksIENoZW5nZHUsIDYxMDA0MSwgQ2hpbmEuIHplbmd5b25nQG1lZG1haWwuY29tLmNuLiYj
eEQ7RGVwYXJ0bWVudCBvZiBMaXZlciBTdXJnZXJ5ICZhbXA7IExpdmVyIFRyYW5zcGxhbnRhdGlv
biwgU3RhdGUgS2V5IExhYm9yYXRvcnkgb2YgQmlvdGhlcmFweSBhbmQgQ2FuY2VyIENlbnRlciwg
V2VzdCBDaGluYSBIb3NwaXRhbCwgU2ljaHVhbiBVbml2ZXJzaXR5IGFuZCBDb2xsYWJvcmF0aXZl
IElubm92YXRpb24gQ2VudGVyIG9mIEJpb3RoZXJhcHksIENoZW5nZHUsIDYxMDA0MSwgQ2hpbmEu
IHd1aG9uZ0BzY3UuZWR1LmNuLiYjeEQ7TGFib3JhdG9yeSBvZiBMaXZlciBTdXJnZXJ5LCBTdGF0
ZSBLZXkgTGFib3JhdG9yeSBvZiBCaW90aGVyYXB5IGFuZCBDYW5jZXIgQ2VudGVyLCBXZXN0IENo
aW5hIEhvc3BpdGFsLCBTaWNodWFuIFVuaXZlcnNpdHkgYW5kIENvbGxhYm9yYXRpdmUgSW5ub3Zh
dGlvbiBDZW50ZXIgb2YgQmlvdGhlcmFweSwgQ2hlbmdkdSwgNjEwMDQxLCBDaGluYS4gd3Vob25n
QHNjdS5lZHUuY24uPC9hdXRoLWFkZHJlc3M+PHRpdGxlcz48dGl0bGU+S0lBQTE0MjkgY29udHJp
YnV0ZXMgdG8gbGl2ZXIgY2FuY2VyIHByb2dyZXNzaW9uIHRocm91Z2ggTjYtbWV0aHlsYWRlbm9z
aW5lLWRlcGVuZGVudCBwb3N0LXRyYW5zY3JpcHRpb25hbCBtb2RpZmljYXRpb24gb2YgR0FUQTM8
L3RpdGxlPjxzZWNvbmRhcnktdGl0bGU+TW9sIENhbmNlcjwvc2Vjb25kYXJ5LXRpdGxlPjwvdGl0
bGVzPjxwZXJpb2RpY2FsPjxmdWxsLXRpdGxlPk1vbCBDYW5jZXI8L2Z1bGwtdGl0bGU+PC9wZXJp
b2RpY2FsPjxwYWdlcz4xODY8L3BhZ2VzPjx2b2x1bWU+MTg8L3ZvbHVtZT48bnVtYmVyPjE8L251
bWJlcj48ZWRpdGlvbj4yMDE5LzEyLzIxPC9lZGl0aW9uPjxrZXl3b3Jkcz48a2V5d29yZD5BZGVu
b3NpbmUvKmFuYWxvZ3MgJmFtcDsgZGVyaXZhdGl2ZXMvbWV0YWJvbGlzbTwva2V5d29yZD48a2V5
d29yZD5BbmltYWxzPC9rZXl3b3JkPjxrZXl3b3JkPkNlbGwgTGluZSwgVHVtb3I8L2tleXdvcmQ+
PGtleXdvcmQ+RGlzZWFzZSBNb2RlbHMsIEFuaW1hbDwva2V5d29yZD48a2V5d29yZD5EaXNlYXNl
IFByb2dyZXNzaW9uPC9rZXl3b3JkPjxrZXl3b3JkPkdBVEEzIFRyYW5zY3JpcHRpb24gRmFjdG9y
LypnZW5ldGljcy9tZXRhYm9saXNtPC9rZXl3b3JkPjxrZXl3b3JkPkh1bWFuczwva2V5d29yZD48
a2V5d29yZD5MaXZlciBOZW9wbGFzbXMvKmdlbmV0aWNzLyptZXRhYm9saXNtL21vcnRhbGl0eS9w
YXRob2xvZ3k8L2tleXdvcmQ+PGtleXdvcmQ+TWV0aHlsYXRpb248L2tleXdvcmQ+PGtleXdvcmQ+
TWljZTwva2V5d29yZD48a2V5d29yZD5Nb2RlbHMsIEJpb2xvZ2ljYWw8L2tleXdvcmQ+PGtleXdv
cmQ+TmVvcGxhc20gTWV0YXN0YXNpczwva2V5d29yZD48a2V5d29yZD5Qcm9nbm9zaXM8L2tleXdv
cmQ+PGtleXdvcmQ+KlJOQSBQcm9jZXNzaW5nLCBQb3N0LVRyYW5zY3JpcHRpb25hbDwva2V5d29y
ZD48a2V5d29yZD5STkEsIEFudGlzZW5zZS9nZW5ldGljczwva2V5d29yZD48a2V5d29yZD5STkEs
IExvbmcgTm9uY29kaW5nL2dlbmV0aWNzPC9rZXl3b3JkPjxrZXl3b3JkPlJOQS1CaW5kaW5nIFBy
b3RlaW5zLypnZW5ldGljcy9tZXRhYm9saXNtPC9rZXl3b3JkPjxrZXl3b3JkPlhlbm9ncmFmdCBN
b2RlbCBBbnRpdHVtb3IgQXNzYXlzPC9rZXl3b3JkPjxrZXl3b3JkPipnYXRhMzwva2V5d29yZD48
a2V5d29yZD4qZ2F0YTMtYXM8L2tleXdvcmQ+PGtleXdvcmQ+KkhlcGF0b2NlbGx1bGFyIGNhcmNp
bm9tYTwva2V5d29yZD48a2V5d29yZD4qa2lhYTE0Mjk8L2tleXdvcmQ+PGtleXdvcmQ+Kk42LW1l
dGh5bGFkZW5vc2luZTwva2V5d29yZD48L2tleXdvcmRzPjxkYXRlcz48eWVhcj4yMDE5PC95ZWFy
PjxwdWItZGF0ZXM+PGRhdGU+RGVjIDE5PC9kYXRlPjwvcHViLWRhdGVzPjwvZGF0ZXM+PGlzYm4+
MTQ3Ni00NTk4PC9pc2JuPjxhY2Nlc3Npb24tbnVtPjMxODU2ODQ5PC9hY2Nlc3Npb24tbnVtPjx1
cmxzPjwvdXJscz48Y3VzdG9tMj5QTUM2OTIxNTQyPC9jdXN0b20yPjxlbGVjdHJvbmljLXJlc291
cmNlLW51bT4xMC4xMTg2L3MxMjk0My0wMTktMTEwNi16PC9lbGVjdHJvbmljLXJlc291cmNlLW51
bT48cmVtb3RlLWRhdGFiYXNlLXByb3ZpZGVyPk5MTTwvcmVtb3RlLWRhdGFiYXNlLXByb3ZpZGVy
PjxsYW5ndWFnZT5lbmc8L2xhbmd1YWdlPjwvcmVjb3JkPjwvQ2l0ZT48L0VuZE5vdGU+AG==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Lan et al., 2019)</w:t>
            </w:r>
            <w:r w:rsidRPr="00774871">
              <w:rPr>
                <w:rFonts w:eastAsia="等线" w:cs="Times New Roman"/>
                <w:color w:val="000000"/>
                <w:sz w:val="18"/>
                <w:szCs w:val="18"/>
              </w:rPr>
              <w:fldChar w:fldCharType="end"/>
            </w:r>
          </w:p>
        </w:tc>
      </w:tr>
      <w:tr w:rsidR="006C098E" w:rsidRPr="00774871" w14:paraId="00D92014" w14:textId="77777777" w:rsidTr="00590E4C">
        <w:trPr>
          <w:trHeight w:val="276"/>
        </w:trPr>
        <w:tc>
          <w:tcPr>
            <w:tcW w:w="1191" w:type="dxa"/>
            <w:vMerge/>
            <w:tcBorders>
              <w:top w:val="nil"/>
              <w:left w:val="nil"/>
              <w:bottom w:val="nil"/>
              <w:right w:val="nil"/>
            </w:tcBorders>
            <w:shd w:val="clear" w:color="auto" w:fill="auto"/>
            <w:vAlign w:val="center"/>
            <w:hideMark/>
          </w:tcPr>
          <w:p w14:paraId="463A07CF"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3B4A73EE"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324E423C"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7F4FCA4A"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33107890"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19EDF392"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s proliferation, migration, and invasion of HCC cells</w:t>
            </w:r>
          </w:p>
        </w:tc>
        <w:tc>
          <w:tcPr>
            <w:tcW w:w="2268" w:type="dxa"/>
            <w:tcBorders>
              <w:top w:val="nil"/>
              <w:left w:val="nil"/>
              <w:bottom w:val="nil"/>
              <w:right w:val="nil"/>
            </w:tcBorders>
            <w:shd w:val="clear" w:color="auto" w:fill="auto"/>
            <w:vAlign w:val="center"/>
            <w:hideMark/>
          </w:tcPr>
          <w:p w14:paraId="58A5F7E9"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KIAA1429 inhibits ID2 to promote the progression of HCC</w:t>
            </w:r>
          </w:p>
        </w:tc>
        <w:tc>
          <w:tcPr>
            <w:tcW w:w="964" w:type="dxa"/>
            <w:tcBorders>
              <w:top w:val="nil"/>
              <w:left w:val="nil"/>
              <w:bottom w:val="nil"/>
              <w:right w:val="nil"/>
            </w:tcBorders>
            <w:shd w:val="clear" w:color="auto" w:fill="auto"/>
            <w:vAlign w:val="center"/>
            <w:hideMark/>
          </w:tcPr>
          <w:p w14:paraId="7224979C" w14:textId="5F9173AF"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r>
            <w:r w:rsidR="00175C8E">
              <w:rPr>
                <w:rFonts w:eastAsia="等线" w:cs="Times New Roman"/>
                <w:color w:val="000000"/>
                <w:sz w:val="18"/>
                <w:szCs w:val="18"/>
              </w:rPr>
              <w:instrText xml:space="preserve"> ADDIN EN.CITE &lt;EndNote&gt;&lt;Cite&gt;&lt;Author&gt;Cheng&lt;/Author&gt;&lt;Year&gt;2019&lt;/Year&gt;&lt;RecNum&gt;775&lt;/RecNum&gt;&lt;DisplayText&gt;(Cheng et al., 2019)&lt;/DisplayText&gt;&lt;record&gt;&lt;rec-number&gt;775&lt;/rec-number&gt;&lt;foreign-keys&gt;&lt;key app="EN" db-id="r029fx0xysarz9e2d2npv2x39eesezzdfs9a" timestamp="1649424721"&gt;775&lt;/key&gt;&lt;/foreign-keys&gt;&lt;ref-type name="Journal Article"&gt;17&lt;/ref-type&gt;&lt;contributors&gt;&lt;authors&gt;&lt;author&gt;Cheng, X.&lt;/author&gt;&lt;author&gt;Li, M.&lt;/author&gt;&lt;author&gt;Rao, X.&lt;/author&gt;&lt;author&gt;Zhang, W.&lt;/author&gt;&lt;author&gt;Li, X.&lt;/author&gt;&lt;author&gt;Wang, L.&lt;/author&gt;&lt;author&gt;Huang, G.&lt;/author&gt;&lt;/authors&gt;&lt;/contributors&gt;&lt;auth-address&gt;Department of Infectious Disease, The First Affiliated Hospital of Nanchang University, Nanchang, JiangXi, China.&amp;#xD;Department of Endocrinology, Shangrao People&amp;apos;s Hospital, Shangrao, JiangXi, China, guanjunyu8866@163.com.&lt;/auth-address&gt;&lt;titles&gt;&lt;title&gt;KIAA1429 regulates the migration and invasion of hepatocellular carcinoma by altering m6A modification of ID2 mRNA&lt;/title&gt;&lt;secondary-title&gt;Onco Targets Ther&lt;/secondary-title&gt;&lt;/titles&gt;&lt;periodical&gt;&lt;full-title&gt;Onco Targets Ther&lt;/full-title&gt;&lt;/periodical&gt;&lt;pages&gt;3421-3428&lt;/pages&gt;&lt;volume&gt;12&lt;/volume&gt;&lt;edition&gt;2019/05/24&lt;/edition&gt;&lt;keywords&gt;&lt;keyword&gt;N6-methyladenosine&lt;/keyword&gt;&lt;keyword&gt;invasion&lt;/keyword&gt;&lt;keyword&gt;methyltransferases&lt;/keyword&gt;&lt;keyword&gt;tumor metastasis&lt;/keyword&gt;&lt;/keywords&gt;&lt;dates&gt;&lt;year&gt;2019&lt;/year&gt;&lt;/dates&gt;&lt;isbn&gt;1178-6930 (Print)&amp;#xD;1178-6930&lt;/isbn&gt;&lt;accession-num&gt;31118692&lt;/accession-num&gt;&lt;urls&gt;&lt;/urls&gt;&lt;custom2&gt;PMC6510231&lt;/custom2&gt;&lt;electronic-resource-num&gt;10.2147/ott.S180954&lt;/electronic-resource-num&gt;&lt;remote-database-provider&gt;NLM&lt;/remote-database-provider&gt;&lt;language&gt;eng&lt;/language&gt;&lt;/record&gt;&lt;/Cite&gt;&lt;/EndNote&gt;</w:instrText>
            </w:r>
            <w:r w:rsidRPr="00774871">
              <w:rPr>
                <w:rFonts w:eastAsia="等线" w:cs="Times New Roman"/>
                <w:color w:val="000000"/>
                <w:sz w:val="18"/>
                <w:szCs w:val="18"/>
              </w:rPr>
              <w:fldChar w:fldCharType="separate"/>
            </w:r>
            <w:r w:rsidR="00175C8E">
              <w:rPr>
                <w:rFonts w:eastAsia="等线" w:cs="Times New Roman"/>
                <w:noProof/>
                <w:color w:val="000000"/>
                <w:sz w:val="18"/>
                <w:szCs w:val="18"/>
              </w:rPr>
              <w:t>(Cheng et al., 2019)</w:t>
            </w:r>
            <w:r w:rsidRPr="00774871">
              <w:rPr>
                <w:rFonts w:eastAsia="等线" w:cs="Times New Roman"/>
                <w:color w:val="000000"/>
                <w:sz w:val="18"/>
                <w:szCs w:val="18"/>
              </w:rPr>
              <w:fldChar w:fldCharType="end"/>
            </w:r>
          </w:p>
        </w:tc>
      </w:tr>
      <w:tr w:rsidR="006C098E" w:rsidRPr="00774871" w14:paraId="7AE8A979" w14:textId="77777777" w:rsidTr="00590E4C">
        <w:trPr>
          <w:trHeight w:val="276"/>
        </w:trPr>
        <w:tc>
          <w:tcPr>
            <w:tcW w:w="1191" w:type="dxa"/>
            <w:vMerge/>
            <w:tcBorders>
              <w:top w:val="nil"/>
              <w:left w:val="nil"/>
              <w:bottom w:val="nil"/>
              <w:right w:val="nil"/>
            </w:tcBorders>
            <w:shd w:val="clear" w:color="auto" w:fill="auto"/>
            <w:vAlign w:val="center"/>
            <w:hideMark/>
          </w:tcPr>
          <w:p w14:paraId="24B06207"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1DAD7A51"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233A3741"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0B666ED4"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73B66B4E"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383F7EF1"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s migration, invasion, and EMT of HCC</w:t>
            </w:r>
          </w:p>
        </w:tc>
        <w:tc>
          <w:tcPr>
            <w:tcW w:w="2268" w:type="dxa"/>
            <w:tcBorders>
              <w:top w:val="nil"/>
              <w:left w:val="nil"/>
              <w:bottom w:val="nil"/>
              <w:right w:val="nil"/>
            </w:tcBorders>
            <w:shd w:val="clear" w:color="auto" w:fill="auto"/>
            <w:vAlign w:val="center"/>
            <w:hideMark/>
          </w:tcPr>
          <w:p w14:paraId="76F5BF7C"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circ_KIAA1429 mediates the m6A-YTHDF3-Zeb1 axis to accelerate the progression of HCC</w:t>
            </w:r>
          </w:p>
        </w:tc>
        <w:tc>
          <w:tcPr>
            <w:tcW w:w="964" w:type="dxa"/>
            <w:tcBorders>
              <w:top w:val="nil"/>
              <w:left w:val="nil"/>
              <w:bottom w:val="nil"/>
              <w:right w:val="nil"/>
            </w:tcBorders>
            <w:shd w:val="clear" w:color="auto" w:fill="auto"/>
            <w:vAlign w:val="center"/>
            <w:hideMark/>
          </w:tcPr>
          <w:p w14:paraId="4CBFF361" w14:textId="610E56F9"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XYW5nPC9BdXRob3I+PFllYXI+MjAyMDwvWWVhcj48UmVj
TnVtPjc2ODwvUmVjTnVtPjxEaXNwbGF5VGV4dD4oV2FuZyBldCBhbC4sIDIwMjApPC9EaXNwbGF5
VGV4dD48cmVjb3JkPjxyZWMtbnVtYmVyPjc2ODwvcmVjLW51bWJlcj48Zm9yZWlnbi1rZXlzPjxr
ZXkgYXBwPSJFTiIgZGItaWQ9InIwMjlmeDB4eXNhcno5ZTJkMm5wdjJ4MzllZXNlenpkZnM5YSIg
dGltZXN0YW1wPSIxNjQ5NDI0MTYyIj43Njg8L2tleT48L2ZvcmVpZ24ta2V5cz48cmVmLXR5cGUg
bmFtZT0iSm91cm5hbCBBcnRpY2xlIj4xNzwvcmVmLXR5cGU+PGNvbnRyaWJ1dG9ycz48YXV0aG9y
cz48YXV0aG9yPldhbmcsIE0uPC9hdXRob3I+PGF1dGhvcj5ZYW5nLCBZLjwvYXV0aG9yPjxhdXRo
b3I+WWFuZywgSi48L2F1dGhvcj48YXV0aG9yPllhbmcsIEouPC9hdXRob3I+PGF1dGhvcj5IYW4s
IFMuPC9hdXRob3I+PC9hdXRob3JzPjwvY29udHJpYnV0b3JzPjxhdXRoLWFkZHJlc3M+RGVwYXJ0
bWVudCBvZiBSYWRpb3RoZXJhcHksIEppYW96aG91IENlbnRyYWwgSG9zcGl0YWwgb2YgUWluZ2Rh
bywgUWluZ2RhbywgQ2hpbmEuJiN4RDtEZXBhcnRtZW50IG9mIE9ydGhvcGVhZGljIFRyYXVtYSwg
U2hhbmRvbmcgUHJvdmluY2lhbCBIb3NwaXRhbCBBZmZpbGlhdGVkIHRvIFNoYW5kb25nIEZpcnN0
IE1lZGljYWwgVW5pdmVyc2l0eSwgSmluYW4sIENoaW5hLiYjeEQ7RGVwYXJ0bWVudCBvZiBDaGVt
b3RoZXJhcHksIFNoYW5kb25nIENhbmNlciBIb3NwaXRhbCBhbmQgSW5zdGl0dXRlLCBTaGFuZG9u
ZyBGaXJzdCBNZWRpY2FsIFVuaXZlcnNpdHkgYW5kIFNoYW5kb25nIEFjYWRlbXkgb2YgTWVkaWNh
bCBTY2llbmNlcywgSmluYW4sIENoaW5hLiYjeEQ7RGVwYXJ0bWVudCBvZiBSYWRpb3RoZXJhcHks
IFNoYW5kb25nIENhbmNlciBIb3NwaXRhbCBhbmQgSW5zdGl0dXRlLCBTaGFuZG9uZyBGaXJzdCBN
ZWRpY2FsIFVuaXZlcnNpdHkgYW5kIFNoYW5kb25nIEFjYWRlbXkgb2YgTWVkaWNhbCBTY2llbmNl
cywgSmluYW4sIENoaW5hLiYjeEQ7RGVwYXJ0bWVudCBvZiBDaGVtb3RoZXJhcHksIFNoYW5kb25n
IENhbmNlciBIb3NwaXRhbCBhbmQgSW5zdGl0dXRlLCBTaGFuZG9uZyBGaXJzdCBNZWRpY2FsIFVu
aXZlcnNpdHkgYW5kIFNoYW5kb25nIEFjYWRlbXkgb2YgTWVkaWNhbCBTY2llbmNlcywgSmluYW4s
IENoaW5hLiBFbGVjdHJvbmljIGFkZHJlc3M6IGhhbnNodW1laUBtYWlsLnNkdWZlLmVkdS5jbi48
L2F1dGgtYWRkcmVzcz48dGl0bGVzPjx0aXRsZT5jaXJjX0tJQUExNDI5IGFjY2VsZXJhdGVzIGhl
cGF0b2NlbGx1bGFyIGNhcmNpbm9tYSBhZHZhbmNlbWVudCB0aHJvdWdoIHRoZSBtZWNoYW5pc20g
b2YgbSg2KUEtWVRIREYzLVplYjE8L3RpdGxlPjxzZWNvbmRhcnktdGl0bGU+TGlmZSBTY2k8L3Nl
Y29uZGFyeS10aXRsZT48L3RpdGxlcz48cGVyaW9kaWNhbD48ZnVsbC10aXRsZT5MaWZlIFNjaTwv
ZnVsbC10aXRsZT48L3BlcmlvZGljYWw+PHBhZ2VzPjExODA4MjwvcGFnZXM+PHZvbHVtZT4yNTc8
L3ZvbHVtZT48ZWRpdGlvbj4yMDIwLzA3LzEzPC9lZGl0aW9uPjxrZXl3b3Jkcz48a2V5d29yZD5B
bmltYWxzPC9rZXl3b3JkPjxrZXl3b3JkPkNhcmNpbm9tYSwgSGVwYXRvY2VsbHVsYXIvZ2VuZXRp
Y3MvKnBhdGhvbG9neTwva2V5d29yZD48a2V5d29yZD5DZWxsIExpbmUsIFR1bW9yPC9rZXl3b3Jk
PjxrZXl3b3JkPkRpc2Vhc2UgUHJvZ3Jlc3Npb248L2tleXdvcmQ+PGtleXdvcmQ+R2VuZSBFeHBy
ZXNzaW9uIFJlZ3VsYXRpb24sIE5lb3BsYXN0aWM8L2tleXdvcmQ+PGtleXdvcmQ+R2VuZSBLbm9j
a2Rvd24gVGVjaG5pcXVlczwva2V5d29yZD48a2V5d29yZD5IdW1hbnM8L2tleXdvcmQ+PGtleXdv
cmQ+TGl2ZXIgTmVvcGxhc21zL2dlbmV0aWNzLypwYXRob2xvZ3k8L2tleXdvcmQ+PGtleXdvcmQ+
TWljZTwva2V5d29yZD48a2V5d29yZD5NaWNlLCBOdWRlPC9rZXl3b3JkPjxrZXl3b3JkPk1pY3Jv
YXJyYXkgQW5hbHlzaXM8L2tleXdvcmQ+PGtleXdvcmQ+Uk5BLCBDaXJjdWxhci9nZW5ldGljczwv
a2V5d29yZD48a2V5d29yZD5STkEtQmluZGluZyBQcm90ZWlucy8qZ2VuZXRpY3M8L2tleXdvcmQ+
PGtleXdvcmQ+VXAtUmVndWxhdGlvbjwva2V5d29yZD48a2V5d29yZD5YZW5vZ3JhZnQgTW9kZWwg
QW50aXR1bW9yIEFzc2F5czwva2V5d29yZD48a2V5d29yZD5aaW5jIEZpbmdlciBFLWJveC1CaW5k
aW5nIEhvbWVvYm94IDEvKmdlbmV0aWNzPC9rZXl3b3JkPjxrZXl3b3JkPkhjYzwva2V5d29yZD48
a2V5d29yZD5ZdGhkZjM8L2tleXdvcmQ+PGtleXdvcmQ+WmViMTwva2V5d29yZD48a2V5d29yZD5j
aXJjX0tJQUExNDI5PC9rZXl3b3JkPjxrZXl3b3JkPm0oNilBPC9rZXl3b3JkPjxrZXl3b3JkPmlu
dGVyZXN0cy48L2tleXdvcmQ+PC9rZXl3b3Jkcz48ZGF0ZXM+PHllYXI+MjAyMDwveWVhcj48cHVi
LWRhdGVzPjxkYXRlPlNlcCAxNTwvZGF0ZT48L3B1Yi1kYXRlcz48L2RhdGVzPjxpc2JuPjAwMjQt
MzIwNTwvaXNibj48YWNjZXNzaW9uLW51bT4zMjY1MzUxOTwvYWNjZXNzaW9uLW51bT48dXJscz48
L3VybHM+PGVsZWN0cm9uaWMtcmVzb3VyY2UtbnVtPjEwLjEwMTYvai5sZnMuMjAyMC4xMTgwODI8
L2VsZWN0cm9uaWMtcmVzb3VyY2UtbnVtPjxyZW1vdGUtZGF0YWJhc2UtcHJvdmlkZXI+TkxNPC9y
ZW1vdGUtZGF0YWJhc2UtcHJvdmlkZXI+PGxhbmd1YWdlPmVuZzwvbGFuZ3VhZ2U+PC9yZWNvcmQ+
PC9DaXRlPjwvRW5kTm90ZT4A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XYW5nPC9BdXRob3I+PFllYXI+MjAyMDwvWWVhcj48UmVj
TnVtPjc2ODwvUmVjTnVtPjxEaXNwbGF5VGV4dD4oV2FuZyBldCBhbC4sIDIwMjApPC9EaXNwbGF5
VGV4dD48cmVjb3JkPjxyZWMtbnVtYmVyPjc2ODwvcmVjLW51bWJlcj48Zm9yZWlnbi1rZXlzPjxr
ZXkgYXBwPSJFTiIgZGItaWQ9InIwMjlmeDB4eXNhcno5ZTJkMm5wdjJ4MzllZXNlenpkZnM5YSIg
dGltZXN0YW1wPSIxNjQ5NDI0MTYyIj43Njg8L2tleT48L2ZvcmVpZ24ta2V5cz48cmVmLXR5cGUg
bmFtZT0iSm91cm5hbCBBcnRpY2xlIj4xNzwvcmVmLXR5cGU+PGNvbnRyaWJ1dG9ycz48YXV0aG9y
cz48YXV0aG9yPldhbmcsIE0uPC9hdXRob3I+PGF1dGhvcj5ZYW5nLCBZLjwvYXV0aG9yPjxhdXRo
b3I+WWFuZywgSi48L2F1dGhvcj48YXV0aG9yPllhbmcsIEouPC9hdXRob3I+PGF1dGhvcj5IYW4s
IFMuPC9hdXRob3I+PC9hdXRob3JzPjwvY29udHJpYnV0b3JzPjxhdXRoLWFkZHJlc3M+RGVwYXJ0
bWVudCBvZiBSYWRpb3RoZXJhcHksIEppYW96aG91IENlbnRyYWwgSG9zcGl0YWwgb2YgUWluZ2Rh
bywgUWluZ2RhbywgQ2hpbmEuJiN4RDtEZXBhcnRtZW50IG9mIE9ydGhvcGVhZGljIFRyYXVtYSwg
U2hhbmRvbmcgUHJvdmluY2lhbCBIb3NwaXRhbCBBZmZpbGlhdGVkIHRvIFNoYW5kb25nIEZpcnN0
IE1lZGljYWwgVW5pdmVyc2l0eSwgSmluYW4sIENoaW5hLiYjeEQ7RGVwYXJ0bWVudCBvZiBDaGVt
b3RoZXJhcHksIFNoYW5kb25nIENhbmNlciBIb3NwaXRhbCBhbmQgSW5zdGl0dXRlLCBTaGFuZG9u
ZyBGaXJzdCBNZWRpY2FsIFVuaXZlcnNpdHkgYW5kIFNoYW5kb25nIEFjYWRlbXkgb2YgTWVkaWNh
bCBTY2llbmNlcywgSmluYW4sIENoaW5hLiYjeEQ7RGVwYXJ0bWVudCBvZiBSYWRpb3RoZXJhcHks
IFNoYW5kb25nIENhbmNlciBIb3NwaXRhbCBhbmQgSW5zdGl0dXRlLCBTaGFuZG9uZyBGaXJzdCBN
ZWRpY2FsIFVuaXZlcnNpdHkgYW5kIFNoYW5kb25nIEFjYWRlbXkgb2YgTWVkaWNhbCBTY2llbmNl
cywgSmluYW4sIENoaW5hLiYjeEQ7RGVwYXJ0bWVudCBvZiBDaGVtb3RoZXJhcHksIFNoYW5kb25n
IENhbmNlciBIb3NwaXRhbCBhbmQgSW5zdGl0dXRlLCBTaGFuZG9uZyBGaXJzdCBNZWRpY2FsIFVu
aXZlcnNpdHkgYW5kIFNoYW5kb25nIEFjYWRlbXkgb2YgTWVkaWNhbCBTY2llbmNlcywgSmluYW4s
IENoaW5hLiBFbGVjdHJvbmljIGFkZHJlc3M6IGhhbnNodW1laUBtYWlsLnNkdWZlLmVkdS5jbi48
L2F1dGgtYWRkcmVzcz48dGl0bGVzPjx0aXRsZT5jaXJjX0tJQUExNDI5IGFjY2VsZXJhdGVzIGhl
cGF0b2NlbGx1bGFyIGNhcmNpbm9tYSBhZHZhbmNlbWVudCB0aHJvdWdoIHRoZSBtZWNoYW5pc20g
b2YgbSg2KUEtWVRIREYzLVplYjE8L3RpdGxlPjxzZWNvbmRhcnktdGl0bGU+TGlmZSBTY2k8L3Nl
Y29uZGFyeS10aXRsZT48L3RpdGxlcz48cGVyaW9kaWNhbD48ZnVsbC10aXRsZT5MaWZlIFNjaTwv
ZnVsbC10aXRsZT48L3BlcmlvZGljYWw+PHBhZ2VzPjExODA4MjwvcGFnZXM+PHZvbHVtZT4yNTc8
L3ZvbHVtZT48ZWRpdGlvbj4yMDIwLzA3LzEzPC9lZGl0aW9uPjxrZXl3b3Jkcz48a2V5d29yZD5B
bmltYWxzPC9rZXl3b3JkPjxrZXl3b3JkPkNhcmNpbm9tYSwgSGVwYXRvY2VsbHVsYXIvZ2VuZXRp
Y3MvKnBhdGhvbG9neTwva2V5d29yZD48a2V5d29yZD5DZWxsIExpbmUsIFR1bW9yPC9rZXl3b3Jk
PjxrZXl3b3JkPkRpc2Vhc2UgUHJvZ3Jlc3Npb248L2tleXdvcmQ+PGtleXdvcmQ+R2VuZSBFeHBy
ZXNzaW9uIFJlZ3VsYXRpb24sIE5lb3BsYXN0aWM8L2tleXdvcmQ+PGtleXdvcmQ+R2VuZSBLbm9j
a2Rvd24gVGVjaG5pcXVlczwva2V5d29yZD48a2V5d29yZD5IdW1hbnM8L2tleXdvcmQ+PGtleXdv
cmQ+TGl2ZXIgTmVvcGxhc21zL2dlbmV0aWNzLypwYXRob2xvZ3k8L2tleXdvcmQ+PGtleXdvcmQ+
TWljZTwva2V5d29yZD48a2V5d29yZD5NaWNlLCBOdWRlPC9rZXl3b3JkPjxrZXl3b3JkPk1pY3Jv
YXJyYXkgQW5hbHlzaXM8L2tleXdvcmQ+PGtleXdvcmQ+Uk5BLCBDaXJjdWxhci9nZW5ldGljczwv
a2V5d29yZD48a2V5d29yZD5STkEtQmluZGluZyBQcm90ZWlucy8qZ2VuZXRpY3M8L2tleXdvcmQ+
PGtleXdvcmQ+VXAtUmVndWxhdGlvbjwva2V5d29yZD48a2V5d29yZD5YZW5vZ3JhZnQgTW9kZWwg
QW50aXR1bW9yIEFzc2F5czwva2V5d29yZD48a2V5d29yZD5aaW5jIEZpbmdlciBFLWJveC1CaW5k
aW5nIEhvbWVvYm94IDEvKmdlbmV0aWNzPC9rZXl3b3JkPjxrZXl3b3JkPkhjYzwva2V5d29yZD48
a2V5d29yZD5ZdGhkZjM8L2tleXdvcmQ+PGtleXdvcmQ+WmViMTwva2V5d29yZD48a2V5d29yZD5j
aXJjX0tJQUExNDI5PC9rZXl3b3JkPjxrZXl3b3JkPm0oNilBPC9rZXl3b3JkPjxrZXl3b3JkPmlu
dGVyZXN0cy48L2tleXdvcmQ+PC9rZXl3b3Jkcz48ZGF0ZXM+PHllYXI+MjAyMDwveWVhcj48cHVi
LWRhdGVzPjxkYXRlPlNlcCAxNTwvZGF0ZT48L3B1Yi1kYXRlcz48L2RhdGVzPjxpc2JuPjAwMjQt
MzIwNTwvaXNibj48YWNjZXNzaW9uLW51bT4zMjY1MzUxOTwvYWNjZXNzaW9uLW51bT48dXJscz48
L3VybHM+PGVsZWN0cm9uaWMtcmVzb3VyY2UtbnVtPjEwLjEwMTYvai5sZnMuMjAyMC4xMTgwODI8
L2VsZWN0cm9uaWMtcmVzb3VyY2UtbnVtPjxyZW1vdGUtZGF0YWJhc2UtcHJvdmlkZXI+TkxNPC9y
ZW1vdGUtZGF0YWJhc2UtcHJvdmlkZXI+PGxhbmd1YWdlPmVuZzwvbGFuZ3VhZ2U+PC9yZWNvcmQ+
PC9DaXRlPjwvRW5kTm90ZT4A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Wang et al., 2020)</w:t>
            </w:r>
            <w:r w:rsidRPr="00774871">
              <w:rPr>
                <w:rFonts w:eastAsia="等线" w:cs="Times New Roman"/>
                <w:color w:val="000000"/>
                <w:sz w:val="18"/>
                <w:szCs w:val="18"/>
              </w:rPr>
              <w:fldChar w:fldCharType="end"/>
            </w:r>
          </w:p>
        </w:tc>
      </w:tr>
      <w:tr w:rsidR="006C098E" w:rsidRPr="00774871" w14:paraId="1EE52631" w14:textId="77777777" w:rsidTr="00590E4C">
        <w:trPr>
          <w:trHeight w:val="276"/>
        </w:trPr>
        <w:tc>
          <w:tcPr>
            <w:tcW w:w="1191" w:type="dxa"/>
            <w:vMerge/>
            <w:tcBorders>
              <w:top w:val="nil"/>
              <w:left w:val="nil"/>
              <w:bottom w:val="nil"/>
              <w:right w:val="nil"/>
            </w:tcBorders>
            <w:shd w:val="clear" w:color="auto" w:fill="auto"/>
            <w:vAlign w:val="center"/>
            <w:hideMark/>
          </w:tcPr>
          <w:p w14:paraId="4ABA93F9"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72CB8B99"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05B76C1D"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68BB4E01"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74AC626A"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1448657C"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s proliferation, migration, and invasion of HCC cells</w:t>
            </w:r>
          </w:p>
        </w:tc>
        <w:tc>
          <w:tcPr>
            <w:tcW w:w="2268" w:type="dxa"/>
            <w:tcBorders>
              <w:top w:val="nil"/>
              <w:left w:val="nil"/>
              <w:bottom w:val="nil"/>
              <w:right w:val="nil"/>
            </w:tcBorders>
            <w:shd w:val="clear" w:color="auto" w:fill="auto"/>
            <w:vAlign w:val="center"/>
            <w:hideMark/>
          </w:tcPr>
          <w:p w14:paraId="386A0BF5"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KIAA1429 regulates HCC progression via the circDLC1-HuR-MMP1 axis</w:t>
            </w:r>
          </w:p>
        </w:tc>
        <w:tc>
          <w:tcPr>
            <w:tcW w:w="964" w:type="dxa"/>
            <w:tcBorders>
              <w:top w:val="nil"/>
              <w:left w:val="nil"/>
              <w:bottom w:val="nil"/>
              <w:right w:val="nil"/>
            </w:tcBorders>
            <w:shd w:val="clear" w:color="auto" w:fill="auto"/>
            <w:vAlign w:val="center"/>
            <w:hideMark/>
          </w:tcPr>
          <w:p w14:paraId="57597B89" w14:textId="4EEC1279"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MaXU8L0F1dGhvcj48WWVhcj4yMDIxPC9ZZWFyPjxSZWNO
dW0+Nzk3PC9SZWNOdW0+PERpc3BsYXlUZXh0PihMaXUgZXQgYWwuLCAyMDIxYSk8L0Rpc3BsYXlU
ZXh0PjxyZWNvcmQ+PHJlYy1udW1iZXI+Nzk3PC9yZWMtbnVtYmVyPjxmb3JlaWduLWtleXM+PGtl
eSBhcHA9IkVOIiBkYi1pZD0icjAyOWZ4MHh5c2FyejllMmQybnB2MngzOWVlc2V6emRmczlhIiB0
aW1lc3RhbXA9IjE2NDk0Mjc0NTQiPjc5Nzwva2V5PjwvZm9yZWlnbi1rZXlzPjxyZWYtdHlwZSBu
YW1lPSJKb3VybmFsIEFydGljbGUiPjE3PC9yZWYtdHlwZT48Y29udHJpYnV0b3JzPjxhdXRob3Jz
PjxhdXRob3I+TGl1LCBILjwvYXV0aG9yPjxhdXRob3I+TGFuLCBULjwvYXV0aG9yPjxhdXRob3I+
TGksIEguPC9hdXRob3I+PGF1dGhvcj5YdSwgTC48L2F1dGhvcj48YXV0aG9yPkNoZW4sIFguPC9h
dXRob3I+PGF1dGhvcj5MaWFvLCBILjwvYXV0aG9yPjxhdXRob3I+Q2hlbiwgWC48L2F1dGhvcj48
YXV0aG9yPkR1LCBKLjwvYXV0aG9yPjxhdXRob3I+Q2FpLCBZLjwvYXV0aG9yPjxhdXRob3I+V2Fu
ZywgSi48L2F1dGhvcj48YXV0aG9yPkxpLCBYLjwvYXV0aG9yPjxhdXRob3I+SHVhbmcsIEouPC9h
dXRob3I+PGF1dGhvcj5ZdWFuLCBLLjwvYXV0aG9yPjxhdXRob3I+WmVuZywgWS48L2F1dGhvcj48
L2F1dGhvcnM+PC9jb250cmlidXRvcnM+PGF1dGgtYWRkcmVzcz5EZXBhcnRtZW50IG9mIExpdmVy
IFN1cmdlcnkgJmFtcDsgTGl2ZXIgVHJhbnNwbGFudGF0aW9uLCBTdGF0ZSBLZXkgTGFib3JhdG9y
eSBvZiBCaW90aGVyYXB5IGFuZCBDYW5jZXIgQ2VudGVyLCBXZXN0IENoaW5hIEhvc3BpdGFsLCBT
aWNodWFuIFVuaXZlcnNpdHkgYW5kIENvbGxhYm9yYXRpdmUgSW5ub3ZhdGlvbiBDZW50ZXIgb2Yg
QmlvdGhlcmFweSwgQ2hlbmdkdSwgNjEwMDQxLCBDaGluYS4mI3hEO0xhYm9yYXRvcnkgb2YgTGl2
ZXIgU3VyZ2VyeSwgV2VzdCBDaGluYSBIb3NwaXRhbCwgU2ljaHVhbiBVbml2ZXJzaXR5LCBDaGVu
Z2R1LCA2MTAwNDEsIENoaW5hLiYjeEQ7U2Nob29sIG9mIEJhc2ljIE1lZGljYWwgU2NpZW5jZXMs
IEd1YW5nemhvdSBNZWRpY2FsIFVuaXZlcnNpdHksIEd1YW5nemhvdSwgNTExNDM2LCBDaGluYS4m
I3hEO1NoZW56aGVuIEx1b2h1IFBlb3BsZSZhcG9zO3MgSG9zcGl0YWwsIFRoZSBUaGlyZCBBZmZp
bGlhdGVkIEhvc3BpdGFsIG9mIFNoZW56aGVuIFVuaXZlcnNpdHksIFNoZW56aGVuLCA1MTgwMDEs
IENoaW5hLjwvYXV0aC1hZGRyZXNzPjx0aXRsZXM+PHRpdGxlPkNpcmN1bGFyIFJOQSBjaXJjRExD
MSBpbmhpYml0cyBNTVAxLW1lZGlhdGVkIGxpdmVyIGNhbmNlciBwcm9ncmVzc2lvbiB2aWEgaW50
ZXJhY3Rpb24gd2l0aCBIdVI8L3RpdGxlPjxzZWNvbmRhcnktdGl0bGU+VGhlcmFub3N0aWNzPC9z
ZWNvbmRhcnktdGl0bGU+PC90aXRsZXM+PHBlcmlvZGljYWw+PGZ1bGwtdGl0bGU+VGhlcmFub3N0
aWNzPC9mdWxsLXRpdGxlPjwvcGVyaW9kaWNhbD48cGFnZXM+MTM5Ni0xNDExPC9wYWdlcz48dm9s
dW1lPjExPC92b2x1bWU+PG51bWJlcj4zPC9udW1iZXI+PGVkaXRpb24+MjAyMS8wMS8wNTwvZWRp
dGlvbj48a2V5d29yZHM+PGtleXdvcmQ+QW5pbWFsczwva2V5d29yZD48a2V5d29yZD5DYXJjaW5v
bWEsIEhlcGF0b2NlbGx1bGFyL2dlbmV0aWNzL3BhdGhvbG9neTwva2V5d29yZD48a2V5d29yZD5D
ZWxsIExpbmUsIFR1bW9yPC9rZXl3b3JkPjxrZXl3b3JkPkNlbGwgTW92ZW1lbnQvZ2VuZXRpY3M8
L2tleXdvcmQ+PGtleXdvcmQ+Q2VsbCBQcm9saWZlcmF0aW9uL2dlbmV0aWNzPC9rZXl3b3JkPjxr
ZXl3b3JkPkRpc2Vhc2UgUHJvZ3Jlc3Npb248L2tleXdvcmQ+PGtleXdvcmQ+RG93bi1SZWd1bGF0
aW9uL2dlbmV0aWNzPC9rZXl3b3JkPjxrZXl3b3JkPkVMQVYtTGlrZSBQcm90ZWluIDEvKmdlbmV0
aWNzPC9rZXl3b3JkPjxrZXl3b3JkPkdUUGFzZS1BY3RpdmF0aW5nIFByb3RlaW5zLypnZW5ldGlj
czwva2V5d29yZD48a2V5d29yZD5HZW5lIEV4cHJlc3Npb24gUmVndWxhdGlvbiwgTmVvcGxhc3Rp
Yy9nZW5ldGljczwva2V5d29yZD48a2V5d29yZD5IZXAgRzIgQ2VsbHM8L2tleXdvcmQ+PGtleXdv
cmQ+SHVtYW5zPC9rZXl3b3JkPjxrZXl3b3JkPkxpdmVyL3BhdGhvbG9neTwva2V5d29yZD48a2V5
d29yZD5MaXZlciBOZW9wbGFzbXMvKmdlbmV0aWNzL3BhdGhvbG9neTwva2V5d29yZD48a2V5d29y
ZD5NYWxlPC9rZXl3b3JkPjxrZXl3b3JkPk1hdHJpeCBNZXRhbGxvcHJvdGVpbmFzZSAxLypnZW5l
dGljczwva2V5d29yZD48a2V5d29yZD5NaWNlLCBJbmJyZWQgQkFMQiBDPC9rZXl3b3JkPjxrZXl3
b3JkPk1pY2UsIE51ZGU8L2tleXdvcmQ+PGtleXdvcmQ+UHJvZ25vc2lzPC9rZXl3b3JkPjxrZXl3
b3JkPlJOQSwgQ2lyY3VsYXIvKmdlbmV0aWNzPC9rZXl3b3JkPjxrZXl3b3JkPlJOQSwgTWVzc2Vu
Z2VyL2dlbmV0aWNzPC9rZXl3b3JkPjxrZXl3b3JkPlR1bW9yIFN1cHByZXNzb3IgUHJvdGVpbnMv
KmdlbmV0aWNzPC9rZXl3b3JkPjxrZXl3b3JkPlVwLVJlZ3VsYXRpb24vZ2VuZXRpY3M8L2tleXdv
cmQ+PGtleXdvcmQ+WGVub2dyYWZ0IE1vZGVsIEFudGl0dW1vciBBc3NheXMvbWV0aG9kczwva2V5
d29yZD48a2V5d29yZD4qSGVwYXRvY2VsbHVsYXIgY2FyY2lub21hPC9rZXl3b3JkPjxrZXl3b3Jk
PipraWFhMTQyOTwva2V5d29yZD48a2V5d29yZD4qbW1wMTwva2V5d29yZD48a2V5d29yZD4qUk5B
LWJpbmRpbmcgcHJvdGVpbiBIdVI8L2tleXdvcmQ+PGtleXdvcmQ+KmNpcmN1bGFyIFJOQTwva2V5
d29yZD48L2tleXdvcmRzPjxkYXRlcz48eWVhcj4yMDIxPC95ZWFyPjwvZGF0ZXM+PGlzYm4+MTgz
OC03NjQwPC9pc2JuPjxhY2Nlc3Npb24tbnVtPjMzMzkxNTQxPC9hY2Nlc3Npb24tbnVtPjx1cmxz
PjwvdXJscz48Y3VzdG9tMj5QTUM3NzM4ODg4PC9jdXN0b20yPjxlbGVjdHJvbmljLXJlc291cmNl
LW51bT4xMC43MTUwL3Robm8uNTMyMjc8L2VsZWN0cm9uaWMtcmVzb3VyY2UtbnVtPjxyZW1vdGUt
ZGF0YWJhc2UtcHJvdmlkZXI+TkxNPC9yZW1vdGUtZGF0YWJhc2UtcHJvdmlkZXI+PGxhbmd1YWdl
PmVuZzwvbGFuZ3VhZ2U+PC9yZWNvcmQ+PC9DaXRlPjwvRW5kTm90ZT4A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MaXU8L0F1dGhvcj48WWVhcj4yMDIxPC9ZZWFyPjxSZWNO
dW0+Nzk3PC9SZWNOdW0+PERpc3BsYXlUZXh0PihMaXUgZXQgYWwuLCAyMDIxYSk8L0Rpc3BsYXlU
ZXh0PjxyZWNvcmQ+PHJlYy1udW1iZXI+Nzk3PC9yZWMtbnVtYmVyPjxmb3JlaWduLWtleXM+PGtl
eSBhcHA9IkVOIiBkYi1pZD0icjAyOWZ4MHh5c2FyejllMmQybnB2MngzOWVlc2V6emRmczlhIiB0
aW1lc3RhbXA9IjE2NDk0Mjc0NTQiPjc5Nzwva2V5PjwvZm9yZWlnbi1rZXlzPjxyZWYtdHlwZSBu
YW1lPSJKb3VybmFsIEFydGljbGUiPjE3PC9yZWYtdHlwZT48Y29udHJpYnV0b3JzPjxhdXRob3Jz
PjxhdXRob3I+TGl1LCBILjwvYXV0aG9yPjxhdXRob3I+TGFuLCBULjwvYXV0aG9yPjxhdXRob3I+
TGksIEguPC9hdXRob3I+PGF1dGhvcj5YdSwgTC48L2F1dGhvcj48YXV0aG9yPkNoZW4sIFguPC9h
dXRob3I+PGF1dGhvcj5MaWFvLCBILjwvYXV0aG9yPjxhdXRob3I+Q2hlbiwgWC48L2F1dGhvcj48
YXV0aG9yPkR1LCBKLjwvYXV0aG9yPjxhdXRob3I+Q2FpLCBZLjwvYXV0aG9yPjxhdXRob3I+V2Fu
ZywgSi48L2F1dGhvcj48YXV0aG9yPkxpLCBYLjwvYXV0aG9yPjxhdXRob3I+SHVhbmcsIEouPC9h
dXRob3I+PGF1dGhvcj5ZdWFuLCBLLjwvYXV0aG9yPjxhdXRob3I+WmVuZywgWS48L2F1dGhvcj48
L2F1dGhvcnM+PC9jb250cmlidXRvcnM+PGF1dGgtYWRkcmVzcz5EZXBhcnRtZW50IG9mIExpdmVy
IFN1cmdlcnkgJmFtcDsgTGl2ZXIgVHJhbnNwbGFudGF0aW9uLCBTdGF0ZSBLZXkgTGFib3JhdG9y
eSBvZiBCaW90aGVyYXB5IGFuZCBDYW5jZXIgQ2VudGVyLCBXZXN0IENoaW5hIEhvc3BpdGFsLCBT
aWNodWFuIFVuaXZlcnNpdHkgYW5kIENvbGxhYm9yYXRpdmUgSW5ub3ZhdGlvbiBDZW50ZXIgb2Yg
QmlvdGhlcmFweSwgQ2hlbmdkdSwgNjEwMDQxLCBDaGluYS4mI3hEO0xhYm9yYXRvcnkgb2YgTGl2
ZXIgU3VyZ2VyeSwgV2VzdCBDaGluYSBIb3NwaXRhbCwgU2ljaHVhbiBVbml2ZXJzaXR5LCBDaGVu
Z2R1LCA2MTAwNDEsIENoaW5hLiYjeEQ7U2Nob29sIG9mIEJhc2ljIE1lZGljYWwgU2NpZW5jZXMs
IEd1YW5nemhvdSBNZWRpY2FsIFVuaXZlcnNpdHksIEd1YW5nemhvdSwgNTExNDM2LCBDaGluYS4m
I3hEO1NoZW56aGVuIEx1b2h1IFBlb3BsZSZhcG9zO3MgSG9zcGl0YWwsIFRoZSBUaGlyZCBBZmZp
bGlhdGVkIEhvc3BpdGFsIG9mIFNoZW56aGVuIFVuaXZlcnNpdHksIFNoZW56aGVuLCA1MTgwMDEs
IENoaW5hLjwvYXV0aC1hZGRyZXNzPjx0aXRsZXM+PHRpdGxlPkNpcmN1bGFyIFJOQSBjaXJjRExD
MSBpbmhpYml0cyBNTVAxLW1lZGlhdGVkIGxpdmVyIGNhbmNlciBwcm9ncmVzc2lvbiB2aWEgaW50
ZXJhY3Rpb24gd2l0aCBIdVI8L3RpdGxlPjxzZWNvbmRhcnktdGl0bGU+VGhlcmFub3N0aWNzPC9z
ZWNvbmRhcnktdGl0bGU+PC90aXRsZXM+PHBlcmlvZGljYWw+PGZ1bGwtdGl0bGU+VGhlcmFub3N0
aWNzPC9mdWxsLXRpdGxlPjwvcGVyaW9kaWNhbD48cGFnZXM+MTM5Ni0xNDExPC9wYWdlcz48dm9s
dW1lPjExPC92b2x1bWU+PG51bWJlcj4zPC9udW1iZXI+PGVkaXRpb24+MjAyMS8wMS8wNTwvZWRp
dGlvbj48a2V5d29yZHM+PGtleXdvcmQ+QW5pbWFsczwva2V5d29yZD48a2V5d29yZD5DYXJjaW5v
bWEsIEhlcGF0b2NlbGx1bGFyL2dlbmV0aWNzL3BhdGhvbG9neTwva2V5d29yZD48a2V5d29yZD5D
ZWxsIExpbmUsIFR1bW9yPC9rZXl3b3JkPjxrZXl3b3JkPkNlbGwgTW92ZW1lbnQvZ2VuZXRpY3M8
L2tleXdvcmQ+PGtleXdvcmQ+Q2VsbCBQcm9saWZlcmF0aW9uL2dlbmV0aWNzPC9rZXl3b3JkPjxr
ZXl3b3JkPkRpc2Vhc2UgUHJvZ3Jlc3Npb248L2tleXdvcmQ+PGtleXdvcmQ+RG93bi1SZWd1bGF0
aW9uL2dlbmV0aWNzPC9rZXl3b3JkPjxrZXl3b3JkPkVMQVYtTGlrZSBQcm90ZWluIDEvKmdlbmV0
aWNzPC9rZXl3b3JkPjxrZXl3b3JkPkdUUGFzZS1BY3RpdmF0aW5nIFByb3RlaW5zLypnZW5ldGlj
czwva2V5d29yZD48a2V5d29yZD5HZW5lIEV4cHJlc3Npb24gUmVndWxhdGlvbiwgTmVvcGxhc3Rp
Yy9nZW5ldGljczwva2V5d29yZD48a2V5d29yZD5IZXAgRzIgQ2VsbHM8L2tleXdvcmQ+PGtleXdv
cmQ+SHVtYW5zPC9rZXl3b3JkPjxrZXl3b3JkPkxpdmVyL3BhdGhvbG9neTwva2V5d29yZD48a2V5
d29yZD5MaXZlciBOZW9wbGFzbXMvKmdlbmV0aWNzL3BhdGhvbG9neTwva2V5d29yZD48a2V5d29y
ZD5NYWxlPC9rZXl3b3JkPjxrZXl3b3JkPk1hdHJpeCBNZXRhbGxvcHJvdGVpbmFzZSAxLypnZW5l
dGljczwva2V5d29yZD48a2V5d29yZD5NaWNlLCBJbmJyZWQgQkFMQiBDPC9rZXl3b3JkPjxrZXl3
b3JkPk1pY2UsIE51ZGU8L2tleXdvcmQ+PGtleXdvcmQ+UHJvZ25vc2lzPC9rZXl3b3JkPjxrZXl3
b3JkPlJOQSwgQ2lyY3VsYXIvKmdlbmV0aWNzPC9rZXl3b3JkPjxrZXl3b3JkPlJOQSwgTWVzc2Vu
Z2VyL2dlbmV0aWNzPC9rZXl3b3JkPjxrZXl3b3JkPlR1bW9yIFN1cHByZXNzb3IgUHJvdGVpbnMv
KmdlbmV0aWNzPC9rZXl3b3JkPjxrZXl3b3JkPlVwLVJlZ3VsYXRpb24vZ2VuZXRpY3M8L2tleXdv
cmQ+PGtleXdvcmQ+WGVub2dyYWZ0IE1vZGVsIEFudGl0dW1vciBBc3NheXMvbWV0aG9kczwva2V5
d29yZD48a2V5d29yZD4qSGVwYXRvY2VsbHVsYXIgY2FyY2lub21hPC9rZXl3b3JkPjxrZXl3b3Jk
PipraWFhMTQyOTwva2V5d29yZD48a2V5d29yZD4qbW1wMTwva2V5d29yZD48a2V5d29yZD4qUk5B
LWJpbmRpbmcgcHJvdGVpbiBIdVI8L2tleXdvcmQ+PGtleXdvcmQ+KmNpcmN1bGFyIFJOQTwva2V5
d29yZD48L2tleXdvcmRzPjxkYXRlcz48eWVhcj4yMDIxPC95ZWFyPjwvZGF0ZXM+PGlzYm4+MTgz
OC03NjQwPC9pc2JuPjxhY2Nlc3Npb24tbnVtPjMzMzkxNTQxPC9hY2Nlc3Npb24tbnVtPjx1cmxz
PjwvdXJscz48Y3VzdG9tMj5QTUM3NzM4ODg4PC9jdXN0b20yPjxlbGVjdHJvbmljLXJlc291cmNl
LW51bT4xMC43MTUwL3Robm8uNTMyMjc8L2VsZWN0cm9uaWMtcmVzb3VyY2UtbnVtPjxyZW1vdGUt
ZGF0YWJhc2UtcHJvdmlkZXI+TkxNPC9yZW1vdGUtZGF0YWJhc2UtcHJvdmlkZXI+PGxhbmd1YWdl
PmVuZzwvbGFuZ3VhZ2U+PC9yZWNvcmQ+PC9DaXRlPjwvRW5kTm90ZT4A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Liu et al., 2021a)</w:t>
            </w:r>
            <w:r w:rsidRPr="00774871">
              <w:rPr>
                <w:rFonts w:eastAsia="等线" w:cs="Times New Roman"/>
                <w:color w:val="000000"/>
                <w:sz w:val="18"/>
                <w:szCs w:val="18"/>
              </w:rPr>
              <w:fldChar w:fldCharType="end"/>
            </w:r>
          </w:p>
        </w:tc>
      </w:tr>
      <w:tr w:rsidR="006C098E" w:rsidRPr="00774871" w14:paraId="0B66BA2D" w14:textId="77777777" w:rsidTr="00590E4C">
        <w:trPr>
          <w:trHeight w:val="276"/>
        </w:trPr>
        <w:tc>
          <w:tcPr>
            <w:tcW w:w="1191" w:type="dxa"/>
            <w:vMerge/>
            <w:tcBorders>
              <w:top w:val="nil"/>
              <w:left w:val="nil"/>
              <w:bottom w:val="nil"/>
              <w:right w:val="nil"/>
            </w:tcBorders>
            <w:shd w:val="clear" w:color="auto" w:fill="auto"/>
            <w:vAlign w:val="center"/>
            <w:hideMark/>
          </w:tcPr>
          <w:p w14:paraId="57F6DD19"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348CE3DF"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1C0EA90C"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METTL16</w:t>
            </w:r>
          </w:p>
        </w:tc>
        <w:tc>
          <w:tcPr>
            <w:tcW w:w="1020" w:type="dxa"/>
            <w:tcBorders>
              <w:top w:val="nil"/>
              <w:left w:val="nil"/>
              <w:bottom w:val="nil"/>
              <w:right w:val="nil"/>
            </w:tcBorders>
            <w:shd w:val="clear" w:color="auto" w:fill="auto"/>
            <w:vAlign w:val="center"/>
            <w:hideMark/>
          </w:tcPr>
          <w:p w14:paraId="7977EC53"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08B22A7C"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3614941D"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s proliferation, migration, and invasion of HCC cells</w:t>
            </w:r>
          </w:p>
        </w:tc>
        <w:tc>
          <w:tcPr>
            <w:tcW w:w="2268" w:type="dxa"/>
            <w:tcBorders>
              <w:top w:val="nil"/>
              <w:left w:val="nil"/>
              <w:bottom w:val="nil"/>
              <w:right w:val="nil"/>
            </w:tcBorders>
            <w:shd w:val="clear" w:color="auto" w:fill="auto"/>
            <w:vAlign w:val="center"/>
            <w:hideMark/>
          </w:tcPr>
          <w:p w14:paraId="4E82F7CC"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METTL16 promotes HCC progression by regulating the expression of eIF3b</w:t>
            </w:r>
          </w:p>
        </w:tc>
        <w:tc>
          <w:tcPr>
            <w:tcW w:w="964" w:type="dxa"/>
            <w:tcBorders>
              <w:top w:val="nil"/>
              <w:left w:val="nil"/>
              <w:bottom w:val="nil"/>
              <w:right w:val="nil"/>
            </w:tcBorders>
            <w:shd w:val="clear" w:color="auto" w:fill="auto"/>
            <w:vAlign w:val="center"/>
            <w:hideMark/>
          </w:tcPr>
          <w:p w14:paraId="11693018" w14:textId="423A8418"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TdTwvQXV0aG9yPjxZZWFyPjIwMjI8L1llYXI+PFJlY051
bT44MTY8L1JlY051bT48RGlzcGxheVRleHQ+KFN1IGV0IGFsLiwgMjAyMik8L0Rpc3BsYXlUZXh0
PjxyZWNvcmQ+PHJlYy1udW1iZXI+ODE2PC9yZWMtbnVtYmVyPjxmb3JlaWduLWtleXM+PGtleSBh
cHA9IkVOIiBkYi1pZD0icjAyOWZ4MHh5c2FyejllMmQybnB2MngzOWVlc2V6emRmczlhIiB0aW1l
c3RhbXA9IjE2NDk0MjkwODkiPjgxNjwva2V5PjwvZm9yZWlnbi1rZXlzPjxyZWYtdHlwZSBuYW1l
PSJKb3VybmFsIEFydGljbGUiPjE3PC9yZWYtdHlwZT48Y29udHJpYnV0b3JzPjxhdXRob3JzPjxh
dXRob3I+U3UsIFIuPC9hdXRob3I+PGF1dGhvcj5Eb25nLCBMLjwvYXV0aG9yPjxhdXRob3I+TGks
IFkuPC9hdXRob3I+PGF1dGhvcj5HYW8sIE0uPC9hdXRob3I+PGF1dGhvcj5IZSwgUC4gQy48L2F1
dGhvcj48YXV0aG9yPkxpdSwgVy48L2F1dGhvcj48YXV0aG9yPldlaSwgSi48L2F1dGhvcj48YXV0
aG9yPlpoYW8sIFouPC9hdXRob3I+PGF1dGhvcj5HYW8sIEwuPC9hdXRob3I+PGF1dGhvcj5IYW4s
IEwuPC9hdXRob3I+PGF1dGhvcj5EZW5nLCBYLjwvYXV0aG9yPjxhdXRob3I+TGksIEMuPC9hdXRo
b3I+PGF1dGhvcj5QcmluY2UsIEUuPC9hdXRob3I+PGF1dGhvcj5UYW4sIEIuPC9hdXRob3I+PGF1
dGhvcj5RaW5nLCBZLjwvYXV0aG9yPjxhdXRob3I+UWluLCBYLjwvYXV0aG9yPjxhdXRob3I+U2hl
biwgQy48L2F1dGhvcj48YXV0aG9yPlh1ZSwgTS48L2F1dGhvcj48YXV0aG9yPlpob3UsIEsuPC9h
dXRob3I+PGF1dGhvcj5DaGVuLCBaLjwvYXV0aG9yPjxhdXRob3I+WHVlLCBKLjwvYXV0aG9yPjxh
dXRob3I+TGksIFcuPC9hdXRob3I+PGF1dGhvcj5RaW4sIEguPC9hdXRob3I+PGF1dGhvcj5XdSwg
WC48L2F1dGhvcj48YXV0aG9yPlN1biwgTS48L2F1dGhvcj48YXV0aG9yPk5hbSwgWS48L2F1dGhv
cj48YXV0aG9yPkNoZW4sIEMuIFcuPC9hdXRob3I+PGF1dGhvcj5IdWFuZywgVy48L2F1dGhvcj48
YXV0aG9yPkhvcm5lLCBELjwvYXV0aG9yPjxhdXRob3I+Um9zZW4sIFMuIFQuPC9hdXRob3I+PGF1
dGhvcj5IZSwgQy48L2F1dGhvcj48YXV0aG9yPkNoZW4sIEouPC9hdXRob3I+PC9hdXRob3JzPjwv
Y29udHJpYnV0b3JzPjxhdXRoLWFkZHJlc3M+RGVwYXJ0bWVudCBvZiBTeXN0ZW1zIEJpb2xvZ3ks
IEJlY2ttYW4gUmVzZWFyY2ggSW5zdGl0dXRlIG9mIENpdHkgb2YgSG9wZSwgTW9ucm92aWEsIENB
LCBVU0EuIHJzdUBjb2gub3JnLiYjeEQ7RGVwYXJ0bWVudCBvZiBTeXN0ZW1zIEJpb2xvZ3ksIEJl
Y2ttYW4gUmVzZWFyY2ggSW5zdGl0dXRlIG9mIENpdHkgb2YgSG9wZSwgTW9ucm92aWEsIENBLCBV
U0EuJiN4RDtEZXBhcnRtZW50IG9mIFJhZGlhdGlvbiBPbmNvbG9neSwgVGhlIEZpcnN0IEFmZmls
aWF0ZWQgSG9zcGl0YWwgb2YgU3VuIFlhdC1zZW4gVW5pdmVyc2l0eSwgR3Vhbmd6aG91LCBDaGlu
YS4mI3hEO0RlcGFydG1lbnQgb2YgUGhhcm1hY2V1dGljcywgU2Nob29sIG9mIFBoYXJtYWNldXRp
Y2FsIFNjaWVuY2UsIEppYW5nbmFuIFVuaXZlcnNpdHksIFd1eGksIENoaW5hLiYjeEQ7RGVwYXJ0
bWVudCBvZiBDaGVtaXN0cnksIERlcGFydG1lbnQgb2YgQmlvY2hlbWlzdHJ5IGFuZCBNb2xlY3Vs
YXIgQmlvbG9neSwgYW5kIEluc3RpdHV0ZSBmb3IgQmlvcGh5c2ljYWwgRHluYW1pY3MsIFRoZSBV
bml2ZXJzaXR5IG9mIENoaWNhZ28sIENoaWNhZ28sIElMLCBVU0EuJiN4RDtIb3dhcmQgSHVnaGVz
IE1lZGljYWwgSW5zdGl0dXRlLCBUaGUgVW5pdmVyc2l0eSBvZiBDaGljYWdvLCBDaGljYWdvLCBJ
TCwgVVNBLiYjeEQ7RGVwYXJ0bWVudCBvZiBJbW11bm9sb2d5LCBIZWJlaSBNZWRpY2FsIFVuaXZl
cnNpdHksIFNoaWppYXpodWFuZywgQ2hpbmEuJiN4RDtEZXBhcnRtZW50IG9mIExpdmVyIFN1cmdl
cnksIFJlbmppIEhvc3BpdGFsLCBTaGFuZ2hhaSBKaWFvIFRvbmcgVW5pdmVyc2l0eSBTY2hvb2wg
b2YgTWVkaWNpbmUsIFNoYW5naGFpLCBDaGluYS4mI3hEO1NjaG9vbCBvZiBQaGFybWFjeSwgQ2hp
bmEgTWVkaWNhbCBVbml2ZXJzaXR5LCBTaGVueWFuZywgQ2hpbmEuJiN4RDtLZXkgTGFib3JhdG9y
eSBvZiBIZW1hdG9wb2lldGljIE1hbGlnbmFuY2llcywgVGhlIEZpcnN0IEFmZmlsaWF0ZWQgSG9z
cGl0YWwgb2YgWmhlamlhbmcgVW5pdmVyc2l0eSwgSGFuZ3pob3UsIENoaW5hLiYjeEQ7VGhlIElu
dGVncmF0aXZlIEdlbm9taWNzIENvcmUsIEJlY2ttYW4gUmVzZWFyY2ggSW5zdGl0dXRlIG9mIENp
dHkgb2YgSG9wZSwgRHVhcnRlLCBDQSwgVVNBLiYjeEQ7S2VjayBTY2hvb2wgb2YgTWVkaWNpbmUs
IFVuaXZlcnNpdHkgb2YgU291dGhlcm4gQ2FsaWZvcm5pYSwgYW5kIERlcGFydG1lbnQgb2YgUGF0
aG9sb2d5IGFuZCBMYWJvcmF0b3J5IE1lZGljaW5lLCBDaGlsZHJlbiZhcG9zO3MgSG9zcGl0YWwg
TG9zIEFuZ2VsZXMsIExvcyBBbmdlbGVzLCBDQSwgVVNBLiYjeEQ7TGFib3JhdG9yeSBvZiBSTkEg
QmlvbG9neSwgQ2VjaWwgSC4gYW5kIElkYSBHcmVlbiBDZW50ZXIgZm9yIFJlcHJvZHVjdGl2ZSBC
aW9sb2d5IFNjaWVuY2VzLCBVbml2ZXJzaXR5IG9mIFRleGFzIFNvdXRod2VzdGVybiBNZWRpY2Fs
IENlbnRlciwgRGFsbGFzLCBUWCwgVVNBLiYjeEQ7Q2l0eSBvZiBIb3BlIENvbXByZWhlbnNpdmUg
Q2FuY2VyIENlbnRlciwgQ2l0eSBvZiBIb3BlLCBEdWFydGUsIENBLCBVU0EuJiN4RDtEZXBhcnRt
ZW50IG9mIERpYWJldGVzIENvbXBsaWNhdGlvbnMgYW5kIE1ldGFib2xpc20sIERpYWJldGVzIGFu
ZCBNZXRhYm9saXNtIFJlc2VhcmNoIEluc3RpdHV0ZSwgQmVja21hbiBSZXNlYXJjaCBJbnN0aXR1
dGUgb2YgQ2l0eSBvZiBIb3BlLCBEdWFydGUsIENBLCBVU0EuJiN4RDtHcmFkdWF0ZSBTY2hvb2wg
b2YgQmlvbG9naWNhbCBTY2llbmNlLCBDaXR5IG9mIEhvcGUsIER1YXJ0ZSwgQ0EsIFVTQS4mI3hE
O0RlcGFydG1lbnQgb2YgTW9sZWN1bGFyIE1lZGljaW5lLCBCZWNrbWFuIFJlc2VhcmNoIEluc3Rp
dHV0ZSBvZiBDaXR5IG9mIEhvcGUsIER1YXJ0ZSwgQ0EsIFVTQS4mI3hEO0RlcGFydG1lbnQgb2Yg
SGVtYXRvbG9neSBhbmQgSGVtYXRvcG9pZXRpYyBDZWxsIFRyYW5zcGxhbnRhdGlvbiwgQ2l0eSBv
ZiBIb3BlLCBEdWFydGUsIENBLCBVU0EuJiN4RDtHZWhyIEZhbWlseSBDZW50ZXIgZm9yIExldWtl
bWlhIFJlc2VhcmNoLCBDaXR5IG9mIEhvcGUsIER1YXJ0ZSwgQ0EsIFVTQS4mI3hEO0RlcGFydG1l
bnQgb2YgQ2hlbWlzdHJ5LCBEZXBhcnRtZW50IG9mIEJpb2NoZW1pc3RyeSBhbmQgTW9sZWN1bGFy
IEJpb2xvZ3ksIGFuZCBJbnN0aXR1dGUgZm9yIEJpb3BoeXNpY2FsIER5bmFtaWNzLCBUaGUgVW5p
dmVyc2l0eSBvZiBDaGljYWdvLCBDaGljYWdvLCBJTCwgVVNBLiBjaHVhbmhlQHVjaGljYWdvLmVk
dS4mI3hEO0hvd2FyZCBIdWdoZXMgTWVkaWNhbCBJbnN0aXR1dGUsIFRoZSBVbml2ZXJzaXR5IG9m
IENoaWNhZ28sIENoaWNhZ28sIElMLCBVU0EuIGNodWFuaGVAdWNoaWNhZ28uZWR1LiYjeEQ7RGVw
YXJ0bWVudCBvZiBTeXN0ZW1zIEJpb2xvZ3ksIEJlY2ttYW4gUmVzZWFyY2ggSW5zdGl0dXRlIG9m
IENpdHkgb2YgSG9wZSwgTW9ucm92aWEsIENBLCBVU0EuIGppYW5jaGVuQGNvaC5vcmcuJiN4RDtD
aXR5IG9mIEhvcGUgQ29tcHJlaGVuc2l2ZSBDYW5jZXIgQ2VudGVyLCBDaXR5IG9mIEhvcGUsIER1
YXJ0ZSwgQ0EsIFVTQS4gamlhbmNoZW5AY29oLm9yZy4mI3hEO0dlaHIgRmFtaWx5IENlbnRlciBm
b3IgTGV1a2VtaWEgUmVzZWFyY2gsIENpdHkgb2YgSG9wZSwgRHVhcnRlLCBDQSwgVVNBLiBqaWFu
Y2hlbkBjb2gub3JnLjwvYXV0aC1hZGRyZXNzPjx0aXRsZXM+PHRpdGxlPk1FVFRMMTYgZXhlcnRz
IGFuIG0oNilBLWluZGVwZW5kZW50IGZ1bmN0aW9uIHRvIGZhY2lsaXRhdGUgdHJhbnNsYXRpb24g
YW5kIHR1bW9yaWdlbmVzaXM8L3RpdGxlPjxzZWNvbmRhcnktdGl0bGU+TmF0IENlbGwgQmlvbDwv
c2Vjb25kYXJ5LXRpdGxlPjwvdGl0bGVzPjxwZXJpb2RpY2FsPjxmdWxsLXRpdGxlPk5hdCBDZWxs
IEJpb2w8L2Z1bGwtdGl0bGU+PC9wZXJpb2RpY2FsPjxwYWdlcz4yMDUtMjE2PC9wYWdlcz48dm9s
dW1lPjI0PC92b2x1bWU+PG51bWJlcj4yPC9udW1iZXI+PGVkaXRpb24+MjAyMi8wMi8xMjwvZWRp
dGlvbj48a2V5d29yZHM+PGtleXdvcmQ+QWRlbm9zaW5lLyphbmFsb2dzICZhbXA7IGRlcml2YXRp
dmVzL21ldGFib2xpc208L2tleXdvcmQ+PGtleXdvcmQ+QW5pbWFsczwva2V5d29yZD48a2V5d29y
ZD5DYXJjaW5vZ2VuZXNpcy9nZW5ldGljcy8qbWV0YWJvbGlzbS9wYXRob2xvZ3k8L2tleXdvcmQ+
PGtleXdvcmQ+Q2FyY2lub21hLCBIZXBhdG9jZWxsdWxhci8qZW56eW1vbG9neS9nZW5ldGljcy9w
YXRob2xvZ3k8L2tleXdvcmQ+PGtleXdvcmQ+Q3l0b3NvbC9lbnp5bW9sb2d5PC9rZXl3b3JkPjxr
ZXl3b3JkPkV1a2FyeW90aWMgSW5pdGlhdGlvbiBGYWN0b3ItMy9nZW5ldGljcy9tZXRhYm9saXNt
PC9rZXl3b3JkPjxrZXl3b3JkPkdlbmUgRXhwcmVzc2lvbiBSZWd1bGF0aW9uLCBOZW9wbGFzdGlj
PC9rZXl3b3JkPjxrZXl3b3JkPkhFSzI5MyBDZWxsczwva2V5d29yZD48a2V5d29yZD5IZXAgRzIg
Q2VsbHM8L2tleXdvcmQ+PGtleXdvcmQ+SHVtYW5zPC9rZXl3b3JkPjxrZXl3b3JkPkxpdmVyIE5l
b3BsYXNtcy8qZW56eW1vbG9neS9nZW5ldGljcy9wYXRob2xvZ3k8L2tleXdvcmQ+PGtleXdvcmQ+
TWV0aHlsdHJhbnNmZXJhc2VzL2dlbmV0aWNzLyptZXRhYm9saXNtPC9rZXl3b3JkPjxrZXl3b3Jk
Pk1pY2UsIEluYnJlZCBOT0Q8L2tleXdvcmQ+PGtleXdvcmQ+TWljZSwgU0NJRDwva2V5d29yZD48
a2V5d29yZD4qUHJvdGVpbiBCaW9zeW50aGVzaXM8L2tleXdvcmQ+PGtleXdvcmQ+KlJOQSBQcm9j
ZXNzaW5nLCBQb3N0LVRyYW5zY3JpcHRpb25hbDwva2V5d29yZD48a2V5d29yZD5STkEsIE1lc3Nl
bmdlci9nZW5ldGljcy8qbWV0YWJvbGlzbTwva2V5d29yZD48a2V5d29yZD5STkEsIFJpYm9zb21h
bC9nZW5ldGljcy9tZXRhYm9saXNtPC9rZXl3b3JkPjxrZXl3b3JkPlNpZ25hbCBUcmFuc2R1Y3Rp
b248L2tleXdvcmQ+PGtleXdvcmQ+VHVtb3IgQnVyZGVuPC9rZXl3b3JkPjwva2V5d29yZHM+PGRh
dGVzPjx5ZWFyPjIwMjI8L3llYXI+PHB1Yi1kYXRlcz48ZGF0ZT5GZWI8L2RhdGU+PC9wdWItZGF0
ZXM+PC9kYXRlcz48aXNibj4xNDY1LTczOTI8L2lzYm4+PGFjY2Vzc2lvbi1udW0+MzUxNDUyMjU8
L2FjY2Vzc2lvbi1udW0+PHVybHM+PC91cmxzPjxlbGVjdHJvbmljLXJlc291cmNlLW51bT4xMC4x
MDM4L3M0MTU1Ni0wMjEtMDA4MzUtMjwvZWxlY3Ryb25pYy1yZXNvdXJjZS1udW0+PHJlbW90ZS1k
YXRhYmFzZS1wcm92aWRlcj5OTE08L3JlbW90ZS1kYXRhYmFzZS1wcm92aWRlcj48bGFuZ3VhZ2U+
ZW5nPC9sYW5ndWFnZT48L3JlY29yZD48L0NpdGU+PC9FbmROb3RlPgB=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TdTwvQXV0aG9yPjxZZWFyPjIwMjI8L1llYXI+PFJlY051
bT44MTY8L1JlY051bT48RGlzcGxheVRleHQ+KFN1IGV0IGFsLiwgMjAyMik8L0Rpc3BsYXlUZXh0
PjxyZWNvcmQ+PHJlYy1udW1iZXI+ODE2PC9yZWMtbnVtYmVyPjxmb3JlaWduLWtleXM+PGtleSBh
cHA9IkVOIiBkYi1pZD0icjAyOWZ4MHh5c2FyejllMmQybnB2MngzOWVlc2V6emRmczlhIiB0aW1l
c3RhbXA9IjE2NDk0MjkwODkiPjgxNjwva2V5PjwvZm9yZWlnbi1rZXlzPjxyZWYtdHlwZSBuYW1l
PSJKb3VybmFsIEFydGljbGUiPjE3PC9yZWYtdHlwZT48Y29udHJpYnV0b3JzPjxhdXRob3JzPjxh
dXRob3I+U3UsIFIuPC9hdXRob3I+PGF1dGhvcj5Eb25nLCBMLjwvYXV0aG9yPjxhdXRob3I+TGks
IFkuPC9hdXRob3I+PGF1dGhvcj5HYW8sIE0uPC9hdXRob3I+PGF1dGhvcj5IZSwgUC4gQy48L2F1
dGhvcj48YXV0aG9yPkxpdSwgVy48L2F1dGhvcj48YXV0aG9yPldlaSwgSi48L2F1dGhvcj48YXV0
aG9yPlpoYW8sIFouPC9hdXRob3I+PGF1dGhvcj5HYW8sIEwuPC9hdXRob3I+PGF1dGhvcj5IYW4s
IEwuPC9hdXRob3I+PGF1dGhvcj5EZW5nLCBYLjwvYXV0aG9yPjxhdXRob3I+TGksIEMuPC9hdXRo
b3I+PGF1dGhvcj5QcmluY2UsIEUuPC9hdXRob3I+PGF1dGhvcj5UYW4sIEIuPC9hdXRob3I+PGF1
dGhvcj5RaW5nLCBZLjwvYXV0aG9yPjxhdXRob3I+UWluLCBYLjwvYXV0aG9yPjxhdXRob3I+U2hl
biwgQy48L2F1dGhvcj48YXV0aG9yPlh1ZSwgTS48L2F1dGhvcj48YXV0aG9yPlpob3UsIEsuPC9h
dXRob3I+PGF1dGhvcj5DaGVuLCBaLjwvYXV0aG9yPjxhdXRob3I+WHVlLCBKLjwvYXV0aG9yPjxh
dXRob3I+TGksIFcuPC9hdXRob3I+PGF1dGhvcj5RaW4sIEguPC9hdXRob3I+PGF1dGhvcj5XdSwg
WC48L2F1dGhvcj48YXV0aG9yPlN1biwgTS48L2F1dGhvcj48YXV0aG9yPk5hbSwgWS48L2F1dGhv
cj48YXV0aG9yPkNoZW4sIEMuIFcuPC9hdXRob3I+PGF1dGhvcj5IdWFuZywgVy48L2F1dGhvcj48
YXV0aG9yPkhvcm5lLCBELjwvYXV0aG9yPjxhdXRob3I+Um9zZW4sIFMuIFQuPC9hdXRob3I+PGF1
dGhvcj5IZSwgQy48L2F1dGhvcj48YXV0aG9yPkNoZW4sIEouPC9hdXRob3I+PC9hdXRob3JzPjwv
Y29udHJpYnV0b3JzPjxhdXRoLWFkZHJlc3M+RGVwYXJ0bWVudCBvZiBTeXN0ZW1zIEJpb2xvZ3ks
IEJlY2ttYW4gUmVzZWFyY2ggSW5zdGl0dXRlIG9mIENpdHkgb2YgSG9wZSwgTW9ucm92aWEsIENB
LCBVU0EuIHJzdUBjb2gub3JnLiYjeEQ7RGVwYXJ0bWVudCBvZiBTeXN0ZW1zIEJpb2xvZ3ksIEJl
Y2ttYW4gUmVzZWFyY2ggSW5zdGl0dXRlIG9mIENpdHkgb2YgSG9wZSwgTW9ucm92aWEsIENBLCBV
U0EuJiN4RDtEZXBhcnRtZW50IG9mIFJhZGlhdGlvbiBPbmNvbG9neSwgVGhlIEZpcnN0IEFmZmls
aWF0ZWQgSG9zcGl0YWwgb2YgU3VuIFlhdC1zZW4gVW5pdmVyc2l0eSwgR3Vhbmd6aG91LCBDaGlu
YS4mI3hEO0RlcGFydG1lbnQgb2YgUGhhcm1hY2V1dGljcywgU2Nob29sIG9mIFBoYXJtYWNldXRp
Y2FsIFNjaWVuY2UsIEppYW5nbmFuIFVuaXZlcnNpdHksIFd1eGksIENoaW5hLiYjeEQ7RGVwYXJ0
bWVudCBvZiBDaGVtaXN0cnksIERlcGFydG1lbnQgb2YgQmlvY2hlbWlzdHJ5IGFuZCBNb2xlY3Vs
YXIgQmlvbG9neSwgYW5kIEluc3RpdHV0ZSBmb3IgQmlvcGh5c2ljYWwgRHluYW1pY3MsIFRoZSBV
bml2ZXJzaXR5IG9mIENoaWNhZ28sIENoaWNhZ28sIElMLCBVU0EuJiN4RDtIb3dhcmQgSHVnaGVz
IE1lZGljYWwgSW5zdGl0dXRlLCBUaGUgVW5pdmVyc2l0eSBvZiBDaGljYWdvLCBDaGljYWdvLCBJ
TCwgVVNBLiYjeEQ7RGVwYXJ0bWVudCBvZiBJbW11bm9sb2d5LCBIZWJlaSBNZWRpY2FsIFVuaXZl
cnNpdHksIFNoaWppYXpodWFuZywgQ2hpbmEuJiN4RDtEZXBhcnRtZW50IG9mIExpdmVyIFN1cmdl
cnksIFJlbmppIEhvc3BpdGFsLCBTaGFuZ2hhaSBKaWFvIFRvbmcgVW5pdmVyc2l0eSBTY2hvb2wg
b2YgTWVkaWNpbmUsIFNoYW5naGFpLCBDaGluYS4mI3hEO1NjaG9vbCBvZiBQaGFybWFjeSwgQ2hp
bmEgTWVkaWNhbCBVbml2ZXJzaXR5LCBTaGVueWFuZywgQ2hpbmEuJiN4RDtLZXkgTGFib3JhdG9y
eSBvZiBIZW1hdG9wb2lldGljIE1hbGlnbmFuY2llcywgVGhlIEZpcnN0IEFmZmlsaWF0ZWQgSG9z
cGl0YWwgb2YgWmhlamlhbmcgVW5pdmVyc2l0eSwgSGFuZ3pob3UsIENoaW5hLiYjeEQ7VGhlIElu
dGVncmF0aXZlIEdlbm9taWNzIENvcmUsIEJlY2ttYW4gUmVzZWFyY2ggSW5zdGl0dXRlIG9mIENp
dHkgb2YgSG9wZSwgRHVhcnRlLCBDQSwgVVNBLiYjeEQ7S2VjayBTY2hvb2wgb2YgTWVkaWNpbmUs
IFVuaXZlcnNpdHkgb2YgU291dGhlcm4gQ2FsaWZvcm5pYSwgYW5kIERlcGFydG1lbnQgb2YgUGF0
aG9sb2d5IGFuZCBMYWJvcmF0b3J5IE1lZGljaW5lLCBDaGlsZHJlbiZhcG9zO3MgSG9zcGl0YWwg
TG9zIEFuZ2VsZXMsIExvcyBBbmdlbGVzLCBDQSwgVVNBLiYjeEQ7TGFib3JhdG9yeSBvZiBSTkEg
QmlvbG9neSwgQ2VjaWwgSC4gYW5kIElkYSBHcmVlbiBDZW50ZXIgZm9yIFJlcHJvZHVjdGl2ZSBC
aW9sb2d5IFNjaWVuY2VzLCBVbml2ZXJzaXR5IG9mIFRleGFzIFNvdXRod2VzdGVybiBNZWRpY2Fs
IENlbnRlciwgRGFsbGFzLCBUWCwgVVNBLiYjeEQ7Q2l0eSBvZiBIb3BlIENvbXByZWhlbnNpdmUg
Q2FuY2VyIENlbnRlciwgQ2l0eSBvZiBIb3BlLCBEdWFydGUsIENBLCBVU0EuJiN4RDtEZXBhcnRt
ZW50IG9mIERpYWJldGVzIENvbXBsaWNhdGlvbnMgYW5kIE1ldGFib2xpc20sIERpYWJldGVzIGFu
ZCBNZXRhYm9saXNtIFJlc2VhcmNoIEluc3RpdHV0ZSwgQmVja21hbiBSZXNlYXJjaCBJbnN0aXR1
dGUgb2YgQ2l0eSBvZiBIb3BlLCBEdWFydGUsIENBLCBVU0EuJiN4RDtHcmFkdWF0ZSBTY2hvb2wg
b2YgQmlvbG9naWNhbCBTY2llbmNlLCBDaXR5IG9mIEhvcGUsIER1YXJ0ZSwgQ0EsIFVTQS4mI3hE
O0RlcGFydG1lbnQgb2YgTW9sZWN1bGFyIE1lZGljaW5lLCBCZWNrbWFuIFJlc2VhcmNoIEluc3Rp
dHV0ZSBvZiBDaXR5IG9mIEhvcGUsIER1YXJ0ZSwgQ0EsIFVTQS4mI3hEO0RlcGFydG1lbnQgb2Yg
SGVtYXRvbG9neSBhbmQgSGVtYXRvcG9pZXRpYyBDZWxsIFRyYW5zcGxhbnRhdGlvbiwgQ2l0eSBv
ZiBIb3BlLCBEdWFydGUsIENBLCBVU0EuJiN4RDtHZWhyIEZhbWlseSBDZW50ZXIgZm9yIExldWtl
bWlhIFJlc2VhcmNoLCBDaXR5IG9mIEhvcGUsIER1YXJ0ZSwgQ0EsIFVTQS4mI3hEO0RlcGFydG1l
bnQgb2YgQ2hlbWlzdHJ5LCBEZXBhcnRtZW50IG9mIEJpb2NoZW1pc3RyeSBhbmQgTW9sZWN1bGFy
IEJpb2xvZ3ksIGFuZCBJbnN0aXR1dGUgZm9yIEJpb3BoeXNpY2FsIER5bmFtaWNzLCBUaGUgVW5p
dmVyc2l0eSBvZiBDaGljYWdvLCBDaGljYWdvLCBJTCwgVVNBLiBjaHVhbmhlQHVjaGljYWdvLmVk
dS4mI3hEO0hvd2FyZCBIdWdoZXMgTWVkaWNhbCBJbnN0aXR1dGUsIFRoZSBVbml2ZXJzaXR5IG9m
IENoaWNhZ28sIENoaWNhZ28sIElMLCBVU0EuIGNodWFuaGVAdWNoaWNhZ28uZWR1LiYjeEQ7RGVw
YXJ0bWVudCBvZiBTeXN0ZW1zIEJpb2xvZ3ksIEJlY2ttYW4gUmVzZWFyY2ggSW5zdGl0dXRlIG9m
IENpdHkgb2YgSG9wZSwgTW9ucm92aWEsIENBLCBVU0EuIGppYW5jaGVuQGNvaC5vcmcuJiN4RDtD
aXR5IG9mIEhvcGUgQ29tcHJlaGVuc2l2ZSBDYW5jZXIgQ2VudGVyLCBDaXR5IG9mIEhvcGUsIER1
YXJ0ZSwgQ0EsIFVTQS4gamlhbmNoZW5AY29oLm9yZy4mI3hEO0dlaHIgRmFtaWx5IENlbnRlciBm
b3IgTGV1a2VtaWEgUmVzZWFyY2gsIENpdHkgb2YgSG9wZSwgRHVhcnRlLCBDQSwgVVNBLiBqaWFu
Y2hlbkBjb2gub3JnLjwvYXV0aC1hZGRyZXNzPjx0aXRsZXM+PHRpdGxlPk1FVFRMMTYgZXhlcnRz
IGFuIG0oNilBLWluZGVwZW5kZW50IGZ1bmN0aW9uIHRvIGZhY2lsaXRhdGUgdHJhbnNsYXRpb24g
YW5kIHR1bW9yaWdlbmVzaXM8L3RpdGxlPjxzZWNvbmRhcnktdGl0bGU+TmF0IENlbGwgQmlvbDwv
c2Vjb25kYXJ5LXRpdGxlPjwvdGl0bGVzPjxwZXJpb2RpY2FsPjxmdWxsLXRpdGxlPk5hdCBDZWxs
IEJpb2w8L2Z1bGwtdGl0bGU+PC9wZXJpb2RpY2FsPjxwYWdlcz4yMDUtMjE2PC9wYWdlcz48dm9s
dW1lPjI0PC92b2x1bWU+PG51bWJlcj4yPC9udW1iZXI+PGVkaXRpb24+MjAyMi8wMi8xMjwvZWRp
dGlvbj48a2V5d29yZHM+PGtleXdvcmQ+QWRlbm9zaW5lLyphbmFsb2dzICZhbXA7IGRlcml2YXRp
dmVzL21ldGFib2xpc208L2tleXdvcmQ+PGtleXdvcmQ+QW5pbWFsczwva2V5d29yZD48a2V5d29y
ZD5DYXJjaW5vZ2VuZXNpcy9nZW5ldGljcy8qbWV0YWJvbGlzbS9wYXRob2xvZ3k8L2tleXdvcmQ+
PGtleXdvcmQ+Q2FyY2lub21hLCBIZXBhdG9jZWxsdWxhci8qZW56eW1vbG9neS9nZW5ldGljcy9w
YXRob2xvZ3k8L2tleXdvcmQ+PGtleXdvcmQ+Q3l0b3NvbC9lbnp5bW9sb2d5PC9rZXl3b3JkPjxr
ZXl3b3JkPkV1a2FyeW90aWMgSW5pdGlhdGlvbiBGYWN0b3ItMy9nZW5ldGljcy9tZXRhYm9saXNt
PC9rZXl3b3JkPjxrZXl3b3JkPkdlbmUgRXhwcmVzc2lvbiBSZWd1bGF0aW9uLCBOZW9wbGFzdGlj
PC9rZXl3b3JkPjxrZXl3b3JkPkhFSzI5MyBDZWxsczwva2V5d29yZD48a2V5d29yZD5IZXAgRzIg
Q2VsbHM8L2tleXdvcmQ+PGtleXdvcmQ+SHVtYW5zPC9rZXl3b3JkPjxrZXl3b3JkPkxpdmVyIE5l
b3BsYXNtcy8qZW56eW1vbG9neS9nZW5ldGljcy9wYXRob2xvZ3k8L2tleXdvcmQ+PGtleXdvcmQ+
TWV0aHlsdHJhbnNmZXJhc2VzL2dlbmV0aWNzLyptZXRhYm9saXNtPC9rZXl3b3JkPjxrZXl3b3Jk
Pk1pY2UsIEluYnJlZCBOT0Q8L2tleXdvcmQ+PGtleXdvcmQ+TWljZSwgU0NJRDwva2V5d29yZD48
a2V5d29yZD4qUHJvdGVpbiBCaW9zeW50aGVzaXM8L2tleXdvcmQ+PGtleXdvcmQ+KlJOQSBQcm9j
ZXNzaW5nLCBQb3N0LVRyYW5zY3JpcHRpb25hbDwva2V5d29yZD48a2V5d29yZD5STkEsIE1lc3Nl
bmdlci9nZW5ldGljcy8qbWV0YWJvbGlzbTwva2V5d29yZD48a2V5d29yZD5STkEsIFJpYm9zb21h
bC9nZW5ldGljcy9tZXRhYm9saXNtPC9rZXl3b3JkPjxrZXl3b3JkPlNpZ25hbCBUcmFuc2R1Y3Rp
b248L2tleXdvcmQ+PGtleXdvcmQ+VHVtb3IgQnVyZGVuPC9rZXl3b3JkPjwva2V5d29yZHM+PGRh
dGVzPjx5ZWFyPjIwMjI8L3llYXI+PHB1Yi1kYXRlcz48ZGF0ZT5GZWI8L2RhdGU+PC9wdWItZGF0
ZXM+PC9kYXRlcz48aXNibj4xNDY1LTczOTI8L2lzYm4+PGFjY2Vzc2lvbi1udW0+MzUxNDUyMjU8
L2FjY2Vzc2lvbi1udW0+PHVybHM+PC91cmxzPjxlbGVjdHJvbmljLXJlc291cmNlLW51bT4xMC4x
MDM4L3M0MTU1Ni0wMjEtMDA4MzUtMjwvZWxlY3Ryb25pYy1yZXNvdXJjZS1udW0+PHJlbW90ZS1k
YXRhYmFzZS1wcm92aWRlcj5OTE08L3JlbW90ZS1kYXRhYmFzZS1wcm92aWRlcj48bGFuZ3VhZ2U+
ZW5nPC9sYW5ndWFnZT48L3JlY29yZD48L0NpdGU+PC9FbmROb3RlPgB=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Su et al., 2022)</w:t>
            </w:r>
            <w:r w:rsidRPr="00774871">
              <w:rPr>
                <w:rFonts w:eastAsia="等线" w:cs="Times New Roman"/>
                <w:color w:val="000000"/>
                <w:sz w:val="18"/>
                <w:szCs w:val="18"/>
              </w:rPr>
              <w:fldChar w:fldCharType="end"/>
            </w:r>
          </w:p>
        </w:tc>
      </w:tr>
      <w:tr w:rsidR="006C098E" w:rsidRPr="00774871" w14:paraId="57EB672C" w14:textId="77777777" w:rsidTr="00590E4C">
        <w:trPr>
          <w:trHeight w:val="276"/>
        </w:trPr>
        <w:tc>
          <w:tcPr>
            <w:tcW w:w="1191" w:type="dxa"/>
            <w:vMerge/>
            <w:tcBorders>
              <w:top w:val="nil"/>
              <w:left w:val="nil"/>
              <w:bottom w:val="nil"/>
              <w:right w:val="nil"/>
            </w:tcBorders>
            <w:shd w:val="clear" w:color="auto" w:fill="auto"/>
            <w:vAlign w:val="center"/>
            <w:hideMark/>
          </w:tcPr>
          <w:p w14:paraId="7F00FF53" w14:textId="77777777" w:rsidR="006C098E" w:rsidRPr="00774871" w:rsidRDefault="006C098E" w:rsidP="00590E4C">
            <w:pPr>
              <w:rPr>
                <w:rFonts w:eastAsia="等线" w:cs="Times New Roman"/>
                <w:color w:val="000000"/>
                <w:sz w:val="18"/>
                <w:szCs w:val="18"/>
              </w:rPr>
            </w:pPr>
          </w:p>
        </w:tc>
        <w:tc>
          <w:tcPr>
            <w:tcW w:w="964" w:type="dxa"/>
            <w:vMerge w:val="restart"/>
            <w:tcBorders>
              <w:top w:val="nil"/>
              <w:left w:val="nil"/>
              <w:bottom w:val="nil"/>
              <w:right w:val="nil"/>
            </w:tcBorders>
            <w:shd w:val="clear" w:color="auto" w:fill="auto"/>
            <w:vAlign w:val="center"/>
            <w:hideMark/>
          </w:tcPr>
          <w:p w14:paraId="64500F15" w14:textId="77777777"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t>Eraser</w:t>
            </w:r>
          </w:p>
        </w:tc>
        <w:tc>
          <w:tcPr>
            <w:tcW w:w="1020" w:type="dxa"/>
            <w:vMerge w:val="restart"/>
            <w:tcBorders>
              <w:top w:val="nil"/>
              <w:left w:val="nil"/>
              <w:bottom w:val="nil"/>
              <w:right w:val="nil"/>
            </w:tcBorders>
            <w:shd w:val="clear" w:color="auto" w:fill="auto"/>
            <w:vAlign w:val="center"/>
            <w:hideMark/>
          </w:tcPr>
          <w:p w14:paraId="6E5F8340" w14:textId="77777777"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t>FTO</w:t>
            </w:r>
          </w:p>
        </w:tc>
        <w:tc>
          <w:tcPr>
            <w:tcW w:w="1020" w:type="dxa"/>
            <w:tcBorders>
              <w:top w:val="nil"/>
              <w:left w:val="nil"/>
              <w:bottom w:val="nil"/>
              <w:right w:val="nil"/>
            </w:tcBorders>
            <w:shd w:val="clear" w:color="auto" w:fill="auto"/>
            <w:vAlign w:val="center"/>
            <w:hideMark/>
          </w:tcPr>
          <w:p w14:paraId="613B1A4B"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336CACC1"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6B2C251A"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s proliferation, migration, and invasion of HCC cells</w:t>
            </w:r>
          </w:p>
        </w:tc>
        <w:tc>
          <w:tcPr>
            <w:tcW w:w="2268" w:type="dxa"/>
            <w:tcBorders>
              <w:top w:val="nil"/>
              <w:left w:val="nil"/>
              <w:bottom w:val="nil"/>
              <w:right w:val="nil"/>
            </w:tcBorders>
            <w:shd w:val="clear" w:color="auto" w:fill="auto"/>
            <w:vAlign w:val="center"/>
            <w:hideMark/>
          </w:tcPr>
          <w:p w14:paraId="1798511B"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Depletion of FTO by SIRT1 down-regulates GNAO1 expression</w:t>
            </w:r>
          </w:p>
        </w:tc>
        <w:tc>
          <w:tcPr>
            <w:tcW w:w="964" w:type="dxa"/>
            <w:tcBorders>
              <w:top w:val="nil"/>
              <w:left w:val="nil"/>
              <w:bottom w:val="nil"/>
              <w:right w:val="nil"/>
            </w:tcBorders>
            <w:shd w:val="clear" w:color="auto" w:fill="auto"/>
            <w:vAlign w:val="center"/>
            <w:hideMark/>
          </w:tcPr>
          <w:p w14:paraId="496C399F" w14:textId="7FCB76C5"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MaXU8L0F1dGhvcj48WWVhcj4yMDIwPC9ZZWFyPjxSZWNO
dW0+Nzk4PC9SZWNOdW0+PERpc3BsYXlUZXh0PihMaXUgZXQgYWwuLCAyMDIwYSk8L0Rpc3BsYXlU
ZXh0PjxyZWNvcmQ+PHJlYy1udW1iZXI+Nzk4PC9yZWMtbnVtYmVyPjxmb3JlaWduLWtleXM+PGtl
eSBhcHA9IkVOIiBkYi1pZD0icjAyOWZ4MHh5c2FyejllMmQybnB2MngzOWVlc2V6emRmczlhIiB0
aW1lc3RhbXA9IjE2NDk0Mjc0ODUiPjc5ODwva2V5PjwvZm9yZWlnbi1rZXlzPjxyZWYtdHlwZSBu
YW1lPSJKb3VybmFsIEFydGljbGUiPjE3PC9yZWYtdHlwZT48Y29udHJpYnV0b3JzPjxhdXRob3Jz
PjxhdXRob3I+TGl1LCBYLjwvYXV0aG9yPjxhdXRob3I+TGl1LCBKLjwvYXV0aG9yPjxhdXRob3I+
WGlhbywgVy48L2F1dGhvcj48YXV0aG9yPlplbmcsIFEuPC9hdXRob3I+PGF1dGhvcj5CbywgSC48
L2F1dGhvcj48YXV0aG9yPlpodSwgWS48L2F1dGhvcj48YXV0aG9yPkdvbmcsIEwuPC9hdXRob3I+
PGF1dGhvcj5IZSwgRC48L2F1dGhvcj48YXV0aG9yPlhpbmcsIFguPC9hdXRob3I+PGF1dGhvcj5M
aSwgUi48L2F1dGhvcj48YXV0aG9yPlpob3UsIE0uPC9hdXRob3I+PGF1dGhvcj5YaW9uZywgVy48
L2F1dGhvcj48YXV0aG9yPlpob3UsIFkuPC9hdXRob3I+PGF1dGhvcj5aaG91LCBKLjwvYXV0aG9y
PjxhdXRob3I+TGksIFguPC9hdXRob3I+PGF1dGhvcj5HdW8sIEYuPC9hdXRob3I+PGF1dGhvcj5Y
dSwgQy48L2F1dGhvcj48YXV0aG9yPkNoZW4sIFguPC9hdXRob3I+PGF1dGhvcj5XYW5nLCBYLjwv
YXV0aG9yPjxhdXRob3I+V2FuZywgRi48L2F1dGhvcj48YXV0aG9yPldhbmcsIFEuPC9hdXRob3I+
PGF1dGhvcj5DYW8sIEsuPC9hdXRob3I+PC9hdXRob3JzPjwvY29udHJpYnV0b3JzPjxhdXRoLWFk
ZHJlc3M+RGVwYXJ0bWVudCBvZiBPbmNvbG9neSwgVGhpcmQgWGlhbmd5YSBIb3NwaXRhbCBvZiBD
ZW50cmFsIFNvdXRoIFVuaXZlcnNpdHksIENoYW5nc2hhLCBDaGluYS4mI3hEO0RlcGFydG1lbnQg
b2YgR2FzdHJvZW50ZXJvbG9neSwgVGhpcmQgWGlhbmd5YSBIb3NwaXRhbCBvZiBDZW50cmFsIFNv
dXRoIFVuaXZlcnNpdHksIENoYW5nc2hhLCBDaGluYS4mI3hEO0RlcGFydG1lbnQgb2YgVXJvbG9n
eSwgVGhpcmQgWGlhbmd5YSBIb3NwaXRhbCBvZiBDZW50cmFsIFNvdXRoIFVuaXZlcnNpdHksIENo
YW5nc2hhLCBDaGluYS4mI3hEO0tleSBMYWJvcmF0b3J5IG9mIEdlbm9taWMgYW5kIFByZWNpc2lv
biBNZWRpY2luZSwgQ29sbGFib3JhdGl2ZSBJbm5vdmF0aW9uIENlbnRlciBvZiBHZW5ldGljcyBh
bmQgRGV2ZWxvcG1lbnQsIENBUyBDZW50ZXIgZm9yIEV4Y2VsbGVuY2UgaW4gTW9sZWN1bGFyIENl
bGwgU2NpZW5jZSwgQmVpamluZyBJbnN0aXR1dGUgb2YgR2Vub21pY3MsIENoaW5lc2UgQWNhZGVt
eSBvZiBTY2llbmNlcywgQmVpamluZywgQ2hpbmEuJiN4RDtEZXBhcnRtZW50IG9mIERlcm1hdG9s
b2d5LCBUaGlyZCBYaWFuZ3lhIEhvc3BpdGFsIG9mIENlbnRyYWwgU291dGggVW5pdmVyc2l0eSwg
Q2hhbmdzaGEsIENoaW5hLiYjeEQ7S2V5IExhYm9yYXRvcnkgb2YgQ2FyY2lub2dlbmVzaXMgb2Yg
dGhlIENoaW5lc2UgTWluaXN0cnkgb2YgSGVhbHRoLCBDYW5jZXIgUmVzZWFyY2ggSW5zdGl0dXRl
LCBDZW50cmFsIFNvdXRoIFVuaXZlcnNpdHksIENoYW5nc2hhLCBDaGluYS4mI3hEO0RlcGFydG1l
bnQgb2YgUmVzcGlyYXRvcnksIFRoZSBTZWNvbmQgUGVvcGxlJmFwb3M7cyBIb3NwaXRhbCBvZiBI
dW5hbiBQcm92aW5jZSwgQ2hhbmdzaGEsIENoaW5hLiYjeEQ7Q2VudGVyIGZvciBNZWRpY2FsIEV4
cGVyaW1lbnRzLCBUaGlyZCBYaWFuZ3lhIEhvc3BpdGFsIG9mIENlbnRyYWwgU291dGggVW5pdmVy
c2l0eSwgQ2hhbmdzaGEsIENoaW5hLiYjeEQ7WWFuJmFwb3M7YW4gQWZmaWxpYXRlZCBIb3NwaXRh
bCBvZiBLdW5taW5nIE1lZGljYWwgVW5pdmVyc2l0eSwgS3VubWluZywgQ2hpbmEuJiN4RDtEZXBh
cnRtZW50IG9mIFBsYXN0aWMgU3VyZ2VyeSwgVGhpcmQgWGlhbmd5YSBIb3NwaXRhbCBvZiBDZW50
cmFsIFNvdXRoIFVuaXZlcnNpdHksIENoYW5nc2hhLCBDaGluYS4mI3hEO0h1bmFuIEtleSBMYWJv
cmF0b3J5IGZvciBCaW9hbmFseXNpcyBvZiBDb21wbGV4IE1hdHJpeCBTYW1wbGVzLCBDaGFuZ3No
YSwgQ2hpbmEuJiN4RDtEZXBhcnRtZW50IG9mIFBoYXJtYWNldXRpY2FsIENoZW1pc3RyeSwgU2No
b29sIG9mIFBoYXJtYWNldXRpY2FsIFNjaWVuY2VzLCBDZW50cmFsIFNvdXRoIFVuaXZlcnNpdHks
IENoYW5nc2hhLCBDaGluYS4mI3hEO0RlcGFydG1lbnQgb2YgQ2xpbmljYWwgUGhhcm1hY29sb2d5
LCBYaWFuZ3lhIEhvc3BpdGFsIG9mIENlbnRyYWwgU291dGggVW5pdmVyc2l0eSwgQ2hhbmdzaGEs
IENoaW5hLiYjeEQ7SHVuYW4gS2V5IExhYm9yYXRvcnkgb2YgTm9ucmVzb2x2aW5nIEluZmxhbW1h
dGlvbiBhbmQgQ2FuY2VyLCBDaGFuZ3NoYSwgQ2hpbmEuJiN4RDtEZXBhcnRtZW50IG9mIFRyYW5z
cGxhbnRhdGlvbiwgVGhpcmQgWGlhbmd5YSBIb3NwaXRhbCBvZiBDZW50cmFsIFNvdXRoIFVuaXZl
cnNpdHksIENoYW5nc2hhLCBDaGluYS48L2F1dGgtYWRkcmVzcz48dGl0bGVzPjx0aXRsZT5TSVJU
MSBSZWd1bGF0ZXMgTig2KSAtTWV0aHlsYWRlbm9zaW5lIFJOQSBNb2RpZmljYXRpb24gaW4gSGVw
YXRvY2FyY2lub2dlbmVzaXMgYnkgSW5kdWNpbmcgUkFOQlAyLURlcGVuZGVudCBGVE8gU1VNT3ls
YXRpb248L3RpdGxlPjxzZWNvbmRhcnktdGl0bGU+SGVwYXRvbG9neTwvc2Vjb25kYXJ5LXRpdGxl
PjwvdGl0bGVzPjxwZXJpb2RpY2FsPjxmdWxsLXRpdGxlPkhlcGF0b2xvZ3k8L2Z1bGwtdGl0bGU+
PC9wZXJpb2RpY2FsPjxwYWdlcz4yMDI5LTIwNTA8L3BhZ2VzPjx2b2x1bWU+NzI8L3ZvbHVtZT48
bnVtYmVyPjY8L251bWJlcj48ZWRpdGlvbj4yMDIwLzAzLzExPC9lZGl0aW9uPjxrZXl3b3Jkcz48
a2V5d29yZD5BZGVub3NpbmUvYW5hbG9ncyAmYW1wOyBkZXJpdmF0aXZlcy9tZXRhYm9saXNtPC9r
ZXl3b3JkPjxrZXl3b3JkPkFscGhhLUtldG9nbHV0YXJhdGUtRGVwZW5kZW50IERpb3h5Z2VuYXNl
IEZUTy9nZW5ldGljcy8qbWV0YWJvbGlzbTwva2V5d29yZD48a2V5d29yZD5BbmltYWxzPC9rZXl3
b3JkPjxrZXl3b3JkPkNhcmNpbm9nZW5lc2lzL2dlbmV0aWNzPC9rZXl3b3JkPjxrZXl3b3JkPkNh
cmNpbm9tYSwgSGVwYXRvY2VsbHVsYXIvKmdlbmV0aWNzL3BhdGhvbG9neTwva2V5d29yZD48a2V5
d29yZD5DZWxsIExpbmUsIFR1bW9yPC9rZXl3b3JkPjxrZXl3b3JkPkNvbXB1dGF0aW9uYWwgQmlv
bG9neTwva2V5d29yZD48a2V5d29yZD5Eb3duLVJlZ3VsYXRpb248L2tleXdvcmQ+PGtleXdvcmQ+
R1RQLUJpbmRpbmcgUHJvdGVpbiBhbHBoYSBTdWJ1bml0cywgR2ktR28vZ2VuZXRpY3M8L2tleXdv
cmQ+PGtleXdvcmQ+R2VuZSBFeHByZXNzaW9uIFJlZ3VsYXRpb24sIE5lb3BsYXN0aWM8L2tleXdv
cmQ+PGtleXdvcmQ+SHVtYW5zPC9rZXl3b3JkPjxrZXl3b3JkPkxpdmVyIE5lb3BsYXNtcy8qZ2Vu
ZXRpY3MvcGF0aG9sb2d5PC9rZXl3b3JkPjxrZXl3b3JkPk1hbGU8L2tleXdvcmQ+PGtleXdvcmQ+
TWljZTwva2V5d29yZD48a2V5d29yZD5Nb2xlY3VsYXIgQ2hhcGVyb25lcy8qbWV0YWJvbGlzbTwv
a2V5d29yZD48a2V5d29yZD5NdXRhZ2VuZXNpczwva2V5d29yZD48a2V5d29yZD5OdWNsZWFyIFBv
cmUgQ29tcGxleCBQcm90ZWlucy8qbWV0YWJvbGlzbTwva2V5d29yZD48a2V5d29yZD5Qcm90ZW9s
eXNpczwva2V5d29yZD48a2V5d29yZD5STkEgUHJvY2Vzc2luZywgUG9zdC1UcmFuc2NyaXB0aW9u
YWw8L2tleXdvcmQ+PGtleXdvcmQ+Uk5BLCBNZXNzZW5nZXIvbWV0YWJvbGlzbTwva2V5d29yZD48
a2V5d29yZD5TaXJ0dWluIDEvKm1ldGFib2xpc208L2tleXdvcmQ+PGtleXdvcmQ+U3Vtb3lsYXRp
b24vZ2VuZXRpY3M8L2tleXdvcmQ+PGtleXdvcmQ+WGVub2dyYWZ0IE1vZGVsIEFudGl0dW1vciBB
c3NheXM8L2tleXdvcmQ+PC9rZXl3b3Jkcz48ZGF0ZXM+PHllYXI+MjAyMDwveWVhcj48cHViLWRh
dGVzPjxkYXRlPkRlYzwvZGF0ZT48L3B1Yi1kYXRlcz48L2RhdGVzPjxpc2JuPjAyNzAtOTEzOTwv
aXNibj48YWNjZXNzaW9uLW51bT4zMjE1NDkzNDwvYWNjZXNzaW9uLW51bT48dXJscz48L3VybHM+
PGVsZWN0cm9uaWMtcmVzb3VyY2UtbnVtPjEwLjEwMDIvaGVwLjMxMjIyPC9lbGVjdHJvbmljLXJl
c291cmNlLW51bT48cmVtb3RlLWRhdGFiYXNlLXByb3ZpZGVyPk5MTTwvcmVtb3RlLWRhdGFiYXNl
LXByb3ZpZGVyPjxsYW5ndWFnZT5lbmc8L2xhbmd1YWdlPjwvcmVjb3JkPjwvQ2l0ZT48L0VuZE5v
dGU+AG==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MaXU8L0F1dGhvcj48WWVhcj4yMDIwPC9ZZWFyPjxSZWNO
dW0+Nzk4PC9SZWNOdW0+PERpc3BsYXlUZXh0PihMaXUgZXQgYWwuLCAyMDIwYSk8L0Rpc3BsYXlU
ZXh0PjxyZWNvcmQ+PHJlYy1udW1iZXI+Nzk4PC9yZWMtbnVtYmVyPjxmb3JlaWduLWtleXM+PGtl
eSBhcHA9IkVOIiBkYi1pZD0icjAyOWZ4MHh5c2FyejllMmQybnB2MngzOWVlc2V6emRmczlhIiB0
aW1lc3RhbXA9IjE2NDk0Mjc0ODUiPjc5ODwva2V5PjwvZm9yZWlnbi1rZXlzPjxyZWYtdHlwZSBu
YW1lPSJKb3VybmFsIEFydGljbGUiPjE3PC9yZWYtdHlwZT48Y29udHJpYnV0b3JzPjxhdXRob3Jz
PjxhdXRob3I+TGl1LCBYLjwvYXV0aG9yPjxhdXRob3I+TGl1LCBKLjwvYXV0aG9yPjxhdXRob3I+
WGlhbywgVy48L2F1dGhvcj48YXV0aG9yPlplbmcsIFEuPC9hdXRob3I+PGF1dGhvcj5CbywgSC48
L2F1dGhvcj48YXV0aG9yPlpodSwgWS48L2F1dGhvcj48YXV0aG9yPkdvbmcsIEwuPC9hdXRob3I+
PGF1dGhvcj5IZSwgRC48L2F1dGhvcj48YXV0aG9yPlhpbmcsIFguPC9hdXRob3I+PGF1dGhvcj5M
aSwgUi48L2F1dGhvcj48YXV0aG9yPlpob3UsIE0uPC9hdXRob3I+PGF1dGhvcj5YaW9uZywgVy48
L2F1dGhvcj48YXV0aG9yPlpob3UsIFkuPC9hdXRob3I+PGF1dGhvcj5aaG91LCBKLjwvYXV0aG9y
PjxhdXRob3I+TGksIFguPC9hdXRob3I+PGF1dGhvcj5HdW8sIEYuPC9hdXRob3I+PGF1dGhvcj5Y
dSwgQy48L2F1dGhvcj48YXV0aG9yPkNoZW4sIFguPC9hdXRob3I+PGF1dGhvcj5XYW5nLCBYLjwv
YXV0aG9yPjxhdXRob3I+V2FuZywgRi48L2F1dGhvcj48YXV0aG9yPldhbmcsIFEuPC9hdXRob3I+
PGF1dGhvcj5DYW8sIEsuPC9hdXRob3I+PC9hdXRob3JzPjwvY29udHJpYnV0b3JzPjxhdXRoLWFk
ZHJlc3M+RGVwYXJ0bWVudCBvZiBPbmNvbG9neSwgVGhpcmQgWGlhbmd5YSBIb3NwaXRhbCBvZiBD
ZW50cmFsIFNvdXRoIFVuaXZlcnNpdHksIENoYW5nc2hhLCBDaGluYS4mI3hEO0RlcGFydG1lbnQg
b2YgR2FzdHJvZW50ZXJvbG9neSwgVGhpcmQgWGlhbmd5YSBIb3NwaXRhbCBvZiBDZW50cmFsIFNv
dXRoIFVuaXZlcnNpdHksIENoYW5nc2hhLCBDaGluYS4mI3hEO0RlcGFydG1lbnQgb2YgVXJvbG9n
eSwgVGhpcmQgWGlhbmd5YSBIb3NwaXRhbCBvZiBDZW50cmFsIFNvdXRoIFVuaXZlcnNpdHksIENo
YW5nc2hhLCBDaGluYS4mI3hEO0tleSBMYWJvcmF0b3J5IG9mIEdlbm9taWMgYW5kIFByZWNpc2lv
biBNZWRpY2luZSwgQ29sbGFib3JhdGl2ZSBJbm5vdmF0aW9uIENlbnRlciBvZiBHZW5ldGljcyBh
bmQgRGV2ZWxvcG1lbnQsIENBUyBDZW50ZXIgZm9yIEV4Y2VsbGVuY2UgaW4gTW9sZWN1bGFyIENl
bGwgU2NpZW5jZSwgQmVpamluZyBJbnN0aXR1dGUgb2YgR2Vub21pY3MsIENoaW5lc2UgQWNhZGVt
eSBvZiBTY2llbmNlcywgQmVpamluZywgQ2hpbmEuJiN4RDtEZXBhcnRtZW50IG9mIERlcm1hdG9s
b2d5LCBUaGlyZCBYaWFuZ3lhIEhvc3BpdGFsIG9mIENlbnRyYWwgU291dGggVW5pdmVyc2l0eSwg
Q2hhbmdzaGEsIENoaW5hLiYjeEQ7S2V5IExhYm9yYXRvcnkgb2YgQ2FyY2lub2dlbmVzaXMgb2Yg
dGhlIENoaW5lc2UgTWluaXN0cnkgb2YgSGVhbHRoLCBDYW5jZXIgUmVzZWFyY2ggSW5zdGl0dXRl
LCBDZW50cmFsIFNvdXRoIFVuaXZlcnNpdHksIENoYW5nc2hhLCBDaGluYS4mI3hEO0RlcGFydG1l
bnQgb2YgUmVzcGlyYXRvcnksIFRoZSBTZWNvbmQgUGVvcGxlJmFwb3M7cyBIb3NwaXRhbCBvZiBI
dW5hbiBQcm92aW5jZSwgQ2hhbmdzaGEsIENoaW5hLiYjeEQ7Q2VudGVyIGZvciBNZWRpY2FsIEV4
cGVyaW1lbnRzLCBUaGlyZCBYaWFuZ3lhIEhvc3BpdGFsIG9mIENlbnRyYWwgU291dGggVW5pdmVy
c2l0eSwgQ2hhbmdzaGEsIENoaW5hLiYjeEQ7WWFuJmFwb3M7YW4gQWZmaWxpYXRlZCBIb3NwaXRh
bCBvZiBLdW5taW5nIE1lZGljYWwgVW5pdmVyc2l0eSwgS3VubWluZywgQ2hpbmEuJiN4RDtEZXBh
cnRtZW50IG9mIFBsYXN0aWMgU3VyZ2VyeSwgVGhpcmQgWGlhbmd5YSBIb3NwaXRhbCBvZiBDZW50
cmFsIFNvdXRoIFVuaXZlcnNpdHksIENoYW5nc2hhLCBDaGluYS4mI3hEO0h1bmFuIEtleSBMYWJv
cmF0b3J5IGZvciBCaW9hbmFseXNpcyBvZiBDb21wbGV4IE1hdHJpeCBTYW1wbGVzLCBDaGFuZ3No
YSwgQ2hpbmEuJiN4RDtEZXBhcnRtZW50IG9mIFBoYXJtYWNldXRpY2FsIENoZW1pc3RyeSwgU2No
b29sIG9mIFBoYXJtYWNldXRpY2FsIFNjaWVuY2VzLCBDZW50cmFsIFNvdXRoIFVuaXZlcnNpdHks
IENoYW5nc2hhLCBDaGluYS4mI3hEO0RlcGFydG1lbnQgb2YgQ2xpbmljYWwgUGhhcm1hY29sb2d5
LCBYaWFuZ3lhIEhvc3BpdGFsIG9mIENlbnRyYWwgU291dGggVW5pdmVyc2l0eSwgQ2hhbmdzaGEs
IENoaW5hLiYjeEQ7SHVuYW4gS2V5IExhYm9yYXRvcnkgb2YgTm9ucmVzb2x2aW5nIEluZmxhbW1h
dGlvbiBhbmQgQ2FuY2VyLCBDaGFuZ3NoYSwgQ2hpbmEuJiN4RDtEZXBhcnRtZW50IG9mIFRyYW5z
cGxhbnRhdGlvbiwgVGhpcmQgWGlhbmd5YSBIb3NwaXRhbCBvZiBDZW50cmFsIFNvdXRoIFVuaXZl
cnNpdHksIENoYW5nc2hhLCBDaGluYS48L2F1dGgtYWRkcmVzcz48dGl0bGVzPjx0aXRsZT5TSVJU
MSBSZWd1bGF0ZXMgTig2KSAtTWV0aHlsYWRlbm9zaW5lIFJOQSBNb2RpZmljYXRpb24gaW4gSGVw
YXRvY2FyY2lub2dlbmVzaXMgYnkgSW5kdWNpbmcgUkFOQlAyLURlcGVuZGVudCBGVE8gU1VNT3ls
YXRpb248L3RpdGxlPjxzZWNvbmRhcnktdGl0bGU+SGVwYXRvbG9neTwvc2Vjb25kYXJ5LXRpdGxl
PjwvdGl0bGVzPjxwZXJpb2RpY2FsPjxmdWxsLXRpdGxlPkhlcGF0b2xvZ3k8L2Z1bGwtdGl0bGU+
PC9wZXJpb2RpY2FsPjxwYWdlcz4yMDI5LTIwNTA8L3BhZ2VzPjx2b2x1bWU+NzI8L3ZvbHVtZT48
bnVtYmVyPjY8L251bWJlcj48ZWRpdGlvbj4yMDIwLzAzLzExPC9lZGl0aW9uPjxrZXl3b3Jkcz48
a2V5d29yZD5BZGVub3NpbmUvYW5hbG9ncyAmYW1wOyBkZXJpdmF0aXZlcy9tZXRhYm9saXNtPC9r
ZXl3b3JkPjxrZXl3b3JkPkFscGhhLUtldG9nbHV0YXJhdGUtRGVwZW5kZW50IERpb3h5Z2VuYXNl
IEZUTy9nZW5ldGljcy8qbWV0YWJvbGlzbTwva2V5d29yZD48a2V5d29yZD5BbmltYWxzPC9rZXl3
b3JkPjxrZXl3b3JkPkNhcmNpbm9nZW5lc2lzL2dlbmV0aWNzPC9rZXl3b3JkPjxrZXl3b3JkPkNh
cmNpbm9tYSwgSGVwYXRvY2VsbHVsYXIvKmdlbmV0aWNzL3BhdGhvbG9neTwva2V5d29yZD48a2V5
d29yZD5DZWxsIExpbmUsIFR1bW9yPC9rZXl3b3JkPjxrZXl3b3JkPkNvbXB1dGF0aW9uYWwgQmlv
bG9neTwva2V5d29yZD48a2V5d29yZD5Eb3duLVJlZ3VsYXRpb248L2tleXdvcmQ+PGtleXdvcmQ+
R1RQLUJpbmRpbmcgUHJvdGVpbiBhbHBoYSBTdWJ1bml0cywgR2ktR28vZ2VuZXRpY3M8L2tleXdv
cmQ+PGtleXdvcmQ+R2VuZSBFeHByZXNzaW9uIFJlZ3VsYXRpb24sIE5lb3BsYXN0aWM8L2tleXdv
cmQ+PGtleXdvcmQ+SHVtYW5zPC9rZXl3b3JkPjxrZXl3b3JkPkxpdmVyIE5lb3BsYXNtcy8qZ2Vu
ZXRpY3MvcGF0aG9sb2d5PC9rZXl3b3JkPjxrZXl3b3JkPk1hbGU8L2tleXdvcmQ+PGtleXdvcmQ+
TWljZTwva2V5d29yZD48a2V5d29yZD5Nb2xlY3VsYXIgQ2hhcGVyb25lcy8qbWV0YWJvbGlzbTwv
a2V5d29yZD48a2V5d29yZD5NdXRhZ2VuZXNpczwva2V5d29yZD48a2V5d29yZD5OdWNsZWFyIFBv
cmUgQ29tcGxleCBQcm90ZWlucy8qbWV0YWJvbGlzbTwva2V5d29yZD48a2V5d29yZD5Qcm90ZW9s
eXNpczwva2V5d29yZD48a2V5d29yZD5STkEgUHJvY2Vzc2luZywgUG9zdC1UcmFuc2NyaXB0aW9u
YWw8L2tleXdvcmQ+PGtleXdvcmQ+Uk5BLCBNZXNzZW5nZXIvbWV0YWJvbGlzbTwva2V5d29yZD48
a2V5d29yZD5TaXJ0dWluIDEvKm1ldGFib2xpc208L2tleXdvcmQ+PGtleXdvcmQ+U3Vtb3lsYXRp
b24vZ2VuZXRpY3M8L2tleXdvcmQ+PGtleXdvcmQ+WGVub2dyYWZ0IE1vZGVsIEFudGl0dW1vciBB
c3NheXM8L2tleXdvcmQ+PC9rZXl3b3Jkcz48ZGF0ZXM+PHllYXI+MjAyMDwveWVhcj48cHViLWRh
dGVzPjxkYXRlPkRlYzwvZGF0ZT48L3B1Yi1kYXRlcz48L2RhdGVzPjxpc2JuPjAyNzAtOTEzOTwv
aXNibj48YWNjZXNzaW9uLW51bT4zMjE1NDkzNDwvYWNjZXNzaW9uLW51bT48dXJscz48L3VybHM+
PGVsZWN0cm9uaWMtcmVzb3VyY2UtbnVtPjEwLjEwMDIvaGVwLjMxMjIyPC9lbGVjdHJvbmljLXJl
c291cmNlLW51bT48cmVtb3RlLWRhdGFiYXNlLXByb3ZpZGVyPk5MTTwvcmVtb3RlLWRhdGFiYXNl
LXByb3ZpZGVyPjxsYW5ndWFnZT5lbmc8L2xhbmd1YWdlPjwvcmVjb3JkPjwvQ2l0ZT48L0VuZE5v
dGU+AG==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Liu et al., 2020a)</w:t>
            </w:r>
            <w:r w:rsidRPr="00774871">
              <w:rPr>
                <w:rFonts w:eastAsia="等线" w:cs="Times New Roman"/>
                <w:color w:val="000000"/>
                <w:sz w:val="18"/>
                <w:szCs w:val="18"/>
              </w:rPr>
              <w:fldChar w:fldCharType="end"/>
            </w:r>
          </w:p>
        </w:tc>
      </w:tr>
      <w:tr w:rsidR="006C098E" w:rsidRPr="00774871" w14:paraId="22A66617" w14:textId="77777777" w:rsidTr="00590E4C">
        <w:trPr>
          <w:trHeight w:val="276"/>
        </w:trPr>
        <w:tc>
          <w:tcPr>
            <w:tcW w:w="1191" w:type="dxa"/>
            <w:vMerge/>
            <w:tcBorders>
              <w:top w:val="nil"/>
              <w:left w:val="nil"/>
              <w:bottom w:val="nil"/>
              <w:right w:val="nil"/>
            </w:tcBorders>
            <w:shd w:val="clear" w:color="auto" w:fill="auto"/>
            <w:vAlign w:val="center"/>
            <w:hideMark/>
          </w:tcPr>
          <w:p w14:paraId="7CE1D7BA"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7F1DE51D"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38EB9521"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40C4D5C0"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5A48FA85"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3CBF9D01"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 the proliferation of HCC cells</w:t>
            </w:r>
          </w:p>
        </w:tc>
        <w:tc>
          <w:tcPr>
            <w:tcW w:w="2268" w:type="dxa"/>
            <w:tcBorders>
              <w:top w:val="nil"/>
              <w:left w:val="nil"/>
              <w:bottom w:val="nil"/>
              <w:right w:val="nil"/>
            </w:tcBorders>
            <w:shd w:val="clear" w:color="auto" w:fill="auto"/>
            <w:vAlign w:val="center"/>
            <w:hideMark/>
          </w:tcPr>
          <w:p w14:paraId="1DF6FD4B"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FTO reduces CUL4A abundance to inhibit HCC progression</w:t>
            </w:r>
          </w:p>
        </w:tc>
        <w:tc>
          <w:tcPr>
            <w:tcW w:w="964" w:type="dxa"/>
            <w:tcBorders>
              <w:top w:val="nil"/>
              <w:left w:val="nil"/>
              <w:bottom w:val="nil"/>
              <w:right w:val="nil"/>
            </w:tcBorders>
            <w:shd w:val="clear" w:color="auto" w:fill="auto"/>
            <w:vAlign w:val="center"/>
            <w:hideMark/>
          </w:tcPr>
          <w:p w14:paraId="275FD621" w14:textId="0349B509"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NaXR0ZW5iw7xobGVyPC9BdXRob3I+PFllYXI+MjAyMDwv
WWVhcj48UmVjTnVtPjc2OTwvUmVjTnVtPjxEaXNwbGF5VGV4dD4oTWl0dGVuYsO8aGxlciBldCBh
bC4sIDIwMjApPC9EaXNwbGF5VGV4dD48cmVjb3JkPjxyZWMtbnVtYmVyPjc2OTwvcmVjLW51bWJl
cj48Zm9yZWlnbi1rZXlzPjxrZXkgYXBwPSJFTiIgZGItaWQ9InIwMjlmeDB4eXNhcno5ZTJkMm5w
djJ4MzllZXNlenpkZnM5YSIgdGltZXN0YW1wPSIxNjQ5NDI0MjIxIj43Njk8L2tleT48L2ZvcmVp
Z24ta2V5cz48cmVmLXR5cGUgbmFtZT0iSm91cm5hbCBBcnRpY2xlIj4xNzwvcmVmLXR5cGU+PGNv
bnRyaWJ1dG9ycz48YXV0aG9ycz48YXV0aG9yPk1pdHRlbmLDvGhsZXIsIE0uIEouPC9hdXRob3I+
PGF1dGhvcj5TYWVkbGVyLCBLLjwvYXV0aG9yPjxhdXRob3I+Tm9sdGUsIEguPC9hdXRob3I+PGF1
dGhvcj5LZXJuLCBMLjwvYXV0aG9yPjxhdXRob3I+WmhvdSwgSi48L2F1dGhvcj48YXV0aG9yPlFp
YW4sIFMuIEIuPC9hdXRob3I+PGF1dGhvcj5NZWRlciwgTC48L2F1dGhvcj48YXV0aG9yPlVsbHJp
Y2gsIFIuIFQuPC9hdXRob3I+PGF1dGhvcj5CcsO8bmluZywgSi4gQy48L2F1dGhvcj48YXV0aG9y
Pld1bmRlcmxpY2gsIEYuIFQuPC9hdXRob3I+PC9hdXRob3JzPjwvY29udHJpYnV0b3JzPjxhdXRo
LWFkZHJlc3M+TWF4IFBsYW5jayBJbnN0aXR1dGUgZm9yIE1ldGFib2xpc20gUmVzZWFyY2gsIENl
bnRlciBmb3IgRW5kb2NyaW5vbG9neSwgRGlhYmV0ZXMgYW5kIFByZXZlbnRpdmUgTWVkaWNpbmUg
KENFRFApLCBDb2xvZ25lLCA1MDkzMSwgR2VybWFueTsgRXhjZWxsZW5jZSBDbHVzdGVyIG9uIENl
bGx1bGFyIFN0cmVzcyBSZXNwb25zZXMgaW4gQWdpbmcgQXNzb2NpYXRlZCBEaXNlYXNlcyAoQ0VD
QUQpLCBHZXJtYW55LiYjeEQ7TWF4IFBsYW5jayBJbnN0aXR1dGUgZm9yIEJpb2xvZ3kgb2YgQWdl
aW5nLCBDb2xvZ25lLCA1MDkzMSwgR2VybWFueS4mI3hEO0RpdmlzaW9uIG9mIE51dHJpdGlvbmFs
IFNjaWVuY2VzLCBDb3JuZWxsIFVuaXZlcnNpdHksIEl0aGFjYSwgTlksIDE0ODUzLCBVU0EuJiN4
RDtEZXBhcnRtZW50IEkgb2YgSW50ZXJuYWwgTWVkaWNpbmUsIFVuaXZlcnNpdHkgSG9zcGl0YWwg
Q29sb2duZSwgQ29sb2duZSwgNTA5MzEsIEdlcm1hbnk7IENlbnRlciBmb3IgTW9sZWN1bGFyIE1l
ZGljaW5lIENvbG9nbmUsIFVuaXZlcnNpdHkgb2YgQ29sb2duZSwgQ29sb2duZSwgNTA5MzEsIEdl
cm1hbnkuJiN4RDtEZXBhcnRtZW50IEkgb2YgSW50ZXJuYWwgTWVkaWNpbmUsIFVuaXZlcnNpdHkg
SG9zcGl0YWwgQ29sb2duZSwgQ29sb2duZSwgNTA5MzEsIEdlcm1hbnk7IENlbnRlciBmb3IgTW9s
ZWN1bGFyIE1lZGljaW5lIENvbG9nbmUsIFVuaXZlcnNpdHkgb2YgQ29sb2duZSwgQ29sb2duZSwg
NTA5MzEsIEdlcm1hbnk7IENlbnRlciBmb3IgSW50ZWdyYXRlZCBPbmNvbG9neSBDb2xvZ25lL0Jv
bm4sIFVuaXZlcnNpdHkgSG9zcGl0YWwgQ29sb2duZSwgNTA5MzEsIENvbG9nbmUsIEdlcm1hbnk7
IFVuaXZlcnNpdHkgSG9zcGl0YWwgQm9ubiwgQm9ubiwgNTMxNzIsIEdlcm1hbnkuJiN4RDtNYXgg
UGxhbmNrIEluc3RpdHV0ZSBmb3IgTWV0YWJvbGlzbSBSZXNlYXJjaCwgQ2VudGVyIGZvciBFbmRv
Y3Jpbm9sb2d5LCBEaWFiZXRlcyBhbmQgUHJldmVudGl2ZSBNZWRpY2luZSAoQ0VEUCksIENvbG9n
bmUsIDUwOTMxLCBHZXJtYW55OyBFeGNlbGxlbmNlIENsdXN0ZXIgb24gQ2VsbHVsYXIgU3RyZXNz
IFJlc3BvbnNlcyBpbiBBZ2luZyBBc3NvY2lhdGVkIERpc2Vhc2VzIChDRUNBRCksIEdlcm1hbnk7
IENlbnRlciBmb3IgTW9sZWN1bGFyIE1lZGljaW5lIENvbG9nbmUsIFVuaXZlcnNpdHkgb2YgQ29s
b2duZSwgQ29sb2duZSwgNTA5MzEsIEdlcm1hbnkuIEVsZWN0cm9uaWMgYWRkcmVzczogdGhvbWFz
Lnd1bmRlcmxpY2hAc2YubXBnLmRlLiYjeEQ7TWF4IFBsYW5jayBJbnN0aXR1dGUgZm9yIE1ldGFi
b2xpc20gUmVzZWFyY2gsIENlbnRlciBmb3IgRW5kb2NyaW5vbG9neSwgRGlhYmV0ZXMgYW5kIFBy
ZXZlbnRpdmUgTWVkaWNpbmUgKENFRFApLCBDb2xvZ25lLCA1MDkzMSwgR2VybWFueTsgRXhjZWxs
ZW5jZSBDbHVzdGVyIG9uIENlbGx1bGFyIFN0cmVzcyBSZXNwb25zZXMgaW4gQWdpbmcgQXNzb2Np
YXRlZCBEaXNlYXNlcyAoQ0VDQUQpLCBHZXJtYW55OyBDZW50ZXIgZm9yIE1vbGVjdWxhciBNZWRp
Y2luZSBDb2xvZ25lLCBVbml2ZXJzaXR5IG9mIENvbG9nbmUsIENvbG9nbmUsIDUwOTMxLCBHZXJt
YW55LiBFbGVjdHJvbmljIGFkZHJlc3M6IGJydWVuaW5nQHNmLm1wZy5kZS48L2F1dGgtYWRkcmVz
cz48dGl0bGVzPjx0aXRsZT5IZXBhdGljIEZUTyBpcyBkaXNwZW5zYWJsZSBmb3IgdGhlIHJlZ3Vs
YXRpb24gb2YgbWV0YWJvbGlzbSBidXQgY291bnRlcmFjdHMgSENDIGRldmVsb3BtZW50IGluwqB2
aXZvPC90aXRsZT48c2Vjb25kYXJ5LXRpdGxlPk1vbCBNZXRhYjwvc2Vjb25kYXJ5LXRpdGxlPjwv
dGl0bGVzPjxwZXJpb2RpY2FsPjxmdWxsLXRpdGxlPk1vbCBNZXRhYjwvZnVsbC10aXRsZT48L3Bl
cmlvZGljYWw+PHBhZ2VzPjEwMTA4NTwvcGFnZXM+PHZvbHVtZT40Mjwvdm9sdW1lPjxlZGl0aW9u
PjIwMjAvMDkvMjI8L2VkaXRpb24+PGtleXdvcmRzPjxrZXl3b3JkPkFscGhhLUtldG9nbHV0YXJh
dGUtRGVwZW5kZW50IERpb3h5Z2VuYXNlIEZUTy8qZ2VuZXRpY3MvbWV0YWJvbGlzbTwva2V5d29y
ZD48a2V5d29yZD5BbmltYWxzPC9rZXl3b3JkPjxrZXl3b3JkPkNhcmNpbm9tYSwgSGVwYXRvY2Vs
bHVsYXIvbWV0YWJvbGlzbTwva2V5d29yZD48a2V5d29yZD5DZWxsIFByb2xpZmVyYXRpb24vZ2Vu
ZXRpY3M8L2tleXdvcmQ+PGtleXdvcmQ+RW5lcmd5IE1ldGFib2xpc208L2tleXdvcmQ+PGtleXdv
cmQ+R2x1Y29zZS8qbWV0YWJvbGlzbTwva2V5d29yZD48a2V5d29yZD5Ib21lb3N0YXNpczwva2V5
d29yZD48a2V5d29yZD5MaXZlci9waHlzaW9sb2d5PC9rZXl3b3JkPjxrZXl3b3JkPkxpdmVyIE5l
b3BsYXNtcy9tZXRhYm9saXNtPC9rZXl3b3JkPjxrZXl3b3JkPk1hbGU8L2tleXdvcmQ+PGtleXdv
cmQ+TWljZTwva2V5d29yZD48a2V5d29yZD5NaWNlLCBJbmJyZWQgQzU3Qkw8L2tleXdvcmQ+PGtl
eXdvcmQ+TWljZSwgS25vY2tvdXQ8L2tleXdvcmQ+PGtleXdvcmQ+UG9seW1vcnBoaXNtLCBTaW5n
bGUgTnVjbGVvdGlkZS9nZW5ldGljczwva2V5d29yZD48a2V5d29yZD5Qcm90ZW9taWNzL21ldGhv
ZHM8L2tleXdvcmQ+PGtleXdvcmQ+U2lnbmFsIFRyYW5zZHVjdGlvbi9nZW5ldGljczwva2V5d29y
ZD48a2V5d29yZD4qQ3VsNGE8L2tleXdvcmQ+PGtleXdvcmQ+KmZ0bzwva2V5d29yZD48a2V5d29y
ZD4qSGVwYXRvY2VsbHVsYXIgY2FyY2lub21hPC9rZXl3b3JkPjxrZXl3b3JkPiptKDYpQTwva2V5
d29yZD48L2tleXdvcmRzPjxkYXRlcz48eWVhcj4yMDIwPC95ZWFyPjxwdWItZGF0ZXM+PGRhdGU+
RGVjPC9kYXRlPjwvcHViLWRhdGVzPjwvZGF0ZXM+PGlzYm4+MjIxMi04Nzc4PC9pc2JuPjxhY2Nl
c3Npb24tbnVtPjMyOTU2ODQ3PC9hY2Nlc3Npb24tbnVtPjx1cmxzPjwvdXJscz48Y3VzdG9tMj5Q
TUM3NTYwMTY0PC9jdXN0b20yPjxlbGVjdHJvbmljLXJlc291cmNlLW51bT4xMC4xMDE2L2oubW9s
bWV0LjIwMjAuMTAxMDg1PC9lbGVjdHJvbmljLXJlc291cmNlLW51bT48cmVtb3RlLWRhdGFiYXNl
LXByb3ZpZGVyPk5MTTwvcmVtb3RlLWRhdGFiYXNlLXByb3ZpZGVyPjxsYW5ndWFnZT5lbmc8L2xh
bmd1YWdlPjwvcmVjb3JkPjwvQ2l0ZT48L0VuZE5vdGU+AG==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NaXR0ZW5iw7xobGVyPC9BdXRob3I+PFllYXI+MjAyMDwv
WWVhcj48UmVjTnVtPjc2OTwvUmVjTnVtPjxEaXNwbGF5VGV4dD4oTWl0dGVuYsO8aGxlciBldCBh
bC4sIDIwMjApPC9EaXNwbGF5VGV4dD48cmVjb3JkPjxyZWMtbnVtYmVyPjc2OTwvcmVjLW51bWJl
cj48Zm9yZWlnbi1rZXlzPjxrZXkgYXBwPSJFTiIgZGItaWQ9InIwMjlmeDB4eXNhcno5ZTJkMm5w
djJ4MzllZXNlenpkZnM5YSIgdGltZXN0YW1wPSIxNjQ5NDI0MjIxIj43Njk8L2tleT48L2ZvcmVp
Z24ta2V5cz48cmVmLXR5cGUgbmFtZT0iSm91cm5hbCBBcnRpY2xlIj4xNzwvcmVmLXR5cGU+PGNv
bnRyaWJ1dG9ycz48YXV0aG9ycz48YXV0aG9yPk1pdHRlbmLDvGhsZXIsIE0uIEouPC9hdXRob3I+
PGF1dGhvcj5TYWVkbGVyLCBLLjwvYXV0aG9yPjxhdXRob3I+Tm9sdGUsIEguPC9hdXRob3I+PGF1
dGhvcj5LZXJuLCBMLjwvYXV0aG9yPjxhdXRob3I+WmhvdSwgSi48L2F1dGhvcj48YXV0aG9yPlFp
YW4sIFMuIEIuPC9hdXRob3I+PGF1dGhvcj5NZWRlciwgTC48L2F1dGhvcj48YXV0aG9yPlVsbHJp
Y2gsIFIuIFQuPC9hdXRob3I+PGF1dGhvcj5CcsO8bmluZywgSi4gQy48L2F1dGhvcj48YXV0aG9y
Pld1bmRlcmxpY2gsIEYuIFQuPC9hdXRob3I+PC9hdXRob3JzPjwvY29udHJpYnV0b3JzPjxhdXRo
LWFkZHJlc3M+TWF4IFBsYW5jayBJbnN0aXR1dGUgZm9yIE1ldGFib2xpc20gUmVzZWFyY2gsIENl
bnRlciBmb3IgRW5kb2NyaW5vbG9neSwgRGlhYmV0ZXMgYW5kIFByZXZlbnRpdmUgTWVkaWNpbmUg
KENFRFApLCBDb2xvZ25lLCA1MDkzMSwgR2VybWFueTsgRXhjZWxsZW5jZSBDbHVzdGVyIG9uIENl
bGx1bGFyIFN0cmVzcyBSZXNwb25zZXMgaW4gQWdpbmcgQXNzb2NpYXRlZCBEaXNlYXNlcyAoQ0VD
QUQpLCBHZXJtYW55LiYjeEQ7TWF4IFBsYW5jayBJbnN0aXR1dGUgZm9yIEJpb2xvZ3kgb2YgQWdl
aW5nLCBDb2xvZ25lLCA1MDkzMSwgR2VybWFueS4mI3hEO0RpdmlzaW9uIG9mIE51dHJpdGlvbmFs
IFNjaWVuY2VzLCBDb3JuZWxsIFVuaXZlcnNpdHksIEl0aGFjYSwgTlksIDE0ODUzLCBVU0EuJiN4
RDtEZXBhcnRtZW50IEkgb2YgSW50ZXJuYWwgTWVkaWNpbmUsIFVuaXZlcnNpdHkgSG9zcGl0YWwg
Q29sb2duZSwgQ29sb2duZSwgNTA5MzEsIEdlcm1hbnk7IENlbnRlciBmb3IgTW9sZWN1bGFyIE1l
ZGljaW5lIENvbG9nbmUsIFVuaXZlcnNpdHkgb2YgQ29sb2duZSwgQ29sb2duZSwgNTA5MzEsIEdl
cm1hbnkuJiN4RDtEZXBhcnRtZW50IEkgb2YgSW50ZXJuYWwgTWVkaWNpbmUsIFVuaXZlcnNpdHkg
SG9zcGl0YWwgQ29sb2duZSwgQ29sb2duZSwgNTA5MzEsIEdlcm1hbnk7IENlbnRlciBmb3IgTW9s
ZWN1bGFyIE1lZGljaW5lIENvbG9nbmUsIFVuaXZlcnNpdHkgb2YgQ29sb2duZSwgQ29sb2duZSwg
NTA5MzEsIEdlcm1hbnk7IENlbnRlciBmb3IgSW50ZWdyYXRlZCBPbmNvbG9neSBDb2xvZ25lL0Jv
bm4sIFVuaXZlcnNpdHkgSG9zcGl0YWwgQ29sb2duZSwgNTA5MzEsIENvbG9nbmUsIEdlcm1hbnk7
IFVuaXZlcnNpdHkgSG9zcGl0YWwgQm9ubiwgQm9ubiwgNTMxNzIsIEdlcm1hbnkuJiN4RDtNYXgg
UGxhbmNrIEluc3RpdHV0ZSBmb3IgTWV0YWJvbGlzbSBSZXNlYXJjaCwgQ2VudGVyIGZvciBFbmRv
Y3Jpbm9sb2d5LCBEaWFiZXRlcyBhbmQgUHJldmVudGl2ZSBNZWRpY2luZSAoQ0VEUCksIENvbG9n
bmUsIDUwOTMxLCBHZXJtYW55OyBFeGNlbGxlbmNlIENsdXN0ZXIgb24gQ2VsbHVsYXIgU3RyZXNz
IFJlc3BvbnNlcyBpbiBBZ2luZyBBc3NvY2lhdGVkIERpc2Vhc2VzIChDRUNBRCksIEdlcm1hbnk7
IENlbnRlciBmb3IgTW9sZWN1bGFyIE1lZGljaW5lIENvbG9nbmUsIFVuaXZlcnNpdHkgb2YgQ29s
b2duZSwgQ29sb2duZSwgNTA5MzEsIEdlcm1hbnkuIEVsZWN0cm9uaWMgYWRkcmVzczogdGhvbWFz
Lnd1bmRlcmxpY2hAc2YubXBnLmRlLiYjeEQ7TWF4IFBsYW5jayBJbnN0aXR1dGUgZm9yIE1ldGFi
b2xpc20gUmVzZWFyY2gsIENlbnRlciBmb3IgRW5kb2NyaW5vbG9neSwgRGlhYmV0ZXMgYW5kIFBy
ZXZlbnRpdmUgTWVkaWNpbmUgKENFRFApLCBDb2xvZ25lLCA1MDkzMSwgR2VybWFueTsgRXhjZWxs
ZW5jZSBDbHVzdGVyIG9uIENlbGx1bGFyIFN0cmVzcyBSZXNwb25zZXMgaW4gQWdpbmcgQXNzb2Np
YXRlZCBEaXNlYXNlcyAoQ0VDQUQpLCBHZXJtYW55OyBDZW50ZXIgZm9yIE1vbGVjdWxhciBNZWRp
Y2luZSBDb2xvZ25lLCBVbml2ZXJzaXR5IG9mIENvbG9nbmUsIENvbG9nbmUsIDUwOTMxLCBHZXJt
YW55LiBFbGVjdHJvbmljIGFkZHJlc3M6IGJydWVuaW5nQHNmLm1wZy5kZS48L2F1dGgtYWRkcmVz
cz48dGl0bGVzPjx0aXRsZT5IZXBhdGljIEZUTyBpcyBkaXNwZW5zYWJsZSBmb3IgdGhlIHJlZ3Vs
YXRpb24gb2YgbWV0YWJvbGlzbSBidXQgY291bnRlcmFjdHMgSENDIGRldmVsb3BtZW50IGluwqB2
aXZvPC90aXRsZT48c2Vjb25kYXJ5LXRpdGxlPk1vbCBNZXRhYjwvc2Vjb25kYXJ5LXRpdGxlPjwv
dGl0bGVzPjxwZXJpb2RpY2FsPjxmdWxsLXRpdGxlPk1vbCBNZXRhYjwvZnVsbC10aXRsZT48L3Bl
cmlvZGljYWw+PHBhZ2VzPjEwMTA4NTwvcGFnZXM+PHZvbHVtZT40Mjwvdm9sdW1lPjxlZGl0aW9u
PjIwMjAvMDkvMjI8L2VkaXRpb24+PGtleXdvcmRzPjxrZXl3b3JkPkFscGhhLUtldG9nbHV0YXJh
dGUtRGVwZW5kZW50IERpb3h5Z2VuYXNlIEZUTy8qZ2VuZXRpY3MvbWV0YWJvbGlzbTwva2V5d29y
ZD48a2V5d29yZD5BbmltYWxzPC9rZXl3b3JkPjxrZXl3b3JkPkNhcmNpbm9tYSwgSGVwYXRvY2Vs
bHVsYXIvbWV0YWJvbGlzbTwva2V5d29yZD48a2V5d29yZD5DZWxsIFByb2xpZmVyYXRpb24vZ2Vu
ZXRpY3M8L2tleXdvcmQ+PGtleXdvcmQ+RW5lcmd5IE1ldGFib2xpc208L2tleXdvcmQ+PGtleXdv
cmQ+R2x1Y29zZS8qbWV0YWJvbGlzbTwva2V5d29yZD48a2V5d29yZD5Ib21lb3N0YXNpczwva2V5
d29yZD48a2V5d29yZD5MaXZlci9waHlzaW9sb2d5PC9rZXl3b3JkPjxrZXl3b3JkPkxpdmVyIE5l
b3BsYXNtcy9tZXRhYm9saXNtPC9rZXl3b3JkPjxrZXl3b3JkPk1hbGU8L2tleXdvcmQ+PGtleXdv
cmQ+TWljZTwva2V5d29yZD48a2V5d29yZD5NaWNlLCBJbmJyZWQgQzU3Qkw8L2tleXdvcmQ+PGtl
eXdvcmQ+TWljZSwgS25vY2tvdXQ8L2tleXdvcmQ+PGtleXdvcmQ+UG9seW1vcnBoaXNtLCBTaW5n
bGUgTnVjbGVvdGlkZS9nZW5ldGljczwva2V5d29yZD48a2V5d29yZD5Qcm90ZW9taWNzL21ldGhv
ZHM8L2tleXdvcmQ+PGtleXdvcmQ+U2lnbmFsIFRyYW5zZHVjdGlvbi9nZW5ldGljczwva2V5d29y
ZD48a2V5d29yZD4qQ3VsNGE8L2tleXdvcmQ+PGtleXdvcmQ+KmZ0bzwva2V5d29yZD48a2V5d29y
ZD4qSGVwYXRvY2VsbHVsYXIgY2FyY2lub21hPC9rZXl3b3JkPjxrZXl3b3JkPiptKDYpQTwva2V5
d29yZD48L2tleXdvcmRzPjxkYXRlcz48eWVhcj4yMDIwPC95ZWFyPjxwdWItZGF0ZXM+PGRhdGU+
RGVjPC9kYXRlPjwvcHViLWRhdGVzPjwvZGF0ZXM+PGlzYm4+MjIxMi04Nzc4PC9pc2JuPjxhY2Nl
c3Npb24tbnVtPjMyOTU2ODQ3PC9hY2Nlc3Npb24tbnVtPjx1cmxzPjwvdXJscz48Y3VzdG9tMj5Q
TUM3NTYwMTY0PC9jdXN0b20yPjxlbGVjdHJvbmljLXJlc291cmNlLW51bT4xMC4xMDE2L2oubW9s
bWV0LjIwMjAuMTAxMDg1PC9lbGVjdHJvbmljLXJlc291cmNlLW51bT48cmVtb3RlLWRhdGFiYXNl
LXByb3ZpZGVyPk5MTTwvcmVtb3RlLWRhdGFiYXNlLXByb3ZpZGVyPjxsYW5ndWFnZT5lbmc8L2xh
bmd1YWdlPjwvcmVjb3JkPjwvQ2l0ZT48L0VuZE5vdGU+AG==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Mittenbühler et al., 2020)</w:t>
            </w:r>
            <w:r w:rsidRPr="00774871">
              <w:rPr>
                <w:rFonts w:eastAsia="等线" w:cs="Times New Roman"/>
                <w:color w:val="000000"/>
                <w:sz w:val="18"/>
                <w:szCs w:val="18"/>
              </w:rPr>
              <w:fldChar w:fldCharType="end"/>
            </w:r>
          </w:p>
        </w:tc>
      </w:tr>
      <w:tr w:rsidR="006C098E" w:rsidRPr="00774871" w14:paraId="723BDC54" w14:textId="77777777" w:rsidTr="00590E4C">
        <w:trPr>
          <w:trHeight w:val="276"/>
        </w:trPr>
        <w:tc>
          <w:tcPr>
            <w:tcW w:w="1191" w:type="dxa"/>
            <w:vMerge/>
            <w:tcBorders>
              <w:top w:val="nil"/>
              <w:left w:val="nil"/>
              <w:bottom w:val="nil"/>
              <w:right w:val="nil"/>
            </w:tcBorders>
            <w:shd w:val="clear" w:color="auto" w:fill="auto"/>
            <w:vAlign w:val="center"/>
            <w:hideMark/>
          </w:tcPr>
          <w:p w14:paraId="64A73960"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7E50FA7A"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03A61C06"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168DD5D8"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5A5173C4"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01D31E2B"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 the proliferation of HCC cells</w:t>
            </w:r>
          </w:p>
        </w:tc>
        <w:tc>
          <w:tcPr>
            <w:tcW w:w="2268" w:type="dxa"/>
            <w:tcBorders>
              <w:top w:val="nil"/>
              <w:left w:val="nil"/>
              <w:bottom w:val="nil"/>
              <w:right w:val="nil"/>
            </w:tcBorders>
            <w:shd w:val="clear" w:color="auto" w:fill="auto"/>
            <w:vAlign w:val="center"/>
            <w:hideMark/>
          </w:tcPr>
          <w:p w14:paraId="1B3903AE"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FTO promotes HCC development by mediating PKM2 demethylation</w:t>
            </w:r>
          </w:p>
        </w:tc>
        <w:tc>
          <w:tcPr>
            <w:tcW w:w="964" w:type="dxa"/>
            <w:tcBorders>
              <w:top w:val="nil"/>
              <w:left w:val="nil"/>
              <w:bottom w:val="nil"/>
              <w:right w:val="nil"/>
            </w:tcBorders>
            <w:shd w:val="clear" w:color="auto" w:fill="auto"/>
            <w:vAlign w:val="center"/>
            <w:hideMark/>
          </w:tcPr>
          <w:p w14:paraId="754EFC8E" w14:textId="3F96D340"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r>
            <w:r w:rsidR="00175C8E">
              <w:rPr>
                <w:rFonts w:eastAsia="等线" w:cs="Times New Roman"/>
                <w:color w:val="000000"/>
                <w:sz w:val="18"/>
                <w:szCs w:val="18"/>
              </w:rPr>
              <w:instrText xml:space="preserve"> ADDIN EN.CITE &lt;EndNote&gt;&lt;Cite&gt;&lt;Author&gt;Li&lt;/Author&gt;&lt;Year&gt;2019&lt;/Year&gt;&lt;RecNum&gt;770&lt;/RecNum&gt;&lt;DisplayText&gt;(Li et al., 2019)&lt;/DisplayText&gt;&lt;record&gt;&lt;rec-number&gt;770&lt;/rec-number&gt;&lt;foreign-keys&gt;&lt;key app="EN" db-id="r029fx0xysarz9e2d2npv2x39eesezzdfs9a" timestamp="1649424264"&gt;770&lt;/key&gt;&lt;/foreign-keys&gt;&lt;ref-type name="Journal Article"&gt;17&lt;/ref-type&gt;&lt;contributors&gt;&lt;authors&gt;&lt;author&gt;Li, J.&lt;/author&gt;&lt;author&gt;Zhu, L.&lt;/author&gt;&lt;author&gt;Shi, Y.&lt;/author&gt;&lt;author&gt;Liu, J.&lt;/author&gt;&lt;author&gt;Lin, L.&lt;/author&gt;&lt;author&gt;Chen, X.&lt;/author&gt;&lt;/authors&gt;&lt;/contributors&gt;&lt;auth-address&gt;Department of Oncology, No. 900 Hospital of The Joint Logistic Support Force Fuzhou 350025, Fujian, China.&lt;/auth-address&gt;&lt;titles&gt;&lt;title&gt;m6A demethylase FTO promotes hepatocellular carcinoma tumorigenesis via mediating PKM2 demethylation&lt;/title&gt;&lt;secondary-title&gt;Am J Transl Res&lt;/secondary-title&gt;&lt;/titles&gt;&lt;periodical&gt;&lt;full-title&gt;Am J Transl Res&lt;/full-title&gt;&lt;/periodical&gt;&lt;pages&gt;6084-6092&lt;/pages&gt;&lt;volume&gt;11&lt;/volume&gt;&lt;number&gt;9&lt;/number&gt;&lt;edition&gt;2019/10/22&lt;/edition&gt;&lt;keywords&gt;&lt;keyword&gt;Fto&lt;/keyword&gt;&lt;keyword&gt;Hepatocellular carcinoma&lt;/keyword&gt;&lt;keyword&gt;N6-methyladenosine&lt;/keyword&gt;&lt;keyword&gt;Pkm2&lt;/keyword&gt;&lt;/keywords&gt;&lt;dates&gt;&lt;year&gt;2019&lt;/year&gt;&lt;/dates&gt;&lt;isbn&gt;1943-8141 (Print)&amp;#xD;1943-8141&lt;/isbn&gt;&lt;accession-num&gt;31632576&lt;/accession-num&gt;&lt;urls&gt;&lt;/urls&gt;&lt;custom2&gt;PMC6789218&lt;/custom2&gt;&lt;remote-database-provider&gt;NLM&lt;/remote-database-provider&gt;&lt;language&gt;eng&lt;/language&gt;&lt;/record&gt;&lt;/Cite&gt;&lt;/EndNote&gt;</w:instrText>
            </w:r>
            <w:r w:rsidRPr="00774871">
              <w:rPr>
                <w:rFonts w:eastAsia="等线" w:cs="Times New Roman"/>
                <w:color w:val="000000"/>
                <w:sz w:val="18"/>
                <w:szCs w:val="18"/>
              </w:rPr>
              <w:fldChar w:fldCharType="separate"/>
            </w:r>
            <w:r w:rsidR="00175C8E">
              <w:rPr>
                <w:rFonts w:eastAsia="等线" w:cs="Times New Roman"/>
                <w:noProof/>
                <w:color w:val="000000"/>
                <w:sz w:val="18"/>
                <w:szCs w:val="18"/>
              </w:rPr>
              <w:t>(Li et al., 2019)</w:t>
            </w:r>
            <w:r w:rsidRPr="00774871">
              <w:rPr>
                <w:rFonts w:eastAsia="等线" w:cs="Times New Roman"/>
                <w:color w:val="000000"/>
                <w:sz w:val="18"/>
                <w:szCs w:val="18"/>
              </w:rPr>
              <w:fldChar w:fldCharType="end"/>
            </w:r>
          </w:p>
        </w:tc>
      </w:tr>
      <w:tr w:rsidR="006C098E" w:rsidRPr="00774871" w14:paraId="3E5E4B88" w14:textId="77777777" w:rsidTr="00590E4C">
        <w:trPr>
          <w:trHeight w:val="276"/>
        </w:trPr>
        <w:tc>
          <w:tcPr>
            <w:tcW w:w="1191" w:type="dxa"/>
            <w:vMerge/>
            <w:tcBorders>
              <w:top w:val="nil"/>
              <w:left w:val="nil"/>
              <w:bottom w:val="nil"/>
              <w:right w:val="nil"/>
            </w:tcBorders>
            <w:shd w:val="clear" w:color="auto" w:fill="auto"/>
            <w:vAlign w:val="center"/>
            <w:hideMark/>
          </w:tcPr>
          <w:p w14:paraId="7D806F62"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433DFFF5"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3C912F7F"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28D7FEA5"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0150BBD0"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1141D310"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 the proliferation of HCC cells</w:t>
            </w:r>
          </w:p>
        </w:tc>
        <w:tc>
          <w:tcPr>
            <w:tcW w:w="2268" w:type="dxa"/>
            <w:tcBorders>
              <w:top w:val="nil"/>
              <w:left w:val="nil"/>
              <w:bottom w:val="nil"/>
              <w:right w:val="nil"/>
            </w:tcBorders>
            <w:shd w:val="clear" w:color="auto" w:fill="auto"/>
            <w:vAlign w:val="center"/>
            <w:hideMark/>
          </w:tcPr>
          <w:p w14:paraId="254ABEA5"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SNPs of FTO have prognostic value in HCC patients treated with TACE</w:t>
            </w:r>
          </w:p>
        </w:tc>
        <w:tc>
          <w:tcPr>
            <w:tcW w:w="964" w:type="dxa"/>
            <w:tcBorders>
              <w:top w:val="nil"/>
              <w:left w:val="nil"/>
              <w:bottom w:val="nil"/>
              <w:right w:val="nil"/>
            </w:tcBorders>
            <w:shd w:val="clear" w:color="auto" w:fill="auto"/>
            <w:vAlign w:val="center"/>
            <w:hideMark/>
          </w:tcPr>
          <w:p w14:paraId="3F8076E7" w14:textId="2C7CA103"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MaXU8L0F1dGhvcj48WWVhcj4yMDIxPC9ZZWFyPjxSZWNO
dW0+ODEyPC9SZWNOdW0+PERpc3BsYXlUZXh0PihMaXUgZXQgYWwuLCAyMDIxYik8L0Rpc3BsYXlU
ZXh0PjxyZWNvcmQ+PHJlYy1udW1iZXI+ODEyPC9yZWMtbnVtYmVyPjxmb3JlaWduLWtleXM+PGtl
eSBhcHA9IkVOIiBkYi1pZD0icjAyOWZ4MHh5c2FyejllMmQybnB2MngzOWVlc2V6emRmczlhIiB0
aW1lc3RhbXA9IjE2NDk0Mjg0MTgiPjgxMjwva2V5PjwvZm9yZWlnbi1rZXlzPjxyZWYtdHlwZSBu
YW1lPSJKb3VybmFsIEFydGljbGUiPjE3PC9yZWYtdHlwZT48Y29udHJpYnV0b3JzPjxhdXRob3Jz
PjxhdXRob3I+TGl1LCBKLjwvYXV0aG9yPjxhdXRob3I+V2FuZywgRC48L2F1dGhvcj48YXV0aG9y
Plpob3UsIEouPC9hdXRob3I+PGF1dGhvcj5XYW5nLCBMLjwvYXV0aG9yPjxhdXRob3I+Wmhhbmcs
IE4uPC9hdXRob3I+PGF1dGhvcj5aaG91LCBMLjwvYXV0aG9yPjxhdXRob3I+WmVuZywgSi48L2F1
dGhvcj48YXV0aG9yPkxpdSwgSi48L2F1dGhvcj48YXV0aG9yPllhbmcsIE0uPC9hdXRob3I+PC9h
dXRob3JzPjwvY29udHJpYnV0b3JzPjxhdXRoLWFkZHJlc3M+U2hhbmRvbmcgUHJvdmluY2lhbCBL
ZXkgTGFib3JhdG9yeSBvZiBSYWRpYXRpb24gT25jb2xvZ3ksIENhbmNlciBSZXNlYXJjaCBDZW50
ZXIsIFNoYW5kb25nIENhbmNlciBIb3NwaXRhbCBhbmQgSW5zdGl0dXRlLCBTaGFuZG9uZyBGaXJz
dCBNZWRpY2FsIFVuaXZlcnNpdHkgYW5kIFNoYW5kb25nIEFjYWRlbXkgb2YgTWVkaWNhbCBTY2ll
bmNlcywgSmluYW4sIDI1MDExNywgU2hhbmRvbmcsIENoaW5hLiYjeEQ7RGVwYXJ0bWVudCBvZiBF
bmRvc2NvcHksIFNoYW5kb25nIENhbmNlciBIb3NwaXRhbCBhbmQgSW5zdGl0dXRlLCBKaW5hbiwg
U2hhbmRvbmcsIENoaW5hLiYjeEQ7RGVwYXJ0bWVudCBvZiBCaW9jaGVtaXN0cnkgYW5kIE1vbGVj
dWxhciBCaW9sb2d5LCBTaGFudG91IFVuaXZlcnNpdHkgTWVkaWNhbCBDb2xsZWdlLCBTaGFudG91
LCBHdWFuZ2RvbmcgUHJvdmluY2UsIENoaW5hLiYjeEQ7RGVwYXJ0bWVudCBvZiBSYWRpYXRpb24g
T25jb2xvZ3ksIFNoYW5kb25nIENhbmNlciBIb3NwaXRhbCBhbmQgSW5zdGl0dXRlLCBKaW5hbiwg
U2hhbmRvbmcsIENoaW5hLiYjeEQ7RGVwYXJ0bWVudCBvZiBSYWRpYXRpb24gT25jb2xvZ3ksIEh1
YWlhbiBOby4gMiBIb3NwaXRhbCwgSHVhaWFuLCBKaWFuZ3N1LCBDaGluYS4mI3hEO0RlcGFydG1l
bnQgb2YgSW50ZXJ2ZW50aW9uIFN1cmdlcnksIFNoYW5kb25nIENhbmNlciBIb3NwaXRhbCBhbmQg
SW5zdGl0dXRlLCBKaW5hbiwgMjUwMTE3LCBTaGFuZG9uZywgQ2hpbmEuIGxpdWppYmluZzE5NzUx
MDI4QDE2My5jb20uJiN4RDtTaGFuZG9uZyBQcm92aW5jaWFsIEtleSBMYWJvcmF0b3J5IG9mIFJh
ZGlhdGlvbiBPbmNvbG9neSwgQ2FuY2VyIFJlc2VhcmNoIENlbnRlciwgU2hhbmRvbmcgQ2FuY2Vy
IEhvc3BpdGFsIGFuZCBJbnN0aXR1dGUsIFNoYW5kb25nIEZpcnN0IE1lZGljYWwgVW5pdmVyc2l0
eSBhbmQgU2hhbmRvbmcgQWNhZGVteSBvZiBNZWRpY2FsIFNjaWVuY2VzLCBKaW5hbiwgMjUwMTE3
LCBTaGFuZG9uZywgQ2hpbmEuIGFhcnlvdW5nQHllYWgubmV0LjwvYXV0aC1hZGRyZXNzPjx0aXRs
ZXM+PHRpdGxlPk42LW1ldGh5bGFkZW5vc2luZSByZWFkZXIgWVRIREMyIGFuZCBlcmFzZXIgRlRP
IG1heSBkZXRlcm1pbmUgaGVwYXRvY2VsbHVsYXIgY2FyY2lub21hIHByb2dub3NlcyBhZnRlciB0
cmFuc2FydGVyaWFswqBjaGVtb2VtYm9saXphdGlvbjwvdGl0bGU+PHNlY29uZGFyeS10aXRsZT5B
cmNoIFRveGljb2w8L3NlY29uZGFyeS10aXRsZT48L3RpdGxlcz48cGVyaW9kaWNhbD48ZnVsbC10
aXRsZT5BcmNoIFRveGljb2w8L2Z1bGwtdGl0bGU+PC9wZXJpb2RpY2FsPjxwYWdlcz4xNjIxLTE2
Mjk8L3BhZ2VzPjx2b2x1bWU+OTU8L3ZvbHVtZT48bnVtYmVyPjU8L251bWJlcj48ZWRpdGlvbj4y
MDIxLzAzLzE0PC9lZGl0aW9uPjxrZXl3b3Jkcz48a2V5d29yZD5BZGVub3NpbmUvKmFuYWxvZ3Mg
JmFtcDsgZGVyaXZhdGl2ZXMvbWV0YWJvbGlzbTwva2V5d29yZD48a2V5d29yZD5BbHBoYS1LZXRv
Z2x1dGFyYXRlLURlcGVuZGVudCBEaW94eWdlbmFzZSBGVE8vKmdlbmV0aWNzPC9rZXl3b3JkPjxr
ZXl3b3JkPkFzaWFuczwva2V5d29yZD48a2V5d29yZD5DYXJjaW5vbWEsIEhlcGF0b2NlbGx1bGFy
LypnZW5ldGljczwva2V5d29yZD48a2V5d29yZD5DaGVtb2VtYm9saXphdGlvbiwgVGhlcmFwZXV0
aWM8L2tleXdvcmQ+PGtleXdvcmQ+Q29ob3J0IFN0dWRpZXM8L2tleXdvcmQ+PGtleXdvcmQ+R2Vu
b3R5cGU8L2tleXdvcmQ+PGtleXdvcmQ+SHVtYW5zPC9rZXl3b3JkPjxrZXl3b3JkPkxpdmVyIE5l
b3BsYXNtczwva2V5d29yZD48a2V5d29yZD5Qb2x5bW9ycGhpc20sIFNpbmdsZSBOdWNsZW90aWRl
PC9rZXl3b3JkPjxrZXl3b3JkPlByb2dub3Npczwva2V5d29yZD48a2V5d29yZD5Qcm9wb3J0aW9u
YWwgSGF6YXJkcyBNb2RlbHM8L2tleXdvcmQ+PGtleXdvcmQ+Uk5BIEhlbGljYXNlcy8qZ2VuZXRp
Y3M8L2tleXdvcmQ+PGtleXdvcmQ+VHJlYXRtZW50IE91dGNvbWU8L2tleXdvcmQ+PGtleXdvcmQ+
KmZ0bzwva2V5d29yZD48a2V5d29yZD4qSGVwYXRvY2VsbHVsYXIgY2FyY2lub21hPC9rZXl3b3Jk
PjxrZXl3b3JkPip0YWNlPC9rZXl3b3JkPjxrZXl3b3JkPip5dGhkYzI8L2tleXdvcmQ+PGtleXdv
cmQ+Km02QTwva2V5d29yZD48L2tleXdvcmRzPjxkYXRlcz48eWVhcj4yMDIxPC95ZWFyPjxwdWIt
ZGF0ZXM+PGRhdGU+TWF5PC9kYXRlPjwvcHViLWRhdGVzPjwvZGF0ZXM+PGlzYm4+MDM0MC01NzYx
PC9pc2JuPjxhY2Nlc3Npb24tbnVtPjMzNzEzMTQ4PC9hY2Nlc3Npb24tbnVtPjx1cmxzPjwvdXJs
cz48ZWxlY3Ryb25pYy1yZXNvdXJjZS1udW0+MTAuMTAwNy9zMDAyMDQtMDIxLTAzMDIxLTM8L2Vs
ZWN0cm9uaWMtcmVzb3VyY2UtbnVtPjxyZW1vdGUtZGF0YWJhc2UtcHJvdmlkZXI+TkxNPC9yZW1v
dGUtZGF0YWJhc2UtcHJvdmlkZXI+PGxhbmd1YWdlPmVuZzwvbGFuZ3VhZ2U+PC9yZWNvcmQ+PC9D
aXRlPjwvRW5kTm90ZT5=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MaXU8L0F1dGhvcj48WWVhcj4yMDIxPC9ZZWFyPjxSZWNO
dW0+ODEyPC9SZWNOdW0+PERpc3BsYXlUZXh0PihMaXUgZXQgYWwuLCAyMDIxYik8L0Rpc3BsYXlU
ZXh0PjxyZWNvcmQ+PHJlYy1udW1iZXI+ODEyPC9yZWMtbnVtYmVyPjxmb3JlaWduLWtleXM+PGtl
eSBhcHA9IkVOIiBkYi1pZD0icjAyOWZ4MHh5c2FyejllMmQybnB2MngzOWVlc2V6emRmczlhIiB0
aW1lc3RhbXA9IjE2NDk0Mjg0MTgiPjgxMjwva2V5PjwvZm9yZWlnbi1rZXlzPjxyZWYtdHlwZSBu
YW1lPSJKb3VybmFsIEFydGljbGUiPjE3PC9yZWYtdHlwZT48Y29udHJpYnV0b3JzPjxhdXRob3Jz
PjxhdXRob3I+TGl1LCBKLjwvYXV0aG9yPjxhdXRob3I+V2FuZywgRC48L2F1dGhvcj48YXV0aG9y
Plpob3UsIEouPC9hdXRob3I+PGF1dGhvcj5XYW5nLCBMLjwvYXV0aG9yPjxhdXRob3I+Wmhhbmcs
IE4uPC9hdXRob3I+PGF1dGhvcj5aaG91LCBMLjwvYXV0aG9yPjxhdXRob3I+WmVuZywgSi48L2F1
dGhvcj48YXV0aG9yPkxpdSwgSi48L2F1dGhvcj48YXV0aG9yPllhbmcsIE0uPC9hdXRob3I+PC9h
dXRob3JzPjwvY29udHJpYnV0b3JzPjxhdXRoLWFkZHJlc3M+U2hhbmRvbmcgUHJvdmluY2lhbCBL
ZXkgTGFib3JhdG9yeSBvZiBSYWRpYXRpb24gT25jb2xvZ3ksIENhbmNlciBSZXNlYXJjaCBDZW50
ZXIsIFNoYW5kb25nIENhbmNlciBIb3NwaXRhbCBhbmQgSW5zdGl0dXRlLCBTaGFuZG9uZyBGaXJz
dCBNZWRpY2FsIFVuaXZlcnNpdHkgYW5kIFNoYW5kb25nIEFjYWRlbXkgb2YgTWVkaWNhbCBTY2ll
bmNlcywgSmluYW4sIDI1MDExNywgU2hhbmRvbmcsIENoaW5hLiYjeEQ7RGVwYXJ0bWVudCBvZiBF
bmRvc2NvcHksIFNoYW5kb25nIENhbmNlciBIb3NwaXRhbCBhbmQgSW5zdGl0dXRlLCBKaW5hbiwg
U2hhbmRvbmcsIENoaW5hLiYjeEQ7RGVwYXJ0bWVudCBvZiBCaW9jaGVtaXN0cnkgYW5kIE1vbGVj
dWxhciBCaW9sb2d5LCBTaGFudG91IFVuaXZlcnNpdHkgTWVkaWNhbCBDb2xsZWdlLCBTaGFudG91
LCBHdWFuZ2RvbmcgUHJvdmluY2UsIENoaW5hLiYjeEQ7RGVwYXJ0bWVudCBvZiBSYWRpYXRpb24g
T25jb2xvZ3ksIFNoYW5kb25nIENhbmNlciBIb3NwaXRhbCBhbmQgSW5zdGl0dXRlLCBKaW5hbiwg
U2hhbmRvbmcsIENoaW5hLiYjeEQ7RGVwYXJ0bWVudCBvZiBSYWRpYXRpb24gT25jb2xvZ3ksIEh1
YWlhbiBOby4gMiBIb3NwaXRhbCwgSHVhaWFuLCBKaWFuZ3N1LCBDaGluYS4mI3hEO0RlcGFydG1l
bnQgb2YgSW50ZXJ2ZW50aW9uIFN1cmdlcnksIFNoYW5kb25nIENhbmNlciBIb3NwaXRhbCBhbmQg
SW5zdGl0dXRlLCBKaW5hbiwgMjUwMTE3LCBTaGFuZG9uZywgQ2hpbmEuIGxpdWppYmluZzE5NzUx
MDI4QDE2My5jb20uJiN4RDtTaGFuZG9uZyBQcm92aW5jaWFsIEtleSBMYWJvcmF0b3J5IG9mIFJh
ZGlhdGlvbiBPbmNvbG9neSwgQ2FuY2VyIFJlc2VhcmNoIENlbnRlciwgU2hhbmRvbmcgQ2FuY2Vy
IEhvc3BpdGFsIGFuZCBJbnN0aXR1dGUsIFNoYW5kb25nIEZpcnN0IE1lZGljYWwgVW5pdmVyc2l0
eSBhbmQgU2hhbmRvbmcgQWNhZGVteSBvZiBNZWRpY2FsIFNjaWVuY2VzLCBKaW5hbiwgMjUwMTE3
LCBTaGFuZG9uZywgQ2hpbmEuIGFhcnlvdW5nQHllYWgubmV0LjwvYXV0aC1hZGRyZXNzPjx0aXRs
ZXM+PHRpdGxlPk42LW1ldGh5bGFkZW5vc2luZSByZWFkZXIgWVRIREMyIGFuZCBlcmFzZXIgRlRP
IG1heSBkZXRlcm1pbmUgaGVwYXRvY2VsbHVsYXIgY2FyY2lub21hIHByb2dub3NlcyBhZnRlciB0
cmFuc2FydGVyaWFswqBjaGVtb2VtYm9saXphdGlvbjwvdGl0bGU+PHNlY29uZGFyeS10aXRsZT5B
cmNoIFRveGljb2w8L3NlY29uZGFyeS10aXRsZT48L3RpdGxlcz48cGVyaW9kaWNhbD48ZnVsbC10
aXRsZT5BcmNoIFRveGljb2w8L2Z1bGwtdGl0bGU+PC9wZXJpb2RpY2FsPjxwYWdlcz4xNjIxLTE2
Mjk8L3BhZ2VzPjx2b2x1bWU+OTU8L3ZvbHVtZT48bnVtYmVyPjU8L251bWJlcj48ZWRpdGlvbj4y
MDIxLzAzLzE0PC9lZGl0aW9uPjxrZXl3b3Jkcz48a2V5d29yZD5BZGVub3NpbmUvKmFuYWxvZ3Mg
JmFtcDsgZGVyaXZhdGl2ZXMvbWV0YWJvbGlzbTwva2V5d29yZD48a2V5d29yZD5BbHBoYS1LZXRv
Z2x1dGFyYXRlLURlcGVuZGVudCBEaW94eWdlbmFzZSBGVE8vKmdlbmV0aWNzPC9rZXl3b3JkPjxr
ZXl3b3JkPkFzaWFuczwva2V5d29yZD48a2V5d29yZD5DYXJjaW5vbWEsIEhlcGF0b2NlbGx1bGFy
LypnZW5ldGljczwva2V5d29yZD48a2V5d29yZD5DaGVtb2VtYm9saXphdGlvbiwgVGhlcmFwZXV0
aWM8L2tleXdvcmQ+PGtleXdvcmQ+Q29ob3J0IFN0dWRpZXM8L2tleXdvcmQ+PGtleXdvcmQ+R2Vu
b3R5cGU8L2tleXdvcmQ+PGtleXdvcmQ+SHVtYW5zPC9rZXl3b3JkPjxrZXl3b3JkPkxpdmVyIE5l
b3BsYXNtczwva2V5d29yZD48a2V5d29yZD5Qb2x5bW9ycGhpc20sIFNpbmdsZSBOdWNsZW90aWRl
PC9rZXl3b3JkPjxrZXl3b3JkPlByb2dub3Npczwva2V5d29yZD48a2V5d29yZD5Qcm9wb3J0aW9u
YWwgSGF6YXJkcyBNb2RlbHM8L2tleXdvcmQ+PGtleXdvcmQ+Uk5BIEhlbGljYXNlcy8qZ2VuZXRp
Y3M8L2tleXdvcmQ+PGtleXdvcmQ+VHJlYXRtZW50IE91dGNvbWU8L2tleXdvcmQ+PGtleXdvcmQ+
KmZ0bzwva2V5d29yZD48a2V5d29yZD4qSGVwYXRvY2VsbHVsYXIgY2FyY2lub21hPC9rZXl3b3Jk
PjxrZXl3b3JkPip0YWNlPC9rZXl3b3JkPjxrZXl3b3JkPip5dGhkYzI8L2tleXdvcmQ+PGtleXdv
cmQ+Km02QTwva2V5d29yZD48L2tleXdvcmRzPjxkYXRlcz48eWVhcj4yMDIxPC95ZWFyPjxwdWIt
ZGF0ZXM+PGRhdGU+TWF5PC9kYXRlPjwvcHViLWRhdGVzPjwvZGF0ZXM+PGlzYm4+MDM0MC01NzYx
PC9pc2JuPjxhY2Nlc3Npb24tbnVtPjMzNzEzMTQ4PC9hY2Nlc3Npb24tbnVtPjx1cmxzPjwvdXJs
cz48ZWxlY3Ryb25pYy1yZXNvdXJjZS1udW0+MTAuMTAwNy9zMDAyMDQtMDIxLTAzMDIxLTM8L2Vs
ZWN0cm9uaWMtcmVzb3VyY2UtbnVtPjxyZW1vdGUtZGF0YWJhc2UtcHJvdmlkZXI+TkxNPC9yZW1v
dGUtZGF0YWJhc2UtcHJvdmlkZXI+PGxhbmd1YWdlPmVuZzwvbGFuZ3VhZ2U+PC9yZWNvcmQ+PC9D
aXRlPjwvRW5kTm90ZT5=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Liu et al., 2021b)</w:t>
            </w:r>
            <w:r w:rsidRPr="00774871">
              <w:rPr>
                <w:rFonts w:eastAsia="等线" w:cs="Times New Roman"/>
                <w:color w:val="000000"/>
                <w:sz w:val="18"/>
                <w:szCs w:val="18"/>
              </w:rPr>
              <w:fldChar w:fldCharType="end"/>
            </w:r>
          </w:p>
        </w:tc>
      </w:tr>
      <w:tr w:rsidR="006C098E" w:rsidRPr="00774871" w14:paraId="54ABB286" w14:textId="77777777" w:rsidTr="00590E4C">
        <w:trPr>
          <w:trHeight w:val="276"/>
        </w:trPr>
        <w:tc>
          <w:tcPr>
            <w:tcW w:w="1191" w:type="dxa"/>
            <w:vMerge/>
            <w:tcBorders>
              <w:top w:val="nil"/>
              <w:left w:val="nil"/>
              <w:bottom w:val="nil"/>
              <w:right w:val="nil"/>
            </w:tcBorders>
            <w:shd w:val="clear" w:color="auto" w:fill="auto"/>
            <w:vAlign w:val="center"/>
            <w:hideMark/>
          </w:tcPr>
          <w:p w14:paraId="428466D7"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6C6A160D" w14:textId="77777777" w:rsidR="006C098E" w:rsidRPr="00774871" w:rsidRDefault="006C098E" w:rsidP="00590E4C">
            <w:pPr>
              <w:rPr>
                <w:rFonts w:eastAsia="等线" w:cs="Times New Roman"/>
                <w:color w:val="000000"/>
                <w:sz w:val="18"/>
                <w:szCs w:val="18"/>
              </w:rPr>
            </w:pPr>
          </w:p>
        </w:tc>
        <w:tc>
          <w:tcPr>
            <w:tcW w:w="1020" w:type="dxa"/>
            <w:vMerge w:val="restart"/>
            <w:tcBorders>
              <w:top w:val="nil"/>
              <w:left w:val="nil"/>
              <w:bottom w:val="nil"/>
              <w:right w:val="nil"/>
            </w:tcBorders>
            <w:shd w:val="clear" w:color="auto" w:fill="auto"/>
            <w:vAlign w:val="center"/>
            <w:hideMark/>
          </w:tcPr>
          <w:p w14:paraId="3CDCE9A8" w14:textId="77777777"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t>ALKBH5</w:t>
            </w:r>
          </w:p>
        </w:tc>
        <w:tc>
          <w:tcPr>
            <w:tcW w:w="1020" w:type="dxa"/>
            <w:tcBorders>
              <w:top w:val="nil"/>
              <w:left w:val="nil"/>
              <w:bottom w:val="nil"/>
              <w:right w:val="nil"/>
            </w:tcBorders>
            <w:shd w:val="clear" w:color="auto" w:fill="auto"/>
            <w:vAlign w:val="center"/>
            <w:hideMark/>
          </w:tcPr>
          <w:p w14:paraId="01FCB278"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Down</w:t>
            </w:r>
          </w:p>
        </w:tc>
        <w:tc>
          <w:tcPr>
            <w:tcW w:w="964" w:type="dxa"/>
            <w:tcBorders>
              <w:top w:val="nil"/>
              <w:left w:val="nil"/>
              <w:bottom w:val="nil"/>
              <w:right w:val="nil"/>
            </w:tcBorders>
            <w:shd w:val="clear" w:color="auto" w:fill="auto"/>
            <w:vAlign w:val="center"/>
            <w:hideMark/>
          </w:tcPr>
          <w:p w14:paraId="5657504D"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Good prognosis</w:t>
            </w:r>
          </w:p>
        </w:tc>
        <w:tc>
          <w:tcPr>
            <w:tcW w:w="1701" w:type="dxa"/>
            <w:tcBorders>
              <w:top w:val="nil"/>
              <w:left w:val="nil"/>
              <w:bottom w:val="nil"/>
              <w:right w:val="nil"/>
            </w:tcBorders>
            <w:shd w:val="clear" w:color="auto" w:fill="auto"/>
            <w:vAlign w:val="center"/>
            <w:hideMark/>
          </w:tcPr>
          <w:p w14:paraId="6EB08858"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Inhibit the proliferation and invasion of HCC cells</w:t>
            </w:r>
          </w:p>
        </w:tc>
        <w:tc>
          <w:tcPr>
            <w:tcW w:w="2268" w:type="dxa"/>
            <w:tcBorders>
              <w:top w:val="nil"/>
              <w:left w:val="nil"/>
              <w:bottom w:val="nil"/>
              <w:right w:val="nil"/>
            </w:tcBorders>
            <w:shd w:val="clear" w:color="auto" w:fill="auto"/>
            <w:vAlign w:val="center"/>
            <w:hideMark/>
          </w:tcPr>
          <w:p w14:paraId="056B77CE"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Dysregulation of the ALKBH5/LYPD1 axis drives the progression of HCC</w:t>
            </w:r>
          </w:p>
        </w:tc>
        <w:tc>
          <w:tcPr>
            <w:tcW w:w="964" w:type="dxa"/>
            <w:tcBorders>
              <w:top w:val="nil"/>
              <w:left w:val="nil"/>
              <w:bottom w:val="nil"/>
              <w:right w:val="nil"/>
            </w:tcBorders>
            <w:shd w:val="clear" w:color="auto" w:fill="auto"/>
            <w:vAlign w:val="center"/>
            <w:hideMark/>
          </w:tcPr>
          <w:p w14:paraId="06DFD99B" w14:textId="637D810D"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DaGVuPC9BdXRob3I+PFllYXI+MjAyMDwvWWVhcj48UmVj
TnVtPjc3MTwvUmVjTnVtPjxEaXNwbGF5VGV4dD4oQ2hlbiBldCBhbC4sIDIwMjApPC9EaXNwbGF5
VGV4dD48cmVjb3JkPjxyZWMtbnVtYmVyPjc3MTwvcmVjLW51bWJlcj48Zm9yZWlnbi1rZXlzPjxr
ZXkgYXBwPSJFTiIgZGItaWQ9InIwMjlmeDB4eXNhcno5ZTJkMm5wdjJ4MzllZXNlenpkZnM5YSIg
dGltZXN0YW1wPSIxNjQ5NDI0MzEzIj43NzE8L2tleT48L2ZvcmVpZ24ta2V5cz48cmVmLXR5cGUg
bmFtZT0iSm91cm5hbCBBcnRpY2xlIj4xNzwvcmVmLXR5cGU+PGNvbnRyaWJ1dG9ycz48YXV0aG9y
cz48YXV0aG9yPkNoZW4sIFkuPC9hdXRob3I+PGF1dGhvcj5aaGFvLCBZLjwvYXV0aG9yPjxhdXRo
b3I+Q2hlbiwgSi48L2F1dGhvcj48YXV0aG9yPlBlbmcsIEMuPC9hdXRob3I+PGF1dGhvcj5aaGFu
ZywgWS48L2F1dGhvcj48YXV0aG9yPlRvbmcsIFIuPC9hdXRob3I+PGF1dGhvcj5DaGVuZywgUS48
L2F1dGhvcj48YXV0aG9yPllhbmcsIEIuPC9hdXRob3I+PGF1dGhvcj5GZW5nLCBYLjwvYXV0aG9y
PjxhdXRob3I+THUsIFkuPC9hdXRob3I+PGF1dGhvcj5YaWUsIEguPC9hdXRob3I+PGF1dGhvcj5a
aG91LCBMLjwvYXV0aG9yPjxhdXRob3I+V3UsIEouPC9hdXRob3I+PGF1dGhvcj5aaGVuZywgUy48
L2F1dGhvcj48L2F1dGhvcnM+PC9jb250cmlidXRvcnM+PGF1dGgtYWRkcmVzcz5EaXZpc2lvbiBv
ZiBIZXBhdG9iaWxpYXJ5IGFuZCBQYW5jcmVhdGljIFN1cmdlcnksIERlcGFydG1lbnQgb2YgU3Vy
Z2VyeSwgRmlyc3QgQWZmaWxpYXRlZCBIb3NwaXRhbCwgU2Nob29sIG9mIE1lZGljaW5lLCBaaGVq
aWFuZyBVbml2ZXJzaXR5LCBIYW5nemhvdSwgMzEwMDAzLCBDaGluYS4mI3hEO05IQyBLZXkgTGFi
b3JhdG9yeSBvZiBDb21iaW5lZCBNdWx0aS1vcmdhbiBUcmFuc3BsYW50YXRpb24sIEhhbmd6aG91
LCAzMTAwMDMsIENoaW5hLiYjeEQ7S2V5IExhYm9yYXRvcnkgb2YgdGhlIGRpYWdub3NpcyBhbmQg
dHJlYXRtZW50IG9mIG9yZ2FuIFRyYW5zcGxhbnRhdGlvbiwgQ0FNUywgSGFuZ3pob3UsIDMxMDAw
MywgQ2hpbmEuJiN4RDtLZXkgTGFib3JhdG9yeSBvZiBPcmdhbiBUcmFuc3BsYW50YXRpb24sIEhh
bmd6aG91LCAzMTAwMDMsIFpoZWppYW5nIFByb3ZpbmNlLCBDaGluYS4mI3hEO0hlbWF0b2xvZ3kg
RGVwYXJ0bWVudCwgdGhlIEZpcnN0IEFmZmlsaWF0ZWQgSG9zcGl0YWwgb2YgTWVkaWNhbCBTY2hv
b2wgb2YgWmhlamlhbmcgVW5pdmVyc2l0eSwgSGFuZ3pob3UsIDMxMDAwMywgQ2hpbmEuJiN4RDta
aGVqaWFuZyBQcm92aW5jaWFsIFJlc2VhcmNoIENlbnRlciBmb3IgRGlhZ25vc2lzIGFuZCBUcmVh
dG1lbnQgb2YgSGVwYXRvYmlsaWFyeSBEaXNlYXNlcyAoSkJaWC0yMDIwMDQpLCBIYW5nemhvdSwg
MzEwMDAzLCBDaGluYS4mI3hEO0RpdmlzaW9uIG9mIEhlcGF0b2JpbGlhcnkgYW5kIFBhbmNyZWF0
aWMgU3VyZ2VyeSwgRGVwYXJ0bWVudCBvZiBTdXJnZXJ5LCBGaXJzdCBBZmZpbGlhdGVkIEhvc3Bp
dGFsLCBTY2hvb2wgb2YgTWVkaWNpbmUsIFpoZWppYW5nIFVuaXZlcnNpdHksIEhhbmd6aG91LCAz
MTAwMDMsIENoaW5hLiBkcnd1amlhbkB6anUuZWR1LmNuLiYjeEQ7S2V5IExhYm9yYXRvcnkgb2Yg
dGhlIGRpYWdub3NpcyBhbmQgdHJlYXRtZW50IG9mIG9yZ2FuIFRyYW5zcGxhbnRhdGlvbiwgQ0FN
UywgSGFuZ3pob3UsIDMxMDAwMywgQ2hpbmEuIGRyd3VqaWFuQHpqdS5lZHUuY24uJiN4RDtaaGVq
aWFuZyBQcm92aW5jaWFsIFJlc2VhcmNoIENlbnRlciBmb3IgRGlhZ25vc2lzIGFuZCBUcmVhdG1l
bnQgb2YgSGVwYXRvYmlsaWFyeSBEaXNlYXNlcyAoSkJaWC0yMDIwMDQpLCBIYW5nemhvdSwgMzEw
MDAzLCBDaGluYS4gZHJ3dWppYW5Aemp1LmVkdS5jbi4mI3hEO0RpdmlzaW9uIG9mIEhlcGF0b2Jp
bGlhcnkgYW5kIFBhbmNyZWF0aWMgU3VyZ2VyeSwgRGVwYXJ0bWVudCBvZiBTdXJnZXJ5LCBGaXJz
dCBBZmZpbGlhdGVkIEhvc3BpdGFsLCBTY2hvb2wgb2YgTWVkaWNpbmUsIFpoZWppYW5nIFVuaXZl
cnNpdHksIEhhbmd6aG91LCAzMTAwMDMsIENoaW5hLiBzaHVzZW56aGVuZ0B6anUuZWR1LmNuLiYj
eEQ7TkhDIEtleSBMYWJvcmF0b3J5IG9mIENvbWJpbmVkIE11bHRpLW9yZ2FuIFRyYW5zcGxhbnRh
dGlvbiwgSGFuZ3pob3UsIDMxMDAwMywgQ2hpbmEuIHNodXNlbnpoZW5nQHpqdS5lZHUuY24uJiN4
RDtLZXkgTGFib3JhdG9yeSBvZiB0aGUgZGlhZ25vc2lzIGFuZCB0cmVhdG1lbnQgb2Ygb3JnYW4g
VHJhbnNwbGFudGF0aW9uLCBDQU1TLCBIYW5nemhvdSwgMzEwMDAzLCBDaGluYS4gc2h1c2Vuemhl
bmdAemp1LmVkdS5jbi4mI3hEO0tleSBMYWJvcmF0b3J5IG9mIE9yZ2FuIFRyYW5zcGxhbnRhdGlv
biwgSGFuZ3pob3UsIDMxMDAwMywgWmhlamlhbmcgUHJvdmluY2UsIENoaW5hLiBzaHVzZW56aGVu
Z0B6anUuZWR1LmNuLiYjeEQ7WmhlamlhbmcgUHJvdmluY2lhbCBSZXNlYXJjaCBDZW50ZXIgZm9y
IERpYWdub3NpcyBhbmQgVHJlYXRtZW50IG9mIEhlcGF0b2JpbGlhcnkgRGlzZWFzZXMgKEpCWlgt
MjAyMDA0KSwgSGFuZ3pob3UsIDMxMDAwMywgQ2hpbmEuIHNodXNlbnpoZW5nQHpqdS5lZHUuY24u
PC9hdXRoLWFkZHJlc3M+PHRpdGxlcz48dGl0bGU+QUxLQkg1IHN1cHByZXNzZXMgbWFsaWduYW5j
eSBvZiBoZXBhdG9jZWxsdWxhciBjYXJjaW5vbWEgdmlhIG0oNilBLWd1aWRlZCBlcGlnZW5ldGlj
IGluaGliaXRpb24gb2YgTFlQRDE8L3RpdGxlPjxzZWNvbmRhcnktdGl0bGU+TW9sIENhbmNlcjwv
c2Vjb25kYXJ5LXRpdGxlPjwvdGl0bGVzPjxwZXJpb2RpY2FsPjxmdWxsLXRpdGxlPk1vbCBDYW5j
ZXI8L2Z1bGwtdGl0bGU+PC9wZXJpb2RpY2FsPjxwYWdlcz4xMjM8L3BhZ2VzPjx2b2x1bWU+MTk8
L3ZvbHVtZT48bnVtYmVyPjE8L251bWJlcj48ZWRpdGlvbj4yMDIwLzA4LzExPC9lZGl0aW9uPjxr
ZXl3b3Jkcz48a2V5d29yZD5BZGVub3NpbmUvKmFuYWxvZ3MgJmFtcDsgZGVyaXZhdGl2ZXMvbWV0
YWJvbGlzbTwva2V5d29yZD48a2V5d29yZD5BbGtCIEhvbW9sb2cgNSwgUk5BIERlbWV0aHlsYXNl
LyptZXRhYm9saXNtPC9rZXl3b3JkPjxrZXl3b3JkPkFuaW1hbHM8L2tleXdvcmQ+PGtleXdvcmQ+
Q2FyY2lub21hLCBIZXBhdG9jZWxsdWxhci8qZ2VuZXRpY3MvKm1ldGFib2xpc20vbW9ydGFsaXR5
L3BhdGhvbG9neTwva2V5d29yZD48a2V5d29yZD5DYXJyaWVyIFByb3RlaW5zPC9rZXl3b3JkPjxr
ZXl3b3JkPkNlbGwgTGluZSwgVHVtb3I8L2tleXdvcmQ+PGtleXdvcmQ+Q2VsbCBQcm9saWZlcmF0
aW9uPC9rZXl3b3JkPjxrZXl3b3JkPkRpc2Vhc2UgTW9kZWxzLCBBbmltYWw8L2tleXdvcmQ+PGtl
eXdvcmQ+KkVwaWdlbmVzaXMsIEdlbmV0aWM8L2tleXdvcmQ+PGtleXdvcmQ+R1BJLUxpbmtlZCBQ
cm90ZWlucy9nZW5ldGljczwva2V5d29yZD48a2V5d29yZD5HZW5lIEV4cHJlc3Npb24gUmVndWxh
dGlvbiwgTmVvcGxhc3RpYzwva2V5d29yZD48a2V5d29yZD5IZXRlcm9ncmFmdHM8L2tleXdvcmQ+
PGtleXdvcmQ+SHVtYW5zPC9rZXl3b3JkPjxrZXl3b3JkPkxpdmVyIE5lb3BsYXNtcy8qZ2VuZXRp
Y3MvKm1ldGFib2xpc20vcGF0aG9sb2d5PC9rZXl3b3JkPjxrZXl3b3JkPk1pY2U8L2tleXdvcmQ+
PGtleXdvcmQ+TW9kZWxzLCBCaW9sb2dpY2FsPC9rZXl3b3JkPjxrZXl3b3JkPlByb2dub3Npczwv
a2V5d29yZD48a2V5d29yZD5Qcm90ZWluIEJpbmRpbmc8L2tleXdvcmQ+PGtleXdvcmQ+U2lnbmFs
IFRyYW5zZHVjdGlvbjwva2V5d29yZD48a2V5d29yZD5UdW1vciBTdXBwcmVzc29yIFByb3RlaW5z
LypnZW5ldGljczwva2V5d29yZD48a2V5d29yZD4qYWxrYmg1PC9rZXl3b3JkPjxrZXl3b3JkPipI
ZXBhdG9jZWxsdWxhciBjYXJjaW5vbWEgKEhDQyk8L2tleXdvcmQ+PGtleXdvcmQ+Kmx5cGQxPC9r
ZXl3b3JkPjxrZXl3b3JkPipONi1tZXRoeWxhZGVub3NpbmUgKG02QSk8L2tleXdvcmQ+PC9rZXl3
b3Jkcz48ZGF0ZXM+PHllYXI+MjAyMDwveWVhcj48cHViLWRhdGVzPjxkYXRlPkF1ZyAxMDwvZGF0
ZT48L3B1Yi1kYXRlcz48L2RhdGVzPjxpc2JuPjE0NzYtNDU5ODwvaXNibj48YWNjZXNzaW9uLW51
bT4zMjc3MjkxODwvYWNjZXNzaW9uLW51bT48dXJscz48L3VybHM+PGN1c3RvbTI+UE1DNzQxNjQx
NzwvY3VzdG9tMj48ZWxlY3Ryb25pYy1yZXNvdXJjZS1udW0+MTAuMTE4Ni9zMTI5NDMtMDIwLTAx
MjM5LXc8L2VsZWN0cm9uaWMtcmVzb3VyY2UtbnVtPjxyZW1vdGUtZGF0YWJhc2UtcHJvdmlkZXI+
TkxNPC9yZW1vdGUtZGF0YWJhc2UtcHJvdmlkZXI+PGxhbmd1YWdlPmVuZzwvbGFuZ3VhZ2U+PC9y
ZWNvcmQ+PC9DaXRlPjwvRW5kTm90ZT4A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DaGVuPC9BdXRob3I+PFllYXI+MjAyMDwvWWVhcj48UmVj
TnVtPjc3MTwvUmVjTnVtPjxEaXNwbGF5VGV4dD4oQ2hlbiBldCBhbC4sIDIwMjApPC9EaXNwbGF5
VGV4dD48cmVjb3JkPjxyZWMtbnVtYmVyPjc3MTwvcmVjLW51bWJlcj48Zm9yZWlnbi1rZXlzPjxr
ZXkgYXBwPSJFTiIgZGItaWQ9InIwMjlmeDB4eXNhcno5ZTJkMm5wdjJ4MzllZXNlenpkZnM5YSIg
dGltZXN0YW1wPSIxNjQ5NDI0MzEzIj43NzE8L2tleT48L2ZvcmVpZ24ta2V5cz48cmVmLXR5cGUg
bmFtZT0iSm91cm5hbCBBcnRpY2xlIj4xNzwvcmVmLXR5cGU+PGNvbnRyaWJ1dG9ycz48YXV0aG9y
cz48YXV0aG9yPkNoZW4sIFkuPC9hdXRob3I+PGF1dGhvcj5aaGFvLCBZLjwvYXV0aG9yPjxhdXRo
b3I+Q2hlbiwgSi48L2F1dGhvcj48YXV0aG9yPlBlbmcsIEMuPC9hdXRob3I+PGF1dGhvcj5aaGFu
ZywgWS48L2F1dGhvcj48YXV0aG9yPlRvbmcsIFIuPC9hdXRob3I+PGF1dGhvcj5DaGVuZywgUS48
L2F1dGhvcj48YXV0aG9yPllhbmcsIEIuPC9hdXRob3I+PGF1dGhvcj5GZW5nLCBYLjwvYXV0aG9y
PjxhdXRob3I+THUsIFkuPC9hdXRob3I+PGF1dGhvcj5YaWUsIEguPC9hdXRob3I+PGF1dGhvcj5a
aG91LCBMLjwvYXV0aG9yPjxhdXRob3I+V3UsIEouPC9hdXRob3I+PGF1dGhvcj5aaGVuZywgUy48
L2F1dGhvcj48L2F1dGhvcnM+PC9jb250cmlidXRvcnM+PGF1dGgtYWRkcmVzcz5EaXZpc2lvbiBv
ZiBIZXBhdG9iaWxpYXJ5IGFuZCBQYW5jcmVhdGljIFN1cmdlcnksIERlcGFydG1lbnQgb2YgU3Vy
Z2VyeSwgRmlyc3QgQWZmaWxpYXRlZCBIb3NwaXRhbCwgU2Nob29sIG9mIE1lZGljaW5lLCBaaGVq
aWFuZyBVbml2ZXJzaXR5LCBIYW5nemhvdSwgMzEwMDAzLCBDaGluYS4mI3hEO05IQyBLZXkgTGFi
b3JhdG9yeSBvZiBDb21iaW5lZCBNdWx0aS1vcmdhbiBUcmFuc3BsYW50YXRpb24sIEhhbmd6aG91
LCAzMTAwMDMsIENoaW5hLiYjeEQ7S2V5IExhYm9yYXRvcnkgb2YgdGhlIGRpYWdub3NpcyBhbmQg
dHJlYXRtZW50IG9mIG9yZ2FuIFRyYW5zcGxhbnRhdGlvbiwgQ0FNUywgSGFuZ3pob3UsIDMxMDAw
MywgQ2hpbmEuJiN4RDtLZXkgTGFib3JhdG9yeSBvZiBPcmdhbiBUcmFuc3BsYW50YXRpb24sIEhh
bmd6aG91LCAzMTAwMDMsIFpoZWppYW5nIFByb3ZpbmNlLCBDaGluYS4mI3hEO0hlbWF0b2xvZ3kg
RGVwYXJ0bWVudCwgdGhlIEZpcnN0IEFmZmlsaWF0ZWQgSG9zcGl0YWwgb2YgTWVkaWNhbCBTY2hv
b2wgb2YgWmhlamlhbmcgVW5pdmVyc2l0eSwgSGFuZ3pob3UsIDMxMDAwMywgQ2hpbmEuJiN4RDta
aGVqaWFuZyBQcm92aW5jaWFsIFJlc2VhcmNoIENlbnRlciBmb3IgRGlhZ25vc2lzIGFuZCBUcmVh
dG1lbnQgb2YgSGVwYXRvYmlsaWFyeSBEaXNlYXNlcyAoSkJaWC0yMDIwMDQpLCBIYW5nemhvdSwg
MzEwMDAzLCBDaGluYS4mI3hEO0RpdmlzaW9uIG9mIEhlcGF0b2JpbGlhcnkgYW5kIFBhbmNyZWF0
aWMgU3VyZ2VyeSwgRGVwYXJ0bWVudCBvZiBTdXJnZXJ5LCBGaXJzdCBBZmZpbGlhdGVkIEhvc3Bp
dGFsLCBTY2hvb2wgb2YgTWVkaWNpbmUsIFpoZWppYW5nIFVuaXZlcnNpdHksIEhhbmd6aG91LCAz
MTAwMDMsIENoaW5hLiBkcnd1amlhbkB6anUuZWR1LmNuLiYjeEQ7S2V5IExhYm9yYXRvcnkgb2Yg
dGhlIGRpYWdub3NpcyBhbmQgdHJlYXRtZW50IG9mIG9yZ2FuIFRyYW5zcGxhbnRhdGlvbiwgQ0FN
UywgSGFuZ3pob3UsIDMxMDAwMywgQ2hpbmEuIGRyd3VqaWFuQHpqdS5lZHUuY24uJiN4RDtaaGVq
aWFuZyBQcm92aW5jaWFsIFJlc2VhcmNoIENlbnRlciBmb3IgRGlhZ25vc2lzIGFuZCBUcmVhdG1l
bnQgb2YgSGVwYXRvYmlsaWFyeSBEaXNlYXNlcyAoSkJaWC0yMDIwMDQpLCBIYW5nemhvdSwgMzEw
MDAzLCBDaGluYS4gZHJ3dWppYW5Aemp1LmVkdS5jbi4mI3hEO0RpdmlzaW9uIG9mIEhlcGF0b2Jp
bGlhcnkgYW5kIFBhbmNyZWF0aWMgU3VyZ2VyeSwgRGVwYXJ0bWVudCBvZiBTdXJnZXJ5LCBGaXJz
dCBBZmZpbGlhdGVkIEhvc3BpdGFsLCBTY2hvb2wgb2YgTWVkaWNpbmUsIFpoZWppYW5nIFVuaXZl
cnNpdHksIEhhbmd6aG91LCAzMTAwMDMsIENoaW5hLiBzaHVzZW56aGVuZ0B6anUuZWR1LmNuLiYj
eEQ7TkhDIEtleSBMYWJvcmF0b3J5IG9mIENvbWJpbmVkIE11bHRpLW9yZ2FuIFRyYW5zcGxhbnRh
dGlvbiwgSGFuZ3pob3UsIDMxMDAwMywgQ2hpbmEuIHNodXNlbnpoZW5nQHpqdS5lZHUuY24uJiN4
RDtLZXkgTGFib3JhdG9yeSBvZiB0aGUgZGlhZ25vc2lzIGFuZCB0cmVhdG1lbnQgb2Ygb3JnYW4g
VHJhbnNwbGFudGF0aW9uLCBDQU1TLCBIYW5nemhvdSwgMzEwMDAzLCBDaGluYS4gc2h1c2Vuemhl
bmdAemp1LmVkdS5jbi4mI3hEO0tleSBMYWJvcmF0b3J5IG9mIE9yZ2FuIFRyYW5zcGxhbnRhdGlv
biwgSGFuZ3pob3UsIDMxMDAwMywgWmhlamlhbmcgUHJvdmluY2UsIENoaW5hLiBzaHVzZW56aGVu
Z0B6anUuZWR1LmNuLiYjeEQ7WmhlamlhbmcgUHJvdmluY2lhbCBSZXNlYXJjaCBDZW50ZXIgZm9y
IERpYWdub3NpcyBhbmQgVHJlYXRtZW50IG9mIEhlcGF0b2JpbGlhcnkgRGlzZWFzZXMgKEpCWlgt
MjAyMDA0KSwgSGFuZ3pob3UsIDMxMDAwMywgQ2hpbmEuIHNodXNlbnpoZW5nQHpqdS5lZHUuY24u
PC9hdXRoLWFkZHJlc3M+PHRpdGxlcz48dGl0bGU+QUxLQkg1IHN1cHByZXNzZXMgbWFsaWduYW5j
eSBvZiBoZXBhdG9jZWxsdWxhciBjYXJjaW5vbWEgdmlhIG0oNilBLWd1aWRlZCBlcGlnZW5ldGlj
IGluaGliaXRpb24gb2YgTFlQRDE8L3RpdGxlPjxzZWNvbmRhcnktdGl0bGU+TW9sIENhbmNlcjwv
c2Vjb25kYXJ5LXRpdGxlPjwvdGl0bGVzPjxwZXJpb2RpY2FsPjxmdWxsLXRpdGxlPk1vbCBDYW5j
ZXI8L2Z1bGwtdGl0bGU+PC9wZXJpb2RpY2FsPjxwYWdlcz4xMjM8L3BhZ2VzPjx2b2x1bWU+MTk8
L3ZvbHVtZT48bnVtYmVyPjE8L251bWJlcj48ZWRpdGlvbj4yMDIwLzA4LzExPC9lZGl0aW9uPjxr
ZXl3b3Jkcz48a2V5d29yZD5BZGVub3NpbmUvKmFuYWxvZ3MgJmFtcDsgZGVyaXZhdGl2ZXMvbWV0
YWJvbGlzbTwva2V5d29yZD48a2V5d29yZD5BbGtCIEhvbW9sb2cgNSwgUk5BIERlbWV0aHlsYXNl
LyptZXRhYm9saXNtPC9rZXl3b3JkPjxrZXl3b3JkPkFuaW1hbHM8L2tleXdvcmQ+PGtleXdvcmQ+
Q2FyY2lub21hLCBIZXBhdG9jZWxsdWxhci8qZ2VuZXRpY3MvKm1ldGFib2xpc20vbW9ydGFsaXR5
L3BhdGhvbG9neTwva2V5d29yZD48a2V5d29yZD5DYXJyaWVyIFByb3RlaW5zPC9rZXl3b3JkPjxr
ZXl3b3JkPkNlbGwgTGluZSwgVHVtb3I8L2tleXdvcmQ+PGtleXdvcmQ+Q2VsbCBQcm9saWZlcmF0
aW9uPC9rZXl3b3JkPjxrZXl3b3JkPkRpc2Vhc2UgTW9kZWxzLCBBbmltYWw8L2tleXdvcmQ+PGtl
eXdvcmQ+KkVwaWdlbmVzaXMsIEdlbmV0aWM8L2tleXdvcmQ+PGtleXdvcmQ+R1BJLUxpbmtlZCBQ
cm90ZWlucy9nZW5ldGljczwva2V5d29yZD48a2V5d29yZD5HZW5lIEV4cHJlc3Npb24gUmVndWxh
dGlvbiwgTmVvcGxhc3RpYzwva2V5d29yZD48a2V5d29yZD5IZXRlcm9ncmFmdHM8L2tleXdvcmQ+
PGtleXdvcmQ+SHVtYW5zPC9rZXl3b3JkPjxrZXl3b3JkPkxpdmVyIE5lb3BsYXNtcy8qZ2VuZXRp
Y3MvKm1ldGFib2xpc20vcGF0aG9sb2d5PC9rZXl3b3JkPjxrZXl3b3JkPk1pY2U8L2tleXdvcmQ+
PGtleXdvcmQ+TW9kZWxzLCBCaW9sb2dpY2FsPC9rZXl3b3JkPjxrZXl3b3JkPlByb2dub3Npczwv
a2V5d29yZD48a2V5d29yZD5Qcm90ZWluIEJpbmRpbmc8L2tleXdvcmQ+PGtleXdvcmQ+U2lnbmFs
IFRyYW5zZHVjdGlvbjwva2V5d29yZD48a2V5d29yZD5UdW1vciBTdXBwcmVzc29yIFByb3RlaW5z
LypnZW5ldGljczwva2V5d29yZD48a2V5d29yZD4qYWxrYmg1PC9rZXl3b3JkPjxrZXl3b3JkPipI
ZXBhdG9jZWxsdWxhciBjYXJjaW5vbWEgKEhDQyk8L2tleXdvcmQ+PGtleXdvcmQ+Kmx5cGQxPC9r
ZXl3b3JkPjxrZXl3b3JkPipONi1tZXRoeWxhZGVub3NpbmUgKG02QSk8L2tleXdvcmQ+PC9rZXl3
b3Jkcz48ZGF0ZXM+PHllYXI+MjAyMDwveWVhcj48cHViLWRhdGVzPjxkYXRlPkF1ZyAxMDwvZGF0
ZT48L3B1Yi1kYXRlcz48L2RhdGVzPjxpc2JuPjE0NzYtNDU5ODwvaXNibj48YWNjZXNzaW9uLW51
bT4zMjc3MjkxODwvYWNjZXNzaW9uLW51bT48dXJscz48L3VybHM+PGN1c3RvbTI+UE1DNzQxNjQx
NzwvY3VzdG9tMj48ZWxlY3Ryb25pYy1yZXNvdXJjZS1udW0+MTAuMTE4Ni9zMTI5NDMtMDIwLTAx
MjM5LXc8L2VsZWN0cm9uaWMtcmVzb3VyY2UtbnVtPjxyZW1vdGUtZGF0YWJhc2UtcHJvdmlkZXI+
TkxNPC9yZW1vdGUtZGF0YWJhc2UtcHJvdmlkZXI+PGxhbmd1YWdlPmVuZzwvbGFuZ3VhZ2U+PC9y
ZWNvcmQ+PC9DaXRlPjwvRW5kTm90ZT4A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Chen et al., 2020)</w:t>
            </w:r>
            <w:r w:rsidRPr="00774871">
              <w:rPr>
                <w:rFonts w:eastAsia="等线" w:cs="Times New Roman"/>
                <w:color w:val="000000"/>
                <w:sz w:val="18"/>
                <w:szCs w:val="18"/>
              </w:rPr>
              <w:fldChar w:fldCharType="end"/>
            </w:r>
          </w:p>
        </w:tc>
      </w:tr>
      <w:tr w:rsidR="006C098E" w:rsidRPr="00774871" w14:paraId="52B675A8" w14:textId="77777777" w:rsidTr="00590E4C">
        <w:trPr>
          <w:trHeight w:val="276"/>
        </w:trPr>
        <w:tc>
          <w:tcPr>
            <w:tcW w:w="1191" w:type="dxa"/>
            <w:vMerge/>
            <w:tcBorders>
              <w:top w:val="nil"/>
              <w:left w:val="nil"/>
              <w:bottom w:val="nil"/>
              <w:right w:val="nil"/>
            </w:tcBorders>
            <w:shd w:val="clear" w:color="auto" w:fill="auto"/>
            <w:vAlign w:val="center"/>
            <w:hideMark/>
          </w:tcPr>
          <w:p w14:paraId="59ECA6C1"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66C61F6A"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59B01586"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5336A4B9"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725A2E63"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08B27C5C"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ing the progress of HBV-HCC</w:t>
            </w:r>
          </w:p>
        </w:tc>
        <w:tc>
          <w:tcPr>
            <w:tcW w:w="2268" w:type="dxa"/>
            <w:tcBorders>
              <w:top w:val="nil"/>
              <w:left w:val="nil"/>
              <w:bottom w:val="nil"/>
              <w:right w:val="nil"/>
            </w:tcBorders>
            <w:shd w:val="clear" w:color="auto" w:fill="auto"/>
            <w:vAlign w:val="center"/>
            <w:hideMark/>
          </w:tcPr>
          <w:p w14:paraId="42599A95"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Depletion of ALKBH5 inhibits the progression of HBV-HCC</w:t>
            </w:r>
          </w:p>
        </w:tc>
        <w:tc>
          <w:tcPr>
            <w:tcW w:w="964" w:type="dxa"/>
            <w:tcBorders>
              <w:top w:val="nil"/>
              <w:left w:val="nil"/>
              <w:bottom w:val="nil"/>
              <w:right w:val="nil"/>
            </w:tcBorders>
            <w:shd w:val="clear" w:color="auto" w:fill="auto"/>
            <w:vAlign w:val="center"/>
            <w:hideMark/>
          </w:tcPr>
          <w:p w14:paraId="028C12B6" w14:textId="5776E21F"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RdTwvQXV0aG9yPjxZZWFyPjIwMjE8L1llYXI+PFJlY051
bT44NDA8L1JlY051bT48RGlzcGxheVRleHQ+KFF1IGV0IGFsLiwgMjAyMSk8L0Rpc3BsYXlUZXh0
PjxyZWNvcmQ+PHJlYy1udW1iZXI+ODQwPC9yZWMtbnVtYmVyPjxmb3JlaWduLWtleXM+PGtleSBh
cHA9IkVOIiBkYi1pZD0icjAyOWZ4MHh5c2FyejllMmQybnB2MngzOWVlc2V6emRmczlhIiB0aW1l
c3RhbXA9IjE2NDk0Njk1NjIiPjg0MDwva2V5PjwvZm9yZWlnbi1rZXlzPjxyZWYtdHlwZSBuYW1l
PSJKb3VybmFsIEFydGljbGUiPjE3PC9yZWYtdHlwZT48Y29udHJpYnV0b3JzPjxhdXRob3JzPjxh
dXRob3I+UXUsIFMuPC9hdXRob3I+PGF1dGhvcj5KaW4sIEwuPC9hdXRob3I+PGF1dGhvcj5IdWFu
ZywgSC48L2F1dGhvcj48YXV0aG9yPkxpbiwgSi48L2F1dGhvcj48YXV0aG9yPkdhbywgVy48L2F1
dGhvcj48YXV0aG9yPlplbmcsIFouPC9hdXRob3I+PC9hdXRob3JzPjwvY29udHJpYnV0b3JzPjxh
dXRoLWFkZHJlc3M+T3JnYW4gVHJhbnNwbGFudGF0aW9uIENlbnRlciwgdGhlIEZpcnN0IEFmZmls
aWF0ZWQgSG9zcGl0YWwgb2YgS3VubWluZyBNZWRpY2FsIFVuaXZlcnNpdHksIDI5NSBYaWNoYW5n
IFJvYWQsIEt1bm1pbmcsIDY1MDAzMiwgWXVubmFuIFByb3ZpbmNlLCBDaGluYS4mI3hEO0luc3Rp
dHV0ZSBvZiBJbW11bm9sb2d5LCBQTEEsIFRoaXJkIE1pbGl0YXJ5IE1lZGljYWwgVW5pdmVyc2l0
eSwgMzAgR2FvdGFueWFuIFN0LiwgRGlzdHJpY3QgU2hhcGluZ2JhLCBDaG9uZ3FpbmcsIDQwMDAz
OCwgQ2hpbmEuIGdhb3dlaXd1MTIzQGhvdG1haWwuY29tLiYjeEQ7T3JnYW4gVHJhbnNwbGFudGF0
aW9uIENlbnRlciwgdGhlIEZpcnN0IEFmZmlsaWF0ZWQgSG9zcGl0YWwgb2YgS3VubWluZyBNZWRp
Y2FsIFVuaXZlcnNpdHksIDI5NSBYaWNoYW5nIFJvYWQsIEt1bm1pbmcsIDY1MDAzMiwgWXVubmFu
IFByb3ZpbmNlLCBDaGluYS4genpvbmc5OTMzQDE2My5jb20uPC9hdXRoLWFkZHJlc3M+PHRpdGxl
cz48dGl0bGU+QSBwb3NpdGl2ZS1mZWVkYmFjayBsb29wIGJldHdlZW4gSEJ4IGFuZCBBTEtCSDUg
cHJvbW90ZXMgaGVwYXRvY2VsbHVsYXIgY2FyY2lub2dlbmVzaXM8L3RpdGxlPjxzZWNvbmRhcnkt
dGl0bGU+Qk1DIENhbmNlcjwvc2Vjb25kYXJ5LXRpdGxlPjwvdGl0bGVzPjxwZXJpb2RpY2FsPjxm
dWxsLXRpdGxlPkJNQyBDYW5jZXI8L2Z1bGwtdGl0bGU+PC9wZXJpb2RpY2FsPjxwYWdlcz42ODY8
L3BhZ2VzPjx2b2x1bWU+MjE8L3ZvbHVtZT48bnVtYmVyPjE8L251bWJlcj48ZWRpdGlvbj4yMDIx
LzA2LzEyPC9lZGl0aW9uPjxrZXl3b3Jkcz48a2V5d29yZD5BZGVub3NpbmUvYW5hbG9ncyAmYW1w
OyBkZXJpdmF0aXZlcy9tZXRhYm9saXNtPC9rZXl3b3JkPjxrZXl3b3JkPkFsa0IgSG9tb2xvZyA1
LCBSTkEgRGVtZXRoeWxhc2UvKmdlbmV0aWNzPC9rZXl3b3JkPjxrZXl3b3JkPkFuaW1hbHM8L2tl
eXdvcmQ+PGtleXdvcmQ+Q2FyY2lub2dlbmVzaXMvZ2VuZXRpY3MvcGF0aG9sb2d5PC9rZXl3b3Jk
PjxrZXl3b3JkPkNhcmNpbm9tYSwgSGVwYXRvY2VsbHVsYXIvKmdlbmV0aWNzL21vcnRhbGl0eS9w
YXRob2xvZ3kvdmlyb2xvZ3k8L2tleXdvcmQ+PGtleXdvcmQ+Q2FzZS1Db250cm9sIFN0dWRpZXM8
L2tleXdvcmQ+PGtleXdvcmQ+RmVlZGJhY2ssIFBoeXNpb2xvZ2ljYWw8L2tleXdvcmQ+PGtleXdv
cmQ+RmVtYWxlPC9rZXl3b3JkPjxrZXl3b3JkPkZvbGxvdy1VcCBTdHVkaWVzPC9rZXl3b3JkPjxr
ZXl3b3JkPkdlbmUgRXhwcmVzc2lvbiBSZWd1bGF0aW9uLCBOZW9wbGFzdGljPC9rZXl3b3JkPjxr
ZXl3b3JkPkdlbmUgS25vY2tkb3duIFRlY2huaXF1ZXM8L2tleXdvcmQ+PGtleXdvcmQ+SGVwIEcy
IENlbGxzPC9rZXl3b3JkPjxrZXl3b3JkPkhlcGF0aXRpcyBCLypwYXRob2xvZ3kvdmlyb2xvZ3k8
L2tleXdvcmQ+PGtleXdvcmQ+SGVwYXRpdGlzIEIgdmlydXMvcGF0aG9nZW5pY2l0eTwva2V5d29y
ZD48a2V5d29yZD5IaXN0b25lcy9tZXRhYm9saXNtPC9rZXl3b3JkPjxrZXl3b3JkPkh1bWFuczwv
a2V5d29yZD48a2V5d29yZD5JbnRyYWNlbGx1bGFyIFNpZ25hbGluZyBQZXB0aWRlcyBhbmQgUHJv
dGVpbnMvbWV0YWJvbGlzbTwva2V5d29yZD48a2V5d29yZD5MaXZlci9wYXRob2xvZ3kvdmlyb2xv
Z3k8L2tleXdvcmQ+PGtleXdvcmQ+TGl2ZXIgTmVvcGxhc21zLypnZW5ldGljcy9tb3J0YWxpdHkv
cGF0aG9sb2d5L3Zpcm9sb2d5PC9rZXl3b3JkPjxrZXl3b3JkPk1hbGU8L2tleXdvcmQ+PGtleXdv
cmQ+TWljZTwva2V5d29yZD48a2V5d29yZD5NaWRkbGUgQWdlZDwva2V5d29yZD48a2V5d29yZD5Q
cm9nbm9zaXM8L2tleXdvcmQ+PGtleXdvcmQ+UHJvbW90ZXIgUmVnaW9ucywgR2VuZXRpYzwva2V5
d29yZD48a2V5d29yZD5STkEtU2VxPC9rZXl3b3JkPjxrZXl3b3JkPlRyYW5zLUFjdGl2YXRvcnMv
Km1ldGFib2xpc208L2tleXdvcmQ+PGtleXdvcmQ+VmlyYWwgUmVndWxhdG9yeSBhbmQgQWNjZXNz
b3J5IFByb3RlaW5zLyptZXRhYm9saXNtPC9rZXl3b3JkPjxrZXl3b3JkPlhlbm9ncmFmdCBNb2Rl
bCBBbnRpdHVtb3IgQXNzYXlzPC9rZXl3b3JkPjxrZXl3b3JkPkFsa2JoNTwva2V5d29yZD48a2V5
d29yZD5FcGl0cmFuc2NyaXB0b21pY3M8L2tleXdvcmQ+PGtleXdvcmQ+SEJ4PC9rZXl3b3JkPjxr
ZXl3b3JkPkhjYzwva2V5d29yZD48a2V5d29yZD5tNkEgbW9kaWZpY2F0aW9uPC9rZXl3b3JkPjwv
a2V5d29yZHM+PGRhdGVzPjx5ZWFyPjIwMjE8L3llYXI+PHB1Yi1kYXRlcz48ZGF0ZT5KdW4gMTA8
L2RhdGU+PC9wdWItZGF0ZXM+PC9kYXRlcz48aXNibj4xNDcxLTI0MDc8L2lzYm4+PGFjY2Vzc2lv
bi1udW0+MzQxMTIxMjQ8L2FjY2Vzc2lvbi1udW0+PHVybHM+PC91cmxzPjxjdXN0b20yPlBNQzgx
OTQyMzk8L2N1c3RvbTI+PGVsZWN0cm9uaWMtcmVzb3VyY2UtbnVtPjEwLjExODYvczEyODg1LTAy
MS0wODQ0OS01PC9lbGVjdHJvbmljLXJlc291cmNlLW51bT48cmVtb3RlLWRhdGFiYXNlLXByb3Zp
ZGVyPk5MTTwvcmVtb3RlLWRhdGFiYXNlLXByb3ZpZGVyPjxsYW5ndWFnZT5lbmc8L2xhbmd1YWdl
PjwvcmVjb3JkPjwvQ2l0ZT48L0VuZE5vdGU+AG==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RdTwvQXV0aG9yPjxZZWFyPjIwMjE8L1llYXI+PFJlY051
bT44NDA8L1JlY051bT48RGlzcGxheVRleHQ+KFF1IGV0IGFsLiwgMjAyMSk8L0Rpc3BsYXlUZXh0
PjxyZWNvcmQ+PHJlYy1udW1iZXI+ODQwPC9yZWMtbnVtYmVyPjxmb3JlaWduLWtleXM+PGtleSBh
cHA9IkVOIiBkYi1pZD0icjAyOWZ4MHh5c2FyejllMmQybnB2MngzOWVlc2V6emRmczlhIiB0aW1l
c3RhbXA9IjE2NDk0Njk1NjIiPjg0MDwva2V5PjwvZm9yZWlnbi1rZXlzPjxyZWYtdHlwZSBuYW1l
PSJKb3VybmFsIEFydGljbGUiPjE3PC9yZWYtdHlwZT48Y29udHJpYnV0b3JzPjxhdXRob3JzPjxh
dXRob3I+UXUsIFMuPC9hdXRob3I+PGF1dGhvcj5KaW4sIEwuPC9hdXRob3I+PGF1dGhvcj5IdWFu
ZywgSC48L2F1dGhvcj48YXV0aG9yPkxpbiwgSi48L2F1dGhvcj48YXV0aG9yPkdhbywgVy48L2F1
dGhvcj48YXV0aG9yPlplbmcsIFouPC9hdXRob3I+PC9hdXRob3JzPjwvY29udHJpYnV0b3JzPjxh
dXRoLWFkZHJlc3M+T3JnYW4gVHJhbnNwbGFudGF0aW9uIENlbnRlciwgdGhlIEZpcnN0IEFmZmls
aWF0ZWQgSG9zcGl0YWwgb2YgS3VubWluZyBNZWRpY2FsIFVuaXZlcnNpdHksIDI5NSBYaWNoYW5n
IFJvYWQsIEt1bm1pbmcsIDY1MDAzMiwgWXVubmFuIFByb3ZpbmNlLCBDaGluYS4mI3hEO0luc3Rp
dHV0ZSBvZiBJbW11bm9sb2d5LCBQTEEsIFRoaXJkIE1pbGl0YXJ5IE1lZGljYWwgVW5pdmVyc2l0
eSwgMzAgR2FvdGFueWFuIFN0LiwgRGlzdHJpY3QgU2hhcGluZ2JhLCBDaG9uZ3FpbmcsIDQwMDAz
OCwgQ2hpbmEuIGdhb3dlaXd1MTIzQGhvdG1haWwuY29tLiYjeEQ7T3JnYW4gVHJhbnNwbGFudGF0
aW9uIENlbnRlciwgdGhlIEZpcnN0IEFmZmlsaWF0ZWQgSG9zcGl0YWwgb2YgS3VubWluZyBNZWRp
Y2FsIFVuaXZlcnNpdHksIDI5NSBYaWNoYW5nIFJvYWQsIEt1bm1pbmcsIDY1MDAzMiwgWXVubmFu
IFByb3ZpbmNlLCBDaGluYS4genpvbmc5OTMzQDE2My5jb20uPC9hdXRoLWFkZHJlc3M+PHRpdGxl
cz48dGl0bGU+QSBwb3NpdGl2ZS1mZWVkYmFjayBsb29wIGJldHdlZW4gSEJ4IGFuZCBBTEtCSDUg
cHJvbW90ZXMgaGVwYXRvY2VsbHVsYXIgY2FyY2lub2dlbmVzaXM8L3RpdGxlPjxzZWNvbmRhcnkt
dGl0bGU+Qk1DIENhbmNlcjwvc2Vjb25kYXJ5LXRpdGxlPjwvdGl0bGVzPjxwZXJpb2RpY2FsPjxm
dWxsLXRpdGxlPkJNQyBDYW5jZXI8L2Z1bGwtdGl0bGU+PC9wZXJpb2RpY2FsPjxwYWdlcz42ODY8
L3BhZ2VzPjx2b2x1bWU+MjE8L3ZvbHVtZT48bnVtYmVyPjE8L251bWJlcj48ZWRpdGlvbj4yMDIx
LzA2LzEyPC9lZGl0aW9uPjxrZXl3b3Jkcz48a2V5d29yZD5BZGVub3NpbmUvYW5hbG9ncyAmYW1w
OyBkZXJpdmF0aXZlcy9tZXRhYm9saXNtPC9rZXl3b3JkPjxrZXl3b3JkPkFsa0IgSG9tb2xvZyA1
LCBSTkEgRGVtZXRoeWxhc2UvKmdlbmV0aWNzPC9rZXl3b3JkPjxrZXl3b3JkPkFuaW1hbHM8L2tl
eXdvcmQ+PGtleXdvcmQ+Q2FyY2lub2dlbmVzaXMvZ2VuZXRpY3MvcGF0aG9sb2d5PC9rZXl3b3Jk
PjxrZXl3b3JkPkNhcmNpbm9tYSwgSGVwYXRvY2VsbHVsYXIvKmdlbmV0aWNzL21vcnRhbGl0eS9w
YXRob2xvZ3kvdmlyb2xvZ3k8L2tleXdvcmQ+PGtleXdvcmQ+Q2FzZS1Db250cm9sIFN0dWRpZXM8
L2tleXdvcmQ+PGtleXdvcmQ+RmVlZGJhY2ssIFBoeXNpb2xvZ2ljYWw8L2tleXdvcmQ+PGtleXdv
cmQ+RmVtYWxlPC9rZXl3b3JkPjxrZXl3b3JkPkZvbGxvdy1VcCBTdHVkaWVzPC9rZXl3b3JkPjxr
ZXl3b3JkPkdlbmUgRXhwcmVzc2lvbiBSZWd1bGF0aW9uLCBOZW9wbGFzdGljPC9rZXl3b3JkPjxr
ZXl3b3JkPkdlbmUgS25vY2tkb3duIFRlY2huaXF1ZXM8L2tleXdvcmQ+PGtleXdvcmQ+SGVwIEcy
IENlbGxzPC9rZXl3b3JkPjxrZXl3b3JkPkhlcGF0aXRpcyBCLypwYXRob2xvZ3kvdmlyb2xvZ3k8
L2tleXdvcmQ+PGtleXdvcmQ+SGVwYXRpdGlzIEIgdmlydXMvcGF0aG9nZW5pY2l0eTwva2V5d29y
ZD48a2V5d29yZD5IaXN0b25lcy9tZXRhYm9saXNtPC9rZXl3b3JkPjxrZXl3b3JkPkh1bWFuczwv
a2V5d29yZD48a2V5d29yZD5JbnRyYWNlbGx1bGFyIFNpZ25hbGluZyBQZXB0aWRlcyBhbmQgUHJv
dGVpbnMvbWV0YWJvbGlzbTwva2V5d29yZD48a2V5d29yZD5MaXZlci9wYXRob2xvZ3kvdmlyb2xv
Z3k8L2tleXdvcmQ+PGtleXdvcmQ+TGl2ZXIgTmVvcGxhc21zLypnZW5ldGljcy9tb3J0YWxpdHkv
cGF0aG9sb2d5L3Zpcm9sb2d5PC9rZXl3b3JkPjxrZXl3b3JkPk1hbGU8L2tleXdvcmQ+PGtleXdv
cmQ+TWljZTwva2V5d29yZD48a2V5d29yZD5NaWRkbGUgQWdlZDwva2V5d29yZD48a2V5d29yZD5Q
cm9nbm9zaXM8L2tleXdvcmQ+PGtleXdvcmQ+UHJvbW90ZXIgUmVnaW9ucywgR2VuZXRpYzwva2V5
d29yZD48a2V5d29yZD5STkEtU2VxPC9rZXl3b3JkPjxrZXl3b3JkPlRyYW5zLUFjdGl2YXRvcnMv
Km1ldGFib2xpc208L2tleXdvcmQ+PGtleXdvcmQ+VmlyYWwgUmVndWxhdG9yeSBhbmQgQWNjZXNz
b3J5IFByb3RlaW5zLyptZXRhYm9saXNtPC9rZXl3b3JkPjxrZXl3b3JkPlhlbm9ncmFmdCBNb2Rl
bCBBbnRpdHVtb3IgQXNzYXlzPC9rZXl3b3JkPjxrZXl3b3JkPkFsa2JoNTwva2V5d29yZD48a2V5
d29yZD5FcGl0cmFuc2NyaXB0b21pY3M8L2tleXdvcmQ+PGtleXdvcmQ+SEJ4PC9rZXl3b3JkPjxr
ZXl3b3JkPkhjYzwva2V5d29yZD48a2V5d29yZD5tNkEgbW9kaWZpY2F0aW9uPC9rZXl3b3JkPjwv
a2V5d29yZHM+PGRhdGVzPjx5ZWFyPjIwMjE8L3llYXI+PHB1Yi1kYXRlcz48ZGF0ZT5KdW4gMTA8
L2RhdGU+PC9wdWItZGF0ZXM+PC9kYXRlcz48aXNibj4xNDcxLTI0MDc8L2lzYm4+PGFjY2Vzc2lv
bi1udW0+MzQxMTIxMjQ8L2FjY2Vzc2lvbi1udW0+PHVybHM+PC91cmxzPjxjdXN0b20yPlBNQzgx
OTQyMzk8L2N1c3RvbTI+PGVsZWN0cm9uaWMtcmVzb3VyY2UtbnVtPjEwLjExODYvczEyODg1LTAy
MS0wODQ0OS01PC9lbGVjdHJvbmljLXJlc291cmNlLW51bT48cmVtb3RlLWRhdGFiYXNlLXByb3Zp
ZGVyPk5MTTwvcmVtb3RlLWRhdGFiYXNlLXByb3ZpZGVyPjxsYW5ndWFnZT5lbmc8L2xhbmd1YWdl
PjwvcmVjb3JkPjwvQ2l0ZT48L0VuZE5vdGU+AG==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Qu et al., 2021)</w:t>
            </w:r>
            <w:r w:rsidRPr="00774871">
              <w:rPr>
                <w:rFonts w:eastAsia="等线" w:cs="Times New Roman"/>
                <w:color w:val="000000"/>
                <w:sz w:val="18"/>
                <w:szCs w:val="18"/>
              </w:rPr>
              <w:fldChar w:fldCharType="end"/>
            </w:r>
          </w:p>
        </w:tc>
      </w:tr>
      <w:tr w:rsidR="006C098E" w:rsidRPr="00774871" w14:paraId="5571A14B" w14:textId="77777777" w:rsidTr="00590E4C">
        <w:trPr>
          <w:trHeight w:val="276"/>
        </w:trPr>
        <w:tc>
          <w:tcPr>
            <w:tcW w:w="1191" w:type="dxa"/>
            <w:vMerge/>
            <w:tcBorders>
              <w:top w:val="nil"/>
              <w:left w:val="nil"/>
              <w:bottom w:val="nil"/>
              <w:right w:val="nil"/>
            </w:tcBorders>
            <w:shd w:val="clear" w:color="auto" w:fill="auto"/>
            <w:vAlign w:val="center"/>
            <w:hideMark/>
          </w:tcPr>
          <w:p w14:paraId="3CCC87F3"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0D883E90"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3ED4C027"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02DC6799"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5C7EFA60"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0E580BA6"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s proliferation, migration, and invasion of HCC cells</w:t>
            </w:r>
          </w:p>
        </w:tc>
        <w:tc>
          <w:tcPr>
            <w:tcW w:w="2268" w:type="dxa"/>
            <w:tcBorders>
              <w:top w:val="nil"/>
              <w:left w:val="nil"/>
              <w:bottom w:val="nil"/>
              <w:right w:val="nil"/>
            </w:tcBorders>
            <w:shd w:val="clear" w:color="auto" w:fill="auto"/>
            <w:vAlign w:val="center"/>
            <w:hideMark/>
          </w:tcPr>
          <w:p w14:paraId="62C39075"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ALKBH5 mediates the NEAT1/miR-214 axis to promote the progression of HCC</w:t>
            </w:r>
          </w:p>
        </w:tc>
        <w:tc>
          <w:tcPr>
            <w:tcW w:w="964" w:type="dxa"/>
            <w:tcBorders>
              <w:top w:val="nil"/>
              <w:left w:val="nil"/>
              <w:bottom w:val="nil"/>
              <w:right w:val="nil"/>
            </w:tcBorders>
            <w:shd w:val="clear" w:color="auto" w:fill="auto"/>
            <w:vAlign w:val="center"/>
            <w:hideMark/>
          </w:tcPr>
          <w:p w14:paraId="0389B857" w14:textId="6466DB6F"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r>
            <w:r w:rsidR="00175C8E">
              <w:rPr>
                <w:rFonts w:eastAsia="等线" w:cs="Times New Roman"/>
                <w:color w:val="000000"/>
                <w:sz w:val="18"/>
                <w:szCs w:val="18"/>
              </w:rPr>
              <w:instrText xml:space="preserve"> ADDIN EN.CITE &lt;EndNote&gt;&lt;Cite&gt;&lt;Author&gt;Yeermaike&lt;/Author&gt;&lt;Year&gt;2022&lt;/Year&gt;&lt;RecNum&gt;832&lt;/RecNum&gt;&lt;DisplayText&gt;(Yeermaike et al., 2022)&lt;/DisplayText&gt;&lt;record&gt;&lt;rec-number&gt;832&lt;/rec-number&gt;&lt;foreign-keys&gt;&lt;key app="EN" db-id="r029fx0xysarz9e2d2npv2x39eesezzdfs9a" timestamp="1649468449"&gt;832&lt;/key&gt;&lt;/foreign-keys&gt;&lt;ref-type name="Journal Article"&gt;17&lt;/ref-type&gt;&lt;contributors&gt;&lt;authors&gt;&lt;author&gt;Yeermaike, A.&lt;/author&gt;&lt;author&gt;Gu, P.&lt;/author&gt;&lt;author&gt;Liu, D.&lt;/author&gt;&lt;author&gt;Nadire, T.&lt;/author&gt;&lt;/authors&gt;&lt;/contributors&gt;&lt;auth-address&gt;Intervention Department, Affiliated Tumor Hospital of Xinjiang Medical University, Xinjiang Uygur Autonomous Region, Urumqi, 830000, China.&amp;#xD;Ultrasonic Department, Affiliated Tumor Hospital of Xinjiang Medical University, The First Affiliated Hospital of Xinjiang Medical University, No.137, Liyushan South Road, Xincheng District, Xinjiang Uygur Autonomous Region, Urumqi, 830054, China. Nadire_xijmu@163.com.&lt;/auth-address&gt;&lt;titles&gt;&lt;title&gt;LncRNA NEAT1 sponges miR-214 to promoted tumor growth in hepatocellular carcinoma&lt;/title&gt;&lt;secondary-title&gt;Mamm Genome&lt;/secondary-title&gt;&lt;/titles&gt;&lt;periodical&gt;&lt;full-title&gt;Mamm Genome&lt;/full-title&gt;&lt;/periodical&gt;&lt;edition&gt;2022/04/01&lt;/edition&gt;&lt;dates&gt;&lt;year&gt;2022&lt;/year&gt;&lt;pub-dates&gt;&lt;date&gt;Mar 31&lt;/date&gt;&lt;/pub-dates&gt;&lt;/dates&gt;&lt;isbn&gt;0938-8990&lt;/isbn&gt;&lt;accession-num&gt;35357550&lt;/accession-num&gt;&lt;urls&gt;&lt;/urls&gt;&lt;electronic-resource-num&gt;10.1007/s00335-022-09952-1&lt;/electronic-resource-num&gt;&lt;remote-database-provider&gt;NLM&lt;/remote-database-provider&gt;&lt;language&gt;eng&lt;/language&gt;&lt;/record&gt;&lt;/Cite&gt;&lt;/EndNote&gt;</w:instrText>
            </w:r>
            <w:r w:rsidRPr="00774871">
              <w:rPr>
                <w:rFonts w:eastAsia="等线" w:cs="Times New Roman"/>
                <w:color w:val="000000"/>
                <w:sz w:val="18"/>
                <w:szCs w:val="18"/>
              </w:rPr>
              <w:fldChar w:fldCharType="separate"/>
            </w:r>
            <w:r w:rsidR="00175C8E">
              <w:rPr>
                <w:rFonts w:eastAsia="等线" w:cs="Times New Roman"/>
                <w:noProof/>
                <w:color w:val="000000"/>
                <w:sz w:val="18"/>
                <w:szCs w:val="18"/>
              </w:rPr>
              <w:t>(Yeermaike et al., 2022)</w:t>
            </w:r>
            <w:r w:rsidRPr="00774871">
              <w:rPr>
                <w:rFonts w:eastAsia="等线" w:cs="Times New Roman"/>
                <w:color w:val="000000"/>
                <w:sz w:val="18"/>
                <w:szCs w:val="18"/>
              </w:rPr>
              <w:fldChar w:fldCharType="end"/>
            </w:r>
          </w:p>
        </w:tc>
      </w:tr>
      <w:tr w:rsidR="006C098E" w:rsidRPr="00774871" w14:paraId="635505B2" w14:textId="77777777" w:rsidTr="00590E4C">
        <w:trPr>
          <w:trHeight w:val="276"/>
        </w:trPr>
        <w:tc>
          <w:tcPr>
            <w:tcW w:w="1191" w:type="dxa"/>
            <w:vMerge/>
            <w:tcBorders>
              <w:top w:val="nil"/>
              <w:left w:val="nil"/>
              <w:bottom w:val="nil"/>
              <w:right w:val="nil"/>
            </w:tcBorders>
            <w:shd w:val="clear" w:color="auto" w:fill="auto"/>
            <w:vAlign w:val="center"/>
            <w:hideMark/>
          </w:tcPr>
          <w:p w14:paraId="0345A33A"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2193878B"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33C39E11"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7293AFFD"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26D3777F"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199BFCE9"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s proliferation, migration, and invasion of HCC cells</w:t>
            </w:r>
          </w:p>
        </w:tc>
        <w:tc>
          <w:tcPr>
            <w:tcW w:w="2268" w:type="dxa"/>
            <w:tcBorders>
              <w:top w:val="nil"/>
              <w:left w:val="nil"/>
              <w:bottom w:val="nil"/>
              <w:right w:val="nil"/>
            </w:tcBorders>
            <w:shd w:val="clear" w:color="auto" w:fill="auto"/>
            <w:vAlign w:val="center"/>
            <w:hideMark/>
          </w:tcPr>
          <w:p w14:paraId="10422BD9"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ALKBH5 mediates abnormal activation of the circCPSF6-YAP1 axis to promote the malignant development of HCC</w:t>
            </w:r>
          </w:p>
        </w:tc>
        <w:tc>
          <w:tcPr>
            <w:tcW w:w="964" w:type="dxa"/>
            <w:tcBorders>
              <w:top w:val="nil"/>
              <w:left w:val="nil"/>
              <w:bottom w:val="nil"/>
              <w:right w:val="nil"/>
            </w:tcBorders>
            <w:shd w:val="clear" w:color="auto" w:fill="auto"/>
            <w:vAlign w:val="center"/>
            <w:hideMark/>
          </w:tcPr>
          <w:p w14:paraId="5598D5F5" w14:textId="0DBB6F23"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DaGVuPC9BdXRob3I+PFllYXI+MjAyMjwvWWVhcj48UmVj
TnVtPjgwMDwvUmVjTnVtPjxEaXNwbGF5VGV4dD4oQ2hlbiBldCBhbC4sIDIwMjIpPC9EaXNwbGF5
VGV4dD48cmVjb3JkPjxyZWMtbnVtYmVyPjgwMDwvcmVjLW51bWJlcj48Zm9yZWlnbi1rZXlzPjxr
ZXkgYXBwPSJFTiIgZGItaWQ9InIwMjlmeDB4eXNhcno5ZTJkMm5wdjJ4MzllZXNlenpkZnM5YSIg
dGltZXN0YW1wPSIxNjQ5NDI3NTk2Ij44MDA8L2tleT48L2ZvcmVpZ24ta2V5cz48cmVmLXR5cGUg
bmFtZT0iSm91cm5hbCBBcnRpY2xlIj4xNzwvcmVmLXR5cGU+PGNvbnRyaWJ1dG9ycz48YXV0aG9y
cz48YXV0aG9yPkNoZW4sIFkuPC9hdXRob3I+PGF1dGhvcj5MaW5nLCBaLjwvYXV0aG9yPjxhdXRo
b3I+Q2FpLCBYLjwvYXV0aG9yPjxhdXRob3I+WHUsIFkuPC9hdXRob3I+PGF1dGhvcj5MdiwgWi48
L2F1dGhvcj48YXV0aG9yPk1hbiwgRC48L2F1dGhvcj48YXV0aG9yPkdlLCBKLjwvYXV0aG9yPjxh
dXRob3I+WXUsIEMuPC9hdXRob3I+PGF1dGhvcj5aaGFuZywgRC48L2F1dGhvcj48YXV0aG9yPlpo
YW5nLCBZLjwvYXV0aG9yPjxhdXRob3I+WGllLCBILjwvYXV0aG9yPjxhdXRob3I+WmhvdSwgTC48
L2F1dGhvcj48YXV0aG9yPld1LCBKLjwvYXV0aG9yPjxhdXRob3I+WmhlbmcsIFMuPC9hdXRob3I+
PC9hdXRob3JzPjwvY29udHJpYnV0b3JzPjxhdXRoLWFkZHJlc3M+RGl2aXNpb24gb2YgSGVwYXRv
YmlsaWFyeSBhbmQgUGFuY3JlYXRpYyBTdXJnZXJ5LCBEZXBhcnRtZW50IG9mIFN1cmdlcnksIFRo
ZSBGaXJzdCBBZmZpbGlhdGVkIEhvc3BpdGFsLCBaaGVqaWFuZyBVbml2ZXJzaXR5IFNjaG9vbCBv
ZiBNZWRpY2luZSwgWmhlamlhbmcgUHJvdmluY2UsIEhhbmd6aG91LCBQLlIuIENoaW5hLiYjeEQ7
TkhDIEtleSBMYWJvcmF0b3J5IG9mIENvbWJpbmVkIE11bHRpLW9yZ2FuIFRyYW5zcGxhbnRhdGlv
biwgWmhlamlhbmcgUHJvdmluY2UsIEhhbmd6aG91LCBQLlIuIENoaW5hLiYjeEQ7S2V5IExhYm9y
YXRvcnkgb2YgdGhlIERpYWdub3NpcyBhbmQgVHJlYXRtZW50IG9mIE9yZ2FuIFRyYW5zcGxhbnRh
dGlvbiwgUmVzZWFyY2ggVW5pdCBvZiBDb2xsYWJvcmF0aXZlIERpYWdub3NpcyBhbmQgVHJlYXRt
ZW50IEZvciBIZXBhdG9iaWxpYXJ5IGFuZCBQYW5jcmVhdGljIENhbmNlciwgQ2hpbmVzZSBBY2Fk
ZW15IG9mIE1lZGljYWwgU2NpZW5jZXMgKDIwMTlSVTAxOSksIFpoZWppYW5nIFByb3ZpbmNlLCBI
YW5nemhvdSwgUC5SLiBDaGluYS4mI3hEO0tleSBMYWJvcmF0b3J5IG9mIE9yZ2FuIFRyYW5zcGxh
bnRhdGlvbiwgUmVzZWFyY2ggQ2VudGVyIGZvciBEaWFnbm9zaXMgYW5kIFRyZWF0bWVudCBvZiBI
ZXBhdG9iaWxpYXJ5IERpc2Vhc2VzLCBaaGVqaWFuZyBQcm92aW5jZSwgSGFuZ3pob3UsIFAuUi4g
Q2hpbmEuJiN4RDtEZXBhcnRtZW50IG9mIEdlbmVyYWwgU3VyZ2VyeSwgTmluZ2JvIE1lZGljYWwg
Q2VudGVyIExpaHVpbGkgSG9zcGl0YWwsIFpoZWppYW5nIFByb3ZpbmNlLCBOaW5nYm8sIFAuUi4g
Q2hpbmEuJiN4RDtEZXBhcnRtZW50IG9mIFJlc3BpcmF0b3J5IERpc2Vhc2UsIFRoZSBGaXJzdCBB
ZmZpbGlhdGVkIEhvc3BpdGFsLCBDb2xsZWdlIG9mIE1lZGljaW5lLCBaaGVqaWFuZyBVbml2ZXJz
aXR5LCBIYW5nemhvdSwgWmhlamlhbmcsIFAuUi4gQ2hpbmEuJiN4RDtEZXBhcnRtZW50IG9mIFRo
b3JhY2ljIFN1cmdlcnksIEZpcnN0IEFmZmlsaWF0ZWQgSG9zcGl0YWwgb2YgWGkmYXBvczthbiBK
aWFvdG9uZyBVbml2ZXJzaXR5LCBYaSZhcG9zO2FuLCBTaGFueGkgUHJvdmluY2UsIFAuUi4gQ2hp
bmEuPC9hdXRoLWFkZHJlc3M+PHRpdGxlcz48dGl0bGU+QWN0aXZhdGlvbiBvZiBZQVAxIGJ5IE42
LU1ldGh5bGFkZW5vc2luZS1Nb2RpZmllZCBjaXJjQ1BTRjYgRHJpdmVzIE1hbGlnbmFuY3kgaW4g
SGVwYXRvY2VsbHVsYXIgQ2FyY2lub21hPC90aXRsZT48c2Vjb25kYXJ5LXRpdGxlPkNhbmNlciBS
ZXM8L3NlY29uZGFyeS10aXRsZT48L3RpdGxlcz48cGVyaW9kaWNhbD48ZnVsbC10aXRsZT5DYW5j
ZXIgUmVzPC9mdWxsLXRpdGxlPjwvcGVyaW9kaWNhbD48cGFnZXM+NTk5LTYxNDwvcGFnZXM+PHZv
bHVtZT44Mjwvdm9sdW1lPjxudW1iZXI+NDwvbnVtYmVyPjxlZGl0aW9uPjIwMjEvMTIvMTg8L2Vk
aXRpb24+PGtleXdvcmRzPjxrZXl3b3JkPkFkZW5vc2luZS8qYW5hbG9ncyAmYW1wOyBkZXJpdmF0
aXZlcy9tZXRhYm9saXNtPC9rZXl3b3JkPjxrZXl3b3JkPkFsa0IgSG9tb2xvZyA1LCBSTkEgRGVt
ZXRoeWxhc2UvZ2VuZXRpY3MvbWV0YWJvbGlzbTwva2V5d29yZD48a2V5d29yZD5DYXJjaW5vbWEs
IEhlcGF0b2NlbGx1bGFyLypnZW5ldGljcy9tZXRhYm9saXNtL3BhdGhvbG9neTwva2V5d29yZD48
a2V5d29yZD5DZWxsIExpbmUsIFR1bW9yPC9rZXl3b3JkPjxrZXl3b3JkPkNlbGwgTW92ZW1lbnQv
Z2VuZXRpY3M8L2tleXdvcmQ+PGtleXdvcmQ+Q2VsbCBQcm9saWZlcmF0aW9uL2dlbmV0aWNzPC9r
ZXl3b3JkPjxrZXl3b3JkPkZlbWFsZTwva2V5d29yZD48a2V5d29yZD4qR2VuZSBFeHByZXNzaW9u
IFJlZ3VsYXRpb24sIE5lb3BsYXN0aWM8L2tleXdvcmQ+PGtleXdvcmQ+SHVtYW5zPC9rZXl3b3Jk
PjxrZXl3b3JkPkthcGxhbi1NZWllciBFc3RpbWF0ZTwva2V5d29yZD48a2V5d29yZD5MaXZlciBO
ZW9wbGFzbXMvKmdlbmV0aWNzL21ldGFib2xpc20vcGF0aG9sb2d5PC9rZXl3b3JkPjxrZXl3b3Jk
Pk1hbGU8L2tleXdvcmQ+PGtleXdvcmQ+TWV0aHlsYXRpb248L2tleXdvcmQ+PGtleXdvcmQ+TWlk
ZGxlIEFnZWQ8L2tleXdvcmQ+PGtleXdvcmQ+UHJvZ25vc2lzPC9rZXl3b3JkPjxrZXl3b3JkPlJO
QSwgQ2lyY3VsYXIvKmdlbmV0aWNzL21ldGFib2xpc208L2tleXdvcmQ+PGtleXdvcmQ+Uk5BLUJp
bmRpbmcgUHJvdGVpbnMvZ2VuZXRpY3MvbWV0YWJvbGlzbTwva2V5d29yZD48a2V5d29yZD5ZQVAt
U2lnbmFsaW5nIFByb3RlaW5zLypnZW5ldGljcy9tZXRhYm9saXNtPC9rZXl3b3JkPjwva2V5d29y
ZHM+PGRhdGVzPjx5ZWFyPjIwMjI8L3llYXI+PHB1Yi1kYXRlcz48ZGF0ZT5GZWIgMTU8L2RhdGU+
PC9wdWItZGF0ZXM+PC9kYXRlcz48aXNibj4wMDA4LTU0NzI8L2lzYm4+PGFjY2Vzc2lvbi1udW0+
MzQ5MTYyMjI8L2FjY2Vzc2lvbi1udW0+PHVybHM+PC91cmxzPjxlbGVjdHJvbmljLXJlc291cmNl
LW51bT4xMC4xMTU4LzAwMDgtNTQ3Mi5DYW4tMjEtMTYyODwvZWxlY3Ryb25pYy1yZXNvdXJjZS1u
dW0+PHJlbW90ZS1kYXRhYmFzZS1wcm92aWRlcj5OTE08L3JlbW90ZS1kYXRhYmFzZS1wcm92aWRl
cj48bGFuZ3VhZ2U+ZW5nPC9sYW5ndWFnZT48L3JlY29yZD48L0NpdGU+PC9FbmROb3RlPn==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DaGVuPC9BdXRob3I+PFllYXI+MjAyMjwvWWVhcj48UmVj
TnVtPjgwMDwvUmVjTnVtPjxEaXNwbGF5VGV4dD4oQ2hlbiBldCBhbC4sIDIwMjIpPC9EaXNwbGF5
VGV4dD48cmVjb3JkPjxyZWMtbnVtYmVyPjgwMDwvcmVjLW51bWJlcj48Zm9yZWlnbi1rZXlzPjxr
ZXkgYXBwPSJFTiIgZGItaWQ9InIwMjlmeDB4eXNhcno5ZTJkMm5wdjJ4MzllZXNlenpkZnM5YSIg
dGltZXN0YW1wPSIxNjQ5NDI3NTk2Ij44MDA8L2tleT48L2ZvcmVpZ24ta2V5cz48cmVmLXR5cGUg
bmFtZT0iSm91cm5hbCBBcnRpY2xlIj4xNzwvcmVmLXR5cGU+PGNvbnRyaWJ1dG9ycz48YXV0aG9y
cz48YXV0aG9yPkNoZW4sIFkuPC9hdXRob3I+PGF1dGhvcj5MaW5nLCBaLjwvYXV0aG9yPjxhdXRo
b3I+Q2FpLCBYLjwvYXV0aG9yPjxhdXRob3I+WHUsIFkuPC9hdXRob3I+PGF1dGhvcj5MdiwgWi48
L2F1dGhvcj48YXV0aG9yPk1hbiwgRC48L2F1dGhvcj48YXV0aG9yPkdlLCBKLjwvYXV0aG9yPjxh
dXRob3I+WXUsIEMuPC9hdXRob3I+PGF1dGhvcj5aaGFuZywgRC48L2F1dGhvcj48YXV0aG9yPlpo
YW5nLCBZLjwvYXV0aG9yPjxhdXRob3I+WGllLCBILjwvYXV0aG9yPjxhdXRob3I+WmhvdSwgTC48
L2F1dGhvcj48YXV0aG9yPld1LCBKLjwvYXV0aG9yPjxhdXRob3I+WmhlbmcsIFMuPC9hdXRob3I+
PC9hdXRob3JzPjwvY29udHJpYnV0b3JzPjxhdXRoLWFkZHJlc3M+RGl2aXNpb24gb2YgSGVwYXRv
YmlsaWFyeSBhbmQgUGFuY3JlYXRpYyBTdXJnZXJ5LCBEZXBhcnRtZW50IG9mIFN1cmdlcnksIFRo
ZSBGaXJzdCBBZmZpbGlhdGVkIEhvc3BpdGFsLCBaaGVqaWFuZyBVbml2ZXJzaXR5IFNjaG9vbCBv
ZiBNZWRpY2luZSwgWmhlamlhbmcgUHJvdmluY2UsIEhhbmd6aG91LCBQLlIuIENoaW5hLiYjeEQ7
TkhDIEtleSBMYWJvcmF0b3J5IG9mIENvbWJpbmVkIE11bHRpLW9yZ2FuIFRyYW5zcGxhbnRhdGlv
biwgWmhlamlhbmcgUHJvdmluY2UsIEhhbmd6aG91LCBQLlIuIENoaW5hLiYjeEQ7S2V5IExhYm9y
YXRvcnkgb2YgdGhlIERpYWdub3NpcyBhbmQgVHJlYXRtZW50IG9mIE9yZ2FuIFRyYW5zcGxhbnRh
dGlvbiwgUmVzZWFyY2ggVW5pdCBvZiBDb2xsYWJvcmF0aXZlIERpYWdub3NpcyBhbmQgVHJlYXRt
ZW50IEZvciBIZXBhdG9iaWxpYXJ5IGFuZCBQYW5jcmVhdGljIENhbmNlciwgQ2hpbmVzZSBBY2Fk
ZW15IG9mIE1lZGljYWwgU2NpZW5jZXMgKDIwMTlSVTAxOSksIFpoZWppYW5nIFByb3ZpbmNlLCBI
YW5nemhvdSwgUC5SLiBDaGluYS4mI3hEO0tleSBMYWJvcmF0b3J5IG9mIE9yZ2FuIFRyYW5zcGxh
bnRhdGlvbiwgUmVzZWFyY2ggQ2VudGVyIGZvciBEaWFnbm9zaXMgYW5kIFRyZWF0bWVudCBvZiBI
ZXBhdG9iaWxpYXJ5IERpc2Vhc2VzLCBaaGVqaWFuZyBQcm92aW5jZSwgSGFuZ3pob3UsIFAuUi4g
Q2hpbmEuJiN4RDtEZXBhcnRtZW50IG9mIEdlbmVyYWwgU3VyZ2VyeSwgTmluZ2JvIE1lZGljYWwg
Q2VudGVyIExpaHVpbGkgSG9zcGl0YWwsIFpoZWppYW5nIFByb3ZpbmNlLCBOaW5nYm8sIFAuUi4g
Q2hpbmEuJiN4RDtEZXBhcnRtZW50IG9mIFJlc3BpcmF0b3J5IERpc2Vhc2UsIFRoZSBGaXJzdCBB
ZmZpbGlhdGVkIEhvc3BpdGFsLCBDb2xsZWdlIG9mIE1lZGljaW5lLCBaaGVqaWFuZyBVbml2ZXJz
aXR5LCBIYW5nemhvdSwgWmhlamlhbmcsIFAuUi4gQ2hpbmEuJiN4RDtEZXBhcnRtZW50IG9mIFRo
b3JhY2ljIFN1cmdlcnksIEZpcnN0IEFmZmlsaWF0ZWQgSG9zcGl0YWwgb2YgWGkmYXBvczthbiBK
aWFvdG9uZyBVbml2ZXJzaXR5LCBYaSZhcG9zO2FuLCBTaGFueGkgUHJvdmluY2UsIFAuUi4gQ2hp
bmEuPC9hdXRoLWFkZHJlc3M+PHRpdGxlcz48dGl0bGU+QWN0aXZhdGlvbiBvZiBZQVAxIGJ5IE42
LU1ldGh5bGFkZW5vc2luZS1Nb2RpZmllZCBjaXJjQ1BTRjYgRHJpdmVzIE1hbGlnbmFuY3kgaW4g
SGVwYXRvY2VsbHVsYXIgQ2FyY2lub21hPC90aXRsZT48c2Vjb25kYXJ5LXRpdGxlPkNhbmNlciBS
ZXM8L3NlY29uZGFyeS10aXRsZT48L3RpdGxlcz48cGVyaW9kaWNhbD48ZnVsbC10aXRsZT5DYW5j
ZXIgUmVzPC9mdWxsLXRpdGxlPjwvcGVyaW9kaWNhbD48cGFnZXM+NTk5LTYxNDwvcGFnZXM+PHZv
bHVtZT44Mjwvdm9sdW1lPjxudW1iZXI+NDwvbnVtYmVyPjxlZGl0aW9uPjIwMjEvMTIvMTg8L2Vk
aXRpb24+PGtleXdvcmRzPjxrZXl3b3JkPkFkZW5vc2luZS8qYW5hbG9ncyAmYW1wOyBkZXJpdmF0
aXZlcy9tZXRhYm9saXNtPC9rZXl3b3JkPjxrZXl3b3JkPkFsa0IgSG9tb2xvZyA1LCBSTkEgRGVt
ZXRoeWxhc2UvZ2VuZXRpY3MvbWV0YWJvbGlzbTwva2V5d29yZD48a2V5d29yZD5DYXJjaW5vbWEs
IEhlcGF0b2NlbGx1bGFyLypnZW5ldGljcy9tZXRhYm9saXNtL3BhdGhvbG9neTwva2V5d29yZD48
a2V5d29yZD5DZWxsIExpbmUsIFR1bW9yPC9rZXl3b3JkPjxrZXl3b3JkPkNlbGwgTW92ZW1lbnQv
Z2VuZXRpY3M8L2tleXdvcmQ+PGtleXdvcmQ+Q2VsbCBQcm9saWZlcmF0aW9uL2dlbmV0aWNzPC9r
ZXl3b3JkPjxrZXl3b3JkPkZlbWFsZTwva2V5d29yZD48a2V5d29yZD4qR2VuZSBFeHByZXNzaW9u
IFJlZ3VsYXRpb24sIE5lb3BsYXN0aWM8L2tleXdvcmQ+PGtleXdvcmQ+SHVtYW5zPC9rZXl3b3Jk
PjxrZXl3b3JkPkthcGxhbi1NZWllciBFc3RpbWF0ZTwva2V5d29yZD48a2V5d29yZD5MaXZlciBO
ZW9wbGFzbXMvKmdlbmV0aWNzL21ldGFib2xpc20vcGF0aG9sb2d5PC9rZXl3b3JkPjxrZXl3b3Jk
Pk1hbGU8L2tleXdvcmQ+PGtleXdvcmQ+TWV0aHlsYXRpb248L2tleXdvcmQ+PGtleXdvcmQ+TWlk
ZGxlIEFnZWQ8L2tleXdvcmQ+PGtleXdvcmQ+UHJvZ25vc2lzPC9rZXl3b3JkPjxrZXl3b3JkPlJO
QSwgQ2lyY3VsYXIvKmdlbmV0aWNzL21ldGFib2xpc208L2tleXdvcmQ+PGtleXdvcmQ+Uk5BLUJp
bmRpbmcgUHJvdGVpbnMvZ2VuZXRpY3MvbWV0YWJvbGlzbTwva2V5d29yZD48a2V5d29yZD5ZQVAt
U2lnbmFsaW5nIFByb3RlaW5zLypnZW5ldGljcy9tZXRhYm9saXNtPC9rZXl3b3JkPjwva2V5d29y
ZHM+PGRhdGVzPjx5ZWFyPjIwMjI8L3llYXI+PHB1Yi1kYXRlcz48ZGF0ZT5GZWIgMTU8L2RhdGU+
PC9wdWItZGF0ZXM+PC9kYXRlcz48aXNibj4wMDA4LTU0NzI8L2lzYm4+PGFjY2Vzc2lvbi1udW0+
MzQ5MTYyMjI8L2FjY2Vzc2lvbi1udW0+PHVybHM+PC91cmxzPjxlbGVjdHJvbmljLXJlc291cmNl
LW51bT4xMC4xMTU4LzAwMDgtNTQ3Mi5DYW4tMjEtMTYyODwvZWxlY3Ryb25pYy1yZXNvdXJjZS1u
dW0+PHJlbW90ZS1kYXRhYmFzZS1wcm92aWRlcj5OTE08L3JlbW90ZS1kYXRhYmFzZS1wcm92aWRl
cj48bGFuZ3VhZ2U+ZW5nPC9sYW5ndWFnZT48L3JlY29yZD48L0NpdGU+PC9FbmROb3RlPn==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Chen et al., 2022)</w:t>
            </w:r>
            <w:r w:rsidRPr="00774871">
              <w:rPr>
                <w:rFonts w:eastAsia="等线" w:cs="Times New Roman"/>
                <w:color w:val="000000"/>
                <w:sz w:val="18"/>
                <w:szCs w:val="18"/>
              </w:rPr>
              <w:fldChar w:fldCharType="end"/>
            </w:r>
          </w:p>
        </w:tc>
      </w:tr>
      <w:tr w:rsidR="006C098E" w:rsidRPr="00774871" w14:paraId="0F838375" w14:textId="77777777" w:rsidTr="00590E4C">
        <w:trPr>
          <w:trHeight w:val="276"/>
        </w:trPr>
        <w:tc>
          <w:tcPr>
            <w:tcW w:w="1191" w:type="dxa"/>
            <w:vMerge/>
            <w:tcBorders>
              <w:top w:val="nil"/>
              <w:left w:val="nil"/>
              <w:bottom w:val="nil"/>
              <w:right w:val="nil"/>
            </w:tcBorders>
            <w:shd w:val="clear" w:color="auto" w:fill="auto"/>
            <w:vAlign w:val="center"/>
            <w:hideMark/>
          </w:tcPr>
          <w:p w14:paraId="4FC87ADE" w14:textId="77777777" w:rsidR="006C098E" w:rsidRPr="00774871" w:rsidRDefault="006C098E" w:rsidP="00590E4C">
            <w:pPr>
              <w:rPr>
                <w:rFonts w:eastAsia="等线" w:cs="Times New Roman"/>
                <w:color w:val="000000"/>
                <w:sz w:val="18"/>
                <w:szCs w:val="18"/>
              </w:rPr>
            </w:pPr>
          </w:p>
        </w:tc>
        <w:tc>
          <w:tcPr>
            <w:tcW w:w="964" w:type="dxa"/>
            <w:vMerge w:val="restart"/>
            <w:tcBorders>
              <w:top w:val="nil"/>
              <w:left w:val="nil"/>
              <w:bottom w:val="nil"/>
              <w:right w:val="nil"/>
            </w:tcBorders>
            <w:shd w:val="clear" w:color="auto" w:fill="auto"/>
            <w:vAlign w:val="center"/>
            <w:hideMark/>
          </w:tcPr>
          <w:p w14:paraId="591E847E" w14:textId="77777777"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t>Reader</w:t>
            </w:r>
          </w:p>
        </w:tc>
        <w:tc>
          <w:tcPr>
            <w:tcW w:w="1020" w:type="dxa"/>
            <w:vMerge w:val="restart"/>
            <w:tcBorders>
              <w:top w:val="nil"/>
              <w:left w:val="nil"/>
              <w:bottom w:val="nil"/>
              <w:right w:val="nil"/>
            </w:tcBorders>
            <w:shd w:val="clear" w:color="auto" w:fill="auto"/>
            <w:vAlign w:val="center"/>
            <w:hideMark/>
          </w:tcPr>
          <w:p w14:paraId="02CDBA8E" w14:textId="77777777"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t>YTHDF1</w:t>
            </w:r>
          </w:p>
        </w:tc>
        <w:tc>
          <w:tcPr>
            <w:tcW w:w="1020" w:type="dxa"/>
            <w:tcBorders>
              <w:top w:val="nil"/>
              <w:left w:val="nil"/>
              <w:bottom w:val="nil"/>
              <w:right w:val="nil"/>
            </w:tcBorders>
            <w:shd w:val="clear" w:color="auto" w:fill="auto"/>
            <w:vAlign w:val="center"/>
            <w:hideMark/>
          </w:tcPr>
          <w:p w14:paraId="297A98D4"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5F45BC2E"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11512647"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s proliferation, migration, and invasion of HCC cells</w:t>
            </w:r>
          </w:p>
        </w:tc>
        <w:tc>
          <w:tcPr>
            <w:tcW w:w="2268" w:type="dxa"/>
            <w:tcBorders>
              <w:top w:val="nil"/>
              <w:left w:val="nil"/>
              <w:bottom w:val="nil"/>
              <w:right w:val="nil"/>
            </w:tcBorders>
            <w:shd w:val="clear" w:color="auto" w:fill="auto"/>
            <w:vAlign w:val="center"/>
            <w:hideMark/>
          </w:tcPr>
          <w:p w14:paraId="7136250B"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YTHDF1-mediated FZD5 expression regulates the WNT/β-catenin axis</w:t>
            </w:r>
          </w:p>
        </w:tc>
        <w:tc>
          <w:tcPr>
            <w:tcW w:w="964" w:type="dxa"/>
            <w:tcBorders>
              <w:top w:val="nil"/>
              <w:left w:val="nil"/>
              <w:bottom w:val="nil"/>
              <w:right w:val="nil"/>
            </w:tcBorders>
            <w:shd w:val="clear" w:color="auto" w:fill="auto"/>
            <w:vAlign w:val="center"/>
            <w:hideMark/>
          </w:tcPr>
          <w:p w14:paraId="4537FA20" w14:textId="2435B64E"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MaXU8L0F1dGhvcj48WWVhcj4yMDIwPC9ZZWFyPjxSZWNO
dW0+Nzg1PC9SZWNOdW0+PERpc3BsYXlUZXh0PihMaXUgZXQgYWwuLCAyMDIwYik8L0Rpc3BsYXlU
ZXh0PjxyZWNvcmQ+PHJlYy1udW1iZXI+Nzg1PC9yZWMtbnVtYmVyPjxmb3JlaWduLWtleXM+PGtl
eSBhcHA9IkVOIiBkYi1pZD0icjAyOWZ4MHh5c2FyejllMmQybnB2MngzOWVlc2V6emRmczlhIiB0
aW1lc3RhbXA9IjE2NDk0MjYzMjQiPjc4NTwva2V5PjwvZm9yZWlnbi1rZXlzPjxyZWYtdHlwZSBu
YW1lPSJKb3VybmFsIEFydGljbGUiPjE3PC9yZWYtdHlwZT48Y29udHJpYnV0b3JzPjxhdXRob3Jz
PjxhdXRob3I+TGl1LCBYLjwvYXV0aG9yPjxhdXRob3I+UWluLCBKLjwvYXV0aG9yPjxhdXRob3I+
R2FvLCBULjwvYXV0aG9yPjxhdXRob3I+TGksIEMuPC9hdXRob3I+PGF1dGhvcj5IZSwgQi48L2F1
dGhvcj48YXV0aG9yPlBhbiwgQi48L2F1dGhvcj48YXV0aG9yPlh1LCBYLjwvYXV0aG9yPjxhdXRo
b3I+Q2hlbiwgWC48L2F1dGhvcj48YXV0aG9yPlplbmcsIEsuPC9hdXRob3I+PGF1dGhvcj5YdSwg
TS48L2F1dGhvcj48YXV0aG9yPlpodSwgQy48L2F1dGhvcj48YXV0aG9yPlBhbiwgWS48L2F1dGhv
cj48YXV0aG9yPlN1biwgSC48L2F1dGhvcj48YXV0aG9yPlN1biwgTC48L2F1dGhvcj48YXV0aG9y
Plh1LCBULjwvYXV0aG9yPjxhdXRob3I+V2FuZywgUy48L2F1dGhvcj48L2F1dGhvcnM+PC9jb250
cmlidXRvcnM+PGF1dGgtYWRkcmVzcz5TY2hvb2wgb2YgTWVkaWNpbmUsIFNvdXRoZWFzdCBVbml2
ZXJzaXR5LCBOYW5qaW5nIDIxMDA5NiwgSmlhbmdzdSwgQ2hpbmEuJiN4RDtHZW5lcmFsIENsaW5p
Y2FsIFJlc2VhcmNoIENlbnRlciwgTmFuamluZyBGaXJzdCBIb3NwaXRhbCwgTmFuamluZyBNZWRp
Y2FsIFVuaXZlcnNpdHksIE5hbmppbmcgMjEwMDA2LCBKaWFuZ3N1LCBDaGluYS4mI3hEO0RlcGFy
dG1lbnQgb2YgTGFib3JhdG9yeSBNZWRpY2luZSwgTmFuamluZyBGaXJzdCBIb3NwaXRhbCwgTmFu
amluZyBNZWRpY2FsIFVuaXZlcnNpdHksIE5hbmppbmcgMjEwMDA2LCBKaWFuZ3N1LCBDaGluYS4m
I3hEO0RlcGFydG1lbnQgb2YgTGFib3JhdG9yeSBNZWRpY2luZSwgVGhlIFNlY29uZCBBZmZpbGlh
dGVkIEhvc3BpdGFsIG9mIE5hbmppbmcgTWVkaWNhbCBVbml2ZXJzaXR5LCBOYW5qaW5nIDIxMDAx
MSwgSmlhbmdzdSwgQ2hpbmEuJiN4RDtKaWFuZ3N1IENvbGxhYm9yYXRpdmUgSW5ub3ZhdGlvbiBD
ZW50ZXIgb24gQ2FuY2VyIFBlcnNvbmFsaXplZCBNZWRpY2luZSwgTmFuamluZyBNZWRpY2FsIFVu
aXZlcnNpdHksIE5hbmppbmcgMjExMTAwLCBKaWFuZ3N1LCBDaGluYS48L2F1dGgtYWRkcmVzcz48
dGl0bGVzPjx0aXRsZT5ZVEhERjEgRmFjaWxpdGF0ZXMgdGhlIFByb2dyZXNzaW9uIG9mIEhlcGF0
b2NlbGx1bGFyIENhcmNpbm9tYSBieSBQcm9tb3RpbmcgRlpENSBtUk5BIFRyYW5zbGF0aW9uIGlu
IGFuIG02QS1EZXBlbmRlbnQgTWFubmVyPC90aXRsZT48c2Vjb25kYXJ5LXRpdGxlPk1vbCBUaGVy
IE51Y2xlaWMgQWNpZHM8L3NlY29uZGFyeS10aXRsZT48L3RpdGxlcz48cGVyaW9kaWNhbD48ZnVs
bC10aXRsZT5Nb2wgVGhlciBOdWNsZWljIEFjaWRzPC9mdWxsLXRpdGxlPjwvcGVyaW9kaWNhbD48
cGFnZXM+NzUwLTc2NTwvcGFnZXM+PHZvbHVtZT4yMjwvdm9sdW1lPjxlZGl0aW9uPjIwMjAvMTEv
MjU8L2VkaXRpb24+PGtleXdvcmRzPjxrZXl3b3JkPkZ6ZDU8L2tleXdvcmQ+PGtleXdvcmQ+TjYt
bWV0aHlsYWRlbm9zaW5lPC9rZXl3b3JkPjxrZXl3b3JkPll0aGRmMTwva2V5d29yZD48a2V5d29y
ZD5ncm93dGggYW5kIG1ldGFzdGFzaXM8L2tleXdvcmQ+PGtleXdvcmQ+aGVwYXRvY2VsbHVsYXIg
Y2FyY2lub21hPC9rZXl3b3JkPjwva2V5d29yZHM+PGRhdGVzPjx5ZWFyPjIwMjA8L3llYXI+PHB1
Yi1kYXRlcz48ZGF0ZT5EZWMgNDwvZGF0ZT48L3B1Yi1kYXRlcz48L2RhdGVzPjxpc2JuPjIxNjIt
MjUzMSAoUHJpbnQpJiN4RDsyMTYyLTI1MzE8L2lzYm4+PGFjY2Vzc2lvbi1udW0+MzMyMzA0NzM8
L2FjY2Vzc2lvbi1udW0+PHVybHM+PC91cmxzPjxjdXN0b20yPlBNQzc1OTU4ODM8L2N1c3RvbTI+
PGVsZWN0cm9uaWMtcmVzb3VyY2UtbnVtPjEwLjEwMTYvai5vbXRuLjIwMjAuMDkuMDM2PC9lbGVj
dHJvbmljLXJlc291cmNlLW51bT48cmVtb3RlLWRhdGFiYXNlLXByb3ZpZGVyPk5MTTwvcmVtb3Rl
LWRhdGFiYXNlLXByb3ZpZGVyPjxsYW5ndWFnZT5lbmc8L2xhbmd1YWdlPjwvcmVjb3JkPjwvQ2l0
ZT48L0VuZE5vdGU+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MaXU8L0F1dGhvcj48WWVhcj4yMDIwPC9ZZWFyPjxSZWNO
dW0+Nzg1PC9SZWNOdW0+PERpc3BsYXlUZXh0PihMaXUgZXQgYWwuLCAyMDIwYik8L0Rpc3BsYXlU
ZXh0PjxyZWNvcmQ+PHJlYy1udW1iZXI+Nzg1PC9yZWMtbnVtYmVyPjxmb3JlaWduLWtleXM+PGtl
eSBhcHA9IkVOIiBkYi1pZD0icjAyOWZ4MHh5c2FyejllMmQybnB2MngzOWVlc2V6emRmczlhIiB0
aW1lc3RhbXA9IjE2NDk0MjYzMjQiPjc4NTwva2V5PjwvZm9yZWlnbi1rZXlzPjxyZWYtdHlwZSBu
YW1lPSJKb3VybmFsIEFydGljbGUiPjE3PC9yZWYtdHlwZT48Y29udHJpYnV0b3JzPjxhdXRob3Jz
PjxhdXRob3I+TGl1LCBYLjwvYXV0aG9yPjxhdXRob3I+UWluLCBKLjwvYXV0aG9yPjxhdXRob3I+
R2FvLCBULjwvYXV0aG9yPjxhdXRob3I+TGksIEMuPC9hdXRob3I+PGF1dGhvcj5IZSwgQi48L2F1
dGhvcj48YXV0aG9yPlBhbiwgQi48L2F1dGhvcj48YXV0aG9yPlh1LCBYLjwvYXV0aG9yPjxhdXRo
b3I+Q2hlbiwgWC48L2F1dGhvcj48YXV0aG9yPlplbmcsIEsuPC9hdXRob3I+PGF1dGhvcj5YdSwg
TS48L2F1dGhvcj48YXV0aG9yPlpodSwgQy48L2F1dGhvcj48YXV0aG9yPlBhbiwgWS48L2F1dGhv
cj48YXV0aG9yPlN1biwgSC48L2F1dGhvcj48YXV0aG9yPlN1biwgTC48L2F1dGhvcj48YXV0aG9y
Plh1LCBULjwvYXV0aG9yPjxhdXRob3I+V2FuZywgUy48L2F1dGhvcj48L2F1dGhvcnM+PC9jb250
cmlidXRvcnM+PGF1dGgtYWRkcmVzcz5TY2hvb2wgb2YgTWVkaWNpbmUsIFNvdXRoZWFzdCBVbml2
ZXJzaXR5LCBOYW5qaW5nIDIxMDA5NiwgSmlhbmdzdSwgQ2hpbmEuJiN4RDtHZW5lcmFsIENsaW5p
Y2FsIFJlc2VhcmNoIENlbnRlciwgTmFuamluZyBGaXJzdCBIb3NwaXRhbCwgTmFuamluZyBNZWRp
Y2FsIFVuaXZlcnNpdHksIE5hbmppbmcgMjEwMDA2LCBKaWFuZ3N1LCBDaGluYS4mI3hEO0RlcGFy
dG1lbnQgb2YgTGFib3JhdG9yeSBNZWRpY2luZSwgTmFuamluZyBGaXJzdCBIb3NwaXRhbCwgTmFu
amluZyBNZWRpY2FsIFVuaXZlcnNpdHksIE5hbmppbmcgMjEwMDA2LCBKaWFuZ3N1LCBDaGluYS4m
I3hEO0RlcGFydG1lbnQgb2YgTGFib3JhdG9yeSBNZWRpY2luZSwgVGhlIFNlY29uZCBBZmZpbGlh
dGVkIEhvc3BpdGFsIG9mIE5hbmppbmcgTWVkaWNhbCBVbml2ZXJzaXR5LCBOYW5qaW5nIDIxMDAx
MSwgSmlhbmdzdSwgQ2hpbmEuJiN4RDtKaWFuZ3N1IENvbGxhYm9yYXRpdmUgSW5ub3ZhdGlvbiBD
ZW50ZXIgb24gQ2FuY2VyIFBlcnNvbmFsaXplZCBNZWRpY2luZSwgTmFuamluZyBNZWRpY2FsIFVu
aXZlcnNpdHksIE5hbmppbmcgMjExMTAwLCBKaWFuZ3N1LCBDaGluYS48L2F1dGgtYWRkcmVzcz48
dGl0bGVzPjx0aXRsZT5ZVEhERjEgRmFjaWxpdGF0ZXMgdGhlIFByb2dyZXNzaW9uIG9mIEhlcGF0
b2NlbGx1bGFyIENhcmNpbm9tYSBieSBQcm9tb3RpbmcgRlpENSBtUk5BIFRyYW5zbGF0aW9uIGlu
IGFuIG02QS1EZXBlbmRlbnQgTWFubmVyPC90aXRsZT48c2Vjb25kYXJ5LXRpdGxlPk1vbCBUaGVy
IE51Y2xlaWMgQWNpZHM8L3NlY29uZGFyeS10aXRsZT48L3RpdGxlcz48cGVyaW9kaWNhbD48ZnVs
bC10aXRsZT5Nb2wgVGhlciBOdWNsZWljIEFjaWRzPC9mdWxsLXRpdGxlPjwvcGVyaW9kaWNhbD48
cGFnZXM+NzUwLTc2NTwvcGFnZXM+PHZvbHVtZT4yMjwvdm9sdW1lPjxlZGl0aW9uPjIwMjAvMTEv
MjU8L2VkaXRpb24+PGtleXdvcmRzPjxrZXl3b3JkPkZ6ZDU8L2tleXdvcmQ+PGtleXdvcmQ+TjYt
bWV0aHlsYWRlbm9zaW5lPC9rZXl3b3JkPjxrZXl3b3JkPll0aGRmMTwva2V5d29yZD48a2V5d29y
ZD5ncm93dGggYW5kIG1ldGFzdGFzaXM8L2tleXdvcmQ+PGtleXdvcmQ+aGVwYXRvY2VsbHVsYXIg
Y2FyY2lub21hPC9rZXl3b3JkPjwva2V5d29yZHM+PGRhdGVzPjx5ZWFyPjIwMjA8L3llYXI+PHB1
Yi1kYXRlcz48ZGF0ZT5EZWMgNDwvZGF0ZT48L3B1Yi1kYXRlcz48L2RhdGVzPjxpc2JuPjIxNjIt
MjUzMSAoUHJpbnQpJiN4RDsyMTYyLTI1MzE8L2lzYm4+PGFjY2Vzc2lvbi1udW0+MzMyMzA0NzM8
L2FjY2Vzc2lvbi1udW0+PHVybHM+PC91cmxzPjxjdXN0b20yPlBNQzc1OTU4ODM8L2N1c3RvbTI+
PGVsZWN0cm9uaWMtcmVzb3VyY2UtbnVtPjEwLjEwMTYvai5vbXRuLjIwMjAuMDkuMDM2PC9lbGVj
dHJvbmljLXJlc291cmNlLW51bT48cmVtb3RlLWRhdGFiYXNlLXByb3ZpZGVyPk5MTTwvcmVtb3Rl
LWRhdGFiYXNlLXByb3ZpZGVyPjxsYW5ndWFnZT5lbmc8L2xhbmd1YWdlPjwvcmVjb3JkPjwvQ2l0
ZT48L0VuZE5vdGU+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Liu et al., 2020b)</w:t>
            </w:r>
            <w:r w:rsidRPr="00774871">
              <w:rPr>
                <w:rFonts w:eastAsia="等线" w:cs="Times New Roman"/>
                <w:color w:val="000000"/>
                <w:sz w:val="18"/>
                <w:szCs w:val="18"/>
              </w:rPr>
              <w:fldChar w:fldCharType="end"/>
            </w:r>
          </w:p>
        </w:tc>
      </w:tr>
      <w:tr w:rsidR="006C098E" w:rsidRPr="00774871" w14:paraId="5728C8FF" w14:textId="77777777" w:rsidTr="00590E4C">
        <w:trPr>
          <w:trHeight w:val="276"/>
        </w:trPr>
        <w:tc>
          <w:tcPr>
            <w:tcW w:w="1191" w:type="dxa"/>
            <w:vMerge/>
            <w:tcBorders>
              <w:top w:val="nil"/>
              <w:left w:val="nil"/>
              <w:bottom w:val="nil"/>
              <w:right w:val="nil"/>
            </w:tcBorders>
            <w:shd w:val="clear" w:color="auto" w:fill="auto"/>
            <w:vAlign w:val="center"/>
            <w:hideMark/>
          </w:tcPr>
          <w:p w14:paraId="4356CD36"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740B62D0"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73DAA95D"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26A052E4"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6F98C347"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52885B73"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s proliferation, migration, and invasion of HCC cells</w:t>
            </w:r>
          </w:p>
        </w:tc>
        <w:tc>
          <w:tcPr>
            <w:tcW w:w="2268" w:type="dxa"/>
            <w:tcBorders>
              <w:top w:val="nil"/>
              <w:left w:val="nil"/>
              <w:bottom w:val="nil"/>
              <w:right w:val="nil"/>
            </w:tcBorders>
            <w:shd w:val="clear" w:color="auto" w:fill="auto"/>
            <w:vAlign w:val="center"/>
            <w:hideMark/>
          </w:tcPr>
          <w:p w14:paraId="542930E7"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YTHDF1 promotes HCC progression by promoting EMT and activating AKT/GSK3β/β-catenin signaling</w:t>
            </w:r>
          </w:p>
        </w:tc>
        <w:tc>
          <w:tcPr>
            <w:tcW w:w="964" w:type="dxa"/>
            <w:tcBorders>
              <w:top w:val="nil"/>
              <w:left w:val="nil"/>
              <w:bottom w:val="nil"/>
              <w:right w:val="nil"/>
            </w:tcBorders>
            <w:shd w:val="clear" w:color="auto" w:fill="auto"/>
            <w:vAlign w:val="center"/>
            <w:hideMark/>
          </w:tcPr>
          <w:p w14:paraId="4B45FDDC" w14:textId="08A24F6D"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CaWFuPC9BdXRob3I+PFllYXI+MjAyMDwvWWVhcj48UmVj
TnVtPjgzOTwvUmVjTnVtPjxEaXNwbGF5VGV4dD4oQmlhbiBldCBhbC4sIDIwMjApPC9EaXNwbGF5
VGV4dD48cmVjb3JkPjxyZWMtbnVtYmVyPjgzOTwvcmVjLW51bWJlcj48Zm9yZWlnbi1rZXlzPjxr
ZXkgYXBwPSJFTiIgZGItaWQ9InIwMjlmeDB4eXNhcno5ZTJkMm5wdjJ4MzllZXNlenpkZnM5YSIg
dGltZXN0YW1wPSIxNjQ5NDY5NTAyIj44Mzk8L2tleT48L2ZvcmVpZ24ta2V5cz48cmVmLXR5cGUg
bmFtZT0iSm91cm5hbCBBcnRpY2xlIj4xNzwvcmVmLXR5cGU+PGNvbnRyaWJ1dG9ycz48YXV0aG9y
cz48YXV0aG9yPkJpYW4sIFMuPC9hdXRob3I+PGF1dGhvcj5OaSwgVy48L2F1dGhvcj48YXV0aG9y
PlpodSwgTS48L2F1dGhvcj48YXV0aG9yPlNvbmcsIFEuPC9hdXRob3I+PGF1dGhvcj5aaGFuZywg
Si48L2F1dGhvcj48YXV0aG9yPk5pLCBSLjwvYXV0aG9yPjxhdXRob3I+WmhlbmcsIFcuPC9hdXRo
b3I+PC9hdXRob3JzPjwvY29udHJpYnV0b3JzPjxhdXRoLWFkZHJlc3M+RGVwYXJ0bWVudCBvZiBH
YXN0cm9lbnRlcm9sb2d5LCBBZmZpbGlhdGVkIEhvc3BpdGFsIG9mIE5hbnRvbmcgVW5pdmVyc2l0
eSwgTmFudG9uZywgQ2hpbmEuJiN4RDtSZXNlYXJjaCBDZW50ZXIgb2YgQ2xpbmljYWwgTWVkaWNp
bmUsIEFmZmlsaWF0ZWQgSG9zcGl0YWwgb2YgTmFudG9uZyBVbml2ZXJzaXR5LCBOYW50b25nLCBD
aGluYS4mI3hEO0VuZG9zY29weSBDZW50ZXIgYW5kIEVuZG9zY29weSBSZXNlYXJjaCBJbnN0aXR1
dGUsIFpob25nc2hhbiBIb3NwaXRhbCwgRnVkYW4gVW5pdmVyc2l0eSwgU2hhbmdoYWksIENoaW5h
LiYjeEQ7RGVwYXJ0bWVudCBvZiBSYWRpb2xvZ3ksIFdha2UgRm9yZXN0IFNjaG9vbCBvZiBNZWRp
Y2luZSwgT25lIE1lZGljYWwgQ2VudGVyIEJvdWxldmFyZCwgV2luc3Rvbi1TYWxlbSwgTkMsIFVu
aXRlZCBTdGF0ZXMuPC9hdXRoLWFkZHJlc3M+PHRpdGxlcz48dGl0bGU+SWRlbnRpZmljYXRpb24g
YW5kIFZhbGlkYXRpb24gb2YgdGhlIE42LU1ldGh5bGFkZW5vc2luZSBSTkEgTWV0aHlsYXRpb24g
UmVndWxhdG9yIFlUSERGMSBhcyBhIE5vdmVsIFByb2dub3N0aWMgTWFya2VyIGFuZCBQb3RlbnRp
YWwgVGFyZ2V0IGZvciBIZXBhdG9jZWxsdWxhciBDYXJjaW5vbWE8L3RpdGxlPjxzZWNvbmRhcnkt
dGl0bGU+RnJvbnQgTW9sIEJpb3NjaTwvc2Vjb25kYXJ5LXRpdGxlPjwvdGl0bGVzPjxwZXJpb2Rp
Y2FsPjxmdWxsLXRpdGxlPkZyb250IE1vbCBCaW9zY2k8L2Z1bGwtdGl0bGU+PC9wZXJpb2RpY2Fs
PjxwYWdlcz42MDQ3NjY8L3BhZ2VzPjx2b2x1bWU+Nzwvdm9sdW1lPjxlZGl0aW9uPjIwMjAvMTIv
Mjk8L2VkaXRpb24+PGtleXdvcmRzPjxrZXl3b3JkPll0aGRmMTwva2V5d29yZD48a2V5d29yZD5o
ZXBhdG9jZWxsdWxhciBjYXJjaW5vbWE8L2tleXdvcmQ+PGtleXdvcmQ+bTZBIG1ldGh5bGF0aW9u
PC9rZXl3b3JkPjxrZXl3b3JkPm1vbGVjdWxhciB0YXJnZXQ8L2tleXdvcmQ+PGtleXdvcmQ+cHJv
Z25vc2lzPC9rZXl3b3JkPjxrZXl3b3JkPnJlZ3VsYXRvcnM8L2tleXdvcmQ+PGtleXdvcmQ+b3Ig
ZmluYW5jaWFsIHJlbGF0aW9uc2hpcHMgdGhhdCBjb3VsZCBiZSBjb25zdHJ1ZWQgYXMgYSBwb3Rl
bnRpYWwgY29uZmxpY3Qgb2Y8L2tleXdvcmQ+PGtleXdvcmQ+aW50ZXJlc3QuPC9rZXl3b3JkPjwv
a2V5d29yZHM+PGRhdGVzPjx5ZWFyPjIwMjA8L3llYXI+PC9kYXRlcz48aXNibj4yMjk2LTg4OVgg
KFByaW50KSYjeEQ7MjI5Ni04ODl4PC9pc2JuPjxhY2Nlc3Npb24tbnVtPjMzMzYzMjExPC9hY2Nl
c3Npb24tbnVtPjx1cmxzPjwvdXJscz48Y3VzdG9tMj5QTUM3NzU4NDQxPC9jdXN0b20yPjxlbGVj
dHJvbmljLXJlc291cmNlLW51bT4xMC4zMzg5L2Ztb2xiLjIwMjAuNjA0NzY2PC9lbGVjdHJvbmlj
LXJlc291cmNlLW51bT48cmVtb3RlLWRhdGFiYXNlLXByb3ZpZGVyPk5MTTwvcmVtb3RlLWRhdGFi
YXNlLXByb3ZpZGVyPjxsYW5ndWFnZT5lbmc8L2xhbmd1YWdlPjwvcmVjb3JkPjwvQ2l0ZT48L0Vu
ZE5vdGU+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CaWFuPC9BdXRob3I+PFllYXI+MjAyMDwvWWVhcj48UmVj
TnVtPjgzOTwvUmVjTnVtPjxEaXNwbGF5VGV4dD4oQmlhbiBldCBhbC4sIDIwMjApPC9EaXNwbGF5
VGV4dD48cmVjb3JkPjxyZWMtbnVtYmVyPjgzOTwvcmVjLW51bWJlcj48Zm9yZWlnbi1rZXlzPjxr
ZXkgYXBwPSJFTiIgZGItaWQ9InIwMjlmeDB4eXNhcno5ZTJkMm5wdjJ4MzllZXNlenpkZnM5YSIg
dGltZXN0YW1wPSIxNjQ5NDY5NTAyIj44Mzk8L2tleT48L2ZvcmVpZ24ta2V5cz48cmVmLXR5cGUg
bmFtZT0iSm91cm5hbCBBcnRpY2xlIj4xNzwvcmVmLXR5cGU+PGNvbnRyaWJ1dG9ycz48YXV0aG9y
cz48YXV0aG9yPkJpYW4sIFMuPC9hdXRob3I+PGF1dGhvcj5OaSwgVy48L2F1dGhvcj48YXV0aG9y
PlpodSwgTS48L2F1dGhvcj48YXV0aG9yPlNvbmcsIFEuPC9hdXRob3I+PGF1dGhvcj5aaGFuZywg
Si48L2F1dGhvcj48YXV0aG9yPk5pLCBSLjwvYXV0aG9yPjxhdXRob3I+WmhlbmcsIFcuPC9hdXRo
b3I+PC9hdXRob3JzPjwvY29udHJpYnV0b3JzPjxhdXRoLWFkZHJlc3M+RGVwYXJ0bWVudCBvZiBH
YXN0cm9lbnRlcm9sb2d5LCBBZmZpbGlhdGVkIEhvc3BpdGFsIG9mIE5hbnRvbmcgVW5pdmVyc2l0
eSwgTmFudG9uZywgQ2hpbmEuJiN4RDtSZXNlYXJjaCBDZW50ZXIgb2YgQ2xpbmljYWwgTWVkaWNp
bmUsIEFmZmlsaWF0ZWQgSG9zcGl0YWwgb2YgTmFudG9uZyBVbml2ZXJzaXR5LCBOYW50b25nLCBD
aGluYS4mI3hEO0VuZG9zY29weSBDZW50ZXIgYW5kIEVuZG9zY29weSBSZXNlYXJjaCBJbnN0aXR1
dGUsIFpob25nc2hhbiBIb3NwaXRhbCwgRnVkYW4gVW5pdmVyc2l0eSwgU2hhbmdoYWksIENoaW5h
LiYjeEQ7RGVwYXJ0bWVudCBvZiBSYWRpb2xvZ3ksIFdha2UgRm9yZXN0IFNjaG9vbCBvZiBNZWRp
Y2luZSwgT25lIE1lZGljYWwgQ2VudGVyIEJvdWxldmFyZCwgV2luc3Rvbi1TYWxlbSwgTkMsIFVu
aXRlZCBTdGF0ZXMuPC9hdXRoLWFkZHJlc3M+PHRpdGxlcz48dGl0bGU+SWRlbnRpZmljYXRpb24g
YW5kIFZhbGlkYXRpb24gb2YgdGhlIE42LU1ldGh5bGFkZW5vc2luZSBSTkEgTWV0aHlsYXRpb24g
UmVndWxhdG9yIFlUSERGMSBhcyBhIE5vdmVsIFByb2dub3N0aWMgTWFya2VyIGFuZCBQb3RlbnRp
YWwgVGFyZ2V0IGZvciBIZXBhdG9jZWxsdWxhciBDYXJjaW5vbWE8L3RpdGxlPjxzZWNvbmRhcnkt
dGl0bGU+RnJvbnQgTW9sIEJpb3NjaTwvc2Vjb25kYXJ5LXRpdGxlPjwvdGl0bGVzPjxwZXJpb2Rp
Y2FsPjxmdWxsLXRpdGxlPkZyb250IE1vbCBCaW9zY2k8L2Z1bGwtdGl0bGU+PC9wZXJpb2RpY2Fs
PjxwYWdlcz42MDQ3NjY8L3BhZ2VzPjx2b2x1bWU+Nzwvdm9sdW1lPjxlZGl0aW9uPjIwMjAvMTIv
Mjk8L2VkaXRpb24+PGtleXdvcmRzPjxrZXl3b3JkPll0aGRmMTwva2V5d29yZD48a2V5d29yZD5o
ZXBhdG9jZWxsdWxhciBjYXJjaW5vbWE8L2tleXdvcmQ+PGtleXdvcmQ+bTZBIG1ldGh5bGF0aW9u
PC9rZXl3b3JkPjxrZXl3b3JkPm1vbGVjdWxhciB0YXJnZXQ8L2tleXdvcmQ+PGtleXdvcmQ+cHJv
Z25vc2lzPC9rZXl3b3JkPjxrZXl3b3JkPnJlZ3VsYXRvcnM8L2tleXdvcmQ+PGtleXdvcmQ+b3Ig
ZmluYW5jaWFsIHJlbGF0aW9uc2hpcHMgdGhhdCBjb3VsZCBiZSBjb25zdHJ1ZWQgYXMgYSBwb3Rl
bnRpYWwgY29uZmxpY3Qgb2Y8L2tleXdvcmQ+PGtleXdvcmQ+aW50ZXJlc3QuPC9rZXl3b3JkPjwv
a2V5d29yZHM+PGRhdGVzPjx5ZWFyPjIwMjA8L3llYXI+PC9kYXRlcz48aXNibj4yMjk2LTg4OVgg
KFByaW50KSYjeEQ7MjI5Ni04ODl4PC9pc2JuPjxhY2Nlc3Npb24tbnVtPjMzMzYzMjExPC9hY2Nl
c3Npb24tbnVtPjx1cmxzPjwvdXJscz48Y3VzdG9tMj5QTUM3NzU4NDQxPC9jdXN0b20yPjxlbGVj
dHJvbmljLXJlc291cmNlLW51bT4xMC4zMzg5L2Ztb2xiLjIwMjAuNjA0NzY2PC9lbGVjdHJvbmlj
LXJlc291cmNlLW51bT48cmVtb3RlLWRhdGFiYXNlLXByb3ZpZGVyPk5MTTwvcmVtb3RlLWRhdGFi
YXNlLXByb3ZpZGVyPjxsYW5ndWFnZT5lbmc8L2xhbmd1YWdlPjwvcmVjb3JkPjwvQ2l0ZT48L0Vu
ZE5vdGU+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Bian et al., 2020)</w:t>
            </w:r>
            <w:r w:rsidRPr="00774871">
              <w:rPr>
                <w:rFonts w:eastAsia="等线" w:cs="Times New Roman"/>
                <w:color w:val="000000"/>
                <w:sz w:val="18"/>
                <w:szCs w:val="18"/>
              </w:rPr>
              <w:fldChar w:fldCharType="end"/>
            </w:r>
          </w:p>
        </w:tc>
      </w:tr>
      <w:tr w:rsidR="006C098E" w:rsidRPr="00774871" w14:paraId="0CA81039" w14:textId="77777777" w:rsidTr="00590E4C">
        <w:trPr>
          <w:trHeight w:val="276"/>
        </w:trPr>
        <w:tc>
          <w:tcPr>
            <w:tcW w:w="1191" w:type="dxa"/>
            <w:vMerge/>
            <w:tcBorders>
              <w:top w:val="nil"/>
              <w:left w:val="nil"/>
              <w:bottom w:val="nil"/>
              <w:right w:val="nil"/>
            </w:tcBorders>
            <w:shd w:val="clear" w:color="auto" w:fill="auto"/>
            <w:vAlign w:val="center"/>
            <w:hideMark/>
          </w:tcPr>
          <w:p w14:paraId="52B3C3F0"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5570BE34"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613DBFEF"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18F91502"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26A7B7C2"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0B4152A4"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 proliferation, migration, invasion, and EMT of HCC cells</w:t>
            </w:r>
          </w:p>
        </w:tc>
        <w:tc>
          <w:tcPr>
            <w:tcW w:w="2268" w:type="dxa"/>
            <w:tcBorders>
              <w:top w:val="nil"/>
              <w:left w:val="nil"/>
              <w:bottom w:val="nil"/>
              <w:right w:val="nil"/>
            </w:tcBorders>
            <w:shd w:val="clear" w:color="auto" w:fill="auto"/>
            <w:vAlign w:val="center"/>
            <w:hideMark/>
          </w:tcPr>
          <w:p w14:paraId="640C03CA"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YTHDF1 induces EMT through activation of PI3K/AKT/mTOR signaling pathway to promote HCC progression</w:t>
            </w:r>
          </w:p>
        </w:tc>
        <w:tc>
          <w:tcPr>
            <w:tcW w:w="964" w:type="dxa"/>
            <w:tcBorders>
              <w:top w:val="nil"/>
              <w:left w:val="nil"/>
              <w:bottom w:val="nil"/>
              <w:right w:val="nil"/>
            </w:tcBorders>
            <w:shd w:val="clear" w:color="auto" w:fill="auto"/>
            <w:vAlign w:val="center"/>
            <w:hideMark/>
          </w:tcPr>
          <w:p w14:paraId="3BFA4EA6" w14:textId="5E716918"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MdW88L0F1dGhvcj48WWVhcj4yMDIxPC9ZZWFyPjxSZWNO
dW0+ODIwPC9SZWNOdW0+PERpc3BsYXlUZXh0PihMdW8gZXQgYWwuLCAyMDIxKTwvRGlzcGxheVRl
eHQ+PHJlY29yZD48cmVjLW51bWJlcj44MjA8L3JlYy1udW1iZXI+PGZvcmVpZ24ta2V5cz48a2V5
IGFwcD0iRU4iIGRiLWlkPSJyMDI5ZngweHlzYXJ6OWUyZDJucHYyeDM5ZWVzZXp6ZGZzOWEiIHRp
bWVzdGFtcD0iMTY0OTQyOTYyNCI+ODIwPC9rZXk+PC9mb3JlaWduLWtleXM+PHJlZi10eXBlIG5h
bWU9IkpvdXJuYWwgQXJ0aWNsZSI+MTc8L3JlZi10eXBlPjxjb250cmlidXRvcnM+PGF1dGhvcnM+
PGF1dGhvcj5MdW8sIFguPC9hdXRob3I+PGF1dGhvcj5DYW8sIE0uPC9hdXRob3I+PGF1dGhvcj5H
YW8sIEYuPC9hdXRob3I+PGF1dGhvcj5IZSwgWC48L2F1dGhvcj48L2F1dGhvcnM+PC9jb250cmli
dXRvcnM+PGF1dGgtYWRkcmVzcz5JbnN0aXR1dGUgb2YgTGl2ZXIgYW5kIEdhc3Ryb2ludGVzdGlu
YWwgRGlzZWFzZXMsIFRvbmdqaSBIb3NwaXRhbCwgVG9uZ2ppIE1lZGljYWwgQ29sbGVnZSwgSHVh
emhvbmcgVW5pdmVyc2l0eSBvZiBTY2llbmNlIGFuZCBUZWNobm9sb2d5LCBXdWhhbiwgNDMwMDMw
LCBDaGluYS4mI3hEO0h1YmVpIEtleSBMYWJvcmF0b3J5IG9mIEhlcGF0by1QYW5jcmVhdG8tQmls
aWFyeSBEaXNlYXNlcywgVG9uZ2ppIEhvc3BpdGFsLCBUb25namkgTWVkaWNhbCBDb2xsZWdlLCBI
dWF6aG9uZyBVbml2ZXJzaXR5IG9mIFNjaWVuY2UgYW5kIFRlY2hub2xvZ3ksIFd1aGFuLCA0MzAw
MzAsIENoaW5hLiYjeEQ7SW5zdGl0dXRlIG9mIExpdmVyIGFuZCBHYXN0cm9pbnRlc3RpbmFsIERp
c2Vhc2VzLCBUb25namkgSG9zcGl0YWwsIFRvbmdqaSBNZWRpY2FsIENvbGxlZ2UsIEh1YXpob25n
IFVuaXZlcnNpdHkgb2YgU2NpZW5jZSBhbmQgVGVjaG5vbG9neSwgV3VoYW4sIDQzMDAzMCwgQ2hp
bmEuIHh4aGVAdGpoLnRqbXUuZWR1LmNuLiYjeEQ7SHViZWkgS2V5IExhYm9yYXRvcnkgb2YgSGVw
YXRvLVBhbmNyZWF0by1CaWxpYXJ5IERpc2Vhc2VzLCBUb25namkgSG9zcGl0YWwsIFRvbmdqaSBN
ZWRpY2FsIENvbGxlZ2UsIEh1YXpob25nIFVuaXZlcnNpdHkgb2YgU2NpZW5jZSBhbmQgVGVjaG5v
bG9neSwgV3VoYW4sIDQzMDAzMCwgQ2hpbmEuIHh4aGVAdGpoLnRqbXUuZWR1LmNuLjwvYXV0aC1h
ZGRyZXNzPjx0aXRsZXM+PHRpdGxlPllUSERGMSBwcm9tb3RlcyBoZXBhdG9jZWxsdWxhciBjYXJj
aW5vbWEgcHJvZ3Jlc3Npb24gdmlhIGFjdGl2YXRpbmcgUEkzSy9BS1QvbVRPUiBzaWduYWxpbmcg
cGF0aHdheSBhbmQgaW5kdWNpbmcgZXBpdGhlbGlhbC1tZXNlbmNoeW1hbCB0cmFuc2l0aW9uPC90
aXRsZT48c2Vjb25kYXJ5LXRpdGxlPkV4cCBIZW1hdG9sIE9uY29sPC9zZWNvbmRhcnktdGl0bGU+
PC90aXRsZXM+PHBlcmlvZGljYWw+PGZ1bGwtdGl0bGU+RXhwIEhlbWF0b2wgT25jb2w8L2Z1bGwt
dGl0bGU+PC9wZXJpb2RpY2FsPjxwYWdlcz4zNTwvcGFnZXM+PHZvbHVtZT4xMDwvdm9sdW1lPjxu
dW1iZXI+MTwvbnVtYmVyPjxlZGl0aW9uPjIwMjEvMDYvMDY8L2VkaXRpb24+PGtleXdvcmRzPjxr
ZXl3b3JkPkVtdDwva2V5d29yZD48a2V5d29yZD5MaXZlciBjYW5jZXI8L2tleXdvcmQ+PGtleXdv
cmQ+UEkzSy9BS1QvbVRPUjwva2V5d29yZD48a2V5d29yZD5ZdGhkZjE8L2tleXdvcmQ+PGtleXdv
cmQ+bTZBPC9rZXl3b3JkPjwva2V5d29yZHM+PGRhdGVzPjx5ZWFyPjIwMjE8L3llYXI+PHB1Yi1k
YXRlcz48ZGF0ZT5KdW4gNDwvZGF0ZT48L3B1Yi1kYXRlcz48L2RhdGVzPjxpc2JuPjIxNjItMzYx
OSAoUHJpbnQpJiN4RDsyMTYyLTM2MTk8L2lzYm4+PGFjY2Vzc2lvbi1udW0+MzQwODgzNDk8L2Fj
Y2Vzc2lvbi1udW0+PHVybHM+PC91cmxzPjxjdXN0b20yPlBNQzgxNzY1ODc8L2N1c3RvbTI+PGVs
ZWN0cm9uaWMtcmVzb3VyY2UtbnVtPjEwLjExODYvczQwMTY0LTAyMS0wMDIyNy0wPC9lbGVjdHJv
bmljLXJlc291cmNlLW51bT48cmVtb3RlLWRhdGFiYXNlLXByb3ZpZGVyPk5MTTwvcmVtb3RlLWRh
dGFiYXNlLXByb3ZpZGVyPjxsYW5ndWFnZT5lbmc8L2xhbmd1YWdlPjwvcmVjb3JkPjwvQ2l0ZT48
L0VuZE5vdGU+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MdW88L0F1dGhvcj48WWVhcj4yMDIxPC9ZZWFyPjxSZWNO
dW0+ODIwPC9SZWNOdW0+PERpc3BsYXlUZXh0PihMdW8gZXQgYWwuLCAyMDIxKTwvRGlzcGxheVRl
eHQ+PHJlY29yZD48cmVjLW51bWJlcj44MjA8L3JlYy1udW1iZXI+PGZvcmVpZ24ta2V5cz48a2V5
IGFwcD0iRU4iIGRiLWlkPSJyMDI5ZngweHlzYXJ6OWUyZDJucHYyeDM5ZWVzZXp6ZGZzOWEiIHRp
bWVzdGFtcD0iMTY0OTQyOTYyNCI+ODIwPC9rZXk+PC9mb3JlaWduLWtleXM+PHJlZi10eXBlIG5h
bWU9IkpvdXJuYWwgQXJ0aWNsZSI+MTc8L3JlZi10eXBlPjxjb250cmlidXRvcnM+PGF1dGhvcnM+
PGF1dGhvcj5MdW8sIFguPC9hdXRob3I+PGF1dGhvcj5DYW8sIE0uPC9hdXRob3I+PGF1dGhvcj5H
YW8sIEYuPC9hdXRob3I+PGF1dGhvcj5IZSwgWC48L2F1dGhvcj48L2F1dGhvcnM+PC9jb250cmli
dXRvcnM+PGF1dGgtYWRkcmVzcz5JbnN0aXR1dGUgb2YgTGl2ZXIgYW5kIEdhc3Ryb2ludGVzdGlu
YWwgRGlzZWFzZXMsIFRvbmdqaSBIb3NwaXRhbCwgVG9uZ2ppIE1lZGljYWwgQ29sbGVnZSwgSHVh
emhvbmcgVW5pdmVyc2l0eSBvZiBTY2llbmNlIGFuZCBUZWNobm9sb2d5LCBXdWhhbiwgNDMwMDMw
LCBDaGluYS4mI3hEO0h1YmVpIEtleSBMYWJvcmF0b3J5IG9mIEhlcGF0by1QYW5jcmVhdG8tQmls
aWFyeSBEaXNlYXNlcywgVG9uZ2ppIEhvc3BpdGFsLCBUb25namkgTWVkaWNhbCBDb2xsZWdlLCBI
dWF6aG9uZyBVbml2ZXJzaXR5IG9mIFNjaWVuY2UgYW5kIFRlY2hub2xvZ3ksIFd1aGFuLCA0MzAw
MzAsIENoaW5hLiYjeEQ7SW5zdGl0dXRlIG9mIExpdmVyIGFuZCBHYXN0cm9pbnRlc3RpbmFsIERp
c2Vhc2VzLCBUb25namkgSG9zcGl0YWwsIFRvbmdqaSBNZWRpY2FsIENvbGxlZ2UsIEh1YXpob25n
IFVuaXZlcnNpdHkgb2YgU2NpZW5jZSBhbmQgVGVjaG5vbG9neSwgV3VoYW4sIDQzMDAzMCwgQ2hp
bmEuIHh4aGVAdGpoLnRqbXUuZWR1LmNuLiYjeEQ7SHViZWkgS2V5IExhYm9yYXRvcnkgb2YgSGVw
YXRvLVBhbmNyZWF0by1CaWxpYXJ5IERpc2Vhc2VzLCBUb25namkgSG9zcGl0YWwsIFRvbmdqaSBN
ZWRpY2FsIENvbGxlZ2UsIEh1YXpob25nIFVuaXZlcnNpdHkgb2YgU2NpZW5jZSBhbmQgVGVjaG5v
bG9neSwgV3VoYW4sIDQzMDAzMCwgQ2hpbmEuIHh4aGVAdGpoLnRqbXUuZWR1LmNuLjwvYXV0aC1h
ZGRyZXNzPjx0aXRsZXM+PHRpdGxlPllUSERGMSBwcm9tb3RlcyBoZXBhdG9jZWxsdWxhciBjYXJj
aW5vbWEgcHJvZ3Jlc3Npb24gdmlhIGFjdGl2YXRpbmcgUEkzSy9BS1QvbVRPUiBzaWduYWxpbmcg
cGF0aHdheSBhbmQgaW5kdWNpbmcgZXBpdGhlbGlhbC1tZXNlbmNoeW1hbCB0cmFuc2l0aW9uPC90
aXRsZT48c2Vjb25kYXJ5LXRpdGxlPkV4cCBIZW1hdG9sIE9uY29sPC9zZWNvbmRhcnktdGl0bGU+
PC90aXRsZXM+PHBlcmlvZGljYWw+PGZ1bGwtdGl0bGU+RXhwIEhlbWF0b2wgT25jb2w8L2Z1bGwt
dGl0bGU+PC9wZXJpb2RpY2FsPjxwYWdlcz4zNTwvcGFnZXM+PHZvbHVtZT4xMDwvdm9sdW1lPjxu
dW1iZXI+MTwvbnVtYmVyPjxlZGl0aW9uPjIwMjEvMDYvMDY8L2VkaXRpb24+PGtleXdvcmRzPjxr
ZXl3b3JkPkVtdDwva2V5d29yZD48a2V5d29yZD5MaXZlciBjYW5jZXI8L2tleXdvcmQ+PGtleXdv
cmQ+UEkzSy9BS1QvbVRPUjwva2V5d29yZD48a2V5d29yZD5ZdGhkZjE8L2tleXdvcmQ+PGtleXdv
cmQ+bTZBPC9rZXl3b3JkPjwva2V5d29yZHM+PGRhdGVzPjx5ZWFyPjIwMjE8L3llYXI+PHB1Yi1k
YXRlcz48ZGF0ZT5KdW4gNDwvZGF0ZT48L3B1Yi1kYXRlcz48L2RhdGVzPjxpc2JuPjIxNjItMzYx
OSAoUHJpbnQpJiN4RDsyMTYyLTM2MTk8L2lzYm4+PGFjY2Vzc2lvbi1udW0+MzQwODgzNDk8L2Fj
Y2Vzc2lvbi1udW0+PHVybHM+PC91cmxzPjxjdXN0b20yPlBNQzgxNzY1ODc8L2N1c3RvbTI+PGVs
ZWN0cm9uaWMtcmVzb3VyY2UtbnVtPjEwLjExODYvczQwMTY0LTAyMS0wMDIyNy0wPC9lbGVjdHJv
bmljLXJlc291cmNlLW51bT48cmVtb3RlLWRhdGFiYXNlLXByb3ZpZGVyPk5MTTwvcmVtb3RlLWRh
dGFiYXNlLXByb3ZpZGVyPjxsYW5ndWFnZT5lbmc8L2xhbmd1YWdlPjwvcmVjb3JkPjwvQ2l0ZT48
L0VuZE5vdGU+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Luo et al., 2021)</w:t>
            </w:r>
            <w:r w:rsidRPr="00774871">
              <w:rPr>
                <w:rFonts w:eastAsia="等线" w:cs="Times New Roman"/>
                <w:color w:val="000000"/>
                <w:sz w:val="18"/>
                <w:szCs w:val="18"/>
              </w:rPr>
              <w:fldChar w:fldCharType="end"/>
            </w:r>
          </w:p>
        </w:tc>
      </w:tr>
      <w:tr w:rsidR="006C098E" w:rsidRPr="00774871" w14:paraId="53F6FB37" w14:textId="77777777" w:rsidTr="00590E4C">
        <w:trPr>
          <w:trHeight w:val="276"/>
        </w:trPr>
        <w:tc>
          <w:tcPr>
            <w:tcW w:w="1191" w:type="dxa"/>
            <w:vMerge/>
            <w:tcBorders>
              <w:top w:val="nil"/>
              <w:left w:val="nil"/>
              <w:bottom w:val="nil"/>
              <w:right w:val="nil"/>
            </w:tcBorders>
            <w:shd w:val="clear" w:color="auto" w:fill="auto"/>
            <w:vAlign w:val="center"/>
            <w:hideMark/>
          </w:tcPr>
          <w:p w14:paraId="26830CFC"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0C95F4D2"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6FDDC486"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29C93747"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275A562B"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4FA86C03"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Regulation of immune cell infiltration in HCC</w:t>
            </w:r>
          </w:p>
        </w:tc>
        <w:tc>
          <w:tcPr>
            <w:tcW w:w="2268" w:type="dxa"/>
            <w:tcBorders>
              <w:top w:val="nil"/>
              <w:left w:val="nil"/>
              <w:bottom w:val="nil"/>
              <w:right w:val="nil"/>
            </w:tcBorders>
            <w:shd w:val="clear" w:color="auto" w:fill="auto"/>
            <w:vAlign w:val="center"/>
            <w:hideMark/>
          </w:tcPr>
          <w:p w14:paraId="0B44985E"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YTHDF1 regulates CD3+ and CD8+ T cell infiltration</w:t>
            </w:r>
          </w:p>
        </w:tc>
        <w:tc>
          <w:tcPr>
            <w:tcW w:w="964" w:type="dxa"/>
            <w:tcBorders>
              <w:top w:val="nil"/>
              <w:left w:val="nil"/>
              <w:bottom w:val="nil"/>
              <w:right w:val="nil"/>
            </w:tcBorders>
            <w:shd w:val="clear" w:color="auto" w:fill="auto"/>
            <w:vAlign w:val="center"/>
            <w:hideMark/>
          </w:tcPr>
          <w:p w14:paraId="6196097D" w14:textId="5E2D98C6"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MaTwvQXV0aG9yPjxZZWFyPjIwMjE8L1llYXI+PFJlY051
bT44NDI8L1JlY051bT48RGlzcGxheVRleHQ+KExpIGV0IGFsLiwgMjAyMWEpPC9EaXNwbGF5VGV4
dD48cmVjb3JkPjxyZWMtbnVtYmVyPjg0MjwvcmVjLW51bWJlcj48Zm9yZWlnbi1rZXlzPjxrZXkg
YXBwPSJFTiIgZGItaWQ9InIwMjlmeDB4eXNhcno5ZTJkMm5wdjJ4MzllZXNlenpkZnM5YSIgdGlt
ZXN0YW1wPSIxNjQ5NDcwMzA2Ij44NDI8L2tleT48L2ZvcmVpZ24ta2V5cz48cmVmLXR5cGUgbmFt
ZT0iSm91cm5hbCBBcnRpY2xlIj4xNzwvcmVmLXR5cGU+PGNvbnRyaWJ1dG9ycz48YXV0aG9ycz48
YXV0aG9yPkxpLCBKLjwvYXV0aG9yPjxhdXRob3I+V2FuZywgVy48L2F1dGhvcj48YXV0aG9yPlpo
b3UsIFkuPC9hdXRob3I+PGF1dGhvcj5MaXUsIEwuPC9hdXRob3I+PGF1dGhvcj5aaGFuZywgRy48
L2F1dGhvcj48YXV0aG9yPkd1YW4sIEsuPC9hdXRob3I+PGF1dGhvcj5DdWksIFguPC9hdXRob3I+
PGF1dGhvcj5MaXUsIFguPC9hdXRob3I+PGF1dGhvcj5IdWFuZywgTS48L2F1dGhvcj48YXV0aG9y
PkN1aSwgRy48L2F1dGhvcj48YXV0aG9yPlN1biwgUi48L2F1dGhvcj48L2F1dGhvcnM+PC9jb250
cmlidXRvcnM+PGF1dGgtYWRkcmVzcz5QcmVjaXNpb24gTWVkaWNpbmUgQ2VudGVyLCBUaGUgRmly
c3QgQWZmaWxpYXRlZCBIb3NwaXRhbCBvZiBaaGVuZ3pob3UgVW5pdmVyc2l0eSwgWmhlbmd6aG91
LCBDaGluYS4mI3hEO0tleSBMYWJvcmF0b3J5IG9mIENsaW5pY2FsIE1lZGljaW5lLCBUaGUgRmly
c3QgQWZmaWxpYXRlZCBIb3NwaXRhbCBvZiBaaGVuZ3pob3UgVW5pdmVyc2l0eSwgWmhlbmd6aG91
LCBDaGluYS4mI3hEO0RlcGFydG1lbnQgb2YgUGF0aG9sb2d5LCBUaGUgRmlyc3QgQWZmaWxpYXRl
ZCBIb3NwaXRhbCBvZiBaaGVuZ3pob3UgVW5pdmVyc2l0eSwgWmhlbmd6aG91LCBDaGluYS4mI3hE
O0RlcGFydG1lbnQgb2YgUGhhcm1hY3ksIFRoZSBGaXJzdCBBZmZpbGlhdGVkIEhvc3BpdGFsIG9m
IFpoZW5nemhvdSBVbml2ZXJzaXR5LCBaaGVuZ3pob3UsIENoaW5hLiYjeEQ7RGVwYXJ0bWVudCBv
ZiBEZXJtYXRvbG9neSwgVGhlIEZpcnN0IEFmZmlsaWF0ZWQgSG9zcGl0YWwgb2YgWmhlbmd6aG91
IFVuaXZlcnNpdHksIFpoZW5nemhvdSwgQ2hpbmEuPC9hdXRoLWFkZHJlc3M+PHRpdGxlcz48dGl0
bGU+bTZBIFJlZ3VsYXRvci1Bc3NvY2lhdGVkIE1vZGlmaWNhdGlvbiBQYXR0ZXJucyBhbmQgSW1t
dW5lIEluZmlsdHJhdGlvbiBvZiB0aGUgVHVtb3IgTWljcm9lbnZpcm9ubWVudCBpbiBIZXBhdG9j
YXJjaW5vbWE8L3RpdGxlPjxzZWNvbmRhcnktdGl0bGU+RnJvbnQgQ2VsbCBEZXYgQmlvbDwvc2Vj
b25kYXJ5LXRpdGxlPjwvdGl0bGVzPjxwZXJpb2RpY2FsPjxmdWxsLXRpdGxlPkZyb250IENlbGwg
RGV2IEJpb2w8L2Z1bGwtdGl0bGU+PC9wZXJpb2RpY2FsPjxwYWdlcz42ODc3NTY8L3BhZ2VzPjx2
b2x1bWU+OTwvdm9sdW1lPjxlZGl0aW9uPjIwMjEvMDcvMjA8L2VkaXRpb24+PGtleXdvcmRzPjxr
ZXl3b3JkPk42LW1ldGh5bGFkZW5vc2luZTwva2V5d29yZD48a2V5d29yZD5oZXBhdG9jZWxsdWxh
ciBjYXJjaW5vbWE8L2tleXdvcmQ+PGtleXdvcmQ+aW1tdW5lIGluZmlsdHJhdGlvbjwva2V5d29y
ZD48a2V5d29yZD5wcm9nbm9zaXM8L2tleXdvcmQ+PGtleXdvcmQ+dHVtb3IgbWljcm9lbnZpcm9u
bWVudDwva2V5d29yZD48a2V5d29yZD5vciBmaW5hbmNpYWwgcmVsYXRpb25zaGlwcyB0aGF0IGNv
dWxkIGJlIGNvbnN0cnVlZCBhcyBhIHBvdGVudGlhbCBjb25mbGljdCBvZjwva2V5d29yZD48a2V5
d29yZD5pbnRlcmVzdC48L2tleXdvcmQ+PC9rZXl3b3Jkcz48ZGF0ZXM+PHllYXI+MjAyMTwveWVh
cj48L2RhdGVzPjxpc2JuPjIyOTYtNjM0WCAoUHJpbnQpJiN4RDsyMjk2LTYzNHg8L2lzYm4+PGFj
Y2Vzc2lvbi1udW0+MzQyNzc2MzA8L2FjY2Vzc2lvbi1udW0+PHVybHM+PC91cmxzPjxjdXN0b20y
PlBNQzgyODMwMjA8L2N1c3RvbTI+PGVsZWN0cm9uaWMtcmVzb3VyY2UtbnVtPjEwLjMzODkvZmNl
bGwuMjAyMS42ODc3NTY8L2VsZWN0cm9uaWMtcmVzb3VyY2UtbnVtPjxyZW1vdGUtZGF0YWJhc2Ut
cHJvdmlkZXI+TkxNPC9yZW1vdGUtZGF0YWJhc2UtcHJvdmlkZXI+PGxhbmd1YWdlPmVuZzwvbGFu
Z3VhZ2U+PC9yZWNvcmQ+PC9DaXRlPjwvRW5kTm90ZT5=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MaTwvQXV0aG9yPjxZZWFyPjIwMjE8L1llYXI+PFJlY051
bT44NDI8L1JlY051bT48RGlzcGxheVRleHQ+KExpIGV0IGFsLiwgMjAyMWEpPC9EaXNwbGF5VGV4
dD48cmVjb3JkPjxyZWMtbnVtYmVyPjg0MjwvcmVjLW51bWJlcj48Zm9yZWlnbi1rZXlzPjxrZXkg
YXBwPSJFTiIgZGItaWQ9InIwMjlmeDB4eXNhcno5ZTJkMm5wdjJ4MzllZXNlenpkZnM5YSIgdGlt
ZXN0YW1wPSIxNjQ5NDcwMzA2Ij44NDI8L2tleT48L2ZvcmVpZ24ta2V5cz48cmVmLXR5cGUgbmFt
ZT0iSm91cm5hbCBBcnRpY2xlIj4xNzwvcmVmLXR5cGU+PGNvbnRyaWJ1dG9ycz48YXV0aG9ycz48
YXV0aG9yPkxpLCBKLjwvYXV0aG9yPjxhdXRob3I+V2FuZywgVy48L2F1dGhvcj48YXV0aG9yPlpo
b3UsIFkuPC9hdXRob3I+PGF1dGhvcj5MaXUsIEwuPC9hdXRob3I+PGF1dGhvcj5aaGFuZywgRy48
L2F1dGhvcj48YXV0aG9yPkd1YW4sIEsuPC9hdXRob3I+PGF1dGhvcj5DdWksIFguPC9hdXRob3I+
PGF1dGhvcj5MaXUsIFguPC9hdXRob3I+PGF1dGhvcj5IdWFuZywgTS48L2F1dGhvcj48YXV0aG9y
PkN1aSwgRy48L2F1dGhvcj48YXV0aG9yPlN1biwgUi48L2F1dGhvcj48L2F1dGhvcnM+PC9jb250
cmlidXRvcnM+PGF1dGgtYWRkcmVzcz5QcmVjaXNpb24gTWVkaWNpbmUgQ2VudGVyLCBUaGUgRmly
c3QgQWZmaWxpYXRlZCBIb3NwaXRhbCBvZiBaaGVuZ3pob3UgVW5pdmVyc2l0eSwgWmhlbmd6aG91
LCBDaGluYS4mI3hEO0tleSBMYWJvcmF0b3J5IG9mIENsaW5pY2FsIE1lZGljaW5lLCBUaGUgRmly
c3QgQWZmaWxpYXRlZCBIb3NwaXRhbCBvZiBaaGVuZ3pob3UgVW5pdmVyc2l0eSwgWmhlbmd6aG91
LCBDaGluYS4mI3hEO0RlcGFydG1lbnQgb2YgUGF0aG9sb2d5LCBUaGUgRmlyc3QgQWZmaWxpYXRl
ZCBIb3NwaXRhbCBvZiBaaGVuZ3pob3UgVW5pdmVyc2l0eSwgWmhlbmd6aG91LCBDaGluYS4mI3hE
O0RlcGFydG1lbnQgb2YgUGhhcm1hY3ksIFRoZSBGaXJzdCBBZmZpbGlhdGVkIEhvc3BpdGFsIG9m
IFpoZW5nemhvdSBVbml2ZXJzaXR5LCBaaGVuZ3pob3UsIENoaW5hLiYjeEQ7RGVwYXJ0bWVudCBv
ZiBEZXJtYXRvbG9neSwgVGhlIEZpcnN0IEFmZmlsaWF0ZWQgSG9zcGl0YWwgb2YgWmhlbmd6aG91
IFVuaXZlcnNpdHksIFpoZW5nemhvdSwgQ2hpbmEuPC9hdXRoLWFkZHJlc3M+PHRpdGxlcz48dGl0
bGU+bTZBIFJlZ3VsYXRvci1Bc3NvY2lhdGVkIE1vZGlmaWNhdGlvbiBQYXR0ZXJucyBhbmQgSW1t
dW5lIEluZmlsdHJhdGlvbiBvZiB0aGUgVHVtb3IgTWljcm9lbnZpcm9ubWVudCBpbiBIZXBhdG9j
YXJjaW5vbWE8L3RpdGxlPjxzZWNvbmRhcnktdGl0bGU+RnJvbnQgQ2VsbCBEZXYgQmlvbDwvc2Vj
b25kYXJ5LXRpdGxlPjwvdGl0bGVzPjxwZXJpb2RpY2FsPjxmdWxsLXRpdGxlPkZyb250IENlbGwg
RGV2IEJpb2w8L2Z1bGwtdGl0bGU+PC9wZXJpb2RpY2FsPjxwYWdlcz42ODc3NTY8L3BhZ2VzPjx2
b2x1bWU+OTwvdm9sdW1lPjxlZGl0aW9uPjIwMjEvMDcvMjA8L2VkaXRpb24+PGtleXdvcmRzPjxr
ZXl3b3JkPk42LW1ldGh5bGFkZW5vc2luZTwva2V5d29yZD48a2V5d29yZD5oZXBhdG9jZWxsdWxh
ciBjYXJjaW5vbWE8L2tleXdvcmQ+PGtleXdvcmQ+aW1tdW5lIGluZmlsdHJhdGlvbjwva2V5d29y
ZD48a2V5d29yZD5wcm9nbm9zaXM8L2tleXdvcmQ+PGtleXdvcmQ+dHVtb3IgbWljcm9lbnZpcm9u
bWVudDwva2V5d29yZD48a2V5d29yZD5vciBmaW5hbmNpYWwgcmVsYXRpb25zaGlwcyB0aGF0IGNv
dWxkIGJlIGNvbnN0cnVlZCBhcyBhIHBvdGVudGlhbCBjb25mbGljdCBvZjwva2V5d29yZD48a2V5
d29yZD5pbnRlcmVzdC48L2tleXdvcmQ+PC9rZXl3b3Jkcz48ZGF0ZXM+PHllYXI+MjAyMTwveWVh
cj48L2RhdGVzPjxpc2JuPjIyOTYtNjM0WCAoUHJpbnQpJiN4RDsyMjk2LTYzNHg8L2lzYm4+PGFj
Y2Vzc2lvbi1udW0+MzQyNzc2MzA8L2FjY2Vzc2lvbi1udW0+PHVybHM+PC91cmxzPjxjdXN0b20y
PlBNQzgyODMwMjA8L2N1c3RvbTI+PGVsZWN0cm9uaWMtcmVzb3VyY2UtbnVtPjEwLjMzODkvZmNl
bGwuMjAyMS42ODc3NTY8L2VsZWN0cm9uaWMtcmVzb3VyY2UtbnVtPjxyZW1vdGUtZGF0YWJhc2Ut
cHJvdmlkZXI+TkxNPC9yZW1vdGUtZGF0YWJhc2UtcHJvdmlkZXI+PGxhbmd1YWdlPmVuZzwvbGFu
Z3VhZ2U+PC9yZWNvcmQ+PC9DaXRlPjwvRW5kTm90ZT5=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Li et al., 2021a)</w:t>
            </w:r>
            <w:r w:rsidRPr="00774871">
              <w:rPr>
                <w:rFonts w:eastAsia="等线" w:cs="Times New Roman"/>
                <w:color w:val="000000"/>
                <w:sz w:val="18"/>
                <w:szCs w:val="18"/>
              </w:rPr>
              <w:fldChar w:fldCharType="end"/>
            </w:r>
          </w:p>
        </w:tc>
      </w:tr>
      <w:tr w:rsidR="006C098E" w:rsidRPr="00774871" w14:paraId="31C4571C" w14:textId="77777777" w:rsidTr="00590E4C">
        <w:trPr>
          <w:trHeight w:val="276"/>
        </w:trPr>
        <w:tc>
          <w:tcPr>
            <w:tcW w:w="1191" w:type="dxa"/>
            <w:vMerge/>
            <w:tcBorders>
              <w:top w:val="nil"/>
              <w:left w:val="nil"/>
              <w:bottom w:val="nil"/>
              <w:right w:val="nil"/>
            </w:tcBorders>
            <w:shd w:val="clear" w:color="auto" w:fill="auto"/>
            <w:vAlign w:val="center"/>
            <w:hideMark/>
          </w:tcPr>
          <w:p w14:paraId="45106205"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208D2905"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626B5811"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4B1E674E"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686E0116"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5F2C9C75"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Driving hypoxia-induced autophagy</w:t>
            </w:r>
          </w:p>
        </w:tc>
        <w:tc>
          <w:tcPr>
            <w:tcW w:w="2268" w:type="dxa"/>
            <w:tcBorders>
              <w:top w:val="nil"/>
              <w:left w:val="nil"/>
              <w:bottom w:val="nil"/>
              <w:right w:val="nil"/>
            </w:tcBorders>
            <w:shd w:val="clear" w:color="auto" w:fill="auto"/>
            <w:vAlign w:val="center"/>
            <w:hideMark/>
          </w:tcPr>
          <w:p w14:paraId="4D7B0AD2"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HIF-1α-induced YTHDF1 expression drives hypoxia-induced autophagy in HCC by promoting ATG2A and ATG14 translation</w:t>
            </w:r>
          </w:p>
        </w:tc>
        <w:tc>
          <w:tcPr>
            <w:tcW w:w="964" w:type="dxa"/>
            <w:tcBorders>
              <w:top w:val="nil"/>
              <w:left w:val="nil"/>
              <w:bottom w:val="nil"/>
              <w:right w:val="nil"/>
            </w:tcBorders>
            <w:shd w:val="clear" w:color="auto" w:fill="auto"/>
            <w:vAlign w:val="center"/>
            <w:hideMark/>
          </w:tcPr>
          <w:p w14:paraId="045AFDB9" w14:textId="49D57741"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MaTwvQXV0aG9yPjxZZWFyPjIwMjE8L1llYXI+PFJlY051
bT43NjM8L1JlY051bT48RGlzcGxheVRleHQ+KExpIGV0IGFsLiwgMjAyMWIpPC9EaXNwbGF5VGV4
dD48cmVjb3JkPjxyZWMtbnVtYmVyPjc2MzwvcmVjLW51bWJlcj48Zm9yZWlnbi1rZXlzPjxrZXkg
YXBwPSJFTiIgZGItaWQ9InIwMjlmeDB4eXNhcno5ZTJkMm5wdjJ4MzllZXNlenpkZnM5YSIgdGlt
ZXN0YW1wPSIxNjQ5NDIzMTcwIj43NjM8L2tleT48L2ZvcmVpZ24ta2V5cz48cmVmLXR5cGUgbmFt
ZT0iSm91cm5hbCBBcnRpY2xlIj4xNzwvcmVmLXR5cGU+PGNvbnRyaWJ1dG9ycz48YXV0aG9ycz48
YXV0aG9yPkxpLCBRLjwvYXV0aG9yPjxhdXRob3I+TmksIFkuPC9hdXRob3I+PGF1dGhvcj5aaGFu
ZywgTC48L2F1dGhvcj48YXV0aG9yPkppYW5nLCBSLjwvYXV0aG9yPjxhdXRob3I+WHUsIEouPC9h
dXRob3I+PGF1dGhvcj5ZYW5nLCBILjwvYXV0aG9yPjxhdXRob3I+SHUsIFkuPC9hdXRob3I+PGF1
dGhvcj5RaXUsIEouPC9hdXRob3I+PGF1dGhvcj5QdSwgTC48L2F1dGhvcj48YXV0aG9yPlRhbmcs
IEouPC9hdXRob3I+PGF1dGhvcj5XYW5nLCBYLjwvYXV0aG9yPjwvYXV0aG9ycz48L2NvbnRyaWJ1
dG9ycz48YXV0aC1hZGRyZXNzPkhlcGF0b2JpbGlhcnkgQ2VudGVyLCBUaGUgRmlyc3QgQWZmaWxp
YXRlZCBIb3NwaXRhbCBvZiBOYW5qaW5nIE1lZGljYWwgVW5pdmVyc2l0eTsgS2V5IExhYm9yYXRv
cnkgb2YgTGl2ZXIgVHJhbnNwbGFudGF0aW9uLCBDaGluZXNlIEFjYWRlbXkgb2YgTWVkaWNhbCBT
Y2llbmNlczsgTkhDIEtleSBMYWJvcmF0b3J5IG9mIExpdmluZyBEb25vciBMaXZlciBUcmFuc3Bs
YW50YXRpb24gKE5hbmppbmcgTWVkaWNhbCBVbml2ZXJzaXR5KSwgTmFuamluZywgSmlhbmdzdSBQ
cm92aW5jZSwgQ2hpbmEuJiN4RDtTY2hvb2wgb2YgTWVkaWNpbmUsIFNvdXRoZWFzdCBVbml2ZXJz
aXR5LCBOYW5qaW5nLCBDaGluYS4mI3hEO0RlcGFydG1lbnQgb2YgSGVwYXRvcGFuY3JlYXRvYmls
aWFyeSBTdXJnZXJ5LCBTaGVuemhlbiBTZWNvbmQgUGVvcGxlJmFwb3M7cyBIb3NwaXRhbCwgVGhl
IEZpcnN0IEFmZmlsaWF0ZWQgSG9zcGl0YWwgb2YgU2hlbnpoZW4gVW5pdmVyc2l0eSwgU2hlbnpo
ZW4sIEd1YW5nZG9uZywgQ2hpbmEuJiN4RDtEZXBhcnRtZW50IG9mIEhlcGF0b2JpbGlhcnkgU3Vy
Z2VyeSwgVGhlIEFmZmlsaWF0ZWQgRHJ1bSBUb3dlciBIb3NwaXRhbCBvZiBOYW5qaW5nIFVuaXZl
cnNpdHkgTWVkaWNhbCBTY2hvb2wsIE5hbmppbmcsIEppYW5nc3UgUHJvdmluY2UsIFBlb3BsZSZh
cG9zO3MgUmVwdWJsaWMgb2YgQ2hpbmEuJiN4RDtNZWRpY2FsIFNjaG9vbCBvZiBOYW5qaW5nIFVu
aXZlcnNpdHksIE5hbmppbmcsIEppYW5nc3UsIENoaW5hLiYjeEQ7RGVwYXJ0bWVudCBvZiBPbmNv
bG9neSwgVGhlIEZpcnN0IEFmZmlsaWF0ZWQgSG9zcGl0YWwgb2YgTmFuamluZyBNZWRpY2FsIFVu
aXZlcnNpdHksIE5hbmppbmcsIEppYW5nc3UgUHJvdmluY2UsIENoaW5hLiYjeEQ7RGVwYXJ0bWVu
dCBvZiBJbW11bm9sb2d5LCBLZXkgTGFib3JhdG9yeSBvZiBJbW11bmUgTWljcm9lbnZpcm9ubWVu
dCBhbmQgRGlzZWFzZSwgTmFuamluZyBNZWRpY2FsIFVuaXZlcnNpdHksIE5hbmppbmcsIEppYW5n
c3UgUHJvdmluY2UsIENoaW5hLiYjeEQ7SGVwYXRvYmlsaWFyeSBDZW50ZXIsIFRoZSBGaXJzdCBB
ZmZpbGlhdGVkIEhvc3BpdGFsIG9mIE5hbmppbmcgTWVkaWNhbCBVbml2ZXJzaXR5OyBLZXkgTGFi
b3JhdG9yeSBvZiBMaXZlciBUcmFuc3BsYW50YXRpb24sIENoaW5lc2UgQWNhZGVteSBvZiBNZWRp
Y2FsIFNjaWVuY2VzOyBOSEMgS2V5IExhYm9yYXRvcnkgb2YgTGl2aW5nIERvbm9yIExpdmVyIFRy
YW5zcGxhbnRhdGlvbiAoTmFuamluZyBNZWRpY2FsIFVuaXZlcnNpdHkpLCBOYW5qaW5nLCBKaWFu
Z3N1IFByb3ZpbmNlLCBDaGluYS4gcHVsaXlvbmdAbmptdS5lZHUuY24uJiN4RDtEZXBhcnRtZW50
IG9mIEdlbmVyYWwgU3VyZ2VyeSwgVGhlIEZpcnN0IEFmZmlsaWF0ZWQgSG9zcGl0YWwgb2YgTmFu
amluZyBNZWRpY2FsIFVuaXZlcnNpdHksIE5hbmppbmcsIEppYW5nc3UgUHJvdmluY2UsIENoaW5h
LiBqaHRhbmdAbmptdS5lZHUuY24uJiN4RDtIZXBhdG9iaWxpYXJ5IENlbnRlciwgVGhlIEZpcnN0
IEFmZmlsaWF0ZWQgSG9zcGl0YWwgb2YgTmFuamluZyBNZWRpY2FsIFVuaXZlcnNpdHk7IEtleSBM
YWJvcmF0b3J5IG9mIExpdmVyIFRyYW5zcGxhbnRhdGlvbiwgQ2hpbmVzZSBBY2FkZW15IG9mIE1l
ZGljYWwgU2NpZW5jZXM7IE5IQyBLZXkgTGFib3JhdG9yeSBvZiBMaXZpbmcgRG9ub3IgTGl2ZXIg
VHJhbnNwbGFudGF0aW9uIChOYW5qaW5nIE1lZGljYWwgVW5pdmVyc2l0eSksIE5hbmppbmcsIEpp
YW5nc3UgUHJvdmluY2UsIENoaW5hLiB3YW5neGhAbmptdS5lZHUuY24uJiN4RDtTY2hvb2wgb2Yg
TWVkaWNpbmUsIFNvdXRoZWFzdCBVbml2ZXJzaXR5LCBOYW5qaW5nLCBDaGluYS4gd2FuZ3hoQG5q
bXUuZWR1LmNuLjwvYXV0aC1hZGRyZXNzPjx0aXRsZXM+PHRpdGxlPkhJRi0xzrEtaW5kdWNlZCBl
eHByZXNzaW9uIG9mIG02QSByZWFkZXIgWVRIREYxIGRyaXZlcyBoeXBveGlhLWluZHVjZWQgYXV0
b3BoYWd5IGFuZCBtYWxpZ25hbmN5IG9mIGhlcGF0b2NlbGx1bGFyIGNhcmNpbm9tYSBieSBwcm9t
b3RpbmcgQVRHMkEgYW5kIEFURzE0IHRyYW5zbGF0aW9uPC90aXRsZT48c2Vjb25kYXJ5LXRpdGxl
PlNpZ25hbCBUcmFuc2R1Y3QgVGFyZ2V0IFRoZXI8L3NlY29uZGFyeS10aXRsZT48L3RpdGxlcz48
cGVyaW9kaWNhbD48ZnVsbC10aXRsZT5TaWduYWwgVHJhbnNkdWN0IFRhcmdldCBUaGVyPC9mdWxs
LXRpdGxlPjwvcGVyaW9kaWNhbD48cGFnZXM+NzY8L3BhZ2VzPjx2b2x1bWU+Njwvdm9sdW1lPjxu
dW1iZXI+MTwvbnVtYmVyPjxlZGl0aW9uPjIwMjEvMDIvMjQ8L2VkaXRpb24+PGtleXdvcmRzPjxr
ZXl3b3JkPkFkYXB0b3IgUHJvdGVpbnMsIFZlc2ljdWxhciBUcmFuc3BvcnQvKmdlbmV0aWNzPC9r
ZXl3b3JkPjxrZXl3b3JkPkFkZW5vc2luZS9hbmFsb2dzICZhbXA7IGRlcml2YXRpdmVzL2dlbmV0
aWNzPC9rZXl3b3JkPjxrZXl3b3JkPkFuaW1hbHM8L2tleXdvcmQ+PGtleXdvcmQ+QXV0b3BoYWd5
L2dlbmV0aWNzPC9rZXl3b3JkPjxrZXl3b3JkPkF1dG9waGFneS1SZWxhdGVkIFByb3RlaW5zLypn
ZW5ldGljczwva2V5d29yZD48a2V5d29yZD5DYXJjaW5vZ2VuZXNpcy9nZW5ldGljczwva2V5d29y
ZD48a2V5d29yZD5DYXJjaW5vbWEsIEhlcGF0b2NlbGx1bGFyLypnZW5ldGljcy9wYXRob2xvZ3k8
L2tleXdvcmQ+PGtleXdvcmQ+Q2VsbCBMaW5lLCBUdW1vcjwva2V5d29yZD48a2V5d29yZD5DZWxs
IFByb2xpZmVyYXRpb24vZ2VuZXRpY3M8L2tleXdvcmQ+PGtleXdvcmQ+R2VuZSBFeHByZXNzaW9u
IFJlZ3VsYXRpb24sIE5lb3BsYXN0aWM8L2tleXdvcmQ+PGtleXdvcmQ+SGV0ZXJvZ3JhZnRzPC9r
ZXl3b3JkPjxrZXl3b3JkPkh1bWFuczwva2V5d29yZD48a2V5d29yZD5IeXBveGlhLUluZHVjaWJs
ZSBGYWN0b3IgMSwgYWxwaGEgU3VidW5pdC8qZ2VuZXRpY3M8L2tleXdvcmQ+PGtleXdvcmQ+TGl2
ZXIgTmVvcGxhc21zLypnZW5ldGljcy9wYXRob2xvZ3k8L2tleXdvcmQ+PGtleXdvcmQ+TWljZTwv
a2V5d29yZD48a2V5d29yZD5STkEvZ2VuZXRpY3M8L2tleXdvcmQ+PGtleXdvcmQ+Uk5BLUJpbmRp
bmcgUHJvdGVpbnMvKmdlbmV0aWNzPC9rZXl3b3JkPjwva2V5d29yZHM+PGRhdGVzPjx5ZWFyPjIw
MjE8L3llYXI+PHB1Yi1kYXRlcz48ZGF0ZT5GZWIgMjM8L2RhdGU+PC9wdWItZGF0ZXM+PC9kYXRl
cz48aXNibj4yMDk1LTk5MDcgKFByaW50KSYjeEQ7MjA1OS0zNjM1PC9pc2JuPjxhY2Nlc3Npb24t
bnVtPjMzNjE5MjQ2PC9hY2Nlc3Npb24tbnVtPjx1cmxzPjwvdXJscz48Y3VzdG9tMj5QTUM3OTAw
MTEwPC9jdXN0b20yPjxlbGVjdHJvbmljLXJlc291cmNlLW51bT4xMC4xMDM4L3M0MTM5Mi0wMjAt
MDA0NTMtODwvZWxlY3Ryb25pYy1yZXNvdXJjZS1udW0+PHJlbW90ZS1kYXRhYmFzZS1wcm92aWRl
cj5OTE08L3JlbW90ZS1kYXRhYmFzZS1wcm92aWRlcj48bGFuZ3VhZ2U+ZW5nPC9sYW5ndWFnZT48
L3JlY29yZD48L0NpdGU+PC9FbmROb3RlPgB=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MaTwvQXV0aG9yPjxZZWFyPjIwMjE8L1llYXI+PFJlY051
bT43NjM8L1JlY051bT48RGlzcGxheVRleHQ+KExpIGV0IGFsLiwgMjAyMWIpPC9EaXNwbGF5VGV4
dD48cmVjb3JkPjxyZWMtbnVtYmVyPjc2MzwvcmVjLW51bWJlcj48Zm9yZWlnbi1rZXlzPjxrZXkg
YXBwPSJFTiIgZGItaWQ9InIwMjlmeDB4eXNhcno5ZTJkMm5wdjJ4MzllZXNlenpkZnM5YSIgdGlt
ZXN0YW1wPSIxNjQ5NDIzMTcwIj43NjM8L2tleT48L2ZvcmVpZ24ta2V5cz48cmVmLXR5cGUgbmFt
ZT0iSm91cm5hbCBBcnRpY2xlIj4xNzwvcmVmLXR5cGU+PGNvbnRyaWJ1dG9ycz48YXV0aG9ycz48
YXV0aG9yPkxpLCBRLjwvYXV0aG9yPjxhdXRob3I+TmksIFkuPC9hdXRob3I+PGF1dGhvcj5aaGFu
ZywgTC48L2F1dGhvcj48YXV0aG9yPkppYW5nLCBSLjwvYXV0aG9yPjxhdXRob3I+WHUsIEouPC9h
dXRob3I+PGF1dGhvcj5ZYW5nLCBILjwvYXV0aG9yPjxhdXRob3I+SHUsIFkuPC9hdXRob3I+PGF1
dGhvcj5RaXUsIEouPC9hdXRob3I+PGF1dGhvcj5QdSwgTC48L2F1dGhvcj48YXV0aG9yPlRhbmcs
IEouPC9hdXRob3I+PGF1dGhvcj5XYW5nLCBYLjwvYXV0aG9yPjwvYXV0aG9ycz48L2NvbnRyaWJ1
dG9ycz48YXV0aC1hZGRyZXNzPkhlcGF0b2JpbGlhcnkgQ2VudGVyLCBUaGUgRmlyc3QgQWZmaWxp
YXRlZCBIb3NwaXRhbCBvZiBOYW5qaW5nIE1lZGljYWwgVW5pdmVyc2l0eTsgS2V5IExhYm9yYXRv
cnkgb2YgTGl2ZXIgVHJhbnNwbGFudGF0aW9uLCBDaGluZXNlIEFjYWRlbXkgb2YgTWVkaWNhbCBT
Y2llbmNlczsgTkhDIEtleSBMYWJvcmF0b3J5IG9mIExpdmluZyBEb25vciBMaXZlciBUcmFuc3Bs
YW50YXRpb24gKE5hbmppbmcgTWVkaWNhbCBVbml2ZXJzaXR5KSwgTmFuamluZywgSmlhbmdzdSBQ
cm92aW5jZSwgQ2hpbmEuJiN4RDtTY2hvb2wgb2YgTWVkaWNpbmUsIFNvdXRoZWFzdCBVbml2ZXJz
aXR5LCBOYW5qaW5nLCBDaGluYS4mI3hEO0RlcGFydG1lbnQgb2YgSGVwYXRvcGFuY3JlYXRvYmls
aWFyeSBTdXJnZXJ5LCBTaGVuemhlbiBTZWNvbmQgUGVvcGxlJmFwb3M7cyBIb3NwaXRhbCwgVGhl
IEZpcnN0IEFmZmlsaWF0ZWQgSG9zcGl0YWwgb2YgU2hlbnpoZW4gVW5pdmVyc2l0eSwgU2hlbnpo
ZW4sIEd1YW5nZG9uZywgQ2hpbmEuJiN4RDtEZXBhcnRtZW50IG9mIEhlcGF0b2JpbGlhcnkgU3Vy
Z2VyeSwgVGhlIEFmZmlsaWF0ZWQgRHJ1bSBUb3dlciBIb3NwaXRhbCBvZiBOYW5qaW5nIFVuaXZl
cnNpdHkgTWVkaWNhbCBTY2hvb2wsIE5hbmppbmcsIEppYW5nc3UgUHJvdmluY2UsIFBlb3BsZSZh
cG9zO3MgUmVwdWJsaWMgb2YgQ2hpbmEuJiN4RDtNZWRpY2FsIFNjaG9vbCBvZiBOYW5qaW5nIFVu
aXZlcnNpdHksIE5hbmppbmcsIEppYW5nc3UsIENoaW5hLiYjeEQ7RGVwYXJ0bWVudCBvZiBPbmNv
bG9neSwgVGhlIEZpcnN0IEFmZmlsaWF0ZWQgSG9zcGl0YWwgb2YgTmFuamluZyBNZWRpY2FsIFVu
aXZlcnNpdHksIE5hbmppbmcsIEppYW5nc3UgUHJvdmluY2UsIENoaW5hLiYjeEQ7RGVwYXJ0bWVu
dCBvZiBJbW11bm9sb2d5LCBLZXkgTGFib3JhdG9yeSBvZiBJbW11bmUgTWljcm9lbnZpcm9ubWVu
dCBhbmQgRGlzZWFzZSwgTmFuamluZyBNZWRpY2FsIFVuaXZlcnNpdHksIE5hbmppbmcsIEppYW5n
c3UgUHJvdmluY2UsIENoaW5hLiYjeEQ7SGVwYXRvYmlsaWFyeSBDZW50ZXIsIFRoZSBGaXJzdCBB
ZmZpbGlhdGVkIEhvc3BpdGFsIG9mIE5hbmppbmcgTWVkaWNhbCBVbml2ZXJzaXR5OyBLZXkgTGFi
b3JhdG9yeSBvZiBMaXZlciBUcmFuc3BsYW50YXRpb24sIENoaW5lc2UgQWNhZGVteSBvZiBNZWRp
Y2FsIFNjaWVuY2VzOyBOSEMgS2V5IExhYm9yYXRvcnkgb2YgTGl2aW5nIERvbm9yIExpdmVyIFRy
YW5zcGxhbnRhdGlvbiAoTmFuamluZyBNZWRpY2FsIFVuaXZlcnNpdHkpLCBOYW5qaW5nLCBKaWFu
Z3N1IFByb3ZpbmNlLCBDaGluYS4gcHVsaXlvbmdAbmptdS5lZHUuY24uJiN4RDtEZXBhcnRtZW50
IG9mIEdlbmVyYWwgU3VyZ2VyeSwgVGhlIEZpcnN0IEFmZmlsaWF0ZWQgSG9zcGl0YWwgb2YgTmFu
amluZyBNZWRpY2FsIFVuaXZlcnNpdHksIE5hbmppbmcsIEppYW5nc3UgUHJvdmluY2UsIENoaW5h
LiBqaHRhbmdAbmptdS5lZHUuY24uJiN4RDtIZXBhdG9iaWxpYXJ5IENlbnRlciwgVGhlIEZpcnN0
IEFmZmlsaWF0ZWQgSG9zcGl0YWwgb2YgTmFuamluZyBNZWRpY2FsIFVuaXZlcnNpdHk7IEtleSBM
YWJvcmF0b3J5IG9mIExpdmVyIFRyYW5zcGxhbnRhdGlvbiwgQ2hpbmVzZSBBY2FkZW15IG9mIE1l
ZGljYWwgU2NpZW5jZXM7IE5IQyBLZXkgTGFib3JhdG9yeSBvZiBMaXZpbmcgRG9ub3IgTGl2ZXIg
VHJhbnNwbGFudGF0aW9uIChOYW5qaW5nIE1lZGljYWwgVW5pdmVyc2l0eSksIE5hbmppbmcsIEpp
YW5nc3UgUHJvdmluY2UsIENoaW5hLiB3YW5neGhAbmptdS5lZHUuY24uJiN4RDtTY2hvb2wgb2Yg
TWVkaWNpbmUsIFNvdXRoZWFzdCBVbml2ZXJzaXR5LCBOYW5qaW5nLCBDaGluYS4gd2FuZ3hoQG5q
bXUuZWR1LmNuLjwvYXV0aC1hZGRyZXNzPjx0aXRsZXM+PHRpdGxlPkhJRi0xzrEtaW5kdWNlZCBl
eHByZXNzaW9uIG9mIG02QSByZWFkZXIgWVRIREYxIGRyaXZlcyBoeXBveGlhLWluZHVjZWQgYXV0
b3BoYWd5IGFuZCBtYWxpZ25hbmN5IG9mIGhlcGF0b2NlbGx1bGFyIGNhcmNpbm9tYSBieSBwcm9t
b3RpbmcgQVRHMkEgYW5kIEFURzE0IHRyYW5zbGF0aW9uPC90aXRsZT48c2Vjb25kYXJ5LXRpdGxl
PlNpZ25hbCBUcmFuc2R1Y3QgVGFyZ2V0IFRoZXI8L3NlY29uZGFyeS10aXRsZT48L3RpdGxlcz48
cGVyaW9kaWNhbD48ZnVsbC10aXRsZT5TaWduYWwgVHJhbnNkdWN0IFRhcmdldCBUaGVyPC9mdWxs
LXRpdGxlPjwvcGVyaW9kaWNhbD48cGFnZXM+NzY8L3BhZ2VzPjx2b2x1bWU+Njwvdm9sdW1lPjxu
dW1iZXI+MTwvbnVtYmVyPjxlZGl0aW9uPjIwMjEvMDIvMjQ8L2VkaXRpb24+PGtleXdvcmRzPjxr
ZXl3b3JkPkFkYXB0b3IgUHJvdGVpbnMsIFZlc2ljdWxhciBUcmFuc3BvcnQvKmdlbmV0aWNzPC9r
ZXl3b3JkPjxrZXl3b3JkPkFkZW5vc2luZS9hbmFsb2dzICZhbXA7IGRlcml2YXRpdmVzL2dlbmV0
aWNzPC9rZXl3b3JkPjxrZXl3b3JkPkFuaW1hbHM8L2tleXdvcmQ+PGtleXdvcmQ+QXV0b3BoYWd5
L2dlbmV0aWNzPC9rZXl3b3JkPjxrZXl3b3JkPkF1dG9waGFneS1SZWxhdGVkIFByb3RlaW5zLypn
ZW5ldGljczwva2V5d29yZD48a2V5d29yZD5DYXJjaW5vZ2VuZXNpcy9nZW5ldGljczwva2V5d29y
ZD48a2V5d29yZD5DYXJjaW5vbWEsIEhlcGF0b2NlbGx1bGFyLypnZW5ldGljcy9wYXRob2xvZ3k8
L2tleXdvcmQ+PGtleXdvcmQ+Q2VsbCBMaW5lLCBUdW1vcjwva2V5d29yZD48a2V5d29yZD5DZWxs
IFByb2xpZmVyYXRpb24vZ2VuZXRpY3M8L2tleXdvcmQ+PGtleXdvcmQ+R2VuZSBFeHByZXNzaW9u
IFJlZ3VsYXRpb24sIE5lb3BsYXN0aWM8L2tleXdvcmQ+PGtleXdvcmQ+SGV0ZXJvZ3JhZnRzPC9r
ZXl3b3JkPjxrZXl3b3JkPkh1bWFuczwva2V5d29yZD48a2V5d29yZD5IeXBveGlhLUluZHVjaWJs
ZSBGYWN0b3IgMSwgYWxwaGEgU3VidW5pdC8qZ2VuZXRpY3M8L2tleXdvcmQ+PGtleXdvcmQ+TGl2
ZXIgTmVvcGxhc21zLypnZW5ldGljcy9wYXRob2xvZ3k8L2tleXdvcmQ+PGtleXdvcmQ+TWljZTwv
a2V5d29yZD48a2V5d29yZD5STkEvZ2VuZXRpY3M8L2tleXdvcmQ+PGtleXdvcmQ+Uk5BLUJpbmRp
bmcgUHJvdGVpbnMvKmdlbmV0aWNzPC9rZXl3b3JkPjwva2V5d29yZHM+PGRhdGVzPjx5ZWFyPjIw
MjE8L3llYXI+PHB1Yi1kYXRlcz48ZGF0ZT5GZWIgMjM8L2RhdGU+PC9wdWItZGF0ZXM+PC9kYXRl
cz48aXNibj4yMDk1LTk5MDcgKFByaW50KSYjeEQ7MjA1OS0zNjM1PC9pc2JuPjxhY2Nlc3Npb24t
bnVtPjMzNjE5MjQ2PC9hY2Nlc3Npb24tbnVtPjx1cmxzPjwvdXJscz48Y3VzdG9tMj5QTUM3OTAw
MTEwPC9jdXN0b20yPjxlbGVjdHJvbmljLXJlc291cmNlLW51bT4xMC4xMDM4L3M0MTM5Mi0wMjAt
MDA0NTMtODwvZWxlY3Ryb25pYy1yZXNvdXJjZS1udW0+PHJlbW90ZS1kYXRhYmFzZS1wcm92aWRl
cj5OTE08L3JlbW90ZS1kYXRhYmFzZS1wcm92aWRlcj48bGFuZ3VhZ2U+ZW5nPC9sYW5ndWFnZT48
L3JlY29yZD48L0NpdGU+PC9FbmROb3RlPgB=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Li et al., 2021b)</w:t>
            </w:r>
            <w:r w:rsidRPr="00774871">
              <w:rPr>
                <w:rFonts w:eastAsia="等线" w:cs="Times New Roman"/>
                <w:color w:val="000000"/>
                <w:sz w:val="18"/>
                <w:szCs w:val="18"/>
              </w:rPr>
              <w:fldChar w:fldCharType="end"/>
            </w:r>
          </w:p>
        </w:tc>
      </w:tr>
      <w:tr w:rsidR="006C098E" w:rsidRPr="00774871" w14:paraId="1FF1404F" w14:textId="77777777" w:rsidTr="00590E4C">
        <w:trPr>
          <w:trHeight w:val="276"/>
        </w:trPr>
        <w:tc>
          <w:tcPr>
            <w:tcW w:w="1191" w:type="dxa"/>
            <w:vMerge/>
            <w:tcBorders>
              <w:top w:val="nil"/>
              <w:left w:val="nil"/>
              <w:bottom w:val="nil"/>
              <w:right w:val="nil"/>
            </w:tcBorders>
            <w:shd w:val="clear" w:color="auto" w:fill="auto"/>
            <w:vAlign w:val="center"/>
            <w:hideMark/>
          </w:tcPr>
          <w:p w14:paraId="544E89CA"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6408E232"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43DA93DF"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3367A795"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2A94C33E"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2812D946"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 xml:space="preserve">Promote the proliferation and </w:t>
            </w:r>
            <w:r w:rsidRPr="00774871">
              <w:rPr>
                <w:rFonts w:eastAsia="等线" w:cs="Times New Roman"/>
                <w:color w:val="000000"/>
                <w:sz w:val="18"/>
                <w:szCs w:val="18"/>
              </w:rPr>
              <w:lastRenderedPageBreak/>
              <w:t>metastasis of HCC cells</w:t>
            </w:r>
          </w:p>
        </w:tc>
        <w:tc>
          <w:tcPr>
            <w:tcW w:w="2268" w:type="dxa"/>
            <w:tcBorders>
              <w:top w:val="nil"/>
              <w:left w:val="nil"/>
              <w:bottom w:val="nil"/>
              <w:right w:val="nil"/>
            </w:tcBorders>
            <w:shd w:val="clear" w:color="auto" w:fill="auto"/>
            <w:vAlign w:val="center"/>
            <w:hideMark/>
          </w:tcPr>
          <w:p w14:paraId="76260B4C"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lastRenderedPageBreak/>
              <w:t xml:space="preserve">The m6A-YTHDF1-EGFR axis promotes the </w:t>
            </w:r>
            <w:r w:rsidRPr="00774871">
              <w:rPr>
                <w:rFonts w:eastAsia="等线" w:cs="Times New Roman"/>
                <w:color w:val="000000"/>
                <w:sz w:val="18"/>
                <w:szCs w:val="18"/>
              </w:rPr>
              <w:lastRenderedPageBreak/>
              <w:t>progression of HCC after IRFA</w:t>
            </w:r>
          </w:p>
        </w:tc>
        <w:tc>
          <w:tcPr>
            <w:tcW w:w="964" w:type="dxa"/>
            <w:tcBorders>
              <w:top w:val="nil"/>
              <w:left w:val="nil"/>
              <w:bottom w:val="nil"/>
              <w:right w:val="nil"/>
            </w:tcBorders>
            <w:shd w:val="clear" w:color="auto" w:fill="auto"/>
            <w:vAlign w:val="center"/>
            <w:hideMark/>
          </w:tcPr>
          <w:p w14:paraId="2C8C5DA5" w14:textId="036E35F7"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lastRenderedPageBreak/>
              <w:fldChar w:fldCharType="begin">
                <w:fldData xml:space="preserve">PEVuZE5vdGU+PENpdGU+PEF1dGhvcj5TdTwvQXV0aG9yPjxZZWFyPjIwMjE8L1llYXI+PFJlY051
bT43ODk8L1JlY051bT48RGlzcGxheVRleHQ+KFN1IGV0IGFsLiwgMjAyMSk8L0Rpc3BsYXlUZXh0
PjxyZWNvcmQ+PHJlYy1udW1iZXI+Nzg5PC9yZWMtbnVtYmVyPjxmb3JlaWduLWtleXM+PGtleSBh
cHA9IkVOIiBkYi1pZD0icjAyOWZ4MHh5c2FyejllMmQybnB2MngzOWVlc2V6emRmczlhIiB0aW1l
c3RhbXA9IjE2NDk0MjY5NDIiPjc4OTwva2V5PjwvZm9yZWlnbi1rZXlzPjxyZWYtdHlwZSBuYW1l
PSJKb3VybmFsIEFydGljbGUiPjE3PC9yZWYtdHlwZT48Y29udHJpYnV0b3JzPjxhdXRob3JzPjxh
dXRob3I+U3UsIFQuPC9hdXRob3I+PGF1dGhvcj5IdWFuZywgTS48L2F1dGhvcj48YXV0aG9yPkxp
YW8sIEouPC9hdXRob3I+PGF1dGhvcj5MaW4sIFMuPC9hdXRob3I+PGF1dGhvcj5ZdSwgUC48L2F1
dGhvcj48YXV0aG9yPllhbmcsIEouPC9hdXRob3I+PGF1dGhvcj5DYWksIFkuPC9hdXRob3I+PGF1
dGhvcj5aaHUsIFMuPC9hdXRob3I+PGF1dGhvcj5YdSwgTC48L2F1dGhvcj48YXV0aG9yPlBlbmcs
IFouPC9hdXRob3I+PGF1dGhvcj5QZW5nLCBTLjwvYXV0aG9yPjxhdXRob3I+Q2hlbiwgUy48L2F1
dGhvcj48YXV0aG9yPkt1YW5nLCBNLjwvYXV0aG9yPjwvYXV0aG9ycz48L2NvbnRyaWJ1dG9ycz48
YXV0aC1hZGRyZXNzPkRlcGFydG1lbnQgb2YgTGl2ZXIgU3VyZ2VyeSwgVGhlIEZpcnN0IEFmZmls
aWF0ZWQgSG9zcGl0YWwsIFN1biBZYXQtc2VuIFVuaXZlcnNpdHksIEd1YW5nemhvdSwgQ2hpbmEu
JiN4RDtJbnN0aXR1dGUgb2YgUHJlY2lzaW9uIE1lZGljaW5lLCBUaGUgRmlyc3QgQWZmaWxpYXRl
ZCBIb3NwaXRhbCwgU3VuIFlhdC1zZW4gVW5pdmVyc2l0eSwgR3Vhbmd6aG91LCBDaGluYS4mI3hE
O0RlcGFydG1lbnQgb2YgR2FzdHJvZW50ZXJvbG9neSBhbmQgSGVwYXRvbG9neSwgVGhlIEZpcnN0
IEFmZmlsaWF0ZWQgSG9zcGl0YWwsIFN1biBZYXQtc2VuIFVuaXZlcnNpdHksIEd1YW5nemhvdSwg
Q2hpbmEuJiN4RDtDZW50ZXIgZm9yIFRyYW5zbGF0aW9uYWwgTWVkaWNpbmUsIFRoZSBGaXJzdCBB
ZmZpbGlhdGVkIEhvc3BpdGFsLCBTdW4gWWF0LXNlbiBVbml2ZXJzaXR5LCBHdWFuZ3pob3UsIENo
aW5hLiYjeEQ7TU9FIEtleSBMYWJvcmF0b3J5IG9mIEdlbmUgRnVuY3Rpb24gYW5kIFJlZ3VsYXRp
b24sIFN0YXRlIEtleSBMYWJvcmF0b3J5IGZvciBCaW9jb250cm9sLCBTY2hvb2wgb2YgTGlmZSBT
Y2llbmNlcywgVGhlIEZpZnRoIEFmZmlsaWF0ZWQgSG9zcGl0YWwsIFN1biBZYXQtc2VuIFVuaXZl
cnNpdHksIEd1YW5nemhvdSwgQ2hpbmEuJiN4RDtEZXBhcnRtZW50IG9mIE9uY29sb2d5LCBUaGUg
Rmlyc3QgQWZmaWxpYXRlZCBIb3NwaXRhbCwgU3VuIFlhdC1zZW4gVW5pdmVyc2l0eSwgR3Vhbmd6
aG91LCBDaGluYS4mI3hEO0NsaW5pY2FsIFRyaWFscyBVbml0LCBUaGUgRmlyc3QgQWZmaWxpYXRl
ZCBIb3NwaXRhbCBvZiBTdW4gWWF0LXNlbiBVbml2ZXJzaXR5LCBHdWFuZ3pob3UsIENoaW5hLiYj
eEQ7RGVwYXJ0bWVudCBvZiBSYWRpYXRpb24gT25jb2xvZ3ksIFRoZSBGaXJzdCBBZmZpbGlhdGVk
IEhvc3BpdGFsIG9mIFN1biBZYXQtc2VuIFVuaXZlcnNpdHksIEd1YW5nemhvdSwgQ2hpbmEuJiN4
RDtEaXZpc2lvbiBvZiBJbnRlcnZlbnRpb25hbCBVbHRyYXNvdW5kLCBUaGUgRmlyc3QgQWZmaWxp
YXRlZCBIb3NwaXRhbCwgU3VuIFlhdC1zZW4gVW5pdmVyc2l0eSwgR3Vhbmd6aG91LCBDaGluYS4m
I3hEO0NhbmNlciBDZW50ZXIsIFRoZSBGaXJzdCBBZmZpbGlhdGVkIEhvc3BpdGFsLCBTdW4gWWF0
LXNlbiBVbml2ZXJzaXR5LCBHdWFuZ3pob3UsIEd1YW5nZG9uZywgQ2hpbmEuPC9hdXRoLWFkZHJl
c3M+PHRpdGxlcz48dGl0bGU+SW5zdWZmaWNpZW50IFJhZGlvZnJlcXVlbmN5IEFibGF0aW9uIFBy
b21vdGVzIEhlcGF0b2NlbGx1bGFyIENhcmNpbm9tYSBNZXRhc3Rhc2lzIFRocm91Z2ggTjYtTWV0
aHlsYWRlbm9zaW5lIG1STkEgTWV0aHlsYXRpb24tRGVwZW5kZW50IE1lY2hhbmlzbTwvdGl0bGU+
PHNlY29uZGFyeS10aXRsZT5IZXBhdG9sb2d5PC9zZWNvbmRhcnktdGl0bGU+PC90aXRsZXM+PHBl
cmlvZGljYWw+PGZ1bGwtdGl0bGU+SGVwYXRvbG9neTwvZnVsbC10aXRsZT48L3BlcmlvZGljYWw+
PHBhZ2VzPjEzMzktMTM1NjwvcGFnZXM+PHZvbHVtZT43NDwvdm9sdW1lPjxudW1iZXI+MzwvbnVt
YmVyPjxlZGl0aW9uPjIwMjEvMDIvMjg8L2VkaXRpb24+PGtleXdvcmRzPjxrZXl3b3JkPkFuaW1h
bHM8L2tleXdvcmQ+PGtleXdvcmQ+Q2FyY2lub21hLCBIZXBhdG9jZWxsdWxhci9nZW5ldGljcy8q
c3VyZ2VyeTwva2V5d29yZD48a2V5d29yZD5DZWxsIFN1cnZpdmFsL2dlbmV0aWNzL3JhZGlhdGlv
biBlZmZlY3RzPC9rZXl3b3JkPjxrZXl3b3JkPkVyYkIgUmVjZXB0b3JzL2dlbmV0aWNzL21ldGFi
b2xpc20vcmFkaWF0aW9uIGVmZmVjdHM8L2tleXdvcmQ+PGtleXdvcmQ+R2VuZSBFeHByZXNzaW9u
IFJlZ3VsYXRpb24sIE5lb3BsYXN0aWM8L2tleXdvcmQ+PGtleXdvcmQ+SGVhdC1TaG9jayBSZXNw
b25zZS9yYWRpYXRpb24gZWZmZWN0czwva2V5d29yZD48a2V5d29yZD5IdW1hbnM8L2tleXdvcmQ+
PGtleXdvcmQ+TGl2ZXIgTmVvcGxhc21zL2dlbmV0aWNzLypzdXJnZXJ5PC9rZXl3b3JkPjxrZXl3
b3JkPk1ldGh5bGF0aW9uL3JhZGlhdGlvbiBlZmZlY3RzPC9rZXl3b3JkPjxrZXl3b3JkPk1pY2U8
L2tleXdvcmQ+PGtleXdvcmQ+TmVvcGxhc20gTWV0YXN0YXNpczwva2V5d29yZD48a2V5d29yZD5O
ZW9wbGFzbSBUcmFuc3BsYW50YXRpb248L2tleXdvcmQ+PGtleXdvcmQ+Uk5BIFByb2Nlc3Npbmcs
IFBvc3QtVHJhbnNjcmlwdGlvbmFsL2dlbmV0aWNzLypyYWRpYXRpb24gZWZmZWN0czwva2V5d29y
ZD48a2V5d29yZD5STkEsIE1lc3Nlbmdlci8qbWV0YWJvbGlzbTwva2V5d29yZD48a2V5d29yZD5S
TkEtQmluZGluZyBQcm90ZWlucy9nZW5ldGljcy9tZXRhYm9saXNtLypyYWRpYXRpb24gZWZmZWN0
czwva2V5d29yZD48a2V5d29yZD5SYWRpb2ZyZXF1ZW5jeSBBYmxhdGlvbi8qYWR2ZXJzZSBlZmZl
Y3RzPC9rZXl3b3JkPjxrZXl3b3JkPlRyZWF0bWVudCBGYWlsdXJlPC9rZXl3b3JkPjwva2V5d29y
ZHM+PGRhdGVzPjx5ZWFyPjIwMjE8L3llYXI+PHB1Yi1kYXRlcz48ZGF0ZT5TZXA8L2RhdGU+PC9w
dWItZGF0ZXM+PC9kYXRlcz48aXNibj4wMjcwLTkxMzk8L2lzYm4+PGFjY2Vzc2lvbi1udW0+MzM2
MzgxNjI8L2FjY2Vzc2lvbi1udW0+PHVybHM+PC91cmxzPjxlbGVjdHJvbmljLXJlc291cmNlLW51
bT4xMC4xMDAyL2hlcC4zMTc2NjwvZWxlY3Ryb25pYy1yZXNvdXJjZS1udW0+PHJlbW90ZS1kYXRh
YmFzZS1wcm92aWRlcj5OTE08L3JlbW90ZS1kYXRhYmFzZS1wcm92aWRlcj48bGFuZ3VhZ2U+ZW5n
PC9sYW5ndWFnZT48L3JlY29yZD48L0NpdGU+PC9FbmROb3RlPgB=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TdTwvQXV0aG9yPjxZZWFyPjIwMjE8L1llYXI+PFJlY051
bT43ODk8L1JlY051bT48RGlzcGxheVRleHQ+KFN1IGV0IGFsLiwgMjAyMSk8L0Rpc3BsYXlUZXh0
PjxyZWNvcmQ+PHJlYy1udW1iZXI+Nzg5PC9yZWMtbnVtYmVyPjxmb3JlaWduLWtleXM+PGtleSBh
cHA9IkVOIiBkYi1pZD0icjAyOWZ4MHh5c2FyejllMmQybnB2MngzOWVlc2V6emRmczlhIiB0aW1l
c3RhbXA9IjE2NDk0MjY5NDIiPjc4OTwva2V5PjwvZm9yZWlnbi1rZXlzPjxyZWYtdHlwZSBuYW1l
PSJKb3VybmFsIEFydGljbGUiPjE3PC9yZWYtdHlwZT48Y29udHJpYnV0b3JzPjxhdXRob3JzPjxh
dXRob3I+U3UsIFQuPC9hdXRob3I+PGF1dGhvcj5IdWFuZywgTS48L2F1dGhvcj48YXV0aG9yPkxp
YW8sIEouPC9hdXRob3I+PGF1dGhvcj5MaW4sIFMuPC9hdXRob3I+PGF1dGhvcj5ZdSwgUC48L2F1
dGhvcj48YXV0aG9yPllhbmcsIEouPC9hdXRob3I+PGF1dGhvcj5DYWksIFkuPC9hdXRob3I+PGF1
dGhvcj5aaHUsIFMuPC9hdXRob3I+PGF1dGhvcj5YdSwgTC48L2F1dGhvcj48YXV0aG9yPlBlbmcs
IFouPC9hdXRob3I+PGF1dGhvcj5QZW5nLCBTLjwvYXV0aG9yPjxhdXRob3I+Q2hlbiwgUy48L2F1
dGhvcj48YXV0aG9yPkt1YW5nLCBNLjwvYXV0aG9yPjwvYXV0aG9ycz48L2NvbnRyaWJ1dG9ycz48
YXV0aC1hZGRyZXNzPkRlcGFydG1lbnQgb2YgTGl2ZXIgU3VyZ2VyeSwgVGhlIEZpcnN0IEFmZmls
aWF0ZWQgSG9zcGl0YWwsIFN1biBZYXQtc2VuIFVuaXZlcnNpdHksIEd1YW5nemhvdSwgQ2hpbmEu
JiN4RDtJbnN0aXR1dGUgb2YgUHJlY2lzaW9uIE1lZGljaW5lLCBUaGUgRmlyc3QgQWZmaWxpYXRl
ZCBIb3NwaXRhbCwgU3VuIFlhdC1zZW4gVW5pdmVyc2l0eSwgR3Vhbmd6aG91LCBDaGluYS4mI3hE
O0RlcGFydG1lbnQgb2YgR2FzdHJvZW50ZXJvbG9neSBhbmQgSGVwYXRvbG9neSwgVGhlIEZpcnN0
IEFmZmlsaWF0ZWQgSG9zcGl0YWwsIFN1biBZYXQtc2VuIFVuaXZlcnNpdHksIEd1YW5nemhvdSwg
Q2hpbmEuJiN4RDtDZW50ZXIgZm9yIFRyYW5zbGF0aW9uYWwgTWVkaWNpbmUsIFRoZSBGaXJzdCBB
ZmZpbGlhdGVkIEhvc3BpdGFsLCBTdW4gWWF0LXNlbiBVbml2ZXJzaXR5LCBHdWFuZ3pob3UsIENo
aW5hLiYjeEQ7TU9FIEtleSBMYWJvcmF0b3J5IG9mIEdlbmUgRnVuY3Rpb24gYW5kIFJlZ3VsYXRp
b24sIFN0YXRlIEtleSBMYWJvcmF0b3J5IGZvciBCaW9jb250cm9sLCBTY2hvb2wgb2YgTGlmZSBT
Y2llbmNlcywgVGhlIEZpZnRoIEFmZmlsaWF0ZWQgSG9zcGl0YWwsIFN1biBZYXQtc2VuIFVuaXZl
cnNpdHksIEd1YW5nemhvdSwgQ2hpbmEuJiN4RDtEZXBhcnRtZW50IG9mIE9uY29sb2d5LCBUaGUg
Rmlyc3QgQWZmaWxpYXRlZCBIb3NwaXRhbCwgU3VuIFlhdC1zZW4gVW5pdmVyc2l0eSwgR3Vhbmd6
aG91LCBDaGluYS4mI3hEO0NsaW5pY2FsIFRyaWFscyBVbml0LCBUaGUgRmlyc3QgQWZmaWxpYXRl
ZCBIb3NwaXRhbCBvZiBTdW4gWWF0LXNlbiBVbml2ZXJzaXR5LCBHdWFuZ3pob3UsIENoaW5hLiYj
eEQ7RGVwYXJ0bWVudCBvZiBSYWRpYXRpb24gT25jb2xvZ3ksIFRoZSBGaXJzdCBBZmZpbGlhdGVk
IEhvc3BpdGFsIG9mIFN1biBZYXQtc2VuIFVuaXZlcnNpdHksIEd1YW5nemhvdSwgQ2hpbmEuJiN4
RDtEaXZpc2lvbiBvZiBJbnRlcnZlbnRpb25hbCBVbHRyYXNvdW5kLCBUaGUgRmlyc3QgQWZmaWxp
YXRlZCBIb3NwaXRhbCwgU3VuIFlhdC1zZW4gVW5pdmVyc2l0eSwgR3Vhbmd6aG91LCBDaGluYS4m
I3hEO0NhbmNlciBDZW50ZXIsIFRoZSBGaXJzdCBBZmZpbGlhdGVkIEhvc3BpdGFsLCBTdW4gWWF0
LXNlbiBVbml2ZXJzaXR5LCBHdWFuZ3pob3UsIEd1YW5nZG9uZywgQ2hpbmEuPC9hdXRoLWFkZHJl
c3M+PHRpdGxlcz48dGl0bGU+SW5zdWZmaWNpZW50IFJhZGlvZnJlcXVlbmN5IEFibGF0aW9uIFBy
b21vdGVzIEhlcGF0b2NlbGx1bGFyIENhcmNpbm9tYSBNZXRhc3Rhc2lzIFRocm91Z2ggTjYtTWV0
aHlsYWRlbm9zaW5lIG1STkEgTWV0aHlsYXRpb24tRGVwZW5kZW50IE1lY2hhbmlzbTwvdGl0bGU+
PHNlY29uZGFyeS10aXRsZT5IZXBhdG9sb2d5PC9zZWNvbmRhcnktdGl0bGU+PC90aXRsZXM+PHBl
cmlvZGljYWw+PGZ1bGwtdGl0bGU+SGVwYXRvbG9neTwvZnVsbC10aXRsZT48L3BlcmlvZGljYWw+
PHBhZ2VzPjEzMzktMTM1NjwvcGFnZXM+PHZvbHVtZT43NDwvdm9sdW1lPjxudW1iZXI+MzwvbnVt
YmVyPjxlZGl0aW9uPjIwMjEvMDIvMjg8L2VkaXRpb24+PGtleXdvcmRzPjxrZXl3b3JkPkFuaW1h
bHM8L2tleXdvcmQ+PGtleXdvcmQ+Q2FyY2lub21hLCBIZXBhdG9jZWxsdWxhci9nZW5ldGljcy8q
c3VyZ2VyeTwva2V5d29yZD48a2V5d29yZD5DZWxsIFN1cnZpdmFsL2dlbmV0aWNzL3JhZGlhdGlv
biBlZmZlY3RzPC9rZXl3b3JkPjxrZXl3b3JkPkVyYkIgUmVjZXB0b3JzL2dlbmV0aWNzL21ldGFi
b2xpc20vcmFkaWF0aW9uIGVmZmVjdHM8L2tleXdvcmQ+PGtleXdvcmQ+R2VuZSBFeHByZXNzaW9u
IFJlZ3VsYXRpb24sIE5lb3BsYXN0aWM8L2tleXdvcmQ+PGtleXdvcmQ+SGVhdC1TaG9jayBSZXNw
b25zZS9yYWRpYXRpb24gZWZmZWN0czwva2V5d29yZD48a2V5d29yZD5IdW1hbnM8L2tleXdvcmQ+
PGtleXdvcmQ+TGl2ZXIgTmVvcGxhc21zL2dlbmV0aWNzLypzdXJnZXJ5PC9rZXl3b3JkPjxrZXl3
b3JkPk1ldGh5bGF0aW9uL3JhZGlhdGlvbiBlZmZlY3RzPC9rZXl3b3JkPjxrZXl3b3JkPk1pY2U8
L2tleXdvcmQ+PGtleXdvcmQ+TmVvcGxhc20gTWV0YXN0YXNpczwva2V5d29yZD48a2V5d29yZD5O
ZW9wbGFzbSBUcmFuc3BsYW50YXRpb248L2tleXdvcmQ+PGtleXdvcmQ+Uk5BIFByb2Nlc3Npbmcs
IFBvc3QtVHJhbnNjcmlwdGlvbmFsL2dlbmV0aWNzLypyYWRpYXRpb24gZWZmZWN0czwva2V5d29y
ZD48a2V5d29yZD5STkEsIE1lc3Nlbmdlci8qbWV0YWJvbGlzbTwva2V5d29yZD48a2V5d29yZD5S
TkEtQmluZGluZyBQcm90ZWlucy9nZW5ldGljcy9tZXRhYm9saXNtLypyYWRpYXRpb24gZWZmZWN0
czwva2V5d29yZD48a2V5d29yZD5SYWRpb2ZyZXF1ZW5jeSBBYmxhdGlvbi8qYWR2ZXJzZSBlZmZl
Y3RzPC9rZXl3b3JkPjxrZXl3b3JkPlRyZWF0bWVudCBGYWlsdXJlPC9rZXl3b3JkPjwva2V5d29y
ZHM+PGRhdGVzPjx5ZWFyPjIwMjE8L3llYXI+PHB1Yi1kYXRlcz48ZGF0ZT5TZXA8L2RhdGU+PC9w
dWItZGF0ZXM+PC9kYXRlcz48aXNibj4wMjcwLTkxMzk8L2lzYm4+PGFjY2Vzc2lvbi1udW0+MzM2
MzgxNjI8L2FjY2Vzc2lvbi1udW0+PHVybHM+PC91cmxzPjxlbGVjdHJvbmljLXJlc291cmNlLW51
bT4xMC4xMDAyL2hlcC4zMTc2NjwvZWxlY3Ryb25pYy1yZXNvdXJjZS1udW0+PHJlbW90ZS1kYXRh
YmFzZS1wcm92aWRlcj5OTE08L3JlbW90ZS1kYXRhYmFzZS1wcm92aWRlcj48bGFuZ3VhZ2U+ZW5n
PC9sYW5ndWFnZT48L3JlY29yZD48L0NpdGU+PC9FbmROb3RlPgB=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Su et al., 2021)</w:t>
            </w:r>
            <w:r w:rsidRPr="00774871">
              <w:rPr>
                <w:rFonts w:eastAsia="等线" w:cs="Times New Roman"/>
                <w:color w:val="000000"/>
                <w:sz w:val="18"/>
                <w:szCs w:val="18"/>
              </w:rPr>
              <w:fldChar w:fldCharType="end"/>
            </w:r>
          </w:p>
        </w:tc>
      </w:tr>
      <w:tr w:rsidR="006C098E" w:rsidRPr="00774871" w14:paraId="7D04B50B" w14:textId="77777777" w:rsidTr="00590E4C">
        <w:trPr>
          <w:trHeight w:val="276"/>
        </w:trPr>
        <w:tc>
          <w:tcPr>
            <w:tcW w:w="1191" w:type="dxa"/>
            <w:vMerge/>
            <w:tcBorders>
              <w:top w:val="nil"/>
              <w:left w:val="nil"/>
              <w:bottom w:val="nil"/>
              <w:right w:val="nil"/>
            </w:tcBorders>
            <w:shd w:val="clear" w:color="auto" w:fill="auto"/>
            <w:vAlign w:val="center"/>
            <w:hideMark/>
          </w:tcPr>
          <w:p w14:paraId="053CE77A"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0C88DF75"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79F13E74"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36F5D5C3"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101669CB"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46E53CF4"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s proliferation, migration, and invasion of HCC cells</w:t>
            </w:r>
          </w:p>
        </w:tc>
        <w:tc>
          <w:tcPr>
            <w:tcW w:w="2268" w:type="dxa"/>
            <w:tcBorders>
              <w:top w:val="nil"/>
              <w:left w:val="nil"/>
              <w:bottom w:val="nil"/>
              <w:right w:val="nil"/>
            </w:tcBorders>
            <w:shd w:val="clear" w:color="auto" w:fill="auto"/>
            <w:vAlign w:val="center"/>
            <w:hideMark/>
          </w:tcPr>
          <w:p w14:paraId="63603CEC"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CircMAP2K4/miR-139-5p/YTHDF1 axis promotes HCC progression</w:t>
            </w:r>
          </w:p>
        </w:tc>
        <w:tc>
          <w:tcPr>
            <w:tcW w:w="964" w:type="dxa"/>
            <w:tcBorders>
              <w:top w:val="nil"/>
              <w:left w:val="nil"/>
              <w:bottom w:val="nil"/>
              <w:right w:val="nil"/>
            </w:tcBorders>
            <w:shd w:val="clear" w:color="auto" w:fill="auto"/>
            <w:vAlign w:val="center"/>
            <w:hideMark/>
          </w:tcPr>
          <w:p w14:paraId="7E0E133B" w14:textId="78CC97FA"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r>
            <w:r w:rsidR="00175C8E">
              <w:rPr>
                <w:rFonts w:eastAsia="等线" w:cs="Times New Roman"/>
                <w:color w:val="000000"/>
                <w:sz w:val="18"/>
                <w:szCs w:val="18"/>
              </w:rPr>
              <w:instrText xml:space="preserve"> ADDIN EN.CITE &lt;EndNote&gt;&lt;Cite&gt;&lt;Author&gt;Chi&lt;/Author&gt;&lt;Year&gt;2021&lt;/Year&gt;&lt;RecNum&gt;799&lt;/RecNum&gt;&lt;DisplayText&gt;(Chi et al., 2021)&lt;/DisplayText&gt;&lt;record&gt;&lt;rec-number&gt;799&lt;/rec-number&gt;&lt;foreign-keys&gt;&lt;key app="EN" db-id="r029fx0xysarz9e2d2npv2x39eesezzdfs9a" timestamp="1649427533"&gt;799&lt;/key&gt;&lt;/foreign-keys&gt;&lt;ref-type name="Journal Article"&gt;17&lt;/ref-type&gt;&lt;contributors&gt;&lt;authors&gt;&lt;author&gt;Chi, F.&lt;/author&gt;&lt;author&gt;Cao, Y.&lt;/author&gt;&lt;author&gt;Chen, Y.&lt;/author&gt;&lt;/authors&gt;&lt;/contributors&gt;&lt;auth-address&gt;Cardiovascular Surgery Department, The People&amp;apos;s Hospital of Gaozhou, Gaozhou, China.&amp;#xD;Department of Radiation Oncology, Nanfang Hospital, Southern Medical University, Guangzhou, China.&lt;/auth-address&gt;&lt;titles&gt;&lt;title&gt;Analysis and Validation of circRNA-miRNA Network in Regulating m(6)A RNA Methylation Modulators Reveals CircMAP2K4/miR-139-5p/YTHDF1 Axis Involving the Proliferation of Hepatocellular Carcinoma&lt;/title&gt;&lt;secondary-title&gt;Front Oncol&lt;/secondary-title&gt;&lt;/titles&gt;&lt;periodical&gt;&lt;full-title&gt;Front Oncol&lt;/full-title&gt;&lt;/periodical&gt;&lt;pages&gt;560506&lt;/pages&gt;&lt;volume&gt;11&lt;/volume&gt;&lt;edition&gt;2021/03/13&lt;/edition&gt;&lt;keywords&gt;&lt;keyword&gt;circular RNA&lt;/keyword&gt;&lt;keyword&gt;hepatocellular carcinoma&lt;/keyword&gt;&lt;keyword&gt;m6A RNA methylation modulator&lt;/keyword&gt;&lt;keyword&gt;microRNA&lt;/keyword&gt;&lt;keyword&gt;regulatory network&lt;/keyword&gt;&lt;keyword&gt;or financial relationships that could be construed as a potential conflict of&lt;/keyword&gt;&lt;keyword&gt;interest.&lt;/keyword&gt;&lt;/keywords&gt;&lt;dates&gt;&lt;year&gt;2021&lt;/year&gt;&lt;/dates&gt;&lt;isbn&gt;2234-943X (Print)&amp;#xD;2234-943x&lt;/isbn&gt;&lt;accession-num&gt;33708621&lt;/accession-num&gt;&lt;urls&gt;&lt;/urls&gt;&lt;custom2&gt;PMC7940687&lt;/custom2&gt;&lt;electronic-resource-num&gt;10.3389/fonc.2021.560506&lt;/electronic-resource-num&gt;&lt;remote-database-provider&gt;NLM&lt;/remote-database-provider&gt;&lt;language&gt;eng&lt;/language&gt;&lt;/record&gt;&lt;/Cite&gt;&lt;/EndNote&gt;</w:instrText>
            </w:r>
            <w:r w:rsidRPr="00774871">
              <w:rPr>
                <w:rFonts w:eastAsia="等线" w:cs="Times New Roman"/>
                <w:color w:val="000000"/>
                <w:sz w:val="18"/>
                <w:szCs w:val="18"/>
              </w:rPr>
              <w:fldChar w:fldCharType="separate"/>
            </w:r>
            <w:r w:rsidR="00175C8E">
              <w:rPr>
                <w:rFonts w:eastAsia="等线" w:cs="Times New Roman"/>
                <w:noProof/>
                <w:color w:val="000000"/>
                <w:sz w:val="18"/>
                <w:szCs w:val="18"/>
              </w:rPr>
              <w:t>(Chi et al., 2021)</w:t>
            </w:r>
            <w:r w:rsidRPr="00774871">
              <w:rPr>
                <w:rFonts w:eastAsia="等线" w:cs="Times New Roman"/>
                <w:color w:val="000000"/>
                <w:sz w:val="18"/>
                <w:szCs w:val="18"/>
              </w:rPr>
              <w:fldChar w:fldCharType="end"/>
            </w:r>
          </w:p>
        </w:tc>
      </w:tr>
      <w:tr w:rsidR="006C098E" w:rsidRPr="00774871" w14:paraId="766D47DF" w14:textId="77777777" w:rsidTr="00590E4C">
        <w:trPr>
          <w:trHeight w:val="276"/>
        </w:trPr>
        <w:tc>
          <w:tcPr>
            <w:tcW w:w="1191" w:type="dxa"/>
            <w:vMerge/>
            <w:tcBorders>
              <w:top w:val="nil"/>
              <w:left w:val="nil"/>
              <w:bottom w:val="nil"/>
              <w:right w:val="nil"/>
            </w:tcBorders>
            <w:shd w:val="clear" w:color="auto" w:fill="auto"/>
            <w:vAlign w:val="center"/>
            <w:hideMark/>
          </w:tcPr>
          <w:p w14:paraId="38A25584"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46B77FCC"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08AE7C98"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28EE91A3"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6355D974"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6F841CAA"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s proliferation, migration, and invasion of HCC cells</w:t>
            </w:r>
          </w:p>
        </w:tc>
        <w:tc>
          <w:tcPr>
            <w:tcW w:w="2268" w:type="dxa"/>
            <w:tcBorders>
              <w:top w:val="nil"/>
              <w:left w:val="nil"/>
              <w:bottom w:val="nil"/>
              <w:right w:val="nil"/>
            </w:tcBorders>
            <w:shd w:val="clear" w:color="auto" w:fill="auto"/>
            <w:vAlign w:val="center"/>
            <w:hideMark/>
          </w:tcPr>
          <w:p w14:paraId="3A4CAAAE"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The circRHBDD1/YTHDF1/PIK3R1 axis regulates the metabolism of HCC</w:t>
            </w:r>
          </w:p>
        </w:tc>
        <w:tc>
          <w:tcPr>
            <w:tcW w:w="964" w:type="dxa"/>
            <w:tcBorders>
              <w:top w:val="nil"/>
              <w:left w:val="nil"/>
              <w:bottom w:val="nil"/>
              <w:right w:val="nil"/>
            </w:tcBorders>
            <w:shd w:val="clear" w:color="auto" w:fill="auto"/>
            <w:vAlign w:val="center"/>
            <w:hideMark/>
          </w:tcPr>
          <w:p w14:paraId="2A3CB80B" w14:textId="0A42A194"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DYWk8L0F1dGhvcj48WWVhcj4yMDIyPC9ZZWFyPjxSZWNO
dW0+ODMxPC9SZWNOdW0+PERpc3BsYXlUZXh0PihDYWkgZXQgYWwuLCAyMDIyKTwvRGlzcGxheVRl
eHQ+PHJlY29yZD48cmVjLW51bWJlcj44MzE8L3JlYy1udW1iZXI+PGZvcmVpZ24ta2V5cz48a2V5
IGFwcD0iRU4iIGRiLWlkPSJyMDI5ZngweHlzYXJ6OWUyZDJucHYyeDM5ZWVzZXp6ZGZzOWEiIHRp
bWVzdGFtcD0iMTY0OTQ2ODQxOCI+ODMxPC9rZXk+PC9mb3JlaWduLWtleXM+PHJlZi10eXBlIG5h
bWU9IkpvdXJuYWwgQXJ0aWNsZSI+MTc8L3JlZi10eXBlPjxjb250cmlidXRvcnM+PGF1dGhvcnM+
PGF1dGhvcj5DYWksIEouPC9hdXRob3I+PGF1dGhvcj5DaGVuLCBaLjwvYXV0aG9yPjxhdXRob3I+
WmhhbmcsIFkuPC9hdXRob3I+PGF1dGhvcj5XYW5nLCBKLjwvYXV0aG9yPjxhdXRob3I+Wmhhbmcs
IFouPC9hdXRob3I+PGF1dGhvcj5XdSwgSi48L2F1dGhvcj48YXV0aG9yPk1hbywgSi48L2F1dGhv
cj48YXV0aG9yPlp1bywgWC48L2F1dGhvcj48L2F1dGhvcnM+PC9jb250cmlidXRvcnM+PGF1dGgt
YWRkcmVzcz5EZXBhcnRtZW50IG9mIE9uY29sb2d5LCBUaGUgRmlyc3QgQWZmaWxpYXRlZCBIb3Nw
aXRhbCwgWWlqaXNoYW4gSG9zcGl0YWwgb2YgV2FubmFuIE1lZGljYWwgQ29sbGVnZSwgV3VodSAy
NDEwMDEsIENoaW5hLiYjeEQ7S2V5IExhYm9yYXRvcnkgb2YgTm9uLWNvZGluZyBSTkEgVHJhbnNm
b3JtYXRpb24gUmVzZWFyY2ggb2YgQW5odWkgSGlnaGVyIEVkdWNhdGlvbiBJbnN0aXR1dGlvbiwg
V2FubmFuIE1lZGljYWwgQ29sbGVnZSwgV3VodSAyNDEwMDEsIENoaW5hLiYjeEQ7SGVwYXRvYmls
aWFyeSBDZW50ZXIsIFRoZSBGaXJzdCBBZmZpbGlhdGVkIEhvc3BpdGFsIG9mIE5hbmppbmcgTWVk
aWNhbCBVbml2ZXJzaXR5LCBLZXkgTGFib3JhdG9yeSBvZiBMaXZlciBUcmFuc3BsYW50YXRpb24s
IENoaW5lc2UgQWNhZGVteSBvZiBNZWRpY2FsIFNjaWVuY2VzLCBOSEMgS2V5IExhYm9yYXRvcnkg
b2YgTGl2ZXIgVHJhbnNwbGFudGF0aW9uLCBOYW5qaW5nIDIxMDAyOSwgQ2hpbmEuJiN4RDtEZXBh
cnRtZW50IG9mIEdhc3Ryb2ludGVzdGluYWwgU3VyZ2VyeSwgVGhlIEZpcnN0IEFmZmlsaWF0ZWQg
SG9zcGl0YWwsIFlpamlzaGFuIEhvc3BpdGFsIG9mIFdhbm5hbiBNZWRpY2FsIENvbGxlZ2UsIFd1
aHUgMjQxMDAxLCBDaGluYS48L2F1dGgtYWRkcmVzcz48dGl0bGVzPjx0aXRsZT5DaXJjUkhCREQx
IGF1Z21lbnRzIG1ldGFib2xpYyByZXdpcmluZyBhbmQgcmVzdHJpY3RzIGltbXVub3RoZXJhcHkg
ZWZmaWNhY3kgdmlhIG0oNilBIG1vZGlmaWNhdGlvbiBpbiBoZXBhdG9jZWxsdWxhciBjYXJjaW5v
bWE8L3RpdGxlPjxzZWNvbmRhcnktdGl0bGU+TW9sIFRoZXIgT25jb2x5dGljczwvc2Vjb25kYXJ5
LXRpdGxlPjwvdGl0bGVzPjxwZXJpb2RpY2FsPjxmdWxsLXRpdGxlPk1vbCBUaGVyIE9uY29seXRp
Y3M8L2Z1bGwtdGl0bGU+PC9wZXJpb2RpY2FsPjxwYWdlcz43NTUtNzcxPC9wYWdlcz48dm9sdW1l
PjI0PC92b2x1bWU+PGVkaXRpb24+MjAyMi8wMy8yNDwvZWRpdGlvbj48a2V5d29yZHM+PGtleXdv
cmQ+UGlrM3IxPC9rZXl3b3JkPjxrZXl3b3JkPll0aGRmMTwva2V5d29yZD48a2V5d29yZD5jaXJj
dWxhciBSTkE8L2tleXdvcmQ+PGtleXdvcmQ+Z2x5Y29seXNpczwva2V5d29yZD48a2V5d29yZD5o
ZXBhdG9jZWxsdWxhciBjYXJjaW5vbWE8L2tleXdvcmQ+PC9rZXl3b3Jkcz48ZGF0ZXM+PHllYXI+
MjAyMjwveWVhcj48cHViLWRhdGVzPjxkYXRlPk1hciAxNzwvZGF0ZT48L3B1Yi1kYXRlcz48L2Rh
dGVzPjxpc2JuPjIzNzItNzcwNSAoUHJpbnQpJiN4RDsyMzcyLTc3MDU8L2lzYm4+PGFjY2Vzc2lv
bi1udW0+MzUzMTc1MTk8L2FjY2Vzc2lvbi1udW0+PHVybHM+PC91cmxzPjxjdXN0b20yPlBNQzg5
MDgwNTk8L2N1c3RvbTI+PGVsZWN0cm9uaWMtcmVzb3VyY2UtbnVtPjEwLjEwMTYvai5vbXRvLjIw
MjIuMDIuMDIxPC9lbGVjdHJvbmljLXJlc291cmNlLW51bT48cmVtb3RlLWRhdGFiYXNlLXByb3Zp
ZGVyPk5MTTwvcmVtb3RlLWRhdGFiYXNlLXByb3ZpZGVyPjxsYW5ndWFnZT5lbmc8L2xhbmd1YWdl
PjwvcmVjb3JkPjwvQ2l0ZT48L0VuZE5vdGU+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DYWk8L0F1dGhvcj48WWVhcj4yMDIyPC9ZZWFyPjxSZWNO
dW0+ODMxPC9SZWNOdW0+PERpc3BsYXlUZXh0PihDYWkgZXQgYWwuLCAyMDIyKTwvRGlzcGxheVRl
eHQ+PHJlY29yZD48cmVjLW51bWJlcj44MzE8L3JlYy1udW1iZXI+PGZvcmVpZ24ta2V5cz48a2V5
IGFwcD0iRU4iIGRiLWlkPSJyMDI5ZngweHlzYXJ6OWUyZDJucHYyeDM5ZWVzZXp6ZGZzOWEiIHRp
bWVzdGFtcD0iMTY0OTQ2ODQxOCI+ODMxPC9rZXk+PC9mb3JlaWduLWtleXM+PHJlZi10eXBlIG5h
bWU9IkpvdXJuYWwgQXJ0aWNsZSI+MTc8L3JlZi10eXBlPjxjb250cmlidXRvcnM+PGF1dGhvcnM+
PGF1dGhvcj5DYWksIEouPC9hdXRob3I+PGF1dGhvcj5DaGVuLCBaLjwvYXV0aG9yPjxhdXRob3I+
WmhhbmcsIFkuPC9hdXRob3I+PGF1dGhvcj5XYW5nLCBKLjwvYXV0aG9yPjxhdXRob3I+Wmhhbmcs
IFouPC9hdXRob3I+PGF1dGhvcj5XdSwgSi48L2F1dGhvcj48YXV0aG9yPk1hbywgSi48L2F1dGhv
cj48YXV0aG9yPlp1bywgWC48L2F1dGhvcj48L2F1dGhvcnM+PC9jb250cmlidXRvcnM+PGF1dGgt
YWRkcmVzcz5EZXBhcnRtZW50IG9mIE9uY29sb2d5LCBUaGUgRmlyc3QgQWZmaWxpYXRlZCBIb3Nw
aXRhbCwgWWlqaXNoYW4gSG9zcGl0YWwgb2YgV2FubmFuIE1lZGljYWwgQ29sbGVnZSwgV3VodSAy
NDEwMDEsIENoaW5hLiYjeEQ7S2V5IExhYm9yYXRvcnkgb2YgTm9uLWNvZGluZyBSTkEgVHJhbnNm
b3JtYXRpb24gUmVzZWFyY2ggb2YgQW5odWkgSGlnaGVyIEVkdWNhdGlvbiBJbnN0aXR1dGlvbiwg
V2FubmFuIE1lZGljYWwgQ29sbGVnZSwgV3VodSAyNDEwMDEsIENoaW5hLiYjeEQ7SGVwYXRvYmls
aWFyeSBDZW50ZXIsIFRoZSBGaXJzdCBBZmZpbGlhdGVkIEhvc3BpdGFsIG9mIE5hbmppbmcgTWVk
aWNhbCBVbml2ZXJzaXR5LCBLZXkgTGFib3JhdG9yeSBvZiBMaXZlciBUcmFuc3BsYW50YXRpb24s
IENoaW5lc2UgQWNhZGVteSBvZiBNZWRpY2FsIFNjaWVuY2VzLCBOSEMgS2V5IExhYm9yYXRvcnkg
b2YgTGl2ZXIgVHJhbnNwbGFudGF0aW9uLCBOYW5qaW5nIDIxMDAyOSwgQ2hpbmEuJiN4RDtEZXBh
cnRtZW50IG9mIEdhc3Ryb2ludGVzdGluYWwgU3VyZ2VyeSwgVGhlIEZpcnN0IEFmZmlsaWF0ZWQg
SG9zcGl0YWwsIFlpamlzaGFuIEhvc3BpdGFsIG9mIFdhbm5hbiBNZWRpY2FsIENvbGxlZ2UsIFd1
aHUgMjQxMDAxLCBDaGluYS48L2F1dGgtYWRkcmVzcz48dGl0bGVzPjx0aXRsZT5DaXJjUkhCREQx
IGF1Z21lbnRzIG1ldGFib2xpYyByZXdpcmluZyBhbmQgcmVzdHJpY3RzIGltbXVub3RoZXJhcHkg
ZWZmaWNhY3kgdmlhIG0oNilBIG1vZGlmaWNhdGlvbiBpbiBoZXBhdG9jZWxsdWxhciBjYXJjaW5v
bWE8L3RpdGxlPjxzZWNvbmRhcnktdGl0bGU+TW9sIFRoZXIgT25jb2x5dGljczwvc2Vjb25kYXJ5
LXRpdGxlPjwvdGl0bGVzPjxwZXJpb2RpY2FsPjxmdWxsLXRpdGxlPk1vbCBUaGVyIE9uY29seXRp
Y3M8L2Z1bGwtdGl0bGU+PC9wZXJpb2RpY2FsPjxwYWdlcz43NTUtNzcxPC9wYWdlcz48dm9sdW1l
PjI0PC92b2x1bWU+PGVkaXRpb24+MjAyMi8wMy8yNDwvZWRpdGlvbj48a2V5d29yZHM+PGtleXdv
cmQ+UGlrM3IxPC9rZXl3b3JkPjxrZXl3b3JkPll0aGRmMTwva2V5d29yZD48a2V5d29yZD5jaXJj
dWxhciBSTkE8L2tleXdvcmQ+PGtleXdvcmQ+Z2x5Y29seXNpczwva2V5d29yZD48a2V5d29yZD5o
ZXBhdG9jZWxsdWxhciBjYXJjaW5vbWE8L2tleXdvcmQ+PC9rZXl3b3Jkcz48ZGF0ZXM+PHllYXI+
MjAyMjwveWVhcj48cHViLWRhdGVzPjxkYXRlPk1hciAxNzwvZGF0ZT48L3B1Yi1kYXRlcz48L2Rh
dGVzPjxpc2JuPjIzNzItNzcwNSAoUHJpbnQpJiN4RDsyMzcyLTc3MDU8L2lzYm4+PGFjY2Vzc2lv
bi1udW0+MzUzMTc1MTk8L2FjY2Vzc2lvbi1udW0+PHVybHM+PC91cmxzPjxjdXN0b20yPlBNQzg5
MDgwNTk8L2N1c3RvbTI+PGVsZWN0cm9uaWMtcmVzb3VyY2UtbnVtPjEwLjEwMTYvai5vbXRvLjIw
MjIuMDIuMDIxPC9lbGVjdHJvbmljLXJlc291cmNlLW51bT48cmVtb3RlLWRhdGFiYXNlLXByb3Zp
ZGVyPk5MTTwvcmVtb3RlLWRhdGFiYXNlLXByb3ZpZGVyPjxsYW5ndWFnZT5lbmc8L2xhbmd1YWdl
PjwvcmVjb3JkPjwvQ2l0ZT48L0VuZE5vdGU+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Cai et al., 2022)</w:t>
            </w:r>
            <w:r w:rsidRPr="00774871">
              <w:rPr>
                <w:rFonts w:eastAsia="等线" w:cs="Times New Roman"/>
                <w:color w:val="000000"/>
                <w:sz w:val="18"/>
                <w:szCs w:val="18"/>
              </w:rPr>
              <w:fldChar w:fldCharType="end"/>
            </w:r>
          </w:p>
        </w:tc>
      </w:tr>
      <w:tr w:rsidR="006C098E" w:rsidRPr="00774871" w14:paraId="25AA8B49" w14:textId="77777777" w:rsidTr="00590E4C">
        <w:trPr>
          <w:trHeight w:val="276"/>
        </w:trPr>
        <w:tc>
          <w:tcPr>
            <w:tcW w:w="1191" w:type="dxa"/>
            <w:vMerge/>
            <w:tcBorders>
              <w:top w:val="nil"/>
              <w:left w:val="nil"/>
              <w:bottom w:val="nil"/>
              <w:right w:val="nil"/>
            </w:tcBorders>
            <w:shd w:val="clear" w:color="auto" w:fill="auto"/>
            <w:vAlign w:val="center"/>
            <w:hideMark/>
          </w:tcPr>
          <w:p w14:paraId="596B39F6"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019B6744" w14:textId="77777777" w:rsidR="006C098E" w:rsidRPr="00774871" w:rsidRDefault="006C098E" w:rsidP="00590E4C">
            <w:pPr>
              <w:rPr>
                <w:rFonts w:eastAsia="等线" w:cs="Times New Roman"/>
                <w:color w:val="000000"/>
                <w:sz w:val="18"/>
                <w:szCs w:val="18"/>
              </w:rPr>
            </w:pPr>
          </w:p>
        </w:tc>
        <w:tc>
          <w:tcPr>
            <w:tcW w:w="1020" w:type="dxa"/>
            <w:vMerge w:val="restart"/>
            <w:tcBorders>
              <w:top w:val="nil"/>
              <w:left w:val="nil"/>
              <w:bottom w:val="nil"/>
              <w:right w:val="nil"/>
            </w:tcBorders>
            <w:shd w:val="clear" w:color="auto" w:fill="auto"/>
            <w:vAlign w:val="center"/>
            <w:hideMark/>
          </w:tcPr>
          <w:p w14:paraId="41D54776" w14:textId="77777777"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t>YTHDF2</w:t>
            </w:r>
          </w:p>
        </w:tc>
        <w:tc>
          <w:tcPr>
            <w:tcW w:w="1020" w:type="dxa"/>
            <w:tcBorders>
              <w:top w:val="nil"/>
              <w:left w:val="nil"/>
              <w:bottom w:val="nil"/>
              <w:right w:val="nil"/>
            </w:tcBorders>
            <w:shd w:val="clear" w:color="auto" w:fill="auto"/>
            <w:vAlign w:val="center"/>
            <w:hideMark/>
          </w:tcPr>
          <w:p w14:paraId="2E2356B5"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1CC21EB8"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5E213ED3"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s proliferation, migration, and invasion of HCC cells</w:t>
            </w:r>
          </w:p>
        </w:tc>
        <w:tc>
          <w:tcPr>
            <w:tcW w:w="2268" w:type="dxa"/>
            <w:tcBorders>
              <w:top w:val="nil"/>
              <w:left w:val="nil"/>
              <w:bottom w:val="nil"/>
              <w:right w:val="nil"/>
            </w:tcBorders>
            <w:shd w:val="clear" w:color="auto" w:fill="auto"/>
            <w:vAlign w:val="center"/>
            <w:hideMark/>
          </w:tcPr>
          <w:p w14:paraId="3C741785"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YTHDF2 promotes HCC progression by regulating OCT4</w:t>
            </w:r>
          </w:p>
        </w:tc>
        <w:tc>
          <w:tcPr>
            <w:tcW w:w="964" w:type="dxa"/>
            <w:tcBorders>
              <w:top w:val="nil"/>
              <w:left w:val="nil"/>
              <w:bottom w:val="nil"/>
              <w:right w:val="nil"/>
            </w:tcBorders>
            <w:shd w:val="clear" w:color="auto" w:fill="auto"/>
            <w:vAlign w:val="center"/>
            <w:hideMark/>
          </w:tcPr>
          <w:p w14:paraId="4CB70E40" w14:textId="3E5D796B"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aaGFuZzwvQXV0aG9yPjxZZWFyPjIwMjA8L1llYXI+PFJl
Y051bT45Mjg8L1JlY051bT48RGlzcGxheVRleHQ+KFpoYW5nIGV0IGFsLiwgMjAyMCk8L0Rpc3Bs
YXlUZXh0PjxyZWNvcmQ+PHJlYy1udW1iZXI+OTI4PC9yZWMtbnVtYmVyPjxmb3JlaWduLWtleXM+
PGtleSBhcHA9IkVOIiBkYi1pZD0icjAyOWZ4MHh5c2FyejllMmQybnB2MngzOWVlc2V6emRmczlh
IiB0aW1lc3RhbXA9IjE2NTU3MTUwMjIiPjkyODwva2V5PjwvZm9yZWlnbi1rZXlzPjxyZWYtdHlw
ZSBuYW1lPSJKb3VybmFsIEFydGljbGUiPjE3PC9yZWYtdHlwZT48Y29udHJpYnV0b3JzPjxhdXRo
b3JzPjxhdXRob3I+WmhhbmcsIEMuPC9hdXRob3I+PGF1dGhvcj5IdWFuZywgUy48L2F1dGhvcj48
YXV0aG9yPlpodWFuZywgSC48L2F1dGhvcj48YXV0aG9yPlJ1YW4sIFMuPC9hdXRob3I+PGF1dGhv
cj5aaG91LCBaLjwvYXV0aG9yPjxhdXRob3I+SHVhbmcsIEsuPC9hdXRob3I+PGF1dGhvcj5KaSwg
Ri48L2F1dGhvcj48YXV0aG9yPk1hLCBaLjwvYXV0aG9yPjxhdXRob3I+SG91LCBCLjwvYXV0aG9y
PjxhdXRob3I+SGUsIFguPC9hdXRob3I+PC9hdXRob3JzPjwvY29udHJpYnV0b3JzPjxhdXRoLWFk
ZHJlc3M+RGVwYXJ0bWVudCBvZiBHZW5lcmFsIFN1cmdlcnksIEd1YW5nZG9uZyBQcm92aW5jaWFs
IFBlb3BsZSZhcG9zO3MgSG9zcGl0YWwsIEd1YW5nZG9uZyBBY2FkZW15IG9mIE1lZGljYWwgU2Np
ZW5jZXMsIFNjaG9vbCBvZiBNZWRpY2luZSwgU291dGggQ2hpbmEgVW5pdmVyc2l0eSBvZiBUZWNo
bm9sb2d5LCBHdWFuZ3pob3UsIDUxMDA4MCwgQ2hpbmEuIDY0MTcwMzgzN0BxcS5jb20uJiN4RDtE
ZXBhcnRtZW50IG9mIEdlbmVyYWwgU3VyZ2VyeSwgR3Vhbmdkb25nIFByb3ZpbmNpYWwgUGVvcGxl
JmFwb3M7cyBIb3NwaXRhbCwgR3Vhbmdkb25nIEFjYWRlbXkgb2YgTWVkaWNhbCBTY2llbmNlcywg
U2Nob29sIG9mIE1lZGljaW5lLCBTb3V0aCBDaGluYSBVbml2ZXJzaXR5IG9mIFRlY2hub2xvZ3ks
IEd1YW5nemhvdSwgNTEwMDgwLCBDaGluYS4mI3hEO1NoYW50b3UgVW5pdmVyc2l0eSBvZiBNZWRp
Y2FsIENvbGxlZ2UsIFNoYW50b3UsIDUxNTAwMCwgR3Vhbmdkb25nIFByb3ZpbmNlLCBDaGluYS4m
I3hEO0RlcGFydG1lbnQgb2YgR2VuZXJhbCBTdXJnZXJ5LCBHdWFuZ2RvbmcgUHJvdmluY2lhbCBQ
ZW9wbGUmYXBvcztzIEhvc3BpdGFsLCBHdWFuZ2RvbmcgQWNhZGVteSBvZiBNZWRpY2FsIFNjaWVu
Y2VzLCBTY2hvb2wgb2YgTWVkaWNpbmUsIFNvdXRoIENoaW5hIFVuaXZlcnNpdHkgb2YgVGVjaG5v
bG9neSwgR3Vhbmd6aG91LCA1MTAwODAsIENoaW5hLiAxNTkxNzkxOTY4MUAxNjMuY29tLiYjeEQ7
T3JnYW4gVHJhbnNwbGFudCBDZW50ZXIsIFRoZSBGaXJzdCBBZmZpbGlhdGVkIEhvc3BpdGFsLCBT
dW4gWWF0LXNlbiBVbml2ZXJzaXR5LCBHdWFuZ3pob3UsIDUxMDA4MCwgQ2hpbmEuIDEzOTIyMTcx
MTkxQDE2My5jb20uPC9hdXRoLWFkZHJlc3M+PHRpdGxlcz48dGl0bGU+WVRIREYyIHByb21vdGVz
IHRoZSBsaXZlciBjYW5jZXIgc3RlbSBjZWxsIHBoZW5vdHlwZSBhbmQgY2FuY2VyIG1ldGFzdGFz
aXMgYnkgcmVndWxhdGluZyBPQ1Q0IGV4cHJlc3Npb24gdmlhIG02QSBSTkEgbWV0aHlsYXRpb248
L3RpdGxlPjxzZWNvbmRhcnktdGl0bGU+T25jb2dlbmU8L3NlY29uZGFyeS10aXRsZT48L3RpdGxl
cz48cGVyaW9kaWNhbD48ZnVsbC10aXRsZT5PbmNvZ2VuZTwvZnVsbC10aXRsZT48L3BlcmlvZGlj
YWw+PHBhZ2VzPjQ1MDctNDUxODwvcGFnZXM+PHZvbHVtZT4zOTwvdm9sdW1lPjxudW1iZXI+MjM8
L251bWJlcj48ZWRpdGlvbj4yMDIwLzA1LzA2PC9lZGl0aW9uPjxrZXl3b3Jkcz48a2V5d29yZD5B
ZGVub3NpbmUvKmFuYWxvZ3MgJmFtcDsgZGVyaXZhdGl2ZXMvbWV0YWJvbGlzbTwva2V5d29yZD48
a2V5d29yZD5BbmltYWxzPC9rZXl3b3JkPjxrZXl3b3JkPkNhcmNpbm9tYSwgSGVwYXRvY2VsbHVs
YXIvbW9ydGFsaXR5LypwYXRob2xvZ3k8L2tleXdvcmQ+PGtleXdvcmQ+R2VuZSBFeHByZXNzaW9u
IFJlZ3VsYXRpb24sIE5lb3BsYXN0aWMvZ2VuZXRpY3M8L2tleXdvcmQ+PGtleXdvcmQ+SGVwIEcy
IENlbGxzPC9rZXl3b3JkPjxrZXl3b3JkPkh1bWFuczwva2V5d29yZD48a2V5d29yZD5MaXZlci9w
YXRob2xvZ3k8L2tleXdvcmQ+PGtleXdvcmQ+TGl2ZXIgTmVvcGxhc21zL21vcnRhbGl0eS8qcGF0
aG9sb2d5PC9rZXl3b3JkPjxrZXl3b3JkPk1hbGU8L2tleXdvcmQ+PGtleXdvcmQ+TWV0aHlsYXRp
b248L2tleXdvcmQ+PGtleXdvcmQ+TWljZTwva2V5d29yZD48a2V5d29yZD5NaWNlLCBJbmJyZWQg
QkFMQiBDPC9rZXl3b3JkPjxrZXl3b3JkPk1pY2UsIE51ZGU8L2tleXdvcmQ+PGtleXdvcmQ+TmVv
cGxhc20gTWV0YXN0YXNpcy9wYXRob2xvZ3k8L2tleXdvcmQ+PGtleXdvcmQ+TmVvcGxhc20gVHJh
bnNwbGFudGF0aW9uPC9rZXl3b3JkPjxrZXl3b3JkPk5lb3BsYXN0aWMgU3RlbSBDZWxscy8qcGF0
aG9sb2d5PC9rZXl3b3JkPjxrZXl3b3JkPk9jdGFtZXIgVHJhbnNjcmlwdGlvbiBGYWN0b3ItMy8q
bWV0YWJvbGlzbTwva2V5d29yZD48a2V5d29yZD5Qcm9nbm9zaXM8L2tleXdvcmQ+PGtleXdvcmQ+
Uk5BLCBNZXNzZW5nZXIvbWV0YWJvbGlzbTwva2V5d29yZD48a2V5d29yZD5STkEtQmluZGluZyBQ
cm90ZWlucy8qZ2VuZXRpY3M8L2tleXdvcmQ+PGtleXdvcmQ+U3BoZXJvaWRzLCBDZWxsdWxhcjwv
a2V5d29yZD48a2V5d29yZD5UcmFuc3BsYW50YXRpb24sIEhldGVyb2xvZ291czwva2V5d29yZD48
a2V5d29yZD5UdW1vciBDZWxscywgQ3VsdHVyZWQ8L2tleXdvcmQ+PC9rZXl3b3Jkcz48ZGF0ZXM+
PHllYXI+MjAyMDwveWVhcj48cHViLWRhdGVzPjxkYXRlPkp1bjwvZGF0ZT48L3B1Yi1kYXRlcz48
L2RhdGVzPjxpc2JuPjA5NTAtOTIzMjwvaXNibj48YWNjZXNzaW9uLW51bT4zMjM2NjkwNzwvYWNj
ZXNzaW9uLW51bT48dXJscz48L3VybHM+PGVsZWN0cm9uaWMtcmVzb3VyY2UtbnVtPjEwLjEwMzgv
czQxMzg4LTAyMC0xMzAzLTc8L2VsZWN0cm9uaWMtcmVzb3VyY2UtbnVtPjxyZW1vdGUtZGF0YWJh
c2UtcHJvdmlkZXI+TkxNPC9yZW1vdGUtZGF0YWJhc2UtcHJvdmlkZXI+PGxhbmd1YWdlPmVuZzwv
bGFuZ3VhZ2U+PC9yZWNvcmQ+PC9DaXRlPjwvRW5kTm90ZT5=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aaGFuZzwvQXV0aG9yPjxZZWFyPjIwMjA8L1llYXI+PFJl
Y051bT45Mjg8L1JlY051bT48RGlzcGxheVRleHQ+KFpoYW5nIGV0IGFsLiwgMjAyMCk8L0Rpc3Bs
YXlUZXh0PjxyZWNvcmQ+PHJlYy1udW1iZXI+OTI4PC9yZWMtbnVtYmVyPjxmb3JlaWduLWtleXM+
PGtleSBhcHA9IkVOIiBkYi1pZD0icjAyOWZ4MHh5c2FyejllMmQybnB2MngzOWVlc2V6emRmczlh
IiB0aW1lc3RhbXA9IjE2NTU3MTUwMjIiPjkyODwva2V5PjwvZm9yZWlnbi1rZXlzPjxyZWYtdHlw
ZSBuYW1lPSJKb3VybmFsIEFydGljbGUiPjE3PC9yZWYtdHlwZT48Y29udHJpYnV0b3JzPjxhdXRo
b3JzPjxhdXRob3I+WmhhbmcsIEMuPC9hdXRob3I+PGF1dGhvcj5IdWFuZywgUy48L2F1dGhvcj48
YXV0aG9yPlpodWFuZywgSC48L2F1dGhvcj48YXV0aG9yPlJ1YW4sIFMuPC9hdXRob3I+PGF1dGhv
cj5aaG91LCBaLjwvYXV0aG9yPjxhdXRob3I+SHVhbmcsIEsuPC9hdXRob3I+PGF1dGhvcj5KaSwg
Ri48L2F1dGhvcj48YXV0aG9yPk1hLCBaLjwvYXV0aG9yPjxhdXRob3I+SG91LCBCLjwvYXV0aG9y
PjxhdXRob3I+SGUsIFguPC9hdXRob3I+PC9hdXRob3JzPjwvY29udHJpYnV0b3JzPjxhdXRoLWFk
ZHJlc3M+RGVwYXJ0bWVudCBvZiBHZW5lcmFsIFN1cmdlcnksIEd1YW5nZG9uZyBQcm92aW5jaWFs
IFBlb3BsZSZhcG9zO3MgSG9zcGl0YWwsIEd1YW5nZG9uZyBBY2FkZW15IG9mIE1lZGljYWwgU2Np
ZW5jZXMsIFNjaG9vbCBvZiBNZWRpY2luZSwgU291dGggQ2hpbmEgVW5pdmVyc2l0eSBvZiBUZWNo
bm9sb2d5LCBHdWFuZ3pob3UsIDUxMDA4MCwgQ2hpbmEuIDY0MTcwMzgzN0BxcS5jb20uJiN4RDtE
ZXBhcnRtZW50IG9mIEdlbmVyYWwgU3VyZ2VyeSwgR3Vhbmdkb25nIFByb3ZpbmNpYWwgUGVvcGxl
JmFwb3M7cyBIb3NwaXRhbCwgR3Vhbmdkb25nIEFjYWRlbXkgb2YgTWVkaWNhbCBTY2llbmNlcywg
U2Nob29sIG9mIE1lZGljaW5lLCBTb3V0aCBDaGluYSBVbml2ZXJzaXR5IG9mIFRlY2hub2xvZ3ks
IEd1YW5nemhvdSwgNTEwMDgwLCBDaGluYS4mI3hEO1NoYW50b3UgVW5pdmVyc2l0eSBvZiBNZWRp
Y2FsIENvbGxlZ2UsIFNoYW50b3UsIDUxNTAwMCwgR3Vhbmdkb25nIFByb3ZpbmNlLCBDaGluYS4m
I3hEO0RlcGFydG1lbnQgb2YgR2VuZXJhbCBTdXJnZXJ5LCBHdWFuZ2RvbmcgUHJvdmluY2lhbCBQ
ZW9wbGUmYXBvcztzIEhvc3BpdGFsLCBHdWFuZ2RvbmcgQWNhZGVteSBvZiBNZWRpY2FsIFNjaWVu
Y2VzLCBTY2hvb2wgb2YgTWVkaWNpbmUsIFNvdXRoIENoaW5hIFVuaXZlcnNpdHkgb2YgVGVjaG5v
bG9neSwgR3Vhbmd6aG91LCA1MTAwODAsIENoaW5hLiAxNTkxNzkxOTY4MUAxNjMuY29tLiYjeEQ7
T3JnYW4gVHJhbnNwbGFudCBDZW50ZXIsIFRoZSBGaXJzdCBBZmZpbGlhdGVkIEhvc3BpdGFsLCBT
dW4gWWF0LXNlbiBVbml2ZXJzaXR5LCBHdWFuZ3pob3UsIDUxMDA4MCwgQ2hpbmEuIDEzOTIyMTcx
MTkxQDE2My5jb20uPC9hdXRoLWFkZHJlc3M+PHRpdGxlcz48dGl0bGU+WVRIREYyIHByb21vdGVz
IHRoZSBsaXZlciBjYW5jZXIgc3RlbSBjZWxsIHBoZW5vdHlwZSBhbmQgY2FuY2VyIG1ldGFzdGFz
aXMgYnkgcmVndWxhdGluZyBPQ1Q0IGV4cHJlc3Npb24gdmlhIG02QSBSTkEgbWV0aHlsYXRpb248
L3RpdGxlPjxzZWNvbmRhcnktdGl0bGU+T25jb2dlbmU8L3NlY29uZGFyeS10aXRsZT48L3RpdGxl
cz48cGVyaW9kaWNhbD48ZnVsbC10aXRsZT5PbmNvZ2VuZTwvZnVsbC10aXRsZT48L3BlcmlvZGlj
YWw+PHBhZ2VzPjQ1MDctNDUxODwvcGFnZXM+PHZvbHVtZT4zOTwvdm9sdW1lPjxudW1iZXI+MjM8
L251bWJlcj48ZWRpdGlvbj4yMDIwLzA1LzA2PC9lZGl0aW9uPjxrZXl3b3Jkcz48a2V5d29yZD5B
ZGVub3NpbmUvKmFuYWxvZ3MgJmFtcDsgZGVyaXZhdGl2ZXMvbWV0YWJvbGlzbTwva2V5d29yZD48
a2V5d29yZD5BbmltYWxzPC9rZXl3b3JkPjxrZXl3b3JkPkNhcmNpbm9tYSwgSGVwYXRvY2VsbHVs
YXIvbW9ydGFsaXR5LypwYXRob2xvZ3k8L2tleXdvcmQ+PGtleXdvcmQ+R2VuZSBFeHByZXNzaW9u
IFJlZ3VsYXRpb24sIE5lb3BsYXN0aWMvZ2VuZXRpY3M8L2tleXdvcmQ+PGtleXdvcmQ+SGVwIEcy
IENlbGxzPC9rZXl3b3JkPjxrZXl3b3JkPkh1bWFuczwva2V5d29yZD48a2V5d29yZD5MaXZlci9w
YXRob2xvZ3k8L2tleXdvcmQ+PGtleXdvcmQ+TGl2ZXIgTmVvcGxhc21zL21vcnRhbGl0eS8qcGF0
aG9sb2d5PC9rZXl3b3JkPjxrZXl3b3JkPk1hbGU8L2tleXdvcmQ+PGtleXdvcmQ+TWV0aHlsYXRp
b248L2tleXdvcmQ+PGtleXdvcmQ+TWljZTwva2V5d29yZD48a2V5d29yZD5NaWNlLCBJbmJyZWQg
QkFMQiBDPC9rZXl3b3JkPjxrZXl3b3JkPk1pY2UsIE51ZGU8L2tleXdvcmQ+PGtleXdvcmQ+TmVv
cGxhc20gTWV0YXN0YXNpcy9wYXRob2xvZ3k8L2tleXdvcmQ+PGtleXdvcmQ+TmVvcGxhc20gVHJh
bnNwbGFudGF0aW9uPC9rZXl3b3JkPjxrZXl3b3JkPk5lb3BsYXN0aWMgU3RlbSBDZWxscy8qcGF0
aG9sb2d5PC9rZXl3b3JkPjxrZXl3b3JkPk9jdGFtZXIgVHJhbnNjcmlwdGlvbiBGYWN0b3ItMy8q
bWV0YWJvbGlzbTwva2V5d29yZD48a2V5d29yZD5Qcm9nbm9zaXM8L2tleXdvcmQ+PGtleXdvcmQ+
Uk5BLCBNZXNzZW5nZXIvbWV0YWJvbGlzbTwva2V5d29yZD48a2V5d29yZD5STkEtQmluZGluZyBQ
cm90ZWlucy8qZ2VuZXRpY3M8L2tleXdvcmQ+PGtleXdvcmQ+U3BoZXJvaWRzLCBDZWxsdWxhcjwv
a2V5d29yZD48a2V5d29yZD5UcmFuc3BsYW50YXRpb24sIEhldGVyb2xvZ291czwva2V5d29yZD48
a2V5d29yZD5UdW1vciBDZWxscywgQ3VsdHVyZWQ8L2tleXdvcmQ+PC9rZXl3b3Jkcz48ZGF0ZXM+
PHllYXI+MjAyMDwveWVhcj48cHViLWRhdGVzPjxkYXRlPkp1bjwvZGF0ZT48L3B1Yi1kYXRlcz48
L2RhdGVzPjxpc2JuPjA5NTAtOTIzMjwvaXNibj48YWNjZXNzaW9uLW51bT4zMjM2NjkwNzwvYWNj
ZXNzaW9uLW51bT48dXJscz48L3VybHM+PGVsZWN0cm9uaWMtcmVzb3VyY2UtbnVtPjEwLjEwMzgv
czQxMzg4LTAyMC0xMzAzLTc8L2VsZWN0cm9uaWMtcmVzb3VyY2UtbnVtPjxyZW1vdGUtZGF0YWJh
c2UtcHJvdmlkZXI+TkxNPC9yZW1vdGUtZGF0YWJhc2UtcHJvdmlkZXI+PGxhbmd1YWdlPmVuZzwv
bGFuZ3VhZ2U+PC9yZWNvcmQ+PC9DaXRlPjwvRW5kTm90ZT5=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Zhang et al., 2020)</w:t>
            </w:r>
            <w:r w:rsidRPr="00774871">
              <w:rPr>
                <w:rFonts w:eastAsia="等线" w:cs="Times New Roman"/>
                <w:color w:val="000000"/>
                <w:sz w:val="18"/>
                <w:szCs w:val="18"/>
              </w:rPr>
              <w:fldChar w:fldCharType="end"/>
            </w:r>
          </w:p>
        </w:tc>
      </w:tr>
      <w:tr w:rsidR="006C098E" w:rsidRPr="00774871" w14:paraId="4C1758AE" w14:textId="77777777" w:rsidTr="00590E4C">
        <w:trPr>
          <w:trHeight w:val="276"/>
        </w:trPr>
        <w:tc>
          <w:tcPr>
            <w:tcW w:w="1191" w:type="dxa"/>
            <w:vMerge/>
            <w:tcBorders>
              <w:top w:val="nil"/>
              <w:left w:val="nil"/>
              <w:bottom w:val="nil"/>
              <w:right w:val="nil"/>
            </w:tcBorders>
            <w:shd w:val="clear" w:color="auto" w:fill="auto"/>
            <w:vAlign w:val="center"/>
            <w:hideMark/>
          </w:tcPr>
          <w:p w14:paraId="1AAE47CA"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2B04C2D0"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70B26267"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0675F625"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76708C21"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56BCD203"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s proliferation, migration, and invasion of HCC cells</w:t>
            </w:r>
          </w:p>
        </w:tc>
        <w:tc>
          <w:tcPr>
            <w:tcW w:w="2268" w:type="dxa"/>
            <w:tcBorders>
              <w:top w:val="nil"/>
              <w:left w:val="nil"/>
              <w:bottom w:val="nil"/>
              <w:right w:val="nil"/>
            </w:tcBorders>
            <w:shd w:val="clear" w:color="auto" w:fill="auto"/>
            <w:vAlign w:val="center"/>
            <w:hideMark/>
          </w:tcPr>
          <w:p w14:paraId="24D19907"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miR-145 regulates HCC progression by targeting YTHDF2</w:t>
            </w:r>
          </w:p>
        </w:tc>
        <w:tc>
          <w:tcPr>
            <w:tcW w:w="964" w:type="dxa"/>
            <w:tcBorders>
              <w:top w:val="nil"/>
              <w:left w:val="nil"/>
              <w:bottom w:val="nil"/>
              <w:right w:val="nil"/>
            </w:tcBorders>
            <w:shd w:val="clear" w:color="auto" w:fill="auto"/>
            <w:vAlign w:val="center"/>
            <w:hideMark/>
          </w:tcPr>
          <w:p w14:paraId="17E87684" w14:textId="02938309"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ZYW5nPC9BdXRob3I+PFllYXI+MjAxNzwvWWVhcj48UmVj
TnVtPjc1OTwvUmVjTnVtPjxEaXNwbGF5VGV4dD4oWWFuZyBldCBhbC4sIDIwMTcpPC9EaXNwbGF5
VGV4dD48cmVjb3JkPjxyZWMtbnVtYmVyPjc1OTwvcmVjLW51bWJlcj48Zm9yZWlnbi1rZXlzPjxr
ZXkgYXBwPSJFTiIgZGItaWQ9InIwMjlmeDB4eXNhcno5ZTJkMm5wdjJ4MzllZXNlenpkZnM5YSIg
dGltZXN0YW1wPSIxNjQ5NDIyNTE4Ij43NTk8L2tleT48L2ZvcmVpZ24ta2V5cz48cmVmLXR5cGUg
bmFtZT0iSm91cm5hbCBBcnRpY2xlIj4xNzwvcmVmLXR5cGU+PGNvbnRyaWJ1dG9ycz48YXV0aG9y
cz48YXV0aG9yPllhbmcsIFouPC9hdXRob3I+PGF1dGhvcj5MaSwgSi48L2F1dGhvcj48YXV0aG9y
PkZlbmcsIEcuPC9hdXRob3I+PGF1dGhvcj5HYW8sIFMuPC9hdXRob3I+PGF1dGhvcj5XYW5nLCBZ
LjwvYXV0aG9yPjxhdXRob3I+WmhhbmcsIFMuPC9hdXRob3I+PGF1dGhvcj5MaXUsIFkuPC9hdXRo
b3I+PGF1dGhvcj5ZZSwgTC48L2F1dGhvcj48YXV0aG9yPkxpLCBZLjwvYXV0aG9yPjxhdXRob3I+
WmhhbmcsIFguPC9hdXRob3I+PC9hdXRob3JzPjwvY29udHJpYnV0b3JzPjxhdXRoLWFkZHJlc3M+
RnJvbSB0aGUgU3RhdGUgS2V5IExhYm9yYXRvcnkgb2YgTWVkaWNpbmFsIENoZW1pY2FsIEJpb2xv
Z3ksIERlcGFydG1lbnQgb2YgQ2FuY2VyIFJlc2VhcmNoLCBDb2xsZWdlIG9mIExpZmUgU2NpZW5j
ZXMsIE5hbmthaSBVbml2ZXJzaXR5LCBUaWFuamluIDMwMDA3MSwgQ2hpbmEuJiN4RDtTdGF0ZSBL
ZXkgTGFib3JhdG9yeSBvZiBNZWRpY2luYWwgQ2hlbWljYWwgQmlvbG9neSwgRGVwYXJ0bWVudCBv
ZiBCaW9jaGVtaXN0cnksIENvbGxlZ2Ugb2YgTGlmZSBTY2llbmNlcywgTmFua2FpIFVuaXZlcnNp
dHksIFRpYW5qaW4gMzAwMDcxLCBDaGluYSwgYW5kLiYjeEQ7RGVwYXJ0bWVudCBvZiBDbGluaWNh
bCBMYWJvcmF0b3J5LCBLZXkgTGFib3JhdG9yeSBvZiBDYW5jZXIgUHJldmVudGlvbiBhbmQgVGhl
cmFweSwgTmF0aW9uYWwgQ2xpbmljYWwgUmVzZWFyY2ggQ2VudGVyIGZvciBDYW5jZXIsIFRpYW5q
aW4gTWVkaWNhbCBVbml2ZXJzaXR5IENhbmNlciBJbnN0aXR1dGUgYW5kIEhvc3BpdGFsLCBUaWFu
amluIDMwMDA2MCwgQ2hpbmEgeWxpMDhAdG11LmVkdS5jbi4mI3hEO0Zyb20gdGhlIFN0YXRlIEtl
eSBMYWJvcmF0b3J5IG9mIE1lZGljaW5hbCBDaGVtaWNhbCBCaW9sb2d5LCBEZXBhcnRtZW50IG9m
IENhbmNlciBSZXNlYXJjaCwgQ29sbGVnZSBvZiBMaWZlIFNjaWVuY2VzLCBOYW5rYWkgVW5pdmVy
c2l0eSwgVGlhbmppbiAzMDAwNzEsIENoaW5hLCB6aGFuZ3hkQG5hbmthaS5lZHUuY24uPC9hdXRo
LWFkZHJlc3M+PHRpdGxlcz48dGl0bGU+TWljcm9STkEtMTQ1IE1vZHVsYXRlcyBOKDYpLU1ldGh5
bGFkZW5vc2luZSBMZXZlbHMgYnkgVGFyZ2V0aW5nIHRoZSAzJmFwb3M7LVVudHJhbnNsYXRlZCBt
Uk5BIFJlZ2lvbiBvZiB0aGUgTig2KS1NZXRoeWxhZGVub3NpbmUgQmluZGluZyBZVEggRG9tYWlu
IEZhbWlseSAyIFByb3RlaW48L3RpdGxlPjxzZWNvbmRhcnktdGl0bGU+SiBCaW9sIENoZW08L3Nl
Y29uZGFyeS10aXRsZT48L3RpdGxlcz48cGVyaW9kaWNhbD48ZnVsbC10aXRsZT5KIEJpb2wgQ2hl
bTwvZnVsbC10aXRsZT48L3BlcmlvZGljYWw+PHBhZ2VzPjM2MTQtMzYyMzwvcGFnZXM+PHZvbHVt
ZT4yOTI8L3ZvbHVtZT48bnVtYmVyPjk8L251bWJlcj48ZWRpdGlvbj4yMDE3LzAxLzIxPC9lZGl0
aW9uPjxrZXl3b3Jkcz48a2V5d29yZD4qMyZhcG9zOyBVbnRyYW5zbGF0ZWQgUmVnaW9uczwva2V5
d29yZD48a2V5d29yZD5BZGVub3NpbmUvKmFuYWxvZ3MgJmFtcDsgZGVyaXZhdGl2ZXMvY2hlbWlz
dHJ5PC9rZXl3b3JkPjxrZXl3b3JkPkNhcmNpbm9tYSwgSGVwYXRvY2VsbHVsYXIvbWV0YWJvbGlz
bTwva2V5d29yZD48a2V5d29yZD5DZWxsIFByb2xpZmVyYXRpb248L2tleXdvcmQ+PGtleXdvcmQ+
RG93bi1SZWd1bGF0aW9uPC9rZXl3b3JkPjxrZXl3b3JkPkhlcCBHMiBDZWxsczwva2V5d29yZD48
a2V5d29yZD5IdW1hbnM8L2tleXdvcmQ+PGtleXdvcmQ+SW1tdW5vaGlzdG9jaGVtaXN0cnk8L2tl
eXdvcmQ+PGtleXdvcmQ+TGl2ZXIgTmVvcGxhc21zL21ldGFib2xpc208L2tleXdvcmQ+PGtleXdv
cmQ+TWljcm9STkFzL2dlbmV0aWNzLyptZXRhYm9saXNtPC9rZXl3b3JkPjxrZXl3b3JkPk1pY3Jv
c2NvcHksIEZsdW9yZXNjZW5jZTwva2V5d29yZD48a2V5d29yZD5NdXRhdGlvbjwva2V5d29yZD48
a2V5d29yZD5QbGFzbWlkcy9tZXRhYm9saXNtPC9rZXl3b3JkPjxrZXl3b3JkPlByb3RlaW4gQmlu
ZGluZzwva2V5d29yZD48a2V5d29yZD5Qcm90ZWluIERvbWFpbnM8L2tleXdvcmQ+PGtleXdvcmQ+
Uk5BLCBTbWFsbCBJbnRlcmZlcmluZy9tZXRhYm9saXNtPC9rZXl3b3JkPjxrZXl3b3JkPlJOQS1C
aW5kaW5nIFByb3RlaW5zL2dlbmV0aWNzLyptZXRhYm9saXNtPC9rZXl3b3JkPjxrZXl3b3JkPipO
Ni1tZXRoeWxhZGVub3NpbmUgKG02QSk8L2tleXdvcmQ+PGtleXdvcmQ+KlJOQSBtZXRoeWxhdGlv
bjwva2V5d29yZD48a2V5d29yZD4qUk5BIG1vZGlmaWNhdGlvbjwva2V5d29yZD48a2V5d29yZD4q
WVRIIGRvbWFpbiBmYW1pbHkgMiAoWVRIREYyKTwva2V5d29yZD48a2V5d29yZD4qbVJOQSBkZWNh
eTwva2V5d29yZD48a2V5d29yZD4qbVJOQSBkZWdyYWRhdGlvbjwva2V5d29yZD48a2V5d29yZD4q
bWlSLTE0NTwva2V5d29yZD48a2V5d29yZD4qbWljcm9STkEgKG1pUk5BKTwva2V5d29yZD48a2V5
d29yZD4qbWljcm9STkEgbWVjaGFuaXNtPC9rZXl3b3JkPjxrZXl3b3JkPnRoaXMgYXJ0aWNsZTwv
a2V5d29yZD48L2tleXdvcmRzPjxkYXRlcz48eWVhcj4yMDE3PC95ZWFyPjxwdWItZGF0ZXM+PGRh
dGU+TWFyIDM8L2RhdGU+PC9wdWItZGF0ZXM+PC9kYXRlcz48aXNibj4wMDIxLTkyNTggKFByaW50
KSYjeEQ7MDAyMS05MjU4PC9pc2JuPjxhY2Nlc3Npb24tbnVtPjI4MTA0ODA1PC9hY2Nlc3Npb24t
bnVtPjx1cmxzPjwvdXJscz48Y3VzdG9tMj5QTUM1MzM5NzQ3PC9jdXN0b20yPjxlbGVjdHJvbmlj
LXJlc291cmNlLW51bT4xMC4xMDc0L2piYy5NMTE2Ljc0OTY4OTwvZWxlY3Ryb25pYy1yZXNvdXJj
ZS1udW0+PHJlbW90ZS1kYXRhYmFzZS1wcm92aWRlcj5OTE08L3JlbW90ZS1kYXRhYmFzZS1wcm92
aWRlcj48bGFuZ3VhZ2U+ZW5nPC9sYW5ndWFnZT48L3JlY29yZD48L0NpdGU+PC9FbmROb3RlPgB=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ZYW5nPC9BdXRob3I+PFllYXI+MjAxNzwvWWVhcj48UmVj
TnVtPjc1OTwvUmVjTnVtPjxEaXNwbGF5VGV4dD4oWWFuZyBldCBhbC4sIDIwMTcpPC9EaXNwbGF5
VGV4dD48cmVjb3JkPjxyZWMtbnVtYmVyPjc1OTwvcmVjLW51bWJlcj48Zm9yZWlnbi1rZXlzPjxr
ZXkgYXBwPSJFTiIgZGItaWQ9InIwMjlmeDB4eXNhcno5ZTJkMm5wdjJ4MzllZXNlenpkZnM5YSIg
dGltZXN0YW1wPSIxNjQ5NDIyNTE4Ij43NTk8L2tleT48L2ZvcmVpZ24ta2V5cz48cmVmLXR5cGUg
bmFtZT0iSm91cm5hbCBBcnRpY2xlIj4xNzwvcmVmLXR5cGU+PGNvbnRyaWJ1dG9ycz48YXV0aG9y
cz48YXV0aG9yPllhbmcsIFouPC9hdXRob3I+PGF1dGhvcj5MaSwgSi48L2F1dGhvcj48YXV0aG9y
PkZlbmcsIEcuPC9hdXRob3I+PGF1dGhvcj5HYW8sIFMuPC9hdXRob3I+PGF1dGhvcj5XYW5nLCBZ
LjwvYXV0aG9yPjxhdXRob3I+WmhhbmcsIFMuPC9hdXRob3I+PGF1dGhvcj5MaXUsIFkuPC9hdXRo
b3I+PGF1dGhvcj5ZZSwgTC48L2F1dGhvcj48YXV0aG9yPkxpLCBZLjwvYXV0aG9yPjxhdXRob3I+
WmhhbmcsIFguPC9hdXRob3I+PC9hdXRob3JzPjwvY29udHJpYnV0b3JzPjxhdXRoLWFkZHJlc3M+
RnJvbSB0aGUgU3RhdGUgS2V5IExhYm9yYXRvcnkgb2YgTWVkaWNpbmFsIENoZW1pY2FsIEJpb2xv
Z3ksIERlcGFydG1lbnQgb2YgQ2FuY2VyIFJlc2VhcmNoLCBDb2xsZWdlIG9mIExpZmUgU2NpZW5j
ZXMsIE5hbmthaSBVbml2ZXJzaXR5LCBUaWFuamluIDMwMDA3MSwgQ2hpbmEuJiN4RDtTdGF0ZSBL
ZXkgTGFib3JhdG9yeSBvZiBNZWRpY2luYWwgQ2hlbWljYWwgQmlvbG9neSwgRGVwYXJ0bWVudCBv
ZiBCaW9jaGVtaXN0cnksIENvbGxlZ2Ugb2YgTGlmZSBTY2llbmNlcywgTmFua2FpIFVuaXZlcnNp
dHksIFRpYW5qaW4gMzAwMDcxLCBDaGluYSwgYW5kLiYjeEQ7RGVwYXJ0bWVudCBvZiBDbGluaWNh
bCBMYWJvcmF0b3J5LCBLZXkgTGFib3JhdG9yeSBvZiBDYW5jZXIgUHJldmVudGlvbiBhbmQgVGhl
cmFweSwgTmF0aW9uYWwgQ2xpbmljYWwgUmVzZWFyY2ggQ2VudGVyIGZvciBDYW5jZXIsIFRpYW5q
aW4gTWVkaWNhbCBVbml2ZXJzaXR5IENhbmNlciBJbnN0aXR1dGUgYW5kIEhvc3BpdGFsLCBUaWFu
amluIDMwMDA2MCwgQ2hpbmEgeWxpMDhAdG11LmVkdS5jbi4mI3hEO0Zyb20gdGhlIFN0YXRlIEtl
eSBMYWJvcmF0b3J5IG9mIE1lZGljaW5hbCBDaGVtaWNhbCBCaW9sb2d5LCBEZXBhcnRtZW50IG9m
IENhbmNlciBSZXNlYXJjaCwgQ29sbGVnZSBvZiBMaWZlIFNjaWVuY2VzLCBOYW5rYWkgVW5pdmVy
c2l0eSwgVGlhbmppbiAzMDAwNzEsIENoaW5hLCB6aGFuZ3hkQG5hbmthaS5lZHUuY24uPC9hdXRo
LWFkZHJlc3M+PHRpdGxlcz48dGl0bGU+TWljcm9STkEtMTQ1IE1vZHVsYXRlcyBOKDYpLU1ldGh5
bGFkZW5vc2luZSBMZXZlbHMgYnkgVGFyZ2V0aW5nIHRoZSAzJmFwb3M7LVVudHJhbnNsYXRlZCBt
Uk5BIFJlZ2lvbiBvZiB0aGUgTig2KS1NZXRoeWxhZGVub3NpbmUgQmluZGluZyBZVEggRG9tYWlu
IEZhbWlseSAyIFByb3RlaW48L3RpdGxlPjxzZWNvbmRhcnktdGl0bGU+SiBCaW9sIENoZW08L3Nl
Y29uZGFyeS10aXRsZT48L3RpdGxlcz48cGVyaW9kaWNhbD48ZnVsbC10aXRsZT5KIEJpb2wgQ2hl
bTwvZnVsbC10aXRsZT48L3BlcmlvZGljYWw+PHBhZ2VzPjM2MTQtMzYyMzwvcGFnZXM+PHZvbHVt
ZT4yOTI8L3ZvbHVtZT48bnVtYmVyPjk8L251bWJlcj48ZWRpdGlvbj4yMDE3LzAxLzIxPC9lZGl0
aW9uPjxrZXl3b3Jkcz48a2V5d29yZD4qMyZhcG9zOyBVbnRyYW5zbGF0ZWQgUmVnaW9uczwva2V5
d29yZD48a2V5d29yZD5BZGVub3NpbmUvKmFuYWxvZ3MgJmFtcDsgZGVyaXZhdGl2ZXMvY2hlbWlz
dHJ5PC9rZXl3b3JkPjxrZXl3b3JkPkNhcmNpbm9tYSwgSGVwYXRvY2VsbHVsYXIvbWV0YWJvbGlz
bTwva2V5d29yZD48a2V5d29yZD5DZWxsIFByb2xpZmVyYXRpb248L2tleXdvcmQ+PGtleXdvcmQ+
RG93bi1SZWd1bGF0aW9uPC9rZXl3b3JkPjxrZXl3b3JkPkhlcCBHMiBDZWxsczwva2V5d29yZD48
a2V5d29yZD5IdW1hbnM8L2tleXdvcmQ+PGtleXdvcmQ+SW1tdW5vaGlzdG9jaGVtaXN0cnk8L2tl
eXdvcmQ+PGtleXdvcmQ+TGl2ZXIgTmVvcGxhc21zL21ldGFib2xpc208L2tleXdvcmQ+PGtleXdv
cmQ+TWljcm9STkFzL2dlbmV0aWNzLyptZXRhYm9saXNtPC9rZXl3b3JkPjxrZXl3b3JkPk1pY3Jv
c2NvcHksIEZsdW9yZXNjZW5jZTwva2V5d29yZD48a2V5d29yZD5NdXRhdGlvbjwva2V5d29yZD48
a2V5d29yZD5QbGFzbWlkcy9tZXRhYm9saXNtPC9rZXl3b3JkPjxrZXl3b3JkPlByb3RlaW4gQmlu
ZGluZzwva2V5d29yZD48a2V5d29yZD5Qcm90ZWluIERvbWFpbnM8L2tleXdvcmQ+PGtleXdvcmQ+
Uk5BLCBTbWFsbCBJbnRlcmZlcmluZy9tZXRhYm9saXNtPC9rZXl3b3JkPjxrZXl3b3JkPlJOQS1C
aW5kaW5nIFByb3RlaW5zL2dlbmV0aWNzLyptZXRhYm9saXNtPC9rZXl3b3JkPjxrZXl3b3JkPipO
Ni1tZXRoeWxhZGVub3NpbmUgKG02QSk8L2tleXdvcmQ+PGtleXdvcmQ+KlJOQSBtZXRoeWxhdGlv
bjwva2V5d29yZD48a2V5d29yZD4qUk5BIG1vZGlmaWNhdGlvbjwva2V5d29yZD48a2V5d29yZD4q
WVRIIGRvbWFpbiBmYW1pbHkgMiAoWVRIREYyKTwva2V5d29yZD48a2V5d29yZD4qbVJOQSBkZWNh
eTwva2V5d29yZD48a2V5d29yZD4qbVJOQSBkZWdyYWRhdGlvbjwva2V5d29yZD48a2V5d29yZD4q
bWlSLTE0NTwva2V5d29yZD48a2V5d29yZD4qbWljcm9STkEgKG1pUk5BKTwva2V5d29yZD48a2V5
d29yZD4qbWljcm9STkEgbWVjaGFuaXNtPC9rZXl3b3JkPjxrZXl3b3JkPnRoaXMgYXJ0aWNsZTwv
a2V5d29yZD48L2tleXdvcmRzPjxkYXRlcz48eWVhcj4yMDE3PC95ZWFyPjxwdWItZGF0ZXM+PGRh
dGU+TWFyIDM8L2RhdGU+PC9wdWItZGF0ZXM+PC9kYXRlcz48aXNibj4wMDIxLTkyNTggKFByaW50
KSYjeEQ7MDAyMS05MjU4PC9pc2JuPjxhY2Nlc3Npb24tbnVtPjI4MTA0ODA1PC9hY2Nlc3Npb24t
bnVtPjx1cmxzPjwvdXJscz48Y3VzdG9tMj5QTUM1MzM5NzQ3PC9jdXN0b20yPjxlbGVjdHJvbmlj
LXJlc291cmNlLW51bT4xMC4xMDc0L2piYy5NMTE2Ljc0OTY4OTwvZWxlY3Ryb25pYy1yZXNvdXJj
ZS1udW0+PHJlbW90ZS1kYXRhYmFzZS1wcm92aWRlcj5OTE08L3JlbW90ZS1kYXRhYmFzZS1wcm92
aWRlcj48bGFuZ3VhZ2U+ZW5nPC9sYW5ndWFnZT48L3JlY29yZD48L0NpdGU+PC9FbmROb3RlPgB=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Yang et al., 2017)</w:t>
            </w:r>
            <w:r w:rsidRPr="00774871">
              <w:rPr>
                <w:rFonts w:eastAsia="等线" w:cs="Times New Roman"/>
                <w:color w:val="000000"/>
                <w:sz w:val="18"/>
                <w:szCs w:val="18"/>
              </w:rPr>
              <w:fldChar w:fldCharType="end"/>
            </w:r>
          </w:p>
        </w:tc>
      </w:tr>
      <w:tr w:rsidR="006C098E" w:rsidRPr="00774871" w14:paraId="344252A2" w14:textId="77777777" w:rsidTr="00590E4C">
        <w:trPr>
          <w:trHeight w:val="276"/>
        </w:trPr>
        <w:tc>
          <w:tcPr>
            <w:tcW w:w="1191" w:type="dxa"/>
            <w:vMerge/>
            <w:tcBorders>
              <w:top w:val="nil"/>
              <w:left w:val="nil"/>
              <w:bottom w:val="nil"/>
              <w:right w:val="nil"/>
            </w:tcBorders>
            <w:shd w:val="clear" w:color="auto" w:fill="auto"/>
            <w:vAlign w:val="center"/>
            <w:hideMark/>
          </w:tcPr>
          <w:p w14:paraId="36B1E3ED"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6181D755"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4D2EC8B8"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16D729D1"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Down</w:t>
            </w:r>
          </w:p>
        </w:tc>
        <w:tc>
          <w:tcPr>
            <w:tcW w:w="964" w:type="dxa"/>
            <w:tcBorders>
              <w:top w:val="nil"/>
              <w:left w:val="nil"/>
              <w:bottom w:val="nil"/>
              <w:right w:val="nil"/>
            </w:tcBorders>
            <w:shd w:val="clear" w:color="auto" w:fill="auto"/>
            <w:vAlign w:val="center"/>
            <w:hideMark/>
          </w:tcPr>
          <w:p w14:paraId="576BEAC6"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Good prognosis</w:t>
            </w:r>
          </w:p>
        </w:tc>
        <w:tc>
          <w:tcPr>
            <w:tcW w:w="1701" w:type="dxa"/>
            <w:tcBorders>
              <w:top w:val="nil"/>
              <w:left w:val="nil"/>
              <w:bottom w:val="nil"/>
              <w:right w:val="nil"/>
            </w:tcBorders>
            <w:shd w:val="clear" w:color="auto" w:fill="auto"/>
            <w:vAlign w:val="center"/>
            <w:hideMark/>
          </w:tcPr>
          <w:p w14:paraId="621AA271"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Inhibits proliferation, migration, and invasion of HCC cells</w:t>
            </w:r>
          </w:p>
        </w:tc>
        <w:tc>
          <w:tcPr>
            <w:tcW w:w="2268" w:type="dxa"/>
            <w:tcBorders>
              <w:top w:val="nil"/>
              <w:left w:val="nil"/>
              <w:bottom w:val="nil"/>
              <w:right w:val="nil"/>
            </w:tcBorders>
            <w:shd w:val="clear" w:color="auto" w:fill="auto"/>
            <w:vAlign w:val="center"/>
            <w:hideMark/>
          </w:tcPr>
          <w:p w14:paraId="32D6B433"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 xml:space="preserve">YTHDF2 inhibits HCC cell proliferation and growth by disrupting EGFR mRNA in HCC under hypoxic conditions </w:t>
            </w:r>
          </w:p>
        </w:tc>
        <w:tc>
          <w:tcPr>
            <w:tcW w:w="964" w:type="dxa"/>
            <w:tcBorders>
              <w:top w:val="nil"/>
              <w:left w:val="nil"/>
              <w:bottom w:val="nil"/>
              <w:right w:val="nil"/>
            </w:tcBorders>
            <w:shd w:val="clear" w:color="auto" w:fill="auto"/>
            <w:vAlign w:val="center"/>
            <w:hideMark/>
          </w:tcPr>
          <w:p w14:paraId="71CBD89F" w14:textId="4E9C6309"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aaG9uZzwvQXV0aG9yPjxZZWFyPjIwMTk8L1llYXI+PFJl
Y051bT44MDY8L1JlY051bT48RGlzcGxheVRleHQ+KFpob25nIGV0IGFsLiwgMjAxOSk8L0Rpc3Bs
YXlUZXh0PjxyZWNvcmQ+PHJlYy1udW1iZXI+ODA2PC9yZWMtbnVtYmVyPjxmb3JlaWduLWtleXM+
PGtleSBhcHA9IkVOIiBkYi1pZD0icjAyOWZ4MHh5c2FyejllMmQybnB2MngzOWVlc2V6emRmczlh
IiB0aW1lc3RhbXA9IjE2NDk0Mjc5OTAiPjgwNjwva2V5PjwvZm9yZWlnbi1rZXlzPjxyZWYtdHlw
ZSBuYW1lPSJKb3VybmFsIEFydGljbGUiPjE3PC9yZWYtdHlwZT48Y29udHJpYnV0b3JzPjxhdXRo
b3JzPjxhdXRob3I+WmhvbmcsIEwuPC9hdXRob3I+PGF1dGhvcj5MaWFvLCBELjwvYXV0aG9yPjxh
dXRob3I+WmhhbmcsIE0uPC9hdXRob3I+PGF1dGhvcj5aZW5nLCBDLjwvYXV0aG9yPjxhdXRob3I+
TGksIFguPC9hdXRob3I+PGF1dGhvcj5aaGFuZywgUi48L2F1dGhvcj48YXV0aG9yPk1hLCBILjwv
YXV0aG9yPjxhdXRob3I+S2FuZywgVC48L2F1dGhvcj48L2F1dGhvcnM+PC9jb250cmlidXRvcnM+
PGF1dGgtYWRkcmVzcz5TdGF0ZSBLZXkgTGFib3JhdG9yeSBvZiBPbmNvbG9neSBpbiBTb3V0aCBD
aGluYSwgQ29sbGFib3JhdGl2ZSBJbm5vdmF0aW9uIENlbnRlciBmb3IgQ2FuY2VyIE1lZGljaW5l
LCBTdW4gWWF0LXNlbiBVbml2ZXJzaXR5IENhbmNlciBDZW50ZXIsIEd1YW5nemhvdSwgQ2hpbmEu
JiN4RDtEZXBhcnRtZW50IG9mIE9uY29sb2d5LCBUaGUgRmlmdGggQWZmaWxpYXRlZCBIb3NwaXRh
bCBvZiBTdW4gWWF0LVNlbiBVbml2ZXJzaXR5LCBaaHVoYWksIEd1YW5nZG9uZywgQ2hpbmEuIEVs
ZWN0cm9uaWMgYWRkcmVzczogbWFoYWlxaW5nQG1haWwuc3lzdS5lZHUuY24uJiN4RDtTdGF0ZSBL
ZXkgTGFib3JhdG9yeSBvZiBPbmNvbG9neSBpbiBTb3V0aCBDaGluYSwgQ29sbGFib3JhdGl2ZSBJ
bm5vdmF0aW9uIENlbnRlciBmb3IgQ2FuY2VyIE1lZGljaW5lLCBTdW4gWWF0LXNlbiBVbml2ZXJz
aXR5IENhbmNlciBDZW50ZXIsIEd1YW5nemhvdSwgQ2hpbmEuIEVsZWN0cm9uaWMgYWRkcmVzczog
a2FuZ3RiQG1haWwuc3lzdS5lZHUuY24uPC9hdXRoLWFkZHJlc3M+PHRpdGxlcz48dGl0bGU+WVRI
REYyIHN1cHByZXNzZXMgY2VsbCBwcm9saWZlcmF0aW9uIGFuZCBncm93dGggdmlhIGRlc3RhYmls
aXppbmcgdGhlIEVHRlIgbVJOQSBpbiBoZXBhdG9jZWxsdWxhciBjYXJjaW5vbWE8L3RpdGxlPjxz
ZWNvbmRhcnktdGl0bGU+Q2FuY2VyIExldHQ8L3NlY29uZGFyeS10aXRsZT48L3RpdGxlcz48cGVy
aW9kaWNhbD48ZnVsbC10aXRsZT5DYW5jZXIgTGV0dDwvZnVsbC10aXRsZT48L3BlcmlvZGljYWw+
PHBhZ2VzPjI1Mi0yNjE8L3BhZ2VzPjx2b2x1bWU+NDQyPC92b2x1bWU+PGVkaXRpb24+MjAxOC8x
MS8xNDwvZWRpdGlvbj48a2V5d29yZHM+PGtleXdvcmQ+MyZhcG9zOyBVbnRyYW5zbGF0ZWQgUmVn
aW9uczwva2V5d29yZD48a2V5d29yZD5BZGVub3NpbmUvKmFuYWxvZ3MgJmFtcDsgZGVyaXZhdGl2
ZXMvbWV0YWJvbGlzbTwva2V5d29yZD48a2V5d29yZD5BbmltYWxzPC9rZXl3b3JkPjxrZXl3b3Jk
PkJpbmRpbmcgU2l0ZXM8L2tleXdvcmQ+PGtleXdvcmQ+Q2VsbCBMaW5lLCBUdW1vcjwva2V5d29y
ZD48a2V5d29yZD4qQ2VsbCBQcm9saWZlcmF0aW9uPC9rZXl3b3JkPjxrZXl3b3JkPkVuenltZSBB
Y3RpdmF0aW9uPC9rZXl3b3JkPjxrZXl3b3JkPkVyYkIgUmVjZXB0b3JzL2dlbmV0aWNzL21ldGFi
b2xpc208L2tleXdvcmQ+PGtleXdvcmQ+RXh0cmFjZWxsdWxhciBTaWduYWwtUmVndWxhdGVkIE1B
UCBLaW5hc2VzL21ldGFib2xpc208L2tleXdvcmQ+PGtleXdvcmQ+R2VuZSBFeHByZXNzaW9uIFJl
Z3VsYXRpb24sIE5lb3BsYXN0aWM8L2tleXdvcmQ+PGtleXdvcmQ+SHVtYW5zPC9rZXl3b3JkPjxr
ZXl3b3JkPkxpdmVyIE5lb3BsYXNtcy9nZW5ldGljcy8qbWV0YWJvbGlzbS9wYXRob2xvZ3k8L2tl
eXdvcmQ+PGtleXdvcmQ+TWFsZTwva2V5d29yZD48a2V5d29yZD5NaWNlLCBJbmJyZWQgQkFMQiBD
PC9rZXl3b3JkPjxrZXl3b3JkPk1pY2UsIE51ZGU8L2tleXdvcmQ+PGtleXdvcmQ+TWl0b2dlbi1B
Y3RpdmF0ZWQgUHJvdGVpbiBLaW5hc2UgS2luYXNlcy9tZXRhYm9saXNtPC9rZXl3b3JkPjxrZXl3
b3JkPipSTkEgU3RhYmlsaXR5PC9rZXl3b3JkPjxrZXl3b3JkPlJOQSwgTWVzc2VuZ2VyL2dlbmV0
aWNzLyptZXRhYm9saXNtPC9rZXl3b3JkPjxrZXl3b3JkPlJOQS1CaW5kaW5nIFByb3RlaW5zL2dl
bmV0aWNzLyptZXRhYm9saXNtPC9rZXl3b3JkPjxrZXl3b3JkPlNpZ25hbCBUcmFuc2R1Y3Rpb248
L2tleXdvcmQ+PGtleXdvcmQ+VHVtb3IgQnVyZGVuPC9rZXl3b3JkPjxrZXl3b3JkPlR1bW9yIEh5
cG94aWE8L2tleXdvcmQ+PGtleXdvcmQ+VHVtb3IgU3VwcHJlc3NvciBQcm90ZWlucy9nZW5ldGlj
cy8qbWV0YWJvbGlzbTwva2V5d29yZD48a2V5d29yZD4qZWdmcjwva2V5d29yZD48a2V5d29yZD4q
ZXJrPC9rZXl3b3JkPjxrZXl3b3JkPipoY2M8L2tleXdvcmQ+PGtleXdvcmQ+Knl0aGRmMjwva2V5
d29yZD48a2V5d29yZD4qbVJOQTwva2V5d29yZD48L2tleXdvcmRzPjxkYXRlcz48eWVhcj4yMDE5
PC95ZWFyPjxwdWItZGF0ZXM+PGRhdGU+RmViIDE8L2RhdGU+PC9wdWItZGF0ZXM+PC9kYXRlcz48
aXNibj4wMzA0LTM4MzU8L2lzYm4+PGFjY2Vzc2lvbi1udW0+MzA0MjM0MDg8L2FjY2Vzc2lvbi1u
dW0+PHVybHM+PC91cmxzPjxlbGVjdHJvbmljLXJlc291cmNlLW51bT4xMC4xMDE2L2ouY2FubGV0
LjIwMTguMTEuMDA2PC9lbGVjdHJvbmljLXJlc291cmNlLW51bT48cmVtb3RlLWRhdGFiYXNlLXBy
b3ZpZGVyPk5MTTwvcmVtb3RlLWRhdGFiYXNlLXByb3ZpZGVyPjxsYW5ndWFnZT5lbmc8L2xhbmd1
YWdlPjwvcmVjb3JkPjwvQ2l0ZT48L0VuZE5vdGU+AG==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aaG9uZzwvQXV0aG9yPjxZZWFyPjIwMTk8L1llYXI+PFJl
Y051bT44MDY8L1JlY051bT48RGlzcGxheVRleHQ+KFpob25nIGV0IGFsLiwgMjAxOSk8L0Rpc3Bs
YXlUZXh0PjxyZWNvcmQ+PHJlYy1udW1iZXI+ODA2PC9yZWMtbnVtYmVyPjxmb3JlaWduLWtleXM+
PGtleSBhcHA9IkVOIiBkYi1pZD0icjAyOWZ4MHh5c2FyejllMmQybnB2MngzOWVlc2V6emRmczlh
IiB0aW1lc3RhbXA9IjE2NDk0Mjc5OTAiPjgwNjwva2V5PjwvZm9yZWlnbi1rZXlzPjxyZWYtdHlw
ZSBuYW1lPSJKb3VybmFsIEFydGljbGUiPjE3PC9yZWYtdHlwZT48Y29udHJpYnV0b3JzPjxhdXRo
b3JzPjxhdXRob3I+WmhvbmcsIEwuPC9hdXRob3I+PGF1dGhvcj5MaWFvLCBELjwvYXV0aG9yPjxh
dXRob3I+WmhhbmcsIE0uPC9hdXRob3I+PGF1dGhvcj5aZW5nLCBDLjwvYXV0aG9yPjxhdXRob3I+
TGksIFguPC9hdXRob3I+PGF1dGhvcj5aaGFuZywgUi48L2F1dGhvcj48YXV0aG9yPk1hLCBILjwv
YXV0aG9yPjxhdXRob3I+S2FuZywgVC48L2F1dGhvcj48L2F1dGhvcnM+PC9jb250cmlidXRvcnM+
PGF1dGgtYWRkcmVzcz5TdGF0ZSBLZXkgTGFib3JhdG9yeSBvZiBPbmNvbG9neSBpbiBTb3V0aCBD
aGluYSwgQ29sbGFib3JhdGl2ZSBJbm5vdmF0aW9uIENlbnRlciBmb3IgQ2FuY2VyIE1lZGljaW5l
LCBTdW4gWWF0LXNlbiBVbml2ZXJzaXR5IENhbmNlciBDZW50ZXIsIEd1YW5nemhvdSwgQ2hpbmEu
JiN4RDtEZXBhcnRtZW50IG9mIE9uY29sb2d5LCBUaGUgRmlmdGggQWZmaWxpYXRlZCBIb3NwaXRh
bCBvZiBTdW4gWWF0LVNlbiBVbml2ZXJzaXR5LCBaaHVoYWksIEd1YW5nZG9uZywgQ2hpbmEuIEVs
ZWN0cm9uaWMgYWRkcmVzczogbWFoYWlxaW5nQG1haWwuc3lzdS5lZHUuY24uJiN4RDtTdGF0ZSBL
ZXkgTGFib3JhdG9yeSBvZiBPbmNvbG9neSBpbiBTb3V0aCBDaGluYSwgQ29sbGFib3JhdGl2ZSBJ
bm5vdmF0aW9uIENlbnRlciBmb3IgQ2FuY2VyIE1lZGljaW5lLCBTdW4gWWF0LXNlbiBVbml2ZXJz
aXR5IENhbmNlciBDZW50ZXIsIEd1YW5nemhvdSwgQ2hpbmEuIEVsZWN0cm9uaWMgYWRkcmVzczog
a2FuZ3RiQG1haWwuc3lzdS5lZHUuY24uPC9hdXRoLWFkZHJlc3M+PHRpdGxlcz48dGl0bGU+WVRI
REYyIHN1cHByZXNzZXMgY2VsbCBwcm9saWZlcmF0aW9uIGFuZCBncm93dGggdmlhIGRlc3RhYmls
aXppbmcgdGhlIEVHRlIgbVJOQSBpbiBoZXBhdG9jZWxsdWxhciBjYXJjaW5vbWE8L3RpdGxlPjxz
ZWNvbmRhcnktdGl0bGU+Q2FuY2VyIExldHQ8L3NlY29uZGFyeS10aXRsZT48L3RpdGxlcz48cGVy
aW9kaWNhbD48ZnVsbC10aXRsZT5DYW5jZXIgTGV0dDwvZnVsbC10aXRsZT48L3BlcmlvZGljYWw+
PHBhZ2VzPjI1Mi0yNjE8L3BhZ2VzPjx2b2x1bWU+NDQyPC92b2x1bWU+PGVkaXRpb24+MjAxOC8x
MS8xNDwvZWRpdGlvbj48a2V5d29yZHM+PGtleXdvcmQ+MyZhcG9zOyBVbnRyYW5zbGF0ZWQgUmVn
aW9uczwva2V5d29yZD48a2V5d29yZD5BZGVub3NpbmUvKmFuYWxvZ3MgJmFtcDsgZGVyaXZhdGl2
ZXMvbWV0YWJvbGlzbTwva2V5d29yZD48a2V5d29yZD5BbmltYWxzPC9rZXl3b3JkPjxrZXl3b3Jk
PkJpbmRpbmcgU2l0ZXM8L2tleXdvcmQ+PGtleXdvcmQ+Q2VsbCBMaW5lLCBUdW1vcjwva2V5d29y
ZD48a2V5d29yZD4qQ2VsbCBQcm9saWZlcmF0aW9uPC9rZXl3b3JkPjxrZXl3b3JkPkVuenltZSBB
Y3RpdmF0aW9uPC9rZXl3b3JkPjxrZXl3b3JkPkVyYkIgUmVjZXB0b3JzL2dlbmV0aWNzL21ldGFi
b2xpc208L2tleXdvcmQ+PGtleXdvcmQ+RXh0cmFjZWxsdWxhciBTaWduYWwtUmVndWxhdGVkIE1B
UCBLaW5hc2VzL21ldGFib2xpc208L2tleXdvcmQ+PGtleXdvcmQ+R2VuZSBFeHByZXNzaW9uIFJl
Z3VsYXRpb24sIE5lb3BsYXN0aWM8L2tleXdvcmQ+PGtleXdvcmQ+SHVtYW5zPC9rZXl3b3JkPjxr
ZXl3b3JkPkxpdmVyIE5lb3BsYXNtcy9nZW5ldGljcy8qbWV0YWJvbGlzbS9wYXRob2xvZ3k8L2tl
eXdvcmQ+PGtleXdvcmQ+TWFsZTwva2V5d29yZD48a2V5d29yZD5NaWNlLCBJbmJyZWQgQkFMQiBD
PC9rZXl3b3JkPjxrZXl3b3JkPk1pY2UsIE51ZGU8L2tleXdvcmQ+PGtleXdvcmQ+TWl0b2dlbi1B
Y3RpdmF0ZWQgUHJvdGVpbiBLaW5hc2UgS2luYXNlcy9tZXRhYm9saXNtPC9rZXl3b3JkPjxrZXl3
b3JkPipSTkEgU3RhYmlsaXR5PC9rZXl3b3JkPjxrZXl3b3JkPlJOQSwgTWVzc2VuZ2VyL2dlbmV0
aWNzLyptZXRhYm9saXNtPC9rZXl3b3JkPjxrZXl3b3JkPlJOQS1CaW5kaW5nIFByb3RlaW5zL2dl
bmV0aWNzLyptZXRhYm9saXNtPC9rZXl3b3JkPjxrZXl3b3JkPlNpZ25hbCBUcmFuc2R1Y3Rpb248
L2tleXdvcmQ+PGtleXdvcmQ+VHVtb3IgQnVyZGVuPC9rZXl3b3JkPjxrZXl3b3JkPlR1bW9yIEh5
cG94aWE8L2tleXdvcmQ+PGtleXdvcmQ+VHVtb3IgU3VwcHJlc3NvciBQcm90ZWlucy9nZW5ldGlj
cy8qbWV0YWJvbGlzbTwva2V5d29yZD48a2V5d29yZD4qZWdmcjwva2V5d29yZD48a2V5d29yZD4q
ZXJrPC9rZXl3b3JkPjxrZXl3b3JkPipoY2M8L2tleXdvcmQ+PGtleXdvcmQ+Knl0aGRmMjwva2V5
d29yZD48a2V5d29yZD4qbVJOQTwva2V5d29yZD48L2tleXdvcmRzPjxkYXRlcz48eWVhcj4yMDE5
PC95ZWFyPjxwdWItZGF0ZXM+PGRhdGU+RmViIDE8L2RhdGU+PC9wdWItZGF0ZXM+PC9kYXRlcz48
aXNibj4wMzA0LTM4MzU8L2lzYm4+PGFjY2Vzc2lvbi1udW0+MzA0MjM0MDg8L2FjY2Vzc2lvbi1u
dW0+PHVybHM+PC91cmxzPjxlbGVjdHJvbmljLXJlc291cmNlLW51bT4xMC4xMDE2L2ouY2FubGV0
LjIwMTguMTEuMDA2PC9lbGVjdHJvbmljLXJlc291cmNlLW51bT48cmVtb3RlLWRhdGFiYXNlLXBy
b3ZpZGVyPk5MTTwvcmVtb3RlLWRhdGFiYXNlLXByb3ZpZGVyPjxsYW5ndWFnZT5lbmc8L2xhbmd1
YWdlPjwvcmVjb3JkPjwvQ2l0ZT48L0VuZE5vdGU+AG==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Zhong et al., 2019)</w:t>
            </w:r>
            <w:r w:rsidRPr="00774871">
              <w:rPr>
                <w:rFonts w:eastAsia="等线" w:cs="Times New Roman"/>
                <w:color w:val="000000"/>
                <w:sz w:val="18"/>
                <w:szCs w:val="18"/>
              </w:rPr>
              <w:fldChar w:fldCharType="end"/>
            </w:r>
          </w:p>
        </w:tc>
      </w:tr>
      <w:tr w:rsidR="006C098E" w:rsidRPr="00774871" w14:paraId="464A59A4" w14:textId="77777777" w:rsidTr="00590E4C">
        <w:trPr>
          <w:trHeight w:val="276"/>
        </w:trPr>
        <w:tc>
          <w:tcPr>
            <w:tcW w:w="1191" w:type="dxa"/>
            <w:vMerge/>
            <w:tcBorders>
              <w:top w:val="nil"/>
              <w:left w:val="nil"/>
              <w:bottom w:val="nil"/>
              <w:right w:val="nil"/>
            </w:tcBorders>
            <w:shd w:val="clear" w:color="auto" w:fill="auto"/>
            <w:vAlign w:val="center"/>
            <w:hideMark/>
          </w:tcPr>
          <w:p w14:paraId="6F68E8E4"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26BB5D14"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7CEE919E"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675553EE"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Down</w:t>
            </w:r>
          </w:p>
        </w:tc>
        <w:tc>
          <w:tcPr>
            <w:tcW w:w="964" w:type="dxa"/>
            <w:tcBorders>
              <w:top w:val="nil"/>
              <w:left w:val="nil"/>
              <w:bottom w:val="nil"/>
              <w:right w:val="nil"/>
            </w:tcBorders>
            <w:shd w:val="clear" w:color="auto" w:fill="auto"/>
            <w:vAlign w:val="center"/>
            <w:hideMark/>
          </w:tcPr>
          <w:p w14:paraId="4F81C347"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Good prognosis</w:t>
            </w:r>
          </w:p>
        </w:tc>
        <w:tc>
          <w:tcPr>
            <w:tcW w:w="1701" w:type="dxa"/>
            <w:tcBorders>
              <w:top w:val="nil"/>
              <w:left w:val="nil"/>
              <w:bottom w:val="nil"/>
              <w:right w:val="nil"/>
            </w:tcBorders>
            <w:shd w:val="clear" w:color="auto" w:fill="auto"/>
            <w:vAlign w:val="center"/>
            <w:hideMark/>
          </w:tcPr>
          <w:p w14:paraId="402D5143"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Inhibits the proliferation of HCC cells and reduces vascular density and permeability</w:t>
            </w:r>
          </w:p>
        </w:tc>
        <w:tc>
          <w:tcPr>
            <w:tcW w:w="2268" w:type="dxa"/>
            <w:tcBorders>
              <w:top w:val="nil"/>
              <w:left w:val="nil"/>
              <w:bottom w:val="nil"/>
              <w:right w:val="nil"/>
            </w:tcBorders>
            <w:shd w:val="clear" w:color="auto" w:fill="auto"/>
            <w:vAlign w:val="center"/>
            <w:hideMark/>
          </w:tcPr>
          <w:p w14:paraId="25934258"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YTHDF2 regulates the decay of IL11, SERPINE2, and vascular abnormalities in HCC</w:t>
            </w:r>
          </w:p>
        </w:tc>
        <w:tc>
          <w:tcPr>
            <w:tcW w:w="964" w:type="dxa"/>
            <w:tcBorders>
              <w:top w:val="nil"/>
              <w:left w:val="nil"/>
              <w:bottom w:val="nil"/>
              <w:right w:val="nil"/>
            </w:tcBorders>
            <w:shd w:val="clear" w:color="auto" w:fill="auto"/>
            <w:vAlign w:val="center"/>
            <w:hideMark/>
          </w:tcPr>
          <w:p w14:paraId="1D64FCFE" w14:textId="4C3B5E6D"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Ib3U8L0F1dGhvcj48WWVhcj4yMDE5PC9ZZWFyPjxSZWNO
dW0+NzYwPC9SZWNOdW0+PERpc3BsYXlUZXh0PihIb3UgZXQgYWwuLCAyMDE5KTwvRGlzcGxheVRl
eHQ+PHJlY29yZD48cmVjLW51bWJlcj43NjA8L3JlYy1udW1iZXI+PGZvcmVpZ24ta2V5cz48a2V5
IGFwcD0iRU4iIGRiLWlkPSJyMDI5ZngweHlzYXJ6OWUyZDJucHYyeDM5ZWVzZXp6ZGZzOWEiIHRp
bWVzdGFtcD0iMTY0OTQyMzAzMSI+NzYwPC9rZXk+PC9mb3JlaWduLWtleXM+PHJlZi10eXBlIG5h
bWU9IkpvdXJuYWwgQXJ0aWNsZSI+MTc8L3JlZi10eXBlPjxjb250cmlidXRvcnM+PGF1dGhvcnM+
PGF1dGhvcj5Ib3UsIEouPC9hdXRob3I+PGF1dGhvcj5aaGFuZywgSC48L2F1dGhvcj48YXV0aG9y
PkxpdSwgSi48L2F1dGhvcj48YXV0aG9yPlpoYW8sIFouPC9hdXRob3I+PGF1dGhvcj5XYW5nLCBK
LjwvYXV0aG9yPjxhdXRob3I+THUsIFouPC9hdXRob3I+PGF1dGhvcj5IdSwgQi48L2F1dGhvcj48
YXV0aG9yPlpob3UsIEouPC9hdXRob3I+PGF1dGhvcj5aaGFvLCBaLjwvYXV0aG9yPjxhdXRob3I+
RmVuZywgTS48L2F1dGhvcj48YXV0aG9yPlpoYW5nLCBILjwvYXV0aG9yPjxhdXRob3I+U2hlbiwg
Qi48L2F1dGhvcj48YXV0aG9yPkh1YW5nLCBYLjwvYXV0aG9yPjxhdXRob3I+U3VuLCBCLjwvYXV0
aG9yPjxhdXRob3I+U215dGgsIE0uIEouPC9hdXRob3I+PGF1dGhvcj5IZSwgQy48L2F1dGhvcj48
YXV0aG9yPlhpYSwgUS48L2F1dGhvcj48L2F1dGhvcnM+PC9jb250cmlidXRvcnM+PGF1dGgtYWRk
cmVzcz5EZXBhcnRtZW50IG9mIExpdmVyIFN1cmdlcnksIFJlbmppIEhvc3BpdGFsLCBTY2hvb2wg
b2YgTWVkaWNpbmUsIFNoYW5naGFpIEppYW90b25nIFVuaXZlcnNpdHksIFNoYW5naGFpLCAyMDAx
MjcsIENoaW5hLiBob3VqakBzeXN1Y2Mub3JnLmNuLiYjeEQ7RGVwYXJ0bWVudCBvZiBIZXBhdG9i
aWxpYXJ5IFN1cmdlcnksIFRoZSBBZmZpbGlhdGVkIERydW0gVG93ZXIgSG9zcGl0YWwgb2YgTmFu
amluZyBVbml2ZXJzaXR5IE1lZGljYWwgU2Nob29sLCBOYW5qaW5nLCAyMTAwOTMsIENoaW5hLiBo
b3VqakBzeXN1Y2Mub3JnLmNuLiYjeEQ7RGVwYXJ0bWVudCBvZiBIZXBhdG9iaWxpYXJ5IFN1cmdl
cnksIFN1biBZYXQtc2VuIFVuaXZlcnNpdHkgQ2FuY2VyIENlbnRlciwgR3Vhbmd6aG91LCA1MTAw
NjAsIENoaW5hLiBob3VqakBzeXN1Y2Mub3JnLmNuLiYjeEQ7U3RhdGUgS2V5IExhYm9yYXRvcnkg
b2YgT25jb2xvZ3kgaW4gU291dGggQ2hpbmEsIFN1biBZYXQtc2VuIFVuaXZlcnNpdHkgQ2FuY2Vy
IENlbnRlciwgR3Vhbmd6aG91LCA1MTAwNjAsIENoaW5hLiBob3VqakBzeXN1Y2Mub3JnLmNuLiYj
eEQ7RGVwYXJ0bWVudCBvZiBMaXZlciBTdXJnZXJ5LCBSZW5qaSBIb3NwaXRhbCwgU2Nob29sIG9m
IE1lZGljaW5lLCBTaGFuZ2hhaSBKaWFvdG9uZyBVbml2ZXJzaXR5LCBTaGFuZ2hhaSwgMjAwMTI3
LCBDaGluYS4mI3hEO0RlcGFydG1lbnQgb2YgU3VyZ2VyeSwgVGhlIFVuaXZlcnNpdHkgb2YgSG9u
ZyBLb25nLVNoZW56aGVuIEhvc3BpdGFsLCBTaGVuemhlbiwgNTE4MDUzLCBDaGluYS4mI3hEO0Rl
cGFydG1lbnQgb2YgQ2hlbWlzdHJ5LCBEZXBhcnRtZW50IG9mIEJpb2NoZW1pc3RyeSBhbmQgTW9s
ZWN1bGFyIEJpb2xvZ3ksIEluc3RpdHV0ZSBmb3IgQmlvcGh5c2ljYWwgRHluYW1pY3MsIFVuaXZl
cnNpdHkgb2YgQ2hpY2FnbywgQ2hpY2FnbywgSUwsIDYwNjM3LCBVU0EuJiN4RDtTY2hvb2wgb2Yg
TGlmZSBTY2llbmNlIGFuZCBUZWNobm9sb2d5LCBTaGFuZ2hhaVRlY2ggVW5pdmVyc2l0eSwgU2hh
bmdoYWksIDIwMTIxMCwgQ2hpbmEuJiN4RDtTdGF0ZSBLZXkgTGFib3JhdG9yeSBvZiBPbmNvbG9n
eSBpbiBTb3V0aCBDaGluYSwgU3VuIFlhdC1zZW4gVW5pdmVyc2l0eSBDYW5jZXIgQ2VudGVyLCBH
dWFuZ3pob3UsIDUxMDA2MCwgQ2hpbmEuJiN4RDtJbW11bm9sb2d5IG9mIENhbmNlciBhbmQgSW5m
ZWN0aW9uIExhYm9yYXRvcnksIFFJTVIgQmVyZ2hvZmVyIE1lZGljYWwgUmVzZWFyY2ggSW5zdGl0
dXRlLCBIZXJzdG9uLCBRdWVlbnNsYW5kLCA0MDA2LCBBdXN0cmFsaWEuJiN4RDtLZXkgTGFib3Jh
dG9yeSBvZiBSZXByb2R1Y3RpdmUgTWVkaWNpbmUsIERlcGFydG1lbnQgb2YgSGlzdG9sb2d5IGFu
ZCBFbWJyeW9sb2d5LCBOYW5qaW5nIE1lZGljYWwgVW5pdmVyc2l0eSwgTmFuamluZywgMjExMTY2
LCBDaGluYS4mI3hEO0RlcGFydG1lbnQgb2YgSGVwYXRvYmlsaWFyeSBTdXJnZXJ5LCBUaGUgQWZm
aWxpYXRlZCBEcnVtIFRvd2VyIEhvc3BpdGFsIG9mIE5hbmppbmcgVW5pdmVyc2l0eSBNZWRpY2Fs
IFNjaG9vbCwgTmFuamluZywgMjEwMDkzLCBDaGluYS4mI3hEO0RlcGFydG1lbnQgb2YgQ2hlbWlz
dHJ5LCBEZXBhcnRtZW50IG9mIEJpb2NoZW1pc3RyeSBhbmQgTW9sZWN1bGFyIEJpb2xvZ3ksIElu
c3RpdHV0ZSBmb3IgQmlvcGh5c2ljYWwgRHluYW1pY3MsIFVuaXZlcnNpdHkgb2YgQ2hpY2Fnbywg
Q2hpY2FnbywgSUwsIDYwNjM3LCBVU0EuIGNodWFuaGVAdWNoaWNhZ28uZWR1LiYjeEQ7SG93YXJk
IEh1Z2hlcyBNZWRpY2FsIEluc3RpdHV0ZSwgVW5pdmVyc2l0eSBvZiBDaGljYWdvLCBDaGljYWdv
LCBJTCwgNjA2MzcsIFVTQS4gY2h1YW5oZUB1Y2hpY2Fnby5lZHUuJiN4RDtEZXBhcnRtZW50IG9m
IExpdmVyIFN1cmdlcnksIFJlbmppIEhvc3BpdGFsLCBTY2hvb2wgb2YgTWVkaWNpbmUsIFNoYW5n
aGFpIEppYW90b25nIFVuaXZlcnNpdHksIFNoYW5naGFpLCAyMDAxMjcsIENoaW5hLiB4aWFxaWFu
Z0BzaHNtdS5lZHUuY24uPC9hdXRoLWFkZHJlc3M+PHRpdGxlcz48dGl0bGU+WVRIREYyIHJlZHVj
dGlvbiBmdWVscyBpbmZsYW1tYXRpb24gYW5kIHZhc2N1bGFyIGFibm9ybWFsaXphdGlvbiBpbiBo
ZXBhdG9jZWxsdWxhciBjYXJjaW5vbWE8L3RpdGxlPjxzZWNvbmRhcnktdGl0bGU+TW9sIENhbmNl
cjwvc2Vjb25kYXJ5LXRpdGxlPjwvdGl0bGVzPjxwZXJpb2RpY2FsPjxmdWxsLXRpdGxlPk1vbCBD
YW5jZXI8L2Z1bGwtdGl0bGU+PC9wZXJpb2RpY2FsPjxwYWdlcz4xNjM8L3BhZ2VzPjx2b2x1bWU+
MTg8L3ZvbHVtZT48bnVtYmVyPjE8L251bWJlcj48ZWRpdGlvbj4yMDE5LzExLzE5PC9lZGl0aW9u
PjxrZXl3b3Jkcz48a2V5d29yZD5BZGVub3NpbmUvYW5hbG9ncyAmYW1wOyBkZXJpdmF0aXZlczwv
a2V5d29yZD48a2V5d29yZD5BbmltYWxzPC9rZXl3b3JkPjxrZXl3b3JkPkNhcmNpbm9tYSwgSGVw
YXRvY2VsbHVsYXIvKmV0aW9sb2d5LypwYXRob2xvZ3k8L2tleXdvcmQ+PGtleXdvcmQ+RXBpZ2Vu
ZXNpcywgR2VuZXRpYzwva2V5d29yZD48a2V5d29yZD5IdW1hbnM8L2tleXdvcmQ+PGtleXdvcmQ+
SW5mbGFtbWF0aW9uLypjb21wbGljYXRpb25zLypnZW5ldGljczwva2V5d29yZD48a2V5d29yZD5M
aXZlciBOZW9wbGFzbXMvKmV0aW9sb2d5LypwYXRob2xvZ3k8L2tleXdvcmQ+PGtleXdvcmQ+TWV0
aHlsYXRpb248L2tleXdvcmQ+PGtleXdvcmQ+TWljZTwva2V5d29yZD48a2V5d29yZD5Nb2RlbHMs
IEJpb2xvZ2ljYWw8L2tleXdvcmQ+PGtleXdvcmQ+TmVvdmFzY3VsYXJpemF0aW9uLCBQYXRob2xv
Z2ljLypnZW5ldGljczwva2V5d29yZD48a2V5d29yZD5STkEsIE1lc3Nlbmdlci9nZW5ldGljcy9t
ZXRhYm9saXNtPC9rZXl3b3JkPjxrZXl3b3JkPlJOQS1CaW5kaW5nIFByb3RlaW5zLypnZW5ldGlj
cy9tZXRhYm9saXNtPC9rZXl3b3JkPjxrZXl3b3JkPlRyYW5zY3JpcHRvbWU8L2tleXdvcmQ+PGtl
eXdvcmQ+KmhjYzwva2V5d29yZD48a2V5d29yZD4qSElGLTLOsSBhbnRhZ29uaXNtPC9rZXl3b3Jk
PjxrZXl3b3JkPippbC0xMTwva2V5d29yZD48a2V5d29yZD4qSW5mbGFtbWF0aW9uPC9rZXl3b3Jk
PjxrZXl3b3JkPipTZXJwaW4gRTI8L2tleXdvcmQ+PGtleXdvcmQ+KlZlc3NlbCBub3JtYWxpemF0
aW9uPC9rZXl3b3JkPjxrZXl3b3JkPip5dGhkZjI8L2tleXdvcmQ+PGtleXdvcmQ+Km02QTwva2V5
d29yZD48L2tleXdvcmRzPjxkYXRlcz48eWVhcj4yMDE5PC95ZWFyPjxwdWItZGF0ZXM+PGRhdGU+
Tm92IDE4PC9kYXRlPjwvcHViLWRhdGVzPjwvZGF0ZXM+PGlzYm4+MTQ3Ni00NTk4PC9pc2JuPjxh
Y2Nlc3Npb24tbnVtPjMxNzM1MTY5PC9hY2Nlc3Npb24tbnVtPjx1cmxzPjwvdXJscz48Y3VzdG9t
Mj5QTUM2ODU5NjIwPC9jdXN0b20yPjxlbGVjdHJvbmljLXJlc291cmNlLW51bT4xMC4xMTg2L3Mx
Mjk0My0wMTktMTA4Mi0zPC9lbGVjdHJvbmljLXJlc291cmNlLW51bT48cmVtb3RlLWRhdGFiYXNl
LXByb3ZpZGVyPk5MTTwvcmVtb3RlLWRhdGFiYXNlLXByb3ZpZGVyPjxsYW5ndWFnZT5lbmc8L2xh
bmd1YWdlPjwvcmVjb3JkPjwvQ2l0ZT48L0VuZE5vdGU+AG==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Ib3U8L0F1dGhvcj48WWVhcj4yMDE5PC9ZZWFyPjxSZWNO
dW0+NzYwPC9SZWNOdW0+PERpc3BsYXlUZXh0PihIb3UgZXQgYWwuLCAyMDE5KTwvRGlzcGxheVRl
eHQ+PHJlY29yZD48cmVjLW51bWJlcj43NjA8L3JlYy1udW1iZXI+PGZvcmVpZ24ta2V5cz48a2V5
IGFwcD0iRU4iIGRiLWlkPSJyMDI5ZngweHlzYXJ6OWUyZDJucHYyeDM5ZWVzZXp6ZGZzOWEiIHRp
bWVzdGFtcD0iMTY0OTQyMzAzMSI+NzYwPC9rZXk+PC9mb3JlaWduLWtleXM+PHJlZi10eXBlIG5h
bWU9IkpvdXJuYWwgQXJ0aWNsZSI+MTc8L3JlZi10eXBlPjxjb250cmlidXRvcnM+PGF1dGhvcnM+
PGF1dGhvcj5Ib3UsIEouPC9hdXRob3I+PGF1dGhvcj5aaGFuZywgSC48L2F1dGhvcj48YXV0aG9y
PkxpdSwgSi48L2F1dGhvcj48YXV0aG9yPlpoYW8sIFouPC9hdXRob3I+PGF1dGhvcj5XYW5nLCBK
LjwvYXV0aG9yPjxhdXRob3I+THUsIFouPC9hdXRob3I+PGF1dGhvcj5IdSwgQi48L2F1dGhvcj48
YXV0aG9yPlpob3UsIEouPC9hdXRob3I+PGF1dGhvcj5aaGFvLCBaLjwvYXV0aG9yPjxhdXRob3I+
RmVuZywgTS48L2F1dGhvcj48YXV0aG9yPlpoYW5nLCBILjwvYXV0aG9yPjxhdXRob3I+U2hlbiwg
Qi48L2F1dGhvcj48YXV0aG9yPkh1YW5nLCBYLjwvYXV0aG9yPjxhdXRob3I+U3VuLCBCLjwvYXV0
aG9yPjxhdXRob3I+U215dGgsIE0uIEouPC9hdXRob3I+PGF1dGhvcj5IZSwgQy48L2F1dGhvcj48
YXV0aG9yPlhpYSwgUS48L2F1dGhvcj48L2F1dGhvcnM+PC9jb250cmlidXRvcnM+PGF1dGgtYWRk
cmVzcz5EZXBhcnRtZW50IG9mIExpdmVyIFN1cmdlcnksIFJlbmppIEhvc3BpdGFsLCBTY2hvb2wg
b2YgTWVkaWNpbmUsIFNoYW5naGFpIEppYW90b25nIFVuaXZlcnNpdHksIFNoYW5naGFpLCAyMDAx
MjcsIENoaW5hLiBob3VqakBzeXN1Y2Mub3JnLmNuLiYjeEQ7RGVwYXJ0bWVudCBvZiBIZXBhdG9i
aWxpYXJ5IFN1cmdlcnksIFRoZSBBZmZpbGlhdGVkIERydW0gVG93ZXIgSG9zcGl0YWwgb2YgTmFu
amluZyBVbml2ZXJzaXR5IE1lZGljYWwgU2Nob29sLCBOYW5qaW5nLCAyMTAwOTMsIENoaW5hLiBo
b3VqakBzeXN1Y2Mub3JnLmNuLiYjeEQ7RGVwYXJ0bWVudCBvZiBIZXBhdG9iaWxpYXJ5IFN1cmdl
cnksIFN1biBZYXQtc2VuIFVuaXZlcnNpdHkgQ2FuY2VyIENlbnRlciwgR3Vhbmd6aG91LCA1MTAw
NjAsIENoaW5hLiBob3VqakBzeXN1Y2Mub3JnLmNuLiYjeEQ7U3RhdGUgS2V5IExhYm9yYXRvcnkg
b2YgT25jb2xvZ3kgaW4gU291dGggQ2hpbmEsIFN1biBZYXQtc2VuIFVuaXZlcnNpdHkgQ2FuY2Vy
IENlbnRlciwgR3Vhbmd6aG91LCA1MTAwNjAsIENoaW5hLiBob3VqakBzeXN1Y2Mub3JnLmNuLiYj
eEQ7RGVwYXJ0bWVudCBvZiBMaXZlciBTdXJnZXJ5LCBSZW5qaSBIb3NwaXRhbCwgU2Nob29sIG9m
IE1lZGljaW5lLCBTaGFuZ2hhaSBKaWFvdG9uZyBVbml2ZXJzaXR5LCBTaGFuZ2hhaSwgMjAwMTI3
LCBDaGluYS4mI3hEO0RlcGFydG1lbnQgb2YgU3VyZ2VyeSwgVGhlIFVuaXZlcnNpdHkgb2YgSG9u
ZyBLb25nLVNoZW56aGVuIEhvc3BpdGFsLCBTaGVuemhlbiwgNTE4MDUzLCBDaGluYS4mI3hEO0Rl
cGFydG1lbnQgb2YgQ2hlbWlzdHJ5LCBEZXBhcnRtZW50IG9mIEJpb2NoZW1pc3RyeSBhbmQgTW9s
ZWN1bGFyIEJpb2xvZ3ksIEluc3RpdHV0ZSBmb3IgQmlvcGh5c2ljYWwgRHluYW1pY3MsIFVuaXZl
cnNpdHkgb2YgQ2hpY2FnbywgQ2hpY2FnbywgSUwsIDYwNjM3LCBVU0EuJiN4RDtTY2hvb2wgb2Yg
TGlmZSBTY2llbmNlIGFuZCBUZWNobm9sb2d5LCBTaGFuZ2hhaVRlY2ggVW5pdmVyc2l0eSwgU2hh
bmdoYWksIDIwMTIxMCwgQ2hpbmEuJiN4RDtTdGF0ZSBLZXkgTGFib3JhdG9yeSBvZiBPbmNvbG9n
eSBpbiBTb3V0aCBDaGluYSwgU3VuIFlhdC1zZW4gVW5pdmVyc2l0eSBDYW5jZXIgQ2VudGVyLCBH
dWFuZ3pob3UsIDUxMDA2MCwgQ2hpbmEuJiN4RDtJbW11bm9sb2d5IG9mIENhbmNlciBhbmQgSW5m
ZWN0aW9uIExhYm9yYXRvcnksIFFJTVIgQmVyZ2hvZmVyIE1lZGljYWwgUmVzZWFyY2ggSW5zdGl0
dXRlLCBIZXJzdG9uLCBRdWVlbnNsYW5kLCA0MDA2LCBBdXN0cmFsaWEuJiN4RDtLZXkgTGFib3Jh
dG9yeSBvZiBSZXByb2R1Y3RpdmUgTWVkaWNpbmUsIERlcGFydG1lbnQgb2YgSGlzdG9sb2d5IGFu
ZCBFbWJyeW9sb2d5LCBOYW5qaW5nIE1lZGljYWwgVW5pdmVyc2l0eSwgTmFuamluZywgMjExMTY2
LCBDaGluYS4mI3hEO0RlcGFydG1lbnQgb2YgSGVwYXRvYmlsaWFyeSBTdXJnZXJ5LCBUaGUgQWZm
aWxpYXRlZCBEcnVtIFRvd2VyIEhvc3BpdGFsIG9mIE5hbmppbmcgVW5pdmVyc2l0eSBNZWRpY2Fs
IFNjaG9vbCwgTmFuamluZywgMjEwMDkzLCBDaGluYS4mI3hEO0RlcGFydG1lbnQgb2YgQ2hlbWlz
dHJ5LCBEZXBhcnRtZW50IG9mIEJpb2NoZW1pc3RyeSBhbmQgTW9sZWN1bGFyIEJpb2xvZ3ksIElu
c3RpdHV0ZSBmb3IgQmlvcGh5c2ljYWwgRHluYW1pY3MsIFVuaXZlcnNpdHkgb2YgQ2hpY2Fnbywg
Q2hpY2FnbywgSUwsIDYwNjM3LCBVU0EuIGNodWFuaGVAdWNoaWNhZ28uZWR1LiYjeEQ7SG93YXJk
IEh1Z2hlcyBNZWRpY2FsIEluc3RpdHV0ZSwgVW5pdmVyc2l0eSBvZiBDaGljYWdvLCBDaGljYWdv
LCBJTCwgNjA2MzcsIFVTQS4gY2h1YW5oZUB1Y2hpY2Fnby5lZHUuJiN4RDtEZXBhcnRtZW50IG9m
IExpdmVyIFN1cmdlcnksIFJlbmppIEhvc3BpdGFsLCBTY2hvb2wgb2YgTWVkaWNpbmUsIFNoYW5n
aGFpIEppYW90b25nIFVuaXZlcnNpdHksIFNoYW5naGFpLCAyMDAxMjcsIENoaW5hLiB4aWFxaWFu
Z0BzaHNtdS5lZHUuY24uPC9hdXRoLWFkZHJlc3M+PHRpdGxlcz48dGl0bGU+WVRIREYyIHJlZHVj
dGlvbiBmdWVscyBpbmZsYW1tYXRpb24gYW5kIHZhc2N1bGFyIGFibm9ybWFsaXphdGlvbiBpbiBo
ZXBhdG9jZWxsdWxhciBjYXJjaW5vbWE8L3RpdGxlPjxzZWNvbmRhcnktdGl0bGU+TW9sIENhbmNl
cjwvc2Vjb25kYXJ5LXRpdGxlPjwvdGl0bGVzPjxwZXJpb2RpY2FsPjxmdWxsLXRpdGxlPk1vbCBD
YW5jZXI8L2Z1bGwtdGl0bGU+PC9wZXJpb2RpY2FsPjxwYWdlcz4xNjM8L3BhZ2VzPjx2b2x1bWU+
MTg8L3ZvbHVtZT48bnVtYmVyPjE8L251bWJlcj48ZWRpdGlvbj4yMDE5LzExLzE5PC9lZGl0aW9u
PjxrZXl3b3Jkcz48a2V5d29yZD5BZGVub3NpbmUvYW5hbG9ncyAmYW1wOyBkZXJpdmF0aXZlczwv
a2V5d29yZD48a2V5d29yZD5BbmltYWxzPC9rZXl3b3JkPjxrZXl3b3JkPkNhcmNpbm9tYSwgSGVw
YXRvY2VsbHVsYXIvKmV0aW9sb2d5LypwYXRob2xvZ3k8L2tleXdvcmQ+PGtleXdvcmQ+RXBpZ2Vu
ZXNpcywgR2VuZXRpYzwva2V5d29yZD48a2V5d29yZD5IdW1hbnM8L2tleXdvcmQ+PGtleXdvcmQ+
SW5mbGFtbWF0aW9uLypjb21wbGljYXRpb25zLypnZW5ldGljczwva2V5d29yZD48a2V5d29yZD5M
aXZlciBOZW9wbGFzbXMvKmV0aW9sb2d5LypwYXRob2xvZ3k8L2tleXdvcmQ+PGtleXdvcmQ+TWV0
aHlsYXRpb248L2tleXdvcmQ+PGtleXdvcmQ+TWljZTwva2V5d29yZD48a2V5d29yZD5Nb2RlbHMs
IEJpb2xvZ2ljYWw8L2tleXdvcmQ+PGtleXdvcmQ+TmVvdmFzY3VsYXJpemF0aW9uLCBQYXRob2xv
Z2ljLypnZW5ldGljczwva2V5d29yZD48a2V5d29yZD5STkEsIE1lc3Nlbmdlci9nZW5ldGljcy9t
ZXRhYm9saXNtPC9rZXl3b3JkPjxrZXl3b3JkPlJOQS1CaW5kaW5nIFByb3RlaW5zLypnZW5ldGlj
cy9tZXRhYm9saXNtPC9rZXl3b3JkPjxrZXl3b3JkPlRyYW5zY3JpcHRvbWU8L2tleXdvcmQ+PGtl
eXdvcmQ+KmhjYzwva2V5d29yZD48a2V5d29yZD4qSElGLTLOsSBhbnRhZ29uaXNtPC9rZXl3b3Jk
PjxrZXl3b3JkPippbC0xMTwva2V5d29yZD48a2V5d29yZD4qSW5mbGFtbWF0aW9uPC9rZXl3b3Jk
PjxrZXl3b3JkPipTZXJwaW4gRTI8L2tleXdvcmQ+PGtleXdvcmQ+KlZlc3NlbCBub3JtYWxpemF0
aW9uPC9rZXl3b3JkPjxrZXl3b3JkPip5dGhkZjI8L2tleXdvcmQ+PGtleXdvcmQ+Km02QTwva2V5
d29yZD48L2tleXdvcmRzPjxkYXRlcz48eWVhcj4yMDE5PC95ZWFyPjxwdWItZGF0ZXM+PGRhdGU+
Tm92IDE4PC9kYXRlPjwvcHViLWRhdGVzPjwvZGF0ZXM+PGlzYm4+MTQ3Ni00NTk4PC9pc2JuPjxh
Y2Nlc3Npb24tbnVtPjMxNzM1MTY5PC9hY2Nlc3Npb24tbnVtPjx1cmxzPjwvdXJscz48Y3VzdG9t
Mj5QTUM2ODU5NjIwPC9jdXN0b20yPjxlbGVjdHJvbmljLXJlc291cmNlLW51bT4xMC4xMTg2L3Mx
Mjk0My0wMTktMTA4Mi0zPC9lbGVjdHJvbmljLXJlc291cmNlLW51bT48cmVtb3RlLWRhdGFiYXNl
LXByb3ZpZGVyPk5MTTwvcmVtb3RlLWRhdGFiYXNlLXByb3ZpZGVyPjxsYW5ndWFnZT5lbmc8L2xh
bmd1YWdlPjwvcmVjb3JkPjwvQ2l0ZT48L0VuZE5vdGU+AG==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Hou et al., 2019)</w:t>
            </w:r>
            <w:r w:rsidRPr="00774871">
              <w:rPr>
                <w:rFonts w:eastAsia="等线" w:cs="Times New Roman"/>
                <w:color w:val="000000"/>
                <w:sz w:val="18"/>
                <w:szCs w:val="18"/>
              </w:rPr>
              <w:fldChar w:fldCharType="end"/>
            </w:r>
          </w:p>
        </w:tc>
      </w:tr>
      <w:tr w:rsidR="006C098E" w:rsidRPr="00774871" w14:paraId="1A56B42F" w14:textId="77777777" w:rsidTr="00590E4C">
        <w:trPr>
          <w:trHeight w:val="276"/>
        </w:trPr>
        <w:tc>
          <w:tcPr>
            <w:tcW w:w="1191" w:type="dxa"/>
            <w:vMerge/>
            <w:tcBorders>
              <w:top w:val="nil"/>
              <w:left w:val="nil"/>
              <w:bottom w:val="nil"/>
              <w:right w:val="nil"/>
            </w:tcBorders>
            <w:shd w:val="clear" w:color="auto" w:fill="auto"/>
            <w:vAlign w:val="center"/>
            <w:hideMark/>
          </w:tcPr>
          <w:p w14:paraId="2D5DB95A"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7F9C8430"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3288251E"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2C04B728"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Down</w:t>
            </w:r>
          </w:p>
        </w:tc>
        <w:tc>
          <w:tcPr>
            <w:tcW w:w="964" w:type="dxa"/>
            <w:tcBorders>
              <w:top w:val="nil"/>
              <w:left w:val="nil"/>
              <w:bottom w:val="nil"/>
              <w:right w:val="nil"/>
            </w:tcBorders>
            <w:shd w:val="clear" w:color="auto" w:fill="auto"/>
            <w:vAlign w:val="center"/>
            <w:hideMark/>
          </w:tcPr>
          <w:p w14:paraId="4BF34968"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Good prognosis</w:t>
            </w:r>
          </w:p>
        </w:tc>
        <w:tc>
          <w:tcPr>
            <w:tcW w:w="1701" w:type="dxa"/>
            <w:tcBorders>
              <w:top w:val="nil"/>
              <w:left w:val="nil"/>
              <w:bottom w:val="nil"/>
              <w:right w:val="nil"/>
            </w:tcBorders>
            <w:shd w:val="clear" w:color="auto" w:fill="auto"/>
            <w:vAlign w:val="center"/>
            <w:hideMark/>
          </w:tcPr>
          <w:p w14:paraId="4F53E662"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Inhibits proliferation, migration, and invasion of HCC cells</w:t>
            </w:r>
          </w:p>
        </w:tc>
        <w:tc>
          <w:tcPr>
            <w:tcW w:w="2268" w:type="dxa"/>
            <w:tcBorders>
              <w:top w:val="nil"/>
              <w:left w:val="nil"/>
              <w:bottom w:val="nil"/>
              <w:right w:val="nil"/>
            </w:tcBorders>
            <w:shd w:val="clear" w:color="auto" w:fill="auto"/>
            <w:vAlign w:val="center"/>
            <w:hideMark/>
          </w:tcPr>
          <w:p w14:paraId="60BA2201"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 xml:space="preserve">YTHDF2 mediates the </w:t>
            </w:r>
            <w:proofErr w:type="spellStart"/>
            <w:r w:rsidRPr="00774871">
              <w:rPr>
                <w:rFonts w:eastAsia="等线" w:cs="Times New Roman"/>
                <w:color w:val="000000"/>
                <w:sz w:val="18"/>
                <w:szCs w:val="18"/>
              </w:rPr>
              <w:t>lncAY</w:t>
            </w:r>
            <w:proofErr w:type="spellEnd"/>
            <w:r w:rsidRPr="00774871">
              <w:rPr>
                <w:rFonts w:eastAsia="等线" w:cs="Times New Roman"/>
                <w:color w:val="000000"/>
                <w:sz w:val="18"/>
                <w:szCs w:val="18"/>
              </w:rPr>
              <w:t>/BMI1/</w:t>
            </w:r>
            <w:proofErr w:type="spellStart"/>
            <w:r w:rsidRPr="00774871">
              <w:rPr>
                <w:rFonts w:eastAsia="等线" w:cs="Times New Roman"/>
                <w:color w:val="000000"/>
                <w:sz w:val="18"/>
                <w:szCs w:val="18"/>
              </w:rPr>
              <w:t>Wnt</w:t>
            </w:r>
            <w:proofErr w:type="spellEnd"/>
            <w:r w:rsidRPr="00774871">
              <w:rPr>
                <w:rFonts w:eastAsia="等线" w:cs="Times New Roman"/>
                <w:color w:val="000000"/>
                <w:sz w:val="18"/>
                <w:szCs w:val="18"/>
              </w:rPr>
              <w:t>/β-catenin axis</w:t>
            </w:r>
          </w:p>
        </w:tc>
        <w:tc>
          <w:tcPr>
            <w:tcW w:w="964" w:type="dxa"/>
            <w:tcBorders>
              <w:top w:val="nil"/>
              <w:left w:val="nil"/>
              <w:bottom w:val="nil"/>
              <w:right w:val="nil"/>
            </w:tcBorders>
            <w:shd w:val="clear" w:color="auto" w:fill="auto"/>
            <w:vAlign w:val="center"/>
            <w:hideMark/>
          </w:tcPr>
          <w:p w14:paraId="5FB7697C" w14:textId="0F32C7DA"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DaGVuPC9BdXRob3I+PFllYXI+MjAyMTwvWWVhcj48UmVj
TnVtPjgxODwvUmVjTnVtPjxEaXNwbGF5VGV4dD4oQ2hlbiBldCBhbC4sIDIwMjFhKTwvRGlzcGxh
eVRleHQ+PHJlY29yZD48cmVjLW51bWJlcj44MTg8L3JlYy1udW1iZXI+PGZvcmVpZ24ta2V5cz48
a2V5IGFwcD0iRU4iIGRiLWlkPSJyMDI5ZngweHlzYXJ6OWUyZDJucHYyeDM5ZWVzZXp6ZGZzOWEi
IHRpbWVzdGFtcD0iMTY0OTQyOTUxNCI+ODE4PC9rZXk+PC9mb3JlaWduLWtleXM+PHJlZi10eXBl
IG5hbWU9IkpvdXJuYWwgQXJ0aWNsZSI+MTc8L3JlZi10eXBlPjxjb250cmlidXRvcnM+PGF1dGhv
cnM+PGF1dGhvcj5DaGVuLCBNLiBILjwvYXV0aG9yPjxhdXRob3I+RnUsIEwuIFMuPC9hdXRob3I+
PGF1dGhvcj5aaGFuZywgRi48L2F1dGhvcj48YXV0aG9yPllhbmcsIFkuPC9hdXRob3I+PGF1dGhv
cj5XdSwgWC4gWi48L2F1dGhvcj48L2F1dGhvcnM+PC9jb250cmlidXRvcnM+PGF1dGgtYWRkcmVz
cz5EZXBhcnRtZW50IG9mIEJpb2NoZW1pc3RyeSBhbmQgTW9sZWN1bGFyIEJpb2xvZ3ksIFNjaG9v
bCBvZiBCYXNpYyBNZWRpY2FsIFNjaWVuY2VzLCBGdWRhbiBVbml2ZXJzaXR5LCBOSEMgS2V5IExh
Ym9yYXRvcnkgb2YgR2x5Y29jb25qdWdhdGVzIFJlc2VhcmNoIChGdWRhbiBVbml2ZXJzaXR5KSwg
U2hhbmdoYWksIFBSIENoaW5hLiYjeEQ7WmhlamlhbmcgUHJvdmluY2lhbCBQZW9wbGUmYXBvcztz
IEhvc3BpdGFsLCBIYW5nemhvdSwgUFIgQ2hpbmEuJiN4RDtEZXBhcnRtZW50IG9mIEJpb2NoZW1p
c3RyeSBhbmQgTW9sZWN1bGFyIEJpb2xvZ3ksIFNjaG9vbCBvZiBCYXNpYyBNZWRpY2FsIFNjaWVu
Y2VzLCBGdWRhbiBVbml2ZXJzaXR5LCBOSEMgS2V5IExhYm9yYXRvcnkgb2YgR2x5Y29jb25qdWdh
dGVzIFJlc2VhcmNoIChGdWRhbiBVbml2ZXJzaXR5KSwgU2hhbmdoYWksIFBSIENoaW5hLiBFbGVj
dHJvbmljIGFkZHJlc3M6IHh6X3d1QHNobXUuZWR1LmNuLjwvYXV0aC1hZGRyZXNzPjx0aXRsZXM+
PHRpdGxlPkxuY0FZIGNvbnRyb2xzIEJNSTEgZXhwcmVzc2lvbiBhbmQgYWN0aXZhdGVzIEJNSTEv
V250L86yLWNhdGVuaW4gc2lnbmFsaW5nIGF4aXMgaW4gaGVwYXRvY2VsbHVsYXIgY2FyY2lub21h
PC90aXRsZT48c2Vjb25kYXJ5LXRpdGxlPkxpZmUgU2NpPC9zZWNvbmRhcnktdGl0bGU+PC90aXRs
ZXM+PHBlcmlvZGljYWw+PGZ1bGwtdGl0bGU+TGlmZSBTY2k8L2Z1bGwtdGl0bGU+PC9wZXJpb2Rp
Y2FsPjxwYWdlcz4xMTk3NDg8L3BhZ2VzPjx2b2x1bWU+MjgwPC92b2x1bWU+PGVkaXRpb24+MjAy
MS8wNi8yNzwvZWRpdGlvbj48a2V5d29yZHM+PGtleXdvcmQ+Q2FyY2lub21hLCBIZXBhdG9jZWxs
dWxhci8qZ2VuZXRpY3MvbWV0YWJvbGlzbS9wYXRob2xvZ3k8L2tleXdvcmQ+PGtleXdvcmQ+Q2Vs
bCBMaW5lLCBUdW1vcjwva2V5d29yZD48a2V5d29yZD4qR2VuZSBFeHByZXNzaW9uIFJlZ3VsYXRp
b24sIE5lb3BsYXN0aWM8L2tleXdvcmQ+PGtleXdvcmQ+SHVtYW5zPC9rZXl3b3JkPjxrZXl3b3Jk
PkxpdmVyIE5lb3BsYXNtcy8qZ2VuZXRpY3MvbWV0YWJvbGlzbS9wYXRob2xvZ3k8L2tleXdvcmQ+
PGtleXdvcmQ+UG9seWNvbWIgUmVwcmVzc2l2ZSBDb21wbGV4IDEvKmdlbmV0aWNzL21ldGFib2xp
c208L2tleXdvcmQ+PGtleXdvcmQ+Uk5BLCBMb25nIE5vbmNvZGluZy8qZ2VuZXRpY3M8L2tleXdv
cmQ+PGtleXdvcmQ+KldudCBTaWduYWxpbmcgUGF0aHdheTwva2V5d29yZD48a2V5d29yZD5iZXRh
IENhdGVuaW4vbWV0YWJvbGlzbTwva2V5d29yZD48a2V5d29yZD5CbWkxPC9rZXl3b3JkPjxrZXl3
b3JkPkhlcGF0b2NlbGx1bGFyIGNhcmNpbm9tYTwva2V5d29yZD48a2V5d29yZD5Mb25nIG5vbmNv
ZGluZyBSTkEgQVk5Mjc1MDM8L2tleXdvcmQ+PGtleXdvcmQ+V250L86yLWNhdGVuaW4gc2lnbmFs
aW5nPC9rZXl3b3JkPjwva2V5d29yZHM+PGRhdGVzPjx5ZWFyPjIwMjE8L3llYXI+PHB1Yi1kYXRl
cz48ZGF0ZT5TZXAgMTwvZGF0ZT48L3B1Yi1kYXRlcz48L2RhdGVzPjxpc2JuPjAwMjQtMzIwNTwv
aXNibj48YWNjZXNzaW9uLW51bT4zNDE3NDMyMjwvYWNjZXNzaW9uLW51bT48dXJscz48L3VybHM+
PGVsZWN0cm9uaWMtcmVzb3VyY2UtbnVtPjEwLjEwMTYvai5sZnMuMjAyMS4xMTk3NDg8L2VsZWN0
cm9uaWMtcmVzb3VyY2UtbnVtPjxyZW1vdGUtZGF0YWJhc2UtcHJvdmlkZXI+TkxNPC9yZW1vdGUt
ZGF0YWJhc2UtcHJvdmlkZXI+PGxhbmd1YWdlPmVuZzwvbGFuZ3VhZ2U+PC9yZWNvcmQ+PC9DaXRl
PjwvRW5kTm90ZT4A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DaGVuPC9BdXRob3I+PFllYXI+MjAyMTwvWWVhcj48UmVj
TnVtPjgxODwvUmVjTnVtPjxEaXNwbGF5VGV4dD4oQ2hlbiBldCBhbC4sIDIwMjFhKTwvRGlzcGxh
eVRleHQ+PHJlY29yZD48cmVjLW51bWJlcj44MTg8L3JlYy1udW1iZXI+PGZvcmVpZ24ta2V5cz48
a2V5IGFwcD0iRU4iIGRiLWlkPSJyMDI5ZngweHlzYXJ6OWUyZDJucHYyeDM5ZWVzZXp6ZGZzOWEi
IHRpbWVzdGFtcD0iMTY0OTQyOTUxNCI+ODE4PC9rZXk+PC9mb3JlaWduLWtleXM+PHJlZi10eXBl
IG5hbWU9IkpvdXJuYWwgQXJ0aWNsZSI+MTc8L3JlZi10eXBlPjxjb250cmlidXRvcnM+PGF1dGhv
cnM+PGF1dGhvcj5DaGVuLCBNLiBILjwvYXV0aG9yPjxhdXRob3I+RnUsIEwuIFMuPC9hdXRob3I+
PGF1dGhvcj5aaGFuZywgRi48L2F1dGhvcj48YXV0aG9yPllhbmcsIFkuPC9hdXRob3I+PGF1dGhv
cj5XdSwgWC4gWi48L2F1dGhvcj48L2F1dGhvcnM+PC9jb250cmlidXRvcnM+PGF1dGgtYWRkcmVz
cz5EZXBhcnRtZW50IG9mIEJpb2NoZW1pc3RyeSBhbmQgTW9sZWN1bGFyIEJpb2xvZ3ksIFNjaG9v
bCBvZiBCYXNpYyBNZWRpY2FsIFNjaWVuY2VzLCBGdWRhbiBVbml2ZXJzaXR5LCBOSEMgS2V5IExh
Ym9yYXRvcnkgb2YgR2x5Y29jb25qdWdhdGVzIFJlc2VhcmNoIChGdWRhbiBVbml2ZXJzaXR5KSwg
U2hhbmdoYWksIFBSIENoaW5hLiYjeEQ7WmhlamlhbmcgUHJvdmluY2lhbCBQZW9wbGUmYXBvcztz
IEhvc3BpdGFsLCBIYW5nemhvdSwgUFIgQ2hpbmEuJiN4RDtEZXBhcnRtZW50IG9mIEJpb2NoZW1p
c3RyeSBhbmQgTW9sZWN1bGFyIEJpb2xvZ3ksIFNjaG9vbCBvZiBCYXNpYyBNZWRpY2FsIFNjaWVu
Y2VzLCBGdWRhbiBVbml2ZXJzaXR5LCBOSEMgS2V5IExhYm9yYXRvcnkgb2YgR2x5Y29jb25qdWdh
dGVzIFJlc2VhcmNoIChGdWRhbiBVbml2ZXJzaXR5KSwgU2hhbmdoYWksIFBSIENoaW5hLiBFbGVj
dHJvbmljIGFkZHJlc3M6IHh6X3d1QHNobXUuZWR1LmNuLjwvYXV0aC1hZGRyZXNzPjx0aXRsZXM+
PHRpdGxlPkxuY0FZIGNvbnRyb2xzIEJNSTEgZXhwcmVzc2lvbiBhbmQgYWN0aXZhdGVzIEJNSTEv
V250L86yLWNhdGVuaW4gc2lnbmFsaW5nIGF4aXMgaW4gaGVwYXRvY2VsbHVsYXIgY2FyY2lub21h
PC90aXRsZT48c2Vjb25kYXJ5LXRpdGxlPkxpZmUgU2NpPC9zZWNvbmRhcnktdGl0bGU+PC90aXRs
ZXM+PHBlcmlvZGljYWw+PGZ1bGwtdGl0bGU+TGlmZSBTY2k8L2Z1bGwtdGl0bGU+PC9wZXJpb2Rp
Y2FsPjxwYWdlcz4xMTk3NDg8L3BhZ2VzPjx2b2x1bWU+MjgwPC92b2x1bWU+PGVkaXRpb24+MjAy
MS8wNi8yNzwvZWRpdGlvbj48a2V5d29yZHM+PGtleXdvcmQ+Q2FyY2lub21hLCBIZXBhdG9jZWxs
dWxhci8qZ2VuZXRpY3MvbWV0YWJvbGlzbS9wYXRob2xvZ3k8L2tleXdvcmQ+PGtleXdvcmQ+Q2Vs
bCBMaW5lLCBUdW1vcjwva2V5d29yZD48a2V5d29yZD4qR2VuZSBFeHByZXNzaW9uIFJlZ3VsYXRp
b24sIE5lb3BsYXN0aWM8L2tleXdvcmQ+PGtleXdvcmQ+SHVtYW5zPC9rZXl3b3JkPjxrZXl3b3Jk
PkxpdmVyIE5lb3BsYXNtcy8qZ2VuZXRpY3MvbWV0YWJvbGlzbS9wYXRob2xvZ3k8L2tleXdvcmQ+
PGtleXdvcmQ+UG9seWNvbWIgUmVwcmVzc2l2ZSBDb21wbGV4IDEvKmdlbmV0aWNzL21ldGFib2xp
c208L2tleXdvcmQ+PGtleXdvcmQ+Uk5BLCBMb25nIE5vbmNvZGluZy8qZ2VuZXRpY3M8L2tleXdv
cmQ+PGtleXdvcmQ+KldudCBTaWduYWxpbmcgUGF0aHdheTwva2V5d29yZD48a2V5d29yZD5iZXRh
IENhdGVuaW4vbWV0YWJvbGlzbTwva2V5d29yZD48a2V5d29yZD5CbWkxPC9rZXl3b3JkPjxrZXl3
b3JkPkhlcGF0b2NlbGx1bGFyIGNhcmNpbm9tYTwva2V5d29yZD48a2V5d29yZD5Mb25nIG5vbmNv
ZGluZyBSTkEgQVk5Mjc1MDM8L2tleXdvcmQ+PGtleXdvcmQ+V250L86yLWNhdGVuaW4gc2lnbmFs
aW5nPC9rZXl3b3JkPjwva2V5d29yZHM+PGRhdGVzPjx5ZWFyPjIwMjE8L3llYXI+PHB1Yi1kYXRl
cz48ZGF0ZT5TZXAgMTwvZGF0ZT48L3B1Yi1kYXRlcz48L2RhdGVzPjxpc2JuPjAwMjQtMzIwNTwv
aXNibj48YWNjZXNzaW9uLW51bT4zNDE3NDMyMjwvYWNjZXNzaW9uLW51bT48dXJscz48L3VybHM+
PGVsZWN0cm9uaWMtcmVzb3VyY2UtbnVtPjEwLjEwMTYvai5sZnMuMjAyMS4xMTk3NDg8L2VsZWN0
cm9uaWMtcmVzb3VyY2UtbnVtPjxyZW1vdGUtZGF0YWJhc2UtcHJvdmlkZXI+TkxNPC9yZW1vdGUt
ZGF0YWJhc2UtcHJvdmlkZXI+PGxhbmd1YWdlPmVuZzwvbGFuZ3VhZ2U+PC9yZWNvcmQ+PC9DaXRl
PjwvRW5kTm90ZT4A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Chen et al., 2021a)</w:t>
            </w:r>
            <w:r w:rsidRPr="00774871">
              <w:rPr>
                <w:rFonts w:eastAsia="等线" w:cs="Times New Roman"/>
                <w:color w:val="000000"/>
                <w:sz w:val="18"/>
                <w:szCs w:val="18"/>
              </w:rPr>
              <w:fldChar w:fldCharType="end"/>
            </w:r>
          </w:p>
        </w:tc>
      </w:tr>
      <w:tr w:rsidR="006C098E" w:rsidRPr="00774871" w14:paraId="2141936B" w14:textId="77777777" w:rsidTr="00590E4C">
        <w:trPr>
          <w:trHeight w:val="276"/>
        </w:trPr>
        <w:tc>
          <w:tcPr>
            <w:tcW w:w="1191" w:type="dxa"/>
            <w:vMerge/>
            <w:tcBorders>
              <w:top w:val="nil"/>
              <w:left w:val="nil"/>
              <w:bottom w:val="nil"/>
              <w:right w:val="nil"/>
            </w:tcBorders>
            <w:shd w:val="clear" w:color="auto" w:fill="auto"/>
            <w:vAlign w:val="center"/>
            <w:hideMark/>
          </w:tcPr>
          <w:p w14:paraId="0B4B2567"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5CE687FB"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12FB7E6E"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YTHDF3</w:t>
            </w:r>
          </w:p>
        </w:tc>
        <w:tc>
          <w:tcPr>
            <w:tcW w:w="1020" w:type="dxa"/>
            <w:tcBorders>
              <w:top w:val="nil"/>
              <w:left w:val="nil"/>
              <w:bottom w:val="nil"/>
              <w:right w:val="nil"/>
            </w:tcBorders>
            <w:shd w:val="clear" w:color="auto" w:fill="auto"/>
            <w:vAlign w:val="center"/>
            <w:hideMark/>
          </w:tcPr>
          <w:p w14:paraId="552DF80F"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5F9236D5"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074E6BFD"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s proliferation, migration, and invasion of HCC cells</w:t>
            </w:r>
          </w:p>
        </w:tc>
        <w:tc>
          <w:tcPr>
            <w:tcW w:w="2268" w:type="dxa"/>
            <w:tcBorders>
              <w:top w:val="nil"/>
              <w:left w:val="nil"/>
              <w:bottom w:val="nil"/>
              <w:right w:val="nil"/>
            </w:tcBorders>
            <w:shd w:val="clear" w:color="auto" w:fill="auto"/>
            <w:vAlign w:val="center"/>
            <w:hideMark/>
          </w:tcPr>
          <w:p w14:paraId="66917DE2"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KDM5B promotes HCC progression via miR-448/YTHDF3/ITGA6 axis</w:t>
            </w:r>
          </w:p>
        </w:tc>
        <w:tc>
          <w:tcPr>
            <w:tcW w:w="964" w:type="dxa"/>
            <w:tcBorders>
              <w:top w:val="nil"/>
              <w:left w:val="nil"/>
              <w:bottom w:val="nil"/>
              <w:right w:val="nil"/>
            </w:tcBorders>
            <w:shd w:val="clear" w:color="auto" w:fill="auto"/>
            <w:vAlign w:val="center"/>
            <w:hideMark/>
          </w:tcPr>
          <w:p w14:paraId="7697310C" w14:textId="1C4A6A37"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r>
            <w:r w:rsidR="00175C8E">
              <w:rPr>
                <w:rFonts w:eastAsia="等线" w:cs="Times New Roman"/>
                <w:color w:val="000000"/>
                <w:sz w:val="18"/>
                <w:szCs w:val="18"/>
              </w:rPr>
              <w:instrText xml:space="preserve"> ADDIN EN.CITE &lt;EndNote&gt;&lt;Cite&gt;&lt;Author&gt;Guo&lt;/Author&gt;&lt;Year&gt;2021&lt;/Year&gt;&lt;RecNum&gt;817&lt;/RecNum&gt;&lt;DisplayText&gt;(Guo et al., 2021)&lt;/DisplayText&gt;&lt;record&gt;&lt;rec-number&gt;817&lt;/rec-number&gt;&lt;foreign-keys&gt;&lt;key app="EN" db-id="r029fx0xysarz9e2d2npv2x39eesezzdfs9a" timestamp="1649429414"&gt;817&lt;/key&gt;&lt;/foreign-keys&gt;&lt;ref-type name="Journal Article"&gt;17&lt;/ref-type&gt;&lt;contributors&gt;&lt;authors&gt;&lt;author&gt;Guo, J. C.&lt;/author&gt;&lt;author&gt;Liu, Z.&lt;/author&gt;&lt;author&gt;Yang, Y. J.&lt;/author&gt;&lt;author&gt;Guo, M.&lt;/author&gt;&lt;author&gt;Zhang, J. Q.&lt;/author&gt;&lt;author&gt;Zheng, J. F.&lt;/author&gt;&lt;/authors&gt;&lt;/contributors&gt;&lt;auth-address&gt;Hainan General Hospital, Haikou, China.&amp;#xD;Hainan Medical University of Hainan Hospital affiliated, Haikou, China.&amp;#xD;Central South University Xiangya School of Medicine Affiliated Haikou Hospital, Haikou, China.&lt;/auth-address&gt;&lt;titles&gt;&lt;title&gt;KDM5B promotes self-renewal of hepatocellular carcinoma cells through the microRNA-448-mediated YTHDF3/ITGA6 axis&lt;/title&gt;&lt;secondary-title&gt;J Cell Mol Med&lt;/secondary-title&gt;&lt;/titles&gt;&lt;periodical&gt;&lt;full-title&gt;J Cell Mol Med&lt;/full-title&gt;&lt;/periodical&gt;&lt;pages&gt;5949-62&lt;/pages&gt;&lt;volume&gt;25&lt;/volume&gt;&lt;number&gt;13&lt;/number&gt;&lt;edition&gt;2021/04/09&lt;/edition&gt;&lt;keywords&gt;&lt;keyword&gt;YTH N6-methyladenosine RNA binding protein 3&lt;/keyword&gt;&lt;keyword&gt;demethylation&lt;/keyword&gt;&lt;keyword&gt;hepatocellular carcinoma&lt;/keyword&gt;&lt;keyword&gt;integrin subunit alpha 6&lt;/keyword&gt;&lt;keyword&gt;lysine-specific demethylase 5B&lt;/keyword&gt;&lt;keyword&gt;m6A modification&lt;/keyword&gt;&lt;keyword&gt;microRNA-448&lt;/keyword&gt;&lt;keyword&gt;self-renewal&lt;/keyword&gt;&lt;/keywords&gt;&lt;dates&gt;&lt;year&gt;2021&lt;/year&gt;&lt;pub-dates&gt;&lt;date&gt;Apr 7&lt;/date&gt;&lt;/pub-dates&gt;&lt;/dates&gt;&lt;isbn&gt;1582-1838 (Print)&amp;#xD;1582-1838&lt;/isbn&gt;&lt;accession-num&gt;33829656&lt;/accession-num&gt;&lt;urls&gt;&lt;/urls&gt;&lt;custom2&gt;PMC8256355&lt;/custom2&gt;&lt;electronic-resource-num&gt;10.1111/jcmm.16342&lt;/electronic-resource-num&gt;&lt;remote-database-provider&gt;NLM&lt;/remote-database-provider&gt;&lt;language&gt;eng&lt;/language&gt;&lt;/record&gt;&lt;/Cite&gt;&lt;/EndNote&gt;</w:instrText>
            </w:r>
            <w:r w:rsidRPr="00774871">
              <w:rPr>
                <w:rFonts w:eastAsia="等线" w:cs="Times New Roman"/>
                <w:color w:val="000000"/>
                <w:sz w:val="18"/>
                <w:szCs w:val="18"/>
              </w:rPr>
              <w:fldChar w:fldCharType="separate"/>
            </w:r>
            <w:r w:rsidR="00175C8E">
              <w:rPr>
                <w:rFonts w:eastAsia="等线" w:cs="Times New Roman"/>
                <w:noProof/>
                <w:color w:val="000000"/>
                <w:sz w:val="18"/>
                <w:szCs w:val="18"/>
              </w:rPr>
              <w:t>(Guo et al., 2021)</w:t>
            </w:r>
            <w:r w:rsidRPr="00774871">
              <w:rPr>
                <w:rFonts w:eastAsia="等线" w:cs="Times New Roman"/>
                <w:color w:val="000000"/>
                <w:sz w:val="18"/>
                <w:szCs w:val="18"/>
              </w:rPr>
              <w:fldChar w:fldCharType="end"/>
            </w:r>
          </w:p>
        </w:tc>
      </w:tr>
      <w:tr w:rsidR="006C098E" w:rsidRPr="00774871" w14:paraId="1E805115" w14:textId="77777777" w:rsidTr="00590E4C">
        <w:trPr>
          <w:trHeight w:val="276"/>
        </w:trPr>
        <w:tc>
          <w:tcPr>
            <w:tcW w:w="1191" w:type="dxa"/>
            <w:vMerge/>
            <w:tcBorders>
              <w:top w:val="nil"/>
              <w:left w:val="nil"/>
              <w:bottom w:val="nil"/>
              <w:right w:val="nil"/>
            </w:tcBorders>
            <w:shd w:val="clear" w:color="auto" w:fill="auto"/>
            <w:vAlign w:val="center"/>
            <w:hideMark/>
          </w:tcPr>
          <w:p w14:paraId="6BC145A9"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709A63C5" w14:textId="77777777" w:rsidR="006C098E" w:rsidRPr="00774871" w:rsidRDefault="006C098E" w:rsidP="00590E4C">
            <w:pPr>
              <w:rPr>
                <w:rFonts w:eastAsia="等线" w:cs="Times New Roman"/>
                <w:color w:val="000000"/>
                <w:sz w:val="18"/>
                <w:szCs w:val="18"/>
              </w:rPr>
            </w:pPr>
          </w:p>
        </w:tc>
        <w:tc>
          <w:tcPr>
            <w:tcW w:w="1020" w:type="dxa"/>
            <w:vMerge w:val="restart"/>
            <w:tcBorders>
              <w:top w:val="nil"/>
              <w:left w:val="nil"/>
              <w:bottom w:val="nil"/>
              <w:right w:val="nil"/>
            </w:tcBorders>
            <w:shd w:val="clear" w:color="auto" w:fill="auto"/>
            <w:vAlign w:val="center"/>
            <w:hideMark/>
          </w:tcPr>
          <w:p w14:paraId="6DF274AD" w14:textId="77777777"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t>IGF2BP1</w:t>
            </w:r>
          </w:p>
        </w:tc>
        <w:tc>
          <w:tcPr>
            <w:tcW w:w="1020" w:type="dxa"/>
            <w:tcBorders>
              <w:top w:val="nil"/>
              <w:left w:val="nil"/>
              <w:bottom w:val="nil"/>
              <w:right w:val="nil"/>
            </w:tcBorders>
            <w:shd w:val="clear" w:color="auto" w:fill="auto"/>
            <w:vAlign w:val="center"/>
            <w:hideMark/>
          </w:tcPr>
          <w:p w14:paraId="0972F149"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199F284E"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09DA0750"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 xml:space="preserve">Promotes proliferation, migration, and </w:t>
            </w:r>
            <w:r w:rsidRPr="00774871">
              <w:rPr>
                <w:rFonts w:eastAsia="等线" w:cs="Times New Roman"/>
                <w:color w:val="000000"/>
                <w:sz w:val="18"/>
                <w:szCs w:val="18"/>
              </w:rPr>
              <w:lastRenderedPageBreak/>
              <w:t>invasion of HCC cells</w:t>
            </w:r>
          </w:p>
        </w:tc>
        <w:tc>
          <w:tcPr>
            <w:tcW w:w="2268" w:type="dxa"/>
            <w:tcBorders>
              <w:top w:val="nil"/>
              <w:left w:val="nil"/>
              <w:bottom w:val="nil"/>
              <w:right w:val="nil"/>
            </w:tcBorders>
            <w:shd w:val="clear" w:color="auto" w:fill="auto"/>
            <w:vAlign w:val="center"/>
            <w:hideMark/>
          </w:tcPr>
          <w:p w14:paraId="0C574CC6"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lastRenderedPageBreak/>
              <w:t xml:space="preserve">RBM15 mediates the YES1-MAPK axis to promote HCC progression </w:t>
            </w:r>
            <w:r w:rsidRPr="00774871">
              <w:rPr>
                <w:rFonts w:eastAsia="等线" w:cs="Times New Roman"/>
                <w:color w:val="000000"/>
                <w:sz w:val="18"/>
                <w:szCs w:val="18"/>
              </w:rPr>
              <w:lastRenderedPageBreak/>
              <w:t>through an IGF2BP1-dependent manner</w:t>
            </w:r>
          </w:p>
        </w:tc>
        <w:tc>
          <w:tcPr>
            <w:tcW w:w="964" w:type="dxa"/>
            <w:tcBorders>
              <w:top w:val="nil"/>
              <w:left w:val="nil"/>
              <w:bottom w:val="nil"/>
              <w:right w:val="nil"/>
            </w:tcBorders>
            <w:shd w:val="clear" w:color="auto" w:fill="auto"/>
            <w:vAlign w:val="center"/>
            <w:hideMark/>
          </w:tcPr>
          <w:p w14:paraId="0C291110" w14:textId="58DBB30C"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lastRenderedPageBreak/>
              <w:fldChar w:fldCharType="begin">
                <w:fldData xml:space="preserve">PEVuZE5vdGU+PENpdGU+PEF1dGhvcj5DYWk8L0F1dGhvcj48WWVhcj4yMDIxPC9ZZWFyPjxSZWNO
dW0+ODE5PC9SZWNOdW0+PERpc3BsYXlUZXh0PihDYWkgZXQgYWwuLCAyMDIxKTwvRGlzcGxheVRl
eHQ+PHJlY29yZD48cmVjLW51bWJlcj44MTk8L3JlYy1udW1iZXI+PGZvcmVpZ24ta2V5cz48a2V5
IGFwcD0iRU4iIGRiLWlkPSJyMDI5ZngweHlzYXJ6OWUyZDJucHYyeDM5ZWVzZXp6ZGZzOWEiIHRp
bWVzdGFtcD0iMTY0OTQyOTU4OCI+ODE5PC9rZXk+PC9mb3JlaWduLWtleXM+PHJlZi10eXBlIG5h
bWU9IkpvdXJuYWwgQXJ0aWNsZSI+MTc8L3JlZi10eXBlPjxjb250cmlidXRvcnM+PGF1dGhvcnM+
PGF1dGhvcj5DYWksIFguPC9hdXRob3I+PGF1dGhvcj5DaGVuLCBZLjwvYXV0aG9yPjxhdXRob3I+
TWFuLCBELjwvYXV0aG9yPjxhdXRob3I+WWFuZywgQi48L2F1dGhvcj48YXV0aG9yPkZlbmcsIFgu
PC9hdXRob3I+PGF1dGhvcj5aaGFuZywgRC48L2F1dGhvcj48YXV0aG9yPkNoZW4sIEouPC9hdXRo
b3I+PGF1dGhvcj5XdSwgSi48L2F1dGhvcj48L2F1dGhvcnM+PC9jb250cmlidXRvcnM+PGF1dGgt
YWRkcmVzcz5EaXZpc2lvbiBvZiBIZXBhdG9iaWxpYXJ5IGFuZCBQYW5jcmVhdGljIFN1cmdlcnks
IERlcGFydG1lbnQgb2YgU3VyZ2VyeSwgRmlyc3QgQWZmaWxpYXRlZCBIb3NwaXRhbCwgU2Nob29s
IG9mIE1lZGljaW5lLCBaaGVqaWFuZyBVbml2ZXJzaXR5LCAzMTAwMDMsIEhhbmd6aG91LCBDaGlu
YS4mI3hEO0RlcGFydG1lbnQgb2YgR2VuZXJhbCBTdXJnZXJ5LCBOaW5nYm8gTWVkaWNhbCBDZW50
ZXIgTGlodWlsaSBIb3NwaXRhbCwgMzE1MDAwLCBOaW5nYm8sIENoaW5hLiYjeEQ7TkhDIEtleSBM
YWJvcmF0b3J5IG9mIENvbWJpbmVkIE11bHRpLW9yZ2FuIFRyYW5zcGxhbnRhdGlvbiwgMzEwMDAz
LCBIYW5nemhvdSwgQ2hpbmEuJiN4RDtLZXkgTGFib3JhdG9yeSBvZiB0aGUgRGlhZ25vc2lzIGFu
ZCBUcmVhdG1lbnQgb2YgT3JnYW4gVHJhbnNwbGFudGF0aW9uLCBDQU1TLCAzMTAwMDMsIEhhbmd6
aG91LCBDaGluYS4mI3hEO0tleSBMYWJvcmF0b3J5IG9mIE9yZ2FuIFRyYW5zcGxhbnRhdGlvbiwg
MzEwMDAzLCBIYW5nemhvdSwgQ2hpbmEuJiN4RDtEaXZpc2lvbiBvZiBIZXBhdG9iaWxpYXJ5IGFu
ZCBQYW5jcmVhdGljIFN1cmdlcnksIERlcGFydG1lbnQgb2YgU3VyZ2VyeSwgRmlyc3QgQWZmaWxp
YXRlZCBIb3NwaXRhbCwgU2Nob29sIG9mIE1lZGljaW5lLCBaaGVqaWFuZyBVbml2ZXJzaXR5LCAz
MTAwMDMsIEhhbmd6aG91LCBDaGluYS4gZHJ3dWppYW5Aemp1LmVkdS5jbi4mI3hEO05IQyBLZXkg
TGFib3JhdG9yeSBvZiBDb21iaW5lZCBNdWx0aS1vcmdhbiBUcmFuc3BsYW50YXRpb24sIDMxMDAw
MywgSGFuZ3pob3UsIENoaW5hLiBkcnd1amlhbkB6anUuZWR1LmNuLiYjeEQ7WmhlamlhbmcgUHJv
dmluY2lhbCBSZXNlYXJjaCBDZW50ZXIgZm9yIERpYWdub3NpcyBhbmQgVHJlYXRtZW50IG9mIEhl
cGF0b2JpbGlhcnkgRGlzZWFzZXMsIDMxMDAwMywgSGFuZ3pob3UsIENoaW5hLiBkcnd1amlhbkB6
anUuZWR1LmNuLjwvYXV0aC1hZGRyZXNzPjx0aXRsZXM+PHRpdGxlPlJCTTE1IHByb21vdGVzIGhl
cGF0b2NlbGx1bGFyIGNhcmNpbm9tYSBwcm9ncmVzc2lvbiBieSByZWd1bGF0aW5nIE42LW1ldGh5
bGFkZW5vc2luZSBtb2RpZmljYXRpb24gb2YgWUVTMSBtUk5BIGluIGFuIElHRjJCUDEtZGVwZW5k
ZW50IG1hbm5lcjwvdGl0bGU+PHNlY29uZGFyeS10aXRsZT5DZWxsIERlYXRoIERpc2Nvdjwvc2Vj
b25kYXJ5LXRpdGxlPjwvdGl0bGVzPjxwZXJpb2RpY2FsPjxmdWxsLXRpdGxlPkNlbGwgRGVhdGgg
RGlzY292PC9mdWxsLXRpdGxlPjwvcGVyaW9kaWNhbD48cGFnZXM+MzE1PC9wYWdlcz48dm9sdW1l
Pjc8L3ZvbHVtZT48bnVtYmVyPjE8L251bWJlcj48ZWRpdGlvbj4yMDIxLzEwLzI5PC9lZGl0aW9u
PjxkYXRlcz48eWVhcj4yMDIxPC95ZWFyPjxwdWItZGF0ZXM+PGRhdGU+T2N0IDI3PC9kYXRlPjwv
cHViLWRhdGVzPjwvZGF0ZXM+PGlzYm4+MjA1OC03NzE2IChQcmludCkmI3hEOzIwNTgtNzcxNjwv
aXNibj48YWNjZXNzaW9uLW51bT4zNDcwNzEwNzwvYWNjZXNzaW9uLW51bT48dXJscz48L3VybHM+
PGN1c3RvbTI+UE1DODU1MTE4MDwvY3VzdG9tMj48ZWxlY3Ryb25pYy1yZXNvdXJjZS1udW0+MTAu
MTAzOC9zNDE0MjAtMDIxLTAwNzAzLXc8L2VsZWN0cm9uaWMtcmVzb3VyY2UtbnVtPjxyZW1vdGUt
ZGF0YWJhc2UtcHJvdmlkZXI+TkxNPC9yZW1vdGUtZGF0YWJhc2UtcHJvdmlkZXI+PGxhbmd1YWdl
PmVuZzwvbGFuZ3VhZ2U+PC9yZWNvcmQ+PC9DaXRlPjwvRW5kTm90ZT4A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DYWk8L0F1dGhvcj48WWVhcj4yMDIxPC9ZZWFyPjxSZWNO
dW0+ODE5PC9SZWNOdW0+PERpc3BsYXlUZXh0PihDYWkgZXQgYWwuLCAyMDIxKTwvRGlzcGxheVRl
eHQ+PHJlY29yZD48cmVjLW51bWJlcj44MTk8L3JlYy1udW1iZXI+PGZvcmVpZ24ta2V5cz48a2V5
IGFwcD0iRU4iIGRiLWlkPSJyMDI5ZngweHlzYXJ6OWUyZDJucHYyeDM5ZWVzZXp6ZGZzOWEiIHRp
bWVzdGFtcD0iMTY0OTQyOTU4OCI+ODE5PC9rZXk+PC9mb3JlaWduLWtleXM+PHJlZi10eXBlIG5h
bWU9IkpvdXJuYWwgQXJ0aWNsZSI+MTc8L3JlZi10eXBlPjxjb250cmlidXRvcnM+PGF1dGhvcnM+
PGF1dGhvcj5DYWksIFguPC9hdXRob3I+PGF1dGhvcj5DaGVuLCBZLjwvYXV0aG9yPjxhdXRob3I+
TWFuLCBELjwvYXV0aG9yPjxhdXRob3I+WWFuZywgQi48L2F1dGhvcj48YXV0aG9yPkZlbmcsIFgu
PC9hdXRob3I+PGF1dGhvcj5aaGFuZywgRC48L2F1dGhvcj48YXV0aG9yPkNoZW4sIEouPC9hdXRo
b3I+PGF1dGhvcj5XdSwgSi48L2F1dGhvcj48L2F1dGhvcnM+PC9jb250cmlidXRvcnM+PGF1dGgt
YWRkcmVzcz5EaXZpc2lvbiBvZiBIZXBhdG9iaWxpYXJ5IGFuZCBQYW5jcmVhdGljIFN1cmdlcnks
IERlcGFydG1lbnQgb2YgU3VyZ2VyeSwgRmlyc3QgQWZmaWxpYXRlZCBIb3NwaXRhbCwgU2Nob29s
IG9mIE1lZGljaW5lLCBaaGVqaWFuZyBVbml2ZXJzaXR5LCAzMTAwMDMsIEhhbmd6aG91LCBDaGlu
YS4mI3hEO0RlcGFydG1lbnQgb2YgR2VuZXJhbCBTdXJnZXJ5LCBOaW5nYm8gTWVkaWNhbCBDZW50
ZXIgTGlodWlsaSBIb3NwaXRhbCwgMzE1MDAwLCBOaW5nYm8sIENoaW5hLiYjeEQ7TkhDIEtleSBM
YWJvcmF0b3J5IG9mIENvbWJpbmVkIE11bHRpLW9yZ2FuIFRyYW5zcGxhbnRhdGlvbiwgMzEwMDAz
LCBIYW5nemhvdSwgQ2hpbmEuJiN4RDtLZXkgTGFib3JhdG9yeSBvZiB0aGUgRGlhZ25vc2lzIGFu
ZCBUcmVhdG1lbnQgb2YgT3JnYW4gVHJhbnNwbGFudGF0aW9uLCBDQU1TLCAzMTAwMDMsIEhhbmd6
aG91LCBDaGluYS4mI3hEO0tleSBMYWJvcmF0b3J5IG9mIE9yZ2FuIFRyYW5zcGxhbnRhdGlvbiwg
MzEwMDAzLCBIYW5nemhvdSwgQ2hpbmEuJiN4RDtEaXZpc2lvbiBvZiBIZXBhdG9iaWxpYXJ5IGFu
ZCBQYW5jcmVhdGljIFN1cmdlcnksIERlcGFydG1lbnQgb2YgU3VyZ2VyeSwgRmlyc3QgQWZmaWxp
YXRlZCBIb3NwaXRhbCwgU2Nob29sIG9mIE1lZGljaW5lLCBaaGVqaWFuZyBVbml2ZXJzaXR5LCAz
MTAwMDMsIEhhbmd6aG91LCBDaGluYS4gZHJ3dWppYW5Aemp1LmVkdS5jbi4mI3hEO05IQyBLZXkg
TGFib3JhdG9yeSBvZiBDb21iaW5lZCBNdWx0aS1vcmdhbiBUcmFuc3BsYW50YXRpb24sIDMxMDAw
MywgSGFuZ3pob3UsIENoaW5hLiBkcnd1amlhbkB6anUuZWR1LmNuLiYjeEQ7WmhlamlhbmcgUHJv
dmluY2lhbCBSZXNlYXJjaCBDZW50ZXIgZm9yIERpYWdub3NpcyBhbmQgVHJlYXRtZW50IG9mIEhl
cGF0b2JpbGlhcnkgRGlzZWFzZXMsIDMxMDAwMywgSGFuZ3pob3UsIENoaW5hLiBkcnd1amlhbkB6
anUuZWR1LmNuLjwvYXV0aC1hZGRyZXNzPjx0aXRsZXM+PHRpdGxlPlJCTTE1IHByb21vdGVzIGhl
cGF0b2NlbGx1bGFyIGNhcmNpbm9tYSBwcm9ncmVzc2lvbiBieSByZWd1bGF0aW5nIE42LW1ldGh5
bGFkZW5vc2luZSBtb2RpZmljYXRpb24gb2YgWUVTMSBtUk5BIGluIGFuIElHRjJCUDEtZGVwZW5k
ZW50IG1hbm5lcjwvdGl0bGU+PHNlY29uZGFyeS10aXRsZT5DZWxsIERlYXRoIERpc2Nvdjwvc2Vj
b25kYXJ5LXRpdGxlPjwvdGl0bGVzPjxwZXJpb2RpY2FsPjxmdWxsLXRpdGxlPkNlbGwgRGVhdGgg
RGlzY292PC9mdWxsLXRpdGxlPjwvcGVyaW9kaWNhbD48cGFnZXM+MzE1PC9wYWdlcz48dm9sdW1l
Pjc8L3ZvbHVtZT48bnVtYmVyPjE8L251bWJlcj48ZWRpdGlvbj4yMDIxLzEwLzI5PC9lZGl0aW9u
PjxkYXRlcz48eWVhcj4yMDIxPC95ZWFyPjxwdWItZGF0ZXM+PGRhdGU+T2N0IDI3PC9kYXRlPjwv
cHViLWRhdGVzPjwvZGF0ZXM+PGlzYm4+MjA1OC03NzE2IChQcmludCkmI3hEOzIwNTgtNzcxNjwv
aXNibj48YWNjZXNzaW9uLW51bT4zNDcwNzEwNzwvYWNjZXNzaW9uLW51bT48dXJscz48L3VybHM+
PGN1c3RvbTI+UE1DODU1MTE4MDwvY3VzdG9tMj48ZWxlY3Ryb25pYy1yZXNvdXJjZS1udW0+MTAu
MTAzOC9zNDE0MjAtMDIxLTAwNzAzLXc8L2VsZWN0cm9uaWMtcmVzb3VyY2UtbnVtPjxyZW1vdGUt
ZGF0YWJhc2UtcHJvdmlkZXI+TkxNPC9yZW1vdGUtZGF0YWJhc2UtcHJvdmlkZXI+PGxhbmd1YWdl
PmVuZzwvbGFuZ3VhZ2U+PC9yZWNvcmQ+PC9DaXRlPjwvRW5kTm90ZT4A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Cai et al., 2021)</w:t>
            </w:r>
            <w:r w:rsidRPr="00774871">
              <w:rPr>
                <w:rFonts w:eastAsia="等线" w:cs="Times New Roman"/>
                <w:color w:val="000000"/>
                <w:sz w:val="18"/>
                <w:szCs w:val="18"/>
              </w:rPr>
              <w:fldChar w:fldCharType="end"/>
            </w:r>
          </w:p>
        </w:tc>
      </w:tr>
      <w:tr w:rsidR="006C098E" w:rsidRPr="00774871" w14:paraId="1ECD9B45" w14:textId="77777777" w:rsidTr="00590E4C">
        <w:trPr>
          <w:trHeight w:val="276"/>
        </w:trPr>
        <w:tc>
          <w:tcPr>
            <w:tcW w:w="1191" w:type="dxa"/>
            <w:vMerge/>
            <w:tcBorders>
              <w:top w:val="nil"/>
              <w:left w:val="nil"/>
              <w:bottom w:val="nil"/>
              <w:right w:val="nil"/>
            </w:tcBorders>
            <w:shd w:val="clear" w:color="auto" w:fill="auto"/>
            <w:vAlign w:val="center"/>
            <w:hideMark/>
          </w:tcPr>
          <w:p w14:paraId="3BB343EF"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6741EF3B"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6783883E"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3C0E9C3F"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178D020B"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17941BB7"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s proliferation, migration, and invasion of HCC cells</w:t>
            </w:r>
          </w:p>
        </w:tc>
        <w:tc>
          <w:tcPr>
            <w:tcW w:w="2268" w:type="dxa"/>
            <w:tcBorders>
              <w:top w:val="nil"/>
              <w:left w:val="nil"/>
              <w:bottom w:val="nil"/>
              <w:right w:val="nil"/>
            </w:tcBorders>
            <w:shd w:val="clear" w:color="auto" w:fill="auto"/>
            <w:vAlign w:val="center"/>
            <w:hideMark/>
          </w:tcPr>
          <w:p w14:paraId="27F80C68"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METTL3/IGF2BP1/CD47-mediated EMT transition contributes to incomplete ablation-induced metastasis of HCC cells</w:t>
            </w:r>
          </w:p>
        </w:tc>
        <w:tc>
          <w:tcPr>
            <w:tcW w:w="964" w:type="dxa"/>
            <w:tcBorders>
              <w:top w:val="nil"/>
              <w:left w:val="nil"/>
              <w:bottom w:val="nil"/>
              <w:right w:val="nil"/>
            </w:tcBorders>
            <w:shd w:val="clear" w:color="auto" w:fill="auto"/>
            <w:vAlign w:val="center"/>
            <w:hideMark/>
          </w:tcPr>
          <w:p w14:paraId="7200ABD9" w14:textId="761FF898"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GYW48L0F1dGhvcj48WWVhcj4yMDIxPC9ZZWFyPjxSZWNO
dW0+ODM2PC9SZWNOdW0+PERpc3BsYXlUZXh0PihGYW4gZXQgYWwuLCAyMDIxYSk8L0Rpc3BsYXlU
ZXh0PjxyZWNvcmQ+PHJlYy1udW1iZXI+ODM2PC9yZWMtbnVtYmVyPjxmb3JlaWduLWtleXM+PGtl
eSBhcHA9IkVOIiBkYi1pZD0icjAyOWZ4MHh5c2FyejllMmQybnB2MngzOWVlc2V6emRmczlhIiB0
aW1lc3RhbXA9IjE2NDk0Njg4MzYiPjgzNjwva2V5PjwvZm9yZWlnbi1rZXlzPjxyZWYtdHlwZSBu
YW1lPSJKb3VybmFsIEFydGljbGUiPjE3PC9yZWYtdHlwZT48Y29udHJpYnV0b3JzPjxhdXRob3Jz
PjxhdXRob3I+RmFuLCBaLjwvYXV0aG9yPjxhdXRob3I+R2FvLCBZLjwvYXV0aG9yPjxhdXRob3I+
WmhhbmcsIFcuPC9hdXRob3I+PGF1dGhvcj5ZYW5nLCBHLjwvYXV0aG9yPjxhdXRob3I+TGl1LCBQ
LjwvYXV0aG9yPjxhdXRob3I+WHUsIEwuPC9hdXRob3I+PGF1dGhvcj5XYW5nLCBKLjwvYXV0aG9y
PjxhdXRob3I+WWFuLCBaLjwvYXV0aG9yPjxhdXRob3I+SGFuLCBILjwvYXV0aG9yPjxhdXRob3I+
TGl1LCBSLjwvYXV0aG9yPjxhdXRob3I+U2h1LCBNLjwvYXV0aG9yPjwvYXV0aG9ycz48L2NvbnRy
aWJ1dG9ycz48YXV0aC1hZGRyZXNzPkRlcGFydG1lbnQgb2YgSW50ZXJ2ZW50aW9uYWwgUmFkaW9s
b2d5LCBaaG9uZ3NoYW4gSG9zcGl0YWwsIEZ1ZGFuIFVuaXZlcnNpdHksIFNoYW5naGFpLCAyMDAw
MzIsIENoaW5hLiYjeEQ7RGVwYXJ0bWVudCBvZiBMaXZlciBTdXJnZXJ5ICZhbXA7IFRyYW5zcGxh
bnRhdGlvbiwgTGl2ZXIgQ2FuY2VyIEluc3RpdHV0ZSwgWmhvbmdzaGFuIEhvc3BpdGFsLCBGdWRh
biBVbml2ZXJzaXR5LCBTaGFuZ2hhaSwgMjAwMDMyLCBDaGluYTsgS2V5IExhYm9yYXRvcnkgb2Yg
Q2FyY2lub2dlbmVzaXMgYW5kIENhbmNlciBJbnZhc2lvbiwgTWluaXN0cnkgb2YgRWR1Y2F0aW9u
LCBTaGFuZ2hhaSwgMjAwMDMyLCBDaGluYS4mI3hEO0RlcGFydG1lbnQgb2YgVWx0cmFzb3VuZCwg
WmhvbmdzaGFuIEhvc3BpdGFsIG9mIEZ1ZGFuIFVuaXZlcnNpdHksIFNoYW5naGFpLCAyMDAwMzIs
IENoaW5hLiBFbGVjdHJvbmljIGFkZHJlc3M6IGhhbi5ob25nQHpzLWhvc3BpdGFsLnNoLmNuLiYj
eEQ7RGVwYXJ0bWVudCBvZiBJbnRlcnZlbnRpb25hbCBSYWRpb2xvZ3ksIFpob25nc2hhbiBIb3Nw
aXRhbCwgRnVkYW4gVW5pdmVyc2l0eSwgU2hhbmdoYWksIDIwMDAzMiwgQ2hpbmE7IERlcGFydG1l
bnQgb2YgSW50ZXJ2ZW50aW9uYWwgUmFkaW9sb2d5LCBYaWFtZW4gQnJhbmNoLCBaaG9uZ3NoYW4g
SG9zcGl0YWwsIEZ1ZGFuIFVuaXZlcnNpdHksIENoaW5hLiBFbGVjdHJvbmljIGFkZHJlc3M6IGxp
dS5yb25nQHpzLWhvc3BpdGFsLnNoLmNuLiYjeEQ7RGVwYXJ0bWVudCBvZiBQaGFybWFjb2xvZ3ks
IFNjaG9vbCBvZiBCYXNpYyBNZWRpY2FsIFNjaWVuY2VzLCBGdWRhbiBVbml2ZXJzaXR5LCBTaGFu
Z2hhaSwgMjAwMDMyLCBDaGluYS4gRWxlY3Ryb25pYyBhZGRyZXNzOiBtaW5mZW5nX3NodUBmdWRh
bi5lZHUuY24uPC9hdXRoLWFkZHJlc3M+PHRpdGxlcz48dGl0bGU+TUVUVEwzL0lHRjJCUDEvQ0Q0
NyBjb250cmlidXRlcyB0byB0aGUgc3VibGV0aGFsIGhlYXQgdHJlYXRtZW50IGluZHVjZWQgbWVz
ZW5jaHltYWwgdHJhbnNpdGlvbiBpbiBIQ0M8L3RpdGxlPjxzZWNvbmRhcnktdGl0bGU+QmlvY2hl
bSBCaW9waHlzIFJlcyBDb21tdW48L3NlY29uZGFyeS10aXRsZT48L3RpdGxlcz48cGVyaW9kaWNh
bD48ZnVsbC10aXRsZT5CaW9jaGVtIEJpb3BoeXMgUmVzIENvbW11bjwvZnVsbC10aXRsZT48L3Bl
cmlvZGljYWw+PHBhZ2VzPjE2OS0xNzc8L3BhZ2VzPjx2b2x1bWU+NTQ2PC92b2x1bWU+PGVkaXRp
b24+MjAyMS8wMi8xNTwvZWRpdGlvbj48a2V5d29yZHM+PGtleXdvcmQ+QWRlbmluZS9hbmFsb2dz
ICZhbXA7IGRlcml2YXRpdmVzL21ldGFib2xpc208L2tleXdvcmQ+PGtleXdvcmQ+Q0Q0NyBBbnRp
Z2VuLyptZXRhYm9saXNtPC9rZXl3b3JkPjxrZXl3b3JkPkNhcmNpbm9tYSwgSGVwYXRvY2VsbHVs
YXIvbWV0YWJvbGlzbS8qcGF0aG9sb2d5PC9rZXl3b3JkPjxrZXl3b3JkPkNlbGwgTGluZSwgVHVt
b3I8L2tleXdvcmQ+PGtleXdvcmQ+Q2VsbCBNb3ZlbWVudDwva2V5d29yZD48a2V5d29yZD4qRXBp
dGhlbGlhbC1NZXNlbmNoeW1hbCBUcmFuc2l0aW9uPC9rZXl3b3JkPjxrZXl3b3JkPipIb3QgVGVt
cGVyYXR1cmU8L2tleXdvcmQ+PGtleXdvcmQ+SHVtYW5zPC9rZXl3b3JkPjxrZXl3b3JkPkxpdmVy
IE5lb3BsYXNtcy9tZXRhYm9saXNtLypwYXRob2xvZ3k8L2tleXdvcmQ+PGtleXdvcmQ+TWV0aHls
dHJhbnNmZXJhc2VzLyptZXRhYm9saXNtPC9rZXl3b3JkPjxrZXl3b3JkPk1pY3Jvd2F2ZXM8L2tl
eXdvcmQ+PGtleXdvcmQ+TmVvcGxhc20gTWV0YXN0YXNpczwva2V5d29yZD48a2V5d29yZD5Pcmdh
bm9pZHMvbWV0YWJvbGlzbS9wYXRob2xvZ3k8L2tleXdvcmQ+PGtleXdvcmQ+Uk5BLUJpbmRpbmcg
UHJvdGVpbnMvKm1ldGFib2xpc208L2tleXdvcmQ+PGtleXdvcmQ+KmNkNDc8L2tleXdvcmQ+PGtl
eXdvcmQ+KkhlcGF0b2NlbGx1bGFyIGNhcmNpbm9tYTwva2V5d29yZD48a2V5d29yZD4qaWdmMmJw
MTwva2V5d29yZD48a2V5d29yZD4qbWV0dGwzPC9rZXl3b3JkPjxrZXl3b3JkPipQYXRpZW50LWRl
cml2ZWQgb3JnYW5vaWQ8L2tleXdvcmQ+PGtleXdvcmQ+dGhhbmsgWWF5dW4gWmhhbmcgYW5kIERl
bmcgWmhhbmcgZnJvbSBTaGFuZ2hhaSBCaW9oZWIgQmlvbWVkIFRlY2hub2xvZ3kgQ08uLExURCB3
aG88L2tleXdvcmQ+PGtleXdvcmQ+cHJvdmlkZSB0ZWNobmljYWwgYXNzaXN0YW5jZSBmb3IgSEND
IG9yZ2Fub2lkIGNlbGwgY3VsdHVyZS4gVGhpcyB3b3JrIHdhcyBzdXBwb3J0ZWQ8L2tleXdvcmQ+
PGtleXdvcmQ+YnkgTmF0aW9uYWwgTmF0dXJhbCBTY2llbmNlIEZvdW5kYXRpb24gb2YgQ2hpbmEg
KFByb2plY3QgODE4NzI0NjcgYW5kIDgyMDczODgwKSw8L2tleXdvcmQ+PGtleXdvcmQ+U2hhbmdo
YWkgbXVuaWNpcGFsIENvbW1pc3Npb24gb2YgSGVhbHRoIGFuZCBGYW1pbHkgUGxhbm5pbmcgKFBy
b2dyYW0gMjAxOTQwMjMzKSw8L2tleXdvcmQ+PGtleXdvcmQ+UHJvZ3JhbSBmb3IgUHJvZmVzc29y
IG9mIFNwZWNpYWwgQXBwb2ludG1lbnQgKEVhc3Rlcm4gU2Nob2xhcikgYXQgU2hhbmdoYWk8L2tl
eXdvcmQ+PGtleXdvcmQ+SW5zdGl0dXRpb25zIG9mIEhpZ2hlciBMZWFybmluZyAocHJvZ3JhbSBU
UDIwMTkwNDcpLCBOYXRpb25hbCBOYXR1cmFsIFNjaWVuY2U8L2tleXdvcmQ+PGtleXdvcmQ+Rm91
bmRhdGlvbiBvZiBTaGFuZ2hhaSAoUHJvamVjdCAxOVpSMTQ1MDcwMCksIFpob25nc2hhbiBIb3Nw
aXRhbCBTY2llbmNlIEZvdW5kYXRpb248L2tleXdvcmQ+PGtleXdvcmQ+KE5vLiAyMDIwWlNRTjg3
KSwgYW5kIEZvdW5kYXRpb24gb2YgU2hhbmdoYWkgU2NpZW5jZSBhbmQgVGVjaG5vbG9neSBDb21t
aXNzaW9uPC9rZXl3b3JkPjxrZXl3b3JkPihQcm9qZWN0IDIwWlIxNDUyNzAwKS48L2tleXdvcmQ+
PC9rZXl3b3Jkcz48ZGF0ZXM+PHllYXI+MjAyMTwveWVhcj48cHViLWRhdGVzPjxkYXRlPk1hciAy
NjwvZGF0ZT48L3B1Yi1kYXRlcz48L2RhdGVzPjxpc2JuPjAwMDYtMjkxeDwvaXNibj48YWNjZXNz
aW9uLW51bT4zMzU4MjU2MTwvYWNjZXNzaW9uLW51bT48dXJscz48L3VybHM+PGVsZWN0cm9uaWMt
cmVzb3VyY2UtbnVtPjEwLjEwMTYvai5iYnJjLjIwMjEuMDEuMDg1PC9lbGVjdHJvbmljLXJlc291
cmNlLW51bT48cmVtb3RlLWRhdGFiYXNlLXByb3ZpZGVyPk5MTTwvcmVtb3RlLWRhdGFiYXNlLXBy
b3ZpZGVyPjxsYW5ndWFnZT5lbmc8L2xhbmd1YWdlPjwvcmVjb3JkPjwvQ2l0ZT48L0VuZE5vdGU+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GYW48L0F1dGhvcj48WWVhcj4yMDIxPC9ZZWFyPjxSZWNO
dW0+ODM2PC9SZWNOdW0+PERpc3BsYXlUZXh0PihGYW4gZXQgYWwuLCAyMDIxYSk8L0Rpc3BsYXlU
ZXh0PjxyZWNvcmQ+PHJlYy1udW1iZXI+ODM2PC9yZWMtbnVtYmVyPjxmb3JlaWduLWtleXM+PGtl
eSBhcHA9IkVOIiBkYi1pZD0icjAyOWZ4MHh5c2FyejllMmQybnB2MngzOWVlc2V6emRmczlhIiB0
aW1lc3RhbXA9IjE2NDk0Njg4MzYiPjgzNjwva2V5PjwvZm9yZWlnbi1rZXlzPjxyZWYtdHlwZSBu
YW1lPSJKb3VybmFsIEFydGljbGUiPjE3PC9yZWYtdHlwZT48Y29udHJpYnV0b3JzPjxhdXRob3Jz
PjxhdXRob3I+RmFuLCBaLjwvYXV0aG9yPjxhdXRob3I+R2FvLCBZLjwvYXV0aG9yPjxhdXRob3I+
WmhhbmcsIFcuPC9hdXRob3I+PGF1dGhvcj5ZYW5nLCBHLjwvYXV0aG9yPjxhdXRob3I+TGl1LCBQ
LjwvYXV0aG9yPjxhdXRob3I+WHUsIEwuPC9hdXRob3I+PGF1dGhvcj5XYW5nLCBKLjwvYXV0aG9y
PjxhdXRob3I+WWFuLCBaLjwvYXV0aG9yPjxhdXRob3I+SGFuLCBILjwvYXV0aG9yPjxhdXRob3I+
TGl1LCBSLjwvYXV0aG9yPjxhdXRob3I+U2h1LCBNLjwvYXV0aG9yPjwvYXV0aG9ycz48L2NvbnRy
aWJ1dG9ycz48YXV0aC1hZGRyZXNzPkRlcGFydG1lbnQgb2YgSW50ZXJ2ZW50aW9uYWwgUmFkaW9s
b2d5LCBaaG9uZ3NoYW4gSG9zcGl0YWwsIEZ1ZGFuIFVuaXZlcnNpdHksIFNoYW5naGFpLCAyMDAw
MzIsIENoaW5hLiYjeEQ7RGVwYXJ0bWVudCBvZiBMaXZlciBTdXJnZXJ5ICZhbXA7IFRyYW5zcGxh
bnRhdGlvbiwgTGl2ZXIgQ2FuY2VyIEluc3RpdHV0ZSwgWmhvbmdzaGFuIEhvc3BpdGFsLCBGdWRh
biBVbml2ZXJzaXR5LCBTaGFuZ2hhaSwgMjAwMDMyLCBDaGluYTsgS2V5IExhYm9yYXRvcnkgb2Yg
Q2FyY2lub2dlbmVzaXMgYW5kIENhbmNlciBJbnZhc2lvbiwgTWluaXN0cnkgb2YgRWR1Y2F0aW9u
LCBTaGFuZ2hhaSwgMjAwMDMyLCBDaGluYS4mI3hEO0RlcGFydG1lbnQgb2YgVWx0cmFzb3VuZCwg
WmhvbmdzaGFuIEhvc3BpdGFsIG9mIEZ1ZGFuIFVuaXZlcnNpdHksIFNoYW5naGFpLCAyMDAwMzIs
IENoaW5hLiBFbGVjdHJvbmljIGFkZHJlc3M6IGhhbi5ob25nQHpzLWhvc3BpdGFsLnNoLmNuLiYj
eEQ7RGVwYXJ0bWVudCBvZiBJbnRlcnZlbnRpb25hbCBSYWRpb2xvZ3ksIFpob25nc2hhbiBIb3Nw
aXRhbCwgRnVkYW4gVW5pdmVyc2l0eSwgU2hhbmdoYWksIDIwMDAzMiwgQ2hpbmE7IERlcGFydG1l
bnQgb2YgSW50ZXJ2ZW50aW9uYWwgUmFkaW9sb2d5LCBYaWFtZW4gQnJhbmNoLCBaaG9uZ3NoYW4g
SG9zcGl0YWwsIEZ1ZGFuIFVuaXZlcnNpdHksIENoaW5hLiBFbGVjdHJvbmljIGFkZHJlc3M6IGxp
dS5yb25nQHpzLWhvc3BpdGFsLnNoLmNuLiYjeEQ7RGVwYXJ0bWVudCBvZiBQaGFybWFjb2xvZ3ks
IFNjaG9vbCBvZiBCYXNpYyBNZWRpY2FsIFNjaWVuY2VzLCBGdWRhbiBVbml2ZXJzaXR5LCBTaGFu
Z2hhaSwgMjAwMDMyLCBDaGluYS4gRWxlY3Ryb25pYyBhZGRyZXNzOiBtaW5mZW5nX3NodUBmdWRh
bi5lZHUuY24uPC9hdXRoLWFkZHJlc3M+PHRpdGxlcz48dGl0bGU+TUVUVEwzL0lHRjJCUDEvQ0Q0
NyBjb250cmlidXRlcyB0byB0aGUgc3VibGV0aGFsIGhlYXQgdHJlYXRtZW50IGluZHVjZWQgbWVz
ZW5jaHltYWwgdHJhbnNpdGlvbiBpbiBIQ0M8L3RpdGxlPjxzZWNvbmRhcnktdGl0bGU+QmlvY2hl
bSBCaW9waHlzIFJlcyBDb21tdW48L3NlY29uZGFyeS10aXRsZT48L3RpdGxlcz48cGVyaW9kaWNh
bD48ZnVsbC10aXRsZT5CaW9jaGVtIEJpb3BoeXMgUmVzIENvbW11bjwvZnVsbC10aXRsZT48L3Bl
cmlvZGljYWw+PHBhZ2VzPjE2OS0xNzc8L3BhZ2VzPjx2b2x1bWU+NTQ2PC92b2x1bWU+PGVkaXRp
b24+MjAyMS8wMi8xNTwvZWRpdGlvbj48a2V5d29yZHM+PGtleXdvcmQ+QWRlbmluZS9hbmFsb2dz
ICZhbXA7IGRlcml2YXRpdmVzL21ldGFib2xpc208L2tleXdvcmQ+PGtleXdvcmQ+Q0Q0NyBBbnRp
Z2VuLyptZXRhYm9saXNtPC9rZXl3b3JkPjxrZXl3b3JkPkNhcmNpbm9tYSwgSGVwYXRvY2VsbHVs
YXIvbWV0YWJvbGlzbS8qcGF0aG9sb2d5PC9rZXl3b3JkPjxrZXl3b3JkPkNlbGwgTGluZSwgVHVt
b3I8L2tleXdvcmQ+PGtleXdvcmQ+Q2VsbCBNb3ZlbWVudDwva2V5d29yZD48a2V5d29yZD4qRXBp
dGhlbGlhbC1NZXNlbmNoeW1hbCBUcmFuc2l0aW9uPC9rZXl3b3JkPjxrZXl3b3JkPipIb3QgVGVt
cGVyYXR1cmU8L2tleXdvcmQ+PGtleXdvcmQ+SHVtYW5zPC9rZXl3b3JkPjxrZXl3b3JkPkxpdmVy
IE5lb3BsYXNtcy9tZXRhYm9saXNtLypwYXRob2xvZ3k8L2tleXdvcmQ+PGtleXdvcmQ+TWV0aHls
dHJhbnNmZXJhc2VzLyptZXRhYm9saXNtPC9rZXl3b3JkPjxrZXl3b3JkPk1pY3Jvd2F2ZXM8L2tl
eXdvcmQ+PGtleXdvcmQ+TmVvcGxhc20gTWV0YXN0YXNpczwva2V5d29yZD48a2V5d29yZD5Pcmdh
bm9pZHMvbWV0YWJvbGlzbS9wYXRob2xvZ3k8L2tleXdvcmQ+PGtleXdvcmQ+Uk5BLUJpbmRpbmcg
UHJvdGVpbnMvKm1ldGFib2xpc208L2tleXdvcmQ+PGtleXdvcmQ+KmNkNDc8L2tleXdvcmQ+PGtl
eXdvcmQ+KkhlcGF0b2NlbGx1bGFyIGNhcmNpbm9tYTwva2V5d29yZD48a2V5d29yZD4qaWdmMmJw
MTwva2V5d29yZD48a2V5d29yZD4qbWV0dGwzPC9rZXl3b3JkPjxrZXl3b3JkPipQYXRpZW50LWRl
cml2ZWQgb3JnYW5vaWQ8L2tleXdvcmQ+PGtleXdvcmQ+dGhhbmsgWWF5dW4gWmhhbmcgYW5kIERl
bmcgWmhhbmcgZnJvbSBTaGFuZ2hhaSBCaW9oZWIgQmlvbWVkIFRlY2hub2xvZ3kgQ08uLExURCB3
aG88L2tleXdvcmQ+PGtleXdvcmQ+cHJvdmlkZSB0ZWNobmljYWwgYXNzaXN0YW5jZSBmb3IgSEND
IG9yZ2Fub2lkIGNlbGwgY3VsdHVyZS4gVGhpcyB3b3JrIHdhcyBzdXBwb3J0ZWQ8L2tleXdvcmQ+
PGtleXdvcmQ+YnkgTmF0aW9uYWwgTmF0dXJhbCBTY2llbmNlIEZvdW5kYXRpb24gb2YgQ2hpbmEg
KFByb2plY3QgODE4NzI0NjcgYW5kIDgyMDczODgwKSw8L2tleXdvcmQ+PGtleXdvcmQ+U2hhbmdo
YWkgbXVuaWNpcGFsIENvbW1pc3Npb24gb2YgSGVhbHRoIGFuZCBGYW1pbHkgUGxhbm5pbmcgKFBy
b2dyYW0gMjAxOTQwMjMzKSw8L2tleXdvcmQ+PGtleXdvcmQ+UHJvZ3JhbSBmb3IgUHJvZmVzc29y
IG9mIFNwZWNpYWwgQXBwb2ludG1lbnQgKEVhc3Rlcm4gU2Nob2xhcikgYXQgU2hhbmdoYWk8L2tl
eXdvcmQ+PGtleXdvcmQ+SW5zdGl0dXRpb25zIG9mIEhpZ2hlciBMZWFybmluZyAocHJvZ3JhbSBU
UDIwMTkwNDcpLCBOYXRpb25hbCBOYXR1cmFsIFNjaWVuY2U8L2tleXdvcmQ+PGtleXdvcmQ+Rm91
bmRhdGlvbiBvZiBTaGFuZ2hhaSAoUHJvamVjdCAxOVpSMTQ1MDcwMCksIFpob25nc2hhbiBIb3Nw
aXRhbCBTY2llbmNlIEZvdW5kYXRpb248L2tleXdvcmQ+PGtleXdvcmQ+KE5vLiAyMDIwWlNRTjg3
KSwgYW5kIEZvdW5kYXRpb24gb2YgU2hhbmdoYWkgU2NpZW5jZSBhbmQgVGVjaG5vbG9neSBDb21t
aXNzaW9uPC9rZXl3b3JkPjxrZXl3b3JkPihQcm9qZWN0IDIwWlIxNDUyNzAwKS48L2tleXdvcmQ+
PC9rZXl3b3Jkcz48ZGF0ZXM+PHllYXI+MjAyMTwveWVhcj48cHViLWRhdGVzPjxkYXRlPk1hciAy
NjwvZGF0ZT48L3B1Yi1kYXRlcz48L2RhdGVzPjxpc2JuPjAwMDYtMjkxeDwvaXNibj48YWNjZXNz
aW9uLW51bT4zMzU4MjU2MTwvYWNjZXNzaW9uLW51bT48dXJscz48L3VybHM+PGVsZWN0cm9uaWMt
cmVzb3VyY2UtbnVtPjEwLjEwMTYvai5iYnJjLjIwMjEuMDEuMDg1PC9lbGVjdHJvbmljLXJlc291
cmNlLW51bT48cmVtb3RlLWRhdGFiYXNlLXByb3ZpZGVyPk5MTTwvcmVtb3RlLWRhdGFiYXNlLXBy
b3ZpZGVyPjxsYW5ndWFnZT5lbmc8L2xhbmd1YWdlPjwvcmVjb3JkPjwvQ2l0ZT48L0VuZE5vdGU+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Fan et al., 2021a)</w:t>
            </w:r>
            <w:r w:rsidRPr="00774871">
              <w:rPr>
                <w:rFonts w:eastAsia="等线" w:cs="Times New Roman"/>
                <w:color w:val="000000"/>
                <w:sz w:val="18"/>
                <w:szCs w:val="18"/>
              </w:rPr>
              <w:fldChar w:fldCharType="end"/>
            </w:r>
          </w:p>
        </w:tc>
      </w:tr>
      <w:tr w:rsidR="006C098E" w:rsidRPr="00774871" w14:paraId="6E6F4827" w14:textId="77777777" w:rsidTr="00590E4C">
        <w:trPr>
          <w:trHeight w:val="276"/>
        </w:trPr>
        <w:tc>
          <w:tcPr>
            <w:tcW w:w="1191" w:type="dxa"/>
            <w:vMerge/>
            <w:tcBorders>
              <w:top w:val="nil"/>
              <w:left w:val="nil"/>
              <w:bottom w:val="nil"/>
              <w:right w:val="nil"/>
            </w:tcBorders>
            <w:shd w:val="clear" w:color="auto" w:fill="auto"/>
            <w:vAlign w:val="center"/>
            <w:hideMark/>
          </w:tcPr>
          <w:p w14:paraId="50CA6E39"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00F3577A"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126FA3D6"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5FED0B47"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23D69386"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79E64D0C"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s proliferation, migration, and invasion of HCC cells</w:t>
            </w:r>
          </w:p>
        </w:tc>
        <w:tc>
          <w:tcPr>
            <w:tcW w:w="2268" w:type="dxa"/>
            <w:tcBorders>
              <w:top w:val="nil"/>
              <w:left w:val="nil"/>
              <w:bottom w:val="nil"/>
              <w:right w:val="nil"/>
            </w:tcBorders>
            <w:shd w:val="clear" w:color="auto" w:fill="auto"/>
            <w:vAlign w:val="center"/>
            <w:hideMark/>
          </w:tcPr>
          <w:p w14:paraId="1326CF9B"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IGF2BP1 stabilizes c-MYC and MKI67 mRNA and enhances c-</w:t>
            </w:r>
            <w:proofErr w:type="spellStart"/>
            <w:r w:rsidRPr="00774871">
              <w:rPr>
                <w:rFonts w:eastAsia="等线" w:cs="Times New Roman"/>
                <w:color w:val="000000"/>
                <w:sz w:val="18"/>
                <w:szCs w:val="18"/>
              </w:rPr>
              <w:t>Myc</w:t>
            </w:r>
            <w:proofErr w:type="spellEnd"/>
            <w:r w:rsidRPr="00774871">
              <w:rPr>
                <w:rFonts w:eastAsia="等线" w:cs="Times New Roman"/>
                <w:color w:val="000000"/>
                <w:sz w:val="18"/>
                <w:szCs w:val="18"/>
              </w:rPr>
              <w:t xml:space="preserve"> and Ki-67 protein translation</w:t>
            </w:r>
          </w:p>
        </w:tc>
        <w:tc>
          <w:tcPr>
            <w:tcW w:w="964" w:type="dxa"/>
            <w:tcBorders>
              <w:top w:val="nil"/>
              <w:left w:val="nil"/>
              <w:bottom w:val="nil"/>
              <w:right w:val="nil"/>
            </w:tcBorders>
            <w:shd w:val="clear" w:color="auto" w:fill="auto"/>
            <w:vAlign w:val="center"/>
            <w:hideMark/>
          </w:tcPr>
          <w:p w14:paraId="52F725BB" w14:textId="37555D6B"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HdXRzY2huZXI8L0F1dGhvcj48WWVhcj4yMDE0PC9ZZWFy
PjxSZWNOdW0+ODY5PC9SZWNOdW0+PERpc3BsYXlUZXh0PihHdXRzY2huZXIgZXQgYWwuLCAyMDE0
KTwvRGlzcGxheVRleHQ+PHJlY29yZD48cmVjLW51bWJlcj44Njk8L3JlYy1udW1iZXI+PGZvcmVp
Z24ta2V5cz48a2V5IGFwcD0iRU4iIGRiLWlkPSJyMDI5ZngweHlzYXJ6OWUyZDJucHYyeDM5ZWVz
ZXp6ZGZzOWEiIHRpbWVzdGFtcD0iMTY1MDU1MTI1NiI+ODY5PC9rZXk+PC9mb3JlaWduLWtleXM+
PHJlZi10eXBlIG5hbWU9IkpvdXJuYWwgQXJ0aWNsZSI+MTc8L3JlZi10eXBlPjxjb250cmlidXRv
cnM+PGF1dGhvcnM+PGF1dGhvcj5HdXRzY2huZXIsIFQuPC9hdXRob3I+PGF1dGhvcj5Iw6RtbWVy
bGUsIE0uPC9hdXRob3I+PGF1dGhvcj5QYXphaXRpcywgTi48L2F1dGhvcj48YXV0aG9yPkJsZXks
IE4uPC9hdXRob3I+PGF1dGhvcj5GaXNraW4sIEUuPC9hdXRob3I+PGF1dGhvcj5VY2tlbG1hbm4s
IEguPC9hdXRob3I+PGF1dGhvcj5IZWltLCBBLjwvYXV0aG9yPjxhdXRob3I+R3JvzrIsIE0uPC9h
dXRob3I+PGF1dGhvcj5Ib2ZtYW5uLCBOLjwvYXV0aG9yPjxhdXRob3I+R2VmZmVycywgUi48L2F1
dGhvcj48YXV0aG9yPlNrYXdyYW4sIEIuPC9hdXRob3I+PGF1dGhvcj5Mb25nZXJpY2gsIFQuPC9h
dXRob3I+PGF1dGhvcj5CcmV1aGFobiwgSy48L2F1dGhvcj48YXV0aG9yPlNjaGlybWFjaGVyLCBQ
LjwvYXV0aG9yPjxhdXRob3I+TcO8aGxlY2ssIEIuPC9hdXRob3I+PGF1dGhvcj5Iw7x0dGVsbWFp
ZXIsIFMuPC9hdXRob3I+PGF1dGhvcj5EaWVkZXJpY2hzLCBTLjwvYXV0aG9yPjwvYXV0aG9ycz48
L2NvbnRyaWJ1dG9ycz48YXV0aC1hZGRyZXNzPkhlbG1ob2x0ei1Vbml2ZXJzaXR5LUdyb3VwICZx
dW90O01vbGVjdWxhciBSTkEgQmlvbG9neSAmYW1wOyBDYW5jZXIsJnF1b3Q7IEdlcm1hbiBDYW5j
ZXIgUmVzZWFyY2ggQ2VudGVyIERLRlogJmFtcDsgSW5zdGl0dXRlIG9mIFBhdGhvbG9neSwgVW5p
dmVyc2l0eSBIb3NwaXRhbCBIZWlkZWxiZXJnLCBHZXJtYW55LjwvYXV0aC1hZGRyZXNzPjx0aXRs
ZXM+PHRpdGxlPkluc3VsaW4tbGlrZSBncm93dGggZmFjdG9yIDIgbVJOQS1iaW5kaW5nIHByb3Rl
aW4gMSAoSUdGMkJQMSkgaXMgYW4gaW1wb3J0YW50IHByb3R1bW9yaWdlbmljIGZhY3RvciBpbiBo
ZXBhdG9jZWxsdWxhciBjYXJjaW5vbWE8L3RpdGxlPjxzZWNvbmRhcnktdGl0bGU+SGVwYXRvbG9n
eTwvc2Vjb25kYXJ5LXRpdGxlPjwvdGl0bGVzPjxwZXJpb2RpY2FsPjxmdWxsLXRpdGxlPkhlcGF0
b2xvZ3k8L2Z1bGwtdGl0bGU+PC9wZXJpb2RpY2FsPjxwYWdlcz4xOTAwLTExPC9wYWdlcz48dm9s
dW1lPjU5PC92b2x1bWU+PG51bWJlcj41PC9udW1iZXI+PGVkaXRpb24+MjAxNC8wMS8wODwvZWRp
dGlvbj48a2V5d29yZHM+PGtleXdvcmQ+QXBvcHRvc2lzPC9rZXl3b3JkPjxrZXl3b3JkPkNhcmNp
bm9tYSwgSGVwYXRvY2VsbHVsYXIvKmV0aW9sb2d5L3BhdGhvbG9neTwva2V5d29yZD48a2V5d29y
ZD5DZWxsIFByb2xpZmVyYXRpb248L2tleXdvcmQ+PGtleXdvcmQ+R2VuZSBFeHByZXNzaW9uIFJl
Z3VsYXRpb24sIE5lb3BsYXN0aWM8L2tleXdvcmQ+PGtleXdvcmQ+SGVwIEcyIENlbGxzPC9rZXl3
b3JkPjxrZXl3b3JkPkh1bWFuczwva2V5d29yZD48a2V5d29yZD5LaS02NyBBbnRpZ2VuL2dlbmV0
aWNzPC9rZXl3b3JkPjxrZXl3b3JkPkxpdmVyIE5lb3BsYXNtcy8qZXRpb2xvZ3kvcGF0aG9sb2d5
PC9rZXl3b3JkPjxrZXl3b3JkPlByb3RvLU9uY29nZW5lIFByb3RlaW5zIGMtbXljL2dlbmV0aWNz
PC9rZXl3b3JkPjxrZXl3b3JkPlJOQS1CaW5kaW5nIFByb3RlaW5zL2dlbmV0aWNzLypwaHlzaW9s
b2d5PC9rZXl3b3JkPjwva2V5d29yZHM+PGRhdGVzPjx5ZWFyPjIwMTQ8L3llYXI+PHB1Yi1kYXRl
cz48ZGF0ZT5NYXk8L2RhdGU+PC9wdWItZGF0ZXM+PC9kYXRlcz48aXNibj4wMjcwLTkxMzk8L2lz
Ym4+PGFjY2Vzc2lvbi1udW0+MjQzOTU1OTY8L2FjY2Vzc2lvbi1udW0+PHVybHM+PC91cmxzPjxl
bGVjdHJvbmljLXJlc291cmNlLW51bT4xMC4xMDAyL2hlcC4yNjk5NzwvZWxlY3Ryb25pYy1yZXNv
dXJjZS1udW0+PHJlbW90ZS1kYXRhYmFzZS1wcm92aWRlcj5OTE08L3JlbW90ZS1kYXRhYmFzZS1w
cm92aWRlcj48bGFuZ3VhZ2U+ZW5nPC9sYW5ndWFnZT48L3JlY29yZD48L0NpdGU+PC9FbmROb3Rl
Pn==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HdXRzY2huZXI8L0F1dGhvcj48WWVhcj4yMDE0PC9ZZWFy
PjxSZWNOdW0+ODY5PC9SZWNOdW0+PERpc3BsYXlUZXh0PihHdXRzY2huZXIgZXQgYWwuLCAyMDE0
KTwvRGlzcGxheVRleHQ+PHJlY29yZD48cmVjLW51bWJlcj44Njk8L3JlYy1udW1iZXI+PGZvcmVp
Z24ta2V5cz48a2V5IGFwcD0iRU4iIGRiLWlkPSJyMDI5ZngweHlzYXJ6OWUyZDJucHYyeDM5ZWVz
ZXp6ZGZzOWEiIHRpbWVzdGFtcD0iMTY1MDU1MTI1NiI+ODY5PC9rZXk+PC9mb3JlaWduLWtleXM+
PHJlZi10eXBlIG5hbWU9IkpvdXJuYWwgQXJ0aWNsZSI+MTc8L3JlZi10eXBlPjxjb250cmlidXRv
cnM+PGF1dGhvcnM+PGF1dGhvcj5HdXRzY2huZXIsIFQuPC9hdXRob3I+PGF1dGhvcj5Iw6RtbWVy
bGUsIE0uPC9hdXRob3I+PGF1dGhvcj5QYXphaXRpcywgTi48L2F1dGhvcj48YXV0aG9yPkJsZXks
IE4uPC9hdXRob3I+PGF1dGhvcj5GaXNraW4sIEUuPC9hdXRob3I+PGF1dGhvcj5VY2tlbG1hbm4s
IEguPC9hdXRob3I+PGF1dGhvcj5IZWltLCBBLjwvYXV0aG9yPjxhdXRob3I+R3JvzrIsIE0uPC9h
dXRob3I+PGF1dGhvcj5Ib2ZtYW5uLCBOLjwvYXV0aG9yPjxhdXRob3I+R2VmZmVycywgUi48L2F1
dGhvcj48YXV0aG9yPlNrYXdyYW4sIEIuPC9hdXRob3I+PGF1dGhvcj5Mb25nZXJpY2gsIFQuPC9h
dXRob3I+PGF1dGhvcj5CcmV1aGFobiwgSy48L2F1dGhvcj48YXV0aG9yPlNjaGlybWFjaGVyLCBQ
LjwvYXV0aG9yPjxhdXRob3I+TcO8aGxlY2ssIEIuPC9hdXRob3I+PGF1dGhvcj5Iw7x0dGVsbWFp
ZXIsIFMuPC9hdXRob3I+PGF1dGhvcj5EaWVkZXJpY2hzLCBTLjwvYXV0aG9yPjwvYXV0aG9ycz48
L2NvbnRyaWJ1dG9ycz48YXV0aC1hZGRyZXNzPkhlbG1ob2x0ei1Vbml2ZXJzaXR5LUdyb3VwICZx
dW90O01vbGVjdWxhciBSTkEgQmlvbG9neSAmYW1wOyBDYW5jZXIsJnF1b3Q7IEdlcm1hbiBDYW5j
ZXIgUmVzZWFyY2ggQ2VudGVyIERLRlogJmFtcDsgSW5zdGl0dXRlIG9mIFBhdGhvbG9neSwgVW5p
dmVyc2l0eSBIb3NwaXRhbCBIZWlkZWxiZXJnLCBHZXJtYW55LjwvYXV0aC1hZGRyZXNzPjx0aXRs
ZXM+PHRpdGxlPkluc3VsaW4tbGlrZSBncm93dGggZmFjdG9yIDIgbVJOQS1iaW5kaW5nIHByb3Rl
aW4gMSAoSUdGMkJQMSkgaXMgYW4gaW1wb3J0YW50IHByb3R1bW9yaWdlbmljIGZhY3RvciBpbiBo
ZXBhdG9jZWxsdWxhciBjYXJjaW5vbWE8L3RpdGxlPjxzZWNvbmRhcnktdGl0bGU+SGVwYXRvbG9n
eTwvc2Vjb25kYXJ5LXRpdGxlPjwvdGl0bGVzPjxwZXJpb2RpY2FsPjxmdWxsLXRpdGxlPkhlcGF0
b2xvZ3k8L2Z1bGwtdGl0bGU+PC9wZXJpb2RpY2FsPjxwYWdlcz4xOTAwLTExPC9wYWdlcz48dm9s
dW1lPjU5PC92b2x1bWU+PG51bWJlcj41PC9udW1iZXI+PGVkaXRpb24+MjAxNC8wMS8wODwvZWRp
dGlvbj48a2V5d29yZHM+PGtleXdvcmQ+QXBvcHRvc2lzPC9rZXl3b3JkPjxrZXl3b3JkPkNhcmNp
bm9tYSwgSGVwYXRvY2VsbHVsYXIvKmV0aW9sb2d5L3BhdGhvbG9neTwva2V5d29yZD48a2V5d29y
ZD5DZWxsIFByb2xpZmVyYXRpb248L2tleXdvcmQ+PGtleXdvcmQ+R2VuZSBFeHByZXNzaW9uIFJl
Z3VsYXRpb24sIE5lb3BsYXN0aWM8L2tleXdvcmQ+PGtleXdvcmQ+SGVwIEcyIENlbGxzPC9rZXl3
b3JkPjxrZXl3b3JkPkh1bWFuczwva2V5d29yZD48a2V5d29yZD5LaS02NyBBbnRpZ2VuL2dlbmV0
aWNzPC9rZXl3b3JkPjxrZXl3b3JkPkxpdmVyIE5lb3BsYXNtcy8qZXRpb2xvZ3kvcGF0aG9sb2d5
PC9rZXl3b3JkPjxrZXl3b3JkPlByb3RvLU9uY29nZW5lIFByb3RlaW5zIGMtbXljL2dlbmV0aWNz
PC9rZXl3b3JkPjxrZXl3b3JkPlJOQS1CaW5kaW5nIFByb3RlaW5zL2dlbmV0aWNzLypwaHlzaW9s
b2d5PC9rZXl3b3JkPjwva2V5d29yZHM+PGRhdGVzPjx5ZWFyPjIwMTQ8L3llYXI+PHB1Yi1kYXRl
cz48ZGF0ZT5NYXk8L2RhdGU+PC9wdWItZGF0ZXM+PC9kYXRlcz48aXNibj4wMjcwLTkxMzk8L2lz
Ym4+PGFjY2Vzc2lvbi1udW0+MjQzOTU1OTY8L2FjY2Vzc2lvbi1udW0+PHVybHM+PC91cmxzPjxl
bGVjdHJvbmljLXJlc291cmNlLW51bT4xMC4xMDAyL2hlcC4yNjk5NzwvZWxlY3Ryb25pYy1yZXNv
dXJjZS1udW0+PHJlbW90ZS1kYXRhYmFzZS1wcm92aWRlcj5OTE08L3JlbW90ZS1kYXRhYmFzZS1w
cm92aWRlcj48bGFuZ3VhZ2U+ZW5nPC9sYW5ndWFnZT48L3JlY29yZD48L0NpdGU+PC9FbmROb3Rl
Pn==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Gutschner et al., 2014)</w:t>
            </w:r>
            <w:r w:rsidRPr="00774871">
              <w:rPr>
                <w:rFonts w:eastAsia="等线" w:cs="Times New Roman"/>
                <w:color w:val="000000"/>
                <w:sz w:val="18"/>
                <w:szCs w:val="18"/>
              </w:rPr>
              <w:fldChar w:fldCharType="end"/>
            </w:r>
          </w:p>
        </w:tc>
      </w:tr>
      <w:tr w:rsidR="006C098E" w:rsidRPr="00774871" w14:paraId="04C327AF" w14:textId="77777777" w:rsidTr="00590E4C">
        <w:trPr>
          <w:trHeight w:val="276"/>
        </w:trPr>
        <w:tc>
          <w:tcPr>
            <w:tcW w:w="1191" w:type="dxa"/>
            <w:vMerge/>
            <w:tcBorders>
              <w:top w:val="nil"/>
              <w:left w:val="nil"/>
              <w:bottom w:val="nil"/>
              <w:right w:val="nil"/>
            </w:tcBorders>
            <w:shd w:val="clear" w:color="auto" w:fill="auto"/>
            <w:vAlign w:val="center"/>
            <w:hideMark/>
          </w:tcPr>
          <w:p w14:paraId="3E2FFC79"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51F594FC"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55615805"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127A94CE"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03AB6647"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617F5130"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s proliferation, migration, and invasion of HCC cells</w:t>
            </w:r>
          </w:p>
        </w:tc>
        <w:tc>
          <w:tcPr>
            <w:tcW w:w="2268" w:type="dxa"/>
            <w:tcBorders>
              <w:top w:val="nil"/>
              <w:left w:val="nil"/>
              <w:bottom w:val="nil"/>
              <w:right w:val="nil"/>
            </w:tcBorders>
            <w:shd w:val="clear" w:color="auto" w:fill="auto"/>
            <w:vAlign w:val="center"/>
            <w:hideMark/>
          </w:tcPr>
          <w:p w14:paraId="6C5A7C65"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LINC01093-IGF2BP1-GLI1 Axis inhibits HCC progression</w:t>
            </w:r>
          </w:p>
        </w:tc>
        <w:tc>
          <w:tcPr>
            <w:tcW w:w="964" w:type="dxa"/>
            <w:tcBorders>
              <w:top w:val="nil"/>
              <w:left w:val="nil"/>
              <w:bottom w:val="nil"/>
              <w:right w:val="nil"/>
            </w:tcBorders>
            <w:shd w:val="clear" w:color="auto" w:fill="auto"/>
            <w:vAlign w:val="center"/>
            <w:hideMark/>
          </w:tcPr>
          <w:p w14:paraId="6663265A" w14:textId="2F3AA6F2"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IZTwvQXV0aG9yPjxZZWFyPjIwMTk8L1llYXI+PFJlY051
bT44NzA8L1JlY051bT48RGlzcGxheVRleHQ+KEhlIGV0IGFsLiwgMjAxOSk8L0Rpc3BsYXlUZXh0
PjxyZWNvcmQ+PHJlYy1udW1iZXI+ODcwPC9yZWMtbnVtYmVyPjxmb3JlaWduLWtleXM+PGtleSBh
cHA9IkVOIiBkYi1pZD0icjAyOWZ4MHh5c2FyejllMmQybnB2MngzOWVlc2V6emRmczlhIiB0aW1l
c3RhbXA9IjE2NTA1NTE2ODAiPjg3MDwva2V5PjwvZm9yZWlnbi1rZXlzPjxyZWYtdHlwZSBuYW1l
PSJKb3VybmFsIEFydGljbGUiPjE3PC9yZWYtdHlwZT48Y29udHJpYnV0b3JzPjxhdXRob3JzPjxh
dXRob3I+SGUsIEouPC9hdXRob3I+PGF1dGhvcj5adW8sIFEuPC9hdXRob3I+PGF1dGhvcj5IdSwg
Qi48L2F1dGhvcj48YXV0aG9yPkppbiwgSC48L2F1dGhvcj48YXV0aG9yPldhbmcsIEMuPC9hdXRo
b3I+PGF1dGhvcj5DaGVuZywgWi48L2F1dGhvcj48YXV0aG9yPkRlbmcsIFguPC9hdXRob3I+PGF1
dGhvcj5ZYW5nLCBDLjwvYXV0aG9yPjxhdXRob3I+UnVhbiwgSC48L2F1dGhvcj48YXV0aG9yPll1
LCBDLjwvYXV0aG9yPjxhdXRob3I+WmhhbywgRi48L2F1dGhvcj48YXV0aG9yPllhbywgTS48L2F1
dGhvcj48YXV0aG9yPkZhbmcsIEouPC9hdXRob3I+PGF1dGhvcj5HdSwgSi48L2F1dGhvcj48YXV0
aG9yPlpob3UsIEouPC9hdXRob3I+PGF1dGhvcj5GYW4sIEouPC9hdXRob3I+PGF1dGhvcj5RaW4s
IFcuPC9hdXRob3I+PGF1dGhvcj5ZYW5nLCBYLiBSLjwvYXV0aG9yPjxhdXRob3I+V2FuZywgSC48
L2F1dGhvcj48L2F1dGhvcnM+PC9jb250cmlidXRvcnM+PGF1dGgtYWRkcmVzcz5TdGF0ZSBLZXkg
TGFib3JhdG9yeSBvZiBPbmNvZ2VuZXMgYW5kIFJlbGF0ZWQgR2VuZXMsIFNoYW5naGFpIENhbmNl
ciBJbnN0aXR1dGUsIFJlbmppIEhvc3BpdGFsLCBTaGFuZ2hhaSBKaWFvIFRvbmcgVW5pdmVyc2l0
eSBTY2hvb2wgb2YgTWVkaWNpbmUsIFNoYW5naGFpLCAyMDAwMzIsIENoaW5hLiYjeEQ7RGVwYXJ0
bWVudCBvZiBMaXZlciBTdXJnZXJ5LCBMaXZlciBDYW5jZXIgSW5zdGl0dXRlLCBaaG9uZ3NoYW4g
SG9zcGl0YWwgYW5kIEtleSBMYWJvcmF0b3J5IG9mIENhcmNpbm9nZW5lc2lzIGFuZCBDYW5jZXIg
SW52YXNpb24gb2YgTWluaXN0cnkgb2YgRWR1Y2F0aW9uLCBGdWRhbiBVbml2ZXJzaXR5LCBTaGFu
Z2hhaSwgMjAwMDMyLCBDaGluYS4mI3hEO1NjaG9vbCBvZiBCaW9tZWRpY2FsIEVuZ2luZWVyaW5n
LCBTaGFuZ2hhaSBKaWFvIFRvbmcgVW5pdmVyc2l0eSwgU2hhbmdoYWksIDIwMDAzMCwgQ2hpbmEu
JiN4RDtTaGFuZ2hhaSBNZWRpY2FsIENvbGxlZ2Ugb2YgRnVkYW4gVW5pdmVyc2l0eSwgU2hhbmdo
YWksIDIwMDAzMiwgQ2hpbmEuJiN4RDtEZXBhcnRtZW50IG9mIExpdmVyIFN1cmdlcnksIExpdmVy
IENhbmNlciBJbnN0aXR1dGUsIFpob25nc2hhbiBIb3NwaXRhbCBhbmQgS2V5IExhYm9yYXRvcnkg
b2YgQ2FyY2lub2dlbmVzaXMgYW5kIENhbmNlciBJbnZhc2lvbiBvZiBNaW5pc3RyeSBvZiBFZHVj
YXRpb24sIEZ1ZGFuIFVuaXZlcnNpdHksIFNoYW5naGFpLCAyMDAwMzIsIENoaW5hLiBFbGVjdHJv
bmljIGFkZHJlc3M6IHlhbmcueGlucm9uZ0B6cy1ob3NwaXRhbC5zaC5jbi4mI3hEO1N0YXRlIEtl
eSBMYWJvcmF0b3J5IG9mIE9uY29nZW5lcyBhbmQgUmVsYXRlZCBHZW5lcywgU2hhbmdoYWkgQ2Fu
Y2VyIEluc3RpdHV0ZSwgUmVuamkgSG9zcGl0YWwsIFNoYW5naGFpIEppYW8gVG9uZyBVbml2ZXJz
aXR5IFNjaG9vbCBvZiBNZWRpY2luZSwgU2hhbmdoYWksIDIwMDAzMiwgQ2hpbmEuIEVsZWN0cm9u
aWMgYWRkcmVzczogaHdhbmdAc2hzY2kub3JnLjwvYXV0aC1hZGRyZXNzPjx0aXRsZXM+PHRpdGxl
PkEgbm92ZWwsIGxpdmVyLXNwZWNpZmljIGxvbmcgbm9uY29kaW5nIFJOQSBMSU5DMDEwOTMgc3Vw
cHJlc3NlcyBIQ0MgcHJvZ3Jlc3Npb24gYnkgaW50ZXJhY3Rpb24gd2l0aCBJR0YyQlAxIHRvIGZh
Y2lsaXRhdGUgZGVjYXkgb2YgR0xJMSBtUk5BPC90aXRsZT48c2Vjb25kYXJ5LXRpdGxlPkNhbmNl
ciBMZXR0PC9zZWNvbmRhcnktdGl0bGU+PC90aXRsZXM+PHBlcmlvZGljYWw+PGZ1bGwtdGl0bGU+
Q2FuY2VyIExldHQ8L2Z1bGwtdGl0bGU+PC9wZXJpb2RpY2FsPjxwYWdlcz45OC0xMDk8L3BhZ2Vz
Pjx2b2x1bWU+NDUwPC92b2x1bWU+PGVkaXRpb24+MjAxOS8wMi8yMzwvZWRpdGlvbj48a2V5d29y
ZHM+PGtleXdvcmQ+QW5pbWFsczwva2V5d29yZD48a2V5d29yZD5DYXJjaW5vZ2VuZXNpczwva2V5
d29yZD48a2V5d29yZD5DYXJjaW5vbWEsIEhlcGF0b2NlbGx1bGFyLypnZW5ldGljcy9tZXRhYm9s
aXNtL3BhdGhvbG9neTwva2V5d29yZD48a2V5d29yZD5Eb3duLVJlZ3VsYXRpb248L2tleXdvcmQ+
PGtleXdvcmQ+R2VuZXMsIFR1bW9yIFN1cHByZXNzb3I8L2tleXdvcmQ+PGtleXdvcmQ+SGV0ZXJv
Z3JhZnRzPC9rZXl3b3JkPjxrZXl3b3JkPkh1bWFuczwva2V5d29yZD48a2V5d29yZD5MaXZlciBO
ZW9wbGFzbXMvKmdlbmV0aWNzL21ldGFib2xpc208L2tleXdvcmQ+PGtleXdvcmQ+TWljZTwva2V5
d29yZD48a2V5d29yZD5OZW9wbGFzbSBNZXRhc3Rhc2lzPC9rZXl3b3JkPjxrZXl3b3JkPlJOQSwg
TG9uZyBOb25jb2RpbmcvZ2VuZXRpY3MvKm1ldGFib2xpc208L2tleXdvcmQ+PGtleXdvcmQ+Uk5B
LCBNZXNzZW5nZXIvZ2VuZXRpY3MvbWV0YWJvbGlzbTwva2V5d29yZD48a2V5d29yZD5STkEtQmlu
ZGluZyBQcm90ZWlucy9nZW5ldGljcy8qbWV0YWJvbGlzbTwva2V5d29yZD48a2V5d29yZD5aaW5j
IEZpbmdlciBQcm90ZWluIEdMSTEvKmdlbmV0aWNzL21ldGFib2xpc208L2tleXdvcmQ+PGtleXdv
cmQ+Kk1ldGFzdGFzaXM8L2tleXdvcmQ+PGtleXdvcmQ+KlBvc3QtdHJhbnNjcmlwdGlvbmFsIHJl
Z3VsYXRpb248L2tleXdvcmQ+PGtleXdvcmQ+KlByb2xpZmVyYXRpb248L2tleXdvcmQ+PGtleXdv
cmQ+KmxuY1JOQTwva2V5d29yZD48a2V5d29yZD4qbVJOQSBzdGFiaWxpdHk8L2tleXdvcmQ+PC9r
ZXl3b3Jkcz48ZGF0ZXM+PHllYXI+MjAxOTwveWVhcj48cHViLWRhdGVzPjxkYXRlPk1heSAyODwv
ZGF0ZT48L3B1Yi1kYXRlcz48L2RhdGVzPjxpc2JuPjAzMDQtMzgzNTwvaXNibj48YWNjZXNzaW9u
LW51bT4zMDc5MDY4MjwvYWNjZXNzaW9uLW51bT48dXJscz48L3VybHM+PGVsZWN0cm9uaWMtcmVz
b3VyY2UtbnVtPjEwLjEwMTYvai5jYW5sZXQuMjAxOS4wMi4wMzM8L2VsZWN0cm9uaWMtcmVzb3Vy
Y2UtbnVtPjxyZW1vdGUtZGF0YWJhc2UtcHJvdmlkZXI+TkxNPC9yZW1vdGUtZGF0YWJhc2UtcHJv
dmlkZXI+PGxhbmd1YWdlPmVuZzwvbGFuZ3VhZ2U+PC9yZWNvcmQ+PC9DaXRlPjwvRW5kTm90ZT5=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IZTwvQXV0aG9yPjxZZWFyPjIwMTk8L1llYXI+PFJlY051
bT44NzA8L1JlY051bT48RGlzcGxheVRleHQ+KEhlIGV0IGFsLiwgMjAxOSk8L0Rpc3BsYXlUZXh0
PjxyZWNvcmQ+PHJlYy1udW1iZXI+ODcwPC9yZWMtbnVtYmVyPjxmb3JlaWduLWtleXM+PGtleSBh
cHA9IkVOIiBkYi1pZD0icjAyOWZ4MHh5c2FyejllMmQybnB2MngzOWVlc2V6emRmczlhIiB0aW1l
c3RhbXA9IjE2NTA1NTE2ODAiPjg3MDwva2V5PjwvZm9yZWlnbi1rZXlzPjxyZWYtdHlwZSBuYW1l
PSJKb3VybmFsIEFydGljbGUiPjE3PC9yZWYtdHlwZT48Y29udHJpYnV0b3JzPjxhdXRob3JzPjxh
dXRob3I+SGUsIEouPC9hdXRob3I+PGF1dGhvcj5adW8sIFEuPC9hdXRob3I+PGF1dGhvcj5IdSwg
Qi48L2F1dGhvcj48YXV0aG9yPkppbiwgSC48L2F1dGhvcj48YXV0aG9yPldhbmcsIEMuPC9hdXRo
b3I+PGF1dGhvcj5DaGVuZywgWi48L2F1dGhvcj48YXV0aG9yPkRlbmcsIFguPC9hdXRob3I+PGF1
dGhvcj5ZYW5nLCBDLjwvYXV0aG9yPjxhdXRob3I+UnVhbiwgSC48L2F1dGhvcj48YXV0aG9yPll1
LCBDLjwvYXV0aG9yPjxhdXRob3I+WmhhbywgRi48L2F1dGhvcj48YXV0aG9yPllhbywgTS48L2F1
dGhvcj48YXV0aG9yPkZhbmcsIEouPC9hdXRob3I+PGF1dGhvcj5HdSwgSi48L2F1dGhvcj48YXV0
aG9yPlpob3UsIEouPC9hdXRob3I+PGF1dGhvcj5GYW4sIEouPC9hdXRob3I+PGF1dGhvcj5RaW4s
IFcuPC9hdXRob3I+PGF1dGhvcj5ZYW5nLCBYLiBSLjwvYXV0aG9yPjxhdXRob3I+V2FuZywgSC48
L2F1dGhvcj48L2F1dGhvcnM+PC9jb250cmlidXRvcnM+PGF1dGgtYWRkcmVzcz5TdGF0ZSBLZXkg
TGFib3JhdG9yeSBvZiBPbmNvZ2VuZXMgYW5kIFJlbGF0ZWQgR2VuZXMsIFNoYW5naGFpIENhbmNl
ciBJbnN0aXR1dGUsIFJlbmppIEhvc3BpdGFsLCBTaGFuZ2hhaSBKaWFvIFRvbmcgVW5pdmVyc2l0
eSBTY2hvb2wgb2YgTWVkaWNpbmUsIFNoYW5naGFpLCAyMDAwMzIsIENoaW5hLiYjeEQ7RGVwYXJ0
bWVudCBvZiBMaXZlciBTdXJnZXJ5LCBMaXZlciBDYW5jZXIgSW5zdGl0dXRlLCBaaG9uZ3NoYW4g
SG9zcGl0YWwgYW5kIEtleSBMYWJvcmF0b3J5IG9mIENhcmNpbm9nZW5lc2lzIGFuZCBDYW5jZXIg
SW52YXNpb24gb2YgTWluaXN0cnkgb2YgRWR1Y2F0aW9uLCBGdWRhbiBVbml2ZXJzaXR5LCBTaGFu
Z2hhaSwgMjAwMDMyLCBDaGluYS4mI3hEO1NjaG9vbCBvZiBCaW9tZWRpY2FsIEVuZ2luZWVyaW5n
LCBTaGFuZ2hhaSBKaWFvIFRvbmcgVW5pdmVyc2l0eSwgU2hhbmdoYWksIDIwMDAzMCwgQ2hpbmEu
JiN4RDtTaGFuZ2hhaSBNZWRpY2FsIENvbGxlZ2Ugb2YgRnVkYW4gVW5pdmVyc2l0eSwgU2hhbmdo
YWksIDIwMDAzMiwgQ2hpbmEuJiN4RDtEZXBhcnRtZW50IG9mIExpdmVyIFN1cmdlcnksIExpdmVy
IENhbmNlciBJbnN0aXR1dGUsIFpob25nc2hhbiBIb3NwaXRhbCBhbmQgS2V5IExhYm9yYXRvcnkg
b2YgQ2FyY2lub2dlbmVzaXMgYW5kIENhbmNlciBJbnZhc2lvbiBvZiBNaW5pc3RyeSBvZiBFZHVj
YXRpb24sIEZ1ZGFuIFVuaXZlcnNpdHksIFNoYW5naGFpLCAyMDAwMzIsIENoaW5hLiBFbGVjdHJv
bmljIGFkZHJlc3M6IHlhbmcueGlucm9uZ0B6cy1ob3NwaXRhbC5zaC5jbi4mI3hEO1N0YXRlIEtl
eSBMYWJvcmF0b3J5IG9mIE9uY29nZW5lcyBhbmQgUmVsYXRlZCBHZW5lcywgU2hhbmdoYWkgQ2Fu
Y2VyIEluc3RpdHV0ZSwgUmVuamkgSG9zcGl0YWwsIFNoYW5naGFpIEppYW8gVG9uZyBVbml2ZXJz
aXR5IFNjaG9vbCBvZiBNZWRpY2luZSwgU2hhbmdoYWksIDIwMDAzMiwgQ2hpbmEuIEVsZWN0cm9u
aWMgYWRkcmVzczogaHdhbmdAc2hzY2kub3JnLjwvYXV0aC1hZGRyZXNzPjx0aXRsZXM+PHRpdGxl
PkEgbm92ZWwsIGxpdmVyLXNwZWNpZmljIGxvbmcgbm9uY29kaW5nIFJOQSBMSU5DMDEwOTMgc3Vw
cHJlc3NlcyBIQ0MgcHJvZ3Jlc3Npb24gYnkgaW50ZXJhY3Rpb24gd2l0aCBJR0YyQlAxIHRvIGZh
Y2lsaXRhdGUgZGVjYXkgb2YgR0xJMSBtUk5BPC90aXRsZT48c2Vjb25kYXJ5LXRpdGxlPkNhbmNl
ciBMZXR0PC9zZWNvbmRhcnktdGl0bGU+PC90aXRsZXM+PHBlcmlvZGljYWw+PGZ1bGwtdGl0bGU+
Q2FuY2VyIExldHQ8L2Z1bGwtdGl0bGU+PC9wZXJpb2RpY2FsPjxwYWdlcz45OC0xMDk8L3BhZ2Vz
Pjx2b2x1bWU+NDUwPC92b2x1bWU+PGVkaXRpb24+MjAxOS8wMi8yMzwvZWRpdGlvbj48a2V5d29y
ZHM+PGtleXdvcmQ+QW5pbWFsczwva2V5d29yZD48a2V5d29yZD5DYXJjaW5vZ2VuZXNpczwva2V5
d29yZD48a2V5d29yZD5DYXJjaW5vbWEsIEhlcGF0b2NlbGx1bGFyLypnZW5ldGljcy9tZXRhYm9s
aXNtL3BhdGhvbG9neTwva2V5d29yZD48a2V5d29yZD5Eb3duLVJlZ3VsYXRpb248L2tleXdvcmQ+
PGtleXdvcmQ+R2VuZXMsIFR1bW9yIFN1cHByZXNzb3I8L2tleXdvcmQ+PGtleXdvcmQ+SGV0ZXJv
Z3JhZnRzPC9rZXl3b3JkPjxrZXl3b3JkPkh1bWFuczwva2V5d29yZD48a2V5d29yZD5MaXZlciBO
ZW9wbGFzbXMvKmdlbmV0aWNzL21ldGFib2xpc208L2tleXdvcmQ+PGtleXdvcmQ+TWljZTwva2V5
d29yZD48a2V5d29yZD5OZW9wbGFzbSBNZXRhc3Rhc2lzPC9rZXl3b3JkPjxrZXl3b3JkPlJOQSwg
TG9uZyBOb25jb2RpbmcvZ2VuZXRpY3MvKm1ldGFib2xpc208L2tleXdvcmQ+PGtleXdvcmQ+Uk5B
LCBNZXNzZW5nZXIvZ2VuZXRpY3MvbWV0YWJvbGlzbTwva2V5d29yZD48a2V5d29yZD5STkEtQmlu
ZGluZyBQcm90ZWlucy9nZW5ldGljcy8qbWV0YWJvbGlzbTwva2V5d29yZD48a2V5d29yZD5aaW5j
IEZpbmdlciBQcm90ZWluIEdMSTEvKmdlbmV0aWNzL21ldGFib2xpc208L2tleXdvcmQ+PGtleXdv
cmQ+Kk1ldGFzdGFzaXM8L2tleXdvcmQ+PGtleXdvcmQ+KlBvc3QtdHJhbnNjcmlwdGlvbmFsIHJl
Z3VsYXRpb248L2tleXdvcmQ+PGtleXdvcmQ+KlByb2xpZmVyYXRpb248L2tleXdvcmQ+PGtleXdv
cmQ+KmxuY1JOQTwva2V5d29yZD48a2V5d29yZD4qbVJOQSBzdGFiaWxpdHk8L2tleXdvcmQ+PC9r
ZXl3b3Jkcz48ZGF0ZXM+PHllYXI+MjAxOTwveWVhcj48cHViLWRhdGVzPjxkYXRlPk1heSAyODwv
ZGF0ZT48L3B1Yi1kYXRlcz48L2RhdGVzPjxpc2JuPjAzMDQtMzgzNTwvaXNibj48YWNjZXNzaW9u
LW51bT4zMDc5MDY4MjwvYWNjZXNzaW9uLW51bT48dXJscz48L3VybHM+PGVsZWN0cm9uaWMtcmVz
b3VyY2UtbnVtPjEwLjEwMTYvai5jYW5sZXQuMjAxOS4wMi4wMzM8L2VsZWN0cm9uaWMtcmVzb3Vy
Y2UtbnVtPjxyZW1vdGUtZGF0YWJhc2UtcHJvdmlkZXI+TkxNPC9yZW1vdGUtZGF0YWJhc2UtcHJv
dmlkZXI+PGxhbmd1YWdlPmVuZzwvbGFuZ3VhZ2U+PC9yZWNvcmQ+PC9DaXRlPjwvRW5kTm90ZT5=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He et al., 2019)</w:t>
            </w:r>
            <w:r w:rsidRPr="00774871">
              <w:rPr>
                <w:rFonts w:eastAsia="等线" w:cs="Times New Roman"/>
                <w:color w:val="000000"/>
                <w:sz w:val="18"/>
                <w:szCs w:val="18"/>
              </w:rPr>
              <w:fldChar w:fldCharType="end"/>
            </w:r>
          </w:p>
        </w:tc>
      </w:tr>
      <w:tr w:rsidR="006C098E" w:rsidRPr="00774871" w14:paraId="416BE6E8" w14:textId="77777777" w:rsidTr="00590E4C">
        <w:trPr>
          <w:trHeight w:val="276"/>
        </w:trPr>
        <w:tc>
          <w:tcPr>
            <w:tcW w:w="1191" w:type="dxa"/>
            <w:vMerge/>
            <w:tcBorders>
              <w:top w:val="nil"/>
              <w:left w:val="nil"/>
              <w:bottom w:val="nil"/>
              <w:right w:val="nil"/>
            </w:tcBorders>
            <w:shd w:val="clear" w:color="auto" w:fill="auto"/>
            <w:vAlign w:val="center"/>
            <w:hideMark/>
          </w:tcPr>
          <w:p w14:paraId="4DD62802"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2BC9C0DA"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75F822CA"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4B5B970B"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13BE5DFC"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09284FFC"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s proliferation, migration, and invasion of HCC cells</w:t>
            </w:r>
          </w:p>
        </w:tc>
        <w:tc>
          <w:tcPr>
            <w:tcW w:w="2268" w:type="dxa"/>
            <w:tcBorders>
              <w:top w:val="nil"/>
              <w:left w:val="nil"/>
              <w:bottom w:val="nil"/>
              <w:right w:val="nil"/>
            </w:tcBorders>
            <w:shd w:val="clear" w:color="auto" w:fill="auto"/>
            <w:vAlign w:val="center"/>
            <w:hideMark/>
          </w:tcPr>
          <w:p w14:paraId="6A913C4E"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IGF2BP1 promotes HCC progression by facilitating circMAP3K4 translation</w:t>
            </w:r>
          </w:p>
        </w:tc>
        <w:tc>
          <w:tcPr>
            <w:tcW w:w="964" w:type="dxa"/>
            <w:tcBorders>
              <w:top w:val="nil"/>
              <w:left w:val="nil"/>
              <w:bottom w:val="nil"/>
              <w:right w:val="nil"/>
            </w:tcBorders>
            <w:shd w:val="clear" w:color="auto" w:fill="auto"/>
            <w:vAlign w:val="center"/>
            <w:hideMark/>
          </w:tcPr>
          <w:p w14:paraId="60C35A4B" w14:textId="3BF8A3D1"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EdWFuPC9BdXRob3I+PFllYXI+MjAyMjwvWWVhcj48UmVj
TnVtPjgyOTwvUmVjTnVtPjxEaXNwbGF5VGV4dD4oRHVhbiBldCBhbC4sIDIwMjIpPC9EaXNwbGF5
VGV4dD48cmVjb3JkPjxyZWMtbnVtYmVyPjgyOTwvcmVjLW51bWJlcj48Zm9yZWlnbi1rZXlzPjxr
ZXkgYXBwPSJFTiIgZGItaWQ9InIwMjlmeDB4eXNhcno5ZTJkMm5wdjJ4MzllZXNlenpkZnM5YSIg
dGltZXN0YW1wPSIxNjQ5NDY4Mjk3Ij44Mjk8L2tleT48L2ZvcmVpZ24ta2V5cz48cmVmLXR5cGUg
bmFtZT0iSm91cm5hbCBBcnRpY2xlIj4xNzwvcmVmLXR5cGU+PGNvbnRyaWJ1dG9ycz48YXV0aG9y
cz48YXV0aG9yPkR1YW4sIEouIEwuPC9hdXRob3I+PGF1dGhvcj5DaGVuLCBXLjwvYXV0aG9yPjxh
dXRob3I+WGllLCBKLiBKLjwvYXV0aG9yPjxhdXRob3I+WmhhbmcsIE0uIEwuPC9hdXRob3I+PGF1
dGhvcj5OaWUsIFIuIEMuPC9hdXRob3I+PGF1dGhvcj5MaWFuZywgSC48L2F1dGhvcj48YXV0aG9y
Pk1laSwgSi48L2F1dGhvcj48YXV0aG9yPkhhbiwgSy48L2F1dGhvcj48YXV0aG9yPlhpYW5nLCBa
LiBDLjwvYXV0aG9yPjxhdXRob3I+V2FuZywgRi4gVy48L2F1dGhvcj48YXV0aG9yPlRlbmcsIEsu
PC9hdXRob3I+PGF1dGhvcj5DaGVuLCBSLiBYLjwvYXV0aG9yPjxhdXRob3I+RGVuZywgTS4gSC48
L2F1dGhvcj48YXV0aG9yPllpbiwgWS4gWC48L2F1dGhvcj48YXV0aG9yPlpoYW5nLCBOLjwvYXV0
aG9yPjxhdXRob3I+WGllLCBELjwvYXV0aG9yPjxhdXRob3I+Q2FpLCBNLiBZLjwvYXV0aG9yPjwv
YXV0aG9ycz48L2NvbnRyaWJ1dG9ycz48YXV0aC1hZGRyZXNzPlN0YXRlIEtleSBMYWJvcmF0b3J5
IG9mIE9uY29sb2d5IGluIFNvdXRoIENoaW5hLCBDb2xsYWJvcmF0aXZlIElubm92YXRpb24gQ2Vu
dGVyIGZvciBDYW5jZXIgTWVkaWNpbmUsIFN1biBZYXQtU2VuIFVuaXZlcnNpdHkgQ2FuY2VyIENl
bnRlciwgR3Vhbmd6aG91LCA1MTAwNjAsIEd1YW5nZG9uZywgQ2hpbmEuJiN4RDtEZXBhcnRtZW50
IG9mIFBhdGhvbG9neSwgU3VuIFlhdC1TZW4gVW5pdmVyc2l0eSBDYW5jZXIgQ2VudGVyLCBHdWFu
Z3pob3UsIDUxMDA2MCwgR3Vhbmdkb25nLCBDaGluYS4mI3hEO0NlbnRlciBvZiBIZXBhdG8tUGFu
Y3JlYXRpY28tQmlsaWFyeSBTdXJnZXJ5LCBUaGUgRmlyc3QgQWZmaWxpYXRlZCBIb3NwaXRhbCBv
ZiBTdW4gWWF0LVNlbiBVbml2ZXJzaXR5LCBHdWFuZ3pob3UsIDUxMDA4MCwgR3Vhbmdkb25nLCBD
aGluYS4mI3hEO0RlcGFydG1lbnQgb2YgTmV1cm9zdXJnZXJ5LCBUaGUgRmlyc3QgQWZmaWxpYXRl
ZCBIb3NwaXRhbCBvZiBTdW4gWWF0LXNlbiBVbml2ZXJzaXR5LCBHdWFuZ2RvbmcgUHJvdmluY2lh
bCBLZXkgTGFib3JhdG9yeSBvZiBCcmFpbiBGdW5jdGlvbiBhbmQgRGlzZWFzZSwgR3Vhbmdkb25n
IFRyYW5zbGF0aW9uYWwgTWVkaWNpbmUgSW5ub3ZhdGlvbiBQbGF0Zm9ybSwgR3Vhbmd6aG91LCBH
dWFuZ2RvbmcsIDUxMDA4MCwgQ2hpbmEuJiN4RDtEZXBhcnRtZW50IG9mIFN1cmdlcnksIFN1biBZ
YXQtU2VuIFVuaXZlcnNpdHkgQ2FuY2VyIENlbnRlciwgR3Vhbmd6aG91LCA1MTAwNjAsIEd1YW5n
ZG9uZywgQ2hpbmEuJiN4RDtEZXBhcnRtZW50IG9mIE5hc29waGFyeW5nZWFsIENhcmNpbm9tYSwg
U3VuIFlhdC1TZW4gVW5pdmVyc2l0eSBDYW5jZXIgQ2VudGVyLCBHdWFuZ3pob3UsIDUxMDA2MCwg
R3Vhbmdkb25nLCBDaGluYS4mI3hEO0RlcGFydG1lbnQgb2YgUmFkaWF0aW9uIE9uY29sb2d5LCBT
aGFuZG9uZyBDYW5jZXIgSG9zcGl0YWwgYW5kIEluc3RpdHV0ZSwgU2hhbmRvbmcgRmlyc3QgTWVk
aWNhbCBVbml2ZXJzaXR5IGFuZCBTaGFuZG9uZyBBY2FkZW15IG9mIE1lZGljYWwgU2NpZW5jZXMs
IEppbmFuLCAyNTAxMTcsIFNoYW5kb25nLCBDaGluYS4mI3hEO0RlcGFydG1lbnQgb2YgVGhvcmFj
aWMgU3VyZ2VyeSwgR3Vhbmdkb25nIFByb3ZpbmNpYWwgUGVvcGxlJmFwb3M7cyBIb3NwaXRhbCwg
UmVzZWFyY2ggQ2VudGVyIG9mIE1lZGljYWwgU2NpZW5jZXMsIEd1YW5nZG9uZyBBY2FkZW15IG9m
IE1lZGljYWwgU2NpZW5jZXMsIEd1YW5nZG9uZyBQcm92aW5jaWFsIFBlb3BsZSZhcG9zO3MgSG9z
cGl0YWwsIEd1YW5nZG9uZyBBY2FkZW15IG9mIE1lZGljYWwgU2NpZW5jZXMsIEd1YW5nemhvdSwg
NTEwMDgwLCBHdWFuZ2RvbmcsIENoaW5hLiYjeEQ7RGVwYXJ0bWVudCBvZiBOZXVyb3N1cmdlcnks
IFRoZSBGaXJzdCBBZmZpbGlhdGVkIEhvc3BpdGFsIG9mIFN1biBZYXQtc2VuIFVuaXZlcnNpdHks
IEd1YW5nZG9uZyBQcm92aW5jaWFsIEtleSBMYWJvcmF0b3J5IG9mIEJyYWluIEZ1bmN0aW9uIGFu
ZCBEaXNlYXNlLCBHdWFuZ2RvbmcgVHJhbnNsYXRpb25hbCBNZWRpY2luZSBJbm5vdmF0aW9uIFBs
YXRmb3JtLCBHdWFuZ3pob3UsIEd1YW5nZG9uZywgNTEwMDgwLCBDaGluYS4gWmhhbmdudTJAbWFp
bC5zeXN1LmVkdS5jbi4mI3hEO1N0YXRlIEtleSBMYWJvcmF0b3J5IG9mIE9uY29sb2d5IGluIFNv
dXRoIENoaW5hLCBDb2xsYWJvcmF0aXZlIElubm92YXRpb24gQ2VudGVyIGZvciBDYW5jZXIgTWVk
aWNpbmUsIFN1biBZYXQtU2VuIFVuaXZlcnNpdHkgQ2FuY2VyIENlbnRlciwgR3Vhbmd6aG91LCA1
MTAwNjAsIEd1YW5nZG9uZywgQ2hpbmEuIHhpZWRhbkBzeXN1Y2Mub3JnLmNuLiYjeEQ7RGVwYXJ0
bWVudCBvZiBQYXRob2xvZ3ksIFN1biBZYXQtU2VuIFVuaXZlcnNpdHkgQ2FuY2VyIENlbnRlciwg
R3Vhbmd6aG91LCA1MTAwNjAsIEd1YW5nZG9uZywgQ2hpbmEuIHhpZWRhbkBzeXN1Y2Mub3JnLmNu
LiYjeEQ7U3RhdGUgS2V5IExhYm9yYXRvcnkgb2YgT25jb2xvZ3kgaW4gU291dGggQ2hpbmEsIENv
bGxhYm9yYXRpdmUgSW5ub3ZhdGlvbiBDZW50ZXIgZm9yIENhbmNlciBNZWRpY2luZSwgU3VuIFlh
dC1TZW4gVW5pdmVyc2l0eSBDYW5jZXIgQ2VudGVyLCBHdWFuZ3pob3UsIDUxMDA2MCwgR3Vhbmdk
b25nLCBDaGluYS4gY2FpbXlAc3lzdWNjLm9yZy5jbi4mI3hEO0RlcGFydG1lbnQgb2YgUGF0aG9s
b2d5LCBTdW4gWWF0LVNlbiBVbml2ZXJzaXR5IENhbmNlciBDZW50ZXIsIEd1YW5nemhvdSwgNTEw
MDYwLCBHdWFuZ2RvbmcsIENoaW5hLiBjYWlteUBzeXN1Y2Mub3JnLmNuLjwvYXV0aC1hZGRyZXNz
Pjx0aXRsZXM+PHRpdGxlPkEgbm92ZWwgcGVwdGlkZSBlbmNvZGVkIGJ5IE42LW1ldGh5bGFkZW5v
c2luZSBtb2RpZmllZCBjaXJjTUFQM0s0IHByZXZlbnRzIGFwb3B0b3NpcyBpbiBoZXBhdG9jZWxs
dWxhciBjYXJjaW5vbWE8L3RpdGxlPjxzZWNvbmRhcnktdGl0bGU+TW9sIENhbmNlcjwvc2Vjb25k
YXJ5LXRpdGxlPjwvdGl0bGVzPjxwZXJpb2RpY2FsPjxmdWxsLXRpdGxlPk1vbCBDYW5jZXI8L2Z1
bGwtdGl0bGU+PC9wZXJpb2RpY2FsPjxwYWdlcz45MzwvcGFnZXM+PHZvbHVtZT4yMTwvdm9sdW1l
PjxudW1iZXI+MTwvbnVtYmVyPjxlZGl0aW9uPjIwMjIvMDQvMDQ8L2VkaXRpb24+PGtleXdvcmRz
PjxrZXl3b3JkPkFkZW5vc2luZS9hbmFsb2dzICZhbXA7IGRlcml2YXRpdmVzPC9rZXl3b3JkPjxr
ZXl3b3JkPkFwb3B0b3Npczwva2V5d29yZD48a2V5d29yZD4qQ2FyY2lub21hLCBIZXBhdG9jZWxs
dWxhci9wYXRob2xvZ3k8L2tleXdvcmQ+PGtleXdvcmQ+SHVtYW5zPC9rZXl3b3JkPjxrZXl3b3Jk
PipMaXZlciBOZW9wbGFzbXMvcGF0aG9sb2d5PC9rZXl3b3JkPjxrZXl3b3JkPlBlcHRpZGVzPC9r
ZXl3b3JkPjxrZXl3b3JkPkFpZjwva2V5d29yZD48a2V5d29yZD5IZXBhdG9jZWxsdWxhciBjYXJj
aW5vbWE8L2tleXdvcmQ+PGtleXdvcmQ+TWliMTwva2V5d29yZD48a2V5d29yZD5ONi1tZXRoeWFk
ZW5vc2luZTwva2V5d29yZD48a2V5d29yZD5UcmFuc2xhdGlvbjwva2V5d29yZD48a2V5d29yZD5j
aXJjTUFQM0s0PC9rZXl3b3JkPjwva2V5d29yZHM+PGRhdGVzPjx5ZWFyPjIwMjI8L3llYXI+PHB1
Yi1kYXRlcz48ZGF0ZT5BcHIgMjwvZGF0ZT48L3B1Yi1kYXRlcz48L2RhdGVzPjxpc2JuPjE0NzYt
NDU5ODwvaXNibj48YWNjZXNzaW9uLW51bT4zNTM2Njg5NDwvYWNjZXNzaW9uLW51bT48dXJscz48
L3VybHM+PGN1c3RvbTI+UE1DODk3NjMzNjwvY3VzdG9tMj48ZWxlY3Ryb25pYy1yZXNvdXJjZS1u
dW0+MTAuMTE4Ni9zMTI5NDMtMDIyLTAxNTM3LTU8L2VsZWN0cm9uaWMtcmVzb3VyY2UtbnVtPjxy
ZW1vdGUtZGF0YWJhc2UtcHJvdmlkZXI+TkxNPC9yZW1vdGUtZGF0YWJhc2UtcHJvdmlkZXI+PGxh
bmd1YWdlPmVuZzwvbGFuZ3VhZ2U+PC9yZWNvcmQ+PC9DaXRlPjwvRW5kTm90ZT4A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EdWFuPC9BdXRob3I+PFllYXI+MjAyMjwvWWVhcj48UmVj
TnVtPjgyOTwvUmVjTnVtPjxEaXNwbGF5VGV4dD4oRHVhbiBldCBhbC4sIDIwMjIpPC9EaXNwbGF5
VGV4dD48cmVjb3JkPjxyZWMtbnVtYmVyPjgyOTwvcmVjLW51bWJlcj48Zm9yZWlnbi1rZXlzPjxr
ZXkgYXBwPSJFTiIgZGItaWQ9InIwMjlmeDB4eXNhcno5ZTJkMm5wdjJ4MzllZXNlenpkZnM5YSIg
dGltZXN0YW1wPSIxNjQ5NDY4Mjk3Ij44Mjk8L2tleT48L2ZvcmVpZ24ta2V5cz48cmVmLXR5cGUg
bmFtZT0iSm91cm5hbCBBcnRpY2xlIj4xNzwvcmVmLXR5cGU+PGNvbnRyaWJ1dG9ycz48YXV0aG9y
cz48YXV0aG9yPkR1YW4sIEouIEwuPC9hdXRob3I+PGF1dGhvcj5DaGVuLCBXLjwvYXV0aG9yPjxh
dXRob3I+WGllLCBKLiBKLjwvYXV0aG9yPjxhdXRob3I+WmhhbmcsIE0uIEwuPC9hdXRob3I+PGF1
dGhvcj5OaWUsIFIuIEMuPC9hdXRob3I+PGF1dGhvcj5MaWFuZywgSC48L2F1dGhvcj48YXV0aG9y
Pk1laSwgSi48L2F1dGhvcj48YXV0aG9yPkhhbiwgSy48L2F1dGhvcj48YXV0aG9yPlhpYW5nLCBa
LiBDLjwvYXV0aG9yPjxhdXRob3I+V2FuZywgRi4gVy48L2F1dGhvcj48YXV0aG9yPlRlbmcsIEsu
PC9hdXRob3I+PGF1dGhvcj5DaGVuLCBSLiBYLjwvYXV0aG9yPjxhdXRob3I+RGVuZywgTS4gSC48
L2F1dGhvcj48YXV0aG9yPllpbiwgWS4gWC48L2F1dGhvcj48YXV0aG9yPlpoYW5nLCBOLjwvYXV0
aG9yPjxhdXRob3I+WGllLCBELjwvYXV0aG9yPjxhdXRob3I+Q2FpLCBNLiBZLjwvYXV0aG9yPjwv
YXV0aG9ycz48L2NvbnRyaWJ1dG9ycz48YXV0aC1hZGRyZXNzPlN0YXRlIEtleSBMYWJvcmF0b3J5
IG9mIE9uY29sb2d5IGluIFNvdXRoIENoaW5hLCBDb2xsYWJvcmF0aXZlIElubm92YXRpb24gQ2Vu
dGVyIGZvciBDYW5jZXIgTWVkaWNpbmUsIFN1biBZYXQtU2VuIFVuaXZlcnNpdHkgQ2FuY2VyIENl
bnRlciwgR3Vhbmd6aG91LCA1MTAwNjAsIEd1YW5nZG9uZywgQ2hpbmEuJiN4RDtEZXBhcnRtZW50
IG9mIFBhdGhvbG9neSwgU3VuIFlhdC1TZW4gVW5pdmVyc2l0eSBDYW5jZXIgQ2VudGVyLCBHdWFu
Z3pob3UsIDUxMDA2MCwgR3Vhbmdkb25nLCBDaGluYS4mI3hEO0NlbnRlciBvZiBIZXBhdG8tUGFu
Y3JlYXRpY28tQmlsaWFyeSBTdXJnZXJ5LCBUaGUgRmlyc3QgQWZmaWxpYXRlZCBIb3NwaXRhbCBv
ZiBTdW4gWWF0LVNlbiBVbml2ZXJzaXR5LCBHdWFuZ3pob3UsIDUxMDA4MCwgR3Vhbmdkb25nLCBD
aGluYS4mI3hEO0RlcGFydG1lbnQgb2YgTmV1cm9zdXJnZXJ5LCBUaGUgRmlyc3QgQWZmaWxpYXRl
ZCBIb3NwaXRhbCBvZiBTdW4gWWF0LXNlbiBVbml2ZXJzaXR5LCBHdWFuZ2RvbmcgUHJvdmluY2lh
bCBLZXkgTGFib3JhdG9yeSBvZiBCcmFpbiBGdW5jdGlvbiBhbmQgRGlzZWFzZSwgR3Vhbmdkb25n
IFRyYW5zbGF0aW9uYWwgTWVkaWNpbmUgSW5ub3ZhdGlvbiBQbGF0Zm9ybSwgR3Vhbmd6aG91LCBH
dWFuZ2RvbmcsIDUxMDA4MCwgQ2hpbmEuJiN4RDtEZXBhcnRtZW50IG9mIFN1cmdlcnksIFN1biBZ
YXQtU2VuIFVuaXZlcnNpdHkgQ2FuY2VyIENlbnRlciwgR3Vhbmd6aG91LCA1MTAwNjAsIEd1YW5n
ZG9uZywgQ2hpbmEuJiN4RDtEZXBhcnRtZW50IG9mIE5hc29waGFyeW5nZWFsIENhcmNpbm9tYSwg
U3VuIFlhdC1TZW4gVW5pdmVyc2l0eSBDYW5jZXIgQ2VudGVyLCBHdWFuZ3pob3UsIDUxMDA2MCwg
R3Vhbmdkb25nLCBDaGluYS4mI3hEO0RlcGFydG1lbnQgb2YgUmFkaWF0aW9uIE9uY29sb2d5LCBT
aGFuZG9uZyBDYW5jZXIgSG9zcGl0YWwgYW5kIEluc3RpdHV0ZSwgU2hhbmRvbmcgRmlyc3QgTWVk
aWNhbCBVbml2ZXJzaXR5IGFuZCBTaGFuZG9uZyBBY2FkZW15IG9mIE1lZGljYWwgU2NpZW5jZXMs
IEppbmFuLCAyNTAxMTcsIFNoYW5kb25nLCBDaGluYS4mI3hEO0RlcGFydG1lbnQgb2YgVGhvcmFj
aWMgU3VyZ2VyeSwgR3Vhbmdkb25nIFByb3ZpbmNpYWwgUGVvcGxlJmFwb3M7cyBIb3NwaXRhbCwg
UmVzZWFyY2ggQ2VudGVyIG9mIE1lZGljYWwgU2NpZW5jZXMsIEd1YW5nZG9uZyBBY2FkZW15IG9m
IE1lZGljYWwgU2NpZW5jZXMsIEd1YW5nZG9uZyBQcm92aW5jaWFsIFBlb3BsZSZhcG9zO3MgSG9z
cGl0YWwsIEd1YW5nZG9uZyBBY2FkZW15IG9mIE1lZGljYWwgU2NpZW5jZXMsIEd1YW5nemhvdSwg
NTEwMDgwLCBHdWFuZ2RvbmcsIENoaW5hLiYjeEQ7RGVwYXJ0bWVudCBvZiBOZXVyb3N1cmdlcnks
IFRoZSBGaXJzdCBBZmZpbGlhdGVkIEhvc3BpdGFsIG9mIFN1biBZYXQtc2VuIFVuaXZlcnNpdHks
IEd1YW5nZG9uZyBQcm92aW5jaWFsIEtleSBMYWJvcmF0b3J5IG9mIEJyYWluIEZ1bmN0aW9uIGFu
ZCBEaXNlYXNlLCBHdWFuZ2RvbmcgVHJhbnNsYXRpb25hbCBNZWRpY2luZSBJbm5vdmF0aW9uIFBs
YXRmb3JtLCBHdWFuZ3pob3UsIEd1YW5nZG9uZywgNTEwMDgwLCBDaGluYS4gWmhhbmdudTJAbWFp
bC5zeXN1LmVkdS5jbi4mI3hEO1N0YXRlIEtleSBMYWJvcmF0b3J5IG9mIE9uY29sb2d5IGluIFNv
dXRoIENoaW5hLCBDb2xsYWJvcmF0aXZlIElubm92YXRpb24gQ2VudGVyIGZvciBDYW5jZXIgTWVk
aWNpbmUsIFN1biBZYXQtU2VuIFVuaXZlcnNpdHkgQ2FuY2VyIENlbnRlciwgR3Vhbmd6aG91LCA1
MTAwNjAsIEd1YW5nZG9uZywgQ2hpbmEuIHhpZWRhbkBzeXN1Y2Mub3JnLmNuLiYjeEQ7RGVwYXJ0
bWVudCBvZiBQYXRob2xvZ3ksIFN1biBZYXQtU2VuIFVuaXZlcnNpdHkgQ2FuY2VyIENlbnRlciwg
R3Vhbmd6aG91LCA1MTAwNjAsIEd1YW5nZG9uZywgQ2hpbmEuIHhpZWRhbkBzeXN1Y2Mub3JnLmNu
LiYjeEQ7U3RhdGUgS2V5IExhYm9yYXRvcnkgb2YgT25jb2xvZ3kgaW4gU291dGggQ2hpbmEsIENv
bGxhYm9yYXRpdmUgSW5ub3ZhdGlvbiBDZW50ZXIgZm9yIENhbmNlciBNZWRpY2luZSwgU3VuIFlh
dC1TZW4gVW5pdmVyc2l0eSBDYW5jZXIgQ2VudGVyLCBHdWFuZ3pob3UsIDUxMDA2MCwgR3Vhbmdk
b25nLCBDaGluYS4gY2FpbXlAc3lzdWNjLm9yZy5jbi4mI3hEO0RlcGFydG1lbnQgb2YgUGF0aG9s
b2d5LCBTdW4gWWF0LVNlbiBVbml2ZXJzaXR5IENhbmNlciBDZW50ZXIsIEd1YW5nemhvdSwgNTEw
MDYwLCBHdWFuZ2RvbmcsIENoaW5hLiBjYWlteUBzeXN1Y2Mub3JnLmNuLjwvYXV0aC1hZGRyZXNz
Pjx0aXRsZXM+PHRpdGxlPkEgbm92ZWwgcGVwdGlkZSBlbmNvZGVkIGJ5IE42LW1ldGh5bGFkZW5v
c2luZSBtb2RpZmllZCBjaXJjTUFQM0s0IHByZXZlbnRzIGFwb3B0b3NpcyBpbiBoZXBhdG9jZWxs
dWxhciBjYXJjaW5vbWE8L3RpdGxlPjxzZWNvbmRhcnktdGl0bGU+TW9sIENhbmNlcjwvc2Vjb25k
YXJ5LXRpdGxlPjwvdGl0bGVzPjxwZXJpb2RpY2FsPjxmdWxsLXRpdGxlPk1vbCBDYW5jZXI8L2Z1
bGwtdGl0bGU+PC9wZXJpb2RpY2FsPjxwYWdlcz45MzwvcGFnZXM+PHZvbHVtZT4yMTwvdm9sdW1l
PjxudW1iZXI+MTwvbnVtYmVyPjxlZGl0aW9uPjIwMjIvMDQvMDQ8L2VkaXRpb24+PGtleXdvcmRz
PjxrZXl3b3JkPkFkZW5vc2luZS9hbmFsb2dzICZhbXA7IGRlcml2YXRpdmVzPC9rZXl3b3JkPjxr
ZXl3b3JkPkFwb3B0b3Npczwva2V5d29yZD48a2V5d29yZD4qQ2FyY2lub21hLCBIZXBhdG9jZWxs
dWxhci9wYXRob2xvZ3k8L2tleXdvcmQ+PGtleXdvcmQ+SHVtYW5zPC9rZXl3b3JkPjxrZXl3b3Jk
PipMaXZlciBOZW9wbGFzbXMvcGF0aG9sb2d5PC9rZXl3b3JkPjxrZXl3b3JkPlBlcHRpZGVzPC9r
ZXl3b3JkPjxrZXl3b3JkPkFpZjwva2V5d29yZD48a2V5d29yZD5IZXBhdG9jZWxsdWxhciBjYXJj
aW5vbWE8L2tleXdvcmQ+PGtleXdvcmQ+TWliMTwva2V5d29yZD48a2V5d29yZD5ONi1tZXRoeWFk
ZW5vc2luZTwva2V5d29yZD48a2V5d29yZD5UcmFuc2xhdGlvbjwva2V5d29yZD48a2V5d29yZD5j
aXJjTUFQM0s0PC9rZXl3b3JkPjwva2V5d29yZHM+PGRhdGVzPjx5ZWFyPjIwMjI8L3llYXI+PHB1
Yi1kYXRlcz48ZGF0ZT5BcHIgMjwvZGF0ZT48L3B1Yi1kYXRlcz48L2RhdGVzPjxpc2JuPjE0NzYt
NDU5ODwvaXNibj48YWNjZXNzaW9uLW51bT4zNTM2Njg5NDwvYWNjZXNzaW9uLW51bT48dXJscz48
L3VybHM+PGN1c3RvbTI+UE1DODk3NjMzNjwvY3VzdG9tMj48ZWxlY3Ryb25pYy1yZXNvdXJjZS1u
dW0+MTAuMTE4Ni9zMTI5NDMtMDIyLTAxNTM3LTU8L2VsZWN0cm9uaWMtcmVzb3VyY2UtbnVtPjxy
ZW1vdGUtZGF0YWJhc2UtcHJvdmlkZXI+TkxNPC9yZW1vdGUtZGF0YWJhc2UtcHJvdmlkZXI+PGxh
bmd1YWdlPmVuZzwvbGFuZ3VhZ2U+PC9yZWNvcmQ+PC9DaXRlPjwvRW5kTm90ZT4A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Duan et al., 2022)</w:t>
            </w:r>
            <w:r w:rsidRPr="00774871">
              <w:rPr>
                <w:rFonts w:eastAsia="等线" w:cs="Times New Roman"/>
                <w:color w:val="000000"/>
                <w:sz w:val="18"/>
                <w:szCs w:val="18"/>
              </w:rPr>
              <w:fldChar w:fldCharType="end"/>
            </w:r>
          </w:p>
        </w:tc>
      </w:tr>
      <w:tr w:rsidR="006C098E" w:rsidRPr="00774871" w14:paraId="39543960" w14:textId="77777777" w:rsidTr="00590E4C">
        <w:trPr>
          <w:trHeight w:val="276"/>
        </w:trPr>
        <w:tc>
          <w:tcPr>
            <w:tcW w:w="1191" w:type="dxa"/>
            <w:vMerge/>
            <w:tcBorders>
              <w:top w:val="nil"/>
              <w:left w:val="nil"/>
              <w:bottom w:val="nil"/>
              <w:right w:val="nil"/>
            </w:tcBorders>
            <w:shd w:val="clear" w:color="auto" w:fill="auto"/>
            <w:vAlign w:val="center"/>
            <w:hideMark/>
          </w:tcPr>
          <w:p w14:paraId="63862F31"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2DCD4DA2"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382809BB"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IGF2BP2</w:t>
            </w:r>
          </w:p>
        </w:tc>
        <w:tc>
          <w:tcPr>
            <w:tcW w:w="1020" w:type="dxa"/>
            <w:tcBorders>
              <w:top w:val="nil"/>
              <w:left w:val="nil"/>
              <w:bottom w:val="nil"/>
              <w:right w:val="nil"/>
            </w:tcBorders>
            <w:shd w:val="clear" w:color="auto" w:fill="auto"/>
            <w:vAlign w:val="center"/>
            <w:hideMark/>
          </w:tcPr>
          <w:p w14:paraId="730A2884"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67C14B22"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7D6C48DD"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s proliferation, migration, and invasion of HCC cells</w:t>
            </w:r>
          </w:p>
        </w:tc>
        <w:tc>
          <w:tcPr>
            <w:tcW w:w="2268" w:type="dxa"/>
            <w:tcBorders>
              <w:top w:val="nil"/>
              <w:left w:val="nil"/>
              <w:bottom w:val="nil"/>
              <w:right w:val="nil"/>
            </w:tcBorders>
            <w:shd w:val="clear" w:color="auto" w:fill="auto"/>
            <w:vAlign w:val="center"/>
            <w:hideMark/>
          </w:tcPr>
          <w:p w14:paraId="3E344D9B"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IGF2BP2 promotes HCC progression through an m6A-FEN1-dependent mechanism</w:t>
            </w:r>
          </w:p>
        </w:tc>
        <w:tc>
          <w:tcPr>
            <w:tcW w:w="964" w:type="dxa"/>
            <w:tcBorders>
              <w:top w:val="nil"/>
              <w:left w:val="nil"/>
              <w:bottom w:val="nil"/>
              <w:right w:val="nil"/>
            </w:tcBorders>
            <w:shd w:val="clear" w:color="auto" w:fill="auto"/>
            <w:vAlign w:val="center"/>
            <w:hideMark/>
          </w:tcPr>
          <w:p w14:paraId="77920EF1" w14:textId="48D8730F"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r>
            <w:r w:rsidR="00175C8E">
              <w:rPr>
                <w:rFonts w:eastAsia="等线" w:cs="Times New Roman"/>
                <w:color w:val="000000"/>
                <w:sz w:val="18"/>
                <w:szCs w:val="18"/>
              </w:rPr>
              <w:instrText xml:space="preserve"> ADDIN EN.CITE &lt;EndNote&gt;&lt;Cite&gt;&lt;Author&gt;Pu&lt;/Author&gt;&lt;Year&gt;2020&lt;/Year&gt;&lt;RecNum&gt;802&lt;/RecNum&gt;&lt;DisplayText&gt;(Pu et al., 2020)&lt;/DisplayText&gt;&lt;record&gt;&lt;rec-number&gt;802&lt;/rec-number&gt;&lt;foreign-keys&gt;&lt;key app="EN" db-id="r029fx0xysarz9e2d2npv2x39eesezzdfs9a" timestamp="1649427721"&gt;802&lt;/key&gt;&lt;/foreign-keys&gt;&lt;ref-type name="Journal Article"&gt;17&lt;/ref-type&gt;&lt;contributors&gt;&lt;authors&gt;&lt;author&gt;Pu, J.&lt;/author&gt;&lt;author&gt;Wang, J.&lt;/author&gt;&lt;author&gt;Qin, Z.&lt;/author&gt;&lt;author&gt;Wang, A.&lt;/author&gt;&lt;author&gt;Zhang, Y.&lt;/author&gt;&lt;author&gt;Wu, X.&lt;/author&gt;&lt;author&gt;Wu, Y.&lt;/author&gt;&lt;author&gt;Li, W.&lt;/author&gt;&lt;author&gt;Xu, Z.&lt;/author&gt;&lt;author&gt;Lu, Y.&lt;/author&gt;&lt;author&gt;Tang, Q.&lt;/author&gt;&lt;author&gt;Wei, H.&lt;/author&gt;&lt;/authors&gt;&lt;/contributors&gt;&lt;auth-address&gt;Department of General Surgery, Affiliated Hospital of Youjiang Medical University for Nationalities, Guangxi, China.&amp;#xD;Department of Hepatobiliary Surgery, Affiliated Hospital of Youjiang Medical University for Nationalities, Guangxi, China.&amp;#xD;Graduate College of Youjiang Medical University for Nationalities, Guangxi, China.&amp;#xD;Department of Pathology, Affiliated Hospital of Youjiang Medical University for Nationalities, Guangxi, China.&lt;/auth-address&gt;&lt;titles&gt;&lt;title&gt;IGF2BP2 Promotes Liver Cancer Growth Through an m6A-FEN1-Dependent Mechanism&lt;/title&gt;&lt;secondary-title&gt;Front Oncol&lt;/secondary-title&gt;&lt;/titles&gt;&lt;periodical&gt;&lt;full-title&gt;Front Oncol&lt;/full-title&gt;&lt;/periodical&gt;&lt;pages&gt;578816&lt;/pages&gt;&lt;volume&gt;10&lt;/volume&gt;&lt;edition&gt;2020/11/24&lt;/edition&gt;&lt;keywords&gt;&lt;keyword&gt;Fen1&lt;/keyword&gt;&lt;keyword&gt;Igf2bp2&lt;/keyword&gt;&lt;keyword&gt;Mettl3&lt;/keyword&gt;&lt;keyword&gt;N6-methyladenosine&lt;/keyword&gt;&lt;keyword&gt;liver cancer&lt;/keyword&gt;&lt;/keywords&gt;&lt;dates&gt;&lt;year&gt;2020&lt;/year&gt;&lt;/dates&gt;&lt;isbn&gt;2234-943X (Print)&amp;#xD;2234-943x&lt;/isbn&gt;&lt;accession-num&gt;33224879&lt;/accession-num&gt;&lt;urls&gt;&lt;/urls&gt;&lt;custom2&gt;PMC7667992&lt;/custom2&gt;&lt;electronic-resource-num&gt;10.3389/fonc.2020.578816&lt;/electronic-resource-num&gt;&lt;remote-database-provider&gt;NLM&lt;/remote-database-provider&gt;&lt;language&gt;eng&lt;/language&gt;&lt;/record&gt;&lt;/Cite&gt;&lt;/EndNote&gt;</w:instrText>
            </w:r>
            <w:r w:rsidRPr="00774871">
              <w:rPr>
                <w:rFonts w:eastAsia="等线" w:cs="Times New Roman"/>
                <w:color w:val="000000"/>
                <w:sz w:val="18"/>
                <w:szCs w:val="18"/>
              </w:rPr>
              <w:fldChar w:fldCharType="separate"/>
            </w:r>
            <w:r w:rsidR="00175C8E">
              <w:rPr>
                <w:rFonts w:eastAsia="等线" w:cs="Times New Roman"/>
                <w:noProof/>
                <w:color w:val="000000"/>
                <w:sz w:val="18"/>
                <w:szCs w:val="18"/>
              </w:rPr>
              <w:t>(Pu et al., 2020)</w:t>
            </w:r>
            <w:r w:rsidRPr="00774871">
              <w:rPr>
                <w:rFonts w:eastAsia="等线" w:cs="Times New Roman"/>
                <w:color w:val="000000"/>
                <w:sz w:val="18"/>
                <w:szCs w:val="18"/>
              </w:rPr>
              <w:fldChar w:fldCharType="end"/>
            </w:r>
          </w:p>
        </w:tc>
      </w:tr>
      <w:tr w:rsidR="006C098E" w:rsidRPr="00774871" w14:paraId="56496579" w14:textId="77777777" w:rsidTr="00590E4C">
        <w:trPr>
          <w:trHeight w:val="276"/>
        </w:trPr>
        <w:tc>
          <w:tcPr>
            <w:tcW w:w="1191" w:type="dxa"/>
            <w:vMerge/>
            <w:tcBorders>
              <w:top w:val="nil"/>
              <w:left w:val="nil"/>
              <w:bottom w:val="nil"/>
              <w:right w:val="nil"/>
            </w:tcBorders>
            <w:shd w:val="clear" w:color="auto" w:fill="auto"/>
            <w:vAlign w:val="center"/>
            <w:hideMark/>
          </w:tcPr>
          <w:p w14:paraId="6F29DB3C"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33CC71F3"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453C5982"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IGF2BP3</w:t>
            </w:r>
          </w:p>
        </w:tc>
        <w:tc>
          <w:tcPr>
            <w:tcW w:w="1020" w:type="dxa"/>
            <w:tcBorders>
              <w:top w:val="nil"/>
              <w:left w:val="nil"/>
              <w:bottom w:val="nil"/>
              <w:right w:val="nil"/>
            </w:tcBorders>
            <w:shd w:val="clear" w:color="auto" w:fill="auto"/>
            <w:vAlign w:val="center"/>
            <w:hideMark/>
          </w:tcPr>
          <w:p w14:paraId="3742AF16"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1443B730"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04D757E6"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s proliferation, migration, and invasion of HCC cells</w:t>
            </w:r>
          </w:p>
        </w:tc>
        <w:tc>
          <w:tcPr>
            <w:tcW w:w="2268" w:type="dxa"/>
            <w:tcBorders>
              <w:top w:val="nil"/>
              <w:left w:val="nil"/>
              <w:bottom w:val="nil"/>
              <w:right w:val="nil"/>
            </w:tcBorders>
            <w:shd w:val="clear" w:color="auto" w:fill="auto"/>
            <w:vAlign w:val="center"/>
            <w:hideMark/>
          </w:tcPr>
          <w:p w14:paraId="5453D384"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 xml:space="preserve">Upregulation of IGF2BP3 expression by </w:t>
            </w:r>
            <w:proofErr w:type="spellStart"/>
            <w:r w:rsidRPr="00774871">
              <w:rPr>
                <w:rFonts w:eastAsia="等线" w:cs="Times New Roman"/>
                <w:color w:val="000000"/>
                <w:sz w:val="18"/>
                <w:szCs w:val="18"/>
              </w:rPr>
              <w:t>pgRNA</w:t>
            </w:r>
            <w:proofErr w:type="spellEnd"/>
            <w:r w:rsidRPr="00774871">
              <w:rPr>
                <w:rFonts w:eastAsia="等线" w:cs="Times New Roman"/>
                <w:color w:val="000000"/>
                <w:sz w:val="18"/>
                <w:szCs w:val="18"/>
              </w:rPr>
              <w:t xml:space="preserve"> promotes the progression of HCC</w:t>
            </w:r>
          </w:p>
        </w:tc>
        <w:tc>
          <w:tcPr>
            <w:tcW w:w="964" w:type="dxa"/>
            <w:tcBorders>
              <w:top w:val="nil"/>
              <w:left w:val="nil"/>
              <w:bottom w:val="nil"/>
              <w:right w:val="nil"/>
            </w:tcBorders>
            <w:shd w:val="clear" w:color="auto" w:fill="auto"/>
            <w:vAlign w:val="center"/>
            <w:hideMark/>
          </w:tcPr>
          <w:p w14:paraId="2EE65B4D" w14:textId="33508BF5"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EaW5nPC9BdXRob3I+PFllYXI+MjAyMTwvWWVhcj48UmVj
TnVtPjgyMjwvUmVjTnVtPjxEaXNwbGF5VGV4dD4oRGluZyBldCBhbC4sIDIwMjEpPC9EaXNwbGF5
VGV4dD48cmVjb3JkPjxyZWMtbnVtYmVyPjgyMjwvcmVjLW51bWJlcj48Zm9yZWlnbi1rZXlzPjxr
ZXkgYXBwPSJFTiIgZGItaWQ9InIwMjlmeDB4eXNhcno5ZTJkMm5wdjJ4MzllZXNlenpkZnM5YSIg
dGltZXN0YW1wPSIxNjQ5NDY2NTgyIj44MjI8L2tleT48L2ZvcmVpZ24ta2V5cz48cmVmLXR5cGUg
bmFtZT0iSm91cm5hbCBBcnRpY2xlIj4xNzwvcmVmLXR5cGU+PGNvbnRyaWJ1dG9ycz48YXV0aG9y
cz48YXV0aG9yPkRpbmcsIFcuIEIuPC9hdXRob3I+PGF1dGhvcj5XYW5nLCBNLiBDLjwvYXV0aG9y
PjxhdXRob3I+WXUsIEouPC9hdXRob3I+PGF1dGhvcj5IdWFuZywgRy48L2F1dGhvcj48YXV0aG9y
PlN1biwgRC4gUC48L2F1dGhvcj48YXV0aG9yPkxpdSwgTC48L2F1dGhvcj48YXV0aG9yPlpoYW5n
LCBKLiBOLjwvYXV0aG9yPjxhdXRob3I+WWFuZywgWS48L2F1dGhvcj48YXV0aG9yPkxpdSwgSC48
L2F1dGhvcj48YXV0aG9yPlpob3UsIFcuIFAuPC9hdXRob3I+PGF1dGhvcj5ZYW5nLCBGLjwvYXV0
aG9yPjxhdXRob3I+WXVhbiwgUy4gWC48L2F1dGhvcj48L2F1dGhvcnM+PC9jb250cmlidXRvcnM+
PGF1dGgtYWRkcmVzcz5UaGUgVGhpcmQgRGVwYXJ0bWVudCBvZiBIZXBhdGljIFN1cmdlcnksIEVh
c3Rlcm4gSGVwYXRvYmlsaWFyeSBTdXJnZXJ5IEhvc3BpdGFsLCBTZWNvbmQgTWlsaXRhcnkgTWVk
aWNhbCBVbml2ZXJzaXR5LCBTaGFuZ2hhaSwgQ2hpbmEuJiN4RDtLZXkgTGFib3JhdG9yeSBvZiBT
aWduYWxpbmcgUmVndWxhdGlvbiBhbmQgVGFyZ2V0aW5nIFRoZXJhcHkgb2YgTGl2ZXIgQ2FuY2Vy
IChTTU1VKSwgTWluaXN0cnkgb2YgRWR1Y2F0aW9uLCBTaGFuZ2hhaSwgQ2hpbmEuJiN4RDtTaGFu
Z2hhaSBLZXkgTGFib3JhdG9yeSBvZiBIZXBhdG9iaWxpYXJ5IFR1bW9yIEJpb2xvZ3kgKEVIQkgp
LCBTaGFuZ2hhaSwgQ2hpbmEuJiN4RDtUaGUgRGVwYXJ0bWVudCBvZiBNZWRpY2FsIEdlbmV0aWNz
LCBTZWNvbmQgTWlsaXRhcnkgTWVkaWNhbCBVbml2ZXJzaXR5LCBTaGFuZ2hhaSwgQ2hpbmEuPC9h
dXRoLWFkZHJlc3M+PHRpdGxlcz48dGl0bGU+SEJWL1ByZWdlbm9taWMgUk5BIEluY3JlYXNlcyB0
aGUgU3RlbW5lc3MgYW5kIFByb21vdGVzIHRoZSBEZXZlbG9wbWVudCBvZiBIQlYtUmVsYXRlZCBI
Q0MgVGhyb3VnaCBSZWNpcHJvY2FsIFJlZ3VsYXRpb24gV2l0aCBJbnN1bGluLUxpa2UgR3Jvd3Ro
IEZhY3RvciAyIG1STkEtQmluZGluZyBQcm90ZWluIDM8L3RpdGxlPjxzZWNvbmRhcnktdGl0bGU+
SGVwYXRvbG9neTwvc2Vjb25kYXJ5LXRpdGxlPjwvdGl0bGVzPjxwZXJpb2RpY2FsPjxmdWxsLXRp
dGxlPkhlcGF0b2xvZ3k8L2Z1bGwtdGl0bGU+PC9wZXJpb2RpY2FsPjxwYWdlcz4xNDgwLTE0OTU8
L3BhZ2VzPjx2b2x1bWU+NzQ8L3ZvbHVtZT48bnVtYmVyPjM8L251bWJlcj48ZWRpdGlvbj4yMDIx
LzA0LzA4PC9lZGl0aW9uPjxrZXl3b3Jkcz48a2V5d29yZD5BbnRpdmlyYWwgQWdlbnRzL3RoZXJh
cGV1dGljIHVzZTwva2V5d29yZD48a2V5d29yZD5DYXJjaW5vbWEsIEhlcGF0b2NlbGx1bGFyL2dl
bmV0aWNzLyp2aXJvbG9neTwva2V5d29yZD48a2V5d29yZD5DZWxsIExpbmUsIFR1bW9yPC9rZXl3
b3JkPjxrZXl3b3JkPkNlbGwgUHJvbGlmZXJhdGlvbi9nZW5ldGljczwva2V5d29yZD48a2V5d29y
ZD5ETkEsIFZpcmFsL21ldGFib2xpc208L2tleXdvcmQ+PGtleXdvcmQ+RmVtYWxlPC9rZXl3b3Jk
PjxrZXl3b3JkPkdlbmUgS25vY2tkb3duIFRlY2huaXF1ZXM8L2tleXdvcmQ+PGtleXdvcmQ+SEVL
MjkzIENlbGxzPC9rZXl3b3JkPjxrZXl3b3JkPkhlcCBHMiBDZWxsczwva2V5d29yZD48a2V5d29y
ZD5IZXBhdGl0aXMgQiB2aXJ1cy8qZ2VuZXRpY3M8L2tleXdvcmQ+PGtleXdvcmQ+SGVwYXRpdGlz
IEIsIENocm9uaWMvY29tcGxpY2F0aW9ucy9kcnVnIHRoZXJhcHkvdmlyb2xvZ3k8L2tleXdvcmQ+
PGtleXdvcmQ+SHVtYW5zPC9rZXl3b3JkPjxrZXl3b3JkPkxpdmVyIE5lb3BsYXNtcy9nZW5ldGlj
cy8qdmlyb2xvZ3k8L2tleXdvcmQ+PGtleXdvcmQ+TWFsZTwva2V5d29yZD48a2V5d29yZD5NaWRk
bGUgQWdlZDwva2V5d29yZD48a2V5d29yZD5OZW9wbGFzdGljIFN0ZW0gQ2VsbHM8L2tleXdvcmQ+
PGtleXdvcmQ+UHJvZ25vc2lzPC9rZXl3b3JkPjxrZXl3b3JkPlJOQSBQcm9jZXNzaW5nLCBQb3N0
LVRyYW5zY3JpcHRpb25hbDwva2V5d29yZD48a2V5d29yZD5STkEsIFZpcmFsLypnZW5ldGljcy9t
ZXRhYm9saXNtPC9rZXl3b3JkPjxrZXl3b3JkPlJOQS1CaW5kaW5nIFByb3RlaW5zLypnZW5ldGlj
cy9tZXRhYm9saXNtPC9rZXl3b3JkPjwva2V5d29yZHM+PGRhdGVzPjx5ZWFyPjIwMjE8L3llYXI+
PHB1Yi1kYXRlcz48ZGF0ZT5TZXA8L2RhdGU+PC9wdWItZGF0ZXM+PC9kYXRlcz48aXNibj4wMjcw
LTkxMzk8L2lzYm4+PGFjY2Vzc2lvbi1udW0+MzM4MjUyMTg8L2FjY2Vzc2lvbi1udW0+PHVybHM+
PC91cmxzPjxlbGVjdHJvbmljLXJlc291cmNlLW51bT4xMC4xMDAyL2hlcC4zMTg1MDwvZWxlY3Ry
b25pYy1yZXNvdXJjZS1udW0+PHJlbW90ZS1kYXRhYmFzZS1wcm92aWRlcj5OTE08L3JlbW90ZS1k
YXRhYmFzZS1wcm92aWRlcj48bGFuZ3VhZ2U+ZW5nPC9sYW5ndWFnZT48L3JlY29yZD48L0NpdGU+
PC9FbmROb3RlPn==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EaW5nPC9BdXRob3I+PFllYXI+MjAyMTwvWWVhcj48UmVj
TnVtPjgyMjwvUmVjTnVtPjxEaXNwbGF5VGV4dD4oRGluZyBldCBhbC4sIDIwMjEpPC9EaXNwbGF5
VGV4dD48cmVjb3JkPjxyZWMtbnVtYmVyPjgyMjwvcmVjLW51bWJlcj48Zm9yZWlnbi1rZXlzPjxr
ZXkgYXBwPSJFTiIgZGItaWQ9InIwMjlmeDB4eXNhcno5ZTJkMm5wdjJ4MzllZXNlenpkZnM5YSIg
dGltZXN0YW1wPSIxNjQ5NDY2NTgyIj44MjI8L2tleT48L2ZvcmVpZ24ta2V5cz48cmVmLXR5cGUg
bmFtZT0iSm91cm5hbCBBcnRpY2xlIj4xNzwvcmVmLXR5cGU+PGNvbnRyaWJ1dG9ycz48YXV0aG9y
cz48YXV0aG9yPkRpbmcsIFcuIEIuPC9hdXRob3I+PGF1dGhvcj5XYW5nLCBNLiBDLjwvYXV0aG9y
PjxhdXRob3I+WXUsIEouPC9hdXRob3I+PGF1dGhvcj5IdWFuZywgRy48L2F1dGhvcj48YXV0aG9y
PlN1biwgRC4gUC48L2F1dGhvcj48YXV0aG9yPkxpdSwgTC48L2F1dGhvcj48YXV0aG9yPlpoYW5n
LCBKLiBOLjwvYXV0aG9yPjxhdXRob3I+WWFuZywgWS48L2F1dGhvcj48YXV0aG9yPkxpdSwgSC48
L2F1dGhvcj48YXV0aG9yPlpob3UsIFcuIFAuPC9hdXRob3I+PGF1dGhvcj5ZYW5nLCBGLjwvYXV0
aG9yPjxhdXRob3I+WXVhbiwgUy4gWC48L2F1dGhvcj48L2F1dGhvcnM+PC9jb250cmlidXRvcnM+
PGF1dGgtYWRkcmVzcz5UaGUgVGhpcmQgRGVwYXJ0bWVudCBvZiBIZXBhdGljIFN1cmdlcnksIEVh
c3Rlcm4gSGVwYXRvYmlsaWFyeSBTdXJnZXJ5IEhvc3BpdGFsLCBTZWNvbmQgTWlsaXRhcnkgTWVk
aWNhbCBVbml2ZXJzaXR5LCBTaGFuZ2hhaSwgQ2hpbmEuJiN4RDtLZXkgTGFib3JhdG9yeSBvZiBT
aWduYWxpbmcgUmVndWxhdGlvbiBhbmQgVGFyZ2V0aW5nIFRoZXJhcHkgb2YgTGl2ZXIgQ2FuY2Vy
IChTTU1VKSwgTWluaXN0cnkgb2YgRWR1Y2F0aW9uLCBTaGFuZ2hhaSwgQ2hpbmEuJiN4RDtTaGFu
Z2hhaSBLZXkgTGFib3JhdG9yeSBvZiBIZXBhdG9iaWxpYXJ5IFR1bW9yIEJpb2xvZ3kgKEVIQkgp
LCBTaGFuZ2hhaSwgQ2hpbmEuJiN4RDtUaGUgRGVwYXJ0bWVudCBvZiBNZWRpY2FsIEdlbmV0aWNz
LCBTZWNvbmQgTWlsaXRhcnkgTWVkaWNhbCBVbml2ZXJzaXR5LCBTaGFuZ2hhaSwgQ2hpbmEuPC9h
dXRoLWFkZHJlc3M+PHRpdGxlcz48dGl0bGU+SEJWL1ByZWdlbm9taWMgUk5BIEluY3JlYXNlcyB0
aGUgU3RlbW5lc3MgYW5kIFByb21vdGVzIHRoZSBEZXZlbG9wbWVudCBvZiBIQlYtUmVsYXRlZCBI
Q0MgVGhyb3VnaCBSZWNpcHJvY2FsIFJlZ3VsYXRpb24gV2l0aCBJbnN1bGluLUxpa2UgR3Jvd3Ro
IEZhY3RvciAyIG1STkEtQmluZGluZyBQcm90ZWluIDM8L3RpdGxlPjxzZWNvbmRhcnktdGl0bGU+
SGVwYXRvbG9neTwvc2Vjb25kYXJ5LXRpdGxlPjwvdGl0bGVzPjxwZXJpb2RpY2FsPjxmdWxsLXRp
dGxlPkhlcGF0b2xvZ3k8L2Z1bGwtdGl0bGU+PC9wZXJpb2RpY2FsPjxwYWdlcz4xNDgwLTE0OTU8
L3BhZ2VzPjx2b2x1bWU+NzQ8L3ZvbHVtZT48bnVtYmVyPjM8L251bWJlcj48ZWRpdGlvbj4yMDIx
LzA0LzA4PC9lZGl0aW9uPjxrZXl3b3Jkcz48a2V5d29yZD5BbnRpdmlyYWwgQWdlbnRzL3RoZXJh
cGV1dGljIHVzZTwva2V5d29yZD48a2V5d29yZD5DYXJjaW5vbWEsIEhlcGF0b2NlbGx1bGFyL2dl
bmV0aWNzLyp2aXJvbG9neTwva2V5d29yZD48a2V5d29yZD5DZWxsIExpbmUsIFR1bW9yPC9rZXl3
b3JkPjxrZXl3b3JkPkNlbGwgUHJvbGlmZXJhdGlvbi9nZW5ldGljczwva2V5d29yZD48a2V5d29y
ZD5ETkEsIFZpcmFsL21ldGFib2xpc208L2tleXdvcmQ+PGtleXdvcmQ+RmVtYWxlPC9rZXl3b3Jk
PjxrZXl3b3JkPkdlbmUgS25vY2tkb3duIFRlY2huaXF1ZXM8L2tleXdvcmQ+PGtleXdvcmQ+SEVL
MjkzIENlbGxzPC9rZXl3b3JkPjxrZXl3b3JkPkhlcCBHMiBDZWxsczwva2V5d29yZD48a2V5d29y
ZD5IZXBhdGl0aXMgQiB2aXJ1cy8qZ2VuZXRpY3M8L2tleXdvcmQ+PGtleXdvcmQ+SGVwYXRpdGlz
IEIsIENocm9uaWMvY29tcGxpY2F0aW9ucy9kcnVnIHRoZXJhcHkvdmlyb2xvZ3k8L2tleXdvcmQ+
PGtleXdvcmQ+SHVtYW5zPC9rZXl3b3JkPjxrZXl3b3JkPkxpdmVyIE5lb3BsYXNtcy9nZW5ldGlj
cy8qdmlyb2xvZ3k8L2tleXdvcmQ+PGtleXdvcmQ+TWFsZTwva2V5d29yZD48a2V5d29yZD5NaWRk
bGUgQWdlZDwva2V5d29yZD48a2V5d29yZD5OZW9wbGFzdGljIFN0ZW0gQ2VsbHM8L2tleXdvcmQ+
PGtleXdvcmQ+UHJvZ25vc2lzPC9rZXl3b3JkPjxrZXl3b3JkPlJOQSBQcm9jZXNzaW5nLCBQb3N0
LVRyYW5zY3JpcHRpb25hbDwva2V5d29yZD48a2V5d29yZD5STkEsIFZpcmFsLypnZW5ldGljcy9t
ZXRhYm9saXNtPC9rZXl3b3JkPjxrZXl3b3JkPlJOQS1CaW5kaW5nIFByb3RlaW5zLypnZW5ldGlj
cy9tZXRhYm9saXNtPC9rZXl3b3JkPjwva2V5d29yZHM+PGRhdGVzPjx5ZWFyPjIwMjE8L3llYXI+
PHB1Yi1kYXRlcz48ZGF0ZT5TZXA8L2RhdGU+PC9wdWItZGF0ZXM+PC9kYXRlcz48aXNibj4wMjcw
LTkxMzk8L2lzYm4+PGFjY2Vzc2lvbi1udW0+MzM4MjUyMTg8L2FjY2Vzc2lvbi1udW0+PHVybHM+
PC91cmxzPjxlbGVjdHJvbmljLXJlc291cmNlLW51bT4xMC4xMDAyL2hlcC4zMTg1MDwvZWxlY3Ry
b25pYy1yZXNvdXJjZS1udW0+PHJlbW90ZS1kYXRhYmFzZS1wcm92aWRlcj5OTE08L3JlbW90ZS1k
YXRhYmFzZS1wcm92aWRlcj48bGFuZ3VhZ2U+ZW5nPC9sYW5ndWFnZT48L3JlY29yZD48L0NpdGU+
PC9FbmROb3RlPn==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Ding et al., 2021)</w:t>
            </w:r>
            <w:r w:rsidRPr="00774871">
              <w:rPr>
                <w:rFonts w:eastAsia="等线" w:cs="Times New Roman"/>
                <w:color w:val="000000"/>
                <w:sz w:val="18"/>
                <w:szCs w:val="18"/>
              </w:rPr>
              <w:fldChar w:fldCharType="end"/>
            </w:r>
          </w:p>
        </w:tc>
      </w:tr>
      <w:tr w:rsidR="006C098E" w:rsidRPr="00774871" w14:paraId="5EE38EFC" w14:textId="77777777" w:rsidTr="00590E4C">
        <w:trPr>
          <w:trHeight w:val="276"/>
        </w:trPr>
        <w:tc>
          <w:tcPr>
            <w:tcW w:w="1191" w:type="dxa"/>
            <w:vMerge w:val="restart"/>
            <w:tcBorders>
              <w:top w:val="nil"/>
              <w:left w:val="nil"/>
              <w:bottom w:val="nil"/>
              <w:right w:val="nil"/>
            </w:tcBorders>
            <w:shd w:val="clear" w:color="auto" w:fill="auto"/>
            <w:vAlign w:val="center"/>
            <w:hideMark/>
          </w:tcPr>
          <w:p w14:paraId="58C6BE41"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m7G</w:t>
            </w:r>
          </w:p>
        </w:tc>
        <w:tc>
          <w:tcPr>
            <w:tcW w:w="964" w:type="dxa"/>
            <w:vMerge w:val="restart"/>
            <w:tcBorders>
              <w:top w:val="nil"/>
              <w:left w:val="nil"/>
              <w:bottom w:val="nil"/>
              <w:right w:val="nil"/>
            </w:tcBorders>
            <w:shd w:val="clear" w:color="auto" w:fill="auto"/>
            <w:vAlign w:val="center"/>
            <w:hideMark/>
          </w:tcPr>
          <w:p w14:paraId="5B7DA1A6"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Writer</w:t>
            </w:r>
          </w:p>
        </w:tc>
        <w:tc>
          <w:tcPr>
            <w:tcW w:w="1020" w:type="dxa"/>
            <w:vMerge w:val="restart"/>
            <w:tcBorders>
              <w:top w:val="nil"/>
              <w:left w:val="nil"/>
              <w:bottom w:val="nil"/>
              <w:right w:val="nil"/>
            </w:tcBorders>
            <w:shd w:val="clear" w:color="auto" w:fill="auto"/>
            <w:vAlign w:val="center"/>
            <w:hideMark/>
          </w:tcPr>
          <w:p w14:paraId="7DAF3591"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METTL1</w:t>
            </w:r>
          </w:p>
        </w:tc>
        <w:tc>
          <w:tcPr>
            <w:tcW w:w="1020" w:type="dxa"/>
            <w:tcBorders>
              <w:top w:val="nil"/>
              <w:left w:val="nil"/>
              <w:bottom w:val="nil"/>
              <w:right w:val="nil"/>
            </w:tcBorders>
            <w:shd w:val="clear" w:color="auto" w:fill="auto"/>
            <w:vAlign w:val="center"/>
            <w:hideMark/>
          </w:tcPr>
          <w:p w14:paraId="45A6FAD4"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31F17A4C"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17ED82F0"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s proliferation, migration, and invasion of HCC cells</w:t>
            </w:r>
          </w:p>
        </w:tc>
        <w:tc>
          <w:tcPr>
            <w:tcW w:w="2268" w:type="dxa"/>
            <w:tcBorders>
              <w:top w:val="nil"/>
              <w:left w:val="nil"/>
              <w:bottom w:val="nil"/>
              <w:right w:val="nil"/>
            </w:tcBorders>
            <w:shd w:val="clear" w:color="auto" w:fill="auto"/>
            <w:vAlign w:val="center"/>
            <w:hideMark/>
          </w:tcPr>
          <w:p w14:paraId="0DC4F60D"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METTL1 promotes HCC progression through PTEN/AKT axis</w:t>
            </w:r>
          </w:p>
        </w:tc>
        <w:tc>
          <w:tcPr>
            <w:tcW w:w="964" w:type="dxa"/>
            <w:tcBorders>
              <w:top w:val="nil"/>
              <w:left w:val="nil"/>
              <w:bottom w:val="nil"/>
              <w:right w:val="nil"/>
            </w:tcBorders>
            <w:shd w:val="clear" w:color="auto" w:fill="auto"/>
            <w:vAlign w:val="center"/>
            <w:hideMark/>
          </w:tcPr>
          <w:p w14:paraId="5820016D" w14:textId="6994604C"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UaWFuPC9BdXRob3I+PFllYXI+MjAxOTwvWWVhcj48UmVj
TnVtPjQ3NDwvUmVjTnVtPjxEaXNwbGF5VGV4dD4oVGlhbiBldCBhbC4sIDIwMTkpPC9EaXNwbGF5
VGV4dD48cmVjb3JkPjxyZWMtbnVtYmVyPjQ3NDwvcmVjLW51bWJlcj48Zm9yZWlnbi1rZXlzPjxr
ZXkgYXBwPSJFTiIgZGItaWQ9InIwMjlmeDB4eXNhcno5ZTJkMm5wdjJ4MzllZXNlenpkZnM5YSIg
dGltZXN0YW1wPSIxNjQ4NzE3MjkxIj40NzQ8L2tleT48L2ZvcmVpZ24ta2V5cz48cmVmLXR5cGUg
bmFtZT0iSm91cm5hbCBBcnRpY2xlIj4xNzwvcmVmLXR5cGU+PGNvbnRyaWJ1dG9ycz48YXV0aG9y
cz48YXV0aG9yPlRpYW4sIFEuIEguPC9hdXRob3I+PGF1dGhvcj5aaGFuZywgTS4gRi48L2F1dGhv
cj48YXV0aG9yPlplbmcsIEouIFMuPC9hdXRob3I+PGF1dGhvcj5MdW8sIFIuIEcuPC9hdXRob3I+
PGF1dGhvcj5XZW4sIFkuPC9hdXRob3I+PGF1dGhvcj5DaGVuLCBKLjwvYXV0aG9yPjxhdXRob3I+
R2FuLCBMLiBHLjwvYXV0aG9yPjxhdXRob3I+WGlvbmcsIEouIFAuPC9hdXRob3I+PC9hdXRob3Jz
PjwvY29udHJpYnV0b3JzPjxhdXRoLWFkZHJlc3M+RGVwYXJ0bWVudCBvZiBPbmNvbG9neSwgRmly
c3QgQWZmaWxpYXRlZCBIb3NwaXRhbCBvZiBOYW5jaGFuZyBVbml2ZXJzaXR5LCBOby4gMTcsIFJv
YWQgWW9uZ3dhaSwgTmFuY2hhbmcsIDMzMDAwNiwgSmlhbmd4aSwgQ2hpbmEuIHRpYW5xaXVob25n
QGhvdG1haWwuY29tLiYjeEQ7RGVwYXJ0bWVudCBvZiBQYXRob2xvZ3ksIFN1biBZYXQtc2VuIFVu
aXZlcnNpdHkgQ2FuY2VyIENlbnRlciwgR3Vhbmd6aG91LCA1MTAwNjAsIENoaW5hLiYjeEQ7RGVw
YXJ0bWVudCBvZiBHZW5lcmFsIFN1cmdlcnksIEZpcnN0IEFmZmlsaWF0ZWQgSG9zcGl0YWwgb2Yg
TmFuY2hhbmcgVW5pdmVyc2l0eSwgTmFuY2hhbmcsIDMzMDAwNiwgSmlhbmd4aSwgQ2hpbmEuJiN4
RDtEZXBhcnRtZW50IG9mIE1lZGljYWwgSW1hZ2luZyBhbmQgSW50ZXJ2ZW50aW9uYWwgUmFkaW9s
b2d5LCBGaXJzdCBBZmZpbGlhdGVkIEhvc3BpdGFsIG9mIE5hbmNoYW5nIFVuaXZlcnNpdHksIE5h
bmNoYW5nLCAzMzAwMDYsIEppYW5neGksIENoaW5hLiYjeEQ7RGVwYXJ0bWVudCBvZiBPbmNvbG9n
eSwgRmlyc3QgQWZmaWxpYXRlZCBIb3NwaXRhbCBvZiBOYW5jaGFuZyBVbml2ZXJzaXR5LCBOby4g
MTcsIFJvYWQgWW9uZ3dhaSwgTmFuY2hhbmcsIDMzMDAwNiwgSmlhbmd4aSwgQ2hpbmEuJiN4RDtE
ZXBhcnRtZW50IG9mIFBhdGhvbG9neSwgRmlyc3QgQWZmaWxpYXRlZCBIb3NwaXRhbCBvZiBOYW5j
aGFuZyBVbml2ZXJzaXR5LCBOYW5jaGFuZywgMzMwMDA2LCBKaWFuZ3hpLCBDaGluYS4mI3hEO0Rl
cGFydG1lbnQgb2YgT25jb2xvZ3ksIEZpcnN0IEFmZmlsaWF0ZWQgSG9zcGl0YWwgb2YgTmFuY2hh
bmcgVW5pdmVyc2l0eSwgTm8uIDE3LCBSb2FkIFlvbmd3YWksIE5hbmNoYW5nLCAzMzAwMDYsIEpp
YW5neGksIENoaW5hLiBqcHhpb25nMDYzMEBvdXRsb29rLmNvbS48L2F1dGgtYWRkcmVzcz48dGl0
bGVzPjx0aXRsZT5NRVRUTDEgb3ZlcmV4cHJlc3Npb24gaXMgY29ycmVsYXRlZCB3aXRoIHBvb3Ig
cHJvZ25vc2lzIGFuZCBwcm9tb3RlcyBoZXBhdG9jZWxsdWxhciBjYXJjaW5vbWEgdmlhIFBURU48
L3RpdGxlPjxzZWNvbmRhcnktdGl0bGU+SiBNb2wgTWVkIChCZXJsKTwvc2Vjb25kYXJ5LXRpdGxl
PjwvdGl0bGVzPjxwZXJpb2RpY2FsPjxmdWxsLXRpdGxlPkogTW9sIE1lZCAoQmVybCk8L2Z1bGwt
dGl0bGU+PC9wZXJpb2RpY2FsPjxwYWdlcz4xNTM1LTE1NDU8L3BhZ2VzPjx2b2x1bWU+OTc8L3Zv
bHVtZT48bnVtYmVyPjExPC9udW1iZXI+PGVkaXRpb24+MjAxOS8wOC8zMDwvZWRpdGlvbj48a2V5
d29yZHM+PGtleXdvcmQ+Q2FyY2lub21hLCBIZXBhdG9jZWxsdWxhci8qbWV0YWJvbGlzbS8qcGF0
aG9sb2d5PC9rZXl3b3JkPjxrZXl3b3JkPkNlbGwgTW92ZW1lbnQvZ2VuZXRpY3MvcGh5c2lvbG9n
eTwva2V5d29yZD48a2V5d29yZD5DZWxsIFByb2xpZmVyYXRpb24vZ2VuZXRpY3MvcGh5c2lvbG9n
eTwva2V5d29yZD48a2V5d29yZD5HZW5lIEV4cHJlc3Npb24gUmVndWxhdGlvbiwgTmVvcGxhc3Rp
Yy9nZW5ldGljczwva2V5d29yZD48a2V5d29yZD5IdW1hbnM8L2tleXdvcmQ+PGtleXdvcmQ+SW1t
dW5vaGlzdG9jaGVtaXN0cnk8L2tleXdvcmQ+PGtleXdvcmQ+TGl2ZXIgTmVvcGxhc21zLyptZXRh
Ym9saXNtLypwYXRob2xvZ3k8L2tleXdvcmQ+PGtleXdvcmQ+TWV0aHlsdHJhbnNmZXJhc2VzL2dl
bmV0aWNzLyptZXRhYm9saXNtPC9rZXl3b3JkPjxrZXl3b3JkPlBURU4gUGhvc3Bob2h5ZHJvbGFz
ZS9nZW5ldGljcy8qbWV0YWJvbGlzbTwva2V5d29yZD48a2V5d29yZD5Qcm9nbm9zaXM8L2tleXdv
cmQ+PGtleXdvcmQ+UHJvdG8tT25jb2dlbmUgUHJvdGVpbnMgYy1ha3QvZ2VuZXRpY3MvbWV0YWJv
bGlzbTwva2V5d29yZD48a2V5d29yZD5TaWduYWwgVHJhbnNkdWN0aW9uPC9rZXl3b3JkPjxrZXl3
b3JkPlRpc3N1ZSBBcnJheSBBbmFseXNpczwva2V5d29yZD48a2V5d29yZD4qSGVwYXRvY2VsbHVs
YXIgY2FyY2lub21hPC9rZXl3b3JkPjxrZXl3b3JkPiptZXR0bDE8L2tleXdvcmQ+PGtleXdvcmQ+
KnB0ZW48L2tleXdvcmQ+PGtleXdvcmQ+KlByb2dub3Npczwva2V5d29yZD48L2tleXdvcmRzPjxk
YXRlcz48eWVhcj4yMDE5PC95ZWFyPjxwdWItZGF0ZXM+PGRhdGU+Tm92PC9kYXRlPjwvcHViLWRh
dGVzPjwvZGF0ZXM+PGlzYm4+MDk0Ni0yNzE2PC9pc2JuPjxhY2Nlc3Npb24tbnVtPjMxNDYzNzMy
PC9hY2Nlc3Npb24tbnVtPjx1cmxzPjwvdXJscz48ZWxlY3Ryb25pYy1yZXNvdXJjZS1udW0+MTAu
MTAwNy9zMDAxMDktMDE5LTAxODMwLTk8L2VsZWN0cm9uaWMtcmVzb3VyY2UtbnVtPjxyZW1vdGUt
ZGF0YWJhc2UtcHJvdmlkZXI+TkxNPC9yZW1vdGUtZGF0YWJhc2UtcHJvdmlkZXI+PGxhbmd1YWdl
PmVuZzwvbGFuZ3VhZ2U+PC9yZWNvcmQ+PC9DaXRlPjwvRW5kTm90ZT4A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UaWFuPC9BdXRob3I+PFllYXI+MjAxOTwvWWVhcj48UmVj
TnVtPjQ3NDwvUmVjTnVtPjxEaXNwbGF5VGV4dD4oVGlhbiBldCBhbC4sIDIwMTkpPC9EaXNwbGF5
VGV4dD48cmVjb3JkPjxyZWMtbnVtYmVyPjQ3NDwvcmVjLW51bWJlcj48Zm9yZWlnbi1rZXlzPjxr
ZXkgYXBwPSJFTiIgZGItaWQ9InIwMjlmeDB4eXNhcno5ZTJkMm5wdjJ4MzllZXNlenpkZnM5YSIg
dGltZXN0YW1wPSIxNjQ4NzE3MjkxIj40NzQ8L2tleT48L2ZvcmVpZ24ta2V5cz48cmVmLXR5cGUg
bmFtZT0iSm91cm5hbCBBcnRpY2xlIj4xNzwvcmVmLXR5cGU+PGNvbnRyaWJ1dG9ycz48YXV0aG9y
cz48YXV0aG9yPlRpYW4sIFEuIEguPC9hdXRob3I+PGF1dGhvcj5aaGFuZywgTS4gRi48L2F1dGhv
cj48YXV0aG9yPlplbmcsIEouIFMuPC9hdXRob3I+PGF1dGhvcj5MdW8sIFIuIEcuPC9hdXRob3I+
PGF1dGhvcj5XZW4sIFkuPC9hdXRob3I+PGF1dGhvcj5DaGVuLCBKLjwvYXV0aG9yPjxhdXRob3I+
R2FuLCBMLiBHLjwvYXV0aG9yPjxhdXRob3I+WGlvbmcsIEouIFAuPC9hdXRob3I+PC9hdXRob3Jz
PjwvY29udHJpYnV0b3JzPjxhdXRoLWFkZHJlc3M+RGVwYXJ0bWVudCBvZiBPbmNvbG9neSwgRmly
c3QgQWZmaWxpYXRlZCBIb3NwaXRhbCBvZiBOYW5jaGFuZyBVbml2ZXJzaXR5LCBOby4gMTcsIFJv
YWQgWW9uZ3dhaSwgTmFuY2hhbmcsIDMzMDAwNiwgSmlhbmd4aSwgQ2hpbmEuIHRpYW5xaXVob25n
QGhvdG1haWwuY29tLiYjeEQ7RGVwYXJ0bWVudCBvZiBQYXRob2xvZ3ksIFN1biBZYXQtc2VuIFVu
aXZlcnNpdHkgQ2FuY2VyIENlbnRlciwgR3Vhbmd6aG91LCA1MTAwNjAsIENoaW5hLiYjeEQ7RGVw
YXJ0bWVudCBvZiBHZW5lcmFsIFN1cmdlcnksIEZpcnN0IEFmZmlsaWF0ZWQgSG9zcGl0YWwgb2Yg
TmFuY2hhbmcgVW5pdmVyc2l0eSwgTmFuY2hhbmcsIDMzMDAwNiwgSmlhbmd4aSwgQ2hpbmEuJiN4
RDtEZXBhcnRtZW50IG9mIE1lZGljYWwgSW1hZ2luZyBhbmQgSW50ZXJ2ZW50aW9uYWwgUmFkaW9s
b2d5LCBGaXJzdCBBZmZpbGlhdGVkIEhvc3BpdGFsIG9mIE5hbmNoYW5nIFVuaXZlcnNpdHksIE5h
bmNoYW5nLCAzMzAwMDYsIEppYW5neGksIENoaW5hLiYjeEQ7RGVwYXJ0bWVudCBvZiBPbmNvbG9n
eSwgRmlyc3QgQWZmaWxpYXRlZCBIb3NwaXRhbCBvZiBOYW5jaGFuZyBVbml2ZXJzaXR5LCBOby4g
MTcsIFJvYWQgWW9uZ3dhaSwgTmFuY2hhbmcsIDMzMDAwNiwgSmlhbmd4aSwgQ2hpbmEuJiN4RDtE
ZXBhcnRtZW50IG9mIFBhdGhvbG9neSwgRmlyc3QgQWZmaWxpYXRlZCBIb3NwaXRhbCBvZiBOYW5j
aGFuZyBVbml2ZXJzaXR5LCBOYW5jaGFuZywgMzMwMDA2LCBKaWFuZ3hpLCBDaGluYS4mI3hEO0Rl
cGFydG1lbnQgb2YgT25jb2xvZ3ksIEZpcnN0IEFmZmlsaWF0ZWQgSG9zcGl0YWwgb2YgTmFuY2hh
bmcgVW5pdmVyc2l0eSwgTm8uIDE3LCBSb2FkIFlvbmd3YWksIE5hbmNoYW5nLCAzMzAwMDYsIEpp
YW5neGksIENoaW5hLiBqcHhpb25nMDYzMEBvdXRsb29rLmNvbS48L2F1dGgtYWRkcmVzcz48dGl0
bGVzPjx0aXRsZT5NRVRUTDEgb3ZlcmV4cHJlc3Npb24gaXMgY29ycmVsYXRlZCB3aXRoIHBvb3Ig
cHJvZ25vc2lzIGFuZCBwcm9tb3RlcyBoZXBhdG9jZWxsdWxhciBjYXJjaW5vbWEgdmlhIFBURU48
L3RpdGxlPjxzZWNvbmRhcnktdGl0bGU+SiBNb2wgTWVkIChCZXJsKTwvc2Vjb25kYXJ5LXRpdGxl
PjwvdGl0bGVzPjxwZXJpb2RpY2FsPjxmdWxsLXRpdGxlPkogTW9sIE1lZCAoQmVybCk8L2Z1bGwt
dGl0bGU+PC9wZXJpb2RpY2FsPjxwYWdlcz4xNTM1LTE1NDU8L3BhZ2VzPjx2b2x1bWU+OTc8L3Zv
bHVtZT48bnVtYmVyPjExPC9udW1iZXI+PGVkaXRpb24+MjAxOS8wOC8zMDwvZWRpdGlvbj48a2V5
d29yZHM+PGtleXdvcmQ+Q2FyY2lub21hLCBIZXBhdG9jZWxsdWxhci8qbWV0YWJvbGlzbS8qcGF0
aG9sb2d5PC9rZXl3b3JkPjxrZXl3b3JkPkNlbGwgTW92ZW1lbnQvZ2VuZXRpY3MvcGh5c2lvbG9n
eTwva2V5d29yZD48a2V5d29yZD5DZWxsIFByb2xpZmVyYXRpb24vZ2VuZXRpY3MvcGh5c2lvbG9n
eTwva2V5d29yZD48a2V5d29yZD5HZW5lIEV4cHJlc3Npb24gUmVndWxhdGlvbiwgTmVvcGxhc3Rp
Yy9nZW5ldGljczwva2V5d29yZD48a2V5d29yZD5IdW1hbnM8L2tleXdvcmQ+PGtleXdvcmQ+SW1t
dW5vaGlzdG9jaGVtaXN0cnk8L2tleXdvcmQ+PGtleXdvcmQ+TGl2ZXIgTmVvcGxhc21zLyptZXRh
Ym9saXNtLypwYXRob2xvZ3k8L2tleXdvcmQ+PGtleXdvcmQ+TWV0aHlsdHJhbnNmZXJhc2VzL2dl
bmV0aWNzLyptZXRhYm9saXNtPC9rZXl3b3JkPjxrZXl3b3JkPlBURU4gUGhvc3Bob2h5ZHJvbGFz
ZS9nZW5ldGljcy8qbWV0YWJvbGlzbTwva2V5d29yZD48a2V5d29yZD5Qcm9nbm9zaXM8L2tleXdv
cmQ+PGtleXdvcmQ+UHJvdG8tT25jb2dlbmUgUHJvdGVpbnMgYy1ha3QvZ2VuZXRpY3MvbWV0YWJv
bGlzbTwva2V5d29yZD48a2V5d29yZD5TaWduYWwgVHJhbnNkdWN0aW9uPC9rZXl3b3JkPjxrZXl3
b3JkPlRpc3N1ZSBBcnJheSBBbmFseXNpczwva2V5d29yZD48a2V5d29yZD4qSGVwYXRvY2VsbHVs
YXIgY2FyY2lub21hPC9rZXl3b3JkPjxrZXl3b3JkPiptZXR0bDE8L2tleXdvcmQ+PGtleXdvcmQ+
KnB0ZW48L2tleXdvcmQ+PGtleXdvcmQ+KlByb2dub3Npczwva2V5d29yZD48L2tleXdvcmRzPjxk
YXRlcz48eWVhcj4yMDE5PC95ZWFyPjxwdWItZGF0ZXM+PGRhdGU+Tm92PC9kYXRlPjwvcHViLWRh
dGVzPjwvZGF0ZXM+PGlzYm4+MDk0Ni0yNzE2PC9pc2JuPjxhY2Nlc3Npb24tbnVtPjMxNDYzNzMy
PC9hY2Nlc3Npb24tbnVtPjx1cmxzPjwvdXJscz48ZWxlY3Ryb25pYy1yZXNvdXJjZS1udW0+MTAu
MTAwNy9zMDAxMDktMDE5LTAxODMwLTk8L2VsZWN0cm9uaWMtcmVzb3VyY2UtbnVtPjxyZW1vdGUt
ZGF0YWJhc2UtcHJvdmlkZXI+TkxNPC9yZW1vdGUtZGF0YWJhc2UtcHJvdmlkZXI+PGxhbmd1YWdl
PmVuZzwvbGFuZ3VhZ2U+PC9yZWNvcmQ+PC9DaXRlPjwvRW5kTm90ZT4A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Tian et al., 2019)</w:t>
            </w:r>
            <w:r w:rsidRPr="00774871">
              <w:rPr>
                <w:rFonts w:eastAsia="等线" w:cs="Times New Roman"/>
                <w:color w:val="000000"/>
                <w:sz w:val="18"/>
                <w:szCs w:val="18"/>
              </w:rPr>
              <w:fldChar w:fldCharType="end"/>
            </w:r>
          </w:p>
        </w:tc>
      </w:tr>
      <w:tr w:rsidR="006C098E" w:rsidRPr="00774871" w14:paraId="3F6A1557" w14:textId="77777777" w:rsidTr="00590E4C">
        <w:trPr>
          <w:trHeight w:val="276"/>
        </w:trPr>
        <w:tc>
          <w:tcPr>
            <w:tcW w:w="1191" w:type="dxa"/>
            <w:vMerge/>
            <w:tcBorders>
              <w:top w:val="nil"/>
              <w:left w:val="nil"/>
              <w:bottom w:val="nil"/>
              <w:right w:val="nil"/>
            </w:tcBorders>
            <w:shd w:val="clear" w:color="auto" w:fill="auto"/>
            <w:vAlign w:val="center"/>
            <w:hideMark/>
          </w:tcPr>
          <w:p w14:paraId="5AF131F6"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72169117"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66C920AE"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4CF7A0D5"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52E1DB40"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3DA51837"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s proliferation, migration, and invasion of HCC cells</w:t>
            </w:r>
          </w:p>
        </w:tc>
        <w:tc>
          <w:tcPr>
            <w:tcW w:w="2268" w:type="dxa"/>
            <w:tcBorders>
              <w:top w:val="nil"/>
              <w:left w:val="nil"/>
              <w:bottom w:val="nil"/>
              <w:right w:val="nil"/>
            </w:tcBorders>
            <w:shd w:val="clear" w:color="auto" w:fill="auto"/>
            <w:vAlign w:val="center"/>
            <w:hideMark/>
          </w:tcPr>
          <w:p w14:paraId="019EDA63"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METTL1 promotes HCC progression by mediating tRNA m7G modifications to promote the translation of target mRNAs</w:t>
            </w:r>
          </w:p>
        </w:tc>
        <w:tc>
          <w:tcPr>
            <w:tcW w:w="964" w:type="dxa"/>
            <w:tcBorders>
              <w:top w:val="nil"/>
              <w:left w:val="nil"/>
              <w:bottom w:val="nil"/>
              <w:right w:val="nil"/>
            </w:tcBorders>
            <w:shd w:val="clear" w:color="auto" w:fill="auto"/>
            <w:vAlign w:val="center"/>
            <w:hideMark/>
          </w:tcPr>
          <w:p w14:paraId="462CCABA" w14:textId="13788AC0"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DaGVuPC9BdXRob3I+PFllYXI+MjAyMTwvWWVhcj48UmVj
TnVtPjQzNzwvUmVjTnVtPjxEaXNwbGF5VGV4dD4oQ2hlbiBldCBhbC4sIDIwMjFjKTwvRGlzcGxh
eVRleHQ+PHJlY29yZD48cmVjLW51bWJlcj40Mzc8L3JlYy1udW1iZXI+PGZvcmVpZ24ta2V5cz48
a2V5IGFwcD0iRU4iIGRiLWlkPSJyMDI5ZngweHlzYXJ6OWUyZDJucHYyeDM5ZWVzZXp6ZGZzOWEi
IHRpbWVzdGFtcD0iMTY0ODcwMjAzOSI+NDM3PC9rZXk+PC9mb3JlaWduLWtleXM+PHJlZi10eXBl
IG5hbWU9IkpvdXJuYWwgQXJ0aWNsZSI+MTc8L3JlZi10eXBlPjxjb250cmlidXRvcnM+PGF1dGhv
cnM+PGF1dGhvcj5DaGVuLCBaLjwvYXV0aG9yPjxhdXRob3I+Wmh1LCBXLjwvYXV0aG9yPjxhdXRo
b3I+Wmh1LCBTLjwvYXV0aG9yPjxhdXRob3I+U3VuLCBLLjwvYXV0aG9yPjxhdXRob3I+TGlhbywg
Si48L2F1dGhvcj48YXV0aG9yPkxpdSwgSC48L2F1dGhvcj48YXV0aG9yPkRhaSwgWi48L2F1dGhv
cj48YXV0aG9yPkhhbiwgSC48L2F1dGhvcj48YXV0aG9yPlJlbiwgWC48L2F1dGhvcj48YXV0aG9y
PllhbmcsIFEuPC9hdXRob3I+PGF1dGhvcj5aaGVuZywgUy48L2F1dGhvcj48YXV0aG9yPlBlbmcs
IEIuPC9hdXRob3I+PGF1dGhvcj5QZW5nLCBTLjwvYXV0aG9yPjxhdXRob3I+S3VhbmcsIE0uPC9h
dXRob3I+PGF1dGhvcj5MaW4sIFMuPC9hdXRob3I+PC9hdXRob3JzPjwvY29udHJpYnV0b3JzPjxh
dXRoLWFkZHJlc3M+RGVwYXJ0bWVudCBvZiBMaXZlciBTdXJnZXJ5LCBUaGUgRmlyc3QgQWZmaWxp
YXRlZCBIb3NwaXRhbCwgU3VuIFlhdC1zZW4gVW5pdmVyc2l0eSwgR3Vhbmd6aG91LCBDaGluYS4m
I3hEO0RlcGFydG1lbnQgb2YgR2FzdHJvZW50ZXJvbG9neSBhbmQgSGVwYXRvbG9neSwgVGhlIEZp
cnN0IEFmZmlsaWF0ZWQgSG9zcGl0YWwsIFN1biBZYXQtc2VuIFVuaXZlcnNpdHksIEd1YW5nemhv
dSwgQ2hpbmEuJiN4RDtEZXBhcnRtZW50IG9mIEdhc3Ryb2ludGVzdGluYWwgU3VyZ2VyeSwgVGhl
IEZpcnN0IEFmZmlsaWF0ZWQgSG9zcGl0YWwsIFN1biBZYXQtc2VuIFVuaXZlcnNpdHksIEd1YW5n
emhvdSwgQ2hpbmEuJiN4RDtDZW50ZXIgZm9yIFRyYW5zbGF0aW9uYWwgTWVkaWNpbmUsIFRoZSBG
aXJzdCBBZmZpbGlhdGVkIEhvc3BpdGFsLCBTdW4gWWF0LXNlbiBVbml2ZXJzaXR5LCBHdWFuZ3po
b3UsIENoaW5hLiYjeEQ7SW5zdGl0dXRlIG9mIFByZWNpc2lvbiBNZWRpY2luZSwgVGhlIEZpcnN0
IEFmZmlsaWF0ZWQgSG9zcGl0YWwsIFN1biBZYXQtc2VuIFVuaXZlcnNpdHksIEd1YW5nemhvdSwg
Q2hpbmEuJiN4RDtDYW5jZXIgQ2VudGVyLCBUaGUgRmlyc3QgQWZmaWxpYXRlZCBIb3NwaXRhbCwg
U3VuIFlhdC1zZW4gVW5pdmVyc2l0eSwgR3Vhbmd6aG91LCBDaGluYS4mI3hEO1N0YXRlIEtleSBM
YWJvcmF0b3J5IG9mIE9uY29sb2d5IGluIFNvdXRoIENoaW5hLCBTdW4gWWF0LXNlbiBVbml2ZXJz
aXR5IENhbmNlciBDZW50ZXIsIEd1YW5nemhvdSwgQ2hpbmEuPC9hdXRoLWFkZHJlc3M+PHRpdGxl
cz48dGl0bGU+TUVUVEwxIHByb21vdGVzIGhlcGF0b2NhcmNpbm9nZW5lc2lzIHZpYSBtKDcpIEcg
dFJOQSBtb2RpZmljYXRpb24tZGVwZW5kZW50IHRyYW5zbGF0aW9uIGNvbnRyb2w8L3RpdGxlPjxz
ZWNvbmRhcnktdGl0bGU+Q2xpbiBUcmFuc2wgTWVkPC9zZWNvbmRhcnktdGl0bGU+PC90aXRsZXM+
PHBlcmlvZGljYWw+PGZ1bGwtdGl0bGU+Q2xpbiBUcmFuc2wgTWVkPC9mdWxsLXRpdGxlPjwvcGVy
aW9kaWNhbD48cGFnZXM+ZTY2MTwvcGFnZXM+PHZvbHVtZT4xMTwvdm9sdW1lPjxudW1iZXI+MTI8
L251bWJlcj48ZWRpdGlvbj4yMDIxLzEyLzE0PC9lZGl0aW9uPjxrZXl3b3Jkcz48a2V5d29yZD5B
bmltYWxzPC9rZXl3b3JkPjxrZXl3b3JkPkNhcmNpbm9nZW5lc2lzLypkcnVnIGVmZmVjdHMvbWV0
YWJvbGlzbTwva2V5d29yZD48a2V5d29yZD5DYXJjaW5vbWEsIEhlcGF0b2NlbGx1bGFyL2V0aW9s
b2d5LypnZW5ldGljczwva2V5d29yZD48a2V5d29yZD5EaXNlYXNlIE1vZGVscywgQW5pbWFsPC9r
ZXl3b3JkPjxrZXl3b3JkPkxpdmVyIE5lb3BsYXNtcy9ldGlvbG9neS9nZW5ldGljczwva2V5d29y
ZD48a2V5d29yZD5NYWxlPC9rZXl3b3JkPjxrZXl3b3JkPk1ldGh5bHRyYW5zZmVyYXNlcy8qYWR2
ZXJzZSBlZmZlY3RzPC9rZXl3b3JkPjxrZXl3b3JkPk1pY2U8L2tleXdvcmQ+PGtleXdvcmQ+TWlj
ZSwgS25vY2tvdXQ8L2tleXdvcmQ+PGtleXdvcmQ+KlByb2dub3Npczwva2V5d29yZD48a2V5d29y
ZD5STkEsIFRyYW5zZmVyLypkcnVnIGVmZmVjdHM8L2tleXdvcmQ+PGtleXdvcmQ+Kk43LW1ldGh5
bGd1YW5vc2luZTwva2V5d29yZD48a2V5d29yZD4qaGVwYXRvY2VsbHVsYXIgY2FyY2lub21hPC9r
ZXl3b3JkPjxrZXl3b3JkPip0Uk5BIG1vZGlmaWNhdGlvbnM8L2tleXdvcmQ+PGtleXdvcmQ+KnRy
YW5zbGF0aW9uIGNvbnRyb2w8L2tleXdvcmQ+PGtleXdvcmQ+KnR1bW91ciBwcm9ncmVzc2lvbjwv
a2V5d29yZD48L2tleXdvcmRzPjxkYXRlcz48eWVhcj4yMDIxPC95ZWFyPjxwdWItZGF0ZXM+PGRh
dGU+RGVjPC9kYXRlPjwvcHViLWRhdGVzPjwvZGF0ZXM+PGlzYm4+MjAwMS0xMzI2PC9pc2JuPjxh
Y2Nlc3Npb24tbnVtPjM0ODk4MDM0PC9hY2Nlc3Npb24tbnVtPjx1cmxzPjwvdXJscz48Y3VzdG9t
Mj5QTUM4NjY2NTg0PC9jdXN0b20yPjxlbGVjdHJvbmljLXJlc291cmNlLW51bT4xMC4xMDAyL2N0
bTIuNjYxPC9lbGVjdHJvbmljLXJlc291cmNlLW51bT48cmVtb3RlLWRhdGFiYXNlLXByb3ZpZGVy
Pk5MTTwvcmVtb3RlLWRhdGFiYXNlLXByb3ZpZGVyPjxsYW5ndWFnZT5lbmc8L2xhbmd1YWdlPjwv
cmVjb3JkPjwvQ2l0ZT48L0VuZE5vdGU+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DaGVuPC9BdXRob3I+PFllYXI+MjAyMTwvWWVhcj48UmVj
TnVtPjQzNzwvUmVjTnVtPjxEaXNwbGF5VGV4dD4oQ2hlbiBldCBhbC4sIDIwMjFjKTwvRGlzcGxh
eVRleHQ+PHJlY29yZD48cmVjLW51bWJlcj40Mzc8L3JlYy1udW1iZXI+PGZvcmVpZ24ta2V5cz48
a2V5IGFwcD0iRU4iIGRiLWlkPSJyMDI5ZngweHlzYXJ6OWUyZDJucHYyeDM5ZWVzZXp6ZGZzOWEi
IHRpbWVzdGFtcD0iMTY0ODcwMjAzOSI+NDM3PC9rZXk+PC9mb3JlaWduLWtleXM+PHJlZi10eXBl
IG5hbWU9IkpvdXJuYWwgQXJ0aWNsZSI+MTc8L3JlZi10eXBlPjxjb250cmlidXRvcnM+PGF1dGhv
cnM+PGF1dGhvcj5DaGVuLCBaLjwvYXV0aG9yPjxhdXRob3I+Wmh1LCBXLjwvYXV0aG9yPjxhdXRo
b3I+Wmh1LCBTLjwvYXV0aG9yPjxhdXRob3I+U3VuLCBLLjwvYXV0aG9yPjxhdXRob3I+TGlhbywg
Si48L2F1dGhvcj48YXV0aG9yPkxpdSwgSC48L2F1dGhvcj48YXV0aG9yPkRhaSwgWi48L2F1dGhv
cj48YXV0aG9yPkhhbiwgSC48L2F1dGhvcj48YXV0aG9yPlJlbiwgWC48L2F1dGhvcj48YXV0aG9y
PllhbmcsIFEuPC9hdXRob3I+PGF1dGhvcj5aaGVuZywgUy48L2F1dGhvcj48YXV0aG9yPlBlbmcs
IEIuPC9hdXRob3I+PGF1dGhvcj5QZW5nLCBTLjwvYXV0aG9yPjxhdXRob3I+S3VhbmcsIE0uPC9h
dXRob3I+PGF1dGhvcj5MaW4sIFMuPC9hdXRob3I+PC9hdXRob3JzPjwvY29udHJpYnV0b3JzPjxh
dXRoLWFkZHJlc3M+RGVwYXJ0bWVudCBvZiBMaXZlciBTdXJnZXJ5LCBUaGUgRmlyc3QgQWZmaWxp
YXRlZCBIb3NwaXRhbCwgU3VuIFlhdC1zZW4gVW5pdmVyc2l0eSwgR3Vhbmd6aG91LCBDaGluYS4m
I3hEO0RlcGFydG1lbnQgb2YgR2FzdHJvZW50ZXJvbG9neSBhbmQgSGVwYXRvbG9neSwgVGhlIEZp
cnN0IEFmZmlsaWF0ZWQgSG9zcGl0YWwsIFN1biBZYXQtc2VuIFVuaXZlcnNpdHksIEd1YW5nemhv
dSwgQ2hpbmEuJiN4RDtEZXBhcnRtZW50IG9mIEdhc3Ryb2ludGVzdGluYWwgU3VyZ2VyeSwgVGhl
IEZpcnN0IEFmZmlsaWF0ZWQgSG9zcGl0YWwsIFN1biBZYXQtc2VuIFVuaXZlcnNpdHksIEd1YW5n
emhvdSwgQ2hpbmEuJiN4RDtDZW50ZXIgZm9yIFRyYW5zbGF0aW9uYWwgTWVkaWNpbmUsIFRoZSBG
aXJzdCBBZmZpbGlhdGVkIEhvc3BpdGFsLCBTdW4gWWF0LXNlbiBVbml2ZXJzaXR5LCBHdWFuZ3po
b3UsIENoaW5hLiYjeEQ7SW5zdGl0dXRlIG9mIFByZWNpc2lvbiBNZWRpY2luZSwgVGhlIEZpcnN0
IEFmZmlsaWF0ZWQgSG9zcGl0YWwsIFN1biBZYXQtc2VuIFVuaXZlcnNpdHksIEd1YW5nemhvdSwg
Q2hpbmEuJiN4RDtDYW5jZXIgQ2VudGVyLCBUaGUgRmlyc3QgQWZmaWxpYXRlZCBIb3NwaXRhbCwg
U3VuIFlhdC1zZW4gVW5pdmVyc2l0eSwgR3Vhbmd6aG91LCBDaGluYS4mI3hEO1N0YXRlIEtleSBM
YWJvcmF0b3J5IG9mIE9uY29sb2d5IGluIFNvdXRoIENoaW5hLCBTdW4gWWF0LXNlbiBVbml2ZXJz
aXR5IENhbmNlciBDZW50ZXIsIEd1YW5nemhvdSwgQ2hpbmEuPC9hdXRoLWFkZHJlc3M+PHRpdGxl
cz48dGl0bGU+TUVUVEwxIHByb21vdGVzIGhlcGF0b2NhcmNpbm9nZW5lc2lzIHZpYSBtKDcpIEcg
dFJOQSBtb2RpZmljYXRpb24tZGVwZW5kZW50IHRyYW5zbGF0aW9uIGNvbnRyb2w8L3RpdGxlPjxz
ZWNvbmRhcnktdGl0bGU+Q2xpbiBUcmFuc2wgTWVkPC9zZWNvbmRhcnktdGl0bGU+PC90aXRsZXM+
PHBlcmlvZGljYWw+PGZ1bGwtdGl0bGU+Q2xpbiBUcmFuc2wgTWVkPC9mdWxsLXRpdGxlPjwvcGVy
aW9kaWNhbD48cGFnZXM+ZTY2MTwvcGFnZXM+PHZvbHVtZT4xMTwvdm9sdW1lPjxudW1iZXI+MTI8
L251bWJlcj48ZWRpdGlvbj4yMDIxLzEyLzE0PC9lZGl0aW9uPjxrZXl3b3Jkcz48a2V5d29yZD5B
bmltYWxzPC9rZXl3b3JkPjxrZXl3b3JkPkNhcmNpbm9nZW5lc2lzLypkcnVnIGVmZmVjdHMvbWV0
YWJvbGlzbTwva2V5d29yZD48a2V5d29yZD5DYXJjaW5vbWEsIEhlcGF0b2NlbGx1bGFyL2V0aW9s
b2d5LypnZW5ldGljczwva2V5d29yZD48a2V5d29yZD5EaXNlYXNlIE1vZGVscywgQW5pbWFsPC9r
ZXl3b3JkPjxrZXl3b3JkPkxpdmVyIE5lb3BsYXNtcy9ldGlvbG9neS9nZW5ldGljczwva2V5d29y
ZD48a2V5d29yZD5NYWxlPC9rZXl3b3JkPjxrZXl3b3JkPk1ldGh5bHRyYW5zZmVyYXNlcy8qYWR2
ZXJzZSBlZmZlY3RzPC9rZXl3b3JkPjxrZXl3b3JkPk1pY2U8L2tleXdvcmQ+PGtleXdvcmQ+TWlj
ZSwgS25vY2tvdXQ8L2tleXdvcmQ+PGtleXdvcmQ+KlByb2dub3Npczwva2V5d29yZD48a2V5d29y
ZD5STkEsIFRyYW5zZmVyLypkcnVnIGVmZmVjdHM8L2tleXdvcmQ+PGtleXdvcmQ+Kk43LW1ldGh5
bGd1YW5vc2luZTwva2V5d29yZD48a2V5d29yZD4qaGVwYXRvY2VsbHVsYXIgY2FyY2lub21hPC9r
ZXl3b3JkPjxrZXl3b3JkPip0Uk5BIG1vZGlmaWNhdGlvbnM8L2tleXdvcmQ+PGtleXdvcmQ+KnRy
YW5zbGF0aW9uIGNvbnRyb2w8L2tleXdvcmQ+PGtleXdvcmQ+KnR1bW91ciBwcm9ncmVzc2lvbjwv
a2V5d29yZD48L2tleXdvcmRzPjxkYXRlcz48eWVhcj4yMDIxPC95ZWFyPjxwdWItZGF0ZXM+PGRh
dGU+RGVjPC9kYXRlPjwvcHViLWRhdGVzPjwvZGF0ZXM+PGlzYm4+MjAwMS0xMzI2PC9pc2JuPjxh
Y2Nlc3Npb24tbnVtPjM0ODk4MDM0PC9hY2Nlc3Npb24tbnVtPjx1cmxzPjwvdXJscz48Y3VzdG9t
Mj5QTUM4NjY2NTg0PC9jdXN0b20yPjxlbGVjdHJvbmljLXJlc291cmNlLW51bT4xMC4xMDAyL2N0
bTIuNjYxPC9lbGVjdHJvbmljLXJlc291cmNlLW51bT48cmVtb3RlLWRhdGFiYXNlLXByb3ZpZGVy
Pk5MTTwvcmVtb3RlLWRhdGFiYXNlLXByb3ZpZGVyPjxsYW5ndWFnZT5lbmc8L2xhbmd1YWdlPjwv
cmVjb3JkPjwvQ2l0ZT48L0VuZE5vdGU+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Chen et al., 2021c)</w:t>
            </w:r>
            <w:r w:rsidRPr="00774871">
              <w:rPr>
                <w:rFonts w:eastAsia="等线" w:cs="Times New Roman"/>
                <w:color w:val="000000"/>
                <w:sz w:val="18"/>
                <w:szCs w:val="18"/>
              </w:rPr>
              <w:fldChar w:fldCharType="end"/>
            </w:r>
          </w:p>
        </w:tc>
      </w:tr>
      <w:tr w:rsidR="006C098E" w:rsidRPr="00774871" w14:paraId="000953EA" w14:textId="77777777" w:rsidTr="00590E4C">
        <w:trPr>
          <w:trHeight w:val="276"/>
        </w:trPr>
        <w:tc>
          <w:tcPr>
            <w:tcW w:w="1191" w:type="dxa"/>
            <w:vMerge/>
            <w:tcBorders>
              <w:top w:val="nil"/>
              <w:left w:val="nil"/>
              <w:bottom w:val="nil"/>
              <w:right w:val="nil"/>
            </w:tcBorders>
            <w:shd w:val="clear" w:color="auto" w:fill="auto"/>
            <w:vAlign w:val="center"/>
            <w:hideMark/>
          </w:tcPr>
          <w:p w14:paraId="63C192C1"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1427E263"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5924B57F"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WDR4</w:t>
            </w:r>
          </w:p>
        </w:tc>
        <w:tc>
          <w:tcPr>
            <w:tcW w:w="1020" w:type="dxa"/>
            <w:tcBorders>
              <w:top w:val="nil"/>
              <w:left w:val="nil"/>
              <w:bottom w:val="nil"/>
              <w:right w:val="nil"/>
            </w:tcBorders>
            <w:shd w:val="clear" w:color="auto" w:fill="auto"/>
            <w:vAlign w:val="center"/>
            <w:hideMark/>
          </w:tcPr>
          <w:p w14:paraId="7053B88D"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56DBFD3F"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508F35D3"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s proliferation, migration, and invasion of HCC cells</w:t>
            </w:r>
          </w:p>
        </w:tc>
        <w:tc>
          <w:tcPr>
            <w:tcW w:w="2268" w:type="dxa"/>
            <w:tcBorders>
              <w:top w:val="nil"/>
              <w:left w:val="nil"/>
              <w:bottom w:val="nil"/>
              <w:right w:val="nil"/>
            </w:tcBorders>
            <w:shd w:val="clear" w:color="auto" w:fill="auto"/>
            <w:vAlign w:val="center"/>
            <w:hideMark/>
          </w:tcPr>
          <w:p w14:paraId="2110B4A0"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WDR4 promotes proliferation, metastasis, and sorafenib resistance through induction of CCNB1 translation in HCC</w:t>
            </w:r>
          </w:p>
        </w:tc>
        <w:tc>
          <w:tcPr>
            <w:tcW w:w="964" w:type="dxa"/>
            <w:tcBorders>
              <w:top w:val="nil"/>
              <w:left w:val="nil"/>
              <w:bottom w:val="nil"/>
              <w:right w:val="nil"/>
            </w:tcBorders>
            <w:shd w:val="clear" w:color="auto" w:fill="auto"/>
            <w:vAlign w:val="center"/>
            <w:hideMark/>
          </w:tcPr>
          <w:p w14:paraId="18EE10DB" w14:textId="5A1A4144"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YaWE8L0F1dGhvcj48WWVhcj4yMDIxPC9ZZWFyPjxSZWNO
dW0+NDI3PC9SZWNOdW0+PERpc3BsYXlUZXh0PihYaWEgZXQgYWwuLCAyMDIxKTwvRGlzcGxheVRl
eHQ+PHJlY29yZD48cmVjLW51bWJlcj40Mjc8L3JlYy1udW1iZXI+PGZvcmVpZ24ta2V5cz48a2V5
IGFwcD0iRU4iIGRiLWlkPSJyMDI5ZngweHlzYXJ6OWUyZDJucHYyeDM5ZWVzZXp6ZGZzOWEiIHRp
bWVzdGFtcD0iMTY0ODU0Mjg0MCI+NDI3PC9rZXk+PC9mb3JlaWduLWtleXM+PHJlZi10eXBlIG5h
bWU9IkpvdXJuYWwgQXJ0aWNsZSI+MTc8L3JlZi10eXBlPjxjb250cmlidXRvcnM+PGF1dGhvcnM+
PGF1dGhvcj5YaWEsIFAuPC9hdXRob3I+PGF1dGhvcj5aaGFuZywgSC48L2F1dGhvcj48YXV0aG9y
Plh1LCBLLjwvYXV0aG9yPjxhdXRob3I+SmlhbmcsIFguPC9hdXRob3I+PGF1dGhvcj5HYW8sIE0u
PC9hdXRob3I+PGF1dGhvcj5XYW5nLCBHLjwvYXV0aG9yPjxhdXRob3I+TGl1LCBZLjwvYXV0aG9y
PjxhdXRob3I+WWFvLCBZLjwvYXV0aG9yPjxhdXRob3I+Q2hlbiwgWC48L2F1dGhvcj48YXV0aG9y
Pk1hLCBXLjwvYXV0aG9yPjxhdXRob3I+WmhhbmcsIFouPC9hdXRob3I+PGF1dGhvcj5ZdWFuLCBZ
LjwvYXV0aG9yPjwvYXV0aG9ycz48L2NvbnRyaWJ1dG9ycz48YXV0aC1hZGRyZXNzPkRlcGFydG1l
bnQgb2YgSGVwYXRvYmlsaWFyeSAmYW1wOyBQYW5jcmVhdGljIFN1cmdlcnksIFpob25nbmFuIEhv
c3BpdGFsIG9mIFd1aGFuIFVuaXZlcnNpdHksIFd1aGFuLCA0MzAwNjIsIEh1YmVpLCBQZW9wbGUm
YXBvcztzIFJlcHVibGljIG9mIENoaW5hLiYjeEQ7Q2xpbmljYWwgTWVkaWNpbmUgUmVzZWFyY2gg
Q2VudGVyIGZvciBNaW5pbWFsbHkgSW52YXNpdmUgUHJvY2VkdXJlIG9mIEhlcGF0b2JpbGlhcnkg
JmFtcDsgUGFuY3JlYXRpYyBEaXNlYXNlcyBvZiBIdWJlaSBQcm92aW5jZSwgV3VoYW4sIDQzMDA2
MiwgSHViZWksIFBlb3BsZSZhcG9zO3MgUmVwdWJsaWMgb2YgQ2hpbmEuJiN4RDtEZXBhcnRtZW50
IG9mIEhlcGF0b2JpbGlhcnkgJmFtcDsgUGFuY3JlYXRpYyBTdXJnZXJ5LCBaaG9uZ25hbiBIb3Nw
aXRhbCBvZiBXdWhhbiBVbml2ZXJzaXR5LCBXdWhhbiwgNDMwMDYyLCBIdWJlaSwgUGVvcGxlJmFw
b3M7cyBSZXB1YmxpYyBvZiBDaGluYS4gemhvbmdsaW56aGFuZ0B3aHUuZWR1LmNuLiYjeEQ7Q2xp
bmljYWwgTWVkaWNpbmUgUmVzZWFyY2ggQ2VudGVyIGZvciBNaW5pbWFsbHkgSW52YXNpdmUgUHJv
Y2VkdXJlIG9mIEhlcGF0b2JpbGlhcnkgJmFtcDsgUGFuY3JlYXRpYyBEaXNlYXNlcyBvZiBIdWJl
aSBQcm92aW5jZSwgV3VoYW4sIDQzMDA2MiwgSHViZWksIFBlb3BsZSZhcG9zO3MgUmVwdWJsaWMg
b2YgQ2hpbmEuIHpob25nbGluemhhbmdAd2h1LmVkdS5jbi4mI3hEO0RlcGFydG1lbnQgb2YgSGVw
YXRvYmlsaWFyeSAmYW1wOyBQYW5jcmVhdGljIFN1cmdlcnksIFpob25nbmFuIEhvc3BpdGFsIG9m
IFd1aGFuIFVuaXZlcnNpdHksIFd1aGFuLCA0MzAwNjIsIEh1YmVpLCBQZW9wbGUmYXBvcztzIFJl
cHVibGljIG9mIENoaW5hLiB5dWFueWYxOTcxQHdodS5lZHUuY24uJiN4RDtDbGluaWNhbCBNZWRp
Y2luZSBSZXNlYXJjaCBDZW50ZXIgZm9yIE1pbmltYWxseSBJbnZhc2l2ZSBQcm9jZWR1cmUgb2Yg
SGVwYXRvYmlsaWFyeSAmYW1wOyBQYW5jcmVhdGljIERpc2Vhc2VzIG9mIEh1YmVpIFByb3ZpbmNl
LCBXdWhhbiwgNDMwMDYyLCBIdWJlaSwgUGVvcGxlJmFwb3M7cyBSZXB1YmxpYyBvZiBDaGluYS4g
eXVhbnlmMTk3MUB3aHUuZWR1LmNuLjwvYXV0aC1hZGRyZXNzPjx0aXRsZXM+PHRpdGxlPk1ZQy10
YXJnZXRlZCBXRFI0IHByb21vdGVzIHByb2xpZmVyYXRpb24sIG1ldGFzdGFzaXMsIGFuZCBzb3Jh
ZmVuaWIgcmVzaXN0YW5jZSBieSBpbmR1Y2luZyBDQ05CMSB0cmFuc2xhdGlvbiBpbiBoZXBhdG9j
ZWxsdWxhciBjYXJjaW5vbWE8L3RpdGxlPjxzZWNvbmRhcnktdGl0bGU+Q2VsbCBEZWF0aCBEaXM8
L3NlY29uZGFyeS10aXRsZT48L3RpdGxlcz48cGVyaW9kaWNhbD48ZnVsbC10aXRsZT5DZWxsIERl
YXRoIERpczwvZnVsbC10aXRsZT48L3BlcmlvZGljYWw+PHBhZ2VzPjY5MTwvcGFnZXM+PHZvbHVt
ZT4xMjwvdm9sdW1lPjxudW1iZXI+NzwvbnVtYmVyPjxlZGl0aW9uPjIwMjEvMDcvMTE8L2VkaXRp
b24+PGtleXdvcmRzPjxrZXl3b3JkPkFuaW1hbHM8L2tleXdvcmQ+PGtleXdvcmQ+QW50aW5lb3Bs
YXN0aWMgQWdlbnRzLypwaGFybWFjb2xvZ3k8L2tleXdvcmQ+PGtleXdvcmQ+Q2FyY2lub21hLCBI
ZXBhdG9jZWxsdWxhci8qZHJ1ZyB0aGVyYXB5L2dlbmV0aWNzL21ldGFib2xpc20vc2Vjb25kYXJ5
PC9rZXl3b3JkPjxrZXl3b3JkPkNlbGwgTW92ZW1lbnQvKmRydWcgZWZmZWN0czwva2V5d29yZD48
a2V5d29yZD5DZWxsIFByb2xpZmVyYXRpb24vKmRydWcgZWZmZWN0czwva2V5d29yZD48a2V5d29y
ZD5DeWNsaW4gQjEvZ2VuZXRpY3MvKm1ldGFib2xpc208L2tleXdvcmQ+PGtleXdvcmQ+KkRydWcg
UmVzaXN0YW5jZSwgTmVvcGxhc208L2tleXdvcmQ+PGtleXdvcmQ+RXBpdGhlbGlhbC1NZXNlbmNo
eW1hbCBUcmFuc2l0aW9uL2RydWcgZWZmZWN0czwva2V5d29yZD48a2V5d29yZD5FdWthcnlvdGlj
IEluaXRpYXRpb24gRmFjdG9yLTIvbWV0YWJvbGlzbTwva2V5d29yZD48a2V5d29yZD5HVFAtQmlu
ZGluZyBQcm90ZWlucy9nZW5ldGljcy8qbWV0YWJvbGlzbTwva2V5d29yZD48a2V5d29yZD5HZW5l
IEV4cHJlc3Npb24gUmVndWxhdGlvbiwgTmVvcGxhc3RpYzwva2V5d29yZD48a2V5d29yZD5IZXAg
RzIgQ2VsbHM8L2tleXdvcmQ+PGtleXdvcmQ+SHVtYW5zPC9rZXl3b3JkPjxrZXl3b3JkPkxpdmVy
IE5lb3BsYXNtcy8qZHJ1ZyB0aGVyYXB5L2dlbmV0aWNzL21ldGFib2xpc20vcGF0aG9sb2d5PC9r
ZXl3b3JkPjxrZXl3b3JkPk1pY2UsIEluYnJlZCBCQUxCIEM8L2tleXdvcmQ+PGtleXdvcmQ+TWlj
ZSwgTnVkZTwva2V5d29yZD48a2V5d29yZD5QaG9zcGhhdGlkeWxpbm9zaXRvbCAzLUtpbmFzZS9t
ZXRhYm9saXNtPC9rZXl3b3JkPjxrZXl3b3JkPlByb3RvLU9uY29nZW5lIFByb3RlaW5zIGMtYWt0
L21ldGFib2xpc208L2tleXdvcmQ+PGtleXdvcmQ+UHJvdG8tT25jb2dlbmUgUHJvdGVpbnMgYy1t
eWMvZ2VuZXRpY3MvKm1ldGFib2xpc208L2tleXdvcmQ+PGtleXdvcmQ+U2lnbmFsIFRyYW5zZHVj
dGlvbjwva2V5d29yZD48a2V5d29yZD5Tb3JhZmVuaWIvKnBoYXJtYWNvbG9neTwva2V5d29yZD48
a2V5d29yZD5UdW1vciBTdXBwcmVzc29yIFByb3RlaW4gcDUzL21ldGFib2xpc208L2tleXdvcmQ+
PGtleXdvcmQ+WGVub2dyYWZ0IE1vZGVsIEFudGl0dW1vciBBc3NheXM8L2tleXdvcmQ+PC9rZXl3
b3Jkcz48ZGF0ZXM+PHllYXI+MjAyMTwveWVhcj48cHViLWRhdGVzPjxkYXRlPkp1bCA5PC9kYXRl
PjwvcHViLWRhdGVzPjwvZGF0ZXM+PGFjY2Vzc2lvbi1udW0+MzQyNDQ0Nzk8L2FjY2Vzc2lvbi1u
dW0+PHVybHM+PC91cmxzPjxjdXN0b20yPlBNQzgyNzA5Njc8L2N1c3RvbTI+PGVsZWN0cm9uaWMt
cmVzb3VyY2UtbnVtPjEwLjEwMzgvczQxNDE5LTAyMS0wMzk3My01PC9lbGVjdHJvbmljLXJlc291
cmNlLW51bT48cmVtb3RlLWRhdGFiYXNlLXByb3ZpZGVyPk5MTTwvcmVtb3RlLWRhdGFiYXNlLXBy
b3ZpZGVyPjxsYW5ndWFnZT5lbmc8L2xhbmd1YWdlPjwvcmVjb3JkPjwvQ2l0ZT48L0VuZE5vdGU+
AG==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YaWE8L0F1dGhvcj48WWVhcj4yMDIxPC9ZZWFyPjxSZWNO
dW0+NDI3PC9SZWNOdW0+PERpc3BsYXlUZXh0PihYaWEgZXQgYWwuLCAyMDIxKTwvRGlzcGxheVRl
eHQ+PHJlY29yZD48cmVjLW51bWJlcj40Mjc8L3JlYy1udW1iZXI+PGZvcmVpZ24ta2V5cz48a2V5
IGFwcD0iRU4iIGRiLWlkPSJyMDI5ZngweHlzYXJ6OWUyZDJucHYyeDM5ZWVzZXp6ZGZzOWEiIHRp
bWVzdGFtcD0iMTY0ODU0Mjg0MCI+NDI3PC9rZXk+PC9mb3JlaWduLWtleXM+PHJlZi10eXBlIG5h
bWU9IkpvdXJuYWwgQXJ0aWNsZSI+MTc8L3JlZi10eXBlPjxjb250cmlidXRvcnM+PGF1dGhvcnM+
PGF1dGhvcj5YaWEsIFAuPC9hdXRob3I+PGF1dGhvcj5aaGFuZywgSC48L2F1dGhvcj48YXV0aG9y
Plh1LCBLLjwvYXV0aG9yPjxhdXRob3I+SmlhbmcsIFguPC9hdXRob3I+PGF1dGhvcj5HYW8sIE0u
PC9hdXRob3I+PGF1dGhvcj5XYW5nLCBHLjwvYXV0aG9yPjxhdXRob3I+TGl1LCBZLjwvYXV0aG9y
PjxhdXRob3I+WWFvLCBZLjwvYXV0aG9yPjxhdXRob3I+Q2hlbiwgWC48L2F1dGhvcj48YXV0aG9y
Pk1hLCBXLjwvYXV0aG9yPjxhdXRob3I+WmhhbmcsIFouPC9hdXRob3I+PGF1dGhvcj5ZdWFuLCBZ
LjwvYXV0aG9yPjwvYXV0aG9ycz48L2NvbnRyaWJ1dG9ycz48YXV0aC1hZGRyZXNzPkRlcGFydG1l
bnQgb2YgSGVwYXRvYmlsaWFyeSAmYW1wOyBQYW5jcmVhdGljIFN1cmdlcnksIFpob25nbmFuIEhv
c3BpdGFsIG9mIFd1aGFuIFVuaXZlcnNpdHksIFd1aGFuLCA0MzAwNjIsIEh1YmVpLCBQZW9wbGUm
YXBvcztzIFJlcHVibGljIG9mIENoaW5hLiYjeEQ7Q2xpbmljYWwgTWVkaWNpbmUgUmVzZWFyY2gg
Q2VudGVyIGZvciBNaW5pbWFsbHkgSW52YXNpdmUgUHJvY2VkdXJlIG9mIEhlcGF0b2JpbGlhcnkg
JmFtcDsgUGFuY3JlYXRpYyBEaXNlYXNlcyBvZiBIdWJlaSBQcm92aW5jZSwgV3VoYW4sIDQzMDA2
MiwgSHViZWksIFBlb3BsZSZhcG9zO3MgUmVwdWJsaWMgb2YgQ2hpbmEuJiN4RDtEZXBhcnRtZW50
IG9mIEhlcGF0b2JpbGlhcnkgJmFtcDsgUGFuY3JlYXRpYyBTdXJnZXJ5LCBaaG9uZ25hbiBIb3Nw
aXRhbCBvZiBXdWhhbiBVbml2ZXJzaXR5LCBXdWhhbiwgNDMwMDYyLCBIdWJlaSwgUGVvcGxlJmFw
b3M7cyBSZXB1YmxpYyBvZiBDaGluYS4gemhvbmdsaW56aGFuZ0B3aHUuZWR1LmNuLiYjeEQ7Q2xp
bmljYWwgTWVkaWNpbmUgUmVzZWFyY2ggQ2VudGVyIGZvciBNaW5pbWFsbHkgSW52YXNpdmUgUHJv
Y2VkdXJlIG9mIEhlcGF0b2JpbGlhcnkgJmFtcDsgUGFuY3JlYXRpYyBEaXNlYXNlcyBvZiBIdWJl
aSBQcm92aW5jZSwgV3VoYW4sIDQzMDA2MiwgSHViZWksIFBlb3BsZSZhcG9zO3MgUmVwdWJsaWMg
b2YgQ2hpbmEuIHpob25nbGluemhhbmdAd2h1LmVkdS5jbi4mI3hEO0RlcGFydG1lbnQgb2YgSGVw
YXRvYmlsaWFyeSAmYW1wOyBQYW5jcmVhdGljIFN1cmdlcnksIFpob25nbmFuIEhvc3BpdGFsIG9m
IFd1aGFuIFVuaXZlcnNpdHksIFd1aGFuLCA0MzAwNjIsIEh1YmVpLCBQZW9wbGUmYXBvcztzIFJl
cHVibGljIG9mIENoaW5hLiB5dWFueWYxOTcxQHdodS5lZHUuY24uJiN4RDtDbGluaWNhbCBNZWRp
Y2luZSBSZXNlYXJjaCBDZW50ZXIgZm9yIE1pbmltYWxseSBJbnZhc2l2ZSBQcm9jZWR1cmUgb2Yg
SGVwYXRvYmlsaWFyeSAmYW1wOyBQYW5jcmVhdGljIERpc2Vhc2VzIG9mIEh1YmVpIFByb3ZpbmNl
LCBXdWhhbiwgNDMwMDYyLCBIdWJlaSwgUGVvcGxlJmFwb3M7cyBSZXB1YmxpYyBvZiBDaGluYS4g
eXVhbnlmMTk3MUB3aHUuZWR1LmNuLjwvYXV0aC1hZGRyZXNzPjx0aXRsZXM+PHRpdGxlPk1ZQy10
YXJnZXRlZCBXRFI0IHByb21vdGVzIHByb2xpZmVyYXRpb24sIG1ldGFzdGFzaXMsIGFuZCBzb3Jh
ZmVuaWIgcmVzaXN0YW5jZSBieSBpbmR1Y2luZyBDQ05CMSB0cmFuc2xhdGlvbiBpbiBoZXBhdG9j
ZWxsdWxhciBjYXJjaW5vbWE8L3RpdGxlPjxzZWNvbmRhcnktdGl0bGU+Q2VsbCBEZWF0aCBEaXM8
L3NlY29uZGFyeS10aXRsZT48L3RpdGxlcz48cGVyaW9kaWNhbD48ZnVsbC10aXRsZT5DZWxsIERl
YXRoIERpczwvZnVsbC10aXRsZT48L3BlcmlvZGljYWw+PHBhZ2VzPjY5MTwvcGFnZXM+PHZvbHVt
ZT4xMjwvdm9sdW1lPjxudW1iZXI+NzwvbnVtYmVyPjxlZGl0aW9uPjIwMjEvMDcvMTE8L2VkaXRp
b24+PGtleXdvcmRzPjxrZXl3b3JkPkFuaW1hbHM8L2tleXdvcmQ+PGtleXdvcmQ+QW50aW5lb3Bs
YXN0aWMgQWdlbnRzLypwaGFybWFjb2xvZ3k8L2tleXdvcmQ+PGtleXdvcmQ+Q2FyY2lub21hLCBI
ZXBhdG9jZWxsdWxhci8qZHJ1ZyB0aGVyYXB5L2dlbmV0aWNzL21ldGFib2xpc20vc2Vjb25kYXJ5
PC9rZXl3b3JkPjxrZXl3b3JkPkNlbGwgTW92ZW1lbnQvKmRydWcgZWZmZWN0czwva2V5d29yZD48
a2V5d29yZD5DZWxsIFByb2xpZmVyYXRpb24vKmRydWcgZWZmZWN0czwva2V5d29yZD48a2V5d29y
ZD5DeWNsaW4gQjEvZ2VuZXRpY3MvKm1ldGFib2xpc208L2tleXdvcmQ+PGtleXdvcmQ+KkRydWcg
UmVzaXN0YW5jZSwgTmVvcGxhc208L2tleXdvcmQ+PGtleXdvcmQ+RXBpdGhlbGlhbC1NZXNlbmNo
eW1hbCBUcmFuc2l0aW9uL2RydWcgZWZmZWN0czwva2V5d29yZD48a2V5d29yZD5FdWthcnlvdGlj
IEluaXRpYXRpb24gRmFjdG9yLTIvbWV0YWJvbGlzbTwva2V5d29yZD48a2V5d29yZD5HVFAtQmlu
ZGluZyBQcm90ZWlucy9nZW5ldGljcy8qbWV0YWJvbGlzbTwva2V5d29yZD48a2V5d29yZD5HZW5l
IEV4cHJlc3Npb24gUmVndWxhdGlvbiwgTmVvcGxhc3RpYzwva2V5d29yZD48a2V5d29yZD5IZXAg
RzIgQ2VsbHM8L2tleXdvcmQ+PGtleXdvcmQ+SHVtYW5zPC9rZXl3b3JkPjxrZXl3b3JkPkxpdmVy
IE5lb3BsYXNtcy8qZHJ1ZyB0aGVyYXB5L2dlbmV0aWNzL21ldGFib2xpc20vcGF0aG9sb2d5PC9r
ZXl3b3JkPjxrZXl3b3JkPk1pY2UsIEluYnJlZCBCQUxCIEM8L2tleXdvcmQ+PGtleXdvcmQ+TWlj
ZSwgTnVkZTwva2V5d29yZD48a2V5d29yZD5QaG9zcGhhdGlkeWxpbm9zaXRvbCAzLUtpbmFzZS9t
ZXRhYm9saXNtPC9rZXl3b3JkPjxrZXl3b3JkPlByb3RvLU9uY29nZW5lIFByb3RlaW5zIGMtYWt0
L21ldGFib2xpc208L2tleXdvcmQ+PGtleXdvcmQ+UHJvdG8tT25jb2dlbmUgUHJvdGVpbnMgYy1t
eWMvZ2VuZXRpY3MvKm1ldGFib2xpc208L2tleXdvcmQ+PGtleXdvcmQ+U2lnbmFsIFRyYW5zZHVj
dGlvbjwva2V5d29yZD48a2V5d29yZD5Tb3JhZmVuaWIvKnBoYXJtYWNvbG9neTwva2V5d29yZD48
a2V5d29yZD5UdW1vciBTdXBwcmVzc29yIFByb3RlaW4gcDUzL21ldGFib2xpc208L2tleXdvcmQ+
PGtleXdvcmQ+WGVub2dyYWZ0IE1vZGVsIEFudGl0dW1vciBBc3NheXM8L2tleXdvcmQ+PC9rZXl3
b3Jkcz48ZGF0ZXM+PHllYXI+MjAyMTwveWVhcj48cHViLWRhdGVzPjxkYXRlPkp1bCA5PC9kYXRl
PjwvcHViLWRhdGVzPjwvZGF0ZXM+PGFjY2Vzc2lvbi1udW0+MzQyNDQ0Nzk8L2FjY2Vzc2lvbi1u
dW0+PHVybHM+PC91cmxzPjxjdXN0b20yPlBNQzgyNzA5Njc8L2N1c3RvbTI+PGVsZWN0cm9uaWMt
cmVzb3VyY2UtbnVtPjEwLjEwMzgvczQxNDE5LTAyMS0wMzk3My01PC9lbGVjdHJvbmljLXJlc291
cmNlLW51bT48cmVtb3RlLWRhdGFiYXNlLXByb3ZpZGVyPk5MTTwvcmVtb3RlLWRhdGFiYXNlLXBy
b3ZpZGVyPjxsYW5ndWFnZT5lbmc8L2xhbmd1YWdlPjwvcmVjb3JkPjwvQ2l0ZT48L0VuZE5vdGU+
AG==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Xia et al., 2021)</w:t>
            </w:r>
            <w:r w:rsidRPr="00774871">
              <w:rPr>
                <w:rFonts w:eastAsia="等线" w:cs="Times New Roman"/>
                <w:color w:val="000000"/>
                <w:sz w:val="18"/>
                <w:szCs w:val="18"/>
              </w:rPr>
              <w:fldChar w:fldCharType="end"/>
            </w:r>
          </w:p>
        </w:tc>
      </w:tr>
      <w:tr w:rsidR="006C098E" w:rsidRPr="00774871" w14:paraId="1ABA75AE" w14:textId="77777777" w:rsidTr="00590E4C">
        <w:trPr>
          <w:trHeight w:val="276"/>
        </w:trPr>
        <w:tc>
          <w:tcPr>
            <w:tcW w:w="1191" w:type="dxa"/>
            <w:vMerge w:val="restart"/>
            <w:tcBorders>
              <w:top w:val="nil"/>
              <w:left w:val="nil"/>
              <w:bottom w:val="nil"/>
              <w:right w:val="nil"/>
            </w:tcBorders>
            <w:shd w:val="clear" w:color="auto" w:fill="auto"/>
            <w:vAlign w:val="center"/>
            <w:hideMark/>
          </w:tcPr>
          <w:p w14:paraId="00E4EDE3"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lastRenderedPageBreak/>
              <w:t>m5C</w:t>
            </w:r>
          </w:p>
        </w:tc>
        <w:tc>
          <w:tcPr>
            <w:tcW w:w="964" w:type="dxa"/>
            <w:vMerge w:val="restart"/>
            <w:tcBorders>
              <w:top w:val="nil"/>
              <w:left w:val="nil"/>
              <w:bottom w:val="nil"/>
              <w:right w:val="nil"/>
            </w:tcBorders>
            <w:shd w:val="clear" w:color="auto" w:fill="auto"/>
            <w:vAlign w:val="center"/>
            <w:hideMark/>
          </w:tcPr>
          <w:p w14:paraId="6986C194"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Writer</w:t>
            </w:r>
          </w:p>
        </w:tc>
        <w:tc>
          <w:tcPr>
            <w:tcW w:w="1020" w:type="dxa"/>
            <w:tcBorders>
              <w:top w:val="nil"/>
              <w:left w:val="nil"/>
              <w:bottom w:val="nil"/>
              <w:right w:val="nil"/>
            </w:tcBorders>
            <w:shd w:val="clear" w:color="auto" w:fill="auto"/>
            <w:vAlign w:val="center"/>
            <w:hideMark/>
          </w:tcPr>
          <w:p w14:paraId="71BD4763"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ALYREF</w:t>
            </w:r>
          </w:p>
        </w:tc>
        <w:tc>
          <w:tcPr>
            <w:tcW w:w="1020" w:type="dxa"/>
            <w:tcBorders>
              <w:top w:val="nil"/>
              <w:left w:val="nil"/>
              <w:bottom w:val="nil"/>
              <w:right w:val="nil"/>
            </w:tcBorders>
            <w:shd w:val="clear" w:color="auto" w:fill="auto"/>
            <w:vAlign w:val="center"/>
            <w:hideMark/>
          </w:tcPr>
          <w:p w14:paraId="05689076"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177ABD23"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5AB69904"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s proliferation, migration, and invasion of HCC cells</w:t>
            </w:r>
          </w:p>
        </w:tc>
        <w:tc>
          <w:tcPr>
            <w:tcW w:w="2268" w:type="dxa"/>
            <w:tcBorders>
              <w:top w:val="nil"/>
              <w:left w:val="nil"/>
              <w:bottom w:val="nil"/>
              <w:right w:val="nil"/>
            </w:tcBorders>
            <w:shd w:val="clear" w:color="auto" w:fill="auto"/>
            <w:vAlign w:val="center"/>
            <w:hideMark/>
          </w:tcPr>
          <w:p w14:paraId="2A191C3A"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ALYREF and eIF4A3 act synergistically to promote HCC progression</w:t>
            </w:r>
          </w:p>
        </w:tc>
        <w:tc>
          <w:tcPr>
            <w:tcW w:w="964" w:type="dxa"/>
            <w:tcBorders>
              <w:top w:val="nil"/>
              <w:left w:val="nil"/>
              <w:bottom w:val="nil"/>
              <w:right w:val="nil"/>
            </w:tcBorders>
            <w:shd w:val="clear" w:color="auto" w:fill="auto"/>
            <w:vAlign w:val="center"/>
            <w:hideMark/>
          </w:tcPr>
          <w:p w14:paraId="205C9485" w14:textId="62A7D90C"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r>
            <w:r w:rsidR="00175C8E">
              <w:rPr>
                <w:rFonts w:eastAsia="等线" w:cs="Times New Roman"/>
                <w:color w:val="000000"/>
                <w:sz w:val="18"/>
                <w:szCs w:val="18"/>
              </w:rPr>
              <w:instrText xml:space="preserve"> ADDIN EN.CITE &lt;EndNote&gt;&lt;Cite&gt;&lt;Author&gt;Xue&lt;/Author&gt;&lt;Year&gt;2021&lt;/Year&gt;&lt;RecNum&gt;343&lt;/RecNum&gt;&lt;DisplayText&gt;(Xue et al., 2021)&lt;/DisplayText&gt;&lt;record&gt;&lt;rec-number&gt;343&lt;/rec-number&gt;&lt;foreign-keys&gt;&lt;key app="EN" db-id="r029fx0xysarz9e2d2npv2x39eesezzdfs9a" timestamp="1648370196"&gt;343&lt;/key&gt;&lt;/foreign-keys&gt;&lt;ref-type name="Journal Article"&gt;17&lt;/ref-type&gt;&lt;contributors&gt;&lt;authors&gt;&lt;author&gt;Xue, C.&lt;/author&gt;&lt;author&gt;Zhao, Y.&lt;/author&gt;&lt;author&gt;Li, G.&lt;/author&gt;&lt;author&gt;Li, L.&lt;/author&gt;&lt;/authors&gt;&lt;/contributors&gt;&lt;auth-address&gt;State Key Laboratory for Diagnosis and Treatment of Infectious Diseases, National Clinical Research Center for Infectious Diseases, Collaborative Innovation Center for Diagnosis and Treatment of Infectious Diseases, The First Affiliated Hospital, College of Medicine, Zhejiang University, Hangzhou, China.&amp;#xD;Department of Neurosurgery, The First Affiliated Hospital, College of Medicine, Zhejiang University, Hangzhou, China.&lt;/auth-address&gt;&lt;titles&gt;&lt;title&gt;Multi-Omic Analyses of the m(5)C Regulator ALYREF Reveal Its Essential Roles in Hepatocellular Carcinoma&lt;/title&gt;&lt;secondary-title&gt;Front Oncol&lt;/secondary-title&gt;&lt;/titles&gt;&lt;periodical&gt;&lt;full-title&gt;Front Oncol&lt;/full-title&gt;&lt;/periodical&gt;&lt;pages&gt;633415&lt;/pages&gt;&lt;volume&gt;11&lt;/volume&gt;&lt;edition&gt;2021/08/10&lt;/edition&gt;&lt;keywords&gt;&lt;keyword&gt;Alyref&lt;/keyword&gt;&lt;keyword&gt;Eif4a3&lt;/keyword&gt;&lt;keyword&gt;hepatocellular carcinoma&lt;/keyword&gt;&lt;keyword&gt;hub genes&lt;/keyword&gt;&lt;keyword&gt;prognosis&lt;/keyword&gt;&lt;keyword&gt;or financial relationships that could be construed as a potential conflict of&lt;/keyword&gt;&lt;keyword&gt;interest.&lt;/keyword&gt;&lt;/keywords&gt;&lt;dates&gt;&lt;year&gt;2021&lt;/year&gt;&lt;/dates&gt;&lt;isbn&gt;2234-943X (Print)&amp;#xD;2234-943x&lt;/isbn&gt;&lt;accession-num&gt;34367948&lt;/accession-num&gt;&lt;urls&gt;&lt;/urls&gt;&lt;custom2&gt;PMC8343179&lt;/custom2&gt;&lt;electronic-resource-num&gt;10.3389/fonc.2021.633415&lt;/electronic-resource-num&gt;&lt;remote-database-provider&gt;NLM&lt;/remote-database-provider&gt;&lt;language&gt;eng&lt;/language&gt;&lt;/record&gt;&lt;/Cite&gt;&lt;/EndNote&gt;</w:instrText>
            </w:r>
            <w:r w:rsidRPr="00774871">
              <w:rPr>
                <w:rFonts w:eastAsia="等线" w:cs="Times New Roman"/>
                <w:color w:val="000000"/>
                <w:sz w:val="18"/>
                <w:szCs w:val="18"/>
              </w:rPr>
              <w:fldChar w:fldCharType="separate"/>
            </w:r>
            <w:r w:rsidR="00175C8E">
              <w:rPr>
                <w:rFonts w:eastAsia="等线" w:cs="Times New Roman"/>
                <w:noProof/>
                <w:color w:val="000000"/>
                <w:sz w:val="18"/>
                <w:szCs w:val="18"/>
              </w:rPr>
              <w:t>(Xue et al., 2021)</w:t>
            </w:r>
            <w:r w:rsidRPr="00774871">
              <w:rPr>
                <w:rFonts w:eastAsia="等线" w:cs="Times New Roman"/>
                <w:color w:val="000000"/>
                <w:sz w:val="18"/>
                <w:szCs w:val="18"/>
              </w:rPr>
              <w:fldChar w:fldCharType="end"/>
            </w:r>
          </w:p>
        </w:tc>
      </w:tr>
      <w:tr w:rsidR="006C098E" w:rsidRPr="00774871" w14:paraId="7FA5A5BC" w14:textId="77777777" w:rsidTr="00590E4C">
        <w:trPr>
          <w:trHeight w:val="276"/>
        </w:trPr>
        <w:tc>
          <w:tcPr>
            <w:tcW w:w="1191" w:type="dxa"/>
            <w:vMerge/>
            <w:tcBorders>
              <w:top w:val="nil"/>
              <w:left w:val="nil"/>
              <w:bottom w:val="nil"/>
              <w:right w:val="nil"/>
            </w:tcBorders>
            <w:shd w:val="clear" w:color="auto" w:fill="auto"/>
            <w:vAlign w:val="center"/>
            <w:hideMark/>
          </w:tcPr>
          <w:p w14:paraId="7E4152FF"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2B1A0915" w14:textId="77777777" w:rsidR="006C098E" w:rsidRPr="00774871" w:rsidRDefault="006C098E" w:rsidP="00590E4C">
            <w:pPr>
              <w:rPr>
                <w:rFonts w:eastAsia="等线" w:cs="Times New Roman"/>
                <w:color w:val="000000"/>
                <w:sz w:val="18"/>
                <w:szCs w:val="18"/>
              </w:rPr>
            </w:pPr>
          </w:p>
        </w:tc>
        <w:tc>
          <w:tcPr>
            <w:tcW w:w="1020" w:type="dxa"/>
            <w:vMerge w:val="restart"/>
            <w:tcBorders>
              <w:top w:val="nil"/>
              <w:left w:val="nil"/>
              <w:bottom w:val="nil"/>
              <w:right w:val="nil"/>
            </w:tcBorders>
            <w:shd w:val="clear" w:color="auto" w:fill="auto"/>
            <w:vAlign w:val="center"/>
            <w:hideMark/>
          </w:tcPr>
          <w:p w14:paraId="20DB3BA1"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NSUN2</w:t>
            </w:r>
          </w:p>
        </w:tc>
        <w:tc>
          <w:tcPr>
            <w:tcW w:w="1020" w:type="dxa"/>
            <w:tcBorders>
              <w:top w:val="nil"/>
              <w:left w:val="nil"/>
              <w:bottom w:val="nil"/>
              <w:right w:val="nil"/>
            </w:tcBorders>
            <w:shd w:val="clear" w:color="auto" w:fill="auto"/>
            <w:vAlign w:val="center"/>
            <w:hideMark/>
          </w:tcPr>
          <w:p w14:paraId="158B5087"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1C9D17FF"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51AE5A04"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s migration, invasion, and angiogenesis of HCC cells</w:t>
            </w:r>
          </w:p>
        </w:tc>
        <w:tc>
          <w:tcPr>
            <w:tcW w:w="2268" w:type="dxa"/>
            <w:tcBorders>
              <w:top w:val="nil"/>
              <w:left w:val="nil"/>
              <w:bottom w:val="nil"/>
              <w:right w:val="nil"/>
            </w:tcBorders>
            <w:shd w:val="clear" w:color="auto" w:fill="auto"/>
            <w:vAlign w:val="center"/>
            <w:hideMark/>
          </w:tcPr>
          <w:p w14:paraId="28C03720"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NSUN2 promotes HCC progress through the MYC-NSUN2-H19-G3BP1 axis</w:t>
            </w:r>
          </w:p>
        </w:tc>
        <w:tc>
          <w:tcPr>
            <w:tcW w:w="964" w:type="dxa"/>
            <w:tcBorders>
              <w:top w:val="nil"/>
              <w:left w:val="nil"/>
              <w:bottom w:val="nil"/>
              <w:right w:val="nil"/>
            </w:tcBorders>
            <w:shd w:val="clear" w:color="auto" w:fill="auto"/>
            <w:vAlign w:val="center"/>
            <w:hideMark/>
          </w:tcPr>
          <w:p w14:paraId="710FA123" w14:textId="2E8CA968"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TdW48L0F1dGhvcj48WWVhcj4yMDIwPC9ZZWFyPjxSZWNO
dW0+NDMwPC9SZWNOdW0+PERpc3BsYXlUZXh0PihTdW4gZXQgYWwuLCAyMDIwKTwvRGlzcGxheVRl
eHQ+PHJlY29yZD48cmVjLW51bWJlcj40MzA8L3JlYy1udW1iZXI+PGZvcmVpZ24ta2V5cz48a2V5
IGFwcD0iRU4iIGRiLWlkPSJyMDI5ZngweHlzYXJ6OWUyZDJucHYyeDM5ZWVzZXp6ZGZzOWEiIHRp
bWVzdGFtcD0iMTY0ODU2MjA0OSI+NDMwPC9rZXk+PC9mb3JlaWduLWtleXM+PHJlZi10eXBlIG5h
bWU9IkpvdXJuYWwgQXJ0aWNsZSI+MTc8L3JlZi10eXBlPjxjb250cmlidXRvcnM+PGF1dGhvcnM+
PGF1dGhvcj5TdW4sIFouPC9hdXRob3I+PGF1dGhvcj5YdWUsIFMuPC9hdXRob3I+PGF1dGhvcj5a
aGFuZywgTS48L2F1dGhvcj48YXV0aG9yPlh1LCBILjwvYXV0aG9yPjxhdXRob3I+SHUsIFguPC9h
dXRob3I+PGF1dGhvcj5DaGVuLCBTLjwvYXV0aG9yPjxhdXRob3I+TGl1LCBZLjwvYXV0aG9yPjxh
dXRob3I+R3VvLCBNLjwvYXV0aG9yPjxhdXRob3I+Q3VpLCBILjwvYXV0aG9yPjwvYXV0aG9ycz48
L2NvbnRyaWJ1dG9ycz48YXV0aC1hZGRyZXNzPkluc3RpdHV0ZSBvZiBFcGlnZW5ldGljcyBhbmQg
RXBpZ2Vub21pY3MgYW5kIENvbGxlZ2Ugb2YgQW5pbWFsIFNjaWVuY2UgYW5kIFRlY2hub2xvZ3ks
IFlhbmd6aG91IFVuaXZlcnNpdHksIDQ4IEVhc3QgV2VuaHVpIFJvYWQsIFlhbmd6aG91LCAyMjUw
MDksIEppYW5nc3UsIENoaW5hLiYjeEQ7VGhlIEdlbmVyYWwgSG9zcGl0YWwgb2YgdGhlIFBlb3Bs
ZSZhcG9zO3MgTGliZXJhdGlvbiBBcm15IChQTEFHSCksIEJlaWppbmcsIENoaW5hLiYjeEQ7VGhl
IEdlbmVyYWwgSG9zcGl0YWwgb2YgdGhlIFBlb3BsZSZhcG9zO3MgTGliZXJhdGlvbiBBcm15IChQ
TEFHSCksIEJlaWppbmcsIENoaW5hLiBtemd1b0Bob3RtYWlsLmNvbS4mI3hEO0luc3RpdHV0ZSBv
ZiBFcGlnZW5ldGljcyBhbmQgRXBpZ2Vub21pY3MgYW5kIENvbGxlZ2Ugb2YgQW5pbWFsIFNjaWVu
Y2UgYW5kIFRlY2hub2xvZ3ksIFlhbmd6aG91IFVuaXZlcnNpdHksIDQ4IEVhc3QgV2VuaHVpIFJv
YWQsIFlhbmd6aG91LCAyMjUwMDksIEppYW5nc3UsIENoaW5hLiBobWN1aUB5enUuZWR1LmNuLiYj
eEQ7Sm9pbnQgSW50ZXJuYXRpb25hbCBSZXNlYXJjaCBMYWJvcmF0b3J5IG9mIEFncmljdWx0dXJh
bCBhbmQgQWdyaS1Qcm9kdWN0IFNhZmV0eSwgTWluaXN0cnkgb2YgRWR1Y2F0aW9uIG9mIENoaW5h
LCBZYW5nemhvdSBVbml2ZXJzaXR5LCBZYW5nemhvdSwgMjI1MDA5LCBKaWFuZ3N1LCBDaGluYS4g
aG1jdWlAeXp1LmVkdS5jbi4mI3hEO0ppYW5nc3UgQ28tSW5ub3ZhdGlvbiBDZW50ZXIgZm9yIFBy
ZXZlbnRpb24gYW5kIENvbnRyb2wgb2YgSW1wb3J0YW50IEFuaW1hbCBJbmZlY3Rpb3VzIERpc2Vh
c2VzIGFuZCBab29ub3NlcywgMjI1MDA5LCBZYW5nemhvdSwgQ2hpbmEuIGhtY3VpQHl6dS5lZHUu
Y24uJiN4RDtJbnN0aXR1dGUgb2YgQ29tcGFyYXRpdmUgTWVkaWNpbmUsIFlhbmd6aG91IFVuaXZl
cnNpdHksIDIyNTAwOSwgWWFuZ3pob3UsIENoaW5hLiBobWN1aUB5enUuZWR1LmNuLiYjeEQ7TWlu
aXN0cnkgb2YgRWR1Y2F0aW9uIEtleSBMYWIgZm9yIEF2aWFuIFByZXZlbnRpdmUgTWVkaWNpbmUs
IFlhbmd6aG91IFVuaXZlcnNpdHksIFlhbmd6aG91LCAyMjUwMDksIEppYW5nc3UsIENoaW5hLiBo
bWN1aUB5enUuZWR1LmNuLjwvYXV0aC1hZGRyZXNzPjx0aXRsZXM+PHRpdGxlPkFiZXJyYW50IE5T
VU4yLW1lZGlhdGVkIG0oNSlDIG1vZGlmaWNhdGlvbiBvZiBIMTkgbG5jUk5BIGlzIGFzc29jaWF0
ZWQgd2l0aCBwb29yIGRpZmZlcmVudGlhdGlvbiBvZiBoZXBhdG9jZWxsdWxhciBjYXJjaW5vbWE8
L3RpdGxlPjxzZWNvbmRhcnktdGl0bGU+T25jb2dlbmU8L3NlY29uZGFyeS10aXRsZT48L3RpdGxl
cz48cGVyaW9kaWNhbD48ZnVsbC10aXRsZT5PbmNvZ2VuZTwvZnVsbC10aXRsZT48L3BlcmlvZGlj
YWw+PHBhZ2VzPjY5MDYtNjkxOTwvcGFnZXM+PHZvbHVtZT4zOTwvdm9sdW1lPjxudW1iZXI+NDU8
L251bWJlcj48ZWRpdGlvbj4yMDIwLzA5LzI3PC9lZGl0aW9uPjxrZXl3b3Jkcz48a2V5d29yZD41
LU1ldGh5bGN5dG9zaW5lL21ldGFib2xpc208L2tleXdvcmQ+PGtleXdvcmQ+QW5pbWFsczwva2V5
d29yZD48a2V5d29yZD5DYXJjaW5vbWEsIEhlcGF0b2NlbGx1bGFyLypnZW5ldGljcy9wYXRob2xv
Z3k8L2tleXdvcmQ+PGtleXdvcmQ+Q2VsbCBEaWZmZXJlbnRpYXRpb24vZ2VuZXRpY3M8L2tleXdv
cmQ+PGtleXdvcmQ+RE5BIEhlbGljYXNlcy9tZXRhYm9saXNtPC9rZXl3b3JkPjxrZXl3b3JkPkVw
aWdlbmVzaXMsIEdlbmV0aWM8L2tleXdvcmQ+PGtleXdvcmQ+RmVtYWxlPC9rZXl3b3JkPjxrZXl3
b3JkPkdlbmUgRXhwcmVzc2lvbiBSZWd1bGF0aW9uLCBOZW9wbGFzdGljPC9rZXl3b3JkPjxrZXl3
b3JkPkdlbmUgS25vY2tkb3duIFRlY2huaXF1ZXM8L2tleXdvcmQ+PGtleXdvcmQ+SGVwIEcyIENl
bGxzPC9rZXl3b3JkPjxrZXl3b3JkPkh1bWFuczwva2V5d29yZD48a2V5d29yZD5MaXZlci9wYXRo
b2xvZ3k8L2tleXdvcmQ+PGtleXdvcmQ+TGl2ZXIgTmVvcGxhc21zLypnZW5ldGljcy9wYXRob2xv
Z3k8L2tleXdvcmQ+PGtleXdvcmQ+TWFsZTwva2V5d29yZD48a2V5d29yZD5NZXRoeWxhdGlvbjwv
a2V5d29yZD48a2V5d29yZD5NZXRoeWx0cmFuc2ZlcmFzZXMvZ2VuZXRpY3MvKm1ldGFib2xpc208
L2tleXdvcmQ+PGtleXdvcmQ+TWljZTwva2V5d29yZD48a2V5d29yZD5NaWRkbGUgQWdlZDwva2V5
d29yZD48a2V5d29yZD5Qb2x5LUFEUC1SaWJvc2UgQmluZGluZyBQcm90ZWlucy9tZXRhYm9saXNt
PC9rZXl3b3JkPjxrZXl3b3JkPlJOQSBIZWxpY2FzZXMvbWV0YWJvbGlzbTwva2V5d29yZD48a2V5
d29yZD5STkEgUmVjb2duaXRpb24gTW90aWYgUHJvdGVpbnMvbWV0YWJvbGlzbTwva2V5d29yZD48
a2V5d29yZD5STkEsIExvbmcgTm9uY29kaW5nLyptZXRhYm9saXNtPC9rZXl3b3JkPjxrZXl3b3Jk
PlJOQS1TZXE8L2tleXdvcmQ+PGtleXdvcmQ+WGVub2dyYWZ0IE1vZGVsIEFudGl0dW1vciBBc3Nh
eXM8L2tleXdvcmQ+PC9rZXl3b3Jkcz48ZGF0ZXM+PHllYXI+MjAyMDwveWVhcj48cHViLWRhdGVz
PjxkYXRlPk5vdjwvZGF0ZT48L3B1Yi1kYXRlcz48L2RhdGVzPjxpc2JuPjA5NTAtOTIzMiAoUHJp
bnQpJiN4RDswOTUwLTkyMzI8L2lzYm4+PGFjY2Vzc2lvbi1udW0+MzI5Nzg1MTY8L2FjY2Vzc2lv
bi1udW0+PHVybHM+PC91cmxzPjxjdXN0b20yPlBNQzc2NDQ0NjI8L2N1c3RvbTI+PGVsZWN0cm9u
aWMtcmVzb3VyY2UtbnVtPjEwLjEwMzgvczQxMzg4LTAyMC0wMTQ3NS13PC9lbGVjdHJvbmljLXJl
c291cmNlLW51bT48cmVtb3RlLWRhdGFiYXNlLXByb3ZpZGVyPk5MTTwvcmVtb3RlLWRhdGFiYXNl
LXByb3ZpZGVyPjxsYW5ndWFnZT5lbmc8L2xhbmd1YWdlPjwvcmVjb3JkPjwvQ2l0ZT48L0VuZE5v
dGU+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TdW48L0F1dGhvcj48WWVhcj4yMDIwPC9ZZWFyPjxSZWNO
dW0+NDMwPC9SZWNOdW0+PERpc3BsYXlUZXh0PihTdW4gZXQgYWwuLCAyMDIwKTwvRGlzcGxheVRl
eHQ+PHJlY29yZD48cmVjLW51bWJlcj40MzA8L3JlYy1udW1iZXI+PGZvcmVpZ24ta2V5cz48a2V5
IGFwcD0iRU4iIGRiLWlkPSJyMDI5ZngweHlzYXJ6OWUyZDJucHYyeDM5ZWVzZXp6ZGZzOWEiIHRp
bWVzdGFtcD0iMTY0ODU2MjA0OSI+NDMwPC9rZXk+PC9mb3JlaWduLWtleXM+PHJlZi10eXBlIG5h
bWU9IkpvdXJuYWwgQXJ0aWNsZSI+MTc8L3JlZi10eXBlPjxjb250cmlidXRvcnM+PGF1dGhvcnM+
PGF1dGhvcj5TdW4sIFouPC9hdXRob3I+PGF1dGhvcj5YdWUsIFMuPC9hdXRob3I+PGF1dGhvcj5a
aGFuZywgTS48L2F1dGhvcj48YXV0aG9yPlh1LCBILjwvYXV0aG9yPjxhdXRob3I+SHUsIFguPC9h
dXRob3I+PGF1dGhvcj5DaGVuLCBTLjwvYXV0aG9yPjxhdXRob3I+TGl1LCBZLjwvYXV0aG9yPjxh
dXRob3I+R3VvLCBNLjwvYXV0aG9yPjxhdXRob3I+Q3VpLCBILjwvYXV0aG9yPjwvYXV0aG9ycz48
L2NvbnRyaWJ1dG9ycz48YXV0aC1hZGRyZXNzPkluc3RpdHV0ZSBvZiBFcGlnZW5ldGljcyBhbmQg
RXBpZ2Vub21pY3MgYW5kIENvbGxlZ2Ugb2YgQW5pbWFsIFNjaWVuY2UgYW5kIFRlY2hub2xvZ3ks
IFlhbmd6aG91IFVuaXZlcnNpdHksIDQ4IEVhc3QgV2VuaHVpIFJvYWQsIFlhbmd6aG91LCAyMjUw
MDksIEppYW5nc3UsIENoaW5hLiYjeEQ7VGhlIEdlbmVyYWwgSG9zcGl0YWwgb2YgdGhlIFBlb3Bs
ZSZhcG9zO3MgTGliZXJhdGlvbiBBcm15IChQTEFHSCksIEJlaWppbmcsIENoaW5hLiYjeEQ7VGhl
IEdlbmVyYWwgSG9zcGl0YWwgb2YgdGhlIFBlb3BsZSZhcG9zO3MgTGliZXJhdGlvbiBBcm15IChQ
TEFHSCksIEJlaWppbmcsIENoaW5hLiBtemd1b0Bob3RtYWlsLmNvbS4mI3hEO0luc3RpdHV0ZSBv
ZiBFcGlnZW5ldGljcyBhbmQgRXBpZ2Vub21pY3MgYW5kIENvbGxlZ2Ugb2YgQW5pbWFsIFNjaWVu
Y2UgYW5kIFRlY2hub2xvZ3ksIFlhbmd6aG91IFVuaXZlcnNpdHksIDQ4IEVhc3QgV2VuaHVpIFJv
YWQsIFlhbmd6aG91LCAyMjUwMDksIEppYW5nc3UsIENoaW5hLiBobWN1aUB5enUuZWR1LmNuLiYj
eEQ7Sm9pbnQgSW50ZXJuYXRpb25hbCBSZXNlYXJjaCBMYWJvcmF0b3J5IG9mIEFncmljdWx0dXJh
bCBhbmQgQWdyaS1Qcm9kdWN0IFNhZmV0eSwgTWluaXN0cnkgb2YgRWR1Y2F0aW9uIG9mIENoaW5h
LCBZYW5nemhvdSBVbml2ZXJzaXR5LCBZYW5nemhvdSwgMjI1MDA5LCBKaWFuZ3N1LCBDaGluYS4g
aG1jdWlAeXp1LmVkdS5jbi4mI3hEO0ppYW5nc3UgQ28tSW5ub3ZhdGlvbiBDZW50ZXIgZm9yIFBy
ZXZlbnRpb24gYW5kIENvbnRyb2wgb2YgSW1wb3J0YW50IEFuaW1hbCBJbmZlY3Rpb3VzIERpc2Vh
c2VzIGFuZCBab29ub3NlcywgMjI1MDA5LCBZYW5nemhvdSwgQ2hpbmEuIGhtY3VpQHl6dS5lZHUu
Y24uJiN4RDtJbnN0aXR1dGUgb2YgQ29tcGFyYXRpdmUgTWVkaWNpbmUsIFlhbmd6aG91IFVuaXZl
cnNpdHksIDIyNTAwOSwgWWFuZ3pob3UsIENoaW5hLiBobWN1aUB5enUuZWR1LmNuLiYjeEQ7TWlu
aXN0cnkgb2YgRWR1Y2F0aW9uIEtleSBMYWIgZm9yIEF2aWFuIFByZXZlbnRpdmUgTWVkaWNpbmUs
IFlhbmd6aG91IFVuaXZlcnNpdHksIFlhbmd6aG91LCAyMjUwMDksIEppYW5nc3UsIENoaW5hLiBo
bWN1aUB5enUuZWR1LmNuLjwvYXV0aC1hZGRyZXNzPjx0aXRsZXM+PHRpdGxlPkFiZXJyYW50IE5T
VU4yLW1lZGlhdGVkIG0oNSlDIG1vZGlmaWNhdGlvbiBvZiBIMTkgbG5jUk5BIGlzIGFzc29jaWF0
ZWQgd2l0aCBwb29yIGRpZmZlcmVudGlhdGlvbiBvZiBoZXBhdG9jZWxsdWxhciBjYXJjaW5vbWE8
L3RpdGxlPjxzZWNvbmRhcnktdGl0bGU+T25jb2dlbmU8L3NlY29uZGFyeS10aXRsZT48L3RpdGxl
cz48cGVyaW9kaWNhbD48ZnVsbC10aXRsZT5PbmNvZ2VuZTwvZnVsbC10aXRsZT48L3BlcmlvZGlj
YWw+PHBhZ2VzPjY5MDYtNjkxOTwvcGFnZXM+PHZvbHVtZT4zOTwvdm9sdW1lPjxudW1iZXI+NDU8
L251bWJlcj48ZWRpdGlvbj4yMDIwLzA5LzI3PC9lZGl0aW9uPjxrZXl3b3Jkcz48a2V5d29yZD41
LU1ldGh5bGN5dG9zaW5lL21ldGFib2xpc208L2tleXdvcmQ+PGtleXdvcmQ+QW5pbWFsczwva2V5
d29yZD48a2V5d29yZD5DYXJjaW5vbWEsIEhlcGF0b2NlbGx1bGFyLypnZW5ldGljcy9wYXRob2xv
Z3k8L2tleXdvcmQ+PGtleXdvcmQ+Q2VsbCBEaWZmZXJlbnRpYXRpb24vZ2VuZXRpY3M8L2tleXdv
cmQ+PGtleXdvcmQ+RE5BIEhlbGljYXNlcy9tZXRhYm9saXNtPC9rZXl3b3JkPjxrZXl3b3JkPkVw
aWdlbmVzaXMsIEdlbmV0aWM8L2tleXdvcmQ+PGtleXdvcmQ+RmVtYWxlPC9rZXl3b3JkPjxrZXl3
b3JkPkdlbmUgRXhwcmVzc2lvbiBSZWd1bGF0aW9uLCBOZW9wbGFzdGljPC9rZXl3b3JkPjxrZXl3
b3JkPkdlbmUgS25vY2tkb3duIFRlY2huaXF1ZXM8L2tleXdvcmQ+PGtleXdvcmQ+SGVwIEcyIENl
bGxzPC9rZXl3b3JkPjxrZXl3b3JkPkh1bWFuczwva2V5d29yZD48a2V5d29yZD5MaXZlci9wYXRo
b2xvZ3k8L2tleXdvcmQ+PGtleXdvcmQ+TGl2ZXIgTmVvcGxhc21zLypnZW5ldGljcy9wYXRob2xv
Z3k8L2tleXdvcmQ+PGtleXdvcmQ+TWFsZTwva2V5d29yZD48a2V5d29yZD5NZXRoeWxhdGlvbjwv
a2V5d29yZD48a2V5d29yZD5NZXRoeWx0cmFuc2ZlcmFzZXMvZ2VuZXRpY3MvKm1ldGFib2xpc208
L2tleXdvcmQ+PGtleXdvcmQ+TWljZTwva2V5d29yZD48a2V5d29yZD5NaWRkbGUgQWdlZDwva2V5
d29yZD48a2V5d29yZD5Qb2x5LUFEUC1SaWJvc2UgQmluZGluZyBQcm90ZWlucy9tZXRhYm9saXNt
PC9rZXl3b3JkPjxrZXl3b3JkPlJOQSBIZWxpY2FzZXMvbWV0YWJvbGlzbTwva2V5d29yZD48a2V5
d29yZD5STkEgUmVjb2duaXRpb24gTW90aWYgUHJvdGVpbnMvbWV0YWJvbGlzbTwva2V5d29yZD48
a2V5d29yZD5STkEsIExvbmcgTm9uY29kaW5nLyptZXRhYm9saXNtPC9rZXl3b3JkPjxrZXl3b3Jk
PlJOQS1TZXE8L2tleXdvcmQ+PGtleXdvcmQ+WGVub2dyYWZ0IE1vZGVsIEFudGl0dW1vciBBc3Nh
eXM8L2tleXdvcmQ+PC9rZXl3b3Jkcz48ZGF0ZXM+PHllYXI+MjAyMDwveWVhcj48cHViLWRhdGVz
PjxkYXRlPk5vdjwvZGF0ZT48L3B1Yi1kYXRlcz48L2RhdGVzPjxpc2JuPjA5NTAtOTIzMiAoUHJp
bnQpJiN4RDswOTUwLTkyMzI8L2lzYm4+PGFjY2Vzc2lvbi1udW0+MzI5Nzg1MTY8L2FjY2Vzc2lv
bi1udW0+PHVybHM+PC91cmxzPjxjdXN0b20yPlBNQzc2NDQ0NjI8L2N1c3RvbTI+PGVsZWN0cm9u
aWMtcmVzb3VyY2UtbnVtPjEwLjEwMzgvczQxMzg4LTAyMC0wMTQ3NS13PC9lbGVjdHJvbmljLXJl
c291cmNlLW51bT48cmVtb3RlLWRhdGFiYXNlLXByb3ZpZGVyPk5MTTwvcmVtb3RlLWRhdGFiYXNl
LXByb3ZpZGVyPjxsYW5ndWFnZT5lbmc8L2xhbmd1YWdlPjwvcmVjb3JkPjwvQ2l0ZT48L0VuZE5v
dGU+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Sun et al., 2020)</w:t>
            </w:r>
            <w:r w:rsidRPr="00774871">
              <w:rPr>
                <w:rFonts w:eastAsia="等线" w:cs="Times New Roman"/>
                <w:color w:val="000000"/>
                <w:sz w:val="18"/>
                <w:szCs w:val="18"/>
              </w:rPr>
              <w:fldChar w:fldCharType="end"/>
            </w:r>
          </w:p>
        </w:tc>
      </w:tr>
      <w:tr w:rsidR="006C098E" w:rsidRPr="00774871" w14:paraId="1B862E51" w14:textId="77777777" w:rsidTr="00590E4C">
        <w:trPr>
          <w:trHeight w:val="276"/>
        </w:trPr>
        <w:tc>
          <w:tcPr>
            <w:tcW w:w="1191" w:type="dxa"/>
            <w:vMerge/>
            <w:tcBorders>
              <w:top w:val="nil"/>
              <w:left w:val="nil"/>
              <w:bottom w:val="nil"/>
              <w:right w:val="nil"/>
            </w:tcBorders>
            <w:shd w:val="clear" w:color="auto" w:fill="auto"/>
            <w:vAlign w:val="center"/>
            <w:hideMark/>
          </w:tcPr>
          <w:p w14:paraId="10D41E67"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349F07B2"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53F70CEE"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47B7FB6D"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78354CD3"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2FD13EC1"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s proliferation, migration, and invasion of HCC cells</w:t>
            </w:r>
          </w:p>
        </w:tc>
        <w:tc>
          <w:tcPr>
            <w:tcW w:w="2268" w:type="dxa"/>
            <w:tcBorders>
              <w:top w:val="nil"/>
              <w:left w:val="nil"/>
              <w:bottom w:val="nil"/>
              <w:right w:val="nil"/>
            </w:tcBorders>
            <w:shd w:val="clear" w:color="auto" w:fill="auto"/>
            <w:vAlign w:val="center"/>
            <w:hideMark/>
          </w:tcPr>
          <w:p w14:paraId="09612E96"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NSUN2 overexpression mediates FZR1 to promote HCC progression</w:t>
            </w:r>
          </w:p>
        </w:tc>
        <w:tc>
          <w:tcPr>
            <w:tcW w:w="964" w:type="dxa"/>
            <w:tcBorders>
              <w:top w:val="nil"/>
              <w:left w:val="nil"/>
              <w:bottom w:val="nil"/>
              <w:right w:val="nil"/>
            </w:tcBorders>
            <w:shd w:val="clear" w:color="auto" w:fill="auto"/>
            <w:vAlign w:val="center"/>
            <w:hideMark/>
          </w:tcPr>
          <w:p w14:paraId="7044D401" w14:textId="706D68E2"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aaGFpPC9BdXRob3I+PFllYXI+MjAyMTwvWWVhcj48UmVj
TnVtPjQzMzwvUmVjTnVtPjxEaXNwbGF5VGV4dD4oWmhhaSBldCBhbC4sIDIwMjEpPC9EaXNwbGF5
VGV4dD48cmVjb3JkPjxyZWMtbnVtYmVyPjQzMzwvcmVjLW51bWJlcj48Zm9yZWlnbi1rZXlzPjxr
ZXkgYXBwPSJFTiIgZGItaWQ9InIwMjlmeDB4eXNhcno5ZTJkMm5wdjJ4MzllZXNlenpkZnM5YSIg
dGltZXN0YW1wPSIxNjQ4NjkzOTcyIj40MzM8L2tleT48L2ZvcmVpZ24ta2V5cz48cmVmLXR5cGUg
bmFtZT0iSm91cm5hbCBBcnRpY2xlIj4xNzwvcmVmLXR5cGU+PGNvbnRyaWJ1dG9ycz48YXV0aG9y
cz48YXV0aG9yPlpoYWksIEMuIFQuPC9hdXRob3I+PGF1dGhvcj5UaWFuLCBZLiBDLjwvYXV0aG9y
PjxhdXRob3I+VGFuZywgWi4gWC48L2F1dGhvcj48YXV0aG9yPlNoYW8sIEwuIEouPC9hdXRob3I+
PC9hdXRob3JzPjwvY29udHJpYnV0b3JzPjxhdXRoLWFkZHJlc3M+RGVwYXJ0bWVudCBvZiBHZW5l
cmFsIFN1cmdlcnksIFRoZSBBZmZpbGlhdGVkIFN1emhvdSBTY2llbmNlICZhbXA7IFRlY2hub2xv
Z3kgVG93biBIb3NwaXRhbCBvZiBOYW5qaW5nIE1lZGNpYWwgVW5pdmVyc2l0eSwgSmlhbmdzdSBQ
cm92aW5jZSwgQ2hpbmEuJiN4RDtEZXBhcnRtZW50IG9mIEdlbmVyYWwgU3VyZ2VyeSwgVGhlIEZp
cnN0IEFmZmlsaWF0ZWQgSG9zcGl0YWwgb2YgU29vY2hvdyBVbml2ZXJzaXR5LCBKaWFuZ3N1IFBy
b3ZpbmNlLCBDaGluYS48L2F1dGgtYWRkcmVzcz48dGl0bGVzPjx0aXRsZT5STkEgbWV0aHlsdHJh
bnNmZXJhc2UgTlNVTjIgcHJvbW90ZXMgZ3Jvd3RoIG9mIGhlcGF0b2NlbGx1bGFyIGNhcmNpbm9t
YSBjZWxscyBieSByZWd1bGF0aW5nIGZpenp5LXJlbGF0ZWQtMSBpbiB2aXRybyBhbmQgaW4gdml2
bzwvdGl0bGU+PHNlY29uZGFyeS10aXRsZT5LYW9oc2l1bmcgSiBNZWQgU2NpPC9zZWNvbmRhcnkt
dGl0bGU+PC90aXRsZXM+PHBlcmlvZGljYWw+PGZ1bGwtdGl0bGU+S2FvaHNpdW5nIEogTWVkIFNj
aTwvZnVsbC10aXRsZT48L3BlcmlvZGljYWw+PHBhZ2VzPjk5MS05OTk8L3BhZ2VzPjx2b2x1bWU+
Mzc8L3ZvbHVtZT48bnVtYmVyPjExPC9udW1iZXI+PGVkaXRpb24+MjAyMS8wOC8xMDwvZWRpdGlv
bj48a2V5d29yZHM+PGtleXdvcmQ+QW5pbWFsczwva2V5d29yZD48a2V5d29yZD5BcG9wdG9zaXMv
Z2VuZXRpY3M8L2tleXdvcmQ+PGtleXdvcmQ+Q2FyY2lub21hLCBIZXBhdG9jZWxsdWxhci8qZ2Vu
ZXRpY3MvbWV0YWJvbGlzbS9wYXRob2xvZ3k8L2tleXdvcmQ+PGtleXdvcmQ+Q2RoMSBQcm90ZWlu
cy8qZ2VuZXRpY3MvbWV0YWJvbGlzbTwva2V5d29yZD48a2V5d29yZD5DZWxsIExpbmUsIFR1bW9y
PC9rZXl3b3JkPjxrZXl3b3JkPkNlbGwgTW92ZW1lbnQ8L2tleXdvcmQ+PGtleXdvcmQ+Q2VsbCBQ
cm9saWZlcmF0aW9uPC9rZXl3b3JkPjxrZXl3b3JkPkdlbmUgRXhwcmVzc2lvbiBSZWd1bGF0aW9u
LCBOZW9wbGFzdGljPC9rZXl3b3JkPjxrZXl3b3JkPkh1bWFuczwva2V5d29yZD48a2V5d29yZD5M
aXZlciBOZW9wbGFzbXMvKmdlbmV0aWNzL21ldGFib2xpc20vcGF0aG9sb2d5PC9rZXl3b3JkPjxr
ZXl3b3JkPk1ldGh5bHRyYW5zZmVyYXNlcy9hbnRhZ29uaXN0cyAmYW1wOyBpbmhpYml0b3JzLypn
ZW5ldGljcy9tZXRhYm9saXNtPC9rZXl3b3JkPjxrZXl3b3JkPk1pY2UsIEluYnJlZCBCQUxCIEM8
L2tleXdvcmQ+PGtleXdvcmQ+TWljZSwgTnVkZTwva2V5d29yZD48a2V5d29yZD5OZW9wbGFzbSBJ
bnZhc2l2ZW5lc3M8L2tleXdvcmQ+PGtleXdvcmQ+Uk5BLCBTbWFsbCBJbnRlcmZlcmluZy9nZW5l
dGljcy9tZXRhYm9saXNtPC9rZXl3b3JkPjxrZXl3b3JkPlNpZ25hbCBUcmFuc2R1Y3Rpb248L2tl
eXdvcmQ+PGtleXdvcmQ+VHVtb3IgQnVyZGVuPC9rZXl3b3JkPjxrZXl3b3JkPlhlbm9ncmFmdCBN
b2RlbCBBbnRpdHVtb3IgQXNzYXlzPC9rZXl3b3JkPjxrZXl3b3JkPkZ6cjE8L2tleXdvcmQ+PGtl
eXdvcmQ+TnN1bjI8L2tleXdvcmQ+PGtleXdvcmQ+aGVwYXRvY2VsbHVsYXIgY2FyY2lub21hPC9r
ZXl3b3JkPjwva2V5d29yZHM+PGRhdGVzPjx5ZWFyPjIwMjE8L3llYXI+PHB1Yi1kYXRlcz48ZGF0
ZT5Ob3Y8L2RhdGU+PC9wdWItZGF0ZXM+PC9kYXRlcz48aXNibj4xNjA3LTU1MXg8L2lzYm4+PGFj
Y2Vzc2lvbi1udW0+MzQzNzAzNzQ8L2FjY2Vzc2lvbi1udW0+PHVybHM+PC91cmxzPjxlbGVjdHJv
bmljLXJlc291cmNlLW51bT4xMC4xMDAyL2tqbTIuMTI0MzA8L2VsZWN0cm9uaWMtcmVzb3VyY2Ut
bnVtPjxyZW1vdGUtZGF0YWJhc2UtcHJvdmlkZXI+TkxNPC9yZW1vdGUtZGF0YWJhc2UtcHJvdmlk
ZXI+PGxhbmd1YWdlPmVuZzwvbGFuZ3VhZ2U+PC9yZWNvcmQ+PC9DaXRlPjwvRW5kTm90ZT5=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aaGFpPC9BdXRob3I+PFllYXI+MjAyMTwvWWVhcj48UmVj
TnVtPjQzMzwvUmVjTnVtPjxEaXNwbGF5VGV4dD4oWmhhaSBldCBhbC4sIDIwMjEpPC9EaXNwbGF5
VGV4dD48cmVjb3JkPjxyZWMtbnVtYmVyPjQzMzwvcmVjLW51bWJlcj48Zm9yZWlnbi1rZXlzPjxr
ZXkgYXBwPSJFTiIgZGItaWQ9InIwMjlmeDB4eXNhcno5ZTJkMm5wdjJ4MzllZXNlenpkZnM5YSIg
dGltZXN0YW1wPSIxNjQ4NjkzOTcyIj40MzM8L2tleT48L2ZvcmVpZ24ta2V5cz48cmVmLXR5cGUg
bmFtZT0iSm91cm5hbCBBcnRpY2xlIj4xNzwvcmVmLXR5cGU+PGNvbnRyaWJ1dG9ycz48YXV0aG9y
cz48YXV0aG9yPlpoYWksIEMuIFQuPC9hdXRob3I+PGF1dGhvcj5UaWFuLCBZLiBDLjwvYXV0aG9y
PjxhdXRob3I+VGFuZywgWi4gWC48L2F1dGhvcj48YXV0aG9yPlNoYW8sIEwuIEouPC9hdXRob3I+
PC9hdXRob3JzPjwvY29udHJpYnV0b3JzPjxhdXRoLWFkZHJlc3M+RGVwYXJ0bWVudCBvZiBHZW5l
cmFsIFN1cmdlcnksIFRoZSBBZmZpbGlhdGVkIFN1emhvdSBTY2llbmNlICZhbXA7IFRlY2hub2xv
Z3kgVG93biBIb3NwaXRhbCBvZiBOYW5qaW5nIE1lZGNpYWwgVW5pdmVyc2l0eSwgSmlhbmdzdSBQ
cm92aW5jZSwgQ2hpbmEuJiN4RDtEZXBhcnRtZW50IG9mIEdlbmVyYWwgU3VyZ2VyeSwgVGhlIEZp
cnN0IEFmZmlsaWF0ZWQgSG9zcGl0YWwgb2YgU29vY2hvdyBVbml2ZXJzaXR5LCBKaWFuZ3N1IFBy
b3ZpbmNlLCBDaGluYS48L2F1dGgtYWRkcmVzcz48dGl0bGVzPjx0aXRsZT5STkEgbWV0aHlsdHJh
bnNmZXJhc2UgTlNVTjIgcHJvbW90ZXMgZ3Jvd3RoIG9mIGhlcGF0b2NlbGx1bGFyIGNhcmNpbm9t
YSBjZWxscyBieSByZWd1bGF0aW5nIGZpenp5LXJlbGF0ZWQtMSBpbiB2aXRybyBhbmQgaW4gdml2
bzwvdGl0bGU+PHNlY29uZGFyeS10aXRsZT5LYW9oc2l1bmcgSiBNZWQgU2NpPC9zZWNvbmRhcnkt
dGl0bGU+PC90aXRsZXM+PHBlcmlvZGljYWw+PGZ1bGwtdGl0bGU+S2FvaHNpdW5nIEogTWVkIFNj
aTwvZnVsbC10aXRsZT48L3BlcmlvZGljYWw+PHBhZ2VzPjk5MS05OTk8L3BhZ2VzPjx2b2x1bWU+
Mzc8L3ZvbHVtZT48bnVtYmVyPjExPC9udW1iZXI+PGVkaXRpb24+MjAyMS8wOC8xMDwvZWRpdGlv
bj48a2V5d29yZHM+PGtleXdvcmQ+QW5pbWFsczwva2V5d29yZD48a2V5d29yZD5BcG9wdG9zaXMv
Z2VuZXRpY3M8L2tleXdvcmQ+PGtleXdvcmQ+Q2FyY2lub21hLCBIZXBhdG9jZWxsdWxhci8qZ2Vu
ZXRpY3MvbWV0YWJvbGlzbS9wYXRob2xvZ3k8L2tleXdvcmQ+PGtleXdvcmQ+Q2RoMSBQcm90ZWlu
cy8qZ2VuZXRpY3MvbWV0YWJvbGlzbTwva2V5d29yZD48a2V5d29yZD5DZWxsIExpbmUsIFR1bW9y
PC9rZXl3b3JkPjxrZXl3b3JkPkNlbGwgTW92ZW1lbnQ8L2tleXdvcmQ+PGtleXdvcmQ+Q2VsbCBQ
cm9saWZlcmF0aW9uPC9rZXl3b3JkPjxrZXl3b3JkPkdlbmUgRXhwcmVzc2lvbiBSZWd1bGF0aW9u
LCBOZW9wbGFzdGljPC9rZXl3b3JkPjxrZXl3b3JkPkh1bWFuczwva2V5d29yZD48a2V5d29yZD5M
aXZlciBOZW9wbGFzbXMvKmdlbmV0aWNzL21ldGFib2xpc20vcGF0aG9sb2d5PC9rZXl3b3JkPjxr
ZXl3b3JkPk1ldGh5bHRyYW5zZmVyYXNlcy9hbnRhZ29uaXN0cyAmYW1wOyBpbmhpYml0b3JzLypn
ZW5ldGljcy9tZXRhYm9saXNtPC9rZXl3b3JkPjxrZXl3b3JkPk1pY2UsIEluYnJlZCBCQUxCIEM8
L2tleXdvcmQ+PGtleXdvcmQ+TWljZSwgTnVkZTwva2V5d29yZD48a2V5d29yZD5OZW9wbGFzbSBJ
bnZhc2l2ZW5lc3M8L2tleXdvcmQ+PGtleXdvcmQ+Uk5BLCBTbWFsbCBJbnRlcmZlcmluZy9nZW5l
dGljcy9tZXRhYm9saXNtPC9rZXl3b3JkPjxrZXl3b3JkPlNpZ25hbCBUcmFuc2R1Y3Rpb248L2tl
eXdvcmQ+PGtleXdvcmQ+VHVtb3IgQnVyZGVuPC9rZXl3b3JkPjxrZXl3b3JkPlhlbm9ncmFmdCBN
b2RlbCBBbnRpdHVtb3IgQXNzYXlzPC9rZXl3b3JkPjxrZXl3b3JkPkZ6cjE8L2tleXdvcmQ+PGtl
eXdvcmQ+TnN1bjI8L2tleXdvcmQ+PGtleXdvcmQ+aGVwYXRvY2VsbHVsYXIgY2FyY2lub21hPC9r
ZXl3b3JkPjwva2V5d29yZHM+PGRhdGVzPjx5ZWFyPjIwMjE8L3llYXI+PHB1Yi1kYXRlcz48ZGF0
ZT5Ob3Y8L2RhdGU+PC9wdWItZGF0ZXM+PC9kYXRlcz48aXNibj4xNjA3LTU1MXg8L2lzYm4+PGFj
Y2Vzc2lvbi1udW0+MzQzNzAzNzQ8L2FjY2Vzc2lvbi1udW0+PHVybHM+PC91cmxzPjxlbGVjdHJv
bmljLXJlc291cmNlLW51bT4xMC4xMDAyL2tqbTIuMTI0MzA8L2VsZWN0cm9uaWMtcmVzb3VyY2Ut
bnVtPjxyZW1vdGUtZGF0YWJhc2UtcHJvdmlkZXI+TkxNPC9yZW1vdGUtZGF0YWJhc2UtcHJvdmlk
ZXI+PGxhbmd1YWdlPmVuZzwvbGFuZ3VhZ2U+PC9yZWNvcmQ+PC9DaXRlPjwvRW5kTm90ZT5=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Zhai et al., 2021)</w:t>
            </w:r>
            <w:r w:rsidRPr="00774871">
              <w:rPr>
                <w:rFonts w:eastAsia="等线" w:cs="Times New Roman"/>
                <w:color w:val="000000"/>
                <w:sz w:val="18"/>
                <w:szCs w:val="18"/>
              </w:rPr>
              <w:fldChar w:fldCharType="end"/>
            </w:r>
          </w:p>
        </w:tc>
      </w:tr>
      <w:tr w:rsidR="006C098E" w:rsidRPr="00774871" w14:paraId="6B2D0B0B" w14:textId="77777777" w:rsidTr="00590E4C">
        <w:trPr>
          <w:trHeight w:val="276"/>
        </w:trPr>
        <w:tc>
          <w:tcPr>
            <w:tcW w:w="1191" w:type="dxa"/>
            <w:vMerge w:val="restart"/>
            <w:tcBorders>
              <w:top w:val="nil"/>
              <w:left w:val="nil"/>
              <w:bottom w:val="nil"/>
              <w:right w:val="nil"/>
            </w:tcBorders>
            <w:shd w:val="clear" w:color="auto" w:fill="auto"/>
            <w:vAlign w:val="center"/>
            <w:hideMark/>
          </w:tcPr>
          <w:p w14:paraId="05AB87F6"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m1A</w:t>
            </w:r>
          </w:p>
        </w:tc>
        <w:tc>
          <w:tcPr>
            <w:tcW w:w="964" w:type="dxa"/>
            <w:vMerge w:val="restart"/>
            <w:tcBorders>
              <w:top w:val="nil"/>
              <w:left w:val="nil"/>
              <w:bottom w:val="nil"/>
              <w:right w:val="nil"/>
            </w:tcBorders>
            <w:shd w:val="clear" w:color="auto" w:fill="auto"/>
            <w:vAlign w:val="center"/>
            <w:hideMark/>
          </w:tcPr>
          <w:p w14:paraId="208B9421"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Writer</w:t>
            </w:r>
          </w:p>
        </w:tc>
        <w:tc>
          <w:tcPr>
            <w:tcW w:w="1020" w:type="dxa"/>
            <w:tcBorders>
              <w:top w:val="nil"/>
              <w:left w:val="nil"/>
              <w:bottom w:val="nil"/>
              <w:right w:val="nil"/>
            </w:tcBorders>
            <w:shd w:val="clear" w:color="auto" w:fill="auto"/>
            <w:vAlign w:val="center"/>
            <w:hideMark/>
          </w:tcPr>
          <w:p w14:paraId="25BE6C77"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TRMT6/TRMT61A</w:t>
            </w:r>
          </w:p>
        </w:tc>
        <w:tc>
          <w:tcPr>
            <w:tcW w:w="1020" w:type="dxa"/>
            <w:tcBorders>
              <w:top w:val="nil"/>
              <w:left w:val="nil"/>
              <w:bottom w:val="nil"/>
              <w:right w:val="nil"/>
            </w:tcBorders>
            <w:shd w:val="clear" w:color="auto" w:fill="auto"/>
            <w:vAlign w:val="center"/>
            <w:hideMark/>
          </w:tcPr>
          <w:p w14:paraId="1553C6BB"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49FBC1EF"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5A4BCB09"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s proliferation, migration, and invasion of HCC cells</w:t>
            </w:r>
          </w:p>
        </w:tc>
        <w:tc>
          <w:tcPr>
            <w:tcW w:w="2268" w:type="dxa"/>
            <w:tcBorders>
              <w:top w:val="nil"/>
              <w:left w:val="nil"/>
              <w:bottom w:val="nil"/>
              <w:right w:val="nil"/>
            </w:tcBorders>
            <w:shd w:val="clear" w:color="auto" w:fill="auto"/>
            <w:vAlign w:val="center"/>
            <w:hideMark/>
          </w:tcPr>
          <w:p w14:paraId="28B8F09D"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 xml:space="preserve">TRMT6/TRMT61A promotes HCC tumorigenesis by regulating </w:t>
            </w:r>
            <w:proofErr w:type="spellStart"/>
            <w:r w:rsidRPr="00774871">
              <w:rPr>
                <w:rFonts w:eastAsia="等线" w:cs="Times New Roman"/>
                <w:color w:val="000000"/>
                <w:sz w:val="18"/>
                <w:szCs w:val="18"/>
              </w:rPr>
              <w:t>PPARδ</w:t>
            </w:r>
            <w:proofErr w:type="spellEnd"/>
            <w:r w:rsidRPr="00774871">
              <w:rPr>
                <w:rFonts w:eastAsia="等线" w:cs="Times New Roman"/>
                <w:color w:val="000000"/>
                <w:sz w:val="18"/>
                <w:szCs w:val="18"/>
              </w:rPr>
              <w:t xml:space="preserve"> to promote cholesterol synthesis</w:t>
            </w:r>
          </w:p>
        </w:tc>
        <w:tc>
          <w:tcPr>
            <w:tcW w:w="964" w:type="dxa"/>
            <w:tcBorders>
              <w:top w:val="nil"/>
              <w:left w:val="nil"/>
              <w:bottom w:val="nil"/>
              <w:right w:val="nil"/>
            </w:tcBorders>
            <w:shd w:val="clear" w:color="auto" w:fill="auto"/>
            <w:vAlign w:val="center"/>
            <w:hideMark/>
          </w:tcPr>
          <w:p w14:paraId="59F3706E" w14:textId="5936C6A6"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XYW5nPC9BdXRob3I+PFllYXI+MjAyMTwvWWVhcj48UmVj
TnVtPjUxNTwvUmVjTnVtPjxEaXNwbGF5VGV4dD4oV2FuZyBldCBhbC4sIDIwMjEpPC9EaXNwbGF5
VGV4dD48cmVjb3JkPjxyZWMtbnVtYmVyPjUxNTwvcmVjLW51bWJlcj48Zm9yZWlnbi1rZXlzPjxr
ZXkgYXBwPSJFTiIgZGItaWQ9InIwMjlmeDB4eXNhcno5ZTJkMm5wdjJ4MzllZXNlenpkZnM5YSIg
dGltZXN0YW1wPSIxNjQ4ODgyNzgxIj41MTU8L2tleT48L2ZvcmVpZ24ta2V5cz48cmVmLXR5cGUg
bmFtZT0iSm91cm5hbCBBcnRpY2xlIj4xNzwvcmVmLXR5cGU+PGNvbnRyaWJ1dG9ycz48YXV0aG9y
cz48YXV0aG9yPldhbmcsIFkuPC9hdXRob3I+PGF1dGhvcj5XYW5nLCBKLjwvYXV0aG9yPjxhdXRo
b3I+TGksIFguPC9hdXRob3I+PGF1dGhvcj5YaW9uZywgWC48L2F1dGhvcj48YXV0aG9yPldhbmcs
IEouPC9hdXRob3I+PGF1dGhvcj5aaG91LCBaLjwvYXV0aG9yPjxhdXRob3I+Wmh1LCBYLjwvYXV0
aG9yPjxhdXRob3I+R3UsIFkuPC9hdXRob3I+PGF1dGhvcj5Eb21pbmlzc2luaSwgRC48L2F1dGhv
cj48YXV0aG9yPkhlLCBMLjwvYXV0aG9yPjxhdXRob3I+VGlhbiwgWS48L2F1dGhvcj48YXV0aG9y
PllpLCBDLjwvYXV0aG9yPjxhdXRob3I+RmFuLCBaLjwvYXV0aG9yPjwvYXV0aG9ycz48L2NvbnRy
aWJ1dG9ycz48YXV0aC1hZGRyZXNzPkNBUyBLZXkgTGFib3JhdG9yeSBvZiBJbmZlY3Rpb24gYW5k
IEltbXVuaXR5LCBDQVMgQ2VudGVyIGZvciBFeGNlbGxlbmNlIGluIEJpb21hY3JvbW9sZWN1bGVz
LCBJbnN0aXR1dGUgb2YgQmlvcGh5c2ljcywgQ2hpbmVzZSBBY2FkZW15IG9mIFNjaWVuY2VzLCAx
MDAxMDEsIEJlaWppbmcsIENoaW5hLiB3YW5neWFueWluZ0Btb29uLmlicC5hYy5jbi4mI3hEO0NB
UyBLZXkgTGFib3JhdG9yeSBvZiBJbmZlY3Rpb24gYW5kIEltbXVuaXR5LCBDQVMgQ2VudGVyIGZv
ciBFeGNlbGxlbmNlIGluIEJpb21hY3JvbW9sZWN1bGVzLCBJbnN0aXR1dGUgb2YgQmlvcGh5c2lj
cywgQ2hpbmVzZSBBY2FkZW15IG9mIFNjaWVuY2VzLCAxMDAxMDEsIEJlaWppbmcsIENoaW5hLiYj
eEQ7U3RhdGUgS2V5IExhYm9yYXRvcnkgb2YgUHJvdGVpbiBhbmQgUGxhbnQgR2VuZSBSZXNlYXJj
aCwgU2Nob29sIG9mIExpZmUgU2NpZW5jZXMsIFBla2luZy1Uc2luZ2h1YSBDZW50ZXIgZm9yIExp
ZmUgU2NpZW5jZXMsIFBla2luZyBVbml2ZXJzaXR5LCBCZWlqaW5nLCBDaGluYS4mI3hEO0NBUyBL
ZXkgTGFib3JhdG9yeSBvZiBSTkEgQmlvbG9neTsgSW5zdGl0dXRlIG9mIEJpb3BoeXNpY3MsIENo
aW5lc2UgQWNhZGVteSBvZiBTY2llbmNlcywgMTAwMTAxLCBCZWlqaW5nLCBDaGluYS4mI3hEO1Vu
aXZlcnNpdHkgb2YgQ2hpbmVzZSBBY2FkZW15IG9mIFNjaWVuY2VzLCAxMDAwNDksIEJlaWppbmcs
IENoaW5hLiYjeEQ7Q2FuY2VyIFJlc2VhcmNoIENlbnRlciBhbmQgV29obCBJbnN0aXR1dGUgZm9y
IFRyYW5zbGF0aW9uYWwgTWVkaWNpbmUsIENoYWltIFNoZWJhIE1lZGljYWwgQ2VudGVyLCBTYWNr
bGVyIEZhY3VsdHkgb2YgTWVkaWNpbmUsIFRlbCBBdml2IFVuaXZlcnNpdHksIDY5OTc4MDEsIFRl
bCBBdml2LCBJc3JhZWwuJiN4RDtEZXBhcnRtZW50IG9mIEhlcGF0b2JpbGlhcnkgU3VyZ2VyeSwg
UExBIEdlbmVyYWwgSG9zcGl0YWwsIDEwMDg1MywgQmVpamluZywgQ2hpbmEuJiN4RDtDQVMgS2V5
IExhYm9yYXRvcnkgb2YgUk5BIEJpb2xvZ3k7IEluc3RpdHV0ZSBvZiBCaW9waHlzaWNzLCBDaGlu
ZXNlIEFjYWRlbXkgb2YgU2NpZW5jZXMsIDEwMDEwMSwgQmVpamluZywgQ2hpbmEuIHl0aWFuQGli
cC5hYy5jbi4mI3hEO1VuaXZlcnNpdHkgb2YgQ2hpbmVzZSBBY2FkZW15IG9mIFNjaWVuY2VzLCAx
MDAwNDksIEJlaWppbmcsIENoaW5hLiB5dGlhbkBpYnAuYWMuY24uJiN4RDtTdGF0ZSBLZXkgTGFi
b3JhdG9yeSBvZiBQcm90ZWluIGFuZCBQbGFudCBHZW5lIFJlc2VhcmNoLCBTY2hvb2wgb2YgTGlm
ZSBTY2llbmNlcywgUGVraW5nLVRzaW5naHVhIENlbnRlciBmb3IgTGlmZSBTY2llbmNlcywgUGVr
aW5nIFVuaXZlcnNpdHksIEJlaWppbmcsIENoaW5hLiBjaGVuZ3FpLnlpQHBrdS5lZHUuY24uJiN4
RDtDQVMgS2V5IExhYm9yYXRvcnkgb2YgSW5mZWN0aW9uIGFuZCBJbW11bml0eSwgQ0FTIENlbnRl
ciBmb3IgRXhjZWxsZW5jZSBpbiBCaW9tYWNyb21vbGVjdWxlcywgSW5zdGl0dXRlIG9mIEJpb3Bo
eXNpY3MsIENoaW5lc2UgQWNhZGVteSBvZiBTY2llbmNlcywgMTAwMTAxLCBCZWlqaW5nLCBDaGlu
YS4gZmFuekBtb29uLmlicC5hYy5jbi4mI3hEO1VuaXZlcnNpdHkgb2YgQ2hpbmVzZSBBY2FkZW15
IG9mIFNjaWVuY2VzLCAxMDAwNDksIEJlaWppbmcsIENoaW5hLiBmYW56QG1vb24uaWJwLmFjLmNu
LjwvYXV0aC1hZGRyZXNzPjx0aXRsZXM+PHRpdGxlPk4oMSktbWV0aHlsYWRlbm9zaW5lwqBtZXRo
eWxhdGlvbiBpbiB0Uk5BIGRyaXZlcyBsaXZlciB0dW1vdXJpZ2VuZXNpcyBieSByZWd1bGF0aW5n
IGNob2xlc3Rlcm9sIG1ldGFib2xpc208L3RpdGxlPjxzZWNvbmRhcnktdGl0bGU+TmF0IENvbW11
bjwvc2Vjb25kYXJ5LXRpdGxlPjwvdGl0bGVzPjxwZXJpb2RpY2FsPjxmdWxsLXRpdGxlPk5hdCBD
b21tdW48L2Z1bGwtdGl0bGU+PC9wZXJpb2RpY2FsPjxwYWdlcz42MzE0PC9wYWdlcz48dm9sdW1l
PjEyPC92b2x1bWU+PG51bWJlcj4xPC9udW1iZXI+PGVkaXRpb24+MjAyMS8xMS8wNDwvZWRpdGlv
bj48a2V5d29yZHM+PGtleXdvcmQ+QWRlbm9zaW5lLyphbmFsb2dzICZhbXA7IGRlcml2YXRpdmVz
L2NoZW1pc3RyeS9tZXRhYm9saXNtPC9rZXl3b3JkPjxrZXl3b3JkPkFuaW1hbHM8L2tleXdvcmQ+
PGtleXdvcmQ+Q2FyY2lub21hLCBIZXBhdG9jZWxsdWxhci9nZW5ldGljcy9tZXRhYm9saXNtLypw
YXRob2xvZ3k8L2tleXdvcmQ+PGtleXdvcmQ+Q2VsbCBMaW5lLCBUdW1vcjwva2V5d29yZD48a2V5
d29yZD5DZWxsIFNlbGYgUmVuZXdhbDwva2V5d29yZD48a2V5d29yZD5DaG9sZXN0ZXJvbC8qbWV0
YWJvbGlzbTwva2V5d29yZD48a2V5d29yZD5EaXNlYXNlIE1vZGVscywgQW5pbWFsPC9rZXl3b3Jk
PjxrZXl3b3JkPkZlbWFsZTwva2V5d29yZD48a2V5d29yZD5IdW1hbnM8L2tleXdvcmQ+PGtleXdv
cmQ+TGl2ZXIgTmVvcGxhc21zL2dlbmV0aWNzL21ldGFib2xpc20vcGF0aG9sb2d5PC9rZXl3b3Jk
PjxrZXl3b3JkPk1hbGU8L2tleXdvcmQ+PGtleXdvcmQ+TWVtYnJhbmUgUHJvdGVpbnMvZ2VuZXRp
Y3MvKm1ldGFib2xpc208L2tleXdvcmQ+PGtleXdvcmQ+TWV0aHlsYXRpb248L2tleXdvcmQ+PGtl
eXdvcmQ+TWljZTwva2V5d29yZD48a2V5d29yZD5NaWNlLCBJbmJyZWQgQzU3Qkw8L2tleXdvcmQ+
PGtleXdvcmQ+TWljZSwgS25vY2tvdXQ8L2tleXdvcmQ+PGtleXdvcmQ+TWlkZGxlIEFnZWQ8L2tl
eXdvcmQ+PGtleXdvcmQ+TmVvcGxhc3RpYyBTdGVtIENlbGxzL21ldGFib2xpc20vcGF0aG9sb2d5
PC9rZXl3b3JkPjxrZXl3b3JkPlBQQVIgZ2FtbWEvKm1ldGFib2xpc208L2tleXdvcmQ+PGtleXdv
cmQ+Uk5BLCBUcmFuc2Zlci8qbWV0YWJvbGlzbTwva2V5d29yZD48a2V5d29yZD5TdXJ2aXZhbCBS
YXRlPC9rZXl3b3JkPjxrZXl3b3JkPnRSTkEgTWV0aHlsdHJhbnNmZXJhc2VzL2dlbmV0aWNzLypt
ZXRhYm9saXNtPC9rZXl3b3JkPjwva2V5d29yZHM+PGRhdGVzPjx5ZWFyPjIwMjE8L3llYXI+PHB1
Yi1kYXRlcz48ZGF0ZT5Ob3YgMjwvZGF0ZT48L3B1Yi1kYXRlcz48L2RhdGVzPjxpc2JuPjIwNDEt
MTcyMzwvaXNibj48YWNjZXNzaW9uLW51bT4zNDcyODYyODwvYWNjZXNzaW9uLW51bT48dXJscz48
L3VybHM+PGN1c3RvbTI+UE1DODU2MzkwMjwvY3VzdG9tMj48ZWxlY3Ryb25pYy1yZXNvdXJjZS1u
dW0+MTAuMTAzOC9zNDE0NjctMDIxLTI2NzE4LTY8L2VsZWN0cm9uaWMtcmVzb3VyY2UtbnVtPjxy
ZW1vdGUtZGF0YWJhc2UtcHJvdmlkZXI+TkxNPC9yZW1vdGUtZGF0YWJhc2UtcHJvdmlkZXI+PGxh
bmd1YWdlPmVuZzwvbGFuZ3VhZ2U+PC9yZWNvcmQ+PC9DaXRlPjwvRW5kTm90ZT4A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XYW5nPC9BdXRob3I+PFllYXI+MjAyMTwvWWVhcj48UmVj
TnVtPjUxNTwvUmVjTnVtPjxEaXNwbGF5VGV4dD4oV2FuZyBldCBhbC4sIDIwMjEpPC9EaXNwbGF5
VGV4dD48cmVjb3JkPjxyZWMtbnVtYmVyPjUxNTwvcmVjLW51bWJlcj48Zm9yZWlnbi1rZXlzPjxr
ZXkgYXBwPSJFTiIgZGItaWQ9InIwMjlmeDB4eXNhcno5ZTJkMm5wdjJ4MzllZXNlenpkZnM5YSIg
dGltZXN0YW1wPSIxNjQ4ODgyNzgxIj41MTU8L2tleT48L2ZvcmVpZ24ta2V5cz48cmVmLXR5cGUg
bmFtZT0iSm91cm5hbCBBcnRpY2xlIj4xNzwvcmVmLXR5cGU+PGNvbnRyaWJ1dG9ycz48YXV0aG9y
cz48YXV0aG9yPldhbmcsIFkuPC9hdXRob3I+PGF1dGhvcj5XYW5nLCBKLjwvYXV0aG9yPjxhdXRo
b3I+TGksIFguPC9hdXRob3I+PGF1dGhvcj5YaW9uZywgWC48L2F1dGhvcj48YXV0aG9yPldhbmcs
IEouPC9hdXRob3I+PGF1dGhvcj5aaG91LCBaLjwvYXV0aG9yPjxhdXRob3I+Wmh1LCBYLjwvYXV0
aG9yPjxhdXRob3I+R3UsIFkuPC9hdXRob3I+PGF1dGhvcj5Eb21pbmlzc2luaSwgRC48L2F1dGhv
cj48YXV0aG9yPkhlLCBMLjwvYXV0aG9yPjxhdXRob3I+VGlhbiwgWS48L2F1dGhvcj48YXV0aG9y
PllpLCBDLjwvYXV0aG9yPjxhdXRob3I+RmFuLCBaLjwvYXV0aG9yPjwvYXV0aG9ycz48L2NvbnRy
aWJ1dG9ycz48YXV0aC1hZGRyZXNzPkNBUyBLZXkgTGFib3JhdG9yeSBvZiBJbmZlY3Rpb24gYW5k
IEltbXVuaXR5LCBDQVMgQ2VudGVyIGZvciBFeGNlbGxlbmNlIGluIEJpb21hY3JvbW9sZWN1bGVz
LCBJbnN0aXR1dGUgb2YgQmlvcGh5c2ljcywgQ2hpbmVzZSBBY2FkZW15IG9mIFNjaWVuY2VzLCAx
MDAxMDEsIEJlaWppbmcsIENoaW5hLiB3YW5neWFueWluZ0Btb29uLmlicC5hYy5jbi4mI3hEO0NB
UyBLZXkgTGFib3JhdG9yeSBvZiBJbmZlY3Rpb24gYW5kIEltbXVuaXR5LCBDQVMgQ2VudGVyIGZv
ciBFeGNlbGxlbmNlIGluIEJpb21hY3JvbW9sZWN1bGVzLCBJbnN0aXR1dGUgb2YgQmlvcGh5c2lj
cywgQ2hpbmVzZSBBY2FkZW15IG9mIFNjaWVuY2VzLCAxMDAxMDEsIEJlaWppbmcsIENoaW5hLiYj
eEQ7U3RhdGUgS2V5IExhYm9yYXRvcnkgb2YgUHJvdGVpbiBhbmQgUGxhbnQgR2VuZSBSZXNlYXJj
aCwgU2Nob29sIG9mIExpZmUgU2NpZW5jZXMsIFBla2luZy1Uc2luZ2h1YSBDZW50ZXIgZm9yIExp
ZmUgU2NpZW5jZXMsIFBla2luZyBVbml2ZXJzaXR5LCBCZWlqaW5nLCBDaGluYS4mI3hEO0NBUyBL
ZXkgTGFib3JhdG9yeSBvZiBSTkEgQmlvbG9neTsgSW5zdGl0dXRlIG9mIEJpb3BoeXNpY3MsIENo
aW5lc2UgQWNhZGVteSBvZiBTY2llbmNlcywgMTAwMTAxLCBCZWlqaW5nLCBDaGluYS4mI3hEO1Vu
aXZlcnNpdHkgb2YgQ2hpbmVzZSBBY2FkZW15IG9mIFNjaWVuY2VzLCAxMDAwNDksIEJlaWppbmcs
IENoaW5hLiYjeEQ7Q2FuY2VyIFJlc2VhcmNoIENlbnRlciBhbmQgV29obCBJbnN0aXR1dGUgZm9y
IFRyYW5zbGF0aW9uYWwgTWVkaWNpbmUsIENoYWltIFNoZWJhIE1lZGljYWwgQ2VudGVyLCBTYWNr
bGVyIEZhY3VsdHkgb2YgTWVkaWNpbmUsIFRlbCBBdml2IFVuaXZlcnNpdHksIDY5OTc4MDEsIFRl
bCBBdml2LCBJc3JhZWwuJiN4RDtEZXBhcnRtZW50IG9mIEhlcGF0b2JpbGlhcnkgU3VyZ2VyeSwg
UExBIEdlbmVyYWwgSG9zcGl0YWwsIDEwMDg1MywgQmVpamluZywgQ2hpbmEuJiN4RDtDQVMgS2V5
IExhYm9yYXRvcnkgb2YgUk5BIEJpb2xvZ3k7IEluc3RpdHV0ZSBvZiBCaW9waHlzaWNzLCBDaGlu
ZXNlIEFjYWRlbXkgb2YgU2NpZW5jZXMsIDEwMDEwMSwgQmVpamluZywgQ2hpbmEuIHl0aWFuQGli
cC5hYy5jbi4mI3hEO1VuaXZlcnNpdHkgb2YgQ2hpbmVzZSBBY2FkZW15IG9mIFNjaWVuY2VzLCAx
MDAwNDksIEJlaWppbmcsIENoaW5hLiB5dGlhbkBpYnAuYWMuY24uJiN4RDtTdGF0ZSBLZXkgTGFi
b3JhdG9yeSBvZiBQcm90ZWluIGFuZCBQbGFudCBHZW5lIFJlc2VhcmNoLCBTY2hvb2wgb2YgTGlm
ZSBTY2llbmNlcywgUGVraW5nLVRzaW5naHVhIENlbnRlciBmb3IgTGlmZSBTY2llbmNlcywgUGVr
aW5nIFVuaXZlcnNpdHksIEJlaWppbmcsIENoaW5hLiBjaGVuZ3FpLnlpQHBrdS5lZHUuY24uJiN4
RDtDQVMgS2V5IExhYm9yYXRvcnkgb2YgSW5mZWN0aW9uIGFuZCBJbW11bml0eSwgQ0FTIENlbnRl
ciBmb3IgRXhjZWxsZW5jZSBpbiBCaW9tYWNyb21vbGVjdWxlcywgSW5zdGl0dXRlIG9mIEJpb3Bo
eXNpY3MsIENoaW5lc2UgQWNhZGVteSBvZiBTY2llbmNlcywgMTAwMTAxLCBCZWlqaW5nLCBDaGlu
YS4gZmFuekBtb29uLmlicC5hYy5jbi4mI3hEO1VuaXZlcnNpdHkgb2YgQ2hpbmVzZSBBY2FkZW15
IG9mIFNjaWVuY2VzLCAxMDAwNDksIEJlaWppbmcsIENoaW5hLiBmYW56QG1vb24uaWJwLmFjLmNu
LjwvYXV0aC1hZGRyZXNzPjx0aXRsZXM+PHRpdGxlPk4oMSktbWV0aHlsYWRlbm9zaW5lwqBtZXRo
eWxhdGlvbiBpbiB0Uk5BIGRyaXZlcyBsaXZlciB0dW1vdXJpZ2VuZXNpcyBieSByZWd1bGF0aW5n
IGNob2xlc3Rlcm9sIG1ldGFib2xpc208L3RpdGxlPjxzZWNvbmRhcnktdGl0bGU+TmF0IENvbW11
bjwvc2Vjb25kYXJ5LXRpdGxlPjwvdGl0bGVzPjxwZXJpb2RpY2FsPjxmdWxsLXRpdGxlPk5hdCBD
b21tdW48L2Z1bGwtdGl0bGU+PC9wZXJpb2RpY2FsPjxwYWdlcz42MzE0PC9wYWdlcz48dm9sdW1l
PjEyPC92b2x1bWU+PG51bWJlcj4xPC9udW1iZXI+PGVkaXRpb24+MjAyMS8xMS8wNDwvZWRpdGlv
bj48a2V5d29yZHM+PGtleXdvcmQ+QWRlbm9zaW5lLyphbmFsb2dzICZhbXA7IGRlcml2YXRpdmVz
L2NoZW1pc3RyeS9tZXRhYm9saXNtPC9rZXl3b3JkPjxrZXl3b3JkPkFuaW1hbHM8L2tleXdvcmQ+
PGtleXdvcmQ+Q2FyY2lub21hLCBIZXBhdG9jZWxsdWxhci9nZW5ldGljcy9tZXRhYm9saXNtLypw
YXRob2xvZ3k8L2tleXdvcmQ+PGtleXdvcmQ+Q2VsbCBMaW5lLCBUdW1vcjwva2V5d29yZD48a2V5
d29yZD5DZWxsIFNlbGYgUmVuZXdhbDwva2V5d29yZD48a2V5d29yZD5DaG9sZXN0ZXJvbC8qbWV0
YWJvbGlzbTwva2V5d29yZD48a2V5d29yZD5EaXNlYXNlIE1vZGVscywgQW5pbWFsPC9rZXl3b3Jk
PjxrZXl3b3JkPkZlbWFsZTwva2V5d29yZD48a2V5d29yZD5IdW1hbnM8L2tleXdvcmQ+PGtleXdv
cmQ+TGl2ZXIgTmVvcGxhc21zL2dlbmV0aWNzL21ldGFib2xpc20vcGF0aG9sb2d5PC9rZXl3b3Jk
PjxrZXl3b3JkPk1hbGU8L2tleXdvcmQ+PGtleXdvcmQ+TWVtYnJhbmUgUHJvdGVpbnMvZ2VuZXRp
Y3MvKm1ldGFib2xpc208L2tleXdvcmQ+PGtleXdvcmQ+TWV0aHlsYXRpb248L2tleXdvcmQ+PGtl
eXdvcmQ+TWljZTwva2V5d29yZD48a2V5d29yZD5NaWNlLCBJbmJyZWQgQzU3Qkw8L2tleXdvcmQ+
PGtleXdvcmQ+TWljZSwgS25vY2tvdXQ8L2tleXdvcmQ+PGtleXdvcmQ+TWlkZGxlIEFnZWQ8L2tl
eXdvcmQ+PGtleXdvcmQ+TmVvcGxhc3RpYyBTdGVtIENlbGxzL21ldGFib2xpc20vcGF0aG9sb2d5
PC9rZXl3b3JkPjxrZXl3b3JkPlBQQVIgZ2FtbWEvKm1ldGFib2xpc208L2tleXdvcmQ+PGtleXdv
cmQ+Uk5BLCBUcmFuc2Zlci8qbWV0YWJvbGlzbTwva2V5d29yZD48a2V5d29yZD5TdXJ2aXZhbCBS
YXRlPC9rZXl3b3JkPjxrZXl3b3JkPnRSTkEgTWV0aHlsdHJhbnNmZXJhc2VzL2dlbmV0aWNzLypt
ZXRhYm9saXNtPC9rZXl3b3JkPjwva2V5d29yZHM+PGRhdGVzPjx5ZWFyPjIwMjE8L3llYXI+PHB1
Yi1kYXRlcz48ZGF0ZT5Ob3YgMjwvZGF0ZT48L3B1Yi1kYXRlcz48L2RhdGVzPjxpc2JuPjIwNDEt
MTcyMzwvaXNibj48YWNjZXNzaW9uLW51bT4zNDcyODYyODwvYWNjZXNzaW9uLW51bT48dXJscz48
L3VybHM+PGN1c3RvbTI+UE1DODU2MzkwMjwvY3VzdG9tMj48ZWxlY3Ryb25pYy1yZXNvdXJjZS1u
dW0+MTAuMTAzOC9zNDE0NjctMDIxLTI2NzE4LTY8L2VsZWN0cm9uaWMtcmVzb3VyY2UtbnVtPjxy
ZW1vdGUtZGF0YWJhc2UtcHJvdmlkZXI+TkxNPC9yZW1vdGUtZGF0YWJhc2UtcHJvdmlkZXI+PGxh
bmd1YWdlPmVuZzwvbGFuZ3VhZ2U+PC9yZWNvcmQ+PC9DaXRlPjwvRW5kTm90ZT4A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Wang et al., 2021)</w:t>
            </w:r>
            <w:r w:rsidRPr="00774871">
              <w:rPr>
                <w:rFonts w:eastAsia="等线" w:cs="Times New Roman"/>
                <w:color w:val="000000"/>
                <w:sz w:val="18"/>
                <w:szCs w:val="18"/>
              </w:rPr>
              <w:fldChar w:fldCharType="end"/>
            </w:r>
          </w:p>
        </w:tc>
      </w:tr>
      <w:tr w:rsidR="006C098E" w:rsidRPr="00774871" w14:paraId="397B34F2" w14:textId="77777777" w:rsidTr="00590E4C">
        <w:trPr>
          <w:trHeight w:val="276"/>
        </w:trPr>
        <w:tc>
          <w:tcPr>
            <w:tcW w:w="1191" w:type="dxa"/>
            <w:vMerge/>
            <w:tcBorders>
              <w:top w:val="nil"/>
              <w:left w:val="nil"/>
              <w:bottom w:val="nil"/>
              <w:right w:val="nil"/>
            </w:tcBorders>
            <w:shd w:val="clear" w:color="auto" w:fill="auto"/>
            <w:vAlign w:val="center"/>
            <w:hideMark/>
          </w:tcPr>
          <w:p w14:paraId="3A0D9218"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35AA682E" w14:textId="77777777" w:rsidR="006C098E" w:rsidRPr="00774871" w:rsidRDefault="006C098E" w:rsidP="00590E4C">
            <w:pPr>
              <w:rPr>
                <w:rFonts w:eastAsia="等线" w:cs="Times New Roman"/>
                <w:color w:val="000000"/>
                <w:sz w:val="18"/>
                <w:szCs w:val="18"/>
              </w:rPr>
            </w:pPr>
          </w:p>
        </w:tc>
        <w:tc>
          <w:tcPr>
            <w:tcW w:w="1020" w:type="dxa"/>
            <w:vMerge w:val="restart"/>
            <w:tcBorders>
              <w:top w:val="nil"/>
              <w:left w:val="nil"/>
              <w:bottom w:val="nil"/>
              <w:right w:val="nil"/>
            </w:tcBorders>
            <w:shd w:val="clear" w:color="auto" w:fill="auto"/>
            <w:vAlign w:val="center"/>
            <w:hideMark/>
          </w:tcPr>
          <w:p w14:paraId="656B6ECC"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METTL6</w:t>
            </w:r>
          </w:p>
        </w:tc>
        <w:tc>
          <w:tcPr>
            <w:tcW w:w="1020" w:type="dxa"/>
            <w:tcBorders>
              <w:top w:val="nil"/>
              <w:left w:val="nil"/>
              <w:bottom w:val="nil"/>
              <w:right w:val="nil"/>
            </w:tcBorders>
            <w:shd w:val="clear" w:color="auto" w:fill="auto"/>
            <w:vAlign w:val="center"/>
            <w:hideMark/>
          </w:tcPr>
          <w:p w14:paraId="658669E4"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70992B3D"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3F1CB414"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s proliferation, migration, invasion, and adhesion of HCC cells</w:t>
            </w:r>
          </w:p>
        </w:tc>
        <w:tc>
          <w:tcPr>
            <w:tcW w:w="2268" w:type="dxa"/>
            <w:tcBorders>
              <w:top w:val="nil"/>
              <w:left w:val="nil"/>
              <w:bottom w:val="nil"/>
              <w:right w:val="nil"/>
            </w:tcBorders>
            <w:shd w:val="clear" w:color="auto" w:fill="auto"/>
            <w:vAlign w:val="center"/>
            <w:hideMark/>
          </w:tcPr>
          <w:p w14:paraId="4B3532EA"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METTL6 downregulation inhibits HCC progression by suppressing cell adhesion molecules</w:t>
            </w:r>
          </w:p>
        </w:tc>
        <w:tc>
          <w:tcPr>
            <w:tcW w:w="964" w:type="dxa"/>
            <w:tcBorders>
              <w:top w:val="nil"/>
              <w:left w:val="nil"/>
              <w:bottom w:val="nil"/>
              <w:right w:val="nil"/>
            </w:tcBorders>
            <w:shd w:val="clear" w:color="auto" w:fill="auto"/>
            <w:vAlign w:val="center"/>
            <w:hideMark/>
          </w:tcPr>
          <w:p w14:paraId="52EF1811" w14:textId="49926EB3"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Cb2xhdGthbjwvQXV0aG9yPjxZZWFyPjIwMjI8L1llYXI+
PFJlY051bT41NTY8L1JlY051bT48RGlzcGxheVRleHQ+KEJvbGF0a2FuIGV0IGFsLiwgMjAyMik8
L0Rpc3BsYXlUZXh0PjxyZWNvcmQ+PHJlYy1udW1iZXI+NTU2PC9yZWMtbnVtYmVyPjxmb3JlaWdu
LWtleXM+PGtleSBhcHA9IkVOIiBkYi1pZD0icjAyOWZ4MHh5c2FyejllMmQybnB2MngzOWVlc2V6
emRmczlhIiB0aW1lc3RhbXA9IjE2NDg5OTU5MDAiPjU1Njwva2V5PjwvZm9yZWlnbi1rZXlzPjxy
ZWYtdHlwZSBuYW1lPSJKb3VybmFsIEFydGljbGUiPjE3PC9yZWYtdHlwZT48Y29udHJpYnV0b3Jz
PjxhdXRob3JzPjxhdXRob3I+Qm9sYXRrYW4sIEEuPC9hdXRob3I+PGF1dGhvcj5Bc2FkYSwgSy48
L2F1dGhvcj48YXV0aG9yPkthbmVrbywgUy48L2F1dGhvcj48YXV0aG9yPlN1dmFybmEsIEsuPC9h
dXRob3I+PGF1dGhvcj5Ja2F3YSwgTi48L2F1dGhvcj48YXV0aG9yPk1hY2hpbm8sIEguPC9hdXRo
b3I+PGF1dGhvcj5Lb21hdHN1LCBNLjwvYXV0aG9yPjxhdXRob3I+U2hpaW5hLCBTLjwvYXV0aG9y
PjxhdXRob3I+SGFtYW1vdG8sIFIuPC9hdXRob3I+PC9hdXRob3JzPjwvY29udHJpYnV0b3JzPjxh
dXRoLWFkZHJlc3M+RGVwYXJ0bWVudCBvZiBEaWFnbm9zdGljIEltYWdpbmcgYW5kIEludGVydmVu
dGlvbmFsIE9uY29sb2d5LCBHcmFkdWF0ZSBTY2hvb2wgb2YgTWVkaWNpbmUsIEp1bnRlbmRvIFVu
aXZlcnNpdHksIFRva3lvIDExM+KAkTg0MjEsIEphcGFuLiYjeEQ7RGl2aXNpb24gb2YgTWVkaWNh
bCBBSSBSZXNlYXJjaCBhbmQgRGV2ZWxvcG1lbnQsIE5hdGlvbmFsIENhbmNlciBDZW50ZXIgUmVz
ZWFyY2ggSW5zdGl0dXRlLCBUb2t5byAxMDTigJEwMDQ1LCBKYXBhbi48L2F1dGgtYWRkcmVzcz48
dGl0bGVzPjx0aXRsZT5Eb3ducmVndWxhdGlvbiBvZiBNRVRUTDYgbWl0aWdhdGVzIGNlbGwgcHJv
Z3Jlc3Npb24sIG1pZ3JhdGlvbiwgaW52YXNpb24gYW5kIGFkaGVzaW9uIGluIGhlcGF0b2NlbGx1
bGFyIGNhcmNpbm9tYSBieSBpbmhpYml0aW5nIGNlbGwgYWRoZXNpb24gbW9sZWN1bGVzPC90aXRs
ZT48c2Vjb25kYXJ5LXRpdGxlPkludCBKIE9uY29sPC9zZWNvbmRhcnktdGl0bGU+PC90aXRsZXM+
PHBlcmlvZGljYWw+PGZ1bGwtdGl0bGU+SW50IEogT25jb2w8L2Z1bGwtdGl0bGU+PC9wZXJpb2Rp
Y2FsPjx2b2x1bWU+NjA8L3ZvbHVtZT48bnVtYmVyPjE8L251bWJlcj48ZWRpdGlvbj4yMDIxLzEy
LzE3PC9lZGl0aW9uPjxrZXl3b3Jkcz48a2V5d29yZD5DYXJjaW5vbWEsIEhlcGF0b2NlbGx1bGFy
LypnZW5ldGljcy9waHlzaW9wYXRob2xvZ3k8L2tleXdvcmQ+PGtleXdvcmQ+Q2VsbCBBZGhlc2lv
biBNb2xlY3VsZXMvKmFkdmVyc2UgZWZmZWN0cy90aGVyYXBldXRpYyB1c2U8L2tleXdvcmQ+PGtl
eXdvcmQ+Q2VsbCBMaW5lPC9rZXl3b3JkPjxrZXl3b3JkPkNlbGwgTW92ZW1lbnQvZ2VuZXRpY3Mv
cGh5c2lvbG9neTwva2V5d29yZD48a2V5d29yZD5DZWxsIFByb2xpZmVyYXRpb24vZ2VuZXRpY3Mv
cGh5c2lvbG9neTwva2V5d29yZD48a2V5d29yZD5Eb3duLVJlZ3VsYXRpb24vZ2VuZXRpY3M8L2tl
eXdvcmQ+PGtleXdvcmQ+SHVtYW5zPC9rZXl3b3JkPjxrZXl3b3JkPkxpdmVyIE5lb3BsYXNtcy9n
ZW5ldGljcy9waHlzaW9wYXRob2xvZ3k8L2tleXdvcmQ+PGtleXdvcmQ+dFJOQSBNZXRoeWx0cmFu
c2ZlcmFzZXMvKmFkdmVyc2UgZWZmZWN0cy9tZXRhYm9saXNtPC9rZXl3b3JkPjxrZXl3b3JkPkhj
Yzwva2V5d29yZD48a2V5d29yZD5NZXR0bDY8L2tleXdvcmQ+PGtleXdvcmQ+Uk5BIG1vZGlmaWNh
dGlvbjwva2V5d29yZD48a2V5d29yZD5jZWxsIGFkaGVzaW9uIHByb3RlaW5zPC9rZXl3b3JkPjxr
ZXl3b3JkPmVwaWdlbmV0aWNzPC9rZXl3b3JkPjxrZXl3b3JkPmhlcGF0b2NlbGx1bGFyIGNhcmNp
bm9tYTwva2V5d29yZD48a2V5d29yZD50Uk5BIG1ldGh5bGF0aW9uPC9rZXl3b3JkPjwva2V5d29y
ZHM+PGRhdGVzPjx5ZWFyPjIwMjI8L3llYXI+PHB1Yi1kYXRlcz48ZGF0ZT5KYW48L2RhdGU+PC9w
dWItZGF0ZXM+PC9kYXRlcz48aXNibj4xMDE5LTY0MzkgKFByaW50KSYjeEQ7MTAxOS02NDM5PC9p
c2JuPjxhY2Nlc3Npb24tbnVtPjM0OTEzMDY5PC9hY2Nlc3Npb24tbnVtPjx1cmxzPjwvdXJscz48
Y3VzdG9tMj5QTUM4Njk4NzQ0PC9jdXN0b20yPjxlbGVjdHJvbmljLXJlc291cmNlLW51bT4xMC4z
ODkyL2lqby4yMDIxLjUyOTQ8L2VsZWN0cm9uaWMtcmVzb3VyY2UtbnVtPjxyZW1vdGUtZGF0YWJh
c2UtcHJvdmlkZXI+TkxNPC9yZW1vdGUtZGF0YWJhc2UtcHJvdmlkZXI+PGxhbmd1YWdlPmVuZzwv
bGFuZ3VhZ2U+PC9yZWNvcmQ+PC9DaXRlPjwvRW5kTm90ZT5=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Cb2xhdGthbjwvQXV0aG9yPjxZZWFyPjIwMjI8L1llYXI+
PFJlY051bT41NTY8L1JlY051bT48RGlzcGxheVRleHQ+KEJvbGF0a2FuIGV0IGFsLiwgMjAyMik8
L0Rpc3BsYXlUZXh0PjxyZWNvcmQ+PHJlYy1udW1iZXI+NTU2PC9yZWMtbnVtYmVyPjxmb3JlaWdu
LWtleXM+PGtleSBhcHA9IkVOIiBkYi1pZD0icjAyOWZ4MHh5c2FyejllMmQybnB2MngzOWVlc2V6
emRmczlhIiB0aW1lc3RhbXA9IjE2NDg5OTU5MDAiPjU1Njwva2V5PjwvZm9yZWlnbi1rZXlzPjxy
ZWYtdHlwZSBuYW1lPSJKb3VybmFsIEFydGljbGUiPjE3PC9yZWYtdHlwZT48Y29udHJpYnV0b3Jz
PjxhdXRob3JzPjxhdXRob3I+Qm9sYXRrYW4sIEEuPC9hdXRob3I+PGF1dGhvcj5Bc2FkYSwgSy48
L2F1dGhvcj48YXV0aG9yPkthbmVrbywgUy48L2F1dGhvcj48YXV0aG9yPlN1dmFybmEsIEsuPC9h
dXRob3I+PGF1dGhvcj5Ja2F3YSwgTi48L2F1dGhvcj48YXV0aG9yPk1hY2hpbm8sIEguPC9hdXRo
b3I+PGF1dGhvcj5Lb21hdHN1LCBNLjwvYXV0aG9yPjxhdXRob3I+U2hpaW5hLCBTLjwvYXV0aG9y
PjxhdXRob3I+SGFtYW1vdG8sIFIuPC9hdXRob3I+PC9hdXRob3JzPjwvY29udHJpYnV0b3JzPjxh
dXRoLWFkZHJlc3M+RGVwYXJ0bWVudCBvZiBEaWFnbm9zdGljIEltYWdpbmcgYW5kIEludGVydmVu
dGlvbmFsIE9uY29sb2d5LCBHcmFkdWF0ZSBTY2hvb2wgb2YgTWVkaWNpbmUsIEp1bnRlbmRvIFVu
aXZlcnNpdHksIFRva3lvIDExM+KAkTg0MjEsIEphcGFuLiYjeEQ7RGl2aXNpb24gb2YgTWVkaWNh
bCBBSSBSZXNlYXJjaCBhbmQgRGV2ZWxvcG1lbnQsIE5hdGlvbmFsIENhbmNlciBDZW50ZXIgUmVz
ZWFyY2ggSW5zdGl0dXRlLCBUb2t5byAxMDTigJEwMDQ1LCBKYXBhbi48L2F1dGgtYWRkcmVzcz48
dGl0bGVzPjx0aXRsZT5Eb3ducmVndWxhdGlvbiBvZiBNRVRUTDYgbWl0aWdhdGVzIGNlbGwgcHJv
Z3Jlc3Npb24sIG1pZ3JhdGlvbiwgaW52YXNpb24gYW5kIGFkaGVzaW9uIGluIGhlcGF0b2NlbGx1
bGFyIGNhcmNpbm9tYSBieSBpbmhpYml0aW5nIGNlbGwgYWRoZXNpb24gbW9sZWN1bGVzPC90aXRs
ZT48c2Vjb25kYXJ5LXRpdGxlPkludCBKIE9uY29sPC9zZWNvbmRhcnktdGl0bGU+PC90aXRsZXM+
PHBlcmlvZGljYWw+PGZ1bGwtdGl0bGU+SW50IEogT25jb2w8L2Z1bGwtdGl0bGU+PC9wZXJpb2Rp
Y2FsPjx2b2x1bWU+NjA8L3ZvbHVtZT48bnVtYmVyPjE8L251bWJlcj48ZWRpdGlvbj4yMDIxLzEy
LzE3PC9lZGl0aW9uPjxrZXl3b3Jkcz48a2V5d29yZD5DYXJjaW5vbWEsIEhlcGF0b2NlbGx1bGFy
LypnZW5ldGljcy9waHlzaW9wYXRob2xvZ3k8L2tleXdvcmQ+PGtleXdvcmQ+Q2VsbCBBZGhlc2lv
biBNb2xlY3VsZXMvKmFkdmVyc2UgZWZmZWN0cy90aGVyYXBldXRpYyB1c2U8L2tleXdvcmQ+PGtl
eXdvcmQ+Q2VsbCBMaW5lPC9rZXl3b3JkPjxrZXl3b3JkPkNlbGwgTW92ZW1lbnQvZ2VuZXRpY3Mv
cGh5c2lvbG9neTwva2V5d29yZD48a2V5d29yZD5DZWxsIFByb2xpZmVyYXRpb24vZ2VuZXRpY3Mv
cGh5c2lvbG9neTwva2V5d29yZD48a2V5d29yZD5Eb3duLVJlZ3VsYXRpb24vZ2VuZXRpY3M8L2tl
eXdvcmQ+PGtleXdvcmQ+SHVtYW5zPC9rZXl3b3JkPjxrZXl3b3JkPkxpdmVyIE5lb3BsYXNtcy9n
ZW5ldGljcy9waHlzaW9wYXRob2xvZ3k8L2tleXdvcmQ+PGtleXdvcmQ+dFJOQSBNZXRoeWx0cmFu
c2ZlcmFzZXMvKmFkdmVyc2UgZWZmZWN0cy9tZXRhYm9saXNtPC9rZXl3b3JkPjxrZXl3b3JkPkhj
Yzwva2V5d29yZD48a2V5d29yZD5NZXR0bDY8L2tleXdvcmQ+PGtleXdvcmQ+Uk5BIG1vZGlmaWNh
dGlvbjwva2V5d29yZD48a2V5d29yZD5jZWxsIGFkaGVzaW9uIHByb3RlaW5zPC9rZXl3b3JkPjxr
ZXl3b3JkPmVwaWdlbmV0aWNzPC9rZXl3b3JkPjxrZXl3b3JkPmhlcGF0b2NlbGx1bGFyIGNhcmNp
bm9tYTwva2V5d29yZD48a2V5d29yZD50Uk5BIG1ldGh5bGF0aW9uPC9rZXl3b3JkPjwva2V5d29y
ZHM+PGRhdGVzPjx5ZWFyPjIwMjI8L3llYXI+PHB1Yi1kYXRlcz48ZGF0ZT5KYW48L2RhdGU+PC9w
dWItZGF0ZXM+PC9kYXRlcz48aXNibj4xMDE5LTY0MzkgKFByaW50KSYjeEQ7MTAxOS02NDM5PC9p
c2JuPjxhY2Nlc3Npb24tbnVtPjM0OTEzMDY5PC9hY2Nlc3Npb24tbnVtPjx1cmxzPjwvdXJscz48
Y3VzdG9tMj5QTUM4Njk4NzQ0PC9jdXN0b20yPjxlbGVjdHJvbmljLXJlc291cmNlLW51bT4xMC4z
ODkyL2lqby4yMDIxLjUyOTQ8L2VsZWN0cm9uaWMtcmVzb3VyY2UtbnVtPjxyZW1vdGUtZGF0YWJh
c2UtcHJvdmlkZXI+TkxNPC9yZW1vdGUtZGF0YWJhc2UtcHJvdmlkZXI+PGxhbmd1YWdlPmVuZzwv
bGFuZ3VhZ2U+PC9yZWNvcmQ+PC9DaXRlPjwvRW5kTm90ZT5=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Bolatkan et al., 2022)</w:t>
            </w:r>
            <w:r w:rsidRPr="00774871">
              <w:rPr>
                <w:rFonts w:eastAsia="等线" w:cs="Times New Roman"/>
                <w:color w:val="000000"/>
                <w:sz w:val="18"/>
                <w:szCs w:val="18"/>
              </w:rPr>
              <w:fldChar w:fldCharType="end"/>
            </w:r>
          </w:p>
        </w:tc>
      </w:tr>
      <w:tr w:rsidR="006C098E" w:rsidRPr="00774871" w14:paraId="553B3025" w14:textId="77777777" w:rsidTr="00590E4C">
        <w:trPr>
          <w:trHeight w:val="276"/>
        </w:trPr>
        <w:tc>
          <w:tcPr>
            <w:tcW w:w="1191" w:type="dxa"/>
            <w:vMerge/>
            <w:tcBorders>
              <w:top w:val="nil"/>
              <w:left w:val="nil"/>
              <w:bottom w:val="nil"/>
              <w:right w:val="nil"/>
            </w:tcBorders>
            <w:shd w:val="clear" w:color="auto" w:fill="auto"/>
            <w:vAlign w:val="center"/>
            <w:hideMark/>
          </w:tcPr>
          <w:p w14:paraId="46AAE98D"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25CEA48F" w14:textId="77777777" w:rsidR="006C098E" w:rsidRPr="00774871" w:rsidRDefault="006C098E" w:rsidP="00590E4C">
            <w:pPr>
              <w:rPr>
                <w:rFonts w:eastAsia="等线" w:cs="Times New Roman"/>
                <w:color w:val="000000"/>
                <w:sz w:val="18"/>
                <w:szCs w:val="18"/>
              </w:rPr>
            </w:pPr>
          </w:p>
        </w:tc>
        <w:tc>
          <w:tcPr>
            <w:tcW w:w="1020" w:type="dxa"/>
            <w:vMerge/>
            <w:tcBorders>
              <w:top w:val="nil"/>
              <w:left w:val="nil"/>
              <w:bottom w:val="nil"/>
              <w:right w:val="nil"/>
            </w:tcBorders>
            <w:vAlign w:val="center"/>
            <w:hideMark/>
          </w:tcPr>
          <w:p w14:paraId="038BCFBB"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25ACDAE1"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7355A813"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381DE5E7"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s proliferation, migration, and invasion of HCC cells</w:t>
            </w:r>
          </w:p>
        </w:tc>
        <w:tc>
          <w:tcPr>
            <w:tcW w:w="2268" w:type="dxa"/>
            <w:tcBorders>
              <w:top w:val="nil"/>
              <w:left w:val="nil"/>
              <w:bottom w:val="nil"/>
              <w:right w:val="nil"/>
            </w:tcBorders>
            <w:shd w:val="clear" w:color="auto" w:fill="auto"/>
            <w:vAlign w:val="center"/>
            <w:hideMark/>
          </w:tcPr>
          <w:p w14:paraId="6E099247"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METTL6 deficiency reduces the metabolic level of the liver to inhibit the process of HCC</w:t>
            </w:r>
          </w:p>
        </w:tc>
        <w:tc>
          <w:tcPr>
            <w:tcW w:w="964" w:type="dxa"/>
            <w:tcBorders>
              <w:top w:val="nil"/>
              <w:left w:val="nil"/>
              <w:bottom w:val="nil"/>
              <w:right w:val="nil"/>
            </w:tcBorders>
            <w:shd w:val="clear" w:color="auto" w:fill="auto"/>
            <w:vAlign w:val="center"/>
            <w:hideMark/>
          </w:tcPr>
          <w:p w14:paraId="003D92F3" w14:textId="67B8A300"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JZ25hdG92YTwvQXV0aG9yPjxZZWFyPjIwMjA8L1llYXI+
PFJlY051bT41NDE8L1JlY051bT48RGlzcGxheVRleHQ+KElnbmF0b3ZhIGV0IGFsLiwgMjAyMCk8
L0Rpc3BsYXlUZXh0PjxyZWNvcmQ+PHJlYy1udW1iZXI+NTQxPC9yZWMtbnVtYmVyPjxmb3JlaWdu
LWtleXM+PGtleSBhcHA9IkVOIiBkYi1pZD0icjAyOWZ4MHh5c2FyejllMmQybnB2MngzOWVlc2V6
emRmczlhIiB0aW1lc3RhbXA9IjE2NDg5NjI2NjUiPjU0MTwva2V5PjwvZm9yZWlnbi1rZXlzPjxy
ZWYtdHlwZSBuYW1lPSJKb3VybmFsIEFydGljbGUiPjE3PC9yZWYtdHlwZT48Y29udHJpYnV0b3Jz
PjxhdXRob3JzPjxhdXRob3I+SWduYXRvdmEsIFYuIFYuPC9hdXRob3I+PGF1dGhvcj5LYWlzZXIs
IFMuPC9hdXRob3I+PGF1dGhvcj5IbywgSi4gUy4gWS48L2F1dGhvcj48YXV0aG9yPkJpbmcsIFgu
PC9hdXRob3I+PGF1dGhvcj5TdG9seiwgUC48L2F1dGhvcj48YXV0aG9yPlRhbiwgWS4gWC48L2F1
dGhvcj48YXV0aG9yPkxlZSwgQy4gTC48L2F1dGhvcj48YXV0aG9yPkdheSwgRi4gUC4gSC48L2F1
dGhvcj48YXV0aG9yPkxhc3RyZXMsIFAuIFIuPC9hdXRob3I+PGF1dGhvcj5HZXJsaW5pLCBSLjwv
YXV0aG9yPjxhdXRob3I+UmF0aGtvbGIsIEIuPC9hdXRob3I+PGF1dGhvcj5BZ3VpbGFyLVBpbWVu
dGVsLCBBLjwvYXV0aG9yPjxhdXRob3I+U2Fuei1Nb3Jlbm8sIEEuPC9hdXRob3I+PGF1dGhvcj5L
bGVpbi1Sb2Rld2FsZCwgVC48L2F1dGhvcj48YXV0aG9yPkNhbHphZGEtV2FjaywgSi48L2F1dGhv
cj48YXV0aG9yPklicmFnaW1vdiwgRS48L2F1dGhvcj48YXV0aG9yPlZhbGVudGEsIE0uPC9hdXRo
b3I+PGF1dGhvcj5MdWthdXNrYXMsIFMuPC9hdXRob3I+PGF1dGhvcj5QYXZlc2ksIEEuPC9hdXRo
b3I+PGF1dGhvcj5NYXJzY2hhbGwsIFMuPC9hdXRob3I+PGF1dGhvcj5MZXVjaHRlbmJlcmdlciwg
Uy48L2F1dGhvcj48YXV0aG9yPkZ1Y2hzLCBILjwvYXV0aG9yPjxhdXRob3I+R2FpbHVzLUR1cm5l
ciwgVi48L2F1dGhvcj48YXV0aG9yPmRlIEFuZ2VsaXMsIE0uIEguPC9hdXRob3I+PGF1dGhvcj5C
dWx0bWFubiwgUy48L2F1dGhvcj48YXV0aG9yPlJhbmRvLCBPLiBKLjwvYXV0aG9yPjxhdXRob3I+
R3VjY2lvbmUsIEUuPC9hdXRob3I+PGF1dGhvcj5LZWxsbmVyLCBTLiBNLjwvYXV0aG9yPjxhdXRo
b3I+U2NobmVpZGVyLCBSLjwvYXV0aG9yPjwvYXV0aG9ycz48L2NvbnRyaWJ1dG9ycz48YXV0aC1h
ZGRyZXNzPkluc3RpdHV0ZSBvZiBGdW5jdGlvbmFsIEVwaWdlbmV0aWNzLCBIZWxtaG9sdHogWmVu
dHJ1bSBNw7xuY2hlbiwgODU3NjQgTmV1aGVyYmVyZywgR2VybWFueS4mI3hEO0NoZW1pY2FsIEZh
Y3VsdHksIEx1ZHdpZy1NYXhpbWlsaWFucyBVbml2ZXJzaXTDpHQgTcO8bmNoZW4sIE11bmljaCwg
R2VybWFueS4mI3hEO0luc3RpdHV0ZSBvZiBNb2xlY3VsYXIgYW5kIENlbGwgQmlvbG9neSAoSU1D
QiksIEFnZW5jeSBmb3IgU2NpZW5jZSwgVGVjaG5vbG9neSBhbmQgUmVzZWFyY2ggKEFTVEFSKSwg
U2luZ2Fwb3JlLCBTaW5nYXBvcmUuJiN4RDtEZXBhcnRtZW50IG9mIE1pY3JvYmlvbG9neSwgSWNh
aG4gU2Nob29sIG9mIE1lZGljaW5lIGF0IE1vdW50IFNpbmFpLCBOZXcgWW9yaywgTlkgMTAwMjks
IFVTQS4mI3hEO1VuaXZlcnNpdHkgb2YgTWFzc2FjaHVzZXR0cyBNZWRpY2FsIFNjaG9vbCwgV29y
Y2VzdGVyLCBNQSAwMTYwNSwgVVNBLiYjeEQ7RGVwYXJ0bWVudCBvZiBCaW9sb2d5IElJLCBIdW1h
biBCaW9sb2d5IGFuZCBCaW9JbWFnaW5nLCBMdWR3aWctTWF4aW1pbGlhbnMgVW5pdmVyc2l0w6R0
IE3DvG5jaGVuLCBNdW5pY2gsIEdlcm1hbnkuJiN4RDtHZXJtYW4gTW91c2UgQ2xpbmljLCBJbnN0
aXR1dGUgb2YgRXhwZXJpbWVudGFsIEdlbmV0aWNzLCBIZWxtaG9sdHogWmVudHJ1bSBNw7xuY2hl
biwgODU3NjQgTmV1aGVyYmVyZywgR2VybWFueS4mI3hEO0dlcm1hbiBDZW50ZXIgZm9yIERpYWJl
dGVzIFJlc2VhcmNoIChEWkQpLCA4NTc2NCBOZXVoZXJiZXJnLCBHZXJtYW55LiYjeEQ7SW5zdGl0
dXRlIG9mIE1vbGVjdWxhciBBbmltYWwgQnJlZWRpbmcgYW5kIEJpb3RlY2hub2xvZ3ksIEdlbmUg
Q2VudGVyLCBMdWR3aWctTWF4aW1pbGlhbnMtVW5pdmVyc2l0eSBNw7xuY2hlbiwgTXVuaWNoLCBH
ZXJtYW55LiYjeEQ7Q2hhaXIgb2YgRXhwZXJpbWVudGFsIEdlbmV0aWNzLCBTY2hvb2wgb2YgTGlm
ZSBTY2llbmNlIFdlaWhlbnN0ZXBoYW4sIFRlY2huaXNjaGUgVW5pdmVyc2l0w6R0IE3DvG5jaGVu
LCA4NTM1NCBGcmVpc2luZywgR2VybWFueS4mI3hEO01vdW50IFNpbmFpIENlbnRlciBmb3IgVGhl
cmFwZXV0aWNzIERpc2NvdmVyeSwgRGVwYXJ0bWVudHMgb2YgUGhhcm1hY29sb2dpY2FsIFNjaWVu
Y2VzIGFuZCBPbmNvbG9naWNhbCBTY2llbmNlcywgVGlzY2ggQ2FuY2VyIEluc3RpdHV0ZSwgSWNh
aG4gU2Nob29sIG9mIE1lZGljaW5lIGF0IE1vdW50IFNpbmFpLCBOZXcgWW9yaywgTlkgMTAwMjks
IFVTQS4mI3hEO0ZhY3VsdHkgb2YgQmlvbG9neSwgTHVkd2lnLU1heGltaWxpYW5zIFVuaXZlcnNp
dMOkdCBNw7xuY2hlbiwgTXVuaWNoLCBHZXJtYW55LjwvYXV0aC1hZGRyZXNzPjx0aXRsZXM+PHRp
dGxlPk1FVFRMNiBpcyBhIHRSTkEgbSgzKUMgbWV0aHlsdHJhbnNmZXJhc2UgdGhhdCByZWd1bGF0
ZXMgcGx1cmlwb3RlbmN5IGFuZCB0dW1vciBjZWxsIGdyb3d0aDwvdGl0bGU+PHNlY29uZGFyeS10
aXRsZT5TY2kgQWR2PC9zZWNvbmRhcnktdGl0bGU+PC90aXRsZXM+PHBlcmlvZGljYWw+PGZ1bGwt
dGl0bGU+U2NpIEFkdjwvZnVsbC10aXRsZT48L3BlcmlvZGljYWw+PHBhZ2VzPmVhYXo0NTUxPC9w
YWdlcz48dm9sdW1lPjY8L3ZvbHVtZT48bnVtYmVyPjM1PC9udW1iZXI+PGVkaXRpb24+MjAyMC8w
OS8xNTwvZWRpdGlvbj48ZGF0ZXM+PHllYXI+MjAyMDwveWVhcj48cHViLWRhdGVzPjxkYXRlPkF1
ZzwvZGF0ZT48L3B1Yi1kYXRlcz48L2RhdGVzPjxpc2JuPjIzNzUtMjU0ODwvaXNibj48YWNjZXNz
aW9uLW51bT4zMjkyMzYxNzwvYWNjZXNzaW9uLW51bT48dXJscz48L3VybHM+PGN1c3RvbTI+UE1D
NzQ0OTY4NzwvY3VzdG9tMj48ZWxlY3Ryb25pYy1yZXNvdXJjZS1udW0+MTAuMTEyNi9zY2lhZHYu
YWF6NDU1MTwvZWxlY3Ryb25pYy1yZXNvdXJjZS1udW0+PHJlbW90ZS1kYXRhYmFzZS1wcm92aWRl
cj5OTE08L3JlbW90ZS1kYXRhYmFzZS1wcm92aWRlcj48bGFuZ3VhZ2U+ZW5nPC9sYW5ndWFnZT48
L3JlY29yZD48L0NpdGU+PC9FbmROb3RlPn==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JZ25hdG92YTwvQXV0aG9yPjxZZWFyPjIwMjA8L1llYXI+
PFJlY051bT41NDE8L1JlY051bT48RGlzcGxheVRleHQ+KElnbmF0b3ZhIGV0IGFsLiwgMjAyMCk8
L0Rpc3BsYXlUZXh0PjxyZWNvcmQ+PHJlYy1udW1iZXI+NTQxPC9yZWMtbnVtYmVyPjxmb3JlaWdu
LWtleXM+PGtleSBhcHA9IkVOIiBkYi1pZD0icjAyOWZ4MHh5c2FyejllMmQybnB2MngzOWVlc2V6
emRmczlhIiB0aW1lc3RhbXA9IjE2NDg5NjI2NjUiPjU0MTwva2V5PjwvZm9yZWlnbi1rZXlzPjxy
ZWYtdHlwZSBuYW1lPSJKb3VybmFsIEFydGljbGUiPjE3PC9yZWYtdHlwZT48Y29udHJpYnV0b3Jz
PjxhdXRob3JzPjxhdXRob3I+SWduYXRvdmEsIFYuIFYuPC9hdXRob3I+PGF1dGhvcj5LYWlzZXIs
IFMuPC9hdXRob3I+PGF1dGhvcj5IbywgSi4gUy4gWS48L2F1dGhvcj48YXV0aG9yPkJpbmcsIFgu
PC9hdXRob3I+PGF1dGhvcj5TdG9seiwgUC48L2F1dGhvcj48YXV0aG9yPlRhbiwgWS4gWC48L2F1
dGhvcj48YXV0aG9yPkxlZSwgQy4gTC48L2F1dGhvcj48YXV0aG9yPkdheSwgRi4gUC4gSC48L2F1
dGhvcj48YXV0aG9yPkxhc3RyZXMsIFAuIFIuPC9hdXRob3I+PGF1dGhvcj5HZXJsaW5pLCBSLjwv
YXV0aG9yPjxhdXRob3I+UmF0aGtvbGIsIEIuPC9hdXRob3I+PGF1dGhvcj5BZ3VpbGFyLVBpbWVu
dGVsLCBBLjwvYXV0aG9yPjxhdXRob3I+U2Fuei1Nb3Jlbm8sIEEuPC9hdXRob3I+PGF1dGhvcj5L
bGVpbi1Sb2Rld2FsZCwgVC48L2F1dGhvcj48YXV0aG9yPkNhbHphZGEtV2FjaywgSi48L2F1dGhv
cj48YXV0aG9yPklicmFnaW1vdiwgRS48L2F1dGhvcj48YXV0aG9yPlZhbGVudGEsIE0uPC9hdXRo
b3I+PGF1dGhvcj5MdWthdXNrYXMsIFMuPC9hdXRob3I+PGF1dGhvcj5QYXZlc2ksIEEuPC9hdXRo
b3I+PGF1dGhvcj5NYXJzY2hhbGwsIFMuPC9hdXRob3I+PGF1dGhvcj5MZXVjaHRlbmJlcmdlciwg
Uy48L2F1dGhvcj48YXV0aG9yPkZ1Y2hzLCBILjwvYXV0aG9yPjxhdXRob3I+R2FpbHVzLUR1cm5l
ciwgVi48L2F1dGhvcj48YXV0aG9yPmRlIEFuZ2VsaXMsIE0uIEguPC9hdXRob3I+PGF1dGhvcj5C
dWx0bWFubiwgUy48L2F1dGhvcj48YXV0aG9yPlJhbmRvLCBPLiBKLjwvYXV0aG9yPjxhdXRob3I+
R3VjY2lvbmUsIEUuPC9hdXRob3I+PGF1dGhvcj5LZWxsbmVyLCBTLiBNLjwvYXV0aG9yPjxhdXRo
b3I+U2NobmVpZGVyLCBSLjwvYXV0aG9yPjwvYXV0aG9ycz48L2NvbnRyaWJ1dG9ycz48YXV0aC1h
ZGRyZXNzPkluc3RpdHV0ZSBvZiBGdW5jdGlvbmFsIEVwaWdlbmV0aWNzLCBIZWxtaG9sdHogWmVu
dHJ1bSBNw7xuY2hlbiwgODU3NjQgTmV1aGVyYmVyZywgR2VybWFueS4mI3hEO0NoZW1pY2FsIEZh
Y3VsdHksIEx1ZHdpZy1NYXhpbWlsaWFucyBVbml2ZXJzaXTDpHQgTcO8bmNoZW4sIE11bmljaCwg
R2VybWFueS4mI3hEO0luc3RpdHV0ZSBvZiBNb2xlY3VsYXIgYW5kIENlbGwgQmlvbG9neSAoSU1D
QiksIEFnZW5jeSBmb3IgU2NpZW5jZSwgVGVjaG5vbG9neSBhbmQgUmVzZWFyY2ggKEFTVEFSKSwg
U2luZ2Fwb3JlLCBTaW5nYXBvcmUuJiN4RDtEZXBhcnRtZW50IG9mIE1pY3JvYmlvbG9neSwgSWNh
aG4gU2Nob29sIG9mIE1lZGljaW5lIGF0IE1vdW50IFNpbmFpLCBOZXcgWW9yaywgTlkgMTAwMjks
IFVTQS4mI3hEO1VuaXZlcnNpdHkgb2YgTWFzc2FjaHVzZXR0cyBNZWRpY2FsIFNjaG9vbCwgV29y
Y2VzdGVyLCBNQSAwMTYwNSwgVVNBLiYjeEQ7RGVwYXJ0bWVudCBvZiBCaW9sb2d5IElJLCBIdW1h
biBCaW9sb2d5IGFuZCBCaW9JbWFnaW5nLCBMdWR3aWctTWF4aW1pbGlhbnMgVW5pdmVyc2l0w6R0
IE3DvG5jaGVuLCBNdW5pY2gsIEdlcm1hbnkuJiN4RDtHZXJtYW4gTW91c2UgQ2xpbmljLCBJbnN0
aXR1dGUgb2YgRXhwZXJpbWVudGFsIEdlbmV0aWNzLCBIZWxtaG9sdHogWmVudHJ1bSBNw7xuY2hl
biwgODU3NjQgTmV1aGVyYmVyZywgR2VybWFueS4mI3hEO0dlcm1hbiBDZW50ZXIgZm9yIERpYWJl
dGVzIFJlc2VhcmNoIChEWkQpLCA4NTc2NCBOZXVoZXJiZXJnLCBHZXJtYW55LiYjeEQ7SW5zdGl0
dXRlIG9mIE1vbGVjdWxhciBBbmltYWwgQnJlZWRpbmcgYW5kIEJpb3RlY2hub2xvZ3ksIEdlbmUg
Q2VudGVyLCBMdWR3aWctTWF4aW1pbGlhbnMtVW5pdmVyc2l0eSBNw7xuY2hlbiwgTXVuaWNoLCBH
ZXJtYW55LiYjeEQ7Q2hhaXIgb2YgRXhwZXJpbWVudGFsIEdlbmV0aWNzLCBTY2hvb2wgb2YgTGlm
ZSBTY2llbmNlIFdlaWhlbnN0ZXBoYW4sIFRlY2huaXNjaGUgVW5pdmVyc2l0w6R0IE3DvG5jaGVu
LCA4NTM1NCBGcmVpc2luZywgR2VybWFueS4mI3hEO01vdW50IFNpbmFpIENlbnRlciBmb3IgVGhl
cmFwZXV0aWNzIERpc2NvdmVyeSwgRGVwYXJ0bWVudHMgb2YgUGhhcm1hY29sb2dpY2FsIFNjaWVu
Y2VzIGFuZCBPbmNvbG9naWNhbCBTY2llbmNlcywgVGlzY2ggQ2FuY2VyIEluc3RpdHV0ZSwgSWNh
aG4gU2Nob29sIG9mIE1lZGljaW5lIGF0IE1vdW50IFNpbmFpLCBOZXcgWW9yaywgTlkgMTAwMjks
IFVTQS4mI3hEO0ZhY3VsdHkgb2YgQmlvbG9neSwgTHVkd2lnLU1heGltaWxpYW5zIFVuaXZlcnNp
dMOkdCBNw7xuY2hlbiwgTXVuaWNoLCBHZXJtYW55LjwvYXV0aC1hZGRyZXNzPjx0aXRsZXM+PHRp
dGxlPk1FVFRMNiBpcyBhIHRSTkEgbSgzKUMgbWV0aHlsdHJhbnNmZXJhc2UgdGhhdCByZWd1bGF0
ZXMgcGx1cmlwb3RlbmN5IGFuZCB0dW1vciBjZWxsIGdyb3d0aDwvdGl0bGU+PHNlY29uZGFyeS10
aXRsZT5TY2kgQWR2PC9zZWNvbmRhcnktdGl0bGU+PC90aXRsZXM+PHBlcmlvZGljYWw+PGZ1bGwt
dGl0bGU+U2NpIEFkdjwvZnVsbC10aXRsZT48L3BlcmlvZGljYWw+PHBhZ2VzPmVhYXo0NTUxPC9w
YWdlcz48dm9sdW1lPjY8L3ZvbHVtZT48bnVtYmVyPjM1PC9udW1iZXI+PGVkaXRpb24+MjAyMC8w
OS8xNTwvZWRpdGlvbj48ZGF0ZXM+PHllYXI+MjAyMDwveWVhcj48cHViLWRhdGVzPjxkYXRlPkF1
ZzwvZGF0ZT48L3B1Yi1kYXRlcz48L2RhdGVzPjxpc2JuPjIzNzUtMjU0ODwvaXNibj48YWNjZXNz
aW9uLW51bT4zMjkyMzYxNzwvYWNjZXNzaW9uLW51bT48dXJscz48L3VybHM+PGN1c3RvbTI+UE1D
NzQ0OTY4NzwvY3VzdG9tMj48ZWxlY3Ryb25pYy1yZXNvdXJjZS1udW0+MTAuMTEyNi9zY2lhZHYu
YWF6NDU1MTwvZWxlY3Ryb25pYy1yZXNvdXJjZS1udW0+PHJlbW90ZS1kYXRhYmFzZS1wcm92aWRl
cj5OTE08L3JlbW90ZS1kYXRhYmFzZS1wcm92aWRlcj48bGFuZ3VhZ2U+ZW5nPC9sYW5ndWFnZT48
L3JlY29yZD48L0NpdGU+PC9FbmROb3RlPn==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Ignatova et al., 2020)</w:t>
            </w:r>
            <w:r w:rsidRPr="00774871">
              <w:rPr>
                <w:rFonts w:eastAsia="等线" w:cs="Times New Roman"/>
                <w:color w:val="000000"/>
                <w:sz w:val="18"/>
                <w:szCs w:val="18"/>
              </w:rPr>
              <w:fldChar w:fldCharType="end"/>
            </w:r>
          </w:p>
        </w:tc>
      </w:tr>
      <w:tr w:rsidR="006C098E" w:rsidRPr="00774871" w14:paraId="6D3253C3" w14:textId="77777777" w:rsidTr="00590E4C">
        <w:trPr>
          <w:trHeight w:val="276"/>
        </w:trPr>
        <w:tc>
          <w:tcPr>
            <w:tcW w:w="1191" w:type="dxa"/>
            <w:vMerge/>
            <w:tcBorders>
              <w:top w:val="nil"/>
              <w:left w:val="nil"/>
              <w:bottom w:val="nil"/>
              <w:right w:val="nil"/>
            </w:tcBorders>
            <w:shd w:val="clear" w:color="auto" w:fill="auto"/>
            <w:vAlign w:val="center"/>
            <w:hideMark/>
          </w:tcPr>
          <w:p w14:paraId="5AB2DA4D" w14:textId="77777777" w:rsidR="006C098E" w:rsidRPr="00774871" w:rsidRDefault="006C098E" w:rsidP="00590E4C">
            <w:pPr>
              <w:rPr>
                <w:rFonts w:eastAsia="等线" w:cs="Times New Roman"/>
                <w:color w:val="000000"/>
                <w:sz w:val="18"/>
                <w:szCs w:val="18"/>
              </w:rPr>
            </w:pPr>
          </w:p>
        </w:tc>
        <w:tc>
          <w:tcPr>
            <w:tcW w:w="964" w:type="dxa"/>
            <w:vMerge/>
            <w:tcBorders>
              <w:top w:val="nil"/>
              <w:left w:val="nil"/>
              <w:bottom w:val="nil"/>
              <w:right w:val="nil"/>
            </w:tcBorders>
            <w:vAlign w:val="center"/>
            <w:hideMark/>
          </w:tcPr>
          <w:p w14:paraId="1A6DA28D" w14:textId="77777777" w:rsidR="006C098E" w:rsidRPr="00774871" w:rsidRDefault="006C098E" w:rsidP="00590E4C">
            <w:pPr>
              <w:rPr>
                <w:rFonts w:eastAsia="等线" w:cs="Times New Roman"/>
                <w:color w:val="000000"/>
                <w:sz w:val="18"/>
                <w:szCs w:val="18"/>
              </w:rPr>
            </w:pPr>
          </w:p>
        </w:tc>
        <w:tc>
          <w:tcPr>
            <w:tcW w:w="1020" w:type="dxa"/>
            <w:tcBorders>
              <w:top w:val="nil"/>
              <w:left w:val="nil"/>
              <w:bottom w:val="nil"/>
              <w:right w:val="nil"/>
            </w:tcBorders>
            <w:shd w:val="clear" w:color="auto" w:fill="auto"/>
            <w:vAlign w:val="center"/>
            <w:hideMark/>
          </w:tcPr>
          <w:p w14:paraId="7B01C83F"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METTL8</w:t>
            </w:r>
          </w:p>
        </w:tc>
        <w:tc>
          <w:tcPr>
            <w:tcW w:w="1020" w:type="dxa"/>
            <w:tcBorders>
              <w:top w:val="nil"/>
              <w:left w:val="nil"/>
              <w:bottom w:val="nil"/>
              <w:right w:val="nil"/>
            </w:tcBorders>
            <w:shd w:val="clear" w:color="auto" w:fill="auto"/>
            <w:vAlign w:val="center"/>
            <w:hideMark/>
          </w:tcPr>
          <w:p w14:paraId="0E6C0E9A"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6278EB35"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53E4321C"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s proliferation, migration, and invasion of HCC cells</w:t>
            </w:r>
          </w:p>
        </w:tc>
        <w:tc>
          <w:tcPr>
            <w:tcW w:w="2268" w:type="dxa"/>
            <w:tcBorders>
              <w:top w:val="nil"/>
              <w:left w:val="nil"/>
              <w:bottom w:val="nil"/>
              <w:right w:val="nil"/>
            </w:tcBorders>
            <w:shd w:val="clear" w:color="auto" w:fill="auto"/>
            <w:vAlign w:val="center"/>
            <w:hideMark/>
          </w:tcPr>
          <w:p w14:paraId="74633E8D"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METTL8 mediates the expression of m3C in mRNA to promote HCC progression</w:t>
            </w:r>
          </w:p>
        </w:tc>
        <w:tc>
          <w:tcPr>
            <w:tcW w:w="964" w:type="dxa"/>
            <w:tcBorders>
              <w:top w:val="nil"/>
              <w:left w:val="nil"/>
              <w:bottom w:val="nil"/>
              <w:right w:val="nil"/>
            </w:tcBorders>
            <w:shd w:val="clear" w:color="auto" w:fill="auto"/>
            <w:vAlign w:val="center"/>
            <w:hideMark/>
          </w:tcPr>
          <w:p w14:paraId="1E639405" w14:textId="148AAA2F"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r>
            <w:r w:rsidR="00175C8E">
              <w:rPr>
                <w:rFonts w:eastAsia="等线" w:cs="Times New Roman"/>
                <w:color w:val="000000"/>
                <w:sz w:val="18"/>
                <w:szCs w:val="18"/>
              </w:rPr>
              <w:instrText xml:space="preserve"> ADDIN EN.CITE &lt;EndNote&gt;&lt;Cite&gt;&lt;Author&gt;Ma&lt;/Author&gt;&lt;Year&gt;2019&lt;/Year&gt;&lt;RecNum&gt;557&lt;/RecNum&gt;&lt;DisplayText&gt;(Ma et al., 2019)&lt;/DisplayText&gt;&lt;record&gt;&lt;rec-number&gt;557&lt;/rec-number&gt;&lt;foreign-keys&gt;&lt;key app="EN" db-id="r029fx0xysarz9e2d2npv2x39eesezzdfs9a" timestamp="1648996004"&gt;557&lt;/key&gt;&lt;/foreign-keys&gt;&lt;ref-type name="Journal Article"&gt;17&lt;/ref-type&gt;&lt;contributors&gt;&lt;authors&gt;&lt;author&gt;Ma, C. J.&lt;/author&gt;&lt;author&gt;Ding, J. H.&lt;/author&gt;&lt;author&gt;Ye, T. T.&lt;/author&gt;&lt;author&gt;Yuan, B. F.&lt;/author&gt;&lt;author&gt;Feng, Y. Q.&lt;/author&gt;&lt;/authors&gt;&lt;/contributors&gt;&lt;auth-address&gt;Key Laboratory of Analytical Chemistry for Biology and Medicine (Ministry of Education), Department of Chemistry , Wuhan University , Wuhan 430072 , P.R. China.&amp;#xD;Sauvage Center for Molecular Sciences , Wuhan University , Wuhan 430072 , P.R. China.&lt;/auth-address&gt;&lt;titles&gt;&lt;title&gt;AlkB Homologue 1 Demethylates N(3)-Methylcytidine in mRNA of Mammals&lt;/title&gt;&lt;secondary-title&gt;ACS Chem Biol&lt;/secondary-title&gt;&lt;/titles&gt;&lt;periodical&gt;&lt;full-title&gt;ACS Chem Biol&lt;/full-title&gt;&lt;/periodical&gt;&lt;pages&gt;1418-1425&lt;/pages&gt;&lt;volume&gt;14&lt;/volume&gt;&lt;number&gt;7&lt;/number&gt;&lt;edition&gt;2019/06/13&lt;/edition&gt;&lt;keywords&gt;&lt;keyword&gt;AlkB Homolog 1, Histone H2a Dioxygenase/*metabolism&lt;/keyword&gt;&lt;keyword&gt;Animals&lt;/keyword&gt;&lt;keyword&gt;Carcinoma, Hepatocellular/metabolism&lt;/keyword&gt;&lt;keyword&gt;Cell Line, Tumor&lt;/keyword&gt;&lt;keyword&gt;Cytidine/*analogs &amp;amp; derivatives/metabolism&lt;/keyword&gt;&lt;keyword&gt;Demethylation&lt;/keyword&gt;&lt;keyword&gt;HEK293 Cells&lt;/keyword&gt;&lt;keyword&gt;Humans&lt;/keyword&gt;&lt;keyword&gt;Liver Neoplasms/metabolism&lt;/keyword&gt;&lt;keyword&gt;Mammals&lt;/keyword&gt;&lt;keyword&gt;RNA, Messenger/*metabolism&lt;/keyword&gt;&lt;/keywords&gt;&lt;dates&gt;&lt;year&gt;2019&lt;/year&gt;&lt;pub-dates&gt;&lt;date&gt;Jul 19&lt;/date&gt;&lt;/pub-dates&gt;&lt;/dates&gt;&lt;isbn&gt;1554-8929&lt;/isbn&gt;&lt;accession-num&gt;31188562&lt;/accession-num&gt;&lt;urls&gt;&lt;/urls&gt;&lt;electronic-resource-num&gt;10.1021/acschembio.8b01001&lt;/electronic-resource-num&gt;&lt;remote-database-provider&gt;NLM&lt;/remote-database-provider&gt;&lt;language&gt;eng&lt;/language&gt;&lt;/record&gt;&lt;/Cite&gt;&lt;/EndNote&gt;</w:instrText>
            </w:r>
            <w:r w:rsidRPr="00774871">
              <w:rPr>
                <w:rFonts w:eastAsia="等线" w:cs="Times New Roman"/>
                <w:color w:val="000000"/>
                <w:sz w:val="18"/>
                <w:szCs w:val="18"/>
              </w:rPr>
              <w:fldChar w:fldCharType="separate"/>
            </w:r>
            <w:r w:rsidR="00175C8E">
              <w:rPr>
                <w:rFonts w:eastAsia="等线" w:cs="Times New Roman"/>
                <w:noProof/>
                <w:color w:val="000000"/>
                <w:sz w:val="18"/>
                <w:szCs w:val="18"/>
              </w:rPr>
              <w:t>(Ma et al., 2019)</w:t>
            </w:r>
            <w:r w:rsidRPr="00774871">
              <w:rPr>
                <w:rFonts w:eastAsia="等线" w:cs="Times New Roman"/>
                <w:color w:val="000000"/>
                <w:sz w:val="18"/>
                <w:szCs w:val="18"/>
              </w:rPr>
              <w:fldChar w:fldCharType="end"/>
            </w:r>
          </w:p>
        </w:tc>
      </w:tr>
      <w:tr w:rsidR="006C098E" w:rsidRPr="00774871" w14:paraId="1A9A24D8" w14:textId="77777777" w:rsidTr="00590E4C">
        <w:trPr>
          <w:trHeight w:val="276"/>
        </w:trPr>
        <w:tc>
          <w:tcPr>
            <w:tcW w:w="1191" w:type="dxa"/>
            <w:vMerge w:val="restart"/>
            <w:tcBorders>
              <w:top w:val="nil"/>
              <w:left w:val="nil"/>
              <w:bottom w:val="nil"/>
              <w:right w:val="nil"/>
            </w:tcBorders>
            <w:shd w:val="clear" w:color="auto" w:fill="auto"/>
            <w:vAlign w:val="center"/>
            <w:hideMark/>
          </w:tcPr>
          <w:p w14:paraId="3EC458C6"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Ψ</w:t>
            </w:r>
          </w:p>
        </w:tc>
        <w:tc>
          <w:tcPr>
            <w:tcW w:w="964" w:type="dxa"/>
            <w:vMerge w:val="restart"/>
            <w:tcBorders>
              <w:top w:val="nil"/>
              <w:left w:val="nil"/>
              <w:bottom w:val="nil"/>
              <w:right w:val="nil"/>
            </w:tcBorders>
            <w:shd w:val="clear" w:color="auto" w:fill="auto"/>
            <w:vAlign w:val="center"/>
            <w:hideMark/>
          </w:tcPr>
          <w:p w14:paraId="0D8E845E"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Writer</w:t>
            </w:r>
          </w:p>
        </w:tc>
        <w:tc>
          <w:tcPr>
            <w:tcW w:w="1020" w:type="dxa"/>
            <w:tcBorders>
              <w:top w:val="nil"/>
              <w:left w:val="nil"/>
              <w:bottom w:val="nil"/>
              <w:right w:val="nil"/>
            </w:tcBorders>
            <w:shd w:val="clear" w:color="auto" w:fill="auto"/>
            <w:vAlign w:val="center"/>
            <w:hideMark/>
          </w:tcPr>
          <w:p w14:paraId="2F78B4DC" w14:textId="77777777" w:rsidR="006C098E" w:rsidRPr="00774871" w:rsidRDefault="006C098E" w:rsidP="00590E4C">
            <w:pPr>
              <w:rPr>
                <w:rFonts w:eastAsia="等线" w:cs="Times New Roman"/>
                <w:color w:val="000000"/>
                <w:sz w:val="18"/>
                <w:szCs w:val="18"/>
              </w:rPr>
            </w:pPr>
            <w:proofErr w:type="spellStart"/>
            <w:r w:rsidRPr="00774871">
              <w:rPr>
                <w:rFonts w:eastAsia="等线" w:cs="Times New Roman"/>
                <w:color w:val="000000"/>
                <w:sz w:val="18"/>
                <w:szCs w:val="18"/>
              </w:rPr>
              <w:t>Dyskerin</w:t>
            </w:r>
            <w:proofErr w:type="spellEnd"/>
          </w:p>
        </w:tc>
        <w:tc>
          <w:tcPr>
            <w:tcW w:w="1020" w:type="dxa"/>
            <w:tcBorders>
              <w:top w:val="nil"/>
              <w:left w:val="nil"/>
              <w:bottom w:val="nil"/>
              <w:right w:val="nil"/>
            </w:tcBorders>
            <w:shd w:val="clear" w:color="auto" w:fill="auto"/>
            <w:vAlign w:val="center"/>
            <w:hideMark/>
          </w:tcPr>
          <w:p w14:paraId="44BF23EE"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bottom w:val="nil"/>
              <w:right w:val="nil"/>
            </w:tcBorders>
            <w:shd w:val="clear" w:color="auto" w:fill="auto"/>
            <w:vAlign w:val="center"/>
            <w:hideMark/>
          </w:tcPr>
          <w:p w14:paraId="73D22A4A"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bottom w:val="nil"/>
              <w:right w:val="nil"/>
            </w:tcBorders>
            <w:shd w:val="clear" w:color="auto" w:fill="auto"/>
            <w:vAlign w:val="center"/>
            <w:hideMark/>
          </w:tcPr>
          <w:p w14:paraId="60AD4800"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romotes proliferation, migration and invasion of HCC cells</w:t>
            </w:r>
          </w:p>
        </w:tc>
        <w:tc>
          <w:tcPr>
            <w:tcW w:w="2268" w:type="dxa"/>
            <w:tcBorders>
              <w:top w:val="nil"/>
              <w:left w:val="nil"/>
              <w:bottom w:val="nil"/>
              <w:right w:val="nil"/>
            </w:tcBorders>
            <w:shd w:val="clear" w:color="auto" w:fill="auto"/>
            <w:vAlign w:val="center"/>
            <w:hideMark/>
          </w:tcPr>
          <w:p w14:paraId="72B01039"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 xml:space="preserve">PDIA3 promotes DKC1-mediated HCC progression </w:t>
            </w:r>
          </w:p>
        </w:tc>
        <w:tc>
          <w:tcPr>
            <w:tcW w:w="964" w:type="dxa"/>
            <w:tcBorders>
              <w:top w:val="nil"/>
              <w:left w:val="nil"/>
              <w:bottom w:val="nil"/>
              <w:right w:val="nil"/>
            </w:tcBorders>
            <w:shd w:val="clear" w:color="auto" w:fill="auto"/>
            <w:vAlign w:val="center"/>
            <w:hideMark/>
          </w:tcPr>
          <w:p w14:paraId="676B4DF2" w14:textId="65E7EB3A"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fldData xml:space="preserve">PEVuZE5vdGU+PENpdGU+PEF1dGhvcj5LbzwvQXV0aG9yPjxZZWFyPjIwMTg8L1llYXI+PFJlY051
bT41Nzk8L1JlY051bT48RGlzcGxheVRleHQ+KEtvIGV0IGFsLiwgMjAxOCk8L0Rpc3BsYXlUZXh0
PjxyZWNvcmQ+PHJlYy1udW1iZXI+NTc5PC9yZWMtbnVtYmVyPjxmb3JlaWduLWtleXM+PGtleSBh
cHA9IkVOIiBkYi1pZD0icjAyOWZ4MHh5c2FyejllMmQybnB2MngzOWVlc2V6emRmczlhIiB0aW1l
c3RhbXA9IjE2NDkxNTMwMzgiPjU3OTwva2V5PjwvZm9yZWlnbi1rZXlzPjxyZWYtdHlwZSBuYW1l
PSJKb3VybmFsIEFydGljbGUiPjE3PC9yZWYtdHlwZT48Y29udHJpYnV0b3JzPjxhdXRob3JzPjxh
dXRob3I+S28sIEUuPC9hdXRob3I+PGF1dGhvcj5LaW0sIEouIFMuPC9hdXRob3I+PGF1dGhvcj5K
dSwgUy48L2F1dGhvcj48YXV0aG9yPlNlbywgSC4gVy48L2F1dGhvcj48YXV0aG9yPkNoYW5nLCBZ
LjwvYXV0aG9yPjxhdXRob3I+S2FuZywgSi4gQS48L2F1dGhvcj48YXV0aG9yPlBhcmssIFMuIEcu
PC9hdXRob3I+PGF1dGhvcj5KdW5nLCBHLjwvYXV0aG9yPjwvYXV0aG9ycz48L2NvbnRyaWJ1dG9y
cz48YXV0aC1hZGRyZXNzPkRlcGFydG1lbnQgb2YgQmlvbG9naWNhbCBTY2llbmNlcywgQ29sbGVn
ZSBvZiBOYXR1cmFsIFNjaWVuY2VzLCBTZW91bCBOYXRpb25hbCBVbml2ZXJzaXR5LCBHd2FuYWst
Z3UsIFJlcHVibGljIG9mIEtvcmVhLiYjeEQ7Q2VudGVyIGZvciBSTkEgUmVzZWFyY2gsIEluc3Rp
dHV0ZSBvZiBCYXNpYyBTY2llbmNlLCBTZW91bCwgUmVwdWJsaWMgb2YgS29yZWEuJiN4RDtTY2hv
b2wgb2YgTGlmZSBTY2llbmNlcywgR3dhbmdqdSBJbnN0aXR1dGUgb2YgU2NpZW5jZSBhbmQgVGVj
aG5vbG9neSwgR3dhbmdqdSwgUmVwdWJsaWMgb2YgS29yZWEuPC9hdXRoLWFkZHJlc3M+PHRpdGxl
cz48dGl0bGU+T3hpZGF0aXZlbHkgTW9kaWZpZWQgUHJvdGVpbi1EaXN1bGZpZGUgSXNvbWVyYXNl
LUFzc29jaWF0ZWQgMyBQcm9tb3RlcyBEeXNrZXJpbiBQc2V1ZG91cmlkaW5lIFN5bnRoYXNlIDEt
TWVkaWF0ZWQgTWFsaWduYW5jeSBhbmQgU3Vydml2YWwgb2YgSGVwYXRvY2VsbHVsYXIgQ2FyY2lu
b21hIENlbGxzPC90aXRsZT48c2Vjb25kYXJ5LXRpdGxlPkhlcGF0b2xvZ3k8L3NlY29uZGFyeS10
aXRsZT48L3RpdGxlcz48cGVyaW9kaWNhbD48ZnVsbC10aXRsZT5IZXBhdG9sb2d5PC9mdWxsLXRp
dGxlPjwvcGVyaW9kaWNhbD48cGFnZXM+MTg1MS0xODY0PC9wYWdlcz48dm9sdW1lPjY4PC92b2x1
bWU+PG51bWJlcj41PC9udW1iZXI+PGVkaXRpb24+MjAxOC8wNC8yMDwvZWRpdGlvbj48a2V5d29y
ZHM+PGtleXdvcmQ+QW5pbWFsczwva2V5d29yZD48a2V5d29yZD5DYXJjaW5vbWEsIEhlcGF0b2Nl
bGx1bGFyLyptZXRhYm9saXNtL21vcnRhbGl0eTwva2V5d29yZD48a2V5d29yZD5DZWxsIEN5Y2xl
IFByb3RlaW5zLyptZXRhYm9saXNtPC9rZXl3b3JkPjxrZXl3b3JkPkNlbGwgTGluZSwgVHVtb3I8
L2tleXdvcmQ+PGtleXdvcmQ+RGlzZWFzZSBQcm9ncmVzc2lvbjwva2V5d29yZD48a2V5d29yZD5H
ZW5lIEV4cHJlc3Npb24gUmVndWxhdGlvbiwgTmVvcGxhc3RpYy9nZW5ldGljczwva2V5d29yZD48
a2V5d29yZD5IdW1hbnM8L2tleXdvcmQ+PGtleXdvcmQ+TGl2ZXIgTmVvcGxhc21zLyptZXRhYm9s
aXNtL21vcnRhbGl0eTwva2V5d29yZD48a2V5d29yZD5NaWNlPC9rZXl3b3JkPjxrZXl3b3JkPk51
Y2xlYXIgUHJvdGVpbnMvKm1ldGFib2xpc208L2tleXdvcmQ+PGtleXdvcmQ+T3hpZGF0aXZlIFN0
cmVzcy9nZW5ldGljczwva2V5d29yZD48a2V5d29yZD5Qcm90ZWluIERpc3VsZmlkZS1Jc29tZXJh
c2VzLyptZXRhYm9saXNtPC9rZXl3b3JkPjxrZXl3b3JkPlJlYWN0aXZlIE94eWdlbiBTcGVjaWVz
L21ldGFib2xpc208L2tleXdvcmQ+PGtleXdvcmQ+U3Vydml2YWwgUmF0ZTwva2V5d29yZD48L2tl
eXdvcmRzPjxkYXRlcz48eWVhcj4yMDE4PC95ZWFyPjxwdWItZGF0ZXM+PGRhdGU+Tm92PC9kYXRl
PjwvcHViLWRhdGVzPjwvZGF0ZXM+PGlzYm4+MDI3MC05MTM5PC9pc2JuPjxhY2Nlc3Npb24tbnVt
PjI5NjcyODg0PC9hY2Nlc3Npb24tbnVtPjx1cmxzPjwvdXJscz48ZWxlY3Ryb25pYy1yZXNvdXJj
ZS1udW0+MTAuMTAwMi9oZXAuMzAwMzk8L2VsZWN0cm9uaWMtcmVzb3VyY2UtbnVtPjxyZW1vdGUt
ZGF0YWJhc2UtcHJvdmlkZXI+TkxNPC9yZW1vdGUtZGF0YWJhc2UtcHJvdmlkZXI+PGxhbmd1YWdl
PmVuZzwvbGFuZ3VhZ2U+PC9yZWNvcmQ+PC9DaXRlPjwvRW5kTm90ZT5=
</w:fldData>
              </w:fldChar>
            </w:r>
            <w:r w:rsidR="00175C8E">
              <w:rPr>
                <w:rFonts w:eastAsia="等线" w:cs="Times New Roman"/>
                <w:color w:val="000000"/>
                <w:sz w:val="18"/>
                <w:szCs w:val="18"/>
              </w:rPr>
              <w:instrText xml:space="preserve"> ADDIN EN.CITE </w:instrText>
            </w:r>
            <w:r w:rsidR="00175C8E">
              <w:rPr>
                <w:rFonts w:eastAsia="等线" w:cs="Times New Roman"/>
                <w:color w:val="000000"/>
                <w:sz w:val="18"/>
                <w:szCs w:val="18"/>
              </w:rPr>
              <w:fldChar w:fldCharType="begin">
                <w:fldData xml:space="preserve">PEVuZE5vdGU+PENpdGU+PEF1dGhvcj5LbzwvQXV0aG9yPjxZZWFyPjIwMTg8L1llYXI+PFJlY051
bT41Nzk8L1JlY051bT48RGlzcGxheVRleHQ+KEtvIGV0IGFsLiwgMjAxOCk8L0Rpc3BsYXlUZXh0
PjxyZWNvcmQ+PHJlYy1udW1iZXI+NTc5PC9yZWMtbnVtYmVyPjxmb3JlaWduLWtleXM+PGtleSBh
cHA9IkVOIiBkYi1pZD0icjAyOWZ4MHh5c2FyejllMmQybnB2MngzOWVlc2V6emRmczlhIiB0aW1l
c3RhbXA9IjE2NDkxNTMwMzgiPjU3OTwva2V5PjwvZm9yZWlnbi1rZXlzPjxyZWYtdHlwZSBuYW1l
PSJKb3VybmFsIEFydGljbGUiPjE3PC9yZWYtdHlwZT48Y29udHJpYnV0b3JzPjxhdXRob3JzPjxh
dXRob3I+S28sIEUuPC9hdXRob3I+PGF1dGhvcj5LaW0sIEouIFMuPC9hdXRob3I+PGF1dGhvcj5K
dSwgUy48L2F1dGhvcj48YXV0aG9yPlNlbywgSC4gVy48L2F1dGhvcj48YXV0aG9yPkNoYW5nLCBZ
LjwvYXV0aG9yPjxhdXRob3I+S2FuZywgSi4gQS48L2F1dGhvcj48YXV0aG9yPlBhcmssIFMuIEcu
PC9hdXRob3I+PGF1dGhvcj5KdW5nLCBHLjwvYXV0aG9yPjwvYXV0aG9ycz48L2NvbnRyaWJ1dG9y
cz48YXV0aC1hZGRyZXNzPkRlcGFydG1lbnQgb2YgQmlvbG9naWNhbCBTY2llbmNlcywgQ29sbGVn
ZSBvZiBOYXR1cmFsIFNjaWVuY2VzLCBTZW91bCBOYXRpb25hbCBVbml2ZXJzaXR5LCBHd2FuYWst
Z3UsIFJlcHVibGljIG9mIEtvcmVhLiYjeEQ7Q2VudGVyIGZvciBSTkEgUmVzZWFyY2gsIEluc3Rp
dHV0ZSBvZiBCYXNpYyBTY2llbmNlLCBTZW91bCwgUmVwdWJsaWMgb2YgS29yZWEuJiN4RDtTY2hv
b2wgb2YgTGlmZSBTY2llbmNlcywgR3dhbmdqdSBJbnN0aXR1dGUgb2YgU2NpZW5jZSBhbmQgVGVj
aG5vbG9neSwgR3dhbmdqdSwgUmVwdWJsaWMgb2YgS29yZWEuPC9hdXRoLWFkZHJlc3M+PHRpdGxl
cz48dGl0bGU+T3hpZGF0aXZlbHkgTW9kaWZpZWQgUHJvdGVpbi1EaXN1bGZpZGUgSXNvbWVyYXNl
LUFzc29jaWF0ZWQgMyBQcm9tb3RlcyBEeXNrZXJpbiBQc2V1ZG91cmlkaW5lIFN5bnRoYXNlIDEt
TWVkaWF0ZWQgTWFsaWduYW5jeSBhbmQgU3Vydml2YWwgb2YgSGVwYXRvY2VsbHVsYXIgQ2FyY2lu
b21hIENlbGxzPC90aXRsZT48c2Vjb25kYXJ5LXRpdGxlPkhlcGF0b2xvZ3k8L3NlY29uZGFyeS10
aXRsZT48L3RpdGxlcz48cGVyaW9kaWNhbD48ZnVsbC10aXRsZT5IZXBhdG9sb2d5PC9mdWxsLXRp
dGxlPjwvcGVyaW9kaWNhbD48cGFnZXM+MTg1MS0xODY0PC9wYWdlcz48dm9sdW1lPjY4PC92b2x1
bWU+PG51bWJlcj41PC9udW1iZXI+PGVkaXRpb24+MjAxOC8wNC8yMDwvZWRpdGlvbj48a2V5d29y
ZHM+PGtleXdvcmQ+QW5pbWFsczwva2V5d29yZD48a2V5d29yZD5DYXJjaW5vbWEsIEhlcGF0b2Nl
bGx1bGFyLyptZXRhYm9saXNtL21vcnRhbGl0eTwva2V5d29yZD48a2V5d29yZD5DZWxsIEN5Y2xl
IFByb3RlaW5zLyptZXRhYm9saXNtPC9rZXl3b3JkPjxrZXl3b3JkPkNlbGwgTGluZSwgVHVtb3I8
L2tleXdvcmQ+PGtleXdvcmQ+RGlzZWFzZSBQcm9ncmVzc2lvbjwva2V5d29yZD48a2V5d29yZD5H
ZW5lIEV4cHJlc3Npb24gUmVndWxhdGlvbiwgTmVvcGxhc3RpYy9nZW5ldGljczwva2V5d29yZD48
a2V5d29yZD5IdW1hbnM8L2tleXdvcmQ+PGtleXdvcmQ+TGl2ZXIgTmVvcGxhc21zLyptZXRhYm9s
aXNtL21vcnRhbGl0eTwva2V5d29yZD48a2V5d29yZD5NaWNlPC9rZXl3b3JkPjxrZXl3b3JkPk51
Y2xlYXIgUHJvdGVpbnMvKm1ldGFib2xpc208L2tleXdvcmQ+PGtleXdvcmQ+T3hpZGF0aXZlIFN0
cmVzcy9nZW5ldGljczwva2V5d29yZD48a2V5d29yZD5Qcm90ZWluIERpc3VsZmlkZS1Jc29tZXJh
c2VzLyptZXRhYm9saXNtPC9rZXl3b3JkPjxrZXl3b3JkPlJlYWN0aXZlIE94eWdlbiBTcGVjaWVz
L21ldGFib2xpc208L2tleXdvcmQ+PGtleXdvcmQ+U3Vydml2YWwgUmF0ZTwva2V5d29yZD48L2tl
eXdvcmRzPjxkYXRlcz48eWVhcj4yMDE4PC95ZWFyPjxwdWItZGF0ZXM+PGRhdGU+Tm92PC9kYXRl
PjwvcHViLWRhdGVzPjwvZGF0ZXM+PGlzYm4+MDI3MC05MTM5PC9pc2JuPjxhY2Nlc3Npb24tbnVt
PjI5NjcyODg0PC9hY2Nlc3Npb24tbnVtPjx1cmxzPjwvdXJscz48ZWxlY3Ryb25pYy1yZXNvdXJj
ZS1udW0+MTAuMTAwMi9oZXAuMzAwMzk8L2VsZWN0cm9uaWMtcmVzb3VyY2UtbnVtPjxyZW1vdGUt
ZGF0YWJhc2UtcHJvdmlkZXI+TkxNPC9yZW1vdGUtZGF0YWJhc2UtcHJvdmlkZXI+PGxhbmd1YWdl
PmVuZzwvbGFuZ3VhZ2U+PC9yZWNvcmQ+PC9DaXRlPjwvRW5kTm90ZT5=
</w:fldData>
              </w:fldChar>
            </w:r>
            <w:r w:rsidR="00175C8E">
              <w:rPr>
                <w:rFonts w:eastAsia="等线" w:cs="Times New Roman"/>
                <w:color w:val="000000"/>
                <w:sz w:val="18"/>
                <w:szCs w:val="18"/>
              </w:rPr>
              <w:instrText xml:space="preserve"> ADDIN EN.CITE.DATA </w:instrText>
            </w:r>
            <w:r w:rsidR="00175C8E">
              <w:rPr>
                <w:rFonts w:eastAsia="等线" w:cs="Times New Roman"/>
                <w:color w:val="000000"/>
                <w:sz w:val="18"/>
                <w:szCs w:val="18"/>
              </w:rPr>
            </w:r>
            <w:r w:rsidR="00175C8E">
              <w:rPr>
                <w:rFonts w:eastAsia="等线" w:cs="Times New Roman"/>
                <w:color w:val="000000"/>
                <w:sz w:val="18"/>
                <w:szCs w:val="18"/>
              </w:rPr>
              <w:fldChar w:fldCharType="end"/>
            </w:r>
            <w:r w:rsidRPr="00774871">
              <w:rPr>
                <w:rFonts w:eastAsia="等线" w:cs="Times New Roman"/>
                <w:color w:val="000000"/>
                <w:sz w:val="18"/>
                <w:szCs w:val="18"/>
              </w:rPr>
              <w:fldChar w:fldCharType="separate"/>
            </w:r>
            <w:r w:rsidR="00175C8E">
              <w:rPr>
                <w:rFonts w:eastAsia="等线" w:cs="Times New Roman"/>
                <w:noProof/>
                <w:color w:val="000000"/>
                <w:sz w:val="18"/>
                <w:szCs w:val="18"/>
              </w:rPr>
              <w:t>(Ko et al., 2018)</w:t>
            </w:r>
            <w:r w:rsidRPr="00774871">
              <w:rPr>
                <w:rFonts w:eastAsia="等线" w:cs="Times New Roman"/>
                <w:color w:val="000000"/>
                <w:sz w:val="18"/>
                <w:szCs w:val="18"/>
              </w:rPr>
              <w:fldChar w:fldCharType="end"/>
            </w:r>
          </w:p>
        </w:tc>
      </w:tr>
      <w:tr w:rsidR="006C098E" w:rsidRPr="00774871" w14:paraId="08F6E99C" w14:textId="77777777" w:rsidTr="00590E4C">
        <w:trPr>
          <w:trHeight w:val="288"/>
        </w:trPr>
        <w:tc>
          <w:tcPr>
            <w:tcW w:w="1191" w:type="dxa"/>
            <w:vMerge/>
            <w:tcBorders>
              <w:top w:val="nil"/>
              <w:left w:val="nil"/>
              <w:right w:val="nil"/>
            </w:tcBorders>
            <w:shd w:val="clear" w:color="auto" w:fill="auto"/>
            <w:vAlign w:val="center"/>
            <w:hideMark/>
          </w:tcPr>
          <w:p w14:paraId="26842379" w14:textId="77777777" w:rsidR="006C098E" w:rsidRPr="00774871" w:rsidRDefault="006C098E" w:rsidP="00590E4C">
            <w:pPr>
              <w:rPr>
                <w:rFonts w:eastAsia="等线" w:cs="Times New Roman"/>
                <w:color w:val="000000"/>
                <w:sz w:val="18"/>
                <w:szCs w:val="18"/>
              </w:rPr>
            </w:pPr>
          </w:p>
        </w:tc>
        <w:tc>
          <w:tcPr>
            <w:tcW w:w="964" w:type="dxa"/>
            <w:vMerge/>
            <w:tcBorders>
              <w:top w:val="nil"/>
              <w:left w:val="nil"/>
              <w:right w:val="nil"/>
            </w:tcBorders>
            <w:vAlign w:val="center"/>
            <w:hideMark/>
          </w:tcPr>
          <w:p w14:paraId="3651AADB" w14:textId="77777777" w:rsidR="006C098E" w:rsidRPr="00774871" w:rsidRDefault="006C098E" w:rsidP="00590E4C">
            <w:pPr>
              <w:rPr>
                <w:rFonts w:eastAsia="等线" w:cs="Times New Roman"/>
                <w:color w:val="000000"/>
                <w:sz w:val="18"/>
                <w:szCs w:val="18"/>
              </w:rPr>
            </w:pPr>
          </w:p>
        </w:tc>
        <w:tc>
          <w:tcPr>
            <w:tcW w:w="1020" w:type="dxa"/>
            <w:tcBorders>
              <w:top w:val="nil"/>
              <w:left w:val="nil"/>
              <w:right w:val="nil"/>
            </w:tcBorders>
            <w:shd w:val="clear" w:color="auto" w:fill="auto"/>
            <w:vAlign w:val="center"/>
            <w:hideMark/>
          </w:tcPr>
          <w:p w14:paraId="76145B7D"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UDP</w:t>
            </w:r>
          </w:p>
        </w:tc>
        <w:tc>
          <w:tcPr>
            <w:tcW w:w="1020" w:type="dxa"/>
            <w:tcBorders>
              <w:top w:val="nil"/>
              <w:left w:val="nil"/>
              <w:right w:val="nil"/>
            </w:tcBorders>
            <w:shd w:val="clear" w:color="auto" w:fill="auto"/>
            <w:vAlign w:val="center"/>
            <w:hideMark/>
          </w:tcPr>
          <w:p w14:paraId="0606B2A4"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Up</w:t>
            </w:r>
          </w:p>
        </w:tc>
        <w:tc>
          <w:tcPr>
            <w:tcW w:w="964" w:type="dxa"/>
            <w:tcBorders>
              <w:top w:val="nil"/>
              <w:left w:val="nil"/>
              <w:right w:val="nil"/>
            </w:tcBorders>
            <w:shd w:val="clear" w:color="auto" w:fill="auto"/>
            <w:vAlign w:val="center"/>
            <w:hideMark/>
          </w:tcPr>
          <w:p w14:paraId="49FFE42A"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oor prognosis</w:t>
            </w:r>
          </w:p>
        </w:tc>
        <w:tc>
          <w:tcPr>
            <w:tcW w:w="1701" w:type="dxa"/>
            <w:tcBorders>
              <w:top w:val="nil"/>
              <w:left w:val="nil"/>
              <w:right w:val="nil"/>
            </w:tcBorders>
            <w:shd w:val="clear" w:color="auto" w:fill="auto"/>
            <w:vAlign w:val="center"/>
            <w:hideMark/>
          </w:tcPr>
          <w:p w14:paraId="78E10E00"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Regulation of immune infiltration of HCC cells</w:t>
            </w:r>
          </w:p>
        </w:tc>
        <w:tc>
          <w:tcPr>
            <w:tcW w:w="2268" w:type="dxa"/>
            <w:tcBorders>
              <w:top w:val="nil"/>
              <w:left w:val="nil"/>
              <w:right w:val="nil"/>
            </w:tcBorders>
            <w:shd w:val="clear" w:color="auto" w:fill="auto"/>
            <w:vAlign w:val="center"/>
            <w:hideMark/>
          </w:tcPr>
          <w:p w14:paraId="6CE301AB" w14:textId="77777777" w:rsidR="006C098E" w:rsidRPr="00774871" w:rsidRDefault="006C098E" w:rsidP="00590E4C">
            <w:pPr>
              <w:rPr>
                <w:rFonts w:eastAsia="等线" w:cs="Times New Roman"/>
                <w:color w:val="000000"/>
                <w:sz w:val="18"/>
                <w:szCs w:val="18"/>
              </w:rPr>
            </w:pPr>
            <w:r w:rsidRPr="00774871">
              <w:rPr>
                <w:rFonts w:eastAsia="等线" w:cs="Times New Roman"/>
                <w:color w:val="000000"/>
                <w:sz w:val="18"/>
                <w:szCs w:val="18"/>
              </w:rPr>
              <w:t>PUDP affects HCC progression by interacting with immunosuppressive cells</w:t>
            </w:r>
          </w:p>
        </w:tc>
        <w:tc>
          <w:tcPr>
            <w:tcW w:w="964" w:type="dxa"/>
            <w:tcBorders>
              <w:top w:val="nil"/>
              <w:left w:val="nil"/>
              <w:right w:val="nil"/>
            </w:tcBorders>
            <w:shd w:val="clear" w:color="auto" w:fill="auto"/>
            <w:vAlign w:val="center"/>
            <w:hideMark/>
          </w:tcPr>
          <w:p w14:paraId="5BC3FE12" w14:textId="0038F67C" w:rsidR="006C098E" w:rsidRPr="00774871" w:rsidRDefault="006C098E" w:rsidP="00590E4C">
            <w:pPr>
              <w:jc w:val="center"/>
              <w:rPr>
                <w:rFonts w:eastAsia="等线" w:cs="Times New Roman"/>
                <w:color w:val="000000"/>
                <w:sz w:val="18"/>
                <w:szCs w:val="18"/>
              </w:rPr>
            </w:pPr>
            <w:r w:rsidRPr="00774871">
              <w:rPr>
                <w:rFonts w:eastAsia="等线" w:cs="Times New Roman"/>
                <w:color w:val="000000"/>
                <w:sz w:val="18"/>
                <w:szCs w:val="18"/>
              </w:rPr>
              <w:fldChar w:fldCharType="begin"/>
            </w:r>
            <w:r w:rsidR="00175C8E">
              <w:rPr>
                <w:rFonts w:eastAsia="等线" w:cs="Times New Roman"/>
                <w:color w:val="000000"/>
                <w:sz w:val="18"/>
                <w:szCs w:val="18"/>
              </w:rPr>
              <w:instrText xml:space="preserve"> ADDIN EN.CITE &lt;EndNote&gt;&lt;Cite&gt;&lt;Author&gt;Yu&lt;/Author&gt;&lt;Year&gt;2022&lt;/Year&gt;&lt;RecNum&gt;582&lt;/RecNum&gt;&lt;DisplayText&gt;(Yu et al., 2022)&lt;/DisplayText&gt;&lt;record&gt;&lt;rec-number&gt;582&lt;/rec-number&gt;&lt;foreign-keys&gt;&lt;key app="EN" db-id="r029fx0xysarz9e2d2npv2x39eesezzdfs9a" timestamp="1649159757"&gt;582&lt;/key&gt;&lt;/foreign-keys&gt;&lt;ref-type name="Journal Article"&gt;17&lt;/ref-type&gt;&lt;contributors&gt;&lt;authors&gt;&lt;author&gt;Yu, J.&lt;/author&gt;&lt;author&gt;Zhang, W.&lt;/author&gt;&lt;author&gt;Ding, D.&lt;/author&gt;&lt;author&gt;Hu, Y.&lt;/author&gt;&lt;author&gt;Guo, G.&lt;/author&gt;&lt;author&gt;Wang, J.&lt;/author&gt;&lt;author&gt;Han, Y.&lt;/author&gt;&lt;/authors&gt;&lt;/contributors&gt;&lt;auth-address&gt;State Key Laboratory of Cancer Biology, Xijing Hospital of Digestive Diseases, The Fourth Military Medical University, Xi&amp;apos;an, China.&amp;#xD;Department of Biomedical Engineering, The Fourth Military Medical University, Xi&amp;apos;an, China.&lt;/auth-address&gt;&lt;titles&gt;&lt;title&gt;Bioinformatics Analysis Combined With Experiments Predicts PUDP as a Potential Prognostic Biomarker for Hepatocellular Carcinoma Through Its Interaction With Tumor Microenvironment&lt;/title&gt;&lt;secondary-title&gt;Front Oncol&lt;/secondary-title&gt;&lt;/titles&gt;&lt;periodical&gt;&lt;full-title&gt;Front Oncol&lt;/full-title&gt;&lt;/periodical&gt;&lt;pages&gt;830174&lt;/pages&gt;&lt;volume&gt;12&lt;/volume&gt;&lt;edition&gt;2022/03/31&lt;/edition&gt;&lt;keywords&gt;&lt;keyword&gt;Hcc&lt;/keyword&gt;&lt;keyword&gt;Pudp&lt;/keyword&gt;&lt;keyword&gt;bioinformatics&lt;/keyword&gt;&lt;keyword&gt;prognosis&lt;/keyword&gt;&lt;keyword&gt;tumor microenvironment&lt;/keyword&gt;&lt;keyword&gt;or financial relationships that could be construed as a potential conflict of&lt;/keyword&gt;&lt;keyword&gt;interest.&lt;/keyword&gt;&lt;/keywords&gt;&lt;dates&gt;&lt;year&gt;2022&lt;/year&gt;&lt;/dates&gt;&lt;isbn&gt;2234-943X (Print)&amp;#xD;2234-943x&lt;/isbn&gt;&lt;accession-num&gt;35350563&lt;/accession-num&gt;&lt;urls&gt;&lt;/urls&gt;&lt;custom2&gt;PMC8957838&lt;/custom2&gt;&lt;electronic-resource-num&gt;10.3389/fonc.2022.830174&lt;/electronic-resource-num&gt;&lt;remote-database-provider&gt;NLM&lt;/remote-database-provider&gt;&lt;language&gt;eng&lt;/language&gt;&lt;/record&gt;&lt;/Cite&gt;&lt;/EndNote&gt;</w:instrText>
            </w:r>
            <w:r w:rsidRPr="00774871">
              <w:rPr>
                <w:rFonts w:eastAsia="等线" w:cs="Times New Roman"/>
                <w:color w:val="000000"/>
                <w:sz w:val="18"/>
                <w:szCs w:val="18"/>
              </w:rPr>
              <w:fldChar w:fldCharType="separate"/>
            </w:r>
            <w:r w:rsidR="00175C8E">
              <w:rPr>
                <w:rFonts w:eastAsia="等线" w:cs="Times New Roman"/>
                <w:noProof/>
                <w:color w:val="000000"/>
                <w:sz w:val="18"/>
                <w:szCs w:val="18"/>
              </w:rPr>
              <w:t>(Yu et al., 2022)</w:t>
            </w:r>
            <w:r w:rsidRPr="00774871">
              <w:rPr>
                <w:rFonts w:eastAsia="等线" w:cs="Times New Roman"/>
                <w:color w:val="000000"/>
                <w:sz w:val="18"/>
                <w:szCs w:val="18"/>
              </w:rPr>
              <w:fldChar w:fldCharType="end"/>
            </w:r>
          </w:p>
        </w:tc>
      </w:tr>
      <w:bookmarkEnd w:id="1"/>
    </w:tbl>
    <w:p w14:paraId="77DF2EE8" w14:textId="48176102" w:rsidR="006C098E" w:rsidRDefault="006C098E" w:rsidP="006C098E"/>
    <w:p w14:paraId="43F164C4" w14:textId="77777777" w:rsidR="006C098E" w:rsidRDefault="006C098E" w:rsidP="006C098E"/>
    <w:p w14:paraId="26D83648" w14:textId="77777777" w:rsidR="00175C8E" w:rsidRPr="00175C8E" w:rsidRDefault="006C098E" w:rsidP="00175C8E">
      <w:pPr>
        <w:pStyle w:val="EndNoteBibliography"/>
        <w:ind w:left="720" w:hanging="720"/>
        <w:rPr>
          <w:noProof/>
        </w:rPr>
      </w:pPr>
      <w:r>
        <w:lastRenderedPageBreak/>
        <w:fldChar w:fldCharType="begin"/>
      </w:r>
      <w:r>
        <w:instrText xml:space="preserve"> ADDIN EN.REFLIST </w:instrText>
      </w:r>
      <w:r>
        <w:fldChar w:fldCharType="separate"/>
      </w:r>
      <w:r w:rsidR="00175C8E" w:rsidRPr="00175C8E">
        <w:rPr>
          <w:noProof/>
        </w:rPr>
        <w:t xml:space="preserve">Bian, S., Ni, W., Zhu, M., Song, Q., Zhang, J., Ni, R., et al. (2020). Identification and Validation of the N6-Methyladenosine RNA Methylation Regulator YTHDF1 as a Novel Prognostic Marker and Potential Target for Hepatocellular Carcinoma. </w:t>
      </w:r>
      <w:r w:rsidR="00175C8E" w:rsidRPr="00175C8E">
        <w:rPr>
          <w:i/>
          <w:noProof/>
        </w:rPr>
        <w:t>Front Mol Biosci</w:t>
      </w:r>
      <w:r w:rsidR="00175C8E" w:rsidRPr="00175C8E">
        <w:rPr>
          <w:noProof/>
        </w:rPr>
        <w:t xml:space="preserve"> 7</w:t>
      </w:r>
      <w:r w:rsidR="00175C8E" w:rsidRPr="00175C8E">
        <w:rPr>
          <w:b/>
          <w:noProof/>
        </w:rPr>
        <w:t>,</w:t>
      </w:r>
      <w:r w:rsidR="00175C8E" w:rsidRPr="00175C8E">
        <w:rPr>
          <w:noProof/>
        </w:rPr>
        <w:t xml:space="preserve"> 604766. doi: 10.3389/fmolb.2020.604766.</w:t>
      </w:r>
    </w:p>
    <w:p w14:paraId="2FC38215" w14:textId="77777777" w:rsidR="00175C8E" w:rsidRPr="00175C8E" w:rsidRDefault="00175C8E" w:rsidP="00175C8E">
      <w:pPr>
        <w:pStyle w:val="EndNoteBibliography"/>
        <w:ind w:left="720" w:hanging="720"/>
        <w:rPr>
          <w:noProof/>
        </w:rPr>
      </w:pPr>
      <w:r w:rsidRPr="00175C8E">
        <w:rPr>
          <w:noProof/>
        </w:rPr>
        <w:t xml:space="preserve">Bo, C., Li, N., He, L., Zhang, S., and An, Y. (2021). Long non-coding RNA ILF3-AS1 facilitates hepatocellular carcinoma progression by stabilizing ILF3 mRNA in an m(6)A-dependent manner. </w:t>
      </w:r>
      <w:r w:rsidRPr="00175C8E">
        <w:rPr>
          <w:i/>
          <w:noProof/>
        </w:rPr>
        <w:t>Hum Cell</w:t>
      </w:r>
      <w:r w:rsidRPr="00175C8E">
        <w:rPr>
          <w:noProof/>
        </w:rPr>
        <w:t xml:space="preserve"> 34(6)</w:t>
      </w:r>
      <w:r w:rsidRPr="00175C8E">
        <w:rPr>
          <w:b/>
          <w:noProof/>
        </w:rPr>
        <w:t>,</w:t>
      </w:r>
      <w:r w:rsidRPr="00175C8E">
        <w:rPr>
          <w:noProof/>
        </w:rPr>
        <w:t xml:space="preserve"> 1843-1854. doi: 10.1007/s13577-021-00608-x.</w:t>
      </w:r>
    </w:p>
    <w:p w14:paraId="6CC39A30" w14:textId="77777777" w:rsidR="00175C8E" w:rsidRPr="00175C8E" w:rsidRDefault="00175C8E" w:rsidP="00175C8E">
      <w:pPr>
        <w:pStyle w:val="EndNoteBibliography"/>
        <w:ind w:left="720" w:hanging="720"/>
        <w:rPr>
          <w:noProof/>
        </w:rPr>
      </w:pPr>
      <w:r w:rsidRPr="00175C8E">
        <w:rPr>
          <w:noProof/>
        </w:rPr>
        <w:t xml:space="preserve">Bolatkan, A., Asada, K., Kaneko, S., Suvarna, K., Ikawa, N., Machino, H., et al. (2022). Downregulation of METTL6 mitigates cell progression, migration, invasion and adhesion in hepatocellular carcinoma by inhibiting cell adhesion molecules. </w:t>
      </w:r>
      <w:r w:rsidRPr="00175C8E">
        <w:rPr>
          <w:i/>
          <w:noProof/>
        </w:rPr>
        <w:t>Int J Oncol</w:t>
      </w:r>
      <w:r w:rsidRPr="00175C8E">
        <w:rPr>
          <w:noProof/>
        </w:rPr>
        <w:t xml:space="preserve"> 60(1). doi: 10.3892/ijo.2021.5294.</w:t>
      </w:r>
    </w:p>
    <w:p w14:paraId="19A725CA" w14:textId="77777777" w:rsidR="00175C8E" w:rsidRPr="00175C8E" w:rsidRDefault="00175C8E" w:rsidP="00175C8E">
      <w:pPr>
        <w:pStyle w:val="EndNoteBibliography"/>
        <w:ind w:left="720" w:hanging="720"/>
        <w:rPr>
          <w:noProof/>
        </w:rPr>
      </w:pPr>
      <w:r w:rsidRPr="00175C8E">
        <w:rPr>
          <w:noProof/>
        </w:rPr>
        <w:t xml:space="preserve">Cai, J., Chen, Z., Zhang, Y., Wang, J., Zhang, Z., Wu, J., et al. (2022). CircRHBDD1 augments metabolic rewiring and restricts immunotherapy efficacy via m(6)A modification in hepatocellular carcinoma. </w:t>
      </w:r>
      <w:r w:rsidRPr="00175C8E">
        <w:rPr>
          <w:i/>
          <w:noProof/>
        </w:rPr>
        <w:t>Mol Ther Oncolytics</w:t>
      </w:r>
      <w:r w:rsidRPr="00175C8E">
        <w:rPr>
          <w:noProof/>
        </w:rPr>
        <w:t xml:space="preserve"> 24</w:t>
      </w:r>
      <w:r w:rsidRPr="00175C8E">
        <w:rPr>
          <w:b/>
          <w:noProof/>
        </w:rPr>
        <w:t>,</w:t>
      </w:r>
      <w:r w:rsidRPr="00175C8E">
        <w:rPr>
          <w:noProof/>
        </w:rPr>
        <w:t xml:space="preserve"> 755-771. doi: 10.1016/j.omto.2022.02.021.</w:t>
      </w:r>
    </w:p>
    <w:p w14:paraId="79E050B6" w14:textId="77777777" w:rsidR="00175C8E" w:rsidRPr="00175C8E" w:rsidRDefault="00175C8E" w:rsidP="00175C8E">
      <w:pPr>
        <w:pStyle w:val="EndNoteBibliography"/>
        <w:ind w:left="720" w:hanging="720"/>
        <w:rPr>
          <w:noProof/>
        </w:rPr>
      </w:pPr>
      <w:r w:rsidRPr="00175C8E">
        <w:rPr>
          <w:noProof/>
        </w:rPr>
        <w:t xml:space="preserve">Cai, X., Chen, Y., Man, D., Yang, B., Feng, X., Zhang, D., et al. (2021). RBM15 promotes hepatocellular carcinoma progression by regulating N6-methyladenosine modification of YES1 mRNA in an IGF2BP1-dependent manner. </w:t>
      </w:r>
      <w:r w:rsidRPr="00175C8E">
        <w:rPr>
          <w:i/>
          <w:noProof/>
        </w:rPr>
        <w:t>Cell Death Discov</w:t>
      </w:r>
      <w:r w:rsidRPr="00175C8E">
        <w:rPr>
          <w:noProof/>
        </w:rPr>
        <w:t xml:space="preserve"> 7(1)</w:t>
      </w:r>
      <w:r w:rsidRPr="00175C8E">
        <w:rPr>
          <w:b/>
          <w:noProof/>
        </w:rPr>
        <w:t>,</w:t>
      </w:r>
      <w:r w:rsidRPr="00175C8E">
        <w:rPr>
          <w:noProof/>
        </w:rPr>
        <w:t xml:space="preserve"> 315. doi: 10.1038/s41420-021-00703-w.</w:t>
      </w:r>
    </w:p>
    <w:p w14:paraId="48AB4A6A" w14:textId="77777777" w:rsidR="00175C8E" w:rsidRPr="00175C8E" w:rsidRDefault="00175C8E" w:rsidP="00175C8E">
      <w:pPr>
        <w:pStyle w:val="EndNoteBibliography"/>
        <w:ind w:left="720" w:hanging="720"/>
        <w:rPr>
          <w:noProof/>
        </w:rPr>
      </w:pPr>
      <w:r w:rsidRPr="00175C8E">
        <w:rPr>
          <w:noProof/>
        </w:rPr>
        <w:t xml:space="preserve">Chen, M., Wei, L., Law, C.T., Tsang, F.H., Shen, J., Cheng, C.L., et al. (2018). RNA N6-methyladenosine methyltransferase-like 3 promotes liver cancer progression through YTHDF2-dependent posttranscriptional silencing of SOCS2. </w:t>
      </w:r>
      <w:r w:rsidRPr="00175C8E">
        <w:rPr>
          <w:i/>
          <w:noProof/>
        </w:rPr>
        <w:t>Hepatology</w:t>
      </w:r>
      <w:r w:rsidRPr="00175C8E">
        <w:rPr>
          <w:noProof/>
        </w:rPr>
        <w:t xml:space="preserve"> 67(6)</w:t>
      </w:r>
      <w:r w:rsidRPr="00175C8E">
        <w:rPr>
          <w:b/>
          <w:noProof/>
        </w:rPr>
        <w:t>,</w:t>
      </w:r>
      <w:r w:rsidRPr="00175C8E">
        <w:rPr>
          <w:noProof/>
        </w:rPr>
        <w:t xml:space="preserve"> 2254-2270. doi: 10.1002/hep.29683.</w:t>
      </w:r>
    </w:p>
    <w:p w14:paraId="7468BFC7" w14:textId="77777777" w:rsidR="00175C8E" w:rsidRPr="00175C8E" w:rsidRDefault="00175C8E" w:rsidP="00175C8E">
      <w:pPr>
        <w:pStyle w:val="EndNoteBibliography"/>
        <w:ind w:left="720" w:hanging="720"/>
        <w:rPr>
          <w:noProof/>
        </w:rPr>
      </w:pPr>
      <w:r w:rsidRPr="00175C8E">
        <w:rPr>
          <w:noProof/>
        </w:rPr>
        <w:t xml:space="preserve">Chen, M.H., Fu, L.S., Zhang, F., Yang, Y., and Wu, X.Z. (2021a). LncAY controls BMI1 expression and activates BMI1/Wnt/β-catenin signaling axis in hepatocellular carcinoma. </w:t>
      </w:r>
      <w:r w:rsidRPr="00175C8E">
        <w:rPr>
          <w:i/>
          <w:noProof/>
        </w:rPr>
        <w:t>Life Sci</w:t>
      </w:r>
      <w:r w:rsidRPr="00175C8E">
        <w:rPr>
          <w:noProof/>
        </w:rPr>
        <w:t xml:space="preserve"> 280</w:t>
      </w:r>
      <w:r w:rsidRPr="00175C8E">
        <w:rPr>
          <w:b/>
          <w:noProof/>
        </w:rPr>
        <w:t>,</w:t>
      </w:r>
      <w:r w:rsidRPr="00175C8E">
        <w:rPr>
          <w:noProof/>
        </w:rPr>
        <w:t xml:space="preserve"> 119748. doi: 10.1016/j.lfs.2021.119748.</w:t>
      </w:r>
    </w:p>
    <w:p w14:paraId="30E07667" w14:textId="77777777" w:rsidR="00175C8E" w:rsidRPr="00175C8E" w:rsidRDefault="00175C8E" w:rsidP="00175C8E">
      <w:pPr>
        <w:pStyle w:val="EndNoteBibliography"/>
        <w:ind w:left="720" w:hanging="720"/>
        <w:rPr>
          <w:noProof/>
        </w:rPr>
      </w:pPr>
      <w:r w:rsidRPr="00175C8E">
        <w:rPr>
          <w:noProof/>
        </w:rPr>
        <w:t xml:space="preserve">Chen, Y., Ling, Z., Cai, X., Xu, Y., Lv, Z., Man, D., et al. (2022). Activation of YAP1 by N6-Methyladenosine-Modified circCPSF6 Drives Malignancy in Hepatocellular Carcinoma. </w:t>
      </w:r>
      <w:r w:rsidRPr="00175C8E">
        <w:rPr>
          <w:i/>
          <w:noProof/>
        </w:rPr>
        <w:t>Cancer Res</w:t>
      </w:r>
      <w:r w:rsidRPr="00175C8E">
        <w:rPr>
          <w:noProof/>
        </w:rPr>
        <w:t xml:space="preserve"> 82(4)</w:t>
      </w:r>
      <w:r w:rsidRPr="00175C8E">
        <w:rPr>
          <w:b/>
          <w:noProof/>
        </w:rPr>
        <w:t>,</w:t>
      </w:r>
      <w:r w:rsidRPr="00175C8E">
        <w:rPr>
          <w:noProof/>
        </w:rPr>
        <w:t xml:space="preserve"> 599-614. </w:t>
      </w:r>
      <w:r w:rsidRPr="00175C8E">
        <w:rPr>
          <w:noProof/>
        </w:rPr>
        <w:lastRenderedPageBreak/>
        <w:t>doi: 10.1158/0008-5472.Can-21-1628.</w:t>
      </w:r>
    </w:p>
    <w:p w14:paraId="765BA1DC" w14:textId="77777777" w:rsidR="00175C8E" w:rsidRPr="00175C8E" w:rsidRDefault="00175C8E" w:rsidP="00175C8E">
      <w:pPr>
        <w:pStyle w:val="EndNoteBibliography"/>
        <w:ind w:left="720" w:hanging="720"/>
        <w:rPr>
          <w:noProof/>
        </w:rPr>
      </w:pPr>
      <w:r w:rsidRPr="00175C8E">
        <w:rPr>
          <w:noProof/>
        </w:rPr>
        <w:t xml:space="preserve">Chen, Y., Peng, C., Chen, J., Chen, D., Yang, B., He, B., et al. (2019). WTAP facilitates progression of hepatocellular carcinoma via m6A-HuR-dependent epigenetic silencing of ETS1. </w:t>
      </w:r>
      <w:r w:rsidRPr="00175C8E">
        <w:rPr>
          <w:i/>
          <w:noProof/>
        </w:rPr>
        <w:t>Mol Cancer</w:t>
      </w:r>
      <w:r w:rsidRPr="00175C8E">
        <w:rPr>
          <w:noProof/>
        </w:rPr>
        <w:t xml:space="preserve"> 18(1)</w:t>
      </w:r>
      <w:r w:rsidRPr="00175C8E">
        <w:rPr>
          <w:b/>
          <w:noProof/>
        </w:rPr>
        <w:t>,</w:t>
      </w:r>
      <w:r w:rsidRPr="00175C8E">
        <w:rPr>
          <w:noProof/>
        </w:rPr>
        <w:t xml:space="preserve"> 127. doi: 10.1186/s12943-019-1053-8.</w:t>
      </w:r>
    </w:p>
    <w:p w14:paraId="6FDC56AD" w14:textId="77777777" w:rsidR="00175C8E" w:rsidRPr="00175C8E" w:rsidRDefault="00175C8E" w:rsidP="00175C8E">
      <w:pPr>
        <w:pStyle w:val="EndNoteBibliography"/>
        <w:ind w:left="720" w:hanging="720"/>
        <w:rPr>
          <w:noProof/>
        </w:rPr>
      </w:pPr>
      <w:r w:rsidRPr="00175C8E">
        <w:rPr>
          <w:noProof/>
        </w:rPr>
        <w:t xml:space="preserve">Chen, Y., Zhao, Y., Chen, J., Peng, C., Zhang, Y., Tong, R., et al. (2020). ALKBH5 suppresses malignancy of hepatocellular carcinoma via m(6)A-guided epigenetic inhibition of LYPD1. </w:t>
      </w:r>
      <w:r w:rsidRPr="00175C8E">
        <w:rPr>
          <w:i/>
          <w:noProof/>
        </w:rPr>
        <w:t>Mol Cancer</w:t>
      </w:r>
      <w:r w:rsidRPr="00175C8E">
        <w:rPr>
          <w:noProof/>
        </w:rPr>
        <w:t xml:space="preserve"> 19(1)</w:t>
      </w:r>
      <w:r w:rsidRPr="00175C8E">
        <w:rPr>
          <w:b/>
          <w:noProof/>
        </w:rPr>
        <w:t>,</w:t>
      </w:r>
      <w:r w:rsidRPr="00175C8E">
        <w:rPr>
          <w:noProof/>
        </w:rPr>
        <w:t xml:space="preserve"> 123. doi: 10.1186/s12943-020-01239-w.</w:t>
      </w:r>
    </w:p>
    <w:p w14:paraId="0DB134D5" w14:textId="77777777" w:rsidR="00175C8E" w:rsidRPr="00175C8E" w:rsidRDefault="00175C8E" w:rsidP="00175C8E">
      <w:pPr>
        <w:pStyle w:val="EndNoteBibliography"/>
        <w:ind w:left="720" w:hanging="720"/>
        <w:rPr>
          <w:noProof/>
        </w:rPr>
      </w:pPr>
      <w:r w:rsidRPr="00175C8E">
        <w:rPr>
          <w:noProof/>
        </w:rPr>
        <w:t xml:space="preserve">Chen, Y.T., Xiang, D., Zhao, X.Y., and Chu, X.Y. (2021b). Upregulation of lncRNA NIFK-AS1 in hepatocellular carcinoma by m(6)A methylation promotes disease progression and sorafenib resistance. </w:t>
      </w:r>
      <w:r w:rsidRPr="00175C8E">
        <w:rPr>
          <w:i/>
          <w:noProof/>
        </w:rPr>
        <w:t>Hum Cell</w:t>
      </w:r>
      <w:r w:rsidRPr="00175C8E">
        <w:rPr>
          <w:noProof/>
        </w:rPr>
        <w:t xml:space="preserve"> 34(6)</w:t>
      </w:r>
      <w:r w:rsidRPr="00175C8E">
        <w:rPr>
          <w:b/>
          <w:noProof/>
        </w:rPr>
        <w:t>,</w:t>
      </w:r>
      <w:r w:rsidRPr="00175C8E">
        <w:rPr>
          <w:noProof/>
        </w:rPr>
        <w:t xml:space="preserve"> 1800-1811. doi: 10.1007/s13577-021-00587-z.</w:t>
      </w:r>
    </w:p>
    <w:p w14:paraId="6E5CD5B0" w14:textId="77777777" w:rsidR="00175C8E" w:rsidRPr="00175C8E" w:rsidRDefault="00175C8E" w:rsidP="00175C8E">
      <w:pPr>
        <w:pStyle w:val="EndNoteBibliography"/>
        <w:ind w:left="720" w:hanging="720"/>
        <w:rPr>
          <w:noProof/>
        </w:rPr>
      </w:pPr>
      <w:r w:rsidRPr="00175C8E">
        <w:rPr>
          <w:noProof/>
        </w:rPr>
        <w:t xml:space="preserve">Chen, Z., Zhu, W., Zhu, S., Sun, K., Liao, J., Liu, H., et al. (2021c). METTL1 promotes hepatocarcinogenesis via m(7) G tRNA modification-dependent translation control. </w:t>
      </w:r>
      <w:r w:rsidRPr="00175C8E">
        <w:rPr>
          <w:i/>
          <w:noProof/>
        </w:rPr>
        <w:t>Clin Transl Med</w:t>
      </w:r>
      <w:r w:rsidRPr="00175C8E">
        <w:rPr>
          <w:noProof/>
        </w:rPr>
        <w:t xml:space="preserve"> 11(12)</w:t>
      </w:r>
      <w:r w:rsidRPr="00175C8E">
        <w:rPr>
          <w:b/>
          <w:noProof/>
        </w:rPr>
        <w:t>,</w:t>
      </w:r>
      <w:r w:rsidRPr="00175C8E">
        <w:rPr>
          <w:noProof/>
        </w:rPr>
        <w:t xml:space="preserve"> e661. doi: 10.1002/ctm2.661.</w:t>
      </w:r>
    </w:p>
    <w:p w14:paraId="4A374456" w14:textId="77777777" w:rsidR="00175C8E" w:rsidRPr="00175C8E" w:rsidRDefault="00175C8E" w:rsidP="00175C8E">
      <w:pPr>
        <w:pStyle w:val="EndNoteBibliography"/>
        <w:ind w:left="720" w:hanging="720"/>
        <w:rPr>
          <w:noProof/>
        </w:rPr>
      </w:pPr>
      <w:r w:rsidRPr="00175C8E">
        <w:rPr>
          <w:noProof/>
        </w:rPr>
        <w:t xml:space="preserve">Cheng, X., Li, M., Rao, X., Zhang, W., Li, X., Wang, L., et al. (2019). KIAA1429 regulates the migration and invasion of hepatocellular carcinoma by altering m6A modification of ID2 mRNA. </w:t>
      </w:r>
      <w:r w:rsidRPr="00175C8E">
        <w:rPr>
          <w:i/>
          <w:noProof/>
        </w:rPr>
        <w:t>Onco Targets Ther</w:t>
      </w:r>
      <w:r w:rsidRPr="00175C8E">
        <w:rPr>
          <w:noProof/>
        </w:rPr>
        <w:t xml:space="preserve"> 12</w:t>
      </w:r>
      <w:r w:rsidRPr="00175C8E">
        <w:rPr>
          <w:b/>
          <w:noProof/>
        </w:rPr>
        <w:t>,</w:t>
      </w:r>
      <w:r w:rsidRPr="00175C8E">
        <w:rPr>
          <w:noProof/>
        </w:rPr>
        <w:t xml:space="preserve"> 3421-3428. doi: 10.2147/ott.S180954.</w:t>
      </w:r>
    </w:p>
    <w:p w14:paraId="439AF34C" w14:textId="77777777" w:rsidR="00175C8E" w:rsidRPr="00175C8E" w:rsidRDefault="00175C8E" w:rsidP="00175C8E">
      <w:pPr>
        <w:pStyle w:val="EndNoteBibliography"/>
        <w:ind w:left="720" w:hanging="720"/>
        <w:rPr>
          <w:noProof/>
        </w:rPr>
      </w:pPr>
      <w:r w:rsidRPr="00175C8E">
        <w:rPr>
          <w:noProof/>
        </w:rPr>
        <w:t xml:space="preserve">Chi, F., Cao, Y., and Chen, Y. (2021). Analysis and Validation of circRNA-miRNA Network in Regulating m(6)A RNA Methylation Modulators Reveals CircMAP2K4/miR-139-5p/YTHDF1 Axis Involving the Proliferation of Hepatocellular Carcinoma. </w:t>
      </w:r>
      <w:r w:rsidRPr="00175C8E">
        <w:rPr>
          <w:i/>
          <w:noProof/>
        </w:rPr>
        <w:t>Front Oncol</w:t>
      </w:r>
      <w:r w:rsidRPr="00175C8E">
        <w:rPr>
          <w:noProof/>
        </w:rPr>
        <w:t xml:space="preserve"> 11</w:t>
      </w:r>
      <w:r w:rsidRPr="00175C8E">
        <w:rPr>
          <w:b/>
          <w:noProof/>
        </w:rPr>
        <w:t>,</w:t>
      </w:r>
      <w:r w:rsidRPr="00175C8E">
        <w:rPr>
          <w:noProof/>
        </w:rPr>
        <w:t xml:space="preserve"> 560506. doi: 10.3389/fonc.2021.560506.</w:t>
      </w:r>
    </w:p>
    <w:p w14:paraId="0095A8D2" w14:textId="77777777" w:rsidR="00175C8E" w:rsidRPr="00175C8E" w:rsidRDefault="00175C8E" w:rsidP="00175C8E">
      <w:pPr>
        <w:pStyle w:val="EndNoteBibliography"/>
        <w:ind w:left="720" w:hanging="720"/>
        <w:rPr>
          <w:noProof/>
        </w:rPr>
      </w:pPr>
      <w:r w:rsidRPr="00175C8E">
        <w:rPr>
          <w:noProof/>
        </w:rPr>
        <w:t xml:space="preserve">Ding, W.B., Wang, M.C., Yu, J., Huang, G., Sun, D.P., Liu, L., et al. (2021). HBV/Pregenomic RNA Increases the Stemness and Promotes the Development of HBV-Related HCC Through Reciprocal Regulation With Insulin-Like Growth Factor 2 mRNA-Binding Protein 3. </w:t>
      </w:r>
      <w:r w:rsidRPr="00175C8E">
        <w:rPr>
          <w:i/>
          <w:noProof/>
        </w:rPr>
        <w:t>Hepatology</w:t>
      </w:r>
      <w:r w:rsidRPr="00175C8E">
        <w:rPr>
          <w:noProof/>
        </w:rPr>
        <w:t xml:space="preserve"> 74(3)</w:t>
      </w:r>
      <w:r w:rsidRPr="00175C8E">
        <w:rPr>
          <w:b/>
          <w:noProof/>
        </w:rPr>
        <w:t>,</w:t>
      </w:r>
      <w:r w:rsidRPr="00175C8E">
        <w:rPr>
          <w:noProof/>
        </w:rPr>
        <w:t xml:space="preserve"> 1480-1495. doi: 10.1002/hep.31850.</w:t>
      </w:r>
    </w:p>
    <w:p w14:paraId="045D556A" w14:textId="77777777" w:rsidR="00175C8E" w:rsidRPr="00175C8E" w:rsidRDefault="00175C8E" w:rsidP="00175C8E">
      <w:pPr>
        <w:pStyle w:val="EndNoteBibliography"/>
        <w:ind w:left="720" w:hanging="720"/>
        <w:rPr>
          <w:noProof/>
        </w:rPr>
      </w:pPr>
      <w:r w:rsidRPr="00175C8E">
        <w:rPr>
          <w:noProof/>
        </w:rPr>
        <w:t xml:space="preserve">Du, L., Li, Y., Kang, M., Feng, M., Ren, Y., Dai, H., et al. (2021). USP48 Is Upregulated by Mettl14 to Attenuate Hepatocellular Carcinoma via Regulating SIRT6 Stabilization. </w:t>
      </w:r>
      <w:r w:rsidRPr="00175C8E">
        <w:rPr>
          <w:i/>
          <w:noProof/>
        </w:rPr>
        <w:t>Cancer Res</w:t>
      </w:r>
      <w:r w:rsidRPr="00175C8E">
        <w:rPr>
          <w:noProof/>
        </w:rPr>
        <w:t xml:space="preserve"> 81(14)</w:t>
      </w:r>
      <w:r w:rsidRPr="00175C8E">
        <w:rPr>
          <w:b/>
          <w:noProof/>
        </w:rPr>
        <w:t>,</w:t>
      </w:r>
      <w:r w:rsidRPr="00175C8E">
        <w:rPr>
          <w:noProof/>
        </w:rPr>
        <w:t xml:space="preserve"> 3822-3834. doi: 10.1158/0008-5472.Can-20-4163.</w:t>
      </w:r>
    </w:p>
    <w:p w14:paraId="33AE4709" w14:textId="77777777" w:rsidR="00175C8E" w:rsidRPr="00175C8E" w:rsidRDefault="00175C8E" w:rsidP="00175C8E">
      <w:pPr>
        <w:pStyle w:val="EndNoteBibliography"/>
        <w:ind w:left="720" w:hanging="720"/>
        <w:rPr>
          <w:noProof/>
        </w:rPr>
      </w:pPr>
      <w:r w:rsidRPr="00175C8E">
        <w:rPr>
          <w:noProof/>
        </w:rPr>
        <w:lastRenderedPageBreak/>
        <w:t xml:space="preserve">Duan, J.L., Chen, W., Xie, J.J., Zhang, M.L., Nie, R.C., Liang, H., et al. (2022). A novel peptide encoded by N6-methyladenosine modified circMAP3K4 prevents apoptosis in hepatocellular carcinoma. </w:t>
      </w:r>
      <w:r w:rsidRPr="00175C8E">
        <w:rPr>
          <w:i/>
          <w:noProof/>
        </w:rPr>
        <w:t>Mol Cancer</w:t>
      </w:r>
      <w:r w:rsidRPr="00175C8E">
        <w:rPr>
          <w:noProof/>
        </w:rPr>
        <w:t xml:space="preserve"> 21(1)</w:t>
      </w:r>
      <w:r w:rsidRPr="00175C8E">
        <w:rPr>
          <w:b/>
          <w:noProof/>
        </w:rPr>
        <w:t>,</w:t>
      </w:r>
      <w:r w:rsidRPr="00175C8E">
        <w:rPr>
          <w:noProof/>
        </w:rPr>
        <w:t xml:space="preserve"> 93. doi: 10.1186/s12943-022-01537-5.</w:t>
      </w:r>
    </w:p>
    <w:p w14:paraId="102B234B" w14:textId="77777777" w:rsidR="00175C8E" w:rsidRPr="00175C8E" w:rsidRDefault="00175C8E" w:rsidP="00175C8E">
      <w:pPr>
        <w:pStyle w:val="EndNoteBibliography"/>
        <w:ind w:left="720" w:hanging="720"/>
        <w:rPr>
          <w:noProof/>
        </w:rPr>
      </w:pPr>
      <w:r w:rsidRPr="00175C8E">
        <w:rPr>
          <w:noProof/>
        </w:rPr>
        <w:t xml:space="preserve">Fan, Z., Gao, Y., Zhang, W., Yang, G., Liu, P., Xu, L., et al. (2021a). METTL3/IGF2BP1/CD47 contributes to the sublethal heat treatment induced mesenchymal transition in HCC. </w:t>
      </w:r>
      <w:r w:rsidRPr="00175C8E">
        <w:rPr>
          <w:i/>
          <w:noProof/>
        </w:rPr>
        <w:t>Biochem Biophys Res Commun</w:t>
      </w:r>
      <w:r w:rsidRPr="00175C8E">
        <w:rPr>
          <w:noProof/>
        </w:rPr>
        <w:t xml:space="preserve"> 546</w:t>
      </w:r>
      <w:r w:rsidRPr="00175C8E">
        <w:rPr>
          <w:b/>
          <w:noProof/>
        </w:rPr>
        <w:t>,</w:t>
      </w:r>
      <w:r w:rsidRPr="00175C8E">
        <w:rPr>
          <w:noProof/>
        </w:rPr>
        <w:t xml:space="preserve"> 169-177. doi: 10.1016/j.bbrc.2021.01.085.</w:t>
      </w:r>
    </w:p>
    <w:p w14:paraId="640C4546" w14:textId="77777777" w:rsidR="00175C8E" w:rsidRPr="00175C8E" w:rsidRDefault="00175C8E" w:rsidP="00175C8E">
      <w:pPr>
        <w:pStyle w:val="EndNoteBibliography"/>
        <w:ind w:left="720" w:hanging="720"/>
        <w:rPr>
          <w:noProof/>
        </w:rPr>
      </w:pPr>
      <w:r w:rsidRPr="00175C8E">
        <w:rPr>
          <w:noProof/>
        </w:rPr>
        <w:t xml:space="preserve">Fan, Z., Yang, G., Zhang, W., Liu, Q., Liu, G., Liu, P., et al. (2021b). Hypoxia blocks ferroptosis of hepatocellular carcinoma via suppression of METTL14 triggered YTHDF2-dependent silencing of SLC7A11. </w:t>
      </w:r>
      <w:r w:rsidRPr="00175C8E">
        <w:rPr>
          <w:i/>
          <w:noProof/>
        </w:rPr>
        <w:t>J Cell Mol Med</w:t>
      </w:r>
      <w:r w:rsidRPr="00175C8E">
        <w:rPr>
          <w:noProof/>
        </w:rPr>
        <w:t xml:space="preserve"> 25(21)</w:t>
      </w:r>
      <w:r w:rsidRPr="00175C8E">
        <w:rPr>
          <w:b/>
          <w:noProof/>
        </w:rPr>
        <w:t>,</w:t>
      </w:r>
      <w:r w:rsidRPr="00175C8E">
        <w:rPr>
          <w:noProof/>
        </w:rPr>
        <w:t xml:space="preserve"> 10197-10212. doi: 10.1111/jcmm.16957.</w:t>
      </w:r>
    </w:p>
    <w:p w14:paraId="092EB6B9" w14:textId="77777777" w:rsidR="00175C8E" w:rsidRPr="00175C8E" w:rsidRDefault="00175C8E" w:rsidP="00175C8E">
      <w:pPr>
        <w:pStyle w:val="EndNoteBibliography"/>
        <w:ind w:left="720" w:hanging="720"/>
        <w:rPr>
          <w:noProof/>
        </w:rPr>
      </w:pPr>
      <w:r w:rsidRPr="00175C8E">
        <w:rPr>
          <w:noProof/>
        </w:rPr>
        <w:t xml:space="preserve">Guo, J.C., Liu, Z., Yang, Y.J., Guo, M., Zhang, J.Q., and Zheng, J.F. (2021). KDM5B promotes self-renewal of hepatocellular carcinoma cells through the microRNA-448-mediated YTHDF3/ITGA6 axis. </w:t>
      </w:r>
      <w:r w:rsidRPr="00175C8E">
        <w:rPr>
          <w:i/>
          <w:noProof/>
        </w:rPr>
        <w:t>J Cell Mol Med</w:t>
      </w:r>
      <w:r w:rsidRPr="00175C8E">
        <w:rPr>
          <w:noProof/>
        </w:rPr>
        <w:t xml:space="preserve"> 25(13)</w:t>
      </w:r>
      <w:r w:rsidRPr="00175C8E">
        <w:rPr>
          <w:b/>
          <w:noProof/>
        </w:rPr>
        <w:t>,</w:t>
      </w:r>
      <w:r w:rsidRPr="00175C8E">
        <w:rPr>
          <w:noProof/>
        </w:rPr>
        <w:t xml:space="preserve"> 5949-5962. doi: 10.1111/jcmm.16342.</w:t>
      </w:r>
    </w:p>
    <w:p w14:paraId="6935F384" w14:textId="77777777" w:rsidR="00175C8E" w:rsidRPr="00175C8E" w:rsidRDefault="00175C8E" w:rsidP="00175C8E">
      <w:pPr>
        <w:pStyle w:val="EndNoteBibliography"/>
        <w:ind w:left="720" w:hanging="720"/>
        <w:rPr>
          <w:noProof/>
        </w:rPr>
      </w:pPr>
      <w:r w:rsidRPr="00175C8E">
        <w:rPr>
          <w:noProof/>
        </w:rPr>
        <w:t xml:space="preserve">Gutschner, T., Hämmerle, M., Pazaitis, N., Bley, N., Fiskin, E., Uckelmann, H., et al. (2014). Insulin-like growth factor 2 mRNA-binding protein 1 (IGF2BP1) is an important protumorigenic factor in hepatocellular carcinoma. </w:t>
      </w:r>
      <w:r w:rsidRPr="00175C8E">
        <w:rPr>
          <w:i/>
          <w:noProof/>
        </w:rPr>
        <w:t>Hepatology</w:t>
      </w:r>
      <w:r w:rsidRPr="00175C8E">
        <w:rPr>
          <w:noProof/>
        </w:rPr>
        <w:t xml:space="preserve"> 59(5)</w:t>
      </w:r>
      <w:r w:rsidRPr="00175C8E">
        <w:rPr>
          <w:b/>
          <w:noProof/>
        </w:rPr>
        <w:t>,</w:t>
      </w:r>
      <w:r w:rsidRPr="00175C8E">
        <w:rPr>
          <w:noProof/>
        </w:rPr>
        <w:t xml:space="preserve"> 1900-1911. doi: 10.1002/hep.26997.</w:t>
      </w:r>
    </w:p>
    <w:p w14:paraId="2E78DF66" w14:textId="77777777" w:rsidR="00175C8E" w:rsidRPr="00175C8E" w:rsidRDefault="00175C8E" w:rsidP="00175C8E">
      <w:pPr>
        <w:pStyle w:val="EndNoteBibliography"/>
        <w:ind w:left="720" w:hanging="720"/>
        <w:rPr>
          <w:noProof/>
        </w:rPr>
      </w:pPr>
      <w:r w:rsidRPr="00175C8E">
        <w:rPr>
          <w:noProof/>
        </w:rPr>
        <w:t xml:space="preserve">He, J., Zuo, Q., Hu, B., Jin, H., Wang, C., Cheng, Z., et al. (2019). A novel, liver-specific long noncoding RNA LINC01093 suppresses HCC progression by interaction with IGF2BP1 to facilitate decay of GLI1 mRNA. </w:t>
      </w:r>
      <w:r w:rsidRPr="00175C8E">
        <w:rPr>
          <w:i/>
          <w:noProof/>
        </w:rPr>
        <w:t>Cancer Lett</w:t>
      </w:r>
      <w:r w:rsidRPr="00175C8E">
        <w:rPr>
          <w:noProof/>
        </w:rPr>
        <w:t xml:space="preserve"> 450</w:t>
      </w:r>
      <w:r w:rsidRPr="00175C8E">
        <w:rPr>
          <w:b/>
          <w:noProof/>
        </w:rPr>
        <w:t>,</w:t>
      </w:r>
      <w:r w:rsidRPr="00175C8E">
        <w:rPr>
          <w:noProof/>
        </w:rPr>
        <w:t xml:space="preserve"> 98-109. doi: 10.1016/j.canlet.2019.02.033.</w:t>
      </w:r>
    </w:p>
    <w:p w14:paraId="12174654" w14:textId="77777777" w:rsidR="00175C8E" w:rsidRPr="00175C8E" w:rsidRDefault="00175C8E" w:rsidP="00175C8E">
      <w:pPr>
        <w:pStyle w:val="EndNoteBibliography"/>
        <w:ind w:left="720" w:hanging="720"/>
        <w:rPr>
          <w:noProof/>
        </w:rPr>
      </w:pPr>
      <w:r w:rsidRPr="00175C8E">
        <w:rPr>
          <w:noProof/>
        </w:rPr>
        <w:t xml:space="preserve">Hou, J., Zhang, H., Liu, J., Zhao, Z., Wang, J., Lu, Z., et al. (2019). YTHDF2 reduction fuels inflammation and vascular abnormalization in hepatocellular carcinoma. </w:t>
      </w:r>
      <w:r w:rsidRPr="00175C8E">
        <w:rPr>
          <w:i/>
          <w:noProof/>
        </w:rPr>
        <w:t>Mol Cancer</w:t>
      </w:r>
      <w:r w:rsidRPr="00175C8E">
        <w:rPr>
          <w:noProof/>
        </w:rPr>
        <w:t xml:space="preserve"> 18(1)</w:t>
      </w:r>
      <w:r w:rsidRPr="00175C8E">
        <w:rPr>
          <w:b/>
          <w:noProof/>
        </w:rPr>
        <w:t>,</w:t>
      </w:r>
      <w:r w:rsidRPr="00175C8E">
        <w:rPr>
          <w:noProof/>
        </w:rPr>
        <w:t xml:space="preserve"> 163. doi: 10.1186/s12943-019-1082-3.</w:t>
      </w:r>
    </w:p>
    <w:p w14:paraId="2D9931FC" w14:textId="77777777" w:rsidR="00175C8E" w:rsidRPr="00175C8E" w:rsidRDefault="00175C8E" w:rsidP="00175C8E">
      <w:pPr>
        <w:pStyle w:val="EndNoteBibliography"/>
        <w:ind w:left="720" w:hanging="720"/>
        <w:rPr>
          <w:noProof/>
        </w:rPr>
      </w:pPr>
      <w:r w:rsidRPr="00175C8E">
        <w:rPr>
          <w:noProof/>
        </w:rPr>
        <w:t xml:space="preserve">Ignatova, V.V., Kaiser, S., Ho, J.S.Y., Bing, X., Stolz, P., Tan, Y.X., et al. (2020). METTL6 is a tRNA m(3)C methyltransferase that regulates pluripotency and tumor cell growth. </w:t>
      </w:r>
      <w:r w:rsidRPr="00175C8E">
        <w:rPr>
          <w:i/>
          <w:noProof/>
        </w:rPr>
        <w:t>Sci Adv</w:t>
      </w:r>
      <w:r w:rsidRPr="00175C8E">
        <w:rPr>
          <w:noProof/>
        </w:rPr>
        <w:t xml:space="preserve"> 6(35)</w:t>
      </w:r>
      <w:r w:rsidRPr="00175C8E">
        <w:rPr>
          <w:b/>
          <w:noProof/>
        </w:rPr>
        <w:t>,</w:t>
      </w:r>
      <w:r w:rsidRPr="00175C8E">
        <w:rPr>
          <w:noProof/>
        </w:rPr>
        <w:t xml:space="preserve"> eaaz4551. doi: 10.1126/sciadv.aaz4551.</w:t>
      </w:r>
    </w:p>
    <w:p w14:paraId="7FCAC9E8" w14:textId="77777777" w:rsidR="00175C8E" w:rsidRPr="00175C8E" w:rsidRDefault="00175C8E" w:rsidP="00175C8E">
      <w:pPr>
        <w:pStyle w:val="EndNoteBibliography"/>
        <w:ind w:left="720" w:hanging="720"/>
        <w:rPr>
          <w:noProof/>
        </w:rPr>
      </w:pPr>
      <w:r w:rsidRPr="00175C8E">
        <w:rPr>
          <w:noProof/>
        </w:rPr>
        <w:t xml:space="preserve">Ko, E., Kim, J.S., Ju, S., Seo, H.W., Chang, Y., Kang, J.A., et al. (2018). Oxidatively Modified Protein-Disulfide Isomerase-Associated 3 Promotes Dyskerin Pseudouridine Synthase 1-Mediated Malignancy </w:t>
      </w:r>
      <w:r w:rsidRPr="00175C8E">
        <w:rPr>
          <w:noProof/>
        </w:rPr>
        <w:lastRenderedPageBreak/>
        <w:t xml:space="preserve">and Survival of Hepatocellular Carcinoma Cells. </w:t>
      </w:r>
      <w:r w:rsidRPr="00175C8E">
        <w:rPr>
          <w:i/>
          <w:noProof/>
        </w:rPr>
        <w:t>Hepatology</w:t>
      </w:r>
      <w:r w:rsidRPr="00175C8E">
        <w:rPr>
          <w:noProof/>
        </w:rPr>
        <w:t xml:space="preserve"> 68(5)</w:t>
      </w:r>
      <w:r w:rsidRPr="00175C8E">
        <w:rPr>
          <w:b/>
          <w:noProof/>
        </w:rPr>
        <w:t>,</w:t>
      </w:r>
      <w:r w:rsidRPr="00175C8E">
        <w:rPr>
          <w:noProof/>
        </w:rPr>
        <w:t xml:space="preserve"> 1851-1864. doi: 10.1002/hep.30039.</w:t>
      </w:r>
    </w:p>
    <w:p w14:paraId="70A81F80" w14:textId="77777777" w:rsidR="00175C8E" w:rsidRPr="00175C8E" w:rsidRDefault="00175C8E" w:rsidP="00175C8E">
      <w:pPr>
        <w:pStyle w:val="EndNoteBibliography"/>
        <w:ind w:left="720" w:hanging="720"/>
        <w:rPr>
          <w:noProof/>
        </w:rPr>
      </w:pPr>
      <w:r w:rsidRPr="00175C8E">
        <w:rPr>
          <w:noProof/>
        </w:rPr>
        <w:t xml:space="preserve">Kong, H., Sun, J., Zhang, W., Zhang, H., and Li, H. (2022). Long intergenic non-protein coding RNA 1273 confers sorafenib resistance in hepatocellular carcinoma via regulation of methyltransferase 3. </w:t>
      </w:r>
      <w:r w:rsidRPr="00175C8E">
        <w:rPr>
          <w:i/>
          <w:noProof/>
        </w:rPr>
        <w:t>Bioengineered</w:t>
      </w:r>
      <w:r w:rsidRPr="00175C8E">
        <w:rPr>
          <w:noProof/>
        </w:rPr>
        <w:t xml:space="preserve"> 13(2)</w:t>
      </w:r>
      <w:r w:rsidRPr="00175C8E">
        <w:rPr>
          <w:b/>
          <w:noProof/>
        </w:rPr>
        <w:t>,</w:t>
      </w:r>
      <w:r w:rsidRPr="00175C8E">
        <w:rPr>
          <w:noProof/>
        </w:rPr>
        <w:t xml:space="preserve"> 3108-3121. doi: 10.1080/21655979.2022.2025701.</w:t>
      </w:r>
    </w:p>
    <w:p w14:paraId="6AFE1026" w14:textId="77777777" w:rsidR="00175C8E" w:rsidRPr="00175C8E" w:rsidRDefault="00175C8E" w:rsidP="00175C8E">
      <w:pPr>
        <w:pStyle w:val="EndNoteBibliography"/>
        <w:ind w:left="720" w:hanging="720"/>
        <w:rPr>
          <w:noProof/>
        </w:rPr>
      </w:pPr>
      <w:r w:rsidRPr="00175C8E">
        <w:rPr>
          <w:noProof/>
        </w:rPr>
        <w:t xml:space="preserve">Lan, T., Li, H., Zhang, D., Xu, L., Liu, H., Hao, X., et al. (2019). KIAA1429 contributes to liver cancer progression through N6-methyladenosine-dependent post-transcriptional modification of GATA3. </w:t>
      </w:r>
      <w:r w:rsidRPr="00175C8E">
        <w:rPr>
          <w:i/>
          <w:noProof/>
        </w:rPr>
        <w:t>Mol Cancer</w:t>
      </w:r>
      <w:r w:rsidRPr="00175C8E">
        <w:rPr>
          <w:noProof/>
        </w:rPr>
        <w:t xml:space="preserve"> 18(1)</w:t>
      </w:r>
      <w:r w:rsidRPr="00175C8E">
        <w:rPr>
          <w:b/>
          <w:noProof/>
        </w:rPr>
        <w:t>,</w:t>
      </w:r>
      <w:r w:rsidRPr="00175C8E">
        <w:rPr>
          <w:noProof/>
        </w:rPr>
        <w:t xml:space="preserve"> 186. doi: 10.1186/s12943-019-1106-z.</w:t>
      </w:r>
    </w:p>
    <w:p w14:paraId="552D93FD" w14:textId="77777777" w:rsidR="00175C8E" w:rsidRPr="00175C8E" w:rsidRDefault="00175C8E" w:rsidP="00175C8E">
      <w:pPr>
        <w:pStyle w:val="EndNoteBibliography"/>
        <w:ind w:left="720" w:hanging="720"/>
        <w:rPr>
          <w:noProof/>
        </w:rPr>
      </w:pPr>
      <w:r w:rsidRPr="00175C8E">
        <w:rPr>
          <w:noProof/>
        </w:rPr>
        <w:t xml:space="preserve">Li, J., Wang, W., Zhou, Y., Liu, L., Zhang, G., Guan, K., et al. (2021a). m6A Regulator-Associated Modification Patterns and Immune Infiltration of the Tumor Microenvironment in Hepatocarcinoma. </w:t>
      </w:r>
      <w:r w:rsidRPr="00175C8E">
        <w:rPr>
          <w:i/>
          <w:noProof/>
        </w:rPr>
        <w:t>Front Cell Dev Biol</w:t>
      </w:r>
      <w:r w:rsidRPr="00175C8E">
        <w:rPr>
          <w:noProof/>
        </w:rPr>
        <w:t xml:space="preserve"> 9</w:t>
      </w:r>
      <w:r w:rsidRPr="00175C8E">
        <w:rPr>
          <w:b/>
          <w:noProof/>
        </w:rPr>
        <w:t>,</w:t>
      </w:r>
      <w:r w:rsidRPr="00175C8E">
        <w:rPr>
          <w:noProof/>
        </w:rPr>
        <w:t xml:space="preserve"> 687756. doi: 10.3389/fcell.2021.687756.</w:t>
      </w:r>
    </w:p>
    <w:p w14:paraId="4328210B" w14:textId="77777777" w:rsidR="00175C8E" w:rsidRPr="00175C8E" w:rsidRDefault="00175C8E" w:rsidP="00175C8E">
      <w:pPr>
        <w:pStyle w:val="EndNoteBibliography"/>
        <w:ind w:left="720" w:hanging="720"/>
        <w:rPr>
          <w:noProof/>
        </w:rPr>
      </w:pPr>
      <w:r w:rsidRPr="00175C8E">
        <w:rPr>
          <w:noProof/>
        </w:rPr>
        <w:t xml:space="preserve">Li, J., Zhu, L., Shi, Y., Liu, J., Lin, L., and Chen, X. (2019). m6A demethylase FTO promotes hepatocellular carcinoma tumorigenesis via mediating PKM2 demethylation. </w:t>
      </w:r>
      <w:r w:rsidRPr="00175C8E">
        <w:rPr>
          <w:i/>
          <w:noProof/>
        </w:rPr>
        <w:t>Am J Transl Res</w:t>
      </w:r>
      <w:r w:rsidRPr="00175C8E">
        <w:rPr>
          <w:noProof/>
        </w:rPr>
        <w:t xml:space="preserve"> 11(9)</w:t>
      </w:r>
      <w:r w:rsidRPr="00175C8E">
        <w:rPr>
          <w:b/>
          <w:noProof/>
        </w:rPr>
        <w:t>,</w:t>
      </w:r>
      <w:r w:rsidRPr="00175C8E">
        <w:rPr>
          <w:noProof/>
        </w:rPr>
        <w:t xml:space="preserve"> 6084-6092.</w:t>
      </w:r>
    </w:p>
    <w:p w14:paraId="1E896AF4" w14:textId="77777777" w:rsidR="00175C8E" w:rsidRPr="00175C8E" w:rsidRDefault="00175C8E" w:rsidP="00175C8E">
      <w:pPr>
        <w:pStyle w:val="EndNoteBibliography"/>
        <w:ind w:left="720" w:hanging="720"/>
        <w:rPr>
          <w:noProof/>
        </w:rPr>
      </w:pPr>
      <w:r w:rsidRPr="00175C8E">
        <w:rPr>
          <w:noProof/>
        </w:rPr>
        <w:t xml:space="preserve">Li, Q., Ni, Y., Zhang, L., Jiang, R., Xu, J., Yang, H., et al. (2021b). HIF-1α-induced expression of m6A reader YTHDF1 drives hypoxia-induced autophagy and malignancy of hepatocellular carcinoma by promoting ATG2A and ATG14 translation. </w:t>
      </w:r>
      <w:r w:rsidRPr="00175C8E">
        <w:rPr>
          <w:i/>
          <w:noProof/>
        </w:rPr>
        <w:t>Signal Transduct Target Ther</w:t>
      </w:r>
      <w:r w:rsidRPr="00175C8E">
        <w:rPr>
          <w:noProof/>
        </w:rPr>
        <w:t xml:space="preserve"> 6(1)</w:t>
      </w:r>
      <w:r w:rsidRPr="00175C8E">
        <w:rPr>
          <w:b/>
          <w:noProof/>
        </w:rPr>
        <w:t>,</w:t>
      </w:r>
      <w:r w:rsidRPr="00175C8E">
        <w:rPr>
          <w:noProof/>
        </w:rPr>
        <w:t xml:space="preserve"> 76. doi: 10.1038/s41392-020-00453-8.</w:t>
      </w:r>
    </w:p>
    <w:p w14:paraId="42DA7721" w14:textId="77777777" w:rsidR="00175C8E" w:rsidRPr="00175C8E" w:rsidRDefault="00175C8E" w:rsidP="00175C8E">
      <w:pPr>
        <w:pStyle w:val="EndNoteBibliography"/>
        <w:ind w:left="720" w:hanging="720"/>
        <w:rPr>
          <w:noProof/>
        </w:rPr>
      </w:pPr>
      <w:r w:rsidRPr="00175C8E">
        <w:rPr>
          <w:noProof/>
        </w:rPr>
        <w:t xml:space="preserve">Li, Y., Cheng, X., Chen, Y., Zhou, T., Li, D., and Zheng, W.V. (2021c). METTL3 facilitates the progression of hepatocellular carcinoma by modulating the m6A level of USP7. </w:t>
      </w:r>
      <w:r w:rsidRPr="00175C8E">
        <w:rPr>
          <w:i/>
          <w:noProof/>
        </w:rPr>
        <w:t>Am J Transl Res</w:t>
      </w:r>
      <w:r w:rsidRPr="00175C8E">
        <w:rPr>
          <w:noProof/>
        </w:rPr>
        <w:t xml:space="preserve"> 13(12)</w:t>
      </w:r>
      <w:r w:rsidRPr="00175C8E">
        <w:rPr>
          <w:b/>
          <w:noProof/>
        </w:rPr>
        <w:t>,</w:t>
      </w:r>
      <w:r w:rsidRPr="00175C8E">
        <w:rPr>
          <w:noProof/>
        </w:rPr>
        <w:t xml:space="preserve"> 13423-13437.</w:t>
      </w:r>
    </w:p>
    <w:p w14:paraId="2CC029CD" w14:textId="77777777" w:rsidR="00175C8E" w:rsidRPr="00175C8E" w:rsidRDefault="00175C8E" w:rsidP="00175C8E">
      <w:pPr>
        <w:pStyle w:val="EndNoteBibliography"/>
        <w:ind w:left="720" w:hanging="720"/>
        <w:rPr>
          <w:noProof/>
        </w:rPr>
      </w:pPr>
      <w:r w:rsidRPr="00175C8E">
        <w:rPr>
          <w:noProof/>
        </w:rPr>
        <w:t xml:space="preserve">Lin, Y., Wei, X., Jian, Z., and Zhang, X. (2020a). METTL3 expression is associated with glycolysis metabolism and sensitivity to glycolytic stress in hepatocellular carcinoma. </w:t>
      </w:r>
      <w:r w:rsidRPr="00175C8E">
        <w:rPr>
          <w:i/>
          <w:noProof/>
        </w:rPr>
        <w:t>Cancer Med</w:t>
      </w:r>
      <w:r w:rsidRPr="00175C8E">
        <w:rPr>
          <w:noProof/>
        </w:rPr>
        <w:t xml:space="preserve"> 9(8)</w:t>
      </w:r>
      <w:r w:rsidRPr="00175C8E">
        <w:rPr>
          <w:b/>
          <w:noProof/>
        </w:rPr>
        <w:t>,</w:t>
      </w:r>
      <w:r w:rsidRPr="00175C8E">
        <w:rPr>
          <w:noProof/>
        </w:rPr>
        <w:t xml:space="preserve"> 2859-2867. doi: 10.1002/cam4.2918.</w:t>
      </w:r>
    </w:p>
    <w:p w14:paraId="605C13FC" w14:textId="77777777" w:rsidR="00175C8E" w:rsidRPr="00175C8E" w:rsidRDefault="00175C8E" w:rsidP="00175C8E">
      <w:pPr>
        <w:pStyle w:val="EndNoteBibliography"/>
        <w:ind w:left="720" w:hanging="720"/>
        <w:rPr>
          <w:noProof/>
        </w:rPr>
      </w:pPr>
      <w:r w:rsidRPr="00175C8E">
        <w:rPr>
          <w:noProof/>
        </w:rPr>
        <w:t xml:space="preserve">Lin, Z., Niu, Y., Wan, A., Chen, D., Liang, H., Chen, X., et al. (2020b). RNA m(6) A methylation regulates sorafenib resistance in liver cancer through FOXO3-mediated autophagy. </w:t>
      </w:r>
      <w:r w:rsidRPr="00175C8E">
        <w:rPr>
          <w:i/>
          <w:noProof/>
        </w:rPr>
        <w:t>Embo j</w:t>
      </w:r>
      <w:r w:rsidRPr="00175C8E">
        <w:rPr>
          <w:noProof/>
        </w:rPr>
        <w:t xml:space="preserve"> 39(12)</w:t>
      </w:r>
      <w:r w:rsidRPr="00175C8E">
        <w:rPr>
          <w:b/>
          <w:noProof/>
        </w:rPr>
        <w:t>,</w:t>
      </w:r>
      <w:r w:rsidRPr="00175C8E">
        <w:rPr>
          <w:noProof/>
        </w:rPr>
        <w:t xml:space="preserve"> e103181. doi: </w:t>
      </w:r>
      <w:r w:rsidRPr="00175C8E">
        <w:rPr>
          <w:noProof/>
        </w:rPr>
        <w:lastRenderedPageBreak/>
        <w:t>10.15252/embj.2019103181.</w:t>
      </w:r>
    </w:p>
    <w:p w14:paraId="3CC6670B" w14:textId="77777777" w:rsidR="00175C8E" w:rsidRPr="00175C8E" w:rsidRDefault="00175C8E" w:rsidP="00175C8E">
      <w:pPr>
        <w:pStyle w:val="EndNoteBibliography"/>
        <w:ind w:left="720" w:hanging="720"/>
        <w:rPr>
          <w:noProof/>
        </w:rPr>
      </w:pPr>
      <w:r w:rsidRPr="00175C8E">
        <w:rPr>
          <w:noProof/>
        </w:rPr>
        <w:t xml:space="preserve">Liu, H., Lan, T., Li, H., Xu, L., Chen, X., Liao, H., et al. (2021a). Circular RNA circDLC1 inhibits MMP1-mediated liver cancer progression via interaction with HuR. </w:t>
      </w:r>
      <w:r w:rsidRPr="00175C8E">
        <w:rPr>
          <w:i/>
          <w:noProof/>
        </w:rPr>
        <w:t>Theranostics</w:t>
      </w:r>
      <w:r w:rsidRPr="00175C8E">
        <w:rPr>
          <w:noProof/>
        </w:rPr>
        <w:t xml:space="preserve"> 11(3)</w:t>
      </w:r>
      <w:r w:rsidRPr="00175C8E">
        <w:rPr>
          <w:b/>
          <w:noProof/>
        </w:rPr>
        <w:t>,</w:t>
      </w:r>
      <w:r w:rsidRPr="00175C8E">
        <w:rPr>
          <w:noProof/>
        </w:rPr>
        <w:t xml:space="preserve"> 1396-1411. doi: 10.7150/thno.53227.</w:t>
      </w:r>
    </w:p>
    <w:p w14:paraId="627BE70B" w14:textId="77777777" w:rsidR="00175C8E" w:rsidRPr="00175C8E" w:rsidRDefault="00175C8E" w:rsidP="00175C8E">
      <w:pPr>
        <w:pStyle w:val="EndNoteBibliography"/>
        <w:ind w:left="720" w:hanging="720"/>
        <w:rPr>
          <w:noProof/>
        </w:rPr>
      </w:pPr>
      <w:r w:rsidRPr="00175C8E">
        <w:rPr>
          <w:noProof/>
        </w:rPr>
        <w:t xml:space="preserve">Liu, J., Wang, D., Zhou, J., Wang, L., Zhang, N., Zhou, L., et al. (2021b). N6-methyladenosine reader YTHDC2 and eraser FTO may determine hepatocellular carcinoma prognoses after transarterial chemoembolization. </w:t>
      </w:r>
      <w:r w:rsidRPr="00175C8E">
        <w:rPr>
          <w:i/>
          <w:noProof/>
        </w:rPr>
        <w:t>Arch Toxicol</w:t>
      </w:r>
      <w:r w:rsidRPr="00175C8E">
        <w:rPr>
          <w:noProof/>
        </w:rPr>
        <w:t xml:space="preserve"> 95(5)</w:t>
      </w:r>
      <w:r w:rsidRPr="00175C8E">
        <w:rPr>
          <w:b/>
          <w:noProof/>
        </w:rPr>
        <w:t>,</w:t>
      </w:r>
      <w:r w:rsidRPr="00175C8E">
        <w:rPr>
          <w:noProof/>
        </w:rPr>
        <w:t xml:space="preserve"> 1621-1629. doi: 10.1007/s00204-021-03021-3.</w:t>
      </w:r>
    </w:p>
    <w:p w14:paraId="71196A8E" w14:textId="77777777" w:rsidR="00175C8E" w:rsidRPr="00175C8E" w:rsidRDefault="00175C8E" w:rsidP="00175C8E">
      <w:pPr>
        <w:pStyle w:val="EndNoteBibliography"/>
        <w:ind w:left="720" w:hanging="720"/>
        <w:rPr>
          <w:noProof/>
        </w:rPr>
      </w:pPr>
      <w:r w:rsidRPr="00175C8E">
        <w:rPr>
          <w:noProof/>
        </w:rPr>
        <w:t xml:space="preserve">Liu, X., Liu, J., Xiao, W., Zeng, Q., Bo, H., Zhu, Y., et al. (2020a). SIRT1 Regulates N(6) -Methyladenosine RNA Modification in Hepatocarcinogenesis by Inducing RANBP2-Dependent FTO SUMOylation. </w:t>
      </w:r>
      <w:r w:rsidRPr="00175C8E">
        <w:rPr>
          <w:i/>
          <w:noProof/>
        </w:rPr>
        <w:t>Hepatology</w:t>
      </w:r>
      <w:r w:rsidRPr="00175C8E">
        <w:rPr>
          <w:noProof/>
        </w:rPr>
        <w:t xml:space="preserve"> 72(6)</w:t>
      </w:r>
      <w:r w:rsidRPr="00175C8E">
        <w:rPr>
          <w:b/>
          <w:noProof/>
        </w:rPr>
        <w:t>,</w:t>
      </w:r>
      <w:r w:rsidRPr="00175C8E">
        <w:rPr>
          <w:noProof/>
        </w:rPr>
        <w:t xml:space="preserve"> 2029-2050. doi: 10.1002/hep.31222.</w:t>
      </w:r>
    </w:p>
    <w:p w14:paraId="7D17ED82" w14:textId="77777777" w:rsidR="00175C8E" w:rsidRPr="00175C8E" w:rsidRDefault="00175C8E" w:rsidP="00175C8E">
      <w:pPr>
        <w:pStyle w:val="EndNoteBibliography"/>
        <w:ind w:left="720" w:hanging="720"/>
        <w:rPr>
          <w:noProof/>
        </w:rPr>
      </w:pPr>
      <w:r w:rsidRPr="00175C8E">
        <w:rPr>
          <w:noProof/>
        </w:rPr>
        <w:t xml:space="preserve">Liu, X., Qin, J., Gao, T., Li, C., He, B., Pan, B., et al. (2020b). YTHDF1 Facilitates the Progression of Hepatocellular Carcinoma by Promoting FZD5 mRNA Translation in an m6A-Dependent Manner. </w:t>
      </w:r>
      <w:r w:rsidRPr="00175C8E">
        <w:rPr>
          <w:i/>
          <w:noProof/>
        </w:rPr>
        <w:t>Mol Ther Nucleic Acids</w:t>
      </w:r>
      <w:r w:rsidRPr="00175C8E">
        <w:rPr>
          <w:noProof/>
        </w:rPr>
        <w:t xml:space="preserve"> 22</w:t>
      </w:r>
      <w:r w:rsidRPr="00175C8E">
        <w:rPr>
          <w:b/>
          <w:noProof/>
        </w:rPr>
        <w:t>,</w:t>
      </w:r>
      <w:r w:rsidRPr="00175C8E">
        <w:rPr>
          <w:noProof/>
        </w:rPr>
        <w:t xml:space="preserve"> 750-765. doi: 10.1016/j.omtn.2020.09.036.</w:t>
      </w:r>
    </w:p>
    <w:p w14:paraId="73B353F7" w14:textId="77777777" w:rsidR="00175C8E" w:rsidRPr="00175C8E" w:rsidRDefault="00175C8E" w:rsidP="00175C8E">
      <w:pPr>
        <w:pStyle w:val="EndNoteBibliography"/>
        <w:ind w:left="720" w:hanging="720"/>
        <w:rPr>
          <w:noProof/>
        </w:rPr>
      </w:pPr>
      <w:r w:rsidRPr="00175C8E">
        <w:rPr>
          <w:noProof/>
        </w:rPr>
        <w:t xml:space="preserve">Luo, X., Cao, M., Gao, F., and He, X. (2021). YTHDF1 promotes hepatocellular carcinoma progression via activating PI3K/AKT/mTOR signaling pathway and inducing epithelial-mesenchymal transition. </w:t>
      </w:r>
      <w:r w:rsidRPr="00175C8E">
        <w:rPr>
          <w:i/>
          <w:noProof/>
        </w:rPr>
        <w:t>Exp Hematol Oncol</w:t>
      </w:r>
      <w:r w:rsidRPr="00175C8E">
        <w:rPr>
          <w:noProof/>
        </w:rPr>
        <w:t xml:space="preserve"> 10(1)</w:t>
      </w:r>
      <w:r w:rsidRPr="00175C8E">
        <w:rPr>
          <w:b/>
          <w:noProof/>
        </w:rPr>
        <w:t>,</w:t>
      </w:r>
      <w:r w:rsidRPr="00175C8E">
        <w:rPr>
          <w:noProof/>
        </w:rPr>
        <w:t xml:space="preserve"> 35. doi: 10.1186/s40164-021-00227-0.</w:t>
      </w:r>
    </w:p>
    <w:p w14:paraId="0E6B8C68" w14:textId="77777777" w:rsidR="00175C8E" w:rsidRPr="00175C8E" w:rsidRDefault="00175C8E" w:rsidP="00175C8E">
      <w:pPr>
        <w:pStyle w:val="EndNoteBibliography"/>
        <w:ind w:left="720" w:hanging="720"/>
        <w:rPr>
          <w:noProof/>
        </w:rPr>
      </w:pPr>
      <w:r w:rsidRPr="00175C8E">
        <w:rPr>
          <w:noProof/>
        </w:rPr>
        <w:t xml:space="preserve">Ma, C.J., Ding, J.H., Ye, T.T., Yuan, B.F., and Feng, Y.Q. (2019). AlkB Homologue 1 Demethylates N(3)-Methylcytidine in mRNA of Mammals. </w:t>
      </w:r>
      <w:r w:rsidRPr="00175C8E">
        <w:rPr>
          <w:i/>
          <w:noProof/>
        </w:rPr>
        <w:t>ACS Chem Biol</w:t>
      </w:r>
      <w:r w:rsidRPr="00175C8E">
        <w:rPr>
          <w:noProof/>
        </w:rPr>
        <w:t xml:space="preserve"> 14(7)</w:t>
      </w:r>
      <w:r w:rsidRPr="00175C8E">
        <w:rPr>
          <w:b/>
          <w:noProof/>
        </w:rPr>
        <w:t>,</w:t>
      </w:r>
      <w:r w:rsidRPr="00175C8E">
        <w:rPr>
          <w:noProof/>
        </w:rPr>
        <w:t xml:space="preserve"> 1418-1425. doi: 10.1021/acschembio.8b01001.</w:t>
      </w:r>
    </w:p>
    <w:p w14:paraId="12DFB760" w14:textId="77777777" w:rsidR="00175C8E" w:rsidRPr="00175C8E" w:rsidRDefault="00175C8E" w:rsidP="00175C8E">
      <w:pPr>
        <w:pStyle w:val="EndNoteBibliography"/>
        <w:ind w:left="720" w:hanging="720"/>
        <w:rPr>
          <w:noProof/>
        </w:rPr>
      </w:pPr>
      <w:r w:rsidRPr="00175C8E">
        <w:rPr>
          <w:noProof/>
        </w:rPr>
        <w:t xml:space="preserve">Ma, J.Z., Yang, F., Zhou, C.C., Liu, F., Yuan, J.H., Wang, F., et al. (2017). METTL14 suppresses the metastatic potential of hepatocellular carcinoma by modulating N(6) -methyladenosine-dependent primary MicroRNA processing. </w:t>
      </w:r>
      <w:r w:rsidRPr="00175C8E">
        <w:rPr>
          <w:i/>
          <w:noProof/>
        </w:rPr>
        <w:t>Hepatology</w:t>
      </w:r>
      <w:r w:rsidRPr="00175C8E">
        <w:rPr>
          <w:noProof/>
        </w:rPr>
        <w:t xml:space="preserve"> 65(2)</w:t>
      </w:r>
      <w:r w:rsidRPr="00175C8E">
        <w:rPr>
          <w:b/>
          <w:noProof/>
        </w:rPr>
        <w:t>,</w:t>
      </w:r>
      <w:r w:rsidRPr="00175C8E">
        <w:rPr>
          <w:noProof/>
        </w:rPr>
        <w:t xml:space="preserve"> 529-543. doi: 10.1002/hep.28885.</w:t>
      </w:r>
    </w:p>
    <w:p w14:paraId="5BC927D9" w14:textId="77777777" w:rsidR="00175C8E" w:rsidRPr="00175C8E" w:rsidRDefault="00175C8E" w:rsidP="00175C8E">
      <w:pPr>
        <w:pStyle w:val="EndNoteBibliography"/>
        <w:ind w:left="720" w:hanging="720"/>
        <w:rPr>
          <w:noProof/>
        </w:rPr>
      </w:pPr>
      <w:r w:rsidRPr="00175C8E">
        <w:rPr>
          <w:noProof/>
        </w:rPr>
        <w:t xml:space="preserve">Mittenbühler, M.J., Saedler, K., Nolte, H., Kern, L., Zhou, J., Qian, S.B., et al. (2020). Hepatic FTO is dispensable for the regulation of metabolism but counteracts HCC development in vivo. </w:t>
      </w:r>
      <w:r w:rsidRPr="00175C8E">
        <w:rPr>
          <w:i/>
          <w:noProof/>
        </w:rPr>
        <w:t>Mol Metab</w:t>
      </w:r>
      <w:r w:rsidRPr="00175C8E">
        <w:rPr>
          <w:noProof/>
        </w:rPr>
        <w:t xml:space="preserve"> 42</w:t>
      </w:r>
      <w:r w:rsidRPr="00175C8E">
        <w:rPr>
          <w:b/>
          <w:noProof/>
        </w:rPr>
        <w:t>,</w:t>
      </w:r>
      <w:r w:rsidRPr="00175C8E">
        <w:rPr>
          <w:noProof/>
        </w:rPr>
        <w:t xml:space="preserve"> </w:t>
      </w:r>
      <w:r w:rsidRPr="00175C8E">
        <w:rPr>
          <w:noProof/>
        </w:rPr>
        <w:lastRenderedPageBreak/>
        <w:t>101085. doi: 10.1016/j.molmet.2020.101085.</w:t>
      </w:r>
    </w:p>
    <w:p w14:paraId="1E09E457" w14:textId="77777777" w:rsidR="00175C8E" w:rsidRPr="00175C8E" w:rsidRDefault="00175C8E" w:rsidP="00175C8E">
      <w:pPr>
        <w:pStyle w:val="EndNoteBibliography"/>
        <w:ind w:left="720" w:hanging="720"/>
        <w:rPr>
          <w:noProof/>
        </w:rPr>
      </w:pPr>
      <w:r w:rsidRPr="00175C8E">
        <w:rPr>
          <w:noProof/>
        </w:rPr>
        <w:t xml:space="preserve">Pu, J., Wang, J., Qin, Z., Wang, A., Zhang, Y., Wu, X., et al. (2020). IGF2BP2 Promotes Liver Cancer Growth Through an m6A-FEN1-Dependent Mechanism. </w:t>
      </w:r>
      <w:r w:rsidRPr="00175C8E">
        <w:rPr>
          <w:i/>
          <w:noProof/>
        </w:rPr>
        <w:t>Front Oncol</w:t>
      </w:r>
      <w:r w:rsidRPr="00175C8E">
        <w:rPr>
          <w:noProof/>
        </w:rPr>
        <w:t xml:space="preserve"> 10</w:t>
      </w:r>
      <w:r w:rsidRPr="00175C8E">
        <w:rPr>
          <w:b/>
          <w:noProof/>
        </w:rPr>
        <w:t>,</w:t>
      </w:r>
      <w:r w:rsidRPr="00175C8E">
        <w:rPr>
          <w:noProof/>
        </w:rPr>
        <w:t xml:space="preserve"> 578816. doi: 10.3389/fonc.2020.578816.</w:t>
      </w:r>
    </w:p>
    <w:p w14:paraId="4D299B6F" w14:textId="77777777" w:rsidR="00175C8E" w:rsidRPr="00175C8E" w:rsidRDefault="00175C8E" w:rsidP="00175C8E">
      <w:pPr>
        <w:pStyle w:val="EndNoteBibliography"/>
        <w:ind w:left="720" w:hanging="720"/>
        <w:rPr>
          <w:noProof/>
        </w:rPr>
      </w:pPr>
      <w:r w:rsidRPr="00175C8E">
        <w:rPr>
          <w:noProof/>
        </w:rPr>
        <w:t xml:space="preserve">Qiao, K., Liu, Y., Xu, Z., Zhang, H., Zhang, H., Zhang, C., et al. (2021). RNA m6A methylation promotes the formation of vasculogenic mimicry in hepatocellular carcinoma via Hippo pathway. </w:t>
      </w:r>
      <w:r w:rsidRPr="00175C8E">
        <w:rPr>
          <w:i/>
          <w:noProof/>
        </w:rPr>
        <w:t>Angiogenesis</w:t>
      </w:r>
      <w:r w:rsidRPr="00175C8E">
        <w:rPr>
          <w:noProof/>
        </w:rPr>
        <w:t xml:space="preserve"> 24(1)</w:t>
      </w:r>
      <w:r w:rsidRPr="00175C8E">
        <w:rPr>
          <w:b/>
          <w:noProof/>
        </w:rPr>
        <w:t>,</w:t>
      </w:r>
      <w:r w:rsidRPr="00175C8E">
        <w:rPr>
          <w:noProof/>
        </w:rPr>
        <w:t xml:space="preserve"> 83-96. doi: 10.1007/s10456-020-09744-8.</w:t>
      </w:r>
    </w:p>
    <w:p w14:paraId="1810498E" w14:textId="77777777" w:rsidR="00175C8E" w:rsidRPr="00175C8E" w:rsidRDefault="00175C8E" w:rsidP="00175C8E">
      <w:pPr>
        <w:pStyle w:val="EndNoteBibliography"/>
        <w:ind w:left="720" w:hanging="720"/>
        <w:rPr>
          <w:noProof/>
        </w:rPr>
      </w:pPr>
      <w:r w:rsidRPr="00175C8E">
        <w:rPr>
          <w:noProof/>
        </w:rPr>
        <w:t xml:space="preserve">Qu, S., Jin, L., Huang, H., Lin, J., Gao, W., and Zeng, Z. (2021). A positive-feedback loop between HBx and ALKBH5 promotes hepatocellular carcinogenesis. </w:t>
      </w:r>
      <w:r w:rsidRPr="00175C8E">
        <w:rPr>
          <w:i/>
          <w:noProof/>
        </w:rPr>
        <w:t>BMC Cancer</w:t>
      </w:r>
      <w:r w:rsidRPr="00175C8E">
        <w:rPr>
          <w:noProof/>
        </w:rPr>
        <w:t xml:space="preserve"> 21(1)</w:t>
      </w:r>
      <w:r w:rsidRPr="00175C8E">
        <w:rPr>
          <w:b/>
          <w:noProof/>
        </w:rPr>
        <w:t>,</w:t>
      </w:r>
      <w:r w:rsidRPr="00175C8E">
        <w:rPr>
          <w:noProof/>
        </w:rPr>
        <w:t xml:space="preserve"> 686. doi: 10.1186/s12885-021-08449-5.</w:t>
      </w:r>
    </w:p>
    <w:p w14:paraId="6235A5E9" w14:textId="77777777" w:rsidR="00175C8E" w:rsidRPr="00175C8E" w:rsidRDefault="00175C8E" w:rsidP="00175C8E">
      <w:pPr>
        <w:pStyle w:val="EndNoteBibliography"/>
        <w:ind w:left="720" w:hanging="720"/>
        <w:rPr>
          <w:noProof/>
        </w:rPr>
      </w:pPr>
      <w:r w:rsidRPr="00175C8E">
        <w:rPr>
          <w:noProof/>
        </w:rPr>
        <w:t xml:space="preserve">Rao, X., Lai, L., Li, X., Wang, L., Li, A., and Yang, Q. (2021). N(6) -methyladenosine modification of circular RNA circ-ARL3 facilitates Hepatitis B virus-associated hepatocellular carcinoma via sponging miR-1305. </w:t>
      </w:r>
      <w:r w:rsidRPr="00175C8E">
        <w:rPr>
          <w:i/>
          <w:noProof/>
        </w:rPr>
        <w:t>IUBMB Life</w:t>
      </w:r>
      <w:r w:rsidRPr="00175C8E">
        <w:rPr>
          <w:noProof/>
        </w:rPr>
        <w:t xml:space="preserve"> 73(2)</w:t>
      </w:r>
      <w:r w:rsidRPr="00175C8E">
        <w:rPr>
          <w:b/>
          <w:noProof/>
        </w:rPr>
        <w:t>,</w:t>
      </w:r>
      <w:r w:rsidRPr="00175C8E">
        <w:rPr>
          <w:noProof/>
        </w:rPr>
        <w:t xml:space="preserve"> 408-417. doi: 10.1002/iub.2438.</w:t>
      </w:r>
    </w:p>
    <w:p w14:paraId="4FB16088" w14:textId="77777777" w:rsidR="00175C8E" w:rsidRPr="00175C8E" w:rsidRDefault="00175C8E" w:rsidP="00175C8E">
      <w:pPr>
        <w:pStyle w:val="EndNoteBibliography"/>
        <w:ind w:left="720" w:hanging="720"/>
        <w:rPr>
          <w:noProof/>
        </w:rPr>
      </w:pPr>
      <w:r w:rsidRPr="00175C8E">
        <w:rPr>
          <w:noProof/>
        </w:rPr>
        <w:t xml:space="preserve">Rong, D., Wu, F., Lu, C., Sun, G., Shi, X., Chen, X., et al. (2021). m6A modification of circHPS5 and hepatocellular carcinoma progression through HMGA2 expression. </w:t>
      </w:r>
      <w:r w:rsidRPr="00175C8E">
        <w:rPr>
          <w:i/>
          <w:noProof/>
        </w:rPr>
        <w:t>Mol Ther Nucleic Acids</w:t>
      </w:r>
      <w:r w:rsidRPr="00175C8E">
        <w:rPr>
          <w:noProof/>
        </w:rPr>
        <w:t xml:space="preserve"> 26</w:t>
      </w:r>
      <w:r w:rsidRPr="00175C8E">
        <w:rPr>
          <w:b/>
          <w:noProof/>
        </w:rPr>
        <w:t>,</w:t>
      </w:r>
      <w:r w:rsidRPr="00175C8E">
        <w:rPr>
          <w:noProof/>
        </w:rPr>
        <w:t xml:space="preserve"> 637-648. doi: 10.1016/j.omtn.2021.09.001.</w:t>
      </w:r>
    </w:p>
    <w:p w14:paraId="34A245C8" w14:textId="77777777" w:rsidR="00175C8E" w:rsidRPr="00175C8E" w:rsidRDefault="00175C8E" w:rsidP="00175C8E">
      <w:pPr>
        <w:pStyle w:val="EndNoteBibliography"/>
        <w:ind w:left="720" w:hanging="720"/>
        <w:rPr>
          <w:noProof/>
        </w:rPr>
      </w:pPr>
      <w:r w:rsidRPr="00175C8E">
        <w:rPr>
          <w:noProof/>
        </w:rPr>
        <w:t xml:space="preserve">Shi, Y., Zhuang, Y., Zhang, J., Chen, M., and Wu, S. (2020). METTL14 Inhibits Hepatocellular Carcinoma Metastasis Through Regulating EGFR/PI3K/AKT Signaling Pathway in an m6A-Dependent Manner. </w:t>
      </w:r>
      <w:r w:rsidRPr="00175C8E">
        <w:rPr>
          <w:i/>
          <w:noProof/>
        </w:rPr>
        <w:t>Cancer Manag Res</w:t>
      </w:r>
      <w:r w:rsidRPr="00175C8E">
        <w:rPr>
          <w:noProof/>
        </w:rPr>
        <w:t xml:space="preserve"> 12</w:t>
      </w:r>
      <w:r w:rsidRPr="00175C8E">
        <w:rPr>
          <w:b/>
          <w:noProof/>
        </w:rPr>
        <w:t>,</w:t>
      </w:r>
      <w:r w:rsidRPr="00175C8E">
        <w:rPr>
          <w:noProof/>
        </w:rPr>
        <w:t xml:space="preserve"> 13173-13184. doi: 10.2147/cmar.S286275.</w:t>
      </w:r>
    </w:p>
    <w:p w14:paraId="64BE20B7" w14:textId="77777777" w:rsidR="00175C8E" w:rsidRPr="00175C8E" w:rsidRDefault="00175C8E" w:rsidP="00175C8E">
      <w:pPr>
        <w:pStyle w:val="EndNoteBibliography"/>
        <w:ind w:left="720" w:hanging="720"/>
        <w:rPr>
          <w:noProof/>
        </w:rPr>
      </w:pPr>
      <w:r w:rsidRPr="00175C8E">
        <w:rPr>
          <w:noProof/>
        </w:rPr>
        <w:t xml:space="preserve">Su, R., Dong, L., Li, Y., Gao, M., He, P.C., Liu, W., et al. (2022). METTL16 exerts an m(6)A-independent function to facilitate translation and tumorigenesis. </w:t>
      </w:r>
      <w:r w:rsidRPr="00175C8E">
        <w:rPr>
          <w:i/>
          <w:noProof/>
        </w:rPr>
        <w:t>Nat Cell Biol</w:t>
      </w:r>
      <w:r w:rsidRPr="00175C8E">
        <w:rPr>
          <w:noProof/>
        </w:rPr>
        <w:t xml:space="preserve"> 24(2)</w:t>
      </w:r>
      <w:r w:rsidRPr="00175C8E">
        <w:rPr>
          <w:b/>
          <w:noProof/>
        </w:rPr>
        <w:t>,</w:t>
      </w:r>
      <w:r w:rsidRPr="00175C8E">
        <w:rPr>
          <w:noProof/>
        </w:rPr>
        <w:t xml:space="preserve"> 205-216. doi: 10.1038/s41556-021-00835-2.</w:t>
      </w:r>
    </w:p>
    <w:p w14:paraId="2EC3BED9" w14:textId="77777777" w:rsidR="00175C8E" w:rsidRPr="00175C8E" w:rsidRDefault="00175C8E" w:rsidP="00175C8E">
      <w:pPr>
        <w:pStyle w:val="EndNoteBibliography"/>
        <w:ind w:left="720" w:hanging="720"/>
        <w:rPr>
          <w:noProof/>
        </w:rPr>
      </w:pPr>
      <w:r w:rsidRPr="00175C8E">
        <w:rPr>
          <w:noProof/>
        </w:rPr>
        <w:t xml:space="preserve">Su, T., Huang, M., Liao, J., Lin, S., Yu, P., Yang, J., et al. (2021). Insufficient Radiofrequency Ablation Promotes Hepatocellular Carcinoma Metastasis Through N6-Methyladenosine mRNA Methylation-Dependent Mechanism. </w:t>
      </w:r>
      <w:r w:rsidRPr="00175C8E">
        <w:rPr>
          <w:i/>
          <w:noProof/>
        </w:rPr>
        <w:t>Hepatology</w:t>
      </w:r>
      <w:r w:rsidRPr="00175C8E">
        <w:rPr>
          <w:noProof/>
        </w:rPr>
        <w:t xml:space="preserve"> 74(3)</w:t>
      </w:r>
      <w:r w:rsidRPr="00175C8E">
        <w:rPr>
          <w:b/>
          <w:noProof/>
        </w:rPr>
        <w:t>,</w:t>
      </w:r>
      <w:r w:rsidRPr="00175C8E">
        <w:rPr>
          <w:noProof/>
        </w:rPr>
        <w:t xml:space="preserve"> 1339-1356. doi: 10.1002/hep.31766.</w:t>
      </w:r>
    </w:p>
    <w:p w14:paraId="2226B5B6" w14:textId="77777777" w:rsidR="00175C8E" w:rsidRPr="00175C8E" w:rsidRDefault="00175C8E" w:rsidP="00175C8E">
      <w:pPr>
        <w:pStyle w:val="EndNoteBibliography"/>
        <w:ind w:left="720" w:hanging="720"/>
        <w:rPr>
          <w:noProof/>
        </w:rPr>
      </w:pPr>
      <w:r w:rsidRPr="00175C8E">
        <w:rPr>
          <w:noProof/>
        </w:rPr>
        <w:t xml:space="preserve">Sun, Z., Xue, S., Zhang, M., Xu, H., Hu, X., Chen, S., et al. (2020). </w:t>
      </w:r>
      <w:r w:rsidRPr="00175C8E">
        <w:rPr>
          <w:noProof/>
        </w:rPr>
        <w:lastRenderedPageBreak/>
        <w:t xml:space="preserve">Aberrant NSUN2-mediated m(5)C modification of H19 lncRNA is associated with poor differentiation of hepatocellular carcinoma. </w:t>
      </w:r>
      <w:r w:rsidRPr="00175C8E">
        <w:rPr>
          <w:i/>
          <w:noProof/>
        </w:rPr>
        <w:t>Oncogene</w:t>
      </w:r>
      <w:r w:rsidRPr="00175C8E">
        <w:rPr>
          <w:noProof/>
        </w:rPr>
        <w:t xml:space="preserve"> 39(45)</w:t>
      </w:r>
      <w:r w:rsidRPr="00175C8E">
        <w:rPr>
          <w:b/>
          <w:noProof/>
        </w:rPr>
        <w:t>,</w:t>
      </w:r>
      <w:r w:rsidRPr="00175C8E">
        <w:rPr>
          <w:noProof/>
        </w:rPr>
        <w:t xml:space="preserve"> 6906-6919. doi: 10.1038/s41388-020-01475-w.</w:t>
      </w:r>
    </w:p>
    <w:p w14:paraId="7DFB2A2B" w14:textId="77777777" w:rsidR="00175C8E" w:rsidRPr="00175C8E" w:rsidRDefault="00175C8E" w:rsidP="00175C8E">
      <w:pPr>
        <w:pStyle w:val="EndNoteBibliography"/>
        <w:ind w:left="720" w:hanging="720"/>
        <w:rPr>
          <w:noProof/>
        </w:rPr>
      </w:pPr>
      <w:r w:rsidRPr="00175C8E">
        <w:rPr>
          <w:noProof/>
        </w:rPr>
        <w:t xml:space="preserve">Tao, L., Li, D., Mu, S., Tian, G., and Yan, G. (2022). LncRNA MAPKAPK5_AS1 facilitates cell proliferation in hepatitis B virus -related hepatocellular carcinoma. </w:t>
      </w:r>
      <w:r w:rsidRPr="00175C8E">
        <w:rPr>
          <w:i/>
          <w:noProof/>
        </w:rPr>
        <w:t>Lab Invest</w:t>
      </w:r>
      <w:r w:rsidRPr="00175C8E">
        <w:rPr>
          <w:noProof/>
        </w:rPr>
        <w:t>. doi: 10.1038/s41374-022-00731-9.</w:t>
      </w:r>
    </w:p>
    <w:p w14:paraId="09F5BB31" w14:textId="77777777" w:rsidR="00175C8E" w:rsidRPr="00175C8E" w:rsidRDefault="00175C8E" w:rsidP="00175C8E">
      <w:pPr>
        <w:pStyle w:val="EndNoteBibliography"/>
        <w:ind w:left="720" w:hanging="720"/>
        <w:rPr>
          <w:noProof/>
        </w:rPr>
      </w:pPr>
      <w:r w:rsidRPr="00175C8E">
        <w:rPr>
          <w:noProof/>
        </w:rPr>
        <w:t xml:space="preserve">Tian, Q.H., Zhang, M.F., Zeng, J.S., Luo, R.G., Wen, Y., Chen, J., et al. (2019). METTL1 overexpression is correlated with poor prognosis and promotes hepatocellular carcinoma via PTEN. </w:t>
      </w:r>
      <w:r w:rsidRPr="00175C8E">
        <w:rPr>
          <w:i/>
          <w:noProof/>
        </w:rPr>
        <w:t>J Mol Med (Berl)</w:t>
      </w:r>
      <w:r w:rsidRPr="00175C8E">
        <w:rPr>
          <w:noProof/>
        </w:rPr>
        <w:t xml:space="preserve"> 97(11)</w:t>
      </w:r>
      <w:r w:rsidRPr="00175C8E">
        <w:rPr>
          <w:b/>
          <w:noProof/>
        </w:rPr>
        <w:t>,</w:t>
      </w:r>
      <w:r w:rsidRPr="00175C8E">
        <w:rPr>
          <w:noProof/>
        </w:rPr>
        <w:t xml:space="preserve"> 1535-1545. doi: 10.1007/s00109-019-01830-9.</w:t>
      </w:r>
    </w:p>
    <w:p w14:paraId="66B8A5C8" w14:textId="77777777" w:rsidR="00175C8E" w:rsidRPr="00175C8E" w:rsidRDefault="00175C8E" w:rsidP="00175C8E">
      <w:pPr>
        <w:pStyle w:val="EndNoteBibliography"/>
        <w:ind w:left="720" w:hanging="720"/>
        <w:rPr>
          <w:noProof/>
        </w:rPr>
      </w:pPr>
      <w:r w:rsidRPr="00175C8E">
        <w:rPr>
          <w:noProof/>
        </w:rPr>
        <w:t xml:space="preserve">Wang, M., Yang, Y., Yang, J., Yang, J., and Han, S. (2020). circ_KIAA1429 accelerates hepatocellular carcinoma advancement through the mechanism of m(6)A-YTHDF3-Zeb1. </w:t>
      </w:r>
      <w:r w:rsidRPr="00175C8E">
        <w:rPr>
          <w:i/>
          <w:noProof/>
        </w:rPr>
        <w:t>Life Sci</w:t>
      </w:r>
      <w:r w:rsidRPr="00175C8E">
        <w:rPr>
          <w:noProof/>
        </w:rPr>
        <w:t xml:space="preserve"> 257</w:t>
      </w:r>
      <w:r w:rsidRPr="00175C8E">
        <w:rPr>
          <w:b/>
          <w:noProof/>
        </w:rPr>
        <w:t>,</w:t>
      </w:r>
      <w:r w:rsidRPr="00175C8E">
        <w:rPr>
          <w:noProof/>
        </w:rPr>
        <w:t xml:space="preserve"> 118082. doi: 10.1016/j.lfs.2020.118082.</w:t>
      </w:r>
    </w:p>
    <w:p w14:paraId="4778C657" w14:textId="77777777" w:rsidR="00175C8E" w:rsidRPr="00175C8E" w:rsidRDefault="00175C8E" w:rsidP="00175C8E">
      <w:pPr>
        <w:pStyle w:val="EndNoteBibliography"/>
        <w:ind w:left="720" w:hanging="720"/>
        <w:rPr>
          <w:noProof/>
        </w:rPr>
      </w:pPr>
      <w:r w:rsidRPr="00175C8E">
        <w:rPr>
          <w:noProof/>
        </w:rPr>
        <w:t xml:space="preserve">Wang, Y., Wang, J., Li, X., Xiong, X., Wang, J., Zhou, Z., et al. (2021). N(1)-methyladenosine methylation in tRNA drives liver tumourigenesis by regulating cholesterol metabolism. </w:t>
      </w:r>
      <w:r w:rsidRPr="00175C8E">
        <w:rPr>
          <w:i/>
          <w:noProof/>
        </w:rPr>
        <w:t>Nat Commun</w:t>
      </w:r>
      <w:r w:rsidRPr="00175C8E">
        <w:rPr>
          <w:noProof/>
        </w:rPr>
        <w:t xml:space="preserve"> 12(1)</w:t>
      </w:r>
      <w:r w:rsidRPr="00175C8E">
        <w:rPr>
          <w:b/>
          <w:noProof/>
        </w:rPr>
        <w:t>,</w:t>
      </w:r>
      <w:r w:rsidRPr="00175C8E">
        <w:rPr>
          <w:noProof/>
        </w:rPr>
        <w:t xml:space="preserve"> 6314. doi: 10.1038/s41467-021-26718-6.</w:t>
      </w:r>
    </w:p>
    <w:p w14:paraId="2FF8C328" w14:textId="77777777" w:rsidR="00175C8E" w:rsidRPr="00175C8E" w:rsidRDefault="00175C8E" w:rsidP="00175C8E">
      <w:pPr>
        <w:pStyle w:val="EndNoteBibliography"/>
        <w:ind w:left="720" w:hanging="720"/>
        <w:rPr>
          <w:noProof/>
        </w:rPr>
      </w:pPr>
      <w:r w:rsidRPr="00175C8E">
        <w:rPr>
          <w:noProof/>
        </w:rPr>
        <w:t xml:space="preserve">Wu, A., Hu, Y., Xu, Y., Xu, J., Wang, X., Cai, A., et al. (2021a). Methyltransferase-Like 3-Mediated m6A Methylation of Hsa_circ_0058493 Accelerates Hepatocellular Carcinoma Progression by Binding to YTH Domain-Containing Protein 1. </w:t>
      </w:r>
      <w:r w:rsidRPr="00175C8E">
        <w:rPr>
          <w:i/>
          <w:noProof/>
        </w:rPr>
        <w:t>Front Cell Dev Biol</w:t>
      </w:r>
      <w:r w:rsidRPr="00175C8E">
        <w:rPr>
          <w:noProof/>
        </w:rPr>
        <w:t xml:space="preserve"> 9</w:t>
      </w:r>
      <w:r w:rsidRPr="00175C8E">
        <w:rPr>
          <w:b/>
          <w:noProof/>
        </w:rPr>
        <w:t>,</w:t>
      </w:r>
      <w:r w:rsidRPr="00175C8E">
        <w:rPr>
          <w:noProof/>
        </w:rPr>
        <w:t xml:space="preserve"> 762588. doi: 10.3389/fcell.2021.762588.</w:t>
      </w:r>
    </w:p>
    <w:p w14:paraId="1DF43443" w14:textId="77777777" w:rsidR="00175C8E" w:rsidRPr="00175C8E" w:rsidRDefault="00175C8E" w:rsidP="00175C8E">
      <w:pPr>
        <w:pStyle w:val="EndNoteBibliography"/>
        <w:ind w:left="720" w:hanging="720"/>
        <w:rPr>
          <w:noProof/>
        </w:rPr>
      </w:pPr>
      <w:r w:rsidRPr="00175C8E">
        <w:rPr>
          <w:noProof/>
        </w:rPr>
        <w:t xml:space="preserve">Wu, J., Pang, R., Li, M., Chen, B., Huang, J., and Zhu, Y. (2021b). m6A-Induced LncRNA MEG3 Suppresses the Proliferation, Migration and Invasion of Hepatocellular Carcinoma Cell Through miR-544b/BTG2 Signaling. </w:t>
      </w:r>
      <w:r w:rsidRPr="00175C8E">
        <w:rPr>
          <w:i/>
          <w:noProof/>
        </w:rPr>
        <w:t>Onco Targets Ther</w:t>
      </w:r>
      <w:r w:rsidRPr="00175C8E">
        <w:rPr>
          <w:noProof/>
        </w:rPr>
        <w:t xml:space="preserve"> 14</w:t>
      </w:r>
      <w:r w:rsidRPr="00175C8E">
        <w:rPr>
          <w:b/>
          <w:noProof/>
        </w:rPr>
        <w:t>,</w:t>
      </w:r>
      <w:r w:rsidRPr="00175C8E">
        <w:rPr>
          <w:noProof/>
        </w:rPr>
        <w:t xml:space="preserve"> 3745-3755. doi: 10.2147/ott.S289198.</w:t>
      </w:r>
    </w:p>
    <w:p w14:paraId="68EC7F6C" w14:textId="77777777" w:rsidR="00175C8E" w:rsidRPr="00175C8E" w:rsidRDefault="00175C8E" w:rsidP="00175C8E">
      <w:pPr>
        <w:pStyle w:val="EndNoteBibliography"/>
        <w:ind w:left="720" w:hanging="720"/>
        <w:rPr>
          <w:noProof/>
        </w:rPr>
      </w:pPr>
      <w:r w:rsidRPr="00175C8E">
        <w:rPr>
          <w:noProof/>
        </w:rPr>
        <w:t xml:space="preserve">Wu, S., Liu, S., Cao, Y., Chao, G., Wang, P., and Pan, H. (2022). Downregulation of ZC3H13 by miR-362-3p/miR-425-5p is associated with a poor prognosis and adverse outcomes in hepatocellular carcinoma. </w:t>
      </w:r>
      <w:r w:rsidRPr="00175C8E">
        <w:rPr>
          <w:i/>
          <w:noProof/>
        </w:rPr>
        <w:t>Aging (Albany NY)</w:t>
      </w:r>
      <w:r w:rsidRPr="00175C8E">
        <w:rPr>
          <w:noProof/>
        </w:rPr>
        <w:t xml:space="preserve"> 14(5)</w:t>
      </w:r>
      <w:r w:rsidRPr="00175C8E">
        <w:rPr>
          <w:b/>
          <w:noProof/>
        </w:rPr>
        <w:t>,</w:t>
      </w:r>
      <w:r w:rsidRPr="00175C8E">
        <w:rPr>
          <w:noProof/>
        </w:rPr>
        <w:t xml:space="preserve"> 2304-2319. doi: 10.18632/aging.203939.</w:t>
      </w:r>
    </w:p>
    <w:p w14:paraId="41F1A7CB" w14:textId="77777777" w:rsidR="00175C8E" w:rsidRPr="00175C8E" w:rsidRDefault="00175C8E" w:rsidP="00175C8E">
      <w:pPr>
        <w:pStyle w:val="EndNoteBibliography"/>
        <w:ind w:left="720" w:hanging="720"/>
        <w:rPr>
          <w:noProof/>
        </w:rPr>
      </w:pPr>
      <w:r w:rsidRPr="00175C8E">
        <w:rPr>
          <w:noProof/>
        </w:rPr>
        <w:t xml:space="preserve">Xia, P., Zhang, H., Xu, K., Jiang, X., Gao, M., Wang, G., et al. (2021). MYC-targeted WDR4 promotes proliferation, metastasis, and </w:t>
      </w:r>
      <w:r w:rsidRPr="00175C8E">
        <w:rPr>
          <w:noProof/>
        </w:rPr>
        <w:lastRenderedPageBreak/>
        <w:t xml:space="preserve">sorafenib resistance by inducing CCNB1 translation in hepatocellular carcinoma. </w:t>
      </w:r>
      <w:r w:rsidRPr="00175C8E">
        <w:rPr>
          <w:i/>
          <w:noProof/>
        </w:rPr>
        <w:t>Cell Death Dis</w:t>
      </w:r>
      <w:r w:rsidRPr="00175C8E">
        <w:rPr>
          <w:noProof/>
        </w:rPr>
        <w:t xml:space="preserve"> 12(7)</w:t>
      </w:r>
      <w:r w:rsidRPr="00175C8E">
        <w:rPr>
          <w:b/>
          <w:noProof/>
        </w:rPr>
        <w:t>,</w:t>
      </w:r>
      <w:r w:rsidRPr="00175C8E">
        <w:rPr>
          <w:noProof/>
        </w:rPr>
        <w:t xml:space="preserve"> 691. doi: 10.1038/s41419-021-03973-5.</w:t>
      </w:r>
    </w:p>
    <w:p w14:paraId="44623CD2" w14:textId="77777777" w:rsidR="00175C8E" w:rsidRPr="00175C8E" w:rsidRDefault="00175C8E" w:rsidP="00175C8E">
      <w:pPr>
        <w:pStyle w:val="EndNoteBibliography"/>
        <w:ind w:left="720" w:hanging="720"/>
        <w:rPr>
          <w:noProof/>
        </w:rPr>
      </w:pPr>
      <w:r w:rsidRPr="00175C8E">
        <w:rPr>
          <w:noProof/>
        </w:rPr>
        <w:t xml:space="preserve">Xu, H., Wang, H., Zhao, W., Fu, S., Li, Y., Ni, W., et al. (2020). SUMO1 modification of methyltransferase-like 3 promotes tumor progression via regulating Snail mRNA homeostasis in hepatocellular carcinoma. </w:t>
      </w:r>
      <w:r w:rsidRPr="00175C8E">
        <w:rPr>
          <w:i/>
          <w:noProof/>
        </w:rPr>
        <w:t>Theranostics</w:t>
      </w:r>
      <w:r w:rsidRPr="00175C8E">
        <w:rPr>
          <w:noProof/>
        </w:rPr>
        <w:t xml:space="preserve"> 10(13)</w:t>
      </w:r>
      <w:r w:rsidRPr="00175C8E">
        <w:rPr>
          <w:b/>
          <w:noProof/>
        </w:rPr>
        <w:t>,</w:t>
      </w:r>
      <w:r w:rsidRPr="00175C8E">
        <w:rPr>
          <w:noProof/>
        </w:rPr>
        <w:t xml:space="preserve"> 5671-5686. doi: 10.7150/thno.42539.</w:t>
      </w:r>
    </w:p>
    <w:p w14:paraId="58CCAEE4" w14:textId="77777777" w:rsidR="00175C8E" w:rsidRPr="00175C8E" w:rsidRDefault="00175C8E" w:rsidP="00175C8E">
      <w:pPr>
        <w:pStyle w:val="EndNoteBibliography"/>
        <w:ind w:left="720" w:hanging="720"/>
        <w:rPr>
          <w:noProof/>
        </w:rPr>
      </w:pPr>
      <w:r w:rsidRPr="00175C8E">
        <w:rPr>
          <w:noProof/>
        </w:rPr>
        <w:t xml:space="preserve">Xue, C., Zhao, Y., Li, G., and Li, L. (2021). Multi-Omic Analyses of the m(5)C Regulator ALYREF Reveal Its Essential Roles in Hepatocellular Carcinoma. </w:t>
      </w:r>
      <w:r w:rsidRPr="00175C8E">
        <w:rPr>
          <w:i/>
          <w:noProof/>
        </w:rPr>
        <w:t>Front Oncol</w:t>
      </w:r>
      <w:r w:rsidRPr="00175C8E">
        <w:rPr>
          <w:noProof/>
        </w:rPr>
        <w:t xml:space="preserve"> 11</w:t>
      </w:r>
      <w:r w:rsidRPr="00175C8E">
        <w:rPr>
          <w:b/>
          <w:noProof/>
        </w:rPr>
        <w:t>,</w:t>
      </w:r>
      <w:r w:rsidRPr="00175C8E">
        <w:rPr>
          <w:noProof/>
        </w:rPr>
        <w:t xml:space="preserve"> 633415. doi: 10.3389/fonc.2021.633415.</w:t>
      </w:r>
    </w:p>
    <w:p w14:paraId="0D8318A4" w14:textId="77777777" w:rsidR="00175C8E" w:rsidRPr="00175C8E" w:rsidRDefault="00175C8E" w:rsidP="00175C8E">
      <w:pPr>
        <w:pStyle w:val="EndNoteBibliography"/>
        <w:ind w:left="720" w:hanging="720"/>
        <w:rPr>
          <w:noProof/>
        </w:rPr>
      </w:pPr>
      <w:r w:rsidRPr="00175C8E">
        <w:rPr>
          <w:noProof/>
        </w:rPr>
        <w:t xml:space="preserve">Yang, N., Wang, T., Li, Q., Han, F., Wang, Z., Zhu, R., et al. (2021). HBXIP drives metabolic reprogramming in hepatocellular carcinoma cells via METTL3-mediated m6A modification of HIF-1α. </w:t>
      </w:r>
      <w:r w:rsidRPr="00175C8E">
        <w:rPr>
          <w:i/>
          <w:noProof/>
        </w:rPr>
        <w:t>J Cell Physiol</w:t>
      </w:r>
      <w:r w:rsidRPr="00175C8E">
        <w:rPr>
          <w:noProof/>
        </w:rPr>
        <w:t xml:space="preserve"> 236(5)</w:t>
      </w:r>
      <w:r w:rsidRPr="00175C8E">
        <w:rPr>
          <w:b/>
          <w:noProof/>
        </w:rPr>
        <w:t>,</w:t>
      </w:r>
      <w:r w:rsidRPr="00175C8E">
        <w:rPr>
          <w:noProof/>
        </w:rPr>
        <w:t xml:space="preserve"> 3863-3880. doi: 10.1002/jcp.30128.</w:t>
      </w:r>
    </w:p>
    <w:p w14:paraId="12B03666" w14:textId="77777777" w:rsidR="00175C8E" w:rsidRPr="00175C8E" w:rsidRDefault="00175C8E" w:rsidP="00175C8E">
      <w:pPr>
        <w:pStyle w:val="EndNoteBibliography"/>
        <w:ind w:left="720" w:hanging="720"/>
        <w:rPr>
          <w:noProof/>
        </w:rPr>
      </w:pPr>
      <w:r w:rsidRPr="00175C8E">
        <w:rPr>
          <w:noProof/>
        </w:rPr>
        <w:t xml:space="preserve">Yang, Z., Li, J., Feng, G., Gao, S., Wang, Y., Zhang, S., et al. (2017). MicroRNA-145 Modulates N(6)-Methyladenosine Levels by Targeting the 3'-Untranslated mRNA Region of the N(6)-Methyladenosine Binding YTH Domain Family 2 Protein. </w:t>
      </w:r>
      <w:r w:rsidRPr="00175C8E">
        <w:rPr>
          <w:i/>
          <w:noProof/>
        </w:rPr>
        <w:t>J Biol Chem</w:t>
      </w:r>
      <w:r w:rsidRPr="00175C8E">
        <w:rPr>
          <w:noProof/>
        </w:rPr>
        <w:t xml:space="preserve"> 292(9)</w:t>
      </w:r>
      <w:r w:rsidRPr="00175C8E">
        <w:rPr>
          <w:b/>
          <w:noProof/>
        </w:rPr>
        <w:t>,</w:t>
      </w:r>
      <w:r w:rsidRPr="00175C8E">
        <w:rPr>
          <w:noProof/>
        </w:rPr>
        <w:t xml:space="preserve"> 3614-3623. doi: 10.1074/jbc.M116.749689.</w:t>
      </w:r>
    </w:p>
    <w:p w14:paraId="7329FBB3" w14:textId="77777777" w:rsidR="00175C8E" w:rsidRPr="00175C8E" w:rsidRDefault="00175C8E" w:rsidP="00175C8E">
      <w:pPr>
        <w:pStyle w:val="EndNoteBibliography"/>
        <w:ind w:left="720" w:hanging="720"/>
        <w:rPr>
          <w:noProof/>
        </w:rPr>
      </w:pPr>
      <w:r w:rsidRPr="00175C8E">
        <w:rPr>
          <w:noProof/>
        </w:rPr>
        <w:t xml:space="preserve">Yeermaike, A., Gu, P., Liu, D., and Nadire, T. (2022). LncRNA NEAT1 sponges miR-214 to promoted tumor growth in hepatocellular carcinoma. </w:t>
      </w:r>
      <w:r w:rsidRPr="00175C8E">
        <w:rPr>
          <w:i/>
          <w:noProof/>
        </w:rPr>
        <w:t>Mamm Genome</w:t>
      </w:r>
      <w:r w:rsidRPr="00175C8E">
        <w:rPr>
          <w:noProof/>
        </w:rPr>
        <w:t>. doi: 10.1007/s00335-022-09952-1.</w:t>
      </w:r>
    </w:p>
    <w:p w14:paraId="4679193E" w14:textId="77777777" w:rsidR="00175C8E" w:rsidRPr="00175C8E" w:rsidRDefault="00175C8E" w:rsidP="00175C8E">
      <w:pPr>
        <w:pStyle w:val="EndNoteBibliography"/>
        <w:ind w:left="720" w:hanging="720"/>
        <w:rPr>
          <w:noProof/>
        </w:rPr>
      </w:pPr>
      <w:r w:rsidRPr="00175C8E">
        <w:rPr>
          <w:noProof/>
        </w:rPr>
        <w:t xml:space="preserve">Yu, J., Zhang, W., Ding, D., Hu, Y., Guo, G., Wang, J., et al. (2022). Bioinformatics Analysis Combined With Experiments Predicts PUDP as a Potential Prognostic Biomarker for Hepatocellular Carcinoma Through Its Interaction With Tumor Microenvironment. </w:t>
      </w:r>
      <w:r w:rsidRPr="00175C8E">
        <w:rPr>
          <w:i/>
          <w:noProof/>
        </w:rPr>
        <w:t>Front Oncol</w:t>
      </w:r>
      <w:r w:rsidRPr="00175C8E">
        <w:rPr>
          <w:noProof/>
        </w:rPr>
        <w:t xml:space="preserve"> 12</w:t>
      </w:r>
      <w:r w:rsidRPr="00175C8E">
        <w:rPr>
          <w:b/>
          <w:noProof/>
        </w:rPr>
        <w:t>,</w:t>
      </w:r>
      <w:r w:rsidRPr="00175C8E">
        <w:rPr>
          <w:noProof/>
        </w:rPr>
        <w:t xml:space="preserve"> 830174. doi: 10.3389/fonc.2022.830174.</w:t>
      </w:r>
    </w:p>
    <w:p w14:paraId="6E4D54CD" w14:textId="77777777" w:rsidR="00175C8E" w:rsidRPr="00175C8E" w:rsidRDefault="00175C8E" w:rsidP="00175C8E">
      <w:pPr>
        <w:pStyle w:val="EndNoteBibliography"/>
        <w:ind w:left="720" w:hanging="720"/>
        <w:rPr>
          <w:noProof/>
        </w:rPr>
      </w:pPr>
      <w:r w:rsidRPr="00175C8E">
        <w:rPr>
          <w:noProof/>
        </w:rPr>
        <w:t xml:space="preserve">Zhai, C.T., Tian, Y.C., Tang, Z.X., and Shao, L.J. (2021). RNA methyltransferase NSUN2 promotes growth of hepatocellular carcinoma cells by regulating fizzy-related-1 in vitro and in vivo. </w:t>
      </w:r>
      <w:r w:rsidRPr="00175C8E">
        <w:rPr>
          <w:i/>
          <w:noProof/>
        </w:rPr>
        <w:t>Kaohsiung J Med Sci</w:t>
      </w:r>
      <w:r w:rsidRPr="00175C8E">
        <w:rPr>
          <w:noProof/>
        </w:rPr>
        <w:t xml:space="preserve"> 37(11)</w:t>
      </w:r>
      <w:r w:rsidRPr="00175C8E">
        <w:rPr>
          <w:b/>
          <w:noProof/>
        </w:rPr>
        <w:t>,</w:t>
      </w:r>
      <w:r w:rsidRPr="00175C8E">
        <w:rPr>
          <w:noProof/>
        </w:rPr>
        <w:t xml:space="preserve"> 991-999. doi: 10.1002/kjm2.12430.</w:t>
      </w:r>
    </w:p>
    <w:p w14:paraId="520F2CEF" w14:textId="77777777" w:rsidR="00175C8E" w:rsidRPr="00175C8E" w:rsidRDefault="00175C8E" w:rsidP="00175C8E">
      <w:pPr>
        <w:pStyle w:val="EndNoteBibliography"/>
        <w:ind w:left="720" w:hanging="720"/>
        <w:rPr>
          <w:noProof/>
        </w:rPr>
      </w:pPr>
      <w:r w:rsidRPr="00175C8E">
        <w:rPr>
          <w:noProof/>
        </w:rPr>
        <w:t xml:space="preserve">Zhang, C., Huang, S., Zhuang, H., Ruan, S., Zhou, Z., Huang, K., et al. (2020). YTHDF2 promotes the liver cancer stem cell phenotype and cancer metastasis by regulating OCT4 expression via m6A RNA </w:t>
      </w:r>
      <w:r w:rsidRPr="00175C8E">
        <w:rPr>
          <w:noProof/>
        </w:rPr>
        <w:lastRenderedPageBreak/>
        <w:t xml:space="preserve">methylation. </w:t>
      </w:r>
      <w:r w:rsidRPr="00175C8E">
        <w:rPr>
          <w:i/>
          <w:noProof/>
        </w:rPr>
        <w:t>Oncogene</w:t>
      </w:r>
      <w:r w:rsidRPr="00175C8E">
        <w:rPr>
          <w:noProof/>
        </w:rPr>
        <w:t xml:space="preserve"> 39(23)</w:t>
      </w:r>
      <w:r w:rsidRPr="00175C8E">
        <w:rPr>
          <w:b/>
          <w:noProof/>
        </w:rPr>
        <w:t>,</w:t>
      </w:r>
      <w:r w:rsidRPr="00175C8E">
        <w:rPr>
          <w:noProof/>
        </w:rPr>
        <w:t xml:space="preserve"> 4507-4518. doi: 10.1038/s41388-020-1303-7.</w:t>
      </w:r>
    </w:p>
    <w:p w14:paraId="5F49DEC0" w14:textId="77777777" w:rsidR="00175C8E" w:rsidRPr="00175C8E" w:rsidRDefault="00175C8E" w:rsidP="00175C8E">
      <w:pPr>
        <w:pStyle w:val="EndNoteBibliography"/>
        <w:ind w:left="720" w:hanging="720"/>
        <w:rPr>
          <w:noProof/>
        </w:rPr>
      </w:pPr>
      <w:r w:rsidRPr="00175C8E">
        <w:rPr>
          <w:noProof/>
        </w:rPr>
        <w:t xml:space="preserve">Zhong, L., Liao, D., Zhang, M., Zeng, C., Li, X., Zhang, R., et al. (2019). YTHDF2 suppresses cell proliferation and growth via destabilizing the EGFR mRNA in hepatocellular carcinoma. </w:t>
      </w:r>
      <w:r w:rsidRPr="00175C8E">
        <w:rPr>
          <w:i/>
          <w:noProof/>
        </w:rPr>
        <w:t>Cancer Lett</w:t>
      </w:r>
      <w:r w:rsidRPr="00175C8E">
        <w:rPr>
          <w:noProof/>
        </w:rPr>
        <w:t xml:space="preserve"> 442</w:t>
      </w:r>
      <w:r w:rsidRPr="00175C8E">
        <w:rPr>
          <w:b/>
          <w:noProof/>
        </w:rPr>
        <w:t>,</w:t>
      </w:r>
      <w:r w:rsidRPr="00175C8E">
        <w:rPr>
          <w:noProof/>
        </w:rPr>
        <w:t xml:space="preserve"> 252-261. doi: 10.1016/j.canlet.2018.11.006.</w:t>
      </w:r>
    </w:p>
    <w:p w14:paraId="379AE46C" w14:textId="77777777" w:rsidR="00175C8E" w:rsidRPr="00175C8E" w:rsidRDefault="00175C8E" w:rsidP="00175C8E">
      <w:pPr>
        <w:pStyle w:val="EndNoteBibliography"/>
        <w:ind w:left="720" w:hanging="720"/>
        <w:rPr>
          <w:noProof/>
        </w:rPr>
      </w:pPr>
      <w:r w:rsidRPr="00175C8E">
        <w:rPr>
          <w:noProof/>
        </w:rPr>
        <w:t xml:space="preserve">Zhou, T., Li, S., Xiang, D., Liu, J., Sun, W., Cui, X., et al. (2020). m6A RNA methylation-mediated HNF3γ reduction renders hepatocellular carcinoma dedifferentiation and sorafenib resistance. </w:t>
      </w:r>
      <w:r w:rsidRPr="00175C8E">
        <w:rPr>
          <w:i/>
          <w:noProof/>
        </w:rPr>
        <w:t>Signal Transduct Target Ther</w:t>
      </w:r>
      <w:r w:rsidRPr="00175C8E">
        <w:rPr>
          <w:noProof/>
        </w:rPr>
        <w:t xml:space="preserve"> 5(1)</w:t>
      </w:r>
      <w:r w:rsidRPr="00175C8E">
        <w:rPr>
          <w:b/>
          <w:noProof/>
        </w:rPr>
        <w:t>,</w:t>
      </w:r>
      <w:r w:rsidRPr="00175C8E">
        <w:rPr>
          <w:noProof/>
        </w:rPr>
        <w:t xml:space="preserve"> 296. doi: 10.1038/s41392-020-00299-0.</w:t>
      </w:r>
    </w:p>
    <w:p w14:paraId="33D95FAA" w14:textId="77777777" w:rsidR="00175C8E" w:rsidRPr="00175C8E" w:rsidRDefault="00175C8E" w:rsidP="00175C8E">
      <w:pPr>
        <w:pStyle w:val="EndNoteBibliography"/>
        <w:ind w:left="720" w:hanging="720"/>
        <w:rPr>
          <w:noProof/>
        </w:rPr>
      </w:pPr>
      <w:r w:rsidRPr="00175C8E">
        <w:rPr>
          <w:noProof/>
        </w:rPr>
        <w:t xml:space="preserve">Zuo, X., Chen, Z., Gao, W., Zhang, Y., Wang, J., Wang, J., et al. (2020). M6A-mediated upregulation of LINC00958 increases lipogenesis and acts as a nanotherapeutic target in hepatocellular carcinoma. </w:t>
      </w:r>
      <w:r w:rsidRPr="00175C8E">
        <w:rPr>
          <w:i/>
          <w:noProof/>
        </w:rPr>
        <w:t>J Hematol Oncol</w:t>
      </w:r>
      <w:r w:rsidRPr="00175C8E">
        <w:rPr>
          <w:noProof/>
        </w:rPr>
        <w:t xml:space="preserve"> 13(1)</w:t>
      </w:r>
      <w:r w:rsidRPr="00175C8E">
        <w:rPr>
          <w:b/>
          <w:noProof/>
        </w:rPr>
        <w:t>,</w:t>
      </w:r>
      <w:r w:rsidRPr="00175C8E">
        <w:rPr>
          <w:noProof/>
        </w:rPr>
        <w:t xml:space="preserve"> 5. doi: 10.1186/s13045-019-0839-x.</w:t>
      </w:r>
    </w:p>
    <w:p w14:paraId="180ACED5" w14:textId="6213FCE2" w:rsidR="006C098E" w:rsidRPr="006C098E" w:rsidRDefault="006C098E" w:rsidP="006C098E">
      <w:r>
        <w:fldChar w:fldCharType="end"/>
      </w:r>
    </w:p>
    <w:sectPr w:rsidR="006C098E" w:rsidRPr="006C098E"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B1A3A7" w14:textId="77777777" w:rsidR="001E6D5E" w:rsidRDefault="001E6D5E" w:rsidP="00117666">
      <w:pPr>
        <w:spacing w:after="0"/>
      </w:pPr>
      <w:r>
        <w:separator/>
      </w:r>
    </w:p>
  </w:endnote>
  <w:endnote w:type="continuationSeparator" w:id="0">
    <w:p w14:paraId="01134B8A" w14:textId="77777777" w:rsidR="001E6D5E" w:rsidRDefault="001E6D5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C5552B" w14:textId="77777777" w:rsidR="001E6D5E" w:rsidRDefault="001E6D5E" w:rsidP="00117666">
      <w:pPr>
        <w:spacing w:after="0"/>
      </w:pPr>
      <w:r>
        <w:separator/>
      </w:r>
    </w:p>
  </w:footnote>
  <w:footnote w:type="continuationSeparator" w:id="0">
    <w:p w14:paraId="0799DE19" w14:textId="77777777" w:rsidR="001E6D5E" w:rsidRDefault="001E6D5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A0tjAzMDc0NzIzN7VU0lEKTi0uzszPAykwqQUAMcmQFSwAAAA="/>
    <w:docVar w:name="EN.InstantFormat" w:val="&lt;ENInstantFormat&gt;&lt;Enabled&gt;1&lt;/Enabled&gt;&lt;ScanUnformatted&gt;1&lt;/ScanUnformatted&gt;&lt;ScanChanges&gt;1&lt;/ScanChanges&gt;&lt;Suspended&gt;0&lt;/Suspended&gt;&lt;/ENInstantFormat&gt;"/>
    <w:docVar w:name="EN.Layout" w:val="&lt;ENLayout&gt;&lt;Style&gt;Frontiers-Harvard(1)&lt;/Style&gt;&lt;LeftDelim&gt;{&lt;/LeftDelim&gt;&lt;RightDelim&gt;}&lt;/RightDelim&gt;&lt;FontName&gt;Times New Roman&lt;/FontName&gt;&lt;FontSize&gt;16&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29fx0xysarz9e2d2npv2x39eesezzdfs9a&quot;&gt;My EndNote Library-Converted&lt;record-ids&gt;&lt;item&gt;343&lt;/item&gt;&lt;item&gt;399&lt;/item&gt;&lt;item&gt;427&lt;/item&gt;&lt;item&gt;430&lt;/item&gt;&lt;item&gt;433&lt;/item&gt;&lt;item&gt;437&lt;/item&gt;&lt;item&gt;474&lt;/item&gt;&lt;item&gt;515&lt;/item&gt;&lt;item&gt;541&lt;/item&gt;&lt;item&gt;556&lt;/item&gt;&lt;item&gt;557&lt;/item&gt;&lt;item&gt;579&lt;/item&gt;&lt;item&gt;582&lt;/item&gt;&lt;item&gt;696&lt;/item&gt;&lt;item&gt;759&lt;/item&gt;&lt;item&gt;760&lt;/item&gt;&lt;item&gt;762&lt;/item&gt;&lt;item&gt;763&lt;/item&gt;&lt;item&gt;765&lt;/item&gt;&lt;item&gt;766&lt;/item&gt;&lt;item&gt;767&lt;/item&gt;&lt;item&gt;768&lt;/item&gt;&lt;item&gt;769&lt;/item&gt;&lt;item&gt;770&lt;/item&gt;&lt;item&gt;771&lt;/item&gt;&lt;item&gt;773&lt;/item&gt;&lt;item&gt;774&lt;/item&gt;&lt;item&gt;775&lt;/item&gt;&lt;item&gt;778&lt;/item&gt;&lt;item&gt;779&lt;/item&gt;&lt;item&gt;785&lt;/item&gt;&lt;item&gt;787&lt;/item&gt;&lt;item&gt;788&lt;/item&gt;&lt;item&gt;789&lt;/item&gt;&lt;item&gt;791&lt;/item&gt;&lt;item&gt;792&lt;/item&gt;&lt;item&gt;793&lt;/item&gt;&lt;item&gt;797&lt;/item&gt;&lt;item&gt;798&lt;/item&gt;&lt;item&gt;799&lt;/item&gt;&lt;item&gt;800&lt;/item&gt;&lt;item&gt;802&lt;/item&gt;&lt;item&gt;805&lt;/item&gt;&lt;item&gt;806&lt;/item&gt;&lt;item&gt;807&lt;/item&gt;&lt;item&gt;809&lt;/item&gt;&lt;item&gt;812&lt;/item&gt;&lt;item&gt;816&lt;/item&gt;&lt;item&gt;817&lt;/item&gt;&lt;item&gt;818&lt;/item&gt;&lt;item&gt;819&lt;/item&gt;&lt;item&gt;820&lt;/item&gt;&lt;item&gt;821&lt;/item&gt;&lt;item&gt;822&lt;/item&gt;&lt;item&gt;823&lt;/item&gt;&lt;item&gt;825&lt;/item&gt;&lt;item&gt;826&lt;/item&gt;&lt;item&gt;828&lt;/item&gt;&lt;item&gt;829&lt;/item&gt;&lt;item&gt;831&lt;/item&gt;&lt;item&gt;832&lt;/item&gt;&lt;item&gt;835&lt;/item&gt;&lt;item&gt;836&lt;/item&gt;&lt;item&gt;839&lt;/item&gt;&lt;item&gt;840&lt;/item&gt;&lt;item&gt;842&lt;/item&gt;&lt;item&gt;869&lt;/item&gt;&lt;item&gt;870&lt;/item&gt;&lt;item&gt;928&lt;/item&gt;&lt;/record-ids&gt;&lt;/item&gt;&lt;/Libraries&gt;"/>
  </w:docVars>
  <w:rsids>
    <w:rsidRoot w:val="00ED20B5"/>
    <w:rsid w:val="0001436A"/>
    <w:rsid w:val="00034304"/>
    <w:rsid w:val="00035434"/>
    <w:rsid w:val="00052A14"/>
    <w:rsid w:val="00077D53"/>
    <w:rsid w:val="00105FD9"/>
    <w:rsid w:val="00117666"/>
    <w:rsid w:val="001549D3"/>
    <w:rsid w:val="00160065"/>
    <w:rsid w:val="00175C8E"/>
    <w:rsid w:val="00177D84"/>
    <w:rsid w:val="001E6D5E"/>
    <w:rsid w:val="002416EE"/>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6C098E"/>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7658A"/>
    <w:rsid w:val="00CD066B"/>
    <w:rsid w:val="00CE4FEE"/>
    <w:rsid w:val="00D060CF"/>
    <w:rsid w:val="00DB59C3"/>
    <w:rsid w:val="00DC259A"/>
    <w:rsid w:val="00DE23E8"/>
    <w:rsid w:val="00E04A5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customStyle="1" w:styleId="EndNoteBibliography">
    <w:name w:val="EndNote Bibliography"/>
    <w:basedOn w:val="a0"/>
    <w:link w:val="EndNoteBibliographyChar"/>
    <w:autoRedefine/>
    <w:qFormat/>
    <w:rsid w:val="00C7658A"/>
    <w:pPr>
      <w:widowControl w:val="0"/>
      <w:spacing w:before="0" w:after="0"/>
    </w:pPr>
    <w:rPr>
      <w:rFonts w:eastAsia="Times New Roman" w:cs="Times New Roman"/>
      <w:kern w:val="2"/>
      <w:sz w:val="32"/>
      <w:lang w:eastAsia="zh-CN"/>
    </w:rPr>
  </w:style>
  <w:style w:type="character" w:customStyle="1" w:styleId="EndNoteBibliographyChar">
    <w:name w:val="EndNote Bibliography Char"/>
    <w:link w:val="EndNoteBibliography"/>
    <w:qFormat/>
    <w:rsid w:val="00C7658A"/>
    <w:rPr>
      <w:rFonts w:ascii="Times New Roman" w:eastAsia="Times New Roman" w:hAnsi="Times New Roman" w:cs="Times New Roman"/>
      <w:kern w:val="2"/>
      <w:sz w:val="32"/>
      <w:lang w:eastAsia="zh-CN"/>
    </w:rPr>
  </w:style>
  <w:style w:type="paragraph" w:customStyle="1" w:styleId="EndNoteBibliographyTitle">
    <w:name w:val="EndNote Bibliography Title"/>
    <w:basedOn w:val="a0"/>
    <w:link w:val="EndNoteBibliographyTitle0"/>
    <w:rsid w:val="00C7658A"/>
    <w:pPr>
      <w:framePr w:hSpace="180" w:wrap="around" w:vAnchor="page" w:hAnchor="page" w:x="1" w:y="1434"/>
      <w:widowControl w:val="0"/>
      <w:spacing w:before="0" w:after="0"/>
      <w:jc w:val="center"/>
    </w:pPr>
    <w:rPr>
      <w:rFonts w:cs="Times New Roman"/>
      <w:noProof/>
      <w:kern w:val="2"/>
      <w:sz w:val="32"/>
      <w:lang w:eastAsia="zh-CN"/>
    </w:rPr>
  </w:style>
  <w:style w:type="character" w:customStyle="1" w:styleId="EndNoteBibliographyTitle0">
    <w:name w:val="EndNote Bibliography Title 字符"/>
    <w:basedOn w:val="a1"/>
    <w:link w:val="EndNoteBibliographyTitle"/>
    <w:rsid w:val="00C7658A"/>
    <w:rPr>
      <w:rFonts w:ascii="Times New Roman" w:hAnsi="Times New Roman" w:cs="Times New Roman"/>
      <w:noProof/>
      <w:kern w:val="2"/>
      <w:sz w:val="3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084CD45-BFCD-4887-8248-496527203F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9</TotalTime>
  <Pages>17</Pages>
  <Words>7931</Words>
  <Characters>48541</Characters>
  <Application>Microsoft Office Word</Application>
  <DocSecurity>0</DocSecurity>
  <Lines>703</Lines>
  <Paragraphs>2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冯强</cp:lastModifiedBy>
  <cp:revision>6</cp:revision>
  <cp:lastPrinted>2013-10-03T12:51:00Z</cp:lastPrinted>
  <dcterms:created xsi:type="dcterms:W3CDTF">2018-11-23T08:58:00Z</dcterms:created>
  <dcterms:modified xsi:type="dcterms:W3CDTF">2022-08-09T11:56:00Z</dcterms:modified>
</cp:coreProperties>
</file>